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AACB9F4">
      <w:pPr>
        <w:jc w:val="center"/>
        <w:rPr>
          <w:rFonts w:ascii="Times New Roman" w:hAnsi="Times New Roman" w:eastAsia="宋体" w:cs="Times New Roman"/>
          <w:b/>
          <w:bCs/>
          <w:color w:val="000000" w:themeColor="text1"/>
          <w:kern w:val="0"/>
          <w:sz w:val="24"/>
          <w:szCs w:val="24"/>
          <w14:textFill>
            <w14:solidFill>
              <w14:schemeClr w14:val="tx1"/>
            </w14:solidFill>
          </w14:textFill>
        </w:rPr>
      </w:pPr>
      <w:bookmarkStart w:id="3" w:name="_GoBack"/>
      <w:bookmarkEnd w:id="3"/>
      <w:r>
        <w:rPr>
          <w:rFonts w:hint="eastAsia" w:ascii="Times New Roman" w:hAnsi="Times New Roman" w:cs="Times New Roman"/>
          <w:b/>
          <w:bCs/>
          <w:color w:val="000000" w:themeColor="text1"/>
          <w:kern w:val="0"/>
          <w:sz w:val="24"/>
          <w:szCs w:val="24"/>
          <w:lang w:val="en-US" w:eastAsia="zh-CN"/>
          <w14:textFill>
            <w14:solidFill>
              <w14:schemeClr w14:val="tx1"/>
            </w14:solidFill>
          </w14:textFill>
        </w:rPr>
        <w:t xml:space="preserve">                                 </w:t>
      </w:r>
      <w:r>
        <w:rPr>
          <w:rFonts w:ascii="Times New Roman" w:hAnsi="Times New Roman" w:eastAsia="宋体" w:cs="Times New Roman"/>
          <w:b/>
          <w:bCs/>
          <w:color w:val="000000" w:themeColor="text1"/>
          <w:kern w:val="0"/>
          <w:sz w:val="24"/>
          <w:szCs w:val="24"/>
          <w14:textFill>
            <w14:solidFill>
              <w14:schemeClr w14:val="tx1"/>
            </w14:solidFill>
          </w14:textFill>
        </w:rPr>
        <w:t>Supplementary Files</w:t>
      </w:r>
    </w:p>
    <w:p w14:paraId="6F638F34">
      <w:pPr>
        <w:jc w:val="center"/>
        <w:rPr>
          <w:rFonts w:ascii="Times New Roman" w:hAnsi="Times New Roman" w:cs="Times New Roman"/>
          <w:color w:val="000000" w:themeColor="text1"/>
          <w:sz w:val="24"/>
          <w:szCs w:val="24"/>
          <w14:textFill>
            <w14:solidFill>
              <w14:schemeClr w14:val="tx1"/>
            </w14:solidFill>
          </w14:textFill>
        </w:rPr>
      </w:pPr>
    </w:p>
    <w:p w14:paraId="39616472">
      <w:pP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Table S1. PRISMA checklist</w:t>
      </w:r>
    </w:p>
    <w:p w14:paraId="7991D89F">
      <w:pPr>
        <w:rPr>
          <w:rFonts w:ascii="Times New Roman" w:hAnsi="Times New Roman" w:cs="Times New Roman"/>
          <w:color w:val="000000" w:themeColor="text1"/>
          <w:sz w:val="24"/>
          <w:szCs w:val="24"/>
          <w14:textFill>
            <w14:solidFill>
              <w14:schemeClr w14:val="tx1"/>
            </w14:solidFill>
          </w14:textFill>
        </w:rPr>
      </w:pPr>
    </w:p>
    <w:tbl>
      <w:tblPr>
        <w:tblStyle w:val="4"/>
        <w:tblW w:w="5000" w:type="pct"/>
        <w:tblInd w:w="0" w:type="dxa"/>
        <w:tblLayout w:type="autofit"/>
        <w:tblCellMar>
          <w:top w:w="0" w:type="dxa"/>
          <w:left w:w="108" w:type="dxa"/>
          <w:bottom w:w="0" w:type="dxa"/>
          <w:right w:w="108" w:type="dxa"/>
        </w:tblCellMar>
      </w:tblPr>
      <w:tblGrid>
        <w:gridCol w:w="1246"/>
        <w:gridCol w:w="576"/>
        <w:gridCol w:w="5394"/>
        <w:gridCol w:w="1306"/>
      </w:tblGrid>
      <w:tr w14:paraId="79BDE632">
        <w:tblPrEx>
          <w:tblCellMar>
            <w:top w:w="0" w:type="dxa"/>
            <w:left w:w="108" w:type="dxa"/>
            <w:bottom w:w="0" w:type="dxa"/>
            <w:right w:w="108" w:type="dxa"/>
          </w:tblCellMar>
        </w:tblPrEx>
        <w:trPr>
          <w:trHeight w:val="65" w:hRule="atLeast"/>
          <w:tblHeader/>
        </w:trPr>
        <w:tc>
          <w:tcPr>
            <w:tcW w:w="731" w:type="pct"/>
            <w:tcBorders>
              <w:top w:val="double" w:color="000000" w:sz="4" w:space="0"/>
              <w:left w:val="single" w:color="000000" w:sz="4" w:space="0"/>
              <w:bottom w:val="double" w:color="FFFFCC" w:sz="2" w:space="0"/>
              <w:right w:val="single" w:color="000000" w:sz="4" w:space="0"/>
            </w:tcBorders>
            <w:shd w:val="clear" w:color="auto" w:fill="63639A"/>
            <w:vAlign w:val="center"/>
          </w:tcPr>
          <w:p w14:paraId="4F9B074B">
            <w:pPr>
              <w:pStyle w:val="8"/>
              <w:keepNext w:val="0"/>
              <w:keepLines w:val="0"/>
              <w:suppressLineNumbers w:val="0"/>
              <w:spacing w:before="0" w:beforeAutospacing="0" w:after="0" w:afterAutospacing="0"/>
              <w:ind w:left="0" w:right="0"/>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Section and Topic </w:t>
            </w:r>
          </w:p>
        </w:tc>
        <w:tc>
          <w:tcPr>
            <w:tcW w:w="337" w:type="pct"/>
            <w:tcBorders>
              <w:top w:val="double" w:color="000000" w:sz="4" w:space="0"/>
              <w:left w:val="single" w:color="000000" w:sz="4" w:space="0"/>
              <w:bottom w:val="double" w:color="FFFFCC" w:sz="2" w:space="0"/>
              <w:right w:val="single" w:color="000000" w:sz="4" w:space="0"/>
            </w:tcBorders>
            <w:shd w:val="clear" w:color="auto" w:fill="63639A"/>
            <w:vAlign w:val="center"/>
          </w:tcPr>
          <w:p w14:paraId="024E8F60">
            <w:pPr>
              <w:pStyle w:val="8"/>
              <w:keepNext w:val="0"/>
              <w:keepLines w:val="0"/>
              <w:suppressLineNumbers w:val="0"/>
              <w:spacing w:before="0" w:beforeAutospacing="0" w:after="0" w:afterAutospacing="0"/>
              <w:ind w:left="0" w:right="0"/>
              <w:rPr>
                <w:rFonts w:hint="default" w:ascii="Times New Roman" w:hAnsi="Times New Roman" w:cs="Times New Roman"/>
                <w:b/>
                <w:bCs/>
                <w:color w:val="FFFFFF"/>
                <w:sz w:val="18"/>
                <w:szCs w:val="18"/>
              </w:rPr>
            </w:pPr>
            <w:r>
              <w:rPr>
                <w:rFonts w:hint="default" w:ascii="Times New Roman" w:hAnsi="Times New Roman" w:cs="Times New Roman"/>
                <w:b/>
                <w:bCs/>
                <w:color w:val="FFFFFF"/>
                <w:sz w:val="18"/>
                <w:szCs w:val="18"/>
              </w:rPr>
              <w:t>Item #</w:t>
            </w:r>
          </w:p>
        </w:tc>
        <w:tc>
          <w:tcPr>
            <w:tcW w:w="3164" w:type="pct"/>
            <w:tcBorders>
              <w:top w:val="double" w:color="000000" w:sz="4" w:space="0"/>
              <w:left w:val="single" w:color="000000" w:sz="4" w:space="0"/>
              <w:bottom w:val="double" w:color="000000" w:sz="4" w:space="0"/>
              <w:right w:val="single" w:color="000000" w:sz="4" w:space="0"/>
            </w:tcBorders>
            <w:shd w:val="clear" w:color="auto" w:fill="63639A"/>
            <w:vAlign w:val="center"/>
          </w:tcPr>
          <w:p w14:paraId="29F59C2F">
            <w:pPr>
              <w:pStyle w:val="8"/>
              <w:keepNext w:val="0"/>
              <w:keepLines w:val="0"/>
              <w:suppressLineNumbers w:val="0"/>
              <w:spacing w:before="0" w:beforeAutospacing="0" w:after="0" w:afterAutospacing="0"/>
              <w:ind w:left="0" w:right="0"/>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Checklist item </w:t>
            </w:r>
          </w:p>
        </w:tc>
        <w:tc>
          <w:tcPr>
            <w:tcW w:w="766" w:type="pct"/>
            <w:tcBorders>
              <w:top w:val="double" w:color="000000" w:sz="4" w:space="0"/>
              <w:left w:val="single" w:color="000000" w:sz="4" w:space="0"/>
              <w:bottom w:val="double" w:color="000000" w:sz="4" w:space="0"/>
              <w:right w:val="single" w:color="000000" w:sz="4" w:space="0"/>
            </w:tcBorders>
            <w:shd w:val="clear" w:color="auto" w:fill="63639A"/>
            <w:vAlign w:val="center"/>
          </w:tcPr>
          <w:p w14:paraId="41C23C44">
            <w:pPr>
              <w:pStyle w:val="8"/>
              <w:keepNext w:val="0"/>
              <w:keepLines w:val="0"/>
              <w:suppressLineNumbers w:val="0"/>
              <w:spacing w:before="0" w:beforeAutospacing="0" w:after="0" w:afterAutospacing="0"/>
              <w:ind w:left="0" w:right="0"/>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Location where item is reported </w:t>
            </w:r>
          </w:p>
        </w:tc>
      </w:tr>
      <w:tr w14:paraId="1A1CD4B4">
        <w:tblPrEx>
          <w:tblCellMar>
            <w:top w:w="0" w:type="dxa"/>
            <w:left w:w="108" w:type="dxa"/>
            <w:bottom w:w="0" w:type="dxa"/>
            <w:right w:w="108" w:type="dxa"/>
          </w:tblCellMar>
        </w:tblPrEx>
        <w:trPr>
          <w:trHeight w:val="24" w:hRule="atLeast"/>
        </w:trPr>
        <w:tc>
          <w:tcPr>
            <w:tcW w:w="4233"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A0C6352">
            <w:pPr>
              <w:pStyle w:val="8"/>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b/>
                <w:bCs/>
                <w:sz w:val="18"/>
                <w:szCs w:val="18"/>
              </w:rPr>
              <w:t xml:space="preserve">TITLE </w:t>
            </w:r>
          </w:p>
        </w:tc>
        <w:tc>
          <w:tcPr>
            <w:tcW w:w="766" w:type="pct"/>
            <w:tcBorders>
              <w:top w:val="double" w:color="000000" w:sz="4" w:space="0"/>
              <w:left w:val="single" w:color="000000" w:sz="4" w:space="0"/>
              <w:bottom w:val="single" w:color="000000" w:sz="4" w:space="0"/>
              <w:right w:val="single" w:color="000000" w:sz="4" w:space="0"/>
            </w:tcBorders>
            <w:shd w:val="clear" w:color="auto" w:fill="FFFFCC"/>
          </w:tcPr>
          <w:p w14:paraId="239D3C80">
            <w:pPr>
              <w:pStyle w:val="8"/>
              <w:keepNext w:val="0"/>
              <w:keepLines w:val="0"/>
              <w:suppressLineNumbers w:val="0"/>
              <w:spacing w:before="0" w:beforeAutospacing="0" w:after="0" w:afterAutospacing="0"/>
              <w:ind w:left="0" w:right="0"/>
              <w:jc w:val="right"/>
              <w:rPr>
                <w:rFonts w:hint="default" w:ascii="Times New Roman" w:hAnsi="Times New Roman" w:cs="Times New Roman"/>
                <w:color w:val="auto"/>
                <w:sz w:val="18"/>
                <w:szCs w:val="18"/>
              </w:rPr>
            </w:pPr>
          </w:p>
        </w:tc>
      </w:tr>
      <w:tr w14:paraId="5FA13E6D">
        <w:tblPrEx>
          <w:tblCellMar>
            <w:top w:w="0" w:type="dxa"/>
            <w:left w:w="108" w:type="dxa"/>
            <w:bottom w:w="0" w:type="dxa"/>
            <w:right w:w="108" w:type="dxa"/>
          </w:tblCellMar>
        </w:tblPrEx>
        <w:trPr>
          <w:trHeight w:val="48" w:hRule="atLeast"/>
        </w:trPr>
        <w:tc>
          <w:tcPr>
            <w:tcW w:w="731" w:type="pct"/>
            <w:tcBorders>
              <w:top w:val="single" w:color="000000" w:sz="4" w:space="0"/>
              <w:left w:val="single" w:color="000000" w:sz="4" w:space="0"/>
              <w:bottom w:val="double" w:color="FFFFCC" w:sz="2" w:space="0"/>
              <w:right w:val="single" w:color="000000" w:sz="4" w:space="0"/>
            </w:tcBorders>
          </w:tcPr>
          <w:p w14:paraId="312CD3E2">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Title </w:t>
            </w:r>
          </w:p>
        </w:tc>
        <w:tc>
          <w:tcPr>
            <w:tcW w:w="337" w:type="pct"/>
            <w:tcBorders>
              <w:top w:val="single" w:color="000000" w:sz="4" w:space="0"/>
              <w:left w:val="single" w:color="000000" w:sz="4" w:space="0"/>
              <w:bottom w:val="double" w:color="FFFFCC" w:sz="2" w:space="0"/>
              <w:right w:val="single" w:color="000000" w:sz="4" w:space="0"/>
            </w:tcBorders>
          </w:tcPr>
          <w:p w14:paraId="41E052B2">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w:t>
            </w:r>
          </w:p>
        </w:tc>
        <w:tc>
          <w:tcPr>
            <w:tcW w:w="3164" w:type="pct"/>
            <w:tcBorders>
              <w:top w:val="single" w:color="000000" w:sz="4" w:space="0"/>
              <w:left w:val="single" w:color="000000" w:sz="4" w:space="0"/>
              <w:bottom w:val="double" w:color="000000" w:sz="4" w:space="0"/>
              <w:right w:val="single" w:color="000000" w:sz="4" w:space="0"/>
            </w:tcBorders>
          </w:tcPr>
          <w:p w14:paraId="1BD01ED1">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Identify the report as a systematic review.</w:t>
            </w:r>
          </w:p>
        </w:tc>
        <w:tc>
          <w:tcPr>
            <w:tcW w:w="766" w:type="pct"/>
            <w:tcBorders>
              <w:top w:val="single" w:color="000000" w:sz="4" w:space="0"/>
              <w:left w:val="single" w:color="000000" w:sz="4" w:space="0"/>
              <w:bottom w:val="double" w:color="000000" w:sz="4" w:space="0"/>
              <w:right w:val="single" w:color="000000" w:sz="4" w:space="0"/>
            </w:tcBorders>
          </w:tcPr>
          <w:p w14:paraId="588CAAD9">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eastAsia="zh-CN"/>
              </w:rPr>
            </w:pPr>
            <w:r>
              <w:rPr>
                <w:rFonts w:hint="default" w:ascii="Times New Roman" w:hAnsi="Times New Roman" w:cs="Times New Roman"/>
                <w:color w:val="auto"/>
                <w:sz w:val="18"/>
                <w:szCs w:val="18"/>
                <w:lang w:eastAsia="zh-CN"/>
              </w:rPr>
              <w:t>1</w:t>
            </w:r>
          </w:p>
        </w:tc>
      </w:tr>
      <w:tr w14:paraId="205E4673">
        <w:tblPrEx>
          <w:tblCellMar>
            <w:top w:w="0" w:type="dxa"/>
            <w:left w:w="108" w:type="dxa"/>
            <w:bottom w:w="0" w:type="dxa"/>
            <w:right w:w="108" w:type="dxa"/>
          </w:tblCellMar>
        </w:tblPrEx>
        <w:trPr>
          <w:trHeight w:val="24" w:hRule="atLeast"/>
        </w:trPr>
        <w:tc>
          <w:tcPr>
            <w:tcW w:w="4233"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4611AAF">
            <w:pPr>
              <w:pStyle w:val="8"/>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b/>
                <w:bCs/>
                <w:sz w:val="18"/>
                <w:szCs w:val="18"/>
              </w:rPr>
              <w:t xml:space="preserve">ABSTRACT </w:t>
            </w:r>
          </w:p>
        </w:tc>
        <w:tc>
          <w:tcPr>
            <w:tcW w:w="766" w:type="pct"/>
            <w:tcBorders>
              <w:top w:val="double" w:color="000000" w:sz="4" w:space="0"/>
              <w:left w:val="single" w:color="000000" w:sz="4" w:space="0"/>
              <w:bottom w:val="single" w:color="000000" w:sz="4" w:space="0"/>
              <w:right w:val="single" w:color="000000" w:sz="4" w:space="0"/>
            </w:tcBorders>
            <w:shd w:val="clear" w:color="auto" w:fill="FFFFCC"/>
          </w:tcPr>
          <w:p w14:paraId="7F6F1BD7">
            <w:pPr>
              <w:pStyle w:val="8"/>
              <w:keepNext w:val="0"/>
              <w:keepLines w:val="0"/>
              <w:suppressLineNumbers w:val="0"/>
              <w:spacing w:before="0" w:beforeAutospacing="0" w:after="0" w:afterAutospacing="0"/>
              <w:ind w:left="0" w:right="0"/>
              <w:jc w:val="right"/>
              <w:rPr>
                <w:rFonts w:hint="default" w:ascii="Times New Roman" w:hAnsi="Times New Roman" w:cs="Times New Roman"/>
                <w:color w:val="auto"/>
                <w:sz w:val="18"/>
                <w:szCs w:val="18"/>
              </w:rPr>
            </w:pPr>
          </w:p>
        </w:tc>
      </w:tr>
      <w:tr w14:paraId="6159A68F">
        <w:tblPrEx>
          <w:tblCellMar>
            <w:top w:w="0" w:type="dxa"/>
            <w:left w:w="108" w:type="dxa"/>
            <w:bottom w:w="0" w:type="dxa"/>
            <w:right w:w="108" w:type="dxa"/>
          </w:tblCellMar>
        </w:tblPrEx>
        <w:trPr>
          <w:trHeight w:val="48" w:hRule="atLeast"/>
        </w:trPr>
        <w:tc>
          <w:tcPr>
            <w:tcW w:w="731" w:type="pct"/>
            <w:tcBorders>
              <w:top w:val="single" w:color="000000" w:sz="4" w:space="0"/>
              <w:left w:val="single" w:color="000000" w:sz="4" w:space="0"/>
              <w:bottom w:val="double" w:color="FFFFCC" w:sz="2" w:space="0"/>
              <w:right w:val="single" w:color="000000" w:sz="4" w:space="0"/>
            </w:tcBorders>
          </w:tcPr>
          <w:p w14:paraId="23E2594E">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Abstract </w:t>
            </w:r>
          </w:p>
        </w:tc>
        <w:tc>
          <w:tcPr>
            <w:tcW w:w="337" w:type="pct"/>
            <w:tcBorders>
              <w:top w:val="single" w:color="000000" w:sz="4" w:space="0"/>
              <w:left w:val="single" w:color="000000" w:sz="4" w:space="0"/>
              <w:bottom w:val="double" w:color="FFFFCC" w:sz="2" w:space="0"/>
              <w:right w:val="single" w:color="000000" w:sz="4" w:space="0"/>
            </w:tcBorders>
          </w:tcPr>
          <w:p w14:paraId="28B6921B">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w:t>
            </w:r>
          </w:p>
        </w:tc>
        <w:tc>
          <w:tcPr>
            <w:tcW w:w="3164" w:type="pct"/>
            <w:tcBorders>
              <w:top w:val="single" w:color="000000" w:sz="4" w:space="0"/>
              <w:left w:val="single" w:color="000000" w:sz="4" w:space="0"/>
              <w:bottom w:val="double" w:color="000000" w:sz="4" w:space="0"/>
              <w:right w:val="single" w:color="000000" w:sz="4" w:space="0"/>
            </w:tcBorders>
          </w:tcPr>
          <w:p w14:paraId="049137C3">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ee the PRISMA 2020 for Abstracts checklist.</w:t>
            </w:r>
          </w:p>
        </w:tc>
        <w:tc>
          <w:tcPr>
            <w:tcW w:w="766" w:type="pct"/>
            <w:tcBorders>
              <w:top w:val="single" w:color="000000" w:sz="4" w:space="0"/>
              <w:left w:val="single" w:color="000000" w:sz="4" w:space="0"/>
              <w:bottom w:val="double" w:color="000000" w:sz="4" w:space="0"/>
              <w:right w:val="single" w:color="000000" w:sz="4" w:space="0"/>
            </w:tcBorders>
          </w:tcPr>
          <w:p w14:paraId="6347BBB6">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1-3</w:t>
            </w:r>
          </w:p>
        </w:tc>
      </w:tr>
      <w:tr w14:paraId="2D91BBB0">
        <w:tblPrEx>
          <w:tblCellMar>
            <w:top w:w="0" w:type="dxa"/>
            <w:left w:w="108" w:type="dxa"/>
            <w:bottom w:w="0" w:type="dxa"/>
            <w:right w:w="108" w:type="dxa"/>
          </w:tblCellMar>
        </w:tblPrEx>
        <w:trPr>
          <w:trHeight w:val="24" w:hRule="atLeast"/>
        </w:trPr>
        <w:tc>
          <w:tcPr>
            <w:tcW w:w="4233"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D8854B2">
            <w:pPr>
              <w:pStyle w:val="8"/>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b/>
                <w:bCs/>
                <w:sz w:val="18"/>
                <w:szCs w:val="18"/>
              </w:rPr>
              <w:t xml:space="preserve">INTRODUCTION </w:t>
            </w:r>
          </w:p>
        </w:tc>
        <w:tc>
          <w:tcPr>
            <w:tcW w:w="766" w:type="pct"/>
            <w:tcBorders>
              <w:top w:val="double" w:color="000000" w:sz="4" w:space="0"/>
              <w:left w:val="single" w:color="000000" w:sz="4" w:space="0"/>
              <w:bottom w:val="single" w:color="000000" w:sz="4" w:space="0"/>
              <w:right w:val="single" w:color="000000" w:sz="4" w:space="0"/>
            </w:tcBorders>
            <w:shd w:val="clear" w:color="auto" w:fill="FFFFCC"/>
          </w:tcPr>
          <w:p w14:paraId="028BB2CE">
            <w:pPr>
              <w:pStyle w:val="8"/>
              <w:keepNext w:val="0"/>
              <w:keepLines w:val="0"/>
              <w:suppressLineNumbers w:val="0"/>
              <w:spacing w:before="0" w:beforeAutospacing="0" w:after="0" w:afterAutospacing="0"/>
              <w:ind w:left="0" w:right="0"/>
              <w:jc w:val="right"/>
              <w:rPr>
                <w:rFonts w:hint="default" w:ascii="Times New Roman" w:hAnsi="Times New Roman" w:cs="Times New Roman"/>
                <w:color w:val="auto"/>
                <w:sz w:val="18"/>
                <w:szCs w:val="18"/>
              </w:rPr>
            </w:pPr>
          </w:p>
        </w:tc>
      </w:tr>
      <w:tr w14:paraId="4DEA3C05">
        <w:tblPrEx>
          <w:tblCellMar>
            <w:top w:w="0" w:type="dxa"/>
            <w:left w:w="108" w:type="dxa"/>
            <w:bottom w:w="0" w:type="dxa"/>
            <w:right w:w="108" w:type="dxa"/>
          </w:tblCellMar>
        </w:tblPrEx>
        <w:trPr>
          <w:trHeight w:val="48" w:hRule="atLeast"/>
        </w:trPr>
        <w:tc>
          <w:tcPr>
            <w:tcW w:w="731" w:type="pct"/>
            <w:tcBorders>
              <w:top w:val="single" w:color="000000" w:sz="4" w:space="0"/>
              <w:left w:val="single" w:color="000000" w:sz="4" w:space="0"/>
              <w:bottom w:val="single" w:color="000000" w:sz="4" w:space="0"/>
              <w:right w:val="single" w:color="000000" w:sz="4" w:space="0"/>
            </w:tcBorders>
          </w:tcPr>
          <w:p w14:paraId="568D8C8D">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Rationale </w:t>
            </w:r>
          </w:p>
        </w:tc>
        <w:tc>
          <w:tcPr>
            <w:tcW w:w="337" w:type="pct"/>
            <w:tcBorders>
              <w:top w:val="single" w:color="000000" w:sz="4" w:space="0"/>
              <w:left w:val="single" w:color="000000" w:sz="4" w:space="0"/>
              <w:bottom w:val="single" w:color="000000" w:sz="4" w:space="0"/>
              <w:right w:val="single" w:color="000000" w:sz="4" w:space="0"/>
            </w:tcBorders>
          </w:tcPr>
          <w:p w14:paraId="03B2B32D">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3</w:t>
            </w:r>
          </w:p>
        </w:tc>
        <w:tc>
          <w:tcPr>
            <w:tcW w:w="3164" w:type="pct"/>
            <w:tcBorders>
              <w:top w:val="single" w:color="000000" w:sz="4" w:space="0"/>
              <w:left w:val="single" w:color="000000" w:sz="4" w:space="0"/>
              <w:bottom w:val="single" w:color="000000" w:sz="4" w:space="0"/>
              <w:right w:val="single" w:color="000000" w:sz="4" w:space="0"/>
            </w:tcBorders>
          </w:tcPr>
          <w:p w14:paraId="2226676B">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the rationale for the review in the context of existing knowledge.</w:t>
            </w:r>
          </w:p>
        </w:tc>
        <w:tc>
          <w:tcPr>
            <w:tcW w:w="766" w:type="pct"/>
            <w:tcBorders>
              <w:top w:val="single" w:color="000000" w:sz="4" w:space="0"/>
              <w:left w:val="single" w:color="000000" w:sz="4" w:space="0"/>
              <w:bottom w:val="single" w:color="000000" w:sz="4" w:space="0"/>
              <w:right w:val="single" w:color="000000" w:sz="4" w:space="0"/>
            </w:tcBorders>
          </w:tcPr>
          <w:p w14:paraId="77C3DCF9">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2</w:t>
            </w:r>
            <w:r>
              <w:rPr>
                <w:rFonts w:hint="default" w:ascii="Times New Roman" w:hAnsi="Times New Roman" w:cs="Times New Roman"/>
                <w:color w:val="auto"/>
                <w:sz w:val="18"/>
                <w:szCs w:val="18"/>
                <w:lang w:val="en-US" w:eastAsia="zh-CN"/>
              </w:rPr>
              <w:t>,</w:t>
            </w:r>
            <w:r>
              <w:rPr>
                <w:rFonts w:hint="eastAsia" w:ascii="Times New Roman" w:hAnsi="Times New Roman" w:cs="Times New Roman"/>
                <w:color w:val="auto"/>
                <w:sz w:val="18"/>
                <w:szCs w:val="18"/>
                <w:lang w:val="en-US" w:eastAsia="zh-CN"/>
              </w:rPr>
              <w:t>3</w:t>
            </w:r>
          </w:p>
        </w:tc>
      </w:tr>
      <w:tr w14:paraId="53303E79">
        <w:tblPrEx>
          <w:tblCellMar>
            <w:top w:w="0" w:type="dxa"/>
            <w:left w:w="108" w:type="dxa"/>
            <w:bottom w:w="0" w:type="dxa"/>
            <w:right w:w="108" w:type="dxa"/>
          </w:tblCellMar>
        </w:tblPrEx>
        <w:trPr>
          <w:trHeight w:val="48" w:hRule="atLeast"/>
        </w:trPr>
        <w:tc>
          <w:tcPr>
            <w:tcW w:w="731" w:type="pct"/>
            <w:tcBorders>
              <w:top w:val="single" w:color="000000" w:sz="4" w:space="0"/>
              <w:left w:val="single" w:color="000000" w:sz="4" w:space="0"/>
              <w:bottom w:val="double" w:color="FFFFCC" w:sz="2" w:space="0"/>
              <w:right w:val="single" w:color="000000" w:sz="4" w:space="0"/>
            </w:tcBorders>
          </w:tcPr>
          <w:p w14:paraId="68986E82">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Objectives </w:t>
            </w:r>
          </w:p>
        </w:tc>
        <w:tc>
          <w:tcPr>
            <w:tcW w:w="337" w:type="pct"/>
            <w:tcBorders>
              <w:top w:val="single" w:color="000000" w:sz="4" w:space="0"/>
              <w:left w:val="single" w:color="000000" w:sz="4" w:space="0"/>
              <w:bottom w:val="double" w:color="FFFFCC" w:sz="2" w:space="0"/>
              <w:right w:val="single" w:color="000000" w:sz="4" w:space="0"/>
            </w:tcBorders>
          </w:tcPr>
          <w:p w14:paraId="281A1553">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4</w:t>
            </w:r>
          </w:p>
        </w:tc>
        <w:tc>
          <w:tcPr>
            <w:tcW w:w="3164" w:type="pct"/>
            <w:tcBorders>
              <w:top w:val="single" w:color="000000" w:sz="4" w:space="0"/>
              <w:left w:val="single" w:color="000000" w:sz="4" w:space="0"/>
              <w:bottom w:val="double" w:color="000000" w:sz="4" w:space="0"/>
              <w:right w:val="single" w:color="000000" w:sz="4" w:space="0"/>
            </w:tcBorders>
          </w:tcPr>
          <w:p w14:paraId="60469849">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ovide an explicit statement of the objective(s) or question(s) the review addresses.</w:t>
            </w:r>
          </w:p>
        </w:tc>
        <w:tc>
          <w:tcPr>
            <w:tcW w:w="766" w:type="pct"/>
            <w:tcBorders>
              <w:top w:val="single" w:color="000000" w:sz="4" w:space="0"/>
              <w:left w:val="single" w:color="000000" w:sz="4" w:space="0"/>
              <w:bottom w:val="double" w:color="000000" w:sz="4" w:space="0"/>
              <w:right w:val="single" w:color="000000" w:sz="4" w:space="0"/>
            </w:tcBorders>
          </w:tcPr>
          <w:p w14:paraId="52E0F664">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eastAsia="zh-CN"/>
              </w:rPr>
            </w:pPr>
            <w:r>
              <w:rPr>
                <w:rFonts w:hint="eastAsia" w:ascii="Times New Roman" w:hAnsi="Times New Roman" w:cs="Times New Roman"/>
                <w:color w:val="auto"/>
                <w:sz w:val="18"/>
                <w:szCs w:val="18"/>
                <w:lang w:val="en-US" w:eastAsia="zh-CN"/>
              </w:rPr>
              <w:t>2</w:t>
            </w:r>
            <w:r>
              <w:rPr>
                <w:rFonts w:hint="default" w:ascii="Times New Roman" w:hAnsi="Times New Roman" w:cs="Times New Roman"/>
                <w:color w:val="auto"/>
                <w:sz w:val="18"/>
                <w:szCs w:val="18"/>
                <w:lang w:val="en-US" w:eastAsia="zh-CN"/>
              </w:rPr>
              <w:t>,</w:t>
            </w:r>
            <w:r>
              <w:rPr>
                <w:rFonts w:hint="eastAsia" w:ascii="Times New Roman" w:hAnsi="Times New Roman" w:cs="Times New Roman"/>
                <w:color w:val="auto"/>
                <w:sz w:val="18"/>
                <w:szCs w:val="18"/>
                <w:lang w:val="en-US" w:eastAsia="zh-CN"/>
              </w:rPr>
              <w:t>3</w:t>
            </w:r>
          </w:p>
        </w:tc>
      </w:tr>
      <w:tr w14:paraId="2858D1F3">
        <w:tblPrEx>
          <w:tblCellMar>
            <w:top w:w="0" w:type="dxa"/>
            <w:left w:w="108" w:type="dxa"/>
            <w:bottom w:w="0" w:type="dxa"/>
            <w:right w:w="108" w:type="dxa"/>
          </w:tblCellMar>
        </w:tblPrEx>
        <w:trPr>
          <w:trHeight w:val="24" w:hRule="atLeast"/>
        </w:trPr>
        <w:tc>
          <w:tcPr>
            <w:tcW w:w="4233"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2E0D0F4">
            <w:pPr>
              <w:pStyle w:val="8"/>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b/>
                <w:bCs/>
                <w:sz w:val="18"/>
                <w:szCs w:val="18"/>
              </w:rPr>
              <w:t xml:space="preserve">METHODS </w:t>
            </w:r>
          </w:p>
        </w:tc>
        <w:tc>
          <w:tcPr>
            <w:tcW w:w="766" w:type="pct"/>
            <w:tcBorders>
              <w:top w:val="double" w:color="000000" w:sz="4" w:space="0"/>
              <w:left w:val="single" w:color="000000" w:sz="4" w:space="0"/>
              <w:bottom w:val="single" w:color="000000" w:sz="4" w:space="0"/>
              <w:right w:val="single" w:color="000000" w:sz="4" w:space="0"/>
            </w:tcBorders>
            <w:shd w:val="clear" w:color="auto" w:fill="FFFFCC"/>
          </w:tcPr>
          <w:p w14:paraId="5D5BF228">
            <w:pPr>
              <w:pStyle w:val="8"/>
              <w:keepNext w:val="0"/>
              <w:keepLines w:val="0"/>
              <w:suppressLineNumbers w:val="0"/>
              <w:spacing w:before="0" w:beforeAutospacing="0" w:after="0" w:afterAutospacing="0"/>
              <w:ind w:left="0" w:right="0"/>
              <w:jc w:val="right"/>
              <w:rPr>
                <w:rFonts w:hint="default" w:ascii="Times New Roman" w:hAnsi="Times New Roman" w:cs="Times New Roman"/>
                <w:color w:val="auto"/>
                <w:sz w:val="18"/>
                <w:szCs w:val="18"/>
              </w:rPr>
            </w:pPr>
          </w:p>
        </w:tc>
      </w:tr>
      <w:tr w14:paraId="20519B2F">
        <w:tblPrEx>
          <w:tblCellMar>
            <w:top w:w="0" w:type="dxa"/>
            <w:left w:w="108" w:type="dxa"/>
            <w:bottom w:w="0" w:type="dxa"/>
            <w:right w:w="108" w:type="dxa"/>
          </w:tblCellMar>
        </w:tblPrEx>
        <w:trPr>
          <w:trHeight w:val="48" w:hRule="atLeast"/>
        </w:trPr>
        <w:tc>
          <w:tcPr>
            <w:tcW w:w="731" w:type="pct"/>
            <w:tcBorders>
              <w:top w:val="single" w:color="000000" w:sz="4" w:space="0"/>
              <w:left w:val="single" w:color="000000" w:sz="4" w:space="0"/>
              <w:bottom w:val="single" w:color="000000" w:sz="4" w:space="0"/>
              <w:right w:val="single" w:color="000000" w:sz="4" w:space="0"/>
            </w:tcBorders>
          </w:tcPr>
          <w:p w14:paraId="44792CBC">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Eligibility criteria </w:t>
            </w:r>
          </w:p>
        </w:tc>
        <w:tc>
          <w:tcPr>
            <w:tcW w:w="337" w:type="pct"/>
            <w:tcBorders>
              <w:top w:val="single" w:color="000000" w:sz="4" w:space="0"/>
              <w:left w:val="single" w:color="000000" w:sz="4" w:space="0"/>
              <w:bottom w:val="single" w:color="000000" w:sz="4" w:space="0"/>
              <w:right w:val="single" w:color="000000" w:sz="4" w:space="0"/>
            </w:tcBorders>
          </w:tcPr>
          <w:p w14:paraId="6F8A7CE6">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5</w:t>
            </w:r>
          </w:p>
        </w:tc>
        <w:tc>
          <w:tcPr>
            <w:tcW w:w="3164" w:type="pct"/>
            <w:tcBorders>
              <w:top w:val="single" w:color="000000" w:sz="4" w:space="0"/>
              <w:left w:val="single" w:color="000000" w:sz="4" w:space="0"/>
              <w:bottom w:val="single" w:color="000000" w:sz="4" w:space="0"/>
              <w:right w:val="single" w:color="000000" w:sz="4" w:space="0"/>
            </w:tcBorders>
          </w:tcPr>
          <w:p w14:paraId="463AB061">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pecify the inclusion and exclusion criteria for the review and how studies were grouped for the syntheses.</w:t>
            </w:r>
          </w:p>
        </w:tc>
        <w:tc>
          <w:tcPr>
            <w:tcW w:w="766" w:type="pct"/>
            <w:tcBorders>
              <w:top w:val="single" w:color="000000" w:sz="4" w:space="0"/>
              <w:left w:val="single" w:color="000000" w:sz="4" w:space="0"/>
              <w:bottom w:val="single" w:color="000000" w:sz="4" w:space="0"/>
              <w:right w:val="single" w:color="000000" w:sz="4" w:space="0"/>
            </w:tcBorders>
          </w:tcPr>
          <w:p w14:paraId="1D14BD4A">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eastAsia="zh-CN"/>
              </w:rPr>
            </w:pPr>
            <w:r>
              <w:rPr>
                <w:rFonts w:hint="eastAsia" w:ascii="Times New Roman" w:hAnsi="Times New Roman" w:cs="Times New Roman"/>
                <w:color w:val="auto"/>
                <w:sz w:val="18"/>
                <w:szCs w:val="18"/>
                <w:lang w:val="en-US" w:eastAsia="zh-CN"/>
              </w:rPr>
              <w:t>4</w:t>
            </w:r>
          </w:p>
        </w:tc>
      </w:tr>
      <w:tr w14:paraId="1D0641ED">
        <w:tblPrEx>
          <w:tblCellMar>
            <w:top w:w="0" w:type="dxa"/>
            <w:left w:w="108" w:type="dxa"/>
            <w:bottom w:w="0" w:type="dxa"/>
            <w:right w:w="108" w:type="dxa"/>
          </w:tblCellMar>
        </w:tblPrEx>
        <w:trPr>
          <w:trHeight w:val="191" w:hRule="atLeast"/>
        </w:trPr>
        <w:tc>
          <w:tcPr>
            <w:tcW w:w="731" w:type="pct"/>
            <w:tcBorders>
              <w:top w:val="single" w:color="000000" w:sz="4" w:space="0"/>
              <w:left w:val="single" w:color="000000" w:sz="4" w:space="0"/>
              <w:bottom w:val="single" w:color="000000" w:sz="4" w:space="0"/>
              <w:right w:val="single" w:color="000000" w:sz="4" w:space="0"/>
            </w:tcBorders>
          </w:tcPr>
          <w:p w14:paraId="007C1B3A">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Information sources </w:t>
            </w:r>
          </w:p>
        </w:tc>
        <w:tc>
          <w:tcPr>
            <w:tcW w:w="337" w:type="pct"/>
            <w:tcBorders>
              <w:top w:val="single" w:color="000000" w:sz="4" w:space="0"/>
              <w:left w:val="single" w:color="000000" w:sz="4" w:space="0"/>
              <w:bottom w:val="single" w:color="000000" w:sz="4" w:space="0"/>
              <w:right w:val="single" w:color="000000" w:sz="4" w:space="0"/>
            </w:tcBorders>
          </w:tcPr>
          <w:p w14:paraId="5AA0F139">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6</w:t>
            </w:r>
          </w:p>
        </w:tc>
        <w:tc>
          <w:tcPr>
            <w:tcW w:w="3164" w:type="pct"/>
            <w:tcBorders>
              <w:top w:val="single" w:color="000000" w:sz="4" w:space="0"/>
              <w:left w:val="single" w:color="000000" w:sz="4" w:space="0"/>
              <w:bottom w:val="single" w:color="000000" w:sz="4" w:space="0"/>
              <w:right w:val="single" w:color="000000" w:sz="4" w:space="0"/>
            </w:tcBorders>
          </w:tcPr>
          <w:p w14:paraId="3DB90E7A">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766" w:type="pct"/>
            <w:tcBorders>
              <w:top w:val="single" w:color="000000" w:sz="4" w:space="0"/>
              <w:left w:val="single" w:color="000000" w:sz="4" w:space="0"/>
              <w:bottom w:val="single" w:color="000000" w:sz="4" w:space="0"/>
              <w:right w:val="single" w:color="000000" w:sz="4" w:space="0"/>
            </w:tcBorders>
          </w:tcPr>
          <w:p w14:paraId="1480B58F">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eastAsia="zh-CN"/>
              </w:rPr>
            </w:pPr>
            <w:r>
              <w:rPr>
                <w:rFonts w:hint="eastAsia" w:ascii="Times New Roman" w:hAnsi="Times New Roman" w:cs="Times New Roman"/>
                <w:color w:val="auto"/>
                <w:sz w:val="18"/>
                <w:szCs w:val="18"/>
                <w:lang w:eastAsia="zh-CN"/>
              </w:rPr>
              <w:t>4</w:t>
            </w:r>
            <w:r>
              <w:rPr>
                <w:rFonts w:hint="default" w:ascii="Times New Roman" w:hAnsi="Times New Roman" w:cs="Times New Roman"/>
                <w:color w:val="auto"/>
                <w:sz w:val="18"/>
                <w:szCs w:val="18"/>
                <w:lang w:eastAsia="zh-CN"/>
              </w:rPr>
              <w:t>,5</w:t>
            </w:r>
          </w:p>
        </w:tc>
      </w:tr>
      <w:tr w14:paraId="4356C3F5">
        <w:tblPrEx>
          <w:tblCellMar>
            <w:top w:w="0" w:type="dxa"/>
            <w:left w:w="108" w:type="dxa"/>
            <w:bottom w:w="0" w:type="dxa"/>
            <w:right w:w="108" w:type="dxa"/>
          </w:tblCellMar>
        </w:tblPrEx>
        <w:trPr>
          <w:trHeight w:val="48" w:hRule="atLeast"/>
        </w:trPr>
        <w:tc>
          <w:tcPr>
            <w:tcW w:w="731" w:type="pct"/>
            <w:tcBorders>
              <w:top w:val="single" w:color="000000" w:sz="4" w:space="0"/>
              <w:left w:val="single" w:color="000000" w:sz="4" w:space="0"/>
              <w:bottom w:val="single" w:color="000000" w:sz="4" w:space="0"/>
              <w:right w:val="single" w:color="000000" w:sz="4" w:space="0"/>
            </w:tcBorders>
          </w:tcPr>
          <w:p w14:paraId="67B37915">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earch strategy</w:t>
            </w:r>
          </w:p>
        </w:tc>
        <w:tc>
          <w:tcPr>
            <w:tcW w:w="337" w:type="pct"/>
            <w:tcBorders>
              <w:top w:val="single" w:color="000000" w:sz="4" w:space="0"/>
              <w:left w:val="single" w:color="000000" w:sz="4" w:space="0"/>
              <w:bottom w:val="single" w:color="000000" w:sz="4" w:space="0"/>
              <w:right w:val="single" w:color="000000" w:sz="4" w:space="0"/>
            </w:tcBorders>
          </w:tcPr>
          <w:p w14:paraId="44D76466">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7</w:t>
            </w:r>
          </w:p>
        </w:tc>
        <w:tc>
          <w:tcPr>
            <w:tcW w:w="3164" w:type="pct"/>
            <w:tcBorders>
              <w:top w:val="single" w:color="000000" w:sz="4" w:space="0"/>
              <w:left w:val="single" w:color="000000" w:sz="4" w:space="0"/>
              <w:bottom w:val="single" w:color="000000" w:sz="4" w:space="0"/>
              <w:right w:val="single" w:color="000000" w:sz="4" w:space="0"/>
            </w:tcBorders>
          </w:tcPr>
          <w:p w14:paraId="74D32212">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esent the full search strategies for all databases, registers and websites, including any filters and limits used.</w:t>
            </w:r>
          </w:p>
        </w:tc>
        <w:tc>
          <w:tcPr>
            <w:tcW w:w="766" w:type="pct"/>
            <w:tcBorders>
              <w:top w:val="single" w:color="000000" w:sz="4" w:space="0"/>
              <w:left w:val="single" w:color="000000" w:sz="4" w:space="0"/>
              <w:bottom w:val="single" w:color="000000" w:sz="4" w:space="0"/>
              <w:right w:val="single" w:color="000000" w:sz="4" w:space="0"/>
            </w:tcBorders>
          </w:tcPr>
          <w:p w14:paraId="5B1A5535">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eastAsia="zh-CN"/>
              </w:rPr>
            </w:pPr>
            <w:r>
              <w:rPr>
                <w:rFonts w:hint="eastAsia" w:ascii="Times New Roman" w:hAnsi="Times New Roman" w:cs="Times New Roman"/>
                <w:color w:val="auto"/>
                <w:sz w:val="18"/>
                <w:szCs w:val="18"/>
                <w:lang w:val="en-US" w:eastAsia="zh-CN"/>
              </w:rPr>
              <w:t>3,4</w:t>
            </w:r>
            <w:r>
              <w:rPr>
                <w:rFonts w:hint="default" w:ascii="Times New Roman" w:hAnsi="Times New Roman" w:cs="Times New Roman"/>
                <w:color w:val="auto"/>
                <w:sz w:val="18"/>
                <w:szCs w:val="18"/>
                <w:lang w:val="en-US" w:eastAsia="zh-CN"/>
              </w:rPr>
              <w:t>; S</w:t>
            </w:r>
            <w:r>
              <w:rPr>
                <w:rFonts w:hint="eastAsia" w:ascii="Times New Roman" w:hAnsi="Times New Roman" w:cs="Times New Roman"/>
                <w:color w:val="auto"/>
                <w:sz w:val="18"/>
                <w:szCs w:val="18"/>
                <w:lang w:eastAsia="zh-CN"/>
              </w:rPr>
              <w:t>upplementary</w:t>
            </w:r>
          </w:p>
          <w:p w14:paraId="37B7D32E">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eastAsia="zh-CN"/>
              </w:rPr>
            </w:pPr>
            <w:r>
              <w:rPr>
                <w:rFonts w:hint="default" w:ascii="Times New Roman" w:hAnsi="Times New Roman" w:cs="Times New Roman"/>
                <w:color w:val="auto"/>
                <w:sz w:val="18"/>
                <w:szCs w:val="18"/>
                <w:lang w:eastAsia="zh-CN"/>
              </w:rPr>
              <w:t>Table S2</w:t>
            </w:r>
          </w:p>
        </w:tc>
      </w:tr>
      <w:tr w14:paraId="32C573F0">
        <w:tblPrEx>
          <w:tblCellMar>
            <w:top w:w="0" w:type="dxa"/>
            <w:left w:w="108" w:type="dxa"/>
            <w:bottom w:w="0" w:type="dxa"/>
            <w:right w:w="108" w:type="dxa"/>
          </w:tblCellMar>
        </w:tblPrEx>
        <w:trPr>
          <w:trHeight w:val="48" w:hRule="atLeast"/>
        </w:trPr>
        <w:tc>
          <w:tcPr>
            <w:tcW w:w="731" w:type="pct"/>
            <w:tcBorders>
              <w:top w:val="single" w:color="000000" w:sz="4" w:space="0"/>
              <w:left w:val="single" w:color="000000" w:sz="4" w:space="0"/>
              <w:bottom w:val="single" w:color="000000" w:sz="4" w:space="0"/>
              <w:right w:val="single" w:color="000000" w:sz="4" w:space="0"/>
            </w:tcBorders>
          </w:tcPr>
          <w:p w14:paraId="17E5E244">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election process</w:t>
            </w:r>
          </w:p>
        </w:tc>
        <w:tc>
          <w:tcPr>
            <w:tcW w:w="337" w:type="pct"/>
            <w:tcBorders>
              <w:top w:val="single" w:color="000000" w:sz="4" w:space="0"/>
              <w:left w:val="single" w:color="000000" w:sz="4" w:space="0"/>
              <w:bottom w:val="single" w:color="000000" w:sz="4" w:space="0"/>
              <w:right w:val="single" w:color="000000" w:sz="4" w:space="0"/>
            </w:tcBorders>
          </w:tcPr>
          <w:p w14:paraId="0DA5C568">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8</w:t>
            </w:r>
          </w:p>
        </w:tc>
        <w:tc>
          <w:tcPr>
            <w:tcW w:w="3164" w:type="pct"/>
            <w:tcBorders>
              <w:top w:val="single" w:color="000000" w:sz="4" w:space="0"/>
              <w:left w:val="single" w:color="000000" w:sz="4" w:space="0"/>
              <w:bottom w:val="single" w:color="000000" w:sz="4" w:space="0"/>
              <w:right w:val="single" w:color="000000" w:sz="4" w:space="0"/>
            </w:tcBorders>
          </w:tcPr>
          <w:p w14:paraId="4B8967B8">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66" w:type="pct"/>
            <w:tcBorders>
              <w:top w:val="single" w:color="000000" w:sz="4" w:space="0"/>
              <w:left w:val="single" w:color="000000" w:sz="4" w:space="0"/>
              <w:bottom w:val="single" w:color="000000" w:sz="4" w:space="0"/>
              <w:right w:val="single" w:color="000000" w:sz="4" w:space="0"/>
            </w:tcBorders>
          </w:tcPr>
          <w:p w14:paraId="7133213A">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default" w:ascii="Times New Roman" w:hAnsi="Times New Roman" w:cs="Times New Roman"/>
                <w:color w:val="auto"/>
                <w:sz w:val="18"/>
                <w:szCs w:val="18"/>
                <w:lang w:val="en-US" w:eastAsia="zh-CN"/>
              </w:rPr>
              <w:t>6,7</w:t>
            </w:r>
          </w:p>
        </w:tc>
      </w:tr>
      <w:tr w14:paraId="557B65A7">
        <w:tblPrEx>
          <w:tblCellMar>
            <w:top w:w="0" w:type="dxa"/>
            <w:left w:w="108" w:type="dxa"/>
            <w:bottom w:w="0" w:type="dxa"/>
            <w:right w:w="108" w:type="dxa"/>
          </w:tblCellMar>
        </w:tblPrEx>
        <w:trPr>
          <w:trHeight w:val="152" w:hRule="atLeast"/>
        </w:trPr>
        <w:tc>
          <w:tcPr>
            <w:tcW w:w="731" w:type="pct"/>
            <w:tcBorders>
              <w:top w:val="single" w:color="000000" w:sz="4" w:space="0"/>
              <w:left w:val="single" w:color="000000" w:sz="4" w:space="0"/>
              <w:bottom w:val="single" w:color="000000" w:sz="4" w:space="0"/>
              <w:right w:val="single" w:color="000000" w:sz="4" w:space="0"/>
            </w:tcBorders>
          </w:tcPr>
          <w:p w14:paraId="66CB0356">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Data collection process </w:t>
            </w:r>
          </w:p>
        </w:tc>
        <w:tc>
          <w:tcPr>
            <w:tcW w:w="337" w:type="pct"/>
            <w:tcBorders>
              <w:top w:val="single" w:color="000000" w:sz="4" w:space="0"/>
              <w:left w:val="single" w:color="000000" w:sz="4" w:space="0"/>
              <w:bottom w:val="single" w:color="000000" w:sz="4" w:space="0"/>
              <w:right w:val="single" w:color="000000" w:sz="4" w:space="0"/>
            </w:tcBorders>
          </w:tcPr>
          <w:p w14:paraId="63D43BD1">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9</w:t>
            </w:r>
          </w:p>
        </w:tc>
        <w:tc>
          <w:tcPr>
            <w:tcW w:w="3164" w:type="pct"/>
            <w:tcBorders>
              <w:top w:val="single" w:color="000000" w:sz="4" w:space="0"/>
              <w:left w:val="single" w:color="000000" w:sz="4" w:space="0"/>
              <w:bottom w:val="single" w:color="000000" w:sz="4" w:space="0"/>
              <w:right w:val="single" w:color="000000" w:sz="4" w:space="0"/>
            </w:tcBorders>
          </w:tcPr>
          <w:p w14:paraId="591FC1A0">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66" w:type="pct"/>
            <w:tcBorders>
              <w:top w:val="single" w:color="000000" w:sz="4" w:space="0"/>
              <w:left w:val="single" w:color="000000" w:sz="4" w:space="0"/>
              <w:bottom w:val="single" w:color="000000" w:sz="4" w:space="0"/>
              <w:right w:val="single" w:color="000000" w:sz="4" w:space="0"/>
            </w:tcBorders>
          </w:tcPr>
          <w:p w14:paraId="187522B4">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5-7</w:t>
            </w:r>
          </w:p>
        </w:tc>
      </w:tr>
      <w:tr w14:paraId="28C69398">
        <w:tblPrEx>
          <w:tblCellMar>
            <w:top w:w="0" w:type="dxa"/>
            <w:left w:w="108" w:type="dxa"/>
            <w:bottom w:w="0" w:type="dxa"/>
            <w:right w:w="108" w:type="dxa"/>
          </w:tblCellMar>
        </w:tblPrEx>
        <w:trPr>
          <w:trHeight w:val="48" w:hRule="atLeast"/>
        </w:trPr>
        <w:tc>
          <w:tcPr>
            <w:tcW w:w="731" w:type="pct"/>
            <w:vMerge w:val="restart"/>
            <w:tcBorders>
              <w:top w:val="single" w:color="000000" w:sz="4" w:space="0"/>
              <w:left w:val="single" w:color="000000" w:sz="4" w:space="0"/>
              <w:right w:val="single" w:color="000000" w:sz="4" w:space="0"/>
            </w:tcBorders>
          </w:tcPr>
          <w:p w14:paraId="43D2A671">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Data items </w:t>
            </w:r>
          </w:p>
        </w:tc>
        <w:tc>
          <w:tcPr>
            <w:tcW w:w="337" w:type="pct"/>
            <w:tcBorders>
              <w:top w:val="single" w:color="000000" w:sz="4" w:space="0"/>
              <w:left w:val="single" w:color="000000" w:sz="4" w:space="0"/>
              <w:bottom w:val="single" w:color="000000" w:sz="4" w:space="0"/>
              <w:right w:val="single" w:color="000000" w:sz="4" w:space="0"/>
            </w:tcBorders>
          </w:tcPr>
          <w:p w14:paraId="142C5019">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0a</w:t>
            </w:r>
          </w:p>
        </w:tc>
        <w:tc>
          <w:tcPr>
            <w:tcW w:w="3164" w:type="pct"/>
            <w:tcBorders>
              <w:top w:val="single" w:color="000000" w:sz="4" w:space="0"/>
              <w:left w:val="single" w:color="000000" w:sz="4" w:space="0"/>
              <w:bottom w:val="single" w:color="000000" w:sz="4" w:space="0"/>
              <w:right w:val="single" w:color="000000" w:sz="4" w:space="0"/>
            </w:tcBorders>
          </w:tcPr>
          <w:p w14:paraId="64ECA951">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66" w:type="pct"/>
            <w:tcBorders>
              <w:top w:val="single" w:color="000000" w:sz="4" w:space="0"/>
              <w:left w:val="single" w:color="000000" w:sz="4" w:space="0"/>
              <w:bottom w:val="single" w:color="000000" w:sz="4" w:space="0"/>
              <w:right w:val="single" w:color="000000" w:sz="4" w:space="0"/>
            </w:tcBorders>
          </w:tcPr>
          <w:p w14:paraId="4C7949D0">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5,18</w:t>
            </w:r>
          </w:p>
        </w:tc>
      </w:tr>
      <w:tr w14:paraId="0101CD95">
        <w:tblPrEx>
          <w:tblCellMar>
            <w:top w:w="0" w:type="dxa"/>
            <w:left w:w="108" w:type="dxa"/>
            <w:bottom w:w="0" w:type="dxa"/>
            <w:right w:w="108" w:type="dxa"/>
          </w:tblCellMar>
        </w:tblPrEx>
        <w:trPr>
          <w:trHeight w:val="48" w:hRule="atLeast"/>
        </w:trPr>
        <w:tc>
          <w:tcPr>
            <w:tcW w:w="731" w:type="pct"/>
            <w:vMerge w:val="continue"/>
            <w:tcBorders>
              <w:left w:val="single" w:color="000000" w:sz="4" w:space="0"/>
              <w:bottom w:val="single" w:color="000000" w:sz="4" w:space="0"/>
              <w:right w:val="single" w:color="000000" w:sz="4" w:space="0"/>
            </w:tcBorders>
          </w:tcPr>
          <w:p w14:paraId="49BA73F2">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337" w:type="pct"/>
            <w:tcBorders>
              <w:top w:val="single" w:color="000000" w:sz="4" w:space="0"/>
              <w:left w:val="single" w:color="000000" w:sz="4" w:space="0"/>
              <w:bottom w:val="single" w:color="000000" w:sz="4" w:space="0"/>
              <w:right w:val="single" w:color="000000" w:sz="4" w:space="0"/>
            </w:tcBorders>
          </w:tcPr>
          <w:p w14:paraId="1A4FEBDD">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0b</w:t>
            </w:r>
          </w:p>
        </w:tc>
        <w:tc>
          <w:tcPr>
            <w:tcW w:w="3164" w:type="pct"/>
            <w:tcBorders>
              <w:top w:val="single" w:color="000000" w:sz="4" w:space="0"/>
              <w:left w:val="single" w:color="000000" w:sz="4" w:space="0"/>
              <w:bottom w:val="single" w:color="000000" w:sz="4" w:space="0"/>
              <w:right w:val="single" w:color="000000" w:sz="4" w:space="0"/>
            </w:tcBorders>
          </w:tcPr>
          <w:p w14:paraId="1F7C3381">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766" w:type="pct"/>
            <w:tcBorders>
              <w:top w:val="single" w:color="000000" w:sz="4" w:space="0"/>
              <w:left w:val="single" w:color="000000" w:sz="4" w:space="0"/>
              <w:bottom w:val="single" w:color="000000" w:sz="4" w:space="0"/>
              <w:right w:val="single" w:color="000000" w:sz="4" w:space="0"/>
            </w:tcBorders>
          </w:tcPr>
          <w:p w14:paraId="690B49F2">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eastAsia="zh-CN"/>
              </w:rPr>
            </w:pPr>
            <w:r>
              <w:rPr>
                <w:rFonts w:hint="eastAsia" w:ascii="Times New Roman" w:hAnsi="Times New Roman" w:cs="Times New Roman"/>
                <w:color w:val="auto"/>
                <w:sz w:val="18"/>
                <w:szCs w:val="18"/>
                <w:lang w:val="en-US" w:eastAsia="zh-CN"/>
              </w:rPr>
              <w:t>5,18</w:t>
            </w:r>
          </w:p>
        </w:tc>
      </w:tr>
      <w:tr w14:paraId="76FBDCFF">
        <w:tblPrEx>
          <w:tblCellMar>
            <w:top w:w="0" w:type="dxa"/>
            <w:left w:w="108" w:type="dxa"/>
            <w:bottom w:w="0" w:type="dxa"/>
            <w:right w:w="108" w:type="dxa"/>
          </w:tblCellMar>
        </w:tblPrEx>
        <w:trPr>
          <w:trHeight w:val="48" w:hRule="atLeast"/>
        </w:trPr>
        <w:tc>
          <w:tcPr>
            <w:tcW w:w="731" w:type="pct"/>
            <w:tcBorders>
              <w:top w:val="single" w:color="000000" w:sz="4" w:space="0"/>
              <w:left w:val="single" w:color="000000" w:sz="4" w:space="0"/>
              <w:bottom w:val="single" w:color="000000" w:sz="4" w:space="0"/>
              <w:right w:val="single" w:color="000000" w:sz="4" w:space="0"/>
            </w:tcBorders>
          </w:tcPr>
          <w:p w14:paraId="2E07C464">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tudy risk of bias assessment</w:t>
            </w:r>
          </w:p>
        </w:tc>
        <w:tc>
          <w:tcPr>
            <w:tcW w:w="337" w:type="pct"/>
            <w:tcBorders>
              <w:top w:val="single" w:color="000000" w:sz="4" w:space="0"/>
              <w:left w:val="single" w:color="000000" w:sz="4" w:space="0"/>
              <w:bottom w:val="single" w:color="000000" w:sz="4" w:space="0"/>
              <w:right w:val="single" w:color="000000" w:sz="4" w:space="0"/>
            </w:tcBorders>
          </w:tcPr>
          <w:p w14:paraId="74422692">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1</w:t>
            </w:r>
          </w:p>
        </w:tc>
        <w:tc>
          <w:tcPr>
            <w:tcW w:w="3164" w:type="pct"/>
            <w:tcBorders>
              <w:top w:val="single" w:color="000000" w:sz="4" w:space="0"/>
              <w:left w:val="single" w:color="000000" w:sz="4" w:space="0"/>
              <w:bottom w:val="single" w:color="000000" w:sz="4" w:space="0"/>
              <w:right w:val="single" w:color="000000" w:sz="4" w:space="0"/>
            </w:tcBorders>
          </w:tcPr>
          <w:p w14:paraId="63C0E3FA">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66" w:type="pct"/>
            <w:tcBorders>
              <w:top w:val="single" w:color="000000" w:sz="4" w:space="0"/>
              <w:left w:val="single" w:color="000000" w:sz="4" w:space="0"/>
              <w:bottom w:val="single" w:color="000000" w:sz="4" w:space="0"/>
              <w:right w:val="single" w:color="000000" w:sz="4" w:space="0"/>
            </w:tcBorders>
          </w:tcPr>
          <w:p w14:paraId="22AE903A">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16-18</w:t>
            </w:r>
          </w:p>
        </w:tc>
      </w:tr>
      <w:tr w14:paraId="6727906C">
        <w:tblPrEx>
          <w:tblCellMar>
            <w:top w:w="0" w:type="dxa"/>
            <w:left w:w="108" w:type="dxa"/>
            <w:bottom w:w="0" w:type="dxa"/>
            <w:right w:w="108" w:type="dxa"/>
          </w:tblCellMar>
        </w:tblPrEx>
        <w:trPr>
          <w:trHeight w:val="48" w:hRule="atLeast"/>
        </w:trPr>
        <w:tc>
          <w:tcPr>
            <w:tcW w:w="731" w:type="pct"/>
            <w:tcBorders>
              <w:top w:val="single" w:color="000000" w:sz="4" w:space="0"/>
              <w:left w:val="single" w:color="000000" w:sz="4" w:space="0"/>
              <w:bottom w:val="single" w:color="000000" w:sz="4" w:space="0"/>
              <w:right w:val="single" w:color="000000" w:sz="4" w:space="0"/>
            </w:tcBorders>
          </w:tcPr>
          <w:p w14:paraId="6F9FEB03">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Effect measures </w:t>
            </w:r>
          </w:p>
        </w:tc>
        <w:tc>
          <w:tcPr>
            <w:tcW w:w="337" w:type="pct"/>
            <w:tcBorders>
              <w:top w:val="single" w:color="000000" w:sz="4" w:space="0"/>
              <w:left w:val="single" w:color="000000" w:sz="4" w:space="0"/>
              <w:bottom w:val="single" w:color="000000" w:sz="4" w:space="0"/>
              <w:right w:val="single" w:color="000000" w:sz="4" w:space="0"/>
            </w:tcBorders>
          </w:tcPr>
          <w:p w14:paraId="51E8130A">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2</w:t>
            </w:r>
          </w:p>
        </w:tc>
        <w:tc>
          <w:tcPr>
            <w:tcW w:w="3164" w:type="pct"/>
            <w:tcBorders>
              <w:top w:val="single" w:color="000000" w:sz="4" w:space="0"/>
              <w:left w:val="single" w:color="000000" w:sz="4" w:space="0"/>
              <w:bottom w:val="single" w:color="000000" w:sz="4" w:space="0"/>
              <w:right w:val="single" w:color="000000" w:sz="4" w:space="0"/>
            </w:tcBorders>
          </w:tcPr>
          <w:p w14:paraId="2440B1B0">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pecify for each outcome the effect measure(s) (e.g. risk ratio, mean difference) used in the synthesis or presentation of results.</w:t>
            </w:r>
          </w:p>
        </w:tc>
        <w:tc>
          <w:tcPr>
            <w:tcW w:w="766" w:type="pct"/>
            <w:tcBorders>
              <w:top w:val="single" w:color="000000" w:sz="4" w:space="0"/>
              <w:left w:val="single" w:color="000000" w:sz="4" w:space="0"/>
              <w:bottom w:val="single" w:color="000000" w:sz="4" w:space="0"/>
              <w:right w:val="single" w:color="000000" w:sz="4" w:space="0"/>
            </w:tcBorders>
          </w:tcPr>
          <w:p w14:paraId="2A03EB97">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None</w:t>
            </w:r>
          </w:p>
        </w:tc>
      </w:tr>
      <w:tr w14:paraId="066A3FE8">
        <w:tblPrEx>
          <w:tblCellMar>
            <w:top w:w="0" w:type="dxa"/>
            <w:left w:w="108" w:type="dxa"/>
            <w:bottom w:w="0" w:type="dxa"/>
            <w:right w:w="108" w:type="dxa"/>
          </w:tblCellMar>
        </w:tblPrEx>
        <w:trPr>
          <w:trHeight w:val="48" w:hRule="atLeast"/>
        </w:trPr>
        <w:tc>
          <w:tcPr>
            <w:tcW w:w="731" w:type="pct"/>
            <w:vMerge w:val="restart"/>
            <w:tcBorders>
              <w:top w:val="single" w:color="000000" w:sz="4" w:space="0"/>
              <w:left w:val="single" w:color="000000" w:sz="4" w:space="0"/>
              <w:right w:val="single" w:color="000000" w:sz="4" w:space="0"/>
            </w:tcBorders>
          </w:tcPr>
          <w:p w14:paraId="0362421F">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ynthesis methods</w:t>
            </w:r>
          </w:p>
        </w:tc>
        <w:tc>
          <w:tcPr>
            <w:tcW w:w="337" w:type="pct"/>
            <w:tcBorders>
              <w:top w:val="single" w:color="000000" w:sz="4" w:space="0"/>
              <w:left w:val="single" w:color="000000" w:sz="4" w:space="0"/>
              <w:bottom w:val="single" w:color="000000" w:sz="4" w:space="0"/>
              <w:right w:val="single" w:color="000000" w:sz="4" w:space="0"/>
            </w:tcBorders>
          </w:tcPr>
          <w:p w14:paraId="054AD1A0">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3a</w:t>
            </w:r>
          </w:p>
        </w:tc>
        <w:tc>
          <w:tcPr>
            <w:tcW w:w="3164" w:type="pct"/>
            <w:tcBorders>
              <w:top w:val="single" w:color="000000" w:sz="4" w:space="0"/>
              <w:left w:val="single" w:color="000000" w:sz="4" w:space="0"/>
              <w:bottom w:val="single" w:color="000000" w:sz="4" w:space="0"/>
              <w:right w:val="single" w:color="000000" w:sz="4" w:space="0"/>
            </w:tcBorders>
          </w:tcPr>
          <w:p w14:paraId="2F0ACDEA">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766" w:type="pct"/>
            <w:tcBorders>
              <w:top w:val="single" w:color="000000" w:sz="4" w:space="0"/>
              <w:left w:val="single" w:color="000000" w:sz="4" w:space="0"/>
              <w:bottom w:val="single" w:color="000000" w:sz="4" w:space="0"/>
              <w:right w:val="single" w:color="000000" w:sz="4" w:space="0"/>
            </w:tcBorders>
          </w:tcPr>
          <w:p w14:paraId="4E816FFB">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eastAsia="zh-CN"/>
              </w:rPr>
            </w:pPr>
            <w:r>
              <w:rPr>
                <w:rFonts w:hint="eastAsia" w:ascii="Times New Roman" w:hAnsi="Times New Roman" w:cs="Times New Roman"/>
                <w:color w:val="auto"/>
                <w:sz w:val="18"/>
                <w:szCs w:val="18"/>
                <w:lang w:val="en-US" w:eastAsia="zh-CN"/>
              </w:rPr>
              <w:t>5,6</w:t>
            </w:r>
          </w:p>
        </w:tc>
      </w:tr>
      <w:tr w14:paraId="2BACF285">
        <w:tblPrEx>
          <w:tblCellMar>
            <w:top w:w="0" w:type="dxa"/>
            <w:left w:w="108" w:type="dxa"/>
            <w:bottom w:w="0" w:type="dxa"/>
            <w:right w:w="108" w:type="dxa"/>
          </w:tblCellMar>
        </w:tblPrEx>
        <w:trPr>
          <w:trHeight w:val="48" w:hRule="atLeast"/>
        </w:trPr>
        <w:tc>
          <w:tcPr>
            <w:tcW w:w="731" w:type="pct"/>
            <w:vMerge w:val="continue"/>
            <w:tcBorders>
              <w:left w:val="single" w:color="000000" w:sz="4" w:space="0"/>
              <w:right w:val="single" w:color="000000" w:sz="4" w:space="0"/>
            </w:tcBorders>
          </w:tcPr>
          <w:p w14:paraId="64C6906F">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337" w:type="pct"/>
            <w:tcBorders>
              <w:top w:val="single" w:color="000000" w:sz="4" w:space="0"/>
              <w:left w:val="single" w:color="000000" w:sz="4" w:space="0"/>
              <w:bottom w:val="single" w:color="000000" w:sz="4" w:space="0"/>
              <w:right w:val="single" w:color="000000" w:sz="4" w:space="0"/>
            </w:tcBorders>
          </w:tcPr>
          <w:p w14:paraId="2F2A9F00">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3b</w:t>
            </w:r>
          </w:p>
        </w:tc>
        <w:tc>
          <w:tcPr>
            <w:tcW w:w="3164" w:type="pct"/>
            <w:tcBorders>
              <w:top w:val="single" w:color="000000" w:sz="4" w:space="0"/>
              <w:left w:val="single" w:color="000000" w:sz="4" w:space="0"/>
              <w:bottom w:val="single" w:color="000000" w:sz="4" w:space="0"/>
              <w:right w:val="single" w:color="000000" w:sz="4" w:space="0"/>
            </w:tcBorders>
          </w:tcPr>
          <w:p w14:paraId="1DE968D4">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y methods required to prepare the data for presentation or synthesis, such as handling of missing summary statistics, or data conversions.</w:t>
            </w:r>
          </w:p>
        </w:tc>
        <w:tc>
          <w:tcPr>
            <w:tcW w:w="766" w:type="pct"/>
            <w:tcBorders>
              <w:top w:val="single" w:color="000000" w:sz="4" w:space="0"/>
              <w:left w:val="single" w:color="000000" w:sz="4" w:space="0"/>
              <w:bottom w:val="single" w:color="000000" w:sz="4" w:space="0"/>
              <w:right w:val="single" w:color="000000" w:sz="4" w:space="0"/>
            </w:tcBorders>
          </w:tcPr>
          <w:p w14:paraId="44E11812">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5,6</w:t>
            </w:r>
          </w:p>
        </w:tc>
      </w:tr>
      <w:tr w14:paraId="44C07804">
        <w:tblPrEx>
          <w:tblCellMar>
            <w:top w:w="0" w:type="dxa"/>
            <w:left w:w="108" w:type="dxa"/>
            <w:bottom w:w="0" w:type="dxa"/>
            <w:right w:w="108" w:type="dxa"/>
          </w:tblCellMar>
        </w:tblPrEx>
        <w:trPr>
          <w:trHeight w:val="48" w:hRule="atLeast"/>
        </w:trPr>
        <w:tc>
          <w:tcPr>
            <w:tcW w:w="731" w:type="pct"/>
            <w:vMerge w:val="continue"/>
            <w:tcBorders>
              <w:left w:val="single" w:color="000000" w:sz="4" w:space="0"/>
              <w:right w:val="single" w:color="000000" w:sz="4" w:space="0"/>
            </w:tcBorders>
          </w:tcPr>
          <w:p w14:paraId="5EA7567E">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337" w:type="pct"/>
            <w:tcBorders>
              <w:top w:val="single" w:color="000000" w:sz="4" w:space="0"/>
              <w:left w:val="single" w:color="000000" w:sz="4" w:space="0"/>
              <w:bottom w:val="single" w:color="000000" w:sz="4" w:space="0"/>
              <w:right w:val="single" w:color="000000" w:sz="4" w:space="0"/>
            </w:tcBorders>
          </w:tcPr>
          <w:p w14:paraId="53909F62">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3c</w:t>
            </w:r>
          </w:p>
        </w:tc>
        <w:tc>
          <w:tcPr>
            <w:tcW w:w="3164" w:type="pct"/>
            <w:tcBorders>
              <w:top w:val="single" w:color="000000" w:sz="4" w:space="0"/>
              <w:left w:val="single" w:color="000000" w:sz="4" w:space="0"/>
              <w:bottom w:val="single" w:color="000000" w:sz="4" w:space="0"/>
              <w:right w:val="single" w:color="000000" w:sz="4" w:space="0"/>
            </w:tcBorders>
          </w:tcPr>
          <w:p w14:paraId="1E4C397F">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y methods used to tabulate or visually display results of individual studies and syntheses.</w:t>
            </w:r>
          </w:p>
        </w:tc>
        <w:tc>
          <w:tcPr>
            <w:tcW w:w="766" w:type="pct"/>
            <w:tcBorders>
              <w:top w:val="single" w:color="000000" w:sz="4" w:space="0"/>
              <w:left w:val="single" w:color="000000" w:sz="4" w:space="0"/>
              <w:bottom w:val="single" w:color="000000" w:sz="4" w:space="0"/>
              <w:right w:val="single" w:color="000000" w:sz="4" w:space="0"/>
            </w:tcBorders>
          </w:tcPr>
          <w:p w14:paraId="60C23A3A">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5,6</w:t>
            </w:r>
          </w:p>
        </w:tc>
      </w:tr>
      <w:tr w14:paraId="4FF3721F">
        <w:trPr>
          <w:trHeight w:val="48" w:hRule="atLeast"/>
        </w:trPr>
        <w:tc>
          <w:tcPr>
            <w:tcW w:w="731" w:type="pct"/>
            <w:vMerge w:val="continue"/>
            <w:tcBorders>
              <w:left w:val="single" w:color="000000" w:sz="4" w:space="0"/>
              <w:right w:val="single" w:color="000000" w:sz="4" w:space="0"/>
            </w:tcBorders>
          </w:tcPr>
          <w:p w14:paraId="7DBC5FBA">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337" w:type="pct"/>
            <w:tcBorders>
              <w:top w:val="single" w:color="000000" w:sz="4" w:space="0"/>
              <w:left w:val="single" w:color="000000" w:sz="4" w:space="0"/>
              <w:bottom w:val="single" w:color="000000" w:sz="4" w:space="0"/>
              <w:right w:val="single" w:color="000000" w:sz="4" w:space="0"/>
            </w:tcBorders>
          </w:tcPr>
          <w:p w14:paraId="3CCF4785">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3d</w:t>
            </w:r>
          </w:p>
        </w:tc>
        <w:tc>
          <w:tcPr>
            <w:tcW w:w="3164" w:type="pct"/>
            <w:tcBorders>
              <w:top w:val="single" w:color="000000" w:sz="4" w:space="0"/>
              <w:left w:val="single" w:color="000000" w:sz="4" w:space="0"/>
              <w:bottom w:val="single" w:color="000000" w:sz="4" w:space="0"/>
              <w:right w:val="single" w:color="000000" w:sz="4" w:space="0"/>
            </w:tcBorders>
          </w:tcPr>
          <w:p w14:paraId="6C5AA317">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766" w:type="pct"/>
            <w:tcBorders>
              <w:top w:val="single" w:color="000000" w:sz="4" w:space="0"/>
              <w:left w:val="single" w:color="000000" w:sz="4" w:space="0"/>
              <w:bottom w:val="single" w:color="000000" w:sz="4" w:space="0"/>
              <w:right w:val="single" w:color="000000" w:sz="4" w:space="0"/>
            </w:tcBorders>
          </w:tcPr>
          <w:p w14:paraId="706A46C4">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5,6</w:t>
            </w:r>
          </w:p>
        </w:tc>
      </w:tr>
      <w:tr w14:paraId="70BB3ADE">
        <w:tblPrEx>
          <w:tblCellMar>
            <w:top w:w="0" w:type="dxa"/>
            <w:left w:w="108" w:type="dxa"/>
            <w:bottom w:w="0" w:type="dxa"/>
            <w:right w:w="108" w:type="dxa"/>
          </w:tblCellMar>
        </w:tblPrEx>
        <w:trPr>
          <w:trHeight w:val="48" w:hRule="atLeast"/>
        </w:trPr>
        <w:tc>
          <w:tcPr>
            <w:tcW w:w="731" w:type="pct"/>
            <w:vMerge w:val="continue"/>
            <w:tcBorders>
              <w:left w:val="single" w:color="000000" w:sz="4" w:space="0"/>
              <w:right w:val="single" w:color="000000" w:sz="4" w:space="0"/>
            </w:tcBorders>
          </w:tcPr>
          <w:p w14:paraId="39A552D9">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337" w:type="pct"/>
            <w:tcBorders>
              <w:top w:val="single" w:color="000000" w:sz="4" w:space="0"/>
              <w:left w:val="single" w:color="000000" w:sz="4" w:space="0"/>
              <w:bottom w:val="single" w:color="000000" w:sz="4" w:space="0"/>
              <w:right w:val="single" w:color="000000" w:sz="4" w:space="0"/>
            </w:tcBorders>
          </w:tcPr>
          <w:p w14:paraId="33559748">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3e</w:t>
            </w:r>
          </w:p>
        </w:tc>
        <w:tc>
          <w:tcPr>
            <w:tcW w:w="3164" w:type="pct"/>
            <w:tcBorders>
              <w:top w:val="single" w:color="000000" w:sz="4" w:space="0"/>
              <w:left w:val="single" w:color="000000" w:sz="4" w:space="0"/>
              <w:bottom w:val="single" w:color="000000" w:sz="4" w:space="0"/>
              <w:right w:val="single" w:color="000000" w:sz="4" w:space="0"/>
            </w:tcBorders>
          </w:tcPr>
          <w:p w14:paraId="65CB8EAC">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y methods used to explore possible causes of heterogeneity among study results (e.g. subgroup analysis, meta-regression).</w:t>
            </w:r>
          </w:p>
        </w:tc>
        <w:tc>
          <w:tcPr>
            <w:tcW w:w="766" w:type="pct"/>
            <w:tcBorders>
              <w:top w:val="single" w:color="000000" w:sz="4" w:space="0"/>
              <w:left w:val="single" w:color="000000" w:sz="4" w:space="0"/>
              <w:bottom w:val="single" w:color="000000" w:sz="4" w:space="0"/>
              <w:right w:val="single" w:color="000000" w:sz="4" w:space="0"/>
            </w:tcBorders>
          </w:tcPr>
          <w:p w14:paraId="336379C3">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None</w:t>
            </w:r>
          </w:p>
        </w:tc>
      </w:tr>
      <w:tr w14:paraId="2E2ACA9A">
        <w:trPr>
          <w:trHeight w:val="50" w:hRule="atLeast"/>
        </w:trPr>
        <w:tc>
          <w:tcPr>
            <w:tcW w:w="731" w:type="pct"/>
            <w:vMerge w:val="continue"/>
            <w:tcBorders>
              <w:left w:val="single" w:color="000000" w:sz="4" w:space="0"/>
              <w:bottom w:val="single" w:color="000000" w:sz="4" w:space="0"/>
              <w:right w:val="single" w:color="000000" w:sz="4" w:space="0"/>
            </w:tcBorders>
          </w:tcPr>
          <w:p w14:paraId="1CC79D44">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337" w:type="pct"/>
            <w:tcBorders>
              <w:top w:val="single" w:color="000000" w:sz="4" w:space="0"/>
              <w:left w:val="single" w:color="000000" w:sz="4" w:space="0"/>
              <w:bottom w:val="single" w:color="000000" w:sz="4" w:space="0"/>
              <w:right w:val="single" w:color="000000" w:sz="4" w:space="0"/>
            </w:tcBorders>
          </w:tcPr>
          <w:p w14:paraId="454DCBF4">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3f</w:t>
            </w:r>
          </w:p>
        </w:tc>
        <w:tc>
          <w:tcPr>
            <w:tcW w:w="3164" w:type="pct"/>
            <w:tcBorders>
              <w:top w:val="single" w:color="000000" w:sz="4" w:space="0"/>
              <w:left w:val="single" w:color="000000" w:sz="4" w:space="0"/>
              <w:bottom w:val="single" w:color="000000" w:sz="4" w:space="0"/>
              <w:right w:val="single" w:color="000000" w:sz="4" w:space="0"/>
            </w:tcBorders>
          </w:tcPr>
          <w:p w14:paraId="79CBA49E">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y sensitivity analyses conducted to assess robustness of the synthesized results.</w:t>
            </w:r>
          </w:p>
        </w:tc>
        <w:tc>
          <w:tcPr>
            <w:tcW w:w="766" w:type="pct"/>
            <w:tcBorders>
              <w:top w:val="single" w:color="000000" w:sz="4" w:space="0"/>
              <w:left w:val="single" w:color="000000" w:sz="4" w:space="0"/>
              <w:bottom w:val="single" w:color="000000" w:sz="4" w:space="0"/>
              <w:right w:val="single" w:color="000000" w:sz="4" w:space="0"/>
            </w:tcBorders>
          </w:tcPr>
          <w:p w14:paraId="7EF371FD">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None</w:t>
            </w:r>
          </w:p>
        </w:tc>
      </w:tr>
      <w:tr w14:paraId="04E8C0A2">
        <w:tblPrEx>
          <w:tblCellMar>
            <w:top w:w="0" w:type="dxa"/>
            <w:left w:w="108" w:type="dxa"/>
            <w:bottom w:w="0" w:type="dxa"/>
            <w:right w:w="108" w:type="dxa"/>
          </w:tblCellMar>
        </w:tblPrEx>
        <w:trPr>
          <w:trHeight w:val="48" w:hRule="atLeast"/>
        </w:trPr>
        <w:tc>
          <w:tcPr>
            <w:tcW w:w="731" w:type="pct"/>
            <w:tcBorders>
              <w:top w:val="single" w:color="000000" w:sz="4" w:space="0"/>
              <w:left w:val="single" w:color="000000" w:sz="4" w:space="0"/>
              <w:bottom w:val="single" w:color="000000" w:sz="4" w:space="0"/>
              <w:right w:val="single" w:color="000000" w:sz="4" w:space="0"/>
            </w:tcBorders>
          </w:tcPr>
          <w:p w14:paraId="25696BBA">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Reporting bias assessment</w:t>
            </w:r>
          </w:p>
        </w:tc>
        <w:tc>
          <w:tcPr>
            <w:tcW w:w="337" w:type="pct"/>
            <w:tcBorders>
              <w:top w:val="single" w:color="000000" w:sz="4" w:space="0"/>
              <w:left w:val="single" w:color="000000" w:sz="4" w:space="0"/>
              <w:bottom w:val="single" w:color="000000" w:sz="4" w:space="0"/>
              <w:right w:val="single" w:color="000000" w:sz="4" w:space="0"/>
            </w:tcBorders>
          </w:tcPr>
          <w:p w14:paraId="78331EFD">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4</w:t>
            </w:r>
          </w:p>
        </w:tc>
        <w:tc>
          <w:tcPr>
            <w:tcW w:w="3164" w:type="pct"/>
            <w:tcBorders>
              <w:top w:val="single" w:color="000000" w:sz="4" w:space="0"/>
              <w:left w:val="single" w:color="000000" w:sz="4" w:space="0"/>
              <w:bottom w:val="single" w:color="000000" w:sz="4" w:space="0"/>
              <w:right w:val="single" w:color="000000" w:sz="4" w:space="0"/>
            </w:tcBorders>
          </w:tcPr>
          <w:p w14:paraId="60426916">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risk of bias due to missing results in a synthesis (arising from reporting biases).</w:t>
            </w:r>
          </w:p>
        </w:tc>
        <w:tc>
          <w:tcPr>
            <w:tcW w:w="766" w:type="pct"/>
            <w:tcBorders>
              <w:top w:val="single" w:color="000000" w:sz="4" w:space="0"/>
              <w:left w:val="single" w:color="000000" w:sz="4" w:space="0"/>
              <w:bottom w:val="single" w:color="000000" w:sz="4" w:space="0"/>
              <w:right w:val="single" w:color="000000" w:sz="4" w:space="0"/>
            </w:tcBorders>
          </w:tcPr>
          <w:p w14:paraId="62EA42E0">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None</w:t>
            </w:r>
          </w:p>
        </w:tc>
      </w:tr>
      <w:tr w14:paraId="01C90F35">
        <w:tblPrEx>
          <w:tblCellMar>
            <w:top w:w="0" w:type="dxa"/>
            <w:left w:w="108" w:type="dxa"/>
            <w:bottom w:w="0" w:type="dxa"/>
            <w:right w:w="108" w:type="dxa"/>
          </w:tblCellMar>
        </w:tblPrEx>
        <w:trPr>
          <w:trHeight w:val="48" w:hRule="atLeast"/>
        </w:trPr>
        <w:tc>
          <w:tcPr>
            <w:tcW w:w="731" w:type="pct"/>
            <w:tcBorders>
              <w:top w:val="single" w:color="000000" w:sz="4" w:space="0"/>
              <w:left w:val="single" w:color="000000" w:sz="4" w:space="0"/>
              <w:bottom w:val="single" w:color="000000" w:sz="4" w:space="0"/>
              <w:right w:val="single" w:color="000000" w:sz="4" w:space="0"/>
            </w:tcBorders>
          </w:tcPr>
          <w:p w14:paraId="604B1F69">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Certainty assessment</w:t>
            </w:r>
          </w:p>
        </w:tc>
        <w:tc>
          <w:tcPr>
            <w:tcW w:w="337" w:type="pct"/>
            <w:tcBorders>
              <w:top w:val="single" w:color="000000" w:sz="4" w:space="0"/>
              <w:left w:val="single" w:color="000000" w:sz="4" w:space="0"/>
              <w:bottom w:val="single" w:color="000000" w:sz="4" w:space="0"/>
              <w:right w:val="single" w:color="000000" w:sz="4" w:space="0"/>
            </w:tcBorders>
          </w:tcPr>
          <w:p w14:paraId="16C05A02">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5</w:t>
            </w:r>
          </w:p>
        </w:tc>
        <w:tc>
          <w:tcPr>
            <w:tcW w:w="3164" w:type="pct"/>
            <w:tcBorders>
              <w:top w:val="single" w:color="000000" w:sz="4" w:space="0"/>
              <w:left w:val="single" w:color="000000" w:sz="4" w:space="0"/>
              <w:bottom w:val="single" w:color="000000" w:sz="4" w:space="0"/>
              <w:right w:val="single" w:color="000000" w:sz="4" w:space="0"/>
            </w:tcBorders>
          </w:tcPr>
          <w:p w14:paraId="4C54770B">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certainty (or confidence) in the body of evidence for an outcome.</w:t>
            </w:r>
          </w:p>
        </w:tc>
        <w:tc>
          <w:tcPr>
            <w:tcW w:w="766" w:type="pct"/>
            <w:tcBorders>
              <w:top w:val="single" w:color="000000" w:sz="4" w:space="0"/>
              <w:left w:val="single" w:color="000000" w:sz="4" w:space="0"/>
              <w:bottom w:val="single" w:color="000000" w:sz="4" w:space="0"/>
              <w:right w:val="single" w:color="000000" w:sz="4" w:space="0"/>
            </w:tcBorders>
          </w:tcPr>
          <w:p w14:paraId="753AFF83">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eastAsia="zh-CN"/>
              </w:rPr>
            </w:pPr>
            <w:r>
              <w:rPr>
                <w:rFonts w:hint="eastAsia" w:ascii="Times New Roman" w:hAnsi="Times New Roman" w:cs="Times New Roman"/>
                <w:color w:val="auto"/>
                <w:sz w:val="18"/>
                <w:szCs w:val="18"/>
                <w:lang w:val="en-US" w:eastAsia="zh-CN"/>
              </w:rPr>
              <w:t>None</w:t>
            </w:r>
          </w:p>
        </w:tc>
      </w:tr>
      <w:tr w14:paraId="79C09719">
        <w:tblPrEx>
          <w:tblCellMar>
            <w:top w:w="0" w:type="dxa"/>
            <w:left w:w="108" w:type="dxa"/>
            <w:bottom w:w="0" w:type="dxa"/>
            <w:right w:w="108" w:type="dxa"/>
          </w:tblCellMar>
        </w:tblPrEx>
        <w:trPr>
          <w:trHeight w:val="24" w:hRule="atLeast"/>
        </w:trPr>
        <w:tc>
          <w:tcPr>
            <w:tcW w:w="4233"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207B1A7">
            <w:pPr>
              <w:pStyle w:val="8"/>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b/>
                <w:bCs/>
                <w:sz w:val="18"/>
                <w:szCs w:val="18"/>
              </w:rPr>
              <w:t xml:space="preserve">RESULTS </w:t>
            </w:r>
          </w:p>
        </w:tc>
        <w:tc>
          <w:tcPr>
            <w:tcW w:w="766" w:type="pct"/>
            <w:tcBorders>
              <w:top w:val="double" w:color="000000" w:sz="4" w:space="0"/>
              <w:left w:val="single" w:color="000000" w:sz="4" w:space="0"/>
              <w:bottom w:val="single" w:color="000000" w:sz="4" w:space="0"/>
              <w:right w:val="single" w:color="000000" w:sz="4" w:space="0"/>
            </w:tcBorders>
            <w:shd w:val="clear" w:color="auto" w:fill="FFFFCC"/>
          </w:tcPr>
          <w:p w14:paraId="06342D13">
            <w:pPr>
              <w:pStyle w:val="8"/>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rPr>
            </w:pPr>
          </w:p>
        </w:tc>
      </w:tr>
      <w:tr w14:paraId="183D7D95">
        <w:trPr>
          <w:trHeight w:val="48" w:hRule="atLeast"/>
        </w:trPr>
        <w:tc>
          <w:tcPr>
            <w:tcW w:w="731" w:type="pct"/>
            <w:vMerge w:val="restart"/>
            <w:tcBorders>
              <w:top w:val="single" w:color="000000" w:sz="4" w:space="0"/>
              <w:left w:val="single" w:color="000000" w:sz="4" w:space="0"/>
              <w:right w:val="single" w:color="000000" w:sz="4" w:space="0"/>
            </w:tcBorders>
          </w:tcPr>
          <w:p w14:paraId="10791AC1">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Study selection </w:t>
            </w:r>
          </w:p>
        </w:tc>
        <w:tc>
          <w:tcPr>
            <w:tcW w:w="337" w:type="pct"/>
            <w:tcBorders>
              <w:top w:val="single" w:color="000000" w:sz="4" w:space="0"/>
              <w:left w:val="single" w:color="000000" w:sz="4" w:space="0"/>
              <w:bottom w:val="single" w:color="000000" w:sz="4" w:space="0"/>
              <w:right w:val="single" w:color="000000" w:sz="4" w:space="0"/>
            </w:tcBorders>
          </w:tcPr>
          <w:p w14:paraId="5BA73D7F">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6a</w:t>
            </w:r>
          </w:p>
        </w:tc>
        <w:tc>
          <w:tcPr>
            <w:tcW w:w="3164" w:type="pct"/>
            <w:tcBorders>
              <w:top w:val="single" w:color="000000" w:sz="4" w:space="0"/>
              <w:left w:val="single" w:color="000000" w:sz="4" w:space="0"/>
              <w:bottom w:val="single" w:color="000000" w:sz="4" w:space="0"/>
              <w:right w:val="single" w:color="000000" w:sz="4" w:space="0"/>
            </w:tcBorders>
          </w:tcPr>
          <w:p w14:paraId="22272E56">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766" w:type="pct"/>
            <w:tcBorders>
              <w:top w:val="single" w:color="000000" w:sz="4" w:space="0"/>
              <w:left w:val="single" w:color="000000" w:sz="4" w:space="0"/>
              <w:bottom w:val="single" w:color="000000" w:sz="4" w:space="0"/>
              <w:right w:val="single" w:color="000000" w:sz="4" w:space="0"/>
            </w:tcBorders>
          </w:tcPr>
          <w:p w14:paraId="4842AC15">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eastAsia="zh-CN"/>
              </w:rPr>
            </w:pPr>
            <w:r>
              <w:rPr>
                <w:rFonts w:hint="eastAsia" w:ascii="Times New Roman" w:hAnsi="Times New Roman" w:cs="Times New Roman"/>
                <w:color w:val="auto"/>
                <w:sz w:val="18"/>
                <w:szCs w:val="18"/>
                <w:lang w:val="en-US" w:eastAsia="zh-CN"/>
              </w:rPr>
              <w:t xml:space="preserve">6,7, </w:t>
            </w:r>
            <w:r>
              <w:rPr>
                <w:rFonts w:hint="default" w:ascii="Times New Roman" w:hAnsi="Times New Roman" w:cs="Times New Roman"/>
                <w:color w:val="auto"/>
                <w:sz w:val="18"/>
                <w:szCs w:val="18"/>
                <w:lang w:eastAsia="zh-CN"/>
              </w:rPr>
              <w:t>fig</w:t>
            </w:r>
            <w:r>
              <w:rPr>
                <w:rFonts w:hint="default"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lang w:eastAsia="zh-CN"/>
              </w:rPr>
              <w:t>1</w:t>
            </w:r>
          </w:p>
        </w:tc>
      </w:tr>
      <w:tr w14:paraId="2BFDCCE7">
        <w:tblPrEx>
          <w:tblCellMar>
            <w:top w:w="0" w:type="dxa"/>
            <w:left w:w="108" w:type="dxa"/>
            <w:bottom w:w="0" w:type="dxa"/>
            <w:right w:w="108" w:type="dxa"/>
          </w:tblCellMar>
        </w:tblPrEx>
        <w:trPr>
          <w:trHeight w:val="48" w:hRule="atLeast"/>
        </w:trPr>
        <w:tc>
          <w:tcPr>
            <w:tcW w:w="731" w:type="pct"/>
            <w:vMerge w:val="continue"/>
            <w:tcBorders>
              <w:left w:val="single" w:color="000000" w:sz="4" w:space="0"/>
              <w:bottom w:val="single" w:color="000000" w:sz="4" w:space="0"/>
              <w:right w:val="single" w:color="000000" w:sz="4" w:space="0"/>
            </w:tcBorders>
          </w:tcPr>
          <w:p w14:paraId="1B07AC75">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337" w:type="pct"/>
            <w:tcBorders>
              <w:top w:val="single" w:color="000000" w:sz="4" w:space="0"/>
              <w:left w:val="single" w:color="000000" w:sz="4" w:space="0"/>
              <w:bottom w:val="single" w:color="000000" w:sz="4" w:space="0"/>
              <w:right w:val="single" w:color="000000" w:sz="4" w:space="0"/>
            </w:tcBorders>
          </w:tcPr>
          <w:p w14:paraId="0845692F">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6b</w:t>
            </w:r>
          </w:p>
        </w:tc>
        <w:tc>
          <w:tcPr>
            <w:tcW w:w="3164" w:type="pct"/>
            <w:tcBorders>
              <w:top w:val="single" w:color="000000" w:sz="4" w:space="0"/>
              <w:left w:val="single" w:color="000000" w:sz="4" w:space="0"/>
              <w:bottom w:val="single" w:color="000000" w:sz="4" w:space="0"/>
              <w:right w:val="single" w:color="000000" w:sz="4" w:space="0"/>
            </w:tcBorders>
          </w:tcPr>
          <w:p w14:paraId="294BD1C2">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Cite studies that might appear to meet the inclusion criteria, but which were excluded, and explain why they were excluded.</w:t>
            </w:r>
          </w:p>
        </w:tc>
        <w:tc>
          <w:tcPr>
            <w:tcW w:w="766" w:type="pct"/>
            <w:tcBorders>
              <w:top w:val="single" w:color="000000" w:sz="4" w:space="0"/>
              <w:left w:val="single" w:color="000000" w:sz="4" w:space="0"/>
              <w:bottom w:val="single" w:color="000000" w:sz="4" w:space="0"/>
              <w:right w:val="single" w:color="000000" w:sz="4" w:space="0"/>
            </w:tcBorders>
          </w:tcPr>
          <w:p w14:paraId="59D91384">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7</w:t>
            </w:r>
          </w:p>
        </w:tc>
      </w:tr>
      <w:tr w14:paraId="50139DAD">
        <w:tblPrEx>
          <w:tblCellMar>
            <w:top w:w="0" w:type="dxa"/>
            <w:left w:w="108" w:type="dxa"/>
            <w:bottom w:w="0" w:type="dxa"/>
            <w:right w:w="108" w:type="dxa"/>
          </w:tblCellMar>
        </w:tblPrEx>
        <w:trPr>
          <w:trHeight w:val="103" w:hRule="atLeast"/>
        </w:trPr>
        <w:tc>
          <w:tcPr>
            <w:tcW w:w="731" w:type="pct"/>
            <w:tcBorders>
              <w:top w:val="single" w:color="000000" w:sz="4" w:space="0"/>
              <w:left w:val="single" w:color="000000" w:sz="4" w:space="0"/>
              <w:bottom w:val="single" w:color="000000" w:sz="4" w:space="0"/>
              <w:right w:val="single" w:color="000000" w:sz="4" w:space="0"/>
            </w:tcBorders>
          </w:tcPr>
          <w:p w14:paraId="52B84F2A">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Study characteristics </w:t>
            </w:r>
          </w:p>
        </w:tc>
        <w:tc>
          <w:tcPr>
            <w:tcW w:w="337" w:type="pct"/>
            <w:tcBorders>
              <w:top w:val="single" w:color="000000" w:sz="4" w:space="0"/>
              <w:left w:val="single" w:color="000000" w:sz="4" w:space="0"/>
              <w:bottom w:val="single" w:color="000000" w:sz="4" w:space="0"/>
              <w:right w:val="single" w:color="000000" w:sz="4" w:space="0"/>
            </w:tcBorders>
          </w:tcPr>
          <w:p w14:paraId="4E4846B2">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7</w:t>
            </w:r>
          </w:p>
        </w:tc>
        <w:tc>
          <w:tcPr>
            <w:tcW w:w="3164" w:type="pct"/>
            <w:tcBorders>
              <w:top w:val="single" w:color="000000" w:sz="4" w:space="0"/>
              <w:left w:val="single" w:color="000000" w:sz="4" w:space="0"/>
              <w:bottom w:val="single" w:color="000000" w:sz="4" w:space="0"/>
              <w:right w:val="single" w:color="000000" w:sz="4" w:space="0"/>
            </w:tcBorders>
          </w:tcPr>
          <w:p w14:paraId="10A8AE67">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Cite each included study and present its characteristics.</w:t>
            </w:r>
          </w:p>
        </w:tc>
        <w:tc>
          <w:tcPr>
            <w:tcW w:w="766" w:type="pct"/>
            <w:tcBorders>
              <w:top w:val="single" w:color="000000" w:sz="4" w:space="0"/>
              <w:left w:val="single" w:color="000000" w:sz="4" w:space="0"/>
              <w:bottom w:val="single" w:color="000000" w:sz="4" w:space="0"/>
              <w:right w:val="single" w:color="000000" w:sz="4" w:space="0"/>
            </w:tcBorders>
          </w:tcPr>
          <w:p w14:paraId="4ECBA277">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6-15</w:t>
            </w:r>
            <w:r>
              <w:rPr>
                <w:rFonts w:hint="default" w:ascii="Times New Roman" w:hAnsi="Times New Roman" w:cs="Times New Roman"/>
                <w:color w:val="auto"/>
                <w:sz w:val="18"/>
                <w:szCs w:val="18"/>
                <w:lang w:eastAsia="zh-CN"/>
              </w:rPr>
              <w:t>,</w:t>
            </w:r>
            <w:r>
              <w:rPr>
                <w:rFonts w:hint="eastAsia"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lang w:eastAsia="zh-CN"/>
              </w:rPr>
              <w:t xml:space="preserve">table </w:t>
            </w:r>
            <w:r>
              <w:rPr>
                <w:rFonts w:hint="eastAsia" w:ascii="Times New Roman" w:hAnsi="Times New Roman" w:cs="Times New Roman"/>
                <w:color w:val="auto"/>
                <w:sz w:val="18"/>
                <w:szCs w:val="18"/>
                <w:lang w:val="en-US" w:eastAsia="zh-CN"/>
              </w:rPr>
              <w:t>2</w:t>
            </w:r>
          </w:p>
        </w:tc>
      </w:tr>
      <w:tr w14:paraId="012FFA01">
        <w:tblPrEx>
          <w:tblCellMar>
            <w:top w:w="0" w:type="dxa"/>
            <w:left w:w="108" w:type="dxa"/>
            <w:bottom w:w="0" w:type="dxa"/>
            <w:right w:w="108" w:type="dxa"/>
          </w:tblCellMar>
        </w:tblPrEx>
        <w:trPr>
          <w:trHeight w:val="48" w:hRule="atLeast"/>
        </w:trPr>
        <w:tc>
          <w:tcPr>
            <w:tcW w:w="731" w:type="pct"/>
            <w:tcBorders>
              <w:top w:val="single" w:color="000000" w:sz="4" w:space="0"/>
              <w:left w:val="single" w:color="000000" w:sz="4" w:space="0"/>
              <w:bottom w:val="single" w:color="000000" w:sz="4" w:space="0"/>
              <w:right w:val="single" w:color="000000" w:sz="4" w:space="0"/>
            </w:tcBorders>
          </w:tcPr>
          <w:p w14:paraId="6BD3D5D6">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Risk of bias in studies </w:t>
            </w:r>
          </w:p>
        </w:tc>
        <w:tc>
          <w:tcPr>
            <w:tcW w:w="337" w:type="pct"/>
            <w:tcBorders>
              <w:top w:val="single" w:color="000000" w:sz="4" w:space="0"/>
              <w:left w:val="single" w:color="000000" w:sz="4" w:space="0"/>
              <w:bottom w:val="single" w:color="000000" w:sz="4" w:space="0"/>
              <w:right w:val="single" w:color="000000" w:sz="4" w:space="0"/>
            </w:tcBorders>
          </w:tcPr>
          <w:p w14:paraId="18D6DBFD">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8</w:t>
            </w:r>
          </w:p>
        </w:tc>
        <w:tc>
          <w:tcPr>
            <w:tcW w:w="3164" w:type="pct"/>
            <w:tcBorders>
              <w:top w:val="single" w:color="000000" w:sz="4" w:space="0"/>
              <w:left w:val="single" w:color="000000" w:sz="4" w:space="0"/>
              <w:bottom w:val="single" w:color="000000" w:sz="4" w:space="0"/>
              <w:right w:val="single" w:color="000000" w:sz="4" w:space="0"/>
            </w:tcBorders>
          </w:tcPr>
          <w:p w14:paraId="08D3455D">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for each included study.</w:t>
            </w:r>
          </w:p>
        </w:tc>
        <w:tc>
          <w:tcPr>
            <w:tcW w:w="766" w:type="pct"/>
            <w:tcBorders>
              <w:top w:val="single" w:color="000000" w:sz="4" w:space="0"/>
              <w:left w:val="single" w:color="000000" w:sz="4" w:space="0"/>
              <w:bottom w:val="single" w:color="000000" w:sz="4" w:space="0"/>
              <w:right w:val="single" w:color="000000" w:sz="4" w:space="0"/>
            </w:tcBorders>
          </w:tcPr>
          <w:p w14:paraId="6C8B4C70">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16-18</w:t>
            </w:r>
            <w:r>
              <w:rPr>
                <w:rFonts w:hint="default" w:ascii="Times New Roman" w:hAnsi="Times New Roman" w:cs="Times New Roman"/>
                <w:color w:val="auto"/>
                <w:sz w:val="18"/>
                <w:szCs w:val="18"/>
                <w:lang w:eastAsia="zh-CN"/>
              </w:rPr>
              <w:t>,</w:t>
            </w:r>
            <w:r>
              <w:rPr>
                <w:rFonts w:hint="eastAsia" w:ascii="Times New Roman" w:hAnsi="Times New Roman" w:cs="Times New Roman"/>
                <w:color w:val="auto"/>
                <w:sz w:val="18"/>
                <w:szCs w:val="18"/>
                <w:lang w:val="en-US" w:eastAsia="zh-CN"/>
              </w:rPr>
              <w:t xml:space="preserve"> table 3</w:t>
            </w:r>
          </w:p>
        </w:tc>
      </w:tr>
      <w:tr w14:paraId="3B4F5877">
        <w:tblPrEx>
          <w:tblCellMar>
            <w:top w:w="0" w:type="dxa"/>
            <w:left w:w="108" w:type="dxa"/>
            <w:bottom w:w="0" w:type="dxa"/>
            <w:right w:w="108" w:type="dxa"/>
          </w:tblCellMar>
        </w:tblPrEx>
        <w:trPr>
          <w:trHeight w:val="48" w:hRule="atLeast"/>
        </w:trPr>
        <w:tc>
          <w:tcPr>
            <w:tcW w:w="731" w:type="pct"/>
            <w:tcBorders>
              <w:top w:val="single" w:color="000000" w:sz="4" w:space="0"/>
              <w:left w:val="single" w:color="000000" w:sz="4" w:space="0"/>
              <w:bottom w:val="single" w:color="000000" w:sz="4" w:space="0"/>
              <w:right w:val="single" w:color="000000" w:sz="4" w:space="0"/>
            </w:tcBorders>
          </w:tcPr>
          <w:p w14:paraId="42595EB5">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Results of individual studies </w:t>
            </w:r>
          </w:p>
        </w:tc>
        <w:tc>
          <w:tcPr>
            <w:tcW w:w="337" w:type="pct"/>
            <w:tcBorders>
              <w:top w:val="single" w:color="000000" w:sz="4" w:space="0"/>
              <w:left w:val="single" w:color="000000" w:sz="4" w:space="0"/>
              <w:bottom w:val="single" w:color="000000" w:sz="4" w:space="0"/>
              <w:right w:val="single" w:color="000000" w:sz="4" w:space="0"/>
            </w:tcBorders>
          </w:tcPr>
          <w:p w14:paraId="06E34676">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9</w:t>
            </w:r>
          </w:p>
        </w:tc>
        <w:tc>
          <w:tcPr>
            <w:tcW w:w="3164" w:type="pct"/>
            <w:tcBorders>
              <w:top w:val="single" w:color="000000" w:sz="4" w:space="0"/>
              <w:left w:val="single" w:color="000000" w:sz="4" w:space="0"/>
              <w:bottom w:val="single" w:color="000000" w:sz="4" w:space="0"/>
              <w:right w:val="single" w:color="000000" w:sz="4" w:space="0"/>
            </w:tcBorders>
          </w:tcPr>
          <w:p w14:paraId="1F4D2F52">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766" w:type="pct"/>
            <w:tcBorders>
              <w:top w:val="single" w:color="000000" w:sz="4" w:space="0"/>
              <w:left w:val="single" w:color="000000" w:sz="4" w:space="0"/>
              <w:bottom w:val="single" w:color="000000" w:sz="4" w:space="0"/>
              <w:right w:val="single" w:color="000000" w:sz="4" w:space="0"/>
            </w:tcBorders>
          </w:tcPr>
          <w:p w14:paraId="5EE025A4">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 xml:space="preserve">18-27, </w:t>
            </w:r>
            <w:r>
              <w:rPr>
                <w:rFonts w:hint="default" w:ascii="Times New Roman" w:hAnsi="Times New Roman" w:cs="Times New Roman"/>
                <w:color w:val="auto"/>
                <w:sz w:val="18"/>
                <w:szCs w:val="18"/>
                <w:lang w:eastAsia="zh-CN"/>
              </w:rPr>
              <w:t>fig</w:t>
            </w:r>
            <w:r>
              <w:rPr>
                <w:rFonts w:hint="default" w:ascii="Times New Roman" w:hAnsi="Times New Roman" w:cs="Times New Roman"/>
                <w:color w:val="auto"/>
                <w:sz w:val="18"/>
                <w:szCs w:val="18"/>
                <w:lang w:val="en-US" w:eastAsia="zh-CN"/>
              </w:rPr>
              <w:t xml:space="preserve"> 3</w:t>
            </w:r>
          </w:p>
        </w:tc>
      </w:tr>
      <w:tr w14:paraId="6F337326">
        <w:tblPrEx>
          <w:tblCellMar>
            <w:top w:w="0" w:type="dxa"/>
            <w:left w:w="108" w:type="dxa"/>
            <w:bottom w:w="0" w:type="dxa"/>
            <w:right w:w="108" w:type="dxa"/>
          </w:tblCellMar>
        </w:tblPrEx>
        <w:trPr>
          <w:trHeight w:val="48" w:hRule="atLeast"/>
        </w:trPr>
        <w:tc>
          <w:tcPr>
            <w:tcW w:w="731" w:type="pct"/>
            <w:vMerge w:val="restart"/>
            <w:tcBorders>
              <w:top w:val="single" w:color="000000" w:sz="4" w:space="0"/>
              <w:left w:val="single" w:color="000000" w:sz="4" w:space="0"/>
              <w:right w:val="single" w:color="000000" w:sz="4" w:space="0"/>
            </w:tcBorders>
          </w:tcPr>
          <w:p w14:paraId="37B71D71">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Results of syntheses</w:t>
            </w:r>
          </w:p>
        </w:tc>
        <w:tc>
          <w:tcPr>
            <w:tcW w:w="337" w:type="pct"/>
            <w:tcBorders>
              <w:top w:val="single" w:color="000000" w:sz="4" w:space="0"/>
              <w:left w:val="single" w:color="000000" w:sz="4" w:space="0"/>
              <w:bottom w:val="single" w:color="000000" w:sz="4" w:space="0"/>
              <w:right w:val="single" w:color="000000" w:sz="4" w:space="0"/>
            </w:tcBorders>
          </w:tcPr>
          <w:p w14:paraId="5A15B175">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0a</w:t>
            </w:r>
          </w:p>
        </w:tc>
        <w:tc>
          <w:tcPr>
            <w:tcW w:w="3164" w:type="pct"/>
            <w:tcBorders>
              <w:top w:val="single" w:color="000000" w:sz="4" w:space="0"/>
              <w:left w:val="single" w:color="000000" w:sz="4" w:space="0"/>
              <w:bottom w:val="single" w:color="000000" w:sz="4" w:space="0"/>
              <w:right w:val="single" w:color="000000" w:sz="4" w:space="0"/>
            </w:tcBorders>
          </w:tcPr>
          <w:p w14:paraId="603E1D36">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For each synthesis, briefly summarise the characteristics and risk of bias among contributing studies.</w:t>
            </w:r>
          </w:p>
        </w:tc>
        <w:tc>
          <w:tcPr>
            <w:tcW w:w="766" w:type="pct"/>
            <w:tcBorders>
              <w:top w:val="single" w:color="000000" w:sz="4" w:space="0"/>
              <w:left w:val="single" w:color="000000" w:sz="4" w:space="0"/>
              <w:bottom w:val="single" w:color="000000" w:sz="4" w:space="0"/>
              <w:right w:val="single" w:color="000000" w:sz="4" w:space="0"/>
            </w:tcBorders>
          </w:tcPr>
          <w:p w14:paraId="09A5FCAD">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 xml:space="preserve">18-27, </w:t>
            </w:r>
            <w:r>
              <w:rPr>
                <w:rFonts w:hint="default" w:ascii="Times New Roman" w:hAnsi="Times New Roman" w:cs="Times New Roman"/>
                <w:color w:val="auto"/>
                <w:sz w:val="18"/>
                <w:szCs w:val="18"/>
                <w:lang w:eastAsia="zh-CN"/>
              </w:rPr>
              <w:t>fig</w:t>
            </w:r>
            <w:r>
              <w:rPr>
                <w:rFonts w:hint="default" w:ascii="Times New Roman" w:hAnsi="Times New Roman" w:cs="Times New Roman"/>
                <w:color w:val="auto"/>
                <w:sz w:val="18"/>
                <w:szCs w:val="18"/>
                <w:lang w:val="en-US" w:eastAsia="zh-CN"/>
              </w:rPr>
              <w:t xml:space="preserve"> 3, </w:t>
            </w:r>
            <w:r>
              <w:rPr>
                <w:rFonts w:hint="eastAsia" w:ascii="Times New Roman" w:hAnsi="Times New Roman" w:cs="Times New Roman"/>
                <w:color w:val="auto"/>
                <w:sz w:val="18"/>
                <w:szCs w:val="18"/>
                <w:lang w:val="en-US" w:eastAsia="zh-CN"/>
              </w:rPr>
              <w:t>table 4</w:t>
            </w:r>
          </w:p>
        </w:tc>
      </w:tr>
      <w:tr w14:paraId="533DCB68">
        <w:tblPrEx>
          <w:tblCellMar>
            <w:top w:w="0" w:type="dxa"/>
            <w:left w:w="108" w:type="dxa"/>
            <w:bottom w:w="0" w:type="dxa"/>
            <w:right w:w="108" w:type="dxa"/>
          </w:tblCellMar>
        </w:tblPrEx>
        <w:trPr>
          <w:trHeight w:val="203" w:hRule="atLeast"/>
        </w:trPr>
        <w:tc>
          <w:tcPr>
            <w:tcW w:w="731" w:type="pct"/>
            <w:vMerge w:val="continue"/>
            <w:tcBorders>
              <w:left w:val="single" w:color="000000" w:sz="4" w:space="0"/>
              <w:right w:val="single" w:color="000000" w:sz="4" w:space="0"/>
            </w:tcBorders>
          </w:tcPr>
          <w:p w14:paraId="2E0EBE69">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337" w:type="pct"/>
            <w:tcBorders>
              <w:top w:val="single" w:color="000000" w:sz="4" w:space="0"/>
              <w:left w:val="single" w:color="000000" w:sz="4" w:space="0"/>
              <w:bottom w:val="single" w:color="000000" w:sz="4" w:space="0"/>
              <w:right w:val="single" w:color="000000" w:sz="4" w:space="0"/>
            </w:tcBorders>
          </w:tcPr>
          <w:p w14:paraId="41250599">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0b</w:t>
            </w:r>
          </w:p>
        </w:tc>
        <w:tc>
          <w:tcPr>
            <w:tcW w:w="3164" w:type="pct"/>
            <w:tcBorders>
              <w:top w:val="single" w:color="000000" w:sz="4" w:space="0"/>
              <w:left w:val="single" w:color="000000" w:sz="4" w:space="0"/>
              <w:bottom w:val="single" w:color="000000" w:sz="4" w:space="0"/>
              <w:right w:val="single" w:color="000000" w:sz="4" w:space="0"/>
            </w:tcBorders>
          </w:tcPr>
          <w:p w14:paraId="3F1093F2">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66" w:type="pct"/>
            <w:tcBorders>
              <w:top w:val="single" w:color="000000" w:sz="4" w:space="0"/>
              <w:left w:val="single" w:color="000000" w:sz="4" w:space="0"/>
              <w:bottom w:val="single" w:color="000000" w:sz="4" w:space="0"/>
              <w:right w:val="single" w:color="000000" w:sz="4" w:space="0"/>
            </w:tcBorders>
          </w:tcPr>
          <w:p w14:paraId="7E194613">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rPr>
            </w:pPr>
            <w:r>
              <w:rPr>
                <w:rFonts w:hint="eastAsia" w:ascii="Times New Roman" w:hAnsi="Times New Roman" w:cs="Times New Roman"/>
                <w:color w:val="auto"/>
                <w:sz w:val="18"/>
                <w:szCs w:val="18"/>
                <w:lang w:val="en-US" w:eastAsia="zh-CN"/>
              </w:rPr>
              <w:t xml:space="preserve">18-27, </w:t>
            </w:r>
            <w:r>
              <w:rPr>
                <w:rFonts w:hint="default" w:ascii="Times New Roman" w:hAnsi="Times New Roman" w:cs="Times New Roman"/>
                <w:color w:val="auto"/>
                <w:sz w:val="18"/>
                <w:szCs w:val="18"/>
                <w:lang w:eastAsia="zh-CN"/>
              </w:rPr>
              <w:t>fig</w:t>
            </w:r>
            <w:r>
              <w:rPr>
                <w:rFonts w:hint="default" w:ascii="Times New Roman" w:hAnsi="Times New Roman" w:cs="Times New Roman"/>
                <w:color w:val="auto"/>
                <w:sz w:val="18"/>
                <w:szCs w:val="18"/>
                <w:lang w:val="en-US" w:eastAsia="zh-CN"/>
              </w:rPr>
              <w:t xml:space="preserve"> 3, </w:t>
            </w:r>
            <w:r>
              <w:rPr>
                <w:rFonts w:hint="eastAsia" w:ascii="Times New Roman" w:hAnsi="Times New Roman" w:cs="Times New Roman"/>
                <w:color w:val="auto"/>
                <w:sz w:val="18"/>
                <w:szCs w:val="18"/>
                <w:lang w:val="en-US" w:eastAsia="zh-CN"/>
              </w:rPr>
              <w:t>table 4</w:t>
            </w:r>
          </w:p>
        </w:tc>
      </w:tr>
      <w:tr w14:paraId="2ED4BC7C">
        <w:tblPrEx>
          <w:tblCellMar>
            <w:top w:w="0" w:type="dxa"/>
            <w:left w:w="108" w:type="dxa"/>
            <w:bottom w:w="0" w:type="dxa"/>
            <w:right w:w="108" w:type="dxa"/>
          </w:tblCellMar>
        </w:tblPrEx>
        <w:trPr>
          <w:trHeight w:val="48" w:hRule="atLeast"/>
        </w:trPr>
        <w:tc>
          <w:tcPr>
            <w:tcW w:w="731" w:type="pct"/>
            <w:vMerge w:val="continue"/>
            <w:tcBorders>
              <w:left w:val="single" w:color="000000" w:sz="4" w:space="0"/>
              <w:right w:val="single" w:color="000000" w:sz="4" w:space="0"/>
            </w:tcBorders>
          </w:tcPr>
          <w:p w14:paraId="5964DBDC">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337" w:type="pct"/>
            <w:tcBorders>
              <w:top w:val="single" w:color="000000" w:sz="4" w:space="0"/>
              <w:left w:val="single" w:color="000000" w:sz="4" w:space="0"/>
              <w:bottom w:val="single" w:color="000000" w:sz="4" w:space="0"/>
              <w:right w:val="single" w:color="000000" w:sz="4" w:space="0"/>
            </w:tcBorders>
          </w:tcPr>
          <w:p w14:paraId="2B742499">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0c</w:t>
            </w:r>
          </w:p>
        </w:tc>
        <w:tc>
          <w:tcPr>
            <w:tcW w:w="3164" w:type="pct"/>
            <w:tcBorders>
              <w:top w:val="single" w:color="000000" w:sz="4" w:space="0"/>
              <w:left w:val="single" w:color="000000" w:sz="4" w:space="0"/>
              <w:bottom w:val="single" w:color="000000" w:sz="4" w:space="0"/>
              <w:right w:val="single" w:color="000000" w:sz="4" w:space="0"/>
            </w:tcBorders>
          </w:tcPr>
          <w:p w14:paraId="47257CC5">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esent results of all investigations of possible causes of heterogeneity among study results.</w:t>
            </w:r>
          </w:p>
        </w:tc>
        <w:tc>
          <w:tcPr>
            <w:tcW w:w="766" w:type="pct"/>
            <w:tcBorders>
              <w:top w:val="single" w:color="000000" w:sz="4" w:space="0"/>
              <w:left w:val="single" w:color="000000" w:sz="4" w:space="0"/>
              <w:bottom w:val="single" w:color="000000" w:sz="4" w:space="0"/>
              <w:right w:val="single" w:color="000000" w:sz="4" w:space="0"/>
            </w:tcBorders>
          </w:tcPr>
          <w:p w14:paraId="534E373B">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None</w:t>
            </w:r>
          </w:p>
        </w:tc>
      </w:tr>
      <w:tr w14:paraId="49423D28">
        <w:trPr>
          <w:trHeight w:val="48" w:hRule="atLeast"/>
        </w:trPr>
        <w:tc>
          <w:tcPr>
            <w:tcW w:w="731" w:type="pct"/>
            <w:vMerge w:val="continue"/>
            <w:tcBorders>
              <w:left w:val="single" w:color="000000" w:sz="4" w:space="0"/>
              <w:bottom w:val="single" w:color="000000" w:sz="4" w:space="0"/>
              <w:right w:val="single" w:color="000000" w:sz="4" w:space="0"/>
            </w:tcBorders>
          </w:tcPr>
          <w:p w14:paraId="3FB7A406">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337" w:type="pct"/>
            <w:tcBorders>
              <w:top w:val="single" w:color="000000" w:sz="4" w:space="0"/>
              <w:left w:val="single" w:color="000000" w:sz="4" w:space="0"/>
              <w:bottom w:val="single" w:color="000000" w:sz="4" w:space="0"/>
              <w:right w:val="single" w:color="000000" w:sz="4" w:space="0"/>
            </w:tcBorders>
          </w:tcPr>
          <w:p w14:paraId="3BD22BBB">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0d</w:t>
            </w:r>
          </w:p>
        </w:tc>
        <w:tc>
          <w:tcPr>
            <w:tcW w:w="3164" w:type="pct"/>
            <w:tcBorders>
              <w:top w:val="single" w:color="000000" w:sz="4" w:space="0"/>
              <w:left w:val="single" w:color="000000" w:sz="4" w:space="0"/>
              <w:bottom w:val="single" w:color="000000" w:sz="4" w:space="0"/>
              <w:right w:val="single" w:color="000000" w:sz="4" w:space="0"/>
            </w:tcBorders>
          </w:tcPr>
          <w:p w14:paraId="340221AC">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esent results of all sensitivity analyses conducted to assess the robustness of the synthesized results.</w:t>
            </w:r>
          </w:p>
        </w:tc>
        <w:tc>
          <w:tcPr>
            <w:tcW w:w="766" w:type="pct"/>
            <w:tcBorders>
              <w:top w:val="single" w:color="000000" w:sz="4" w:space="0"/>
              <w:left w:val="single" w:color="000000" w:sz="4" w:space="0"/>
              <w:bottom w:val="single" w:color="000000" w:sz="4" w:space="0"/>
              <w:right w:val="single" w:color="000000" w:sz="4" w:space="0"/>
            </w:tcBorders>
          </w:tcPr>
          <w:p w14:paraId="5B709320">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None</w:t>
            </w:r>
          </w:p>
        </w:tc>
      </w:tr>
      <w:tr w14:paraId="1DFB75A2">
        <w:tblPrEx>
          <w:tblCellMar>
            <w:top w:w="0" w:type="dxa"/>
            <w:left w:w="108" w:type="dxa"/>
            <w:bottom w:w="0" w:type="dxa"/>
            <w:right w:w="108" w:type="dxa"/>
          </w:tblCellMar>
        </w:tblPrEx>
        <w:trPr>
          <w:trHeight w:val="48" w:hRule="atLeast"/>
        </w:trPr>
        <w:tc>
          <w:tcPr>
            <w:tcW w:w="731" w:type="pct"/>
            <w:tcBorders>
              <w:top w:val="single" w:color="000000" w:sz="4" w:space="0"/>
              <w:left w:val="single" w:color="000000" w:sz="4" w:space="0"/>
              <w:bottom w:val="single" w:color="000000" w:sz="4" w:space="0"/>
              <w:right w:val="single" w:color="000000" w:sz="4" w:space="0"/>
            </w:tcBorders>
          </w:tcPr>
          <w:p w14:paraId="44C2328C">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Reporting biases</w:t>
            </w:r>
          </w:p>
        </w:tc>
        <w:tc>
          <w:tcPr>
            <w:tcW w:w="337" w:type="pct"/>
            <w:tcBorders>
              <w:top w:val="single" w:color="000000" w:sz="4" w:space="0"/>
              <w:left w:val="single" w:color="000000" w:sz="4" w:space="0"/>
              <w:bottom w:val="single" w:color="000000" w:sz="4" w:space="0"/>
              <w:right w:val="single" w:color="000000" w:sz="4" w:space="0"/>
            </w:tcBorders>
          </w:tcPr>
          <w:p w14:paraId="6697ACFE">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1</w:t>
            </w:r>
          </w:p>
        </w:tc>
        <w:tc>
          <w:tcPr>
            <w:tcW w:w="3164" w:type="pct"/>
            <w:tcBorders>
              <w:top w:val="single" w:color="000000" w:sz="4" w:space="0"/>
              <w:left w:val="single" w:color="000000" w:sz="4" w:space="0"/>
              <w:bottom w:val="single" w:color="000000" w:sz="4" w:space="0"/>
              <w:right w:val="single" w:color="000000" w:sz="4" w:space="0"/>
            </w:tcBorders>
          </w:tcPr>
          <w:p w14:paraId="41103CF7">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due to missing results (arising from reporting biases) for each synthesis assessed.</w:t>
            </w:r>
          </w:p>
        </w:tc>
        <w:tc>
          <w:tcPr>
            <w:tcW w:w="766" w:type="pct"/>
            <w:tcBorders>
              <w:top w:val="single" w:color="000000" w:sz="4" w:space="0"/>
              <w:left w:val="single" w:color="000000" w:sz="4" w:space="0"/>
              <w:bottom w:val="single" w:color="000000" w:sz="4" w:space="0"/>
              <w:right w:val="single" w:color="000000" w:sz="4" w:space="0"/>
            </w:tcBorders>
          </w:tcPr>
          <w:p w14:paraId="2793EE1F">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eastAsia="zh-CN"/>
              </w:rPr>
            </w:pPr>
            <w:r>
              <w:rPr>
                <w:rFonts w:hint="eastAsia" w:ascii="Times New Roman" w:hAnsi="Times New Roman" w:cs="Times New Roman"/>
                <w:color w:val="auto"/>
                <w:sz w:val="18"/>
                <w:szCs w:val="18"/>
                <w:lang w:val="en-US" w:eastAsia="zh-CN"/>
              </w:rPr>
              <w:t>None</w:t>
            </w:r>
          </w:p>
        </w:tc>
      </w:tr>
      <w:tr w14:paraId="70DE2C62">
        <w:tblPrEx>
          <w:tblCellMar>
            <w:top w:w="0" w:type="dxa"/>
            <w:left w:w="108" w:type="dxa"/>
            <w:bottom w:w="0" w:type="dxa"/>
            <w:right w:w="108" w:type="dxa"/>
          </w:tblCellMar>
        </w:tblPrEx>
        <w:trPr>
          <w:trHeight w:val="48" w:hRule="atLeast"/>
        </w:trPr>
        <w:tc>
          <w:tcPr>
            <w:tcW w:w="731" w:type="pct"/>
            <w:tcBorders>
              <w:top w:val="single" w:color="000000" w:sz="4" w:space="0"/>
              <w:left w:val="single" w:color="000000" w:sz="4" w:space="0"/>
              <w:bottom w:val="single" w:color="000000" w:sz="4" w:space="0"/>
              <w:right w:val="single" w:color="000000" w:sz="4" w:space="0"/>
            </w:tcBorders>
          </w:tcPr>
          <w:p w14:paraId="409E2EBC">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Certainty of evidence </w:t>
            </w:r>
          </w:p>
        </w:tc>
        <w:tc>
          <w:tcPr>
            <w:tcW w:w="337" w:type="pct"/>
            <w:tcBorders>
              <w:top w:val="single" w:color="000000" w:sz="4" w:space="0"/>
              <w:left w:val="single" w:color="000000" w:sz="4" w:space="0"/>
              <w:bottom w:val="single" w:color="000000" w:sz="4" w:space="0"/>
              <w:right w:val="single" w:color="000000" w:sz="4" w:space="0"/>
            </w:tcBorders>
          </w:tcPr>
          <w:p w14:paraId="3A09749B">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2</w:t>
            </w:r>
          </w:p>
        </w:tc>
        <w:tc>
          <w:tcPr>
            <w:tcW w:w="3164" w:type="pct"/>
            <w:tcBorders>
              <w:top w:val="single" w:color="000000" w:sz="4" w:space="0"/>
              <w:left w:val="single" w:color="000000" w:sz="4" w:space="0"/>
              <w:bottom w:val="single" w:color="000000" w:sz="4" w:space="0"/>
              <w:right w:val="single" w:color="000000" w:sz="4" w:space="0"/>
            </w:tcBorders>
          </w:tcPr>
          <w:p w14:paraId="298BB6C5">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esent assessments of certainty (or confidence) in the body of evidence for each outcome assessed.</w:t>
            </w:r>
          </w:p>
        </w:tc>
        <w:tc>
          <w:tcPr>
            <w:tcW w:w="766" w:type="pct"/>
            <w:tcBorders>
              <w:top w:val="single" w:color="000000" w:sz="4" w:space="0"/>
              <w:left w:val="single" w:color="000000" w:sz="4" w:space="0"/>
              <w:bottom w:val="single" w:color="000000" w:sz="4" w:space="0"/>
              <w:right w:val="single" w:color="000000" w:sz="4" w:space="0"/>
            </w:tcBorders>
          </w:tcPr>
          <w:p w14:paraId="2BB07F5A">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None</w:t>
            </w:r>
          </w:p>
        </w:tc>
      </w:tr>
      <w:tr w14:paraId="73FE5361">
        <w:tblPrEx>
          <w:tblCellMar>
            <w:top w:w="0" w:type="dxa"/>
            <w:left w:w="108" w:type="dxa"/>
            <w:bottom w:w="0" w:type="dxa"/>
            <w:right w:w="108" w:type="dxa"/>
          </w:tblCellMar>
        </w:tblPrEx>
        <w:trPr>
          <w:trHeight w:val="24" w:hRule="atLeast"/>
        </w:trPr>
        <w:tc>
          <w:tcPr>
            <w:tcW w:w="4233"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51E036E">
            <w:pPr>
              <w:pStyle w:val="8"/>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b/>
                <w:bCs/>
                <w:sz w:val="18"/>
                <w:szCs w:val="18"/>
              </w:rPr>
              <w:t xml:space="preserve">DISCUSSION </w:t>
            </w:r>
          </w:p>
        </w:tc>
        <w:tc>
          <w:tcPr>
            <w:tcW w:w="766" w:type="pct"/>
            <w:tcBorders>
              <w:top w:val="double" w:color="000000" w:sz="4" w:space="0"/>
              <w:left w:val="single" w:color="000000" w:sz="4" w:space="0"/>
              <w:bottom w:val="single" w:color="000000" w:sz="4" w:space="0"/>
              <w:right w:val="single" w:color="000000" w:sz="4" w:space="0"/>
            </w:tcBorders>
            <w:shd w:val="clear" w:color="auto" w:fill="FFFFCC"/>
          </w:tcPr>
          <w:p w14:paraId="7145CD7A">
            <w:pPr>
              <w:pStyle w:val="8"/>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rPr>
            </w:pPr>
          </w:p>
        </w:tc>
      </w:tr>
      <w:tr w14:paraId="563295F9">
        <w:tblPrEx>
          <w:tblCellMar>
            <w:top w:w="0" w:type="dxa"/>
            <w:left w:w="108" w:type="dxa"/>
            <w:bottom w:w="0" w:type="dxa"/>
            <w:right w:w="108" w:type="dxa"/>
          </w:tblCellMar>
        </w:tblPrEx>
        <w:trPr>
          <w:trHeight w:val="48" w:hRule="atLeast"/>
        </w:trPr>
        <w:tc>
          <w:tcPr>
            <w:tcW w:w="731" w:type="pct"/>
            <w:vMerge w:val="restart"/>
            <w:tcBorders>
              <w:top w:val="single" w:color="000000" w:sz="4" w:space="0"/>
              <w:left w:val="single" w:color="000000" w:sz="4" w:space="0"/>
              <w:right w:val="single" w:color="000000" w:sz="4" w:space="0"/>
            </w:tcBorders>
          </w:tcPr>
          <w:p w14:paraId="764B4490">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Discussion </w:t>
            </w:r>
          </w:p>
        </w:tc>
        <w:tc>
          <w:tcPr>
            <w:tcW w:w="337" w:type="pct"/>
            <w:tcBorders>
              <w:top w:val="single" w:color="000000" w:sz="4" w:space="0"/>
              <w:left w:val="single" w:color="000000" w:sz="4" w:space="0"/>
              <w:bottom w:val="single" w:color="000000" w:sz="4" w:space="0"/>
              <w:right w:val="single" w:color="000000" w:sz="4" w:space="0"/>
            </w:tcBorders>
          </w:tcPr>
          <w:p w14:paraId="35DAC8C2">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3a</w:t>
            </w:r>
          </w:p>
        </w:tc>
        <w:tc>
          <w:tcPr>
            <w:tcW w:w="3164" w:type="pct"/>
            <w:tcBorders>
              <w:top w:val="single" w:color="000000" w:sz="4" w:space="0"/>
              <w:left w:val="single" w:color="000000" w:sz="4" w:space="0"/>
              <w:bottom w:val="single" w:color="000000" w:sz="4" w:space="0"/>
              <w:right w:val="single" w:color="000000" w:sz="4" w:space="0"/>
            </w:tcBorders>
          </w:tcPr>
          <w:p w14:paraId="651DEDB5">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ovide a general interpretation of the results in the context of other evidence.</w:t>
            </w:r>
          </w:p>
        </w:tc>
        <w:tc>
          <w:tcPr>
            <w:tcW w:w="766" w:type="pct"/>
            <w:tcBorders>
              <w:top w:val="single" w:color="000000" w:sz="4" w:space="0"/>
              <w:left w:val="single" w:color="000000" w:sz="4" w:space="0"/>
              <w:bottom w:val="single" w:color="000000" w:sz="4" w:space="0"/>
              <w:right w:val="single" w:color="000000" w:sz="4" w:space="0"/>
            </w:tcBorders>
          </w:tcPr>
          <w:p w14:paraId="4F8A5FED">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27-33</w:t>
            </w:r>
          </w:p>
        </w:tc>
      </w:tr>
      <w:tr w14:paraId="61225683">
        <w:tblPrEx>
          <w:tblCellMar>
            <w:top w:w="0" w:type="dxa"/>
            <w:left w:w="108" w:type="dxa"/>
            <w:bottom w:w="0" w:type="dxa"/>
            <w:right w:w="108" w:type="dxa"/>
          </w:tblCellMar>
        </w:tblPrEx>
        <w:trPr>
          <w:trHeight w:val="48" w:hRule="atLeast"/>
        </w:trPr>
        <w:tc>
          <w:tcPr>
            <w:tcW w:w="731" w:type="pct"/>
            <w:vMerge w:val="continue"/>
            <w:tcBorders>
              <w:left w:val="single" w:color="000000" w:sz="4" w:space="0"/>
              <w:right w:val="single" w:color="000000" w:sz="4" w:space="0"/>
            </w:tcBorders>
          </w:tcPr>
          <w:p w14:paraId="47F86695">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337" w:type="pct"/>
            <w:tcBorders>
              <w:top w:val="single" w:color="000000" w:sz="4" w:space="0"/>
              <w:left w:val="single" w:color="000000" w:sz="4" w:space="0"/>
              <w:bottom w:val="single" w:color="000000" w:sz="4" w:space="0"/>
              <w:right w:val="single" w:color="000000" w:sz="4" w:space="0"/>
            </w:tcBorders>
          </w:tcPr>
          <w:p w14:paraId="2206822F">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3b</w:t>
            </w:r>
          </w:p>
        </w:tc>
        <w:tc>
          <w:tcPr>
            <w:tcW w:w="3164" w:type="pct"/>
            <w:tcBorders>
              <w:top w:val="single" w:color="000000" w:sz="4" w:space="0"/>
              <w:left w:val="single" w:color="000000" w:sz="4" w:space="0"/>
              <w:bottom w:val="single" w:color="000000" w:sz="4" w:space="0"/>
              <w:right w:val="single" w:color="000000" w:sz="4" w:space="0"/>
            </w:tcBorders>
          </w:tcPr>
          <w:p w14:paraId="7C365016">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iscuss any limitations of the evidence included in the review.</w:t>
            </w:r>
          </w:p>
        </w:tc>
        <w:tc>
          <w:tcPr>
            <w:tcW w:w="766" w:type="pct"/>
            <w:tcBorders>
              <w:top w:val="single" w:color="000000" w:sz="4" w:space="0"/>
              <w:left w:val="single" w:color="000000" w:sz="4" w:space="0"/>
              <w:bottom w:val="single" w:color="000000" w:sz="4" w:space="0"/>
              <w:right w:val="single" w:color="000000" w:sz="4" w:space="0"/>
            </w:tcBorders>
          </w:tcPr>
          <w:p w14:paraId="1A4BA3FC">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34-35</w:t>
            </w:r>
          </w:p>
        </w:tc>
      </w:tr>
      <w:tr w14:paraId="59C74F66">
        <w:tblPrEx>
          <w:tblCellMar>
            <w:top w:w="0" w:type="dxa"/>
            <w:left w:w="108" w:type="dxa"/>
            <w:bottom w:w="0" w:type="dxa"/>
            <w:right w:w="108" w:type="dxa"/>
          </w:tblCellMar>
        </w:tblPrEx>
        <w:trPr>
          <w:trHeight w:val="48" w:hRule="atLeast"/>
        </w:trPr>
        <w:tc>
          <w:tcPr>
            <w:tcW w:w="731" w:type="pct"/>
            <w:vMerge w:val="continue"/>
            <w:tcBorders>
              <w:left w:val="single" w:color="000000" w:sz="4" w:space="0"/>
              <w:right w:val="single" w:color="000000" w:sz="4" w:space="0"/>
            </w:tcBorders>
          </w:tcPr>
          <w:p w14:paraId="070DF4C6">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337" w:type="pct"/>
            <w:tcBorders>
              <w:top w:val="single" w:color="000000" w:sz="4" w:space="0"/>
              <w:left w:val="single" w:color="000000" w:sz="4" w:space="0"/>
              <w:bottom w:val="single" w:color="auto" w:sz="4" w:space="0"/>
              <w:right w:val="single" w:color="000000" w:sz="4" w:space="0"/>
            </w:tcBorders>
          </w:tcPr>
          <w:p w14:paraId="1074FB78">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3c</w:t>
            </w:r>
          </w:p>
        </w:tc>
        <w:tc>
          <w:tcPr>
            <w:tcW w:w="3164" w:type="pct"/>
            <w:tcBorders>
              <w:top w:val="single" w:color="000000" w:sz="4" w:space="0"/>
              <w:left w:val="single" w:color="000000" w:sz="4" w:space="0"/>
              <w:bottom w:val="single" w:color="000000" w:sz="4" w:space="0"/>
              <w:right w:val="single" w:color="000000" w:sz="4" w:space="0"/>
            </w:tcBorders>
          </w:tcPr>
          <w:p w14:paraId="1923EAE1">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iscuss any limitations of the review processes used.</w:t>
            </w:r>
          </w:p>
        </w:tc>
        <w:tc>
          <w:tcPr>
            <w:tcW w:w="766" w:type="pct"/>
            <w:tcBorders>
              <w:top w:val="single" w:color="000000" w:sz="4" w:space="0"/>
              <w:left w:val="single" w:color="000000" w:sz="4" w:space="0"/>
              <w:bottom w:val="single" w:color="000000" w:sz="4" w:space="0"/>
              <w:right w:val="single" w:color="000000" w:sz="4" w:space="0"/>
            </w:tcBorders>
          </w:tcPr>
          <w:p w14:paraId="2AB66867">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34-35</w:t>
            </w:r>
          </w:p>
        </w:tc>
      </w:tr>
      <w:tr w14:paraId="26A5F8B0">
        <w:trPr>
          <w:trHeight w:val="48" w:hRule="atLeast"/>
        </w:trPr>
        <w:tc>
          <w:tcPr>
            <w:tcW w:w="731" w:type="pct"/>
            <w:vMerge w:val="continue"/>
            <w:tcBorders>
              <w:left w:val="single" w:color="000000" w:sz="4" w:space="0"/>
              <w:bottom w:val="single" w:color="auto" w:sz="4" w:space="0"/>
              <w:right w:val="single" w:color="000000" w:sz="4" w:space="0"/>
            </w:tcBorders>
          </w:tcPr>
          <w:p w14:paraId="140D4AEF">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337" w:type="pct"/>
            <w:tcBorders>
              <w:top w:val="single" w:color="auto" w:sz="4" w:space="0"/>
              <w:left w:val="single" w:color="000000" w:sz="4" w:space="0"/>
              <w:bottom w:val="single" w:color="auto" w:sz="4" w:space="0"/>
              <w:right w:val="single" w:color="auto" w:sz="4" w:space="0"/>
            </w:tcBorders>
          </w:tcPr>
          <w:p w14:paraId="2FD9350A">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3d</w:t>
            </w:r>
          </w:p>
        </w:tc>
        <w:tc>
          <w:tcPr>
            <w:tcW w:w="3164" w:type="pct"/>
            <w:tcBorders>
              <w:top w:val="single" w:color="000000" w:sz="4" w:space="0"/>
              <w:left w:val="single" w:color="auto" w:sz="4" w:space="0"/>
              <w:bottom w:val="double" w:color="000000" w:sz="4" w:space="0"/>
              <w:right w:val="single" w:color="000000" w:sz="4" w:space="0"/>
            </w:tcBorders>
          </w:tcPr>
          <w:p w14:paraId="79B21A01">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iscuss implications of the results for practice, policy, and future research.</w:t>
            </w:r>
          </w:p>
        </w:tc>
        <w:tc>
          <w:tcPr>
            <w:tcW w:w="766" w:type="pct"/>
            <w:tcBorders>
              <w:top w:val="single" w:color="000000" w:sz="4" w:space="0"/>
              <w:left w:val="single" w:color="000000" w:sz="4" w:space="0"/>
              <w:bottom w:val="double" w:color="000000" w:sz="4" w:space="0"/>
              <w:right w:val="single" w:color="000000" w:sz="4" w:space="0"/>
            </w:tcBorders>
          </w:tcPr>
          <w:p w14:paraId="382133B7">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30-35</w:t>
            </w:r>
          </w:p>
        </w:tc>
      </w:tr>
      <w:tr w14:paraId="2204CD0B">
        <w:tblPrEx>
          <w:tblCellMar>
            <w:top w:w="0" w:type="dxa"/>
            <w:left w:w="108" w:type="dxa"/>
            <w:bottom w:w="0" w:type="dxa"/>
            <w:right w:w="108" w:type="dxa"/>
          </w:tblCellMar>
        </w:tblPrEx>
        <w:trPr>
          <w:trHeight w:val="24" w:hRule="atLeast"/>
        </w:trPr>
        <w:tc>
          <w:tcPr>
            <w:tcW w:w="4233"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CD7B88F">
            <w:pPr>
              <w:pStyle w:val="8"/>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b/>
                <w:bCs/>
                <w:sz w:val="18"/>
                <w:szCs w:val="18"/>
              </w:rPr>
              <w:t>OTHER INFORMATION</w:t>
            </w:r>
          </w:p>
        </w:tc>
        <w:tc>
          <w:tcPr>
            <w:tcW w:w="766" w:type="pct"/>
            <w:tcBorders>
              <w:top w:val="double" w:color="000000" w:sz="4" w:space="0"/>
              <w:left w:val="single" w:color="000000" w:sz="4" w:space="0"/>
              <w:bottom w:val="single" w:color="000000" w:sz="4" w:space="0"/>
              <w:right w:val="single" w:color="000000" w:sz="4" w:space="0"/>
            </w:tcBorders>
            <w:shd w:val="clear" w:color="auto" w:fill="FFFFCC"/>
          </w:tcPr>
          <w:p w14:paraId="0AB56401">
            <w:pPr>
              <w:pStyle w:val="8"/>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rPr>
            </w:pPr>
          </w:p>
        </w:tc>
      </w:tr>
      <w:tr w14:paraId="5FC96F8E">
        <w:tblPrEx>
          <w:tblCellMar>
            <w:top w:w="0" w:type="dxa"/>
            <w:left w:w="108" w:type="dxa"/>
            <w:bottom w:w="0" w:type="dxa"/>
            <w:right w:w="108" w:type="dxa"/>
          </w:tblCellMar>
        </w:tblPrEx>
        <w:trPr>
          <w:trHeight w:val="48" w:hRule="atLeast"/>
        </w:trPr>
        <w:tc>
          <w:tcPr>
            <w:tcW w:w="731" w:type="pct"/>
            <w:vMerge w:val="restart"/>
            <w:tcBorders>
              <w:top w:val="single" w:color="000000" w:sz="4" w:space="0"/>
              <w:left w:val="single" w:color="000000" w:sz="4" w:space="0"/>
              <w:right w:val="single" w:color="000000" w:sz="4" w:space="0"/>
            </w:tcBorders>
          </w:tcPr>
          <w:p w14:paraId="01EC6B25">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Registration and protocol</w:t>
            </w:r>
          </w:p>
        </w:tc>
        <w:tc>
          <w:tcPr>
            <w:tcW w:w="337" w:type="pct"/>
            <w:tcBorders>
              <w:top w:val="single" w:color="000000" w:sz="4" w:space="0"/>
              <w:left w:val="single" w:color="000000" w:sz="4" w:space="0"/>
              <w:bottom w:val="single" w:color="000000" w:sz="4" w:space="0"/>
              <w:right w:val="single" w:color="000000" w:sz="4" w:space="0"/>
            </w:tcBorders>
          </w:tcPr>
          <w:p w14:paraId="6C8DC054">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4a</w:t>
            </w:r>
          </w:p>
        </w:tc>
        <w:tc>
          <w:tcPr>
            <w:tcW w:w="3164" w:type="pct"/>
            <w:tcBorders>
              <w:top w:val="single" w:color="000000" w:sz="4" w:space="0"/>
              <w:left w:val="single" w:color="000000" w:sz="4" w:space="0"/>
              <w:bottom w:val="single" w:color="000000" w:sz="4" w:space="0"/>
              <w:right w:val="single" w:color="000000" w:sz="4" w:space="0"/>
            </w:tcBorders>
          </w:tcPr>
          <w:p w14:paraId="40EFEB8A">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ovide registration information for the review, including register name and registration number, or state that the review was not registered.</w:t>
            </w:r>
          </w:p>
        </w:tc>
        <w:tc>
          <w:tcPr>
            <w:tcW w:w="766" w:type="pct"/>
            <w:tcBorders>
              <w:top w:val="single" w:color="000000" w:sz="4" w:space="0"/>
              <w:left w:val="single" w:color="000000" w:sz="4" w:space="0"/>
              <w:bottom w:val="single" w:color="000000" w:sz="4" w:space="0"/>
              <w:right w:val="single" w:color="000000" w:sz="4" w:space="0"/>
            </w:tcBorders>
          </w:tcPr>
          <w:p w14:paraId="156D5FA7">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3</w:t>
            </w:r>
          </w:p>
        </w:tc>
      </w:tr>
      <w:tr w14:paraId="5F85CD15">
        <w:tblPrEx>
          <w:tblCellMar>
            <w:top w:w="0" w:type="dxa"/>
            <w:left w:w="108" w:type="dxa"/>
            <w:bottom w:w="0" w:type="dxa"/>
            <w:right w:w="108" w:type="dxa"/>
          </w:tblCellMar>
        </w:tblPrEx>
        <w:trPr>
          <w:trHeight w:val="57" w:hRule="atLeast"/>
        </w:trPr>
        <w:tc>
          <w:tcPr>
            <w:tcW w:w="731" w:type="pct"/>
            <w:vMerge w:val="continue"/>
            <w:tcBorders>
              <w:left w:val="single" w:color="000000" w:sz="4" w:space="0"/>
              <w:right w:val="single" w:color="000000" w:sz="4" w:space="0"/>
            </w:tcBorders>
          </w:tcPr>
          <w:p w14:paraId="199E82CB">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337" w:type="pct"/>
            <w:tcBorders>
              <w:top w:val="single" w:color="000000" w:sz="4" w:space="0"/>
              <w:left w:val="single" w:color="000000" w:sz="4" w:space="0"/>
              <w:bottom w:val="single" w:color="000000" w:sz="4" w:space="0"/>
              <w:right w:val="single" w:color="000000" w:sz="4" w:space="0"/>
            </w:tcBorders>
          </w:tcPr>
          <w:p w14:paraId="37F04658">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4b</w:t>
            </w:r>
          </w:p>
        </w:tc>
        <w:tc>
          <w:tcPr>
            <w:tcW w:w="3164" w:type="pct"/>
            <w:tcBorders>
              <w:top w:val="single" w:color="000000" w:sz="4" w:space="0"/>
              <w:left w:val="single" w:color="000000" w:sz="4" w:space="0"/>
              <w:bottom w:val="single" w:color="000000" w:sz="4" w:space="0"/>
              <w:right w:val="single" w:color="000000" w:sz="4" w:space="0"/>
            </w:tcBorders>
          </w:tcPr>
          <w:p w14:paraId="43744F4E">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Indicate where the review protocol can be accessed, or state that a protocol was not prepared.</w:t>
            </w:r>
          </w:p>
        </w:tc>
        <w:tc>
          <w:tcPr>
            <w:tcW w:w="766" w:type="pct"/>
            <w:tcBorders>
              <w:top w:val="single" w:color="000000" w:sz="4" w:space="0"/>
              <w:left w:val="single" w:color="000000" w:sz="4" w:space="0"/>
              <w:bottom w:val="single" w:color="000000" w:sz="4" w:space="0"/>
              <w:right w:val="single" w:color="000000" w:sz="4" w:space="0"/>
            </w:tcBorders>
          </w:tcPr>
          <w:p w14:paraId="64946F4B">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3</w:t>
            </w:r>
          </w:p>
        </w:tc>
      </w:tr>
      <w:tr w14:paraId="15F1F5D4">
        <w:tblPrEx>
          <w:tblCellMar>
            <w:top w:w="0" w:type="dxa"/>
            <w:left w:w="108" w:type="dxa"/>
            <w:bottom w:w="0" w:type="dxa"/>
            <w:right w:w="108" w:type="dxa"/>
          </w:tblCellMar>
        </w:tblPrEx>
        <w:trPr>
          <w:trHeight w:val="48" w:hRule="atLeast"/>
        </w:trPr>
        <w:tc>
          <w:tcPr>
            <w:tcW w:w="731" w:type="pct"/>
            <w:vMerge w:val="continue"/>
            <w:tcBorders>
              <w:left w:val="single" w:color="000000" w:sz="4" w:space="0"/>
              <w:bottom w:val="single" w:color="000000" w:sz="4" w:space="0"/>
              <w:right w:val="single" w:color="000000" w:sz="4" w:space="0"/>
            </w:tcBorders>
          </w:tcPr>
          <w:p w14:paraId="27BC76AE">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337" w:type="pct"/>
            <w:tcBorders>
              <w:top w:val="single" w:color="000000" w:sz="4" w:space="0"/>
              <w:left w:val="single" w:color="000000" w:sz="4" w:space="0"/>
              <w:bottom w:val="single" w:color="000000" w:sz="4" w:space="0"/>
              <w:right w:val="single" w:color="000000" w:sz="4" w:space="0"/>
            </w:tcBorders>
          </w:tcPr>
          <w:p w14:paraId="46EEDB42">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4c</w:t>
            </w:r>
          </w:p>
        </w:tc>
        <w:tc>
          <w:tcPr>
            <w:tcW w:w="3164" w:type="pct"/>
            <w:tcBorders>
              <w:top w:val="single" w:color="000000" w:sz="4" w:space="0"/>
              <w:left w:val="single" w:color="000000" w:sz="4" w:space="0"/>
              <w:bottom w:val="single" w:color="000000" w:sz="4" w:space="0"/>
              <w:right w:val="single" w:color="000000" w:sz="4" w:space="0"/>
            </w:tcBorders>
          </w:tcPr>
          <w:p w14:paraId="2E85BA7B">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d explain any amendments to information provided at registration or in the protocol.</w:t>
            </w:r>
          </w:p>
        </w:tc>
        <w:tc>
          <w:tcPr>
            <w:tcW w:w="766" w:type="pct"/>
            <w:tcBorders>
              <w:top w:val="single" w:color="000000" w:sz="4" w:space="0"/>
              <w:left w:val="single" w:color="000000" w:sz="4" w:space="0"/>
              <w:bottom w:val="single" w:color="000000" w:sz="4" w:space="0"/>
              <w:right w:val="single" w:color="000000" w:sz="4" w:space="0"/>
            </w:tcBorders>
          </w:tcPr>
          <w:p w14:paraId="0DCE790F">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3</w:t>
            </w:r>
          </w:p>
        </w:tc>
      </w:tr>
      <w:tr w14:paraId="18979703">
        <w:tblPrEx>
          <w:tblCellMar>
            <w:top w:w="0" w:type="dxa"/>
            <w:left w:w="108" w:type="dxa"/>
            <w:bottom w:w="0" w:type="dxa"/>
            <w:right w:w="108" w:type="dxa"/>
          </w:tblCellMar>
        </w:tblPrEx>
        <w:trPr>
          <w:trHeight w:val="48" w:hRule="atLeast"/>
        </w:trPr>
        <w:tc>
          <w:tcPr>
            <w:tcW w:w="731" w:type="pct"/>
            <w:tcBorders>
              <w:top w:val="single" w:color="000000" w:sz="4" w:space="0"/>
              <w:left w:val="single" w:color="000000" w:sz="4" w:space="0"/>
              <w:bottom w:val="single" w:color="000000" w:sz="4" w:space="0"/>
              <w:right w:val="single" w:color="000000" w:sz="4" w:space="0"/>
            </w:tcBorders>
          </w:tcPr>
          <w:p w14:paraId="65482618">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upport</w:t>
            </w:r>
          </w:p>
        </w:tc>
        <w:tc>
          <w:tcPr>
            <w:tcW w:w="337" w:type="pct"/>
            <w:tcBorders>
              <w:top w:val="single" w:color="000000" w:sz="4" w:space="0"/>
              <w:left w:val="single" w:color="000000" w:sz="4" w:space="0"/>
              <w:bottom w:val="single" w:color="000000" w:sz="4" w:space="0"/>
              <w:right w:val="single" w:color="000000" w:sz="4" w:space="0"/>
            </w:tcBorders>
          </w:tcPr>
          <w:p w14:paraId="0578A2DB">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5</w:t>
            </w:r>
          </w:p>
        </w:tc>
        <w:tc>
          <w:tcPr>
            <w:tcW w:w="3164" w:type="pct"/>
            <w:tcBorders>
              <w:top w:val="single" w:color="000000" w:sz="4" w:space="0"/>
              <w:left w:val="single" w:color="000000" w:sz="4" w:space="0"/>
              <w:bottom w:val="single" w:color="000000" w:sz="4" w:space="0"/>
              <w:right w:val="single" w:color="000000" w:sz="4" w:space="0"/>
            </w:tcBorders>
          </w:tcPr>
          <w:p w14:paraId="3DAFA29F">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sources of financial or non-financial support for the review, and the role of the funders or sponsors in the review.</w:t>
            </w:r>
          </w:p>
        </w:tc>
        <w:tc>
          <w:tcPr>
            <w:tcW w:w="766" w:type="pct"/>
            <w:tcBorders>
              <w:top w:val="single" w:color="000000" w:sz="4" w:space="0"/>
              <w:left w:val="single" w:color="000000" w:sz="4" w:space="0"/>
              <w:bottom w:val="single" w:color="000000" w:sz="4" w:space="0"/>
              <w:right w:val="single" w:color="000000" w:sz="4" w:space="0"/>
            </w:tcBorders>
          </w:tcPr>
          <w:p w14:paraId="48D3C63B">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36</w:t>
            </w:r>
          </w:p>
        </w:tc>
      </w:tr>
      <w:tr w14:paraId="398594FC">
        <w:tblPrEx>
          <w:tblCellMar>
            <w:top w:w="0" w:type="dxa"/>
            <w:left w:w="108" w:type="dxa"/>
            <w:bottom w:w="0" w:type="dxa"/>
            <w:right w:w="108" w:type="dxa"/>
          </w:tblCellMar>
        </w:tblPrEx>
        <w:trPr>
          <w:trHeight w:val="48" w:hRule="atLeast"/>
        </w:trPr>
        <w:tc>
          <w:tcPr>
            <w:tcW w:w="731" w:type="pct"/>
            <w:tcBorders>
              <w:top w:val="single" w:color="000000" w:sz="4" w:space="0"/>
              <w:left w:val="single" w:color="000000" w:sz="4" w:space="0"/>
              <w:bottom w:val="single" w:color="000000" w:sz="4" w:space="0"/>
              <w:right w:val="single" w:color="000000" w:sz="4" w:space="0"/>
            </w:tcBorders>
          </w:tcPr>
          <w:p w14:paraId="448501F5">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Competing interests</w:t>
            </w:r>
          </w:p>
        </w:tc>
        <w:tc>
          <w:tcPr>
            <w:tcW w:w="337" w:type="pct"/>
            <w:tcBorders>
              <w:top w:val="single" w:color="000000" w:sz="4" w:space="0"/>
              <w:left w:val="single" w:color="000000" w:sz="4" w:space="0"/>
              <w:bottom w:val="single" w:color="000000" w:sz="4" w:space="0"/>
              <w:right w:val="single" w:color="000000" w:sz="4" w:space="0"/>
            </w:tcBorders>
          </w:tcPr>
          <w:p w14:paraId="5ABF2554">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6</w:t>
            </w:r>
          </w:p>
        </w:tc>
        <w:tc>
          <w:tcPr>
            <w:tcW w:w="3164" w:type="pct"/>
            <w:tcBorders>
              <w:top w:val="single" w:color="000000" w:sz="4" w:space="0"/>
              <w:left w:val="single" w:color="000000" w:sz="4" w:space="0"/>
              <w:bottom w:val="single" w:color="000000" w:sz="4" w:space="0"/>
              <w:right w:val="single" w:color="000000" w:sz="4" w:space="0"/>
            </w:tcBorders>
          </w:tcPr>
          <w:p w14:paraId="562BF2E6">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clare any competing interests of review authors.</w:t>
            </w:r>
          </w:p>
        </w:tc>
        <w:tc>
          <w:tcPr>
            <w:tcW w:w="766" w:type="pct"/>
            <w:tcBorders>
              <w:top w:val="single" w:color="000000" w:sz="4" w:space="0"/>
              <w:left w:val="single" w:color="000000" w:sz="4" w:space="0"/>
              <w:bottom w:val="single" w:color="000000" w:sz="4" w:space="0"/>
              <w:right w:val="single" w:color="000000" w:sz="4" w:space="0"/>
            </w:tcBorders>
          </w:tcPr>
          <w:p w14:paraId="48582539">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36</w:t>
            </w:r>
          </w:p>
        </w:tc>
      </w:tr>
      <w:tr w14:paraId="3946C20D">
        <w:tblPrEx>
          <w:tblCellMar>
            <w:top w:w="0" w:type="dxa"/>
            <w:left w:w="108" w:type="dxa"/>
            <w:bottom w:w="0" w:type="dxa"/>
            <w:right w:w="108" w:type="dxa"/>
          </w:tblCellMar>
        </w:tblPrEx>
        <w:trPr>
          <w:trHeight w:val="219" w:hRule="atLeast"/>
        </w:trPr>
        <w:tc>
          <w:tcPr>
            <w:tcW w:w="731" w:type="pct"/>
            <w:tcBorders>
              <w:top w:val="single" w:color="000000" w:sz="4" w:space="0"/>
              <w:left w:val="single" w:color="000000" w:sz="4" w:space="0"/>
              <w:bottom w:val="double" w:color="000000" w:sz="4" w:space="0"/>
              <w:right w:val="single" w:color="000000" w:sz="4" w:space="0"/>
            </w:tcBorders>
          </w:tcPr>
          <w:p w14:paraId="4F62A547">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Availability of data, code and other materials</w:t>
            </w:r>
          </w:p>
        </w:tc>
        <w:tc>
          <w:tcPr>
            <w:tcW w:w="337" w:type="pct"/>
            <w:tcBorders>
              <w:top w:val="single" w:color="000000" w:sz="4" w:space="0"/>
              <w:left w:val="single" w:color="000000" w:sz="4" w:space="0"/>
              <w:bottom w:val="double" w:color="000000" w:sz="4" w:space="0"/>
              <w:right w:val="single" w:color="000000" w:sz="4" w:space="0"/>
            </w:tcBorders>
          </w:tcPr>
          <w:p w14:paraId="1061CF12">
            <w:pPr>
              <w:pStyle w:val="8"/>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7</w:t>
            </w:r>
          </w:p>
        </w:tc>
        <w:tc>
          <w:tcPr>
            <w:tcW w:w="3164" w:type="pct"/>
            <w:tcBorders>
              <w:top w:val="single" w:color="000000" w:sz="4" w:space="0"/>
              <w:left w:val="single" w:color="000000" w:sz="4" w:space="0"/>
              <w:bottom w:val="double" w:color="000000" w:sz="4" w:space="0"/>
              <w:right w:val="single" w:color="000000" w:sz="4" w:space="0"/>
            </w:tcBorders>
          </w:tcPr>
          <w:p w14:paraId="2BA718B7">
            <w:pPr>
              <w:pStyle w:val="8"/>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766" w:type="pct"/>
            <w:tcBorders>
              <w:top w:val="single" w:color="000000" w:sz="4" w:space="0"/>
              <w:left w:val="single" w:color="000000" w:sz="4" w:space="0"/>
              <w:bottom w:val="double" w:color="000000" w:sz="4" w:space="0"/>
              <w:right w:val="single" w:color="000000" w:sz="4" w:space="0"/>
            </w:tcBorders>
          </w:tcPr>
          <w:p w14:paraId="74F7FF81">
            <w:pPr>
              <w:pStyle w:val="8"/>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36</w:t>
            </w:r>
          </w:p>
        </w:tc>
      </w:tr>
    </w:tbl>
    <w:p w14:paraId="6928F3B3">
      <w:pPr>
        <w:pStyle w:val="8"/>
        <w:rPr>
          <w:rFonts w:ascii="Times New Roman" w:hAnsi="Times New Roman" w:cs="Times New Roman"/>
          <w:color w:val="auto"/>
        </w:rPr>
      </w:pPr>
    </w:p>
    <w:p w14:paraId="5356B509">
      <w:pPr>
        <w:pStyle w:val="8"/>
        <w:spacing w:line="183" w:lineRule="atLeast"/>
        <w:rPr>
          <w:rFonts w:ascii="Times New Roman" w:hAnsi="Times New Roman" w:cs="Times New Roman"/>
          <w:color w:val="auto"/>
          <w:sz w:val="16"/>
          <w:szCs w:val="16"/>
          <w:lang w:val="da-DK"/>
        </w:rPr>
      </w:pPr>
      <w:r>
        <w:rPr>
          <w:rFonts w:ascii="Times New Roman" w:hAnsi="Times New Roman" w:cs="Times New Roman"/>
          <w:i/>
          <w:iCs/>
          <w:color w:val="auto"/>
          <w:sz w:val="16"/>
          <w:szCs w:val="16"/>
        </w:rPr>
        <w:t xml:space="preserve">From: </w:t>
      </w:r>
      <w:r>
        <w:rPr>
          <w:rFonts w:ascii="Times New Roman" w:hAnsi="Times New Roman" w:cs="Times New Roman"/>
          <w:color w:val="auto"/>
          <w:sz w:val="16"/>
          <w:szCs w:val="16"/>
        </w:rPr>
        <w:t>Page MJ, McKenzie JE, Bossuyt PM, Boutron I, Hoffmann TC, Mulrow CD, et al. The PRISMA 2020 statement: an updated guideline for reporting systematic reviews. BMJ 2021;372:n71. doi: 10.1136/bmj.n71</w:t>
      </w:r>
    </w:p>
    <w:p w14:paraId="693C961F">
      <w:pPr>
        <w:pStyle w:val="9"/>
        <w:spacing w:after="130"/>
        <w:rPr>
          <w:rFonts w:ascii="Times New Roman" w:hAnsi="Times New Roman"/>
          <w:color w:val="000000"/>
          <w:sz w:val="16"/>
          <w:szCs w:val="16"/>
          <w:lang w:val="da-DK"/>
        </w:rPr>
      </w:pPr>
      <w:r>
        <w:rPr>
          <w:rFonts w:ascii="Times New Roman" w:hAnsi="Times New Roman"/>
          <w:color w:val="333399"/>
          <w:sz w:val="18"/>
          <w:szCs w:val="18"/>
        </w:rPr>
        <w:t>For more information, visit:</w:t>
      </w:r>
      <w:r>
        <w:rPr>
          <w:rFonts w:ascii="Times New Roman" w:hAnsi="Times New Roman"/>
          <w:color w:val="000000"/>
          <w:sz w:val="18"/>
          <w:szCs w:val="18"/>
          <w:lang w:val="da-DK"/>
        </w:rPr>
        <w:t xml:space="preserve"> </w:t>
      </w:r>
      <w:r>
        <w:fldChar w:fldCharType="begin"/>
      </w:r>
      <w:r>
        <w:instrText xml:space="preserve"> HYPERLINK "http://www.prisma-statement.org/" </w:instrText>
      </w:r>
      <w:r>
        <w:fldChar w:fldCharType="separate"/>
      </w:r>
      <w:r>
        <w:rPr>
          <w:rStyle w:val="7"/>
          <w:rFonts w:ascii="Times New Roman" w:hAnsi="Times New Roman"/>
          <w:sz w:val="18"/>
          <w:szCs w:val="18"/>
          <w:lang w:val="da-DK"/>
        </w:rPr>
        <w:t>http://www.prisma-statement.org/</w:t>
      </w:r>
      <w:r>
        <w:rPr>
          <w:rStyle w:val="7"/>
          <w:rFonts w:ascii="Times New Roman" w:hAnsi="Times New Roman"/>
          <w:sz w:val="18"/>
          <w:szCs w:val="18"/>
          <w:lang w:val="da-DK"/>
        </w:rPr>
        <w:fldChar w:fldCharType="end"/>
      </w:r>
      <w:r>
        <w:rPr>
          <w:rFonts w:ascii="Times New Roman" w:hAnsi="Times New Roman"/>
          <w:color w:val="000000"/>
          <w:sz w:val="16"/>
          <w:szCs w:val="16"/>
          <w:lang w:val="da-DK"/>
        </w:rPr>
        <w:t xml:space="preserve"> </w:t>
      </w:r>
    </w:p>
    <w:p w14:paraId="70408E22">
      <w:pPr>
        <w:pStyle w:val="8"/>
      </w:pPr>
    </w:p>
    <w:p w14:paraId="3745331B">
      <w:pPr>
        <w:numPr>
          <w:ilvl w:val="0"/>
          <w:numId w:val="0"/>
        </w:numPr>
        <w:ind w:leftChars="0"/>
        <w:jc w:val="left"/>
        <w:rPr>
          <w:rFonts w:hint="default"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Table S</w:t>
      </w:r>
      <w:r>
        <w:rPr>
          <w:rFonts w:hint="eastAsia" w:ascii="Times New Roman" w:hAnsi="Times New Roman" w:cs="Times New Roman"/>
          <w:color w:val="000000" w:themeColor="text1"/>
          <w:sz w:val="24"/>
          <w:szCs w:val="24"/>
          <w:lang w:val="en-US" w:eastAsia="zh-CN"/>
          <w14:textFill>
            <w14:solidFill>
              <w14:schemeClr w14:val="tx1"/>
            </w14:solidFill>
          </w14:textFill>
        </w:rPr>
        <w:t>2</w:t>
      </w:r>
      <w:r>
        <w:rPr>
          <w:rFonts w:ascii="Times New Roman" w:hAnsi="Times New Roman" w:cs="Times New Roman"/>
          <w:color w:val="000000" w:themeColor="text1"/>
          <w:sz w:val="24"/>
          <w:szCs w:val="24"/>
          <w14:textFill>
            <w14:solidFill>
              <w14:schemeClr w14:val="tx1"/>
            </w14:solidFill>
          </w14:textFill>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S</w:t>
      </w:r>
      <w:r>
        <w:rPr>
          <w:rFonts w:hint="default" w:ascii="Times New Roman" w:hAnsi="Times New Roman" w:cs="Times New Roman"/>
          <w:color w:val="000000" w:themeColor="text1"/>
          <w:sz w:val="24"/>
          <w:szCs w:val="24"/>
          <w14:textFill>
            <w14:solidFill>
              <w14:schemeClr w14:val="tx1"/>
            </w14:solidFill>
          </w14:textFill>
        </w:rPr>
        <w:t xml:space="preserve">earch </w:t>
      </w:r>
      <w:r>
        <w:rPr>
          <w:rFonts w:hint="eastAsia" w:ascii="Times New Roman" w:hAnsi="Times New Roman" w:cs="Times New Roman"/>
          <w:color w:val="000000" w:themeColor="text1"/>
          <w:sz w:val="24"/>
          <w:szCs w:val="24"/>
          <w:lang w:val="en-US" w:eastAsia="zh-CN"/>
          <w14:textFill>
            <w14:solidFill>
              <w14:schemeClr w14:val="tx1"/>
            </w14:solidFill>
          </w14:textFill>
        </w:rPr>
        <w:t>S</w:t>
      </w:r>
      <w:r>
        <w:rPr>
          <w:rFonts w:hint="default" w:ascii="Times New Roman" w:hAnsi="Times New Roman" w:cs="Times New Roman"/>
          <w:color w:val="000000" w:themeColor="text1"/>
          <w:sz w:val="24"/>
          <w:szCs w:val="24"/>
          <w14:textFill>
            <w14:solidFill>
              <w14:schemeClr w14:val="tx1"/>
            </w14:solidFill>
          </w14:textFill>
        </w:rPr>
        <w:t>trategy</w:t>
      </w:r>
    </w:p>
    <w:p w14:paraId="5F9577EE">
      <w:pPr>
        <w:numPr>
          <w:ilvl w:val="0"/>
          <w:numId w:val="0"/>
        </w:numPr>
        <w:ind w:leftChars="0"/>
        <w:jc w:val="left"/>
        <w:rPr>
          <w:rFonts w:hint="default" w:ascii="Times New Roman" w:hAnsi="Times New Roman" w:cs="Times New Roman"/>
          <w:color w:val="000000" w:themeColor="text1"/>
          <w:sz w:val="24"/>
          <w:szCs w:val="24"/>
          <w14:textFill>
            <w14:solidFill>
              <w14:schemeClr w14:val="tx1"/>
            </w14:solidFill>
          </w14:textFill>
        </w:rPr>
      </w:pP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02"/>
        <w:gridCol w:w="6894"/>
      </w:tblGrid>
      <w:tr w14:paraId="263258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 w:type="dxa"/>
          </w:tcPr>
          <w:p w14:paraId="2BF0A4FE">
            <w:pPr>
              <w:keepNext w:val="0"/>
              <w:keepLines w:val="0"/>
              <w:widowControl/>
              <w:suppressLineNumbers w:val="0"/>
              <w:spacing w:before="0" w:beforeAutospacing="0" w:after="0" w:afterAutospacing="0"/>
              <w:ind w:left="0" w:right="0"/>
              <w:rPr>
                <w:rFonts w:hint="default" w:ascii="Times New Roman" w:hAnsi="Times New Roman" w:cs="Times New Roman"/>
                <w:b/>
                <w:bCs/>
                <w:color w:val="2E2E2E"/>
              </w:rPr>
            </w:pPr>
            <w:r>
              <w:rPr>
                <w:rFonts w:hint="default" w:ascii="Times New Roman" w:hAnsi="Times New Roman" w:cs="Times New Roman"/>
                <w:b/>
                <w:bCs/>
                <w:color w:val="2E2E2E"/>
              </w:rPr>
              <w:t>Cochrane</w:t>
            </w:r>
          </w:p>
          <w:p w14:paraId="1F2DA7CA">
            <w:pPr>
              <w:keepNext w:val="0"/>
              <w:keepLines w:val="0"/>
              <w:widowControl/>
              <w:suppressLineNumbers w:val="0"/>
              <w:spacing w:before="0" w:beforeAutospacing="0" w:after="0" w:afterAutospacing="0"/>
              <w:ind w:left="0" w:right="0"/>
              <w:rPr>
                <w:rFonts w:hint="default" w:ascii="Times New Roman" w:hAnsi="Times New Roman" w:cs="Times New Roman"/>
                <w:b/>
                <w:bCs/>
                <w:color w:val="2E2E2E"/>
                <w:highlight w:val="yellow"/>
              </w:rPr>
            </w:pPr>
          </w:p>
        </w:tc>
        <w:tc>
          <w:tcPr>
            <w:tcW w:w="6894" w:type="dxa"/>
          </w:tcPr>
          <w:p w14:paraId="00884051">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bookmarkStart w:id="0" w:name="OLE_LINK7"/>
            <w:bookmarkStart w:id="1" w:name="OLE_LINK6"/>
            <w:r>
              <w:rPr>
                <w:rFonts w:hint="default" w:ascii="Times New Roman" w:hAnsi="Times New Roman" w:cs="Times New Roman"/>
                <w:color w:val="2E2E2E"/>
                <w:sz w:val="15"/>
                <w:szCs w:val="15"/>
              </w:rPr>
              <w:t>#1"Acupuncture":ti,ab,kw OR "Acupuncture Therapy":ti,ab,kw OR "acupuncture, ear":ti,ab,kw OR "Acupuncture Points":ti,ab,kw OR "Acupuncture Analgesia":ti,ab,kw OR "Electroacupuncture":ti,ab,kw OR "Transcutaneous Electric Nerve Stimulation":ti,ab,kw OR "Acupuncture":ti,ab,kw OR "Electroacupuncture":ti,ab,kw OR "body needling":ti,ab,kw OR "Acupuncture Therapy":ti,ab,kw OR "ear acupuncture":ti,ab,kw OR "auricular needling":ti,ab,kw OR "scalp acupuncture":ti,ab,kw OR "laser acupuncture":ti,ab,kw OR "transcutaneous electrical nerve stimulation":ti,ab,kw OR "moxibustion":ti,ab,kw OR "moxibustion":ti,ab,kw OR "moxa":ti,ab,kw OR "massage":ti,ab,kw OR "acupressure":ti,ab,kw OR "reflexotherapy":ti,ab,kw OR "medicine, ayurvedic":ti,ab,kw OR "aromatherapy":ti,ab,kw OR "Reflexology":ti,ab,kw OR "Rolfing":ti,ab,kw OR "Manual Therapies":ti,ab,kw OR "Manual Therapy":ti,ab,kw OR "therapies manual":ti,ab,kw OR "therapy manual":ti,ab,kw OR "Zone Therapy":ti,ab,kw OR "Zone Therapies":ti,ab,kw OR "therapy zone":ti,ab,kw OR "Massage Therapy":ti,ab,kw OR "Massage Therapies":ti,ab,kw OR "therapies massage":ti,ab,kw OR "therapy massage":ti,ab,kw OR "Shiatsu":ti,ab,kw OR "Zhi Ya":ti,ab,kw</w:t>
            </w:r>
          </w:p>
          <w:p w14:paraId="5C414C53">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2“Medicine, Chinese Traditional”:ti,ab,kw OR “Medicine, Traditional”:ti,ab,kw OR “Complementary Therapies”:ti,ab,kw OR “Medicine, Complementary”:ti,ab,kw OR “Alternative Medicine”:ti,ab,kw OR “Drugs, Chinese Herbal”:ti,ab,kw OR “herb*”:ti,ab,kw OR “phytotherapy”:ti,ab,kw OR “complimentary next therap*”:ti,ab,kw OR decoction:ti,ab,kw OR granule*:ti,ab,kw OR pill:ti,ab,kw OR pills:ti,ab,kw OR tablet*:ti,ab,kw OR “traditional CHM” OR “herbal medicine” OR “integrative medicine” OR “Chinese herb” OR “Chinese patent medicine”</w:t>
            </w:r>
          </w:p>
          <w:p w14:paraId="555D6404">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3 #1 OR #2</w:t>
            </w:r>
          </w:p>
          <w:p w14:paraId="16A638EE">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4“mixed methods”:ti,ab,kw OR "mixed study":ti,ab,kw OR "mixed research":ti,ab,kw OR "qualitative research":ti,ab,kw OR "qualitative study":ti,ab,kw OR "qualitative methodology":ti,ab,kw OR "phenomen* research":ti,ab,kw OR "grounded theory*":ti,ab,kw OR "ethnograph*":ti,ab,kw OR "historic research":ti,ab,kw OR "historic study":ti,ab,kw OR "action research":ti,ab,kw OR “focus group”:ti,ab,kw OR “narrative”:ti,ab,kw OR “lived experience*”:ti,ab,kw</w:t>
            </w:r>
          </w:p>
          <w:p w14:paraId="36217F4D">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5 "neoplas*" OR “tumor*” OR "tumour" OR “krebs*”:ti,ab,kw OR “cancer*”:ti,ab,kw OR “malignan*”:ti,ab,kw OR “carcino*”:ti,ab,kw OR “karzino*”:ti,ab,kw OR “karzinom*”:ti,ab,kw OR “sarcom*”:ti,ab,kw OR “leukem*”:ti,ab,kw OR “leukaem*”:ti,ab,kw OR “leucem*”:ti,ab,kw OR “lymphom*”:ti,ab,kw OR “melano*”:ti,ab,kw OR “metastas*”:ti,ab,kw OR “mesothelio*”:ti,ab,kw OR “mesotelio*”:ti,ab,kw OR “carcinomatos*”:ti,ab,kw OR “gliom*”:ti,ab,kw OR “glioblastom*”:ti,ab,kw OR “osteo?sarcom*”:ti,ab,kw OR “blastom*”:ti,ab,kw OR “neuroblastom*”:ti,ab,kw OR oncology:ti,ab,kw</w:t>
            </w:r>
          </w:p>
          <w:p w14:paraId="358ABAF0">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6 #3 AND #4 AND #5</w:t>
            </w:r>
            <w:bookmarkEnd w:id="0"/>
            <w:bookmarkEnd w:id="1"/>
          </w:p>
        </w:tc>
      </w:tr>
      <w:tr w14:paraId="2174B6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 w:type="dxa"/>
          </w:tcPr>
          <w:p w14:paraId="6E0DE30E">
            <w:pPr>
              <w:keepNext w:val="0"/>
              <w:keepLines w:val="0"/>
              <w:widowControl/>
              <w:suppressLineNumbers w:val="0"/>
              <w:spacing w:before="0" w:beforeAutospacing="0" w:after="0" w:afterAutospacing="0"/>
              <w:ind w:left="0" w:right="0"/>
              <w:rPr>
                <w:rFonts w:hint="default" w:ascii="Times New Roman" w:hAnsi="Times New Roman" w:cs="Times New Roman"/>
                <w:b/>
                <w:bCs/>
                <w:color w:val="2E2E2E"/>
              </w:rPr>
            </w:pPr>
            <w:r>
              <w:rPr>
                <w:rFonts w:hint="default" w:ascii="Times New Roman" w:hAnsi="Times New Roman" w:cs="Times New Roman"/>
                <w:b/>
                <w:bCs/>
                <w:color w:val="2E2E2E"/>
              </w:rPr>
              <w:t>PubMed</w:t>
            </w:r>
          </w:p>
          <w:p w14:paraId="748406EE">
            <w:pPr>
              <w:keepNext w:val="0"/>
              <w:keepLines w:val="0"/>
              <w:widowControl/>
              <w:suppressLineNumbers w:val="0"/>
              <w:spacing w:before="0" w:beforeAutospacing="0" w:after="0" w:afterAutospacing="0"/>
              <w:ind w:left="0" w:right="0"/>
              <w:rPr>
                <w:rFonts w:hint="default" w:ascii="Times New Roman" w:hAnsi="Times New Roman" w:cs="Times New Roman"/>
                <w:b/>
                <w:bCs/>
                <w:color w:val="2E2E2E"/>
              </w:rPr>
            </w:pPr>
          </w:p>
        </w:tc>
        <w:tc>
          <w:tcPr>
            <w:tcW w:w="6894" w:type="dxa"/>
          </w:tcPr>
          <w:p w14:paraId="07E3ADBF">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1“Medicine, Chinese Traditional” [MeSH Terms] OR “Medicine, Traditional” [MeSH Terms] OR “Complementary Therapies” [MeSH Terms] OR “Medicine, Complementary” [MeSH Terms] OR “Alternative Medicine” [MeSH Terms] OR “Drugs, Chinese Herbal” [MeSH Terms] OR “herb*” [Title/Abstract] OR “phytotherapy” [Title/Abstract] OR “complimentary next therap*” [Title/Abstract] OR decoction[Title/Abstract] OR granule*[Title/Abstract] OR pill[Title/Abstract] OR pills[Title/Abstract] OR tablet*[Title/Abstract] OR “traditional CHM” OR “herbal medicine” OR “integrative medicine” OR “Chinese herb” OR “Chinese patent medicine”</w:t>
            </w:r>
          </w:p>
          <w:p w14:paraId="36BD653C">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2"Acupuncture"[MeSH Terms] OR "Acupuncture Therapy"[MeSH Terms] OR "acupuncture, ear"[MeSH Terms] OR "Acupuncture Points"[MeSH Terms] OR "Acupuncture Analgesia"[MeSH Terms] OR "Electroacupuncture"[MeSH Terms] OR "Transcutaneous Electric Nerve Stimulation"[MeSH Terms] OR "Acupuncture"[Title/Abstract] OR "Electroacupuncture"[Title/Abstract] OR "body needling"[Title/Abstract] OR "Acupuncture Therapy"[Title/Abstract] OR "ear acupuncture"[Title/Abstract] OR "auricular needling"[Title/Abstract] OR "scalp acupuncture"[Title/Abstract] OR "laser acupuncture"[Title/Abstract] OR "transcutaneous electrical nerve stimulation"[Title/Abstract] OR "moxibustion"[MeSH Terms] OR "moxibustion"[Title/Abstract] OR "moxa"[Title/Abstract] OR "massage"[MeSH Terms] OR "acupressure"[MeSH Terms] OR "reflexotherapy"[MeSH Terms] OR "medicine, ayurvedic"[MeSH Terms] OR "aromatherapy"[MeSH Terms] OR "Reflexology"[Title/Abstract] OR "Rolfing"[Title/Abstract] OR "Manual Therapies"[Title/Abstract] OR "Manual Therapy"[Title/Abstract] OR "therapies manual"[Title/Abstract] OR "therapy manual"[Title/Abstract] OR "Zone Therapy"[Title/Abstract] OR "Zone Therapies"[Title/Abstract] OR "therapy zone"[Title/Abstract] OR "Massage Therapy"[Title/Abstract] OR "Massage Therapies"[Title/Abstract] OR "therapies massage"[Title/Abstract] OR "therapy massage"[Title/Abstract] OR "Shiatsu"[Title/Abstract] OR "Zhi Ya"[Title/Abstract]</w:t>
            </w:r>
          </w:p>
          <w:p w14:paraId="7A4F3FB3">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3 #1 OR #2</w:t>
            </w:r>
          </w:p>
          <w:p w14:paraId="34627D67">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4“neoplasm"[Mesh] OR "neoplasm" OR "neoplasm"[Title/Abstract] OR neoplas*[Title/Abstract] OR “tumor*”[Title/Abstract] OR "tumour"[Mesh] OR "tumour" OR tumour[Title/Abstract] OR tumor[Title/Abstract] OR “krebs*”[Title/Abstract] OR “cancer*”[Title/Abstract] OR “malignan*”[Title/Abstract] OR “carcino*”[Title/Abstract] OR “karzino*”[Title/Abstract] OR “karzinom*”[Title/Abstract] OR “sarcom*”[Title/Abstract] OR “leukem*”[Title/Abstract] OR “leukaem*”[Title/Abstract] OR “leucem*”[Title/Abstract] OR “lymphom*”[Title/Abstract] OR “melano*”[Title/Abstract] OR “metastas*”[Title/Abstract] OR “mesothelio*”[Title/Abstract] OR “mesotelio*”[Title/Abstract] OR “carcinomatos*”[Title/Abstract] OR “gliom*”[Title/Abstract] OR “glioblastom*”[Title/Abstract] OR “osteo?sarcom*”[Title/Abstract] OR “blastom*”[Title/Abstract] OR “neuroblastom*”[Title/Abstract] OR oncology[Title/Abstract]</w:t>
            </w:r>
          </w:p>
          <w:p w14:paraId="05EF6C67">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5“mixed methods” [Title/Abstract] OR "mixed study"[Title/Abstract] OR "mixed research"[Title/Abstract] OR "qualitative research"[Title/Abstract] OR "qualitative study"[Title/Abstract] OR "qualitative methodology"[Title/Abstract] OR "phenomen* research"[Title/Abstract] OR "grounded theory*"[Title/Abstract] OR "ethnograph*"[Title/Abstract] OR "historic research"[Title/Abstract] OR "historic study"[Title/Abstract] OR "action research"[Title/Abstract] OR “focus group” [Title/Abstract] OR “narrative” [Title/Abstract] OR “lived experience*” [Title/Abstract]</w:t>
            </w:r>
          </w:p>
          <w:p w14:paraId="080ACD5A">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6 #3 AND #4 AND #5</w:t>
            </w:r>
          </w:p>
        </w:tc>
      </w:tr>
      <w:tr w14:paraId="7FBC8E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 w:type="dxa"/>
          </w:tcPr>
          <w:p w14:paraId="00EB672D">
            <w:pPr>
              <w:keepNext w:val="0"/>
              <w:keepLines w:val="0"/>
              <w:widowControl/>
              <w:suppressLineNumbers w:val="0"/>
              <w:spacing w:before="0" w:beforeAutospacing="0" w:after="0" w:afterAutospacing="0"/>
              <w:ind w:left="0" w:right="0"/>
              <w:rPr>
                <w:rFonts w:hint="default" w:ascii="Times New Roman" w:hAnsi="Times New Roman" w:cs="Times New Roman"/>
                <w:b/>
                <w:bCs/>
                <w:color w:val="2E2E2E"/>
              </w:rPr>
            </w:pPr>
            <w:r>
              <w:rPr>
                <w:rFonts w:hint="default" w:ascii="Times New Roman" w:hAnsi="Times New Roman" w:cs="Times New Roman"/>
                <w:b/>
                <w:bCs/>
                <w:color w:val="2E2E2E"/>
              </w:rPr>
              <w:t>Embase</w:t>
            </w:r>
          </w:p>
          <w:p w14:paraId="159BB6DD">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p>
        </w:tc>
        <w:tc>
          <w:tcPr>
            <w:tcW w:w="6894" w:type="dxa"/>
          </w:tcPr>
          <w:p w14:paraId="40EB0609">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1"Acupuncture":ti,ab,kw OR "Acupuncture Therapy":ti,ab,kw OR "acupuncture, ear":ti,ab,kw OR "Acupuncture Points":ti,ab,kw OR "Acupuncture Analgesia":ti,ab,kw OR "Electroacupuncture":ti,ab,kw OR "Transcutaneous Electric Nerve Stimulation":ti,ab,kw OR "Acupuncture":ti,ab,kw OR "Electroacupuncture":ti,ab,kw OR "body needling":ti,ab,kw OR "Acupuncture Therapy":ti,ab,kw OR "ear acupuncture":ti,ab,kw OR "auricular needling":ti,ab,kw OR "scalp acupuncture":ti,ab,kw OR "laser acupuncture":ti,ab,kw OR "transcutaneous electrical nerve stimulation":ti,ab,kw OR "moxibustion":ti,ab,kw OR "moxibustion":ti,ab,kw OR "moxa":ti,ab,kw OR "massage":ti,ab,kw OR "acupressure":ti,ab,kw OR "reflexotherapy":ti,ab,kw OR "medicine, ayurvedic":ti,ab,kw OR "aromatherapy":ti,ab,kw OR "Reflexology":ti,ab,kw OR "Rolfing":ti,ab,kw OR "Manual Therapies":ti,ab,kw OR "Manual Therapy":ti,ab,kw OR "therapies manual":ti,ab,kw OR "therapy manual":ti,ab,kw OR "Zone Therapy":ti,ab,kw OR "Zone Therapies":ti,ab,kw OR "therapy zone":ti,ab,kw OR "Massage Therapy":ti,ab,kw OR "Massage Therapies":ti,ab,kw OR "therapies massage":ti,ab,kw OR "therapy massage":ti,ab,kw OR "Shiatsu":ti,ab,kw OR "Zhi Ya":ti,ab,kw</w:t>
            </w:r>
          </w:p>
          <w:p w14:paraId="13535C04">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2“Medicine, Chinese Traditional”:ti,ab,kw OR “Medicine, Traditional”:ti,ab,kw OR “Complementary Therapies”:ti,ab,kw OR “Medicine, Complementary”:ti,ab,kw OR “Alternative Medicine”:ti,ab,kw OR “Drugs, Chinese Herbal”:ti,ab,kw OR “herb*”:ti,ab,kw OR “phytotherapy”:ti,ab,kw OR “complimentary next therap*”:ti,ab,kw OR decoction:ti,ab,kw OR granule*:ti,ab,kw OR pill:ti,ab,kw OR pills:ti,ab,kw OR tablet*:ti,ab,kw OR “traditional CHM” OR “herbal medicine” OR “integrative medicine” OR “Chinese herb” OR “Chinese patent medicine”</w:t>
            </w:r>
          </w:p>
          <w:p w14:paraId="7FFDC9A2">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3 #1 OR #2</w:t>
            </w:r>
          </w:p>
          <w:p w14:paraId="462D574B">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4“mixed methods”:ti,ab,kw OR "mixed study":ti,ab,kw OR "mixed research":ti,ab,kw OR "qualitative research":ti,ab,kw OR "qualitative study":ti,ab,kw OR "qualitative methodology":ti,ab,kw OR "phenomen* research":ti,ab,kw OR "grounded theory*":ti,ab,kw OR "ethnograph*":ti,ab,kw OR "historic research":ti,ab,kw OR "historic study":ti,ab,kw OR "action research":ti,ab,kw OR “focus group”:ti,ab,kw OR “narrative”:ti,ab,kw OR “lived experience*”:ti,ab,kw</w:t>
            </w:r>
          </w:p>
          <w:p w14:paraId="547AB36F">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5 "neoplas*" OR “tumor*” OR "tumour" OR “krebs*”:ti,ab,kw OR “cancer*”:ti,ab,kw OR “malignan*”:ti,ab,kw OR “carcino*”:ti,ab,kw OR “karzino*”:ti,ab,kw OR “karzinom*”:ti,ab,kw OR “sarcom*”:ti,ab,kw OR “leukem*”:ti,ab,kw OR “leukaem*”:ti,ab,kw OR “leucem*”:ti,ab,kw OR “lymphom*”:ti,ab,kw OR “melano*”:ti,ab,kw OR “metastas*”:ti,ab,kw OR “mesothelio*”:ti,ab,kw OR “mesotelio*”:ti,ab,kw OR “carcinomatos*”:ti,ab,kw OR “gliom*”:ti,ab,kw OR “glioblastom*”:ti,ab,kw OR “osteo?sarcom*”:ti,ab,kw OR “blastom*”:ti,ab,kw OR “neuroblastom*”:ti,ab,kw OR oncology:ti,ab,kw</w:t>
            </w:r>
          </w:p>
          <w:p w14:paraId="11C2F84E">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6 #3 AND #4 AND #5</w:t>
            </w:r>
          </w:p>
        </w:tc>
      </w:tr>
      <w:tr w14:paraId="247449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7" w:hRule="atLeast"/>
        </w:trPr>
        <w:tc>
          <w:tcPr>
            <w:tcW w:w="1402" w:type="dxa"/>
          </w:tcPr>
          <w:p w14:paraId="11B57B91">
            <w:pPr>
              <w:keepNext w:val="0"/>
              <w:keepLines w:val="0"/>
              <w:widowControl/>
              <w:suppressLineNumbers w:val="0"/>
              <w:spacing w:before="0" w:beforeAutospacing="0" w:after="0" w:afterAutospacing="0"/>
              <w:ind w:left="0" w:right="0"/>
              <w:rPr>
                <w:rFonts w:hint="default" w:ascii="Times New Roman" w:hAnsi="Times New Roman" w:cs="Times New Roman"/>
                <w:b/>
                <w:bCs/>
                <w:color w:val="2E2E2E"/>
              </w:rPr>
            </w:pPr>
            <w:r>
              <w:rPr>
                <w:rFonts w:hint="default" w:ascii="Times New Roman" w:hAnsi="Times New Roman" w:cs="Times New Roman"/>
                <w:b/>
                <w:bCs/>
                <w:color w:val="2E2E2E"/>
              </w:rPr>
              <w:t xml:space="preserve">Web of Science </w:t>
            </w:r>
          </w:p>
          <w:p w14:paraId="7FBDEB83">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p>
        </w:tc>
        <w:tc>
          <w:tcPr>
            <w:tcW w:w="6894" w:type="dxa"/>
          </w:tcPr>
          <w:p w14:paraId="1DBF4238">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1TS=(“Medicine, Chinese Traditional” OR “Medicine, Traditional” OR “Complementary Therapies” OR “Medicine, Complementary” OR “Alternative Medicine” OR “Drugs, Chinese Herbal” OR “herb*” OR “phytotherapy” OR “complimentary next therap*” OR decoction OR granule* OR pill OR pills OR tablet* OR “traditional CHM” OR “herbal medicine” OR “integrative medicine” OR“Chinese herb” OR “Chinese patent medicine”)</w:t>
            </w:r>
          </w:p>
          <w:p w14:paraId="4665619B">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2TS=("Acupuncture" OR "Acupuncture Therapy" OR "acupuncture, ear" OR "Acupuncture Points" OR "Acupuncture Analgesia" OR "Electroacupuncture" OR "Transcutaneous Electric Nerve Stimulation" OR "Acupuncture" OR "Electroacupuncture" OR "body needling" OR "Acupuncture Therapy" OR "ear acupuncture" OR "auricular needling" OR "scalp acupuncture" OR "laser acupuncture" OR "transcutaneous electrical nerve stimulation" OR "moxibustion" OR "moxibustion" OR "moxa" OR "massage" OR "acupressure" OR "reflexotherapy" OR "medicine, ayurvedic" OR "aromatherapy" OR "Reflexology" OR "Rolfing" OR "Manual Therapies" OR "Manual Therapy" OR "therapies manual" OR "therapy manual" OR "Zone Therapy" OR "Zone Therapies" OR "therapy zone" OR "Massage Therapy" OR "Massage Therapies" OR "therapies massage" OR "therapy massage" OR "Shiatsu" OR "Zhi Ya")</w:t>
            </w:r>
          </w:p>
          <w:p w14:paraId="692DEC28">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3 #1 OR #2</w:t>
            </w:r>
          </w:p>
          <w:p w14:paraId="37558216">
            <w:pPr>
              <w:keepNext w:val="0"/>
              <w:keepLines w:val="0"/>
              <w:widowControl/>
              <w:suppressLineNumbers w:val="0"/>
              <w:shd w:val="clear" w:color="auto" w:fill="FAFAFC"/>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4TS=(“neoplasm" OR "neoplasm" OR "neoplasm" OR neoplas* OR “tumor*” OR "tumour" OR "tumour" OR tumour OR tumor OR “krebs*” OR “cancer*” OR “malignan*” OR “carcino*” OR “karzino*” OR “karzinom*” OR “sarcom*” OR “leukem*” OR “leukaem*” OR “leucem*” OR “lymphom*” OR “melano*” OR “metastas*” OR “mesothelio*” OR “mesotelio*” OR “carcinomatos*” OR “gliom*” OR “glioblastom*” OR “osteo?sarcom*” OR “blastom*” OR “neuroblastom*” OR oncology)</w:t>
            </w:r>
          </w:p>
          <w:p w14:paraId="675EA91E">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5TS=(“mixed methods” OR "mixed study" OR "mixed research" OR "qualitative research" OR "qualitative study" OR "qualitative methodology" OR "phenomen* research" OR "grounded theory*" OR "ethnograph*" OR "historic research" OR "historic study" OR "action research" OR “focus group” OR “narrative” OR “lived experience*”)</w:t>
            </w:r>
          </w:p>
          <w:p w14:paraId="3400F99A">
            <w:pPr>
              <w:keepNext w:val="0"/>
              <w:keepLines w:val="0"/>
              <w:widowControl/>
              <w:suppressLineNumbers w:val="0"/>
              <w:shd w:val="clear" w:color="auto" w:fill="FAFAFC"/>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6 #3 AND #4 AND #5</w:t>
            </w:r>
          </w:p>
        </w:tc>
      </w:tr>
      <w:tr w14:paraId="24B147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7" w:hRule="atLeast"/>
        </w:trPr>
        <w:tc>
          <w:tcPr>
            <w:tcW w:w="1402" w:type="dxa"/>
          </w:tcPr>
          <w:p w14:paraId="705A79D8">
            <w:pPr>
              <w:keepNext w:val="0"/>
              <w:keepLines w:val="0"/>
              <w:widowControl/>
              <w:suppressLineNumbers w:val="0"/>
              <w:spacing w:before="0" w:beforeAutospacing="0" w:after="0" w:afterAutospacing="0"/>
              <w:ind w:left="0" w:right="0"/>
              <w:rPr>
                <w:rFonts w:hint="default" w:ascii="Times New Roman" w:hAnsi="Times New Roman" w:cs="Times New Roman"/>
                <w:b/>
                <w:bCs/>
                <w:color w:val="2E2E2E"/>
              </w:rPr>
            </w:pPr>
            <w:r>
              <w:rPr>
                <w:rFonts w:hint="default" w:ascii="Times New Roman" w:hAnsi="Times New Roman" w:cs="Times New Roman"/>
                <w:b/>
                <w:bCs/>
                <w:color w:val="2E2E2E"/>
              </w:rPr>
              <w:t>CINAHL</w:t>
            </w:r>
          </w:p>
          <w:p w14:paraId="58785D89">
            <w:pPr>
              <w:keepNext w:val="0"/>
              <w:keepLines w:val="0"/>
              <w:widowControl/>
              <w:suppressLineNumbers w:val="0"/>
              <w:spacing w:before="0" w:beforeAutospacing="0" w:after="0" w:afterAutospacing="0"/>
              <w:ind w:left="0" w:right="0"/>
              <w:rPr>
                <w:rFonts w:hint="default" w:ascii="Times New Roman" w:hAnsi="Times New Roman" w:cs="Times New Roman"/>
                <w:b/>
                <w:bCs/>
                <w:color w:val="2E2E2E"/>
              </w:rPr>
            </w:pPr>
          </w:p>
        </w:tc>
        <w:tc>
          <w:tcPr>
            <w:tcW w:w="6894" w:type="dxa"/>
          </w:tcPr>
          <w:p w14:paraId="41E8067C">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1"Acupuncture":ti,ab,kw OR "Acupuncture Therapy":ti,ab,kw OR "acupuncture, ear":ti,ab,kw OR "Acupuncture Points":ti,ab,kw OR "Acupuncture Analgesia":ti,ab,kw OR "Electroacupuncture":ti,ab,kw OR "Transcutaneous Electric Nerve Stimulation":ti,ab,kw OR "Acupuncture":ti,ab,kw OR "Electroacupuncture":ti,ab,kw OR "body needling":ti,ab,kw OR "Acupuncture Therapy":ti,ab,kw OR "ear acupuncture":ti,ab,kw OR "auricular needling":ti,ab,kw OR "scalp acupuncture":ti,ab,kw OR "laser acupuncture":ti,ab,kw OR "transcutaneous electrical nerve stimulation":ti,ab,kw OR "moxibustion":ti,ab,kw OR "moxibustion":ti,ab,kw OR "moxa":ti,ab,kw OR "massage":ti,ab,kw OR "acupressure":ti,ab,kw OR "reflexotherapy":ti,ab,kw OR "medicine, ayurvedic":ti,ab,kw OR "aromatherapy":ti,ab,kw OR "Reflexology":ti,ab,kw OR "Rolfing":ti,ab,kw OR "Manual Therapies":ti,ab,kw OR "Manual Therapy":ti,ab,kw OR "therapies manual":ti,ab,kw OR "therapy manual":ti,ab,kw OR "Zone Therapy":ti,ab,kw OR "Zone Therapies":ti,ab,kw OR "therapy zone":ti,ab,kw OR "Massage Therapy":ti,ab,kw OR "Massage Therapies":ti,ab,kw OR "therapies massage":ti,ab,kw OR "therapy massage":ti,ab,kw OR "Shiatsu":ti,ab,kw OR "Zhi Ya":ti,ab,kw</w:t>
            </w:r>
          </w:p>
          <w:p w14:paraId="7D4D97CA">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2“Medicine, Chinese Traditional”:ti,ab,kw OR “Medicine, Traditional”:ti,ab,kw OR “Complementary Therapies”:ti,ab,kw OR “Medicine, Complementary”:ti,ab,kw OR “Alternative Medicine”:ti,ab,kw OR “Drugs, Chinese Herbal”:ti,ab,kw OR “herb*”:ti,ab,kw OR “phytotherapy”:ti,ab,kw OR “complimentary next therap*”:ti,ab,kw OR decoction:ti,ab,kw OR granule*:ti,ab,kw OR pill:ti,ab,kw OR pills:ti,ab,kw OR tablet*:ti,ab,kw OR “traditional CHM” OR “herbal medicine” OR “integrative medicine” OR “Chinese herb” OR “Chinese patent medicine”</w:t>
            </w:r>
          </w:p>
          <w:p w14:paraId="24C50AEF">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3 #1 OR #2</w:t>
            </w:r>
          </w:p>
          <w:p w14:paraId="364131B1">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4“mixed methods” OR "mixed study" OR "mixed research" OR "qualitative research" OR "qualitative study" OR "qualitative methodology" OR "phenomen* research" OR "grounded theory*" OR "ethnograph*" OR "historic research" OR "historic study" OR "action research" OR “focus group” OR “narrative” OR “lived experience*” </w:t>
            </w:r>
          </w:p>
          <w:p w14:paraId="7E1C15FC">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5 "neoplas*" OR “tumor*” OR "tumour" OR “krebs*”:ti,ab,kw OR “cancer*”:ti,ab,kw OR “malignan*”:ti,ab,kw OR “carcino*”:ti,ab,kw OR “karzino*”:ti,ab,kw OR “karzinom*”:ti,ab,kw OR “sarcom*”:ti,ab,kw OR “leukem*”:ti,ab,kw OR “leukaem*”:ti,ab,kw OR “leucem*”:ti,ab,kw OR “lymphom*”:ti,ab,kw OR “melano*”:ti,ab,kw OR “metastas*”:ti,ab,kw OR “mesothelio*”:ti,ab,kw OR “mesotelio*”:ti,ab,kw OR “carcinomatos*”:ti,ab,kw OR “gliom*”:ti,ab,kw OR “glioblastom*”:ti,ab,kw OR “osteo?sarcom*”:ti,ab,kw OR “blastom*”:ti,ab,kw OR “neuroblastom*”:ti,ab,kw OR oncology:ti,ab,kw</w:t>
            </w:r>
          </w:p>
          <w:p w14:paraId="1CA94463">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6 #3 AND #4 AND #5</w:t>
            </w:r>
          </w:p>
        </w:tc>
      </w:tr>
      <w:tr w14:paraId="428405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7" w:hRule="atLeast"/>
        </w:trPr>
        <w:tc>
          <w:tcPr>
            <w:tcW w:w="1402" w:type="dxa"/>
          </w:tcPr>
          <w:p w14:paraId="4C1C844C">
            <w:pPr>
              <w:keepNext w:val="0"/>
              <w:keepLines w:val="0"/>
              <w:widowControl/>
              <w:suppressLineNumbers w:val="0"/>
              <w:spacing w:before="0" w:beforeAutospacing="0" w:after="0" w:afterAutospacing="0"/>
              <w:ind w:left="0" w:right="0"/>
              <w:rPr>
                <w:rFonts w:hint="default" w:ascii="Times New Roman" w:hAnsi="Times New Roman" w:cs="Times New Roman"/>
                <w:b/>
                <w:bCs/>
                <w:color w:val="2E2E2E"/>
              </w:rPr>
            </w:pPr>
            <w:r>
              <w:rPr>
                <w:rFonts w:hint="default" w:ascii="Times New Roman" w:hAnsi="Times New Roman" w:cs="Times New Roman"/>
                <w:b/>
                <w:bCs/>
                <w:color w:val="2E2E2E"/>
              </w:rPr>
              <w:t>知网</w:t>
            </w:r>
          </w:p>
          <w:p w14:paraId="38491669">
            <w:pPr>
              <w:keepNext w:val="0"/>
              <w:keepLines w:val="0"/>
              <w:widowControl/>
              <w:suppressLineNumbers w:val="0"/>
              <w:spacing w:before="0" w:beforeAutospacing="0" w:after="0" w:afterAutospacing="0"/>
              <w:ind w:left="0" w:right="0"/>
              <w:rPr>
                <w:rFonts w:hint="default" w:ascii="Times New Roman" w:hAnsi="Times New Roman" w:cs="Times New Roman"/>
                <w:b/>
                <w:bCs/>
                <w:color w:val="2E2E2E"/>
              </w:rPr>
            </w:pPr>
          </w:p>
        </w:tc>
        <w:tc>
          <w:tcPr>
            <w:tcW w:w="6894" w:type="dxa"/>
          </w:tcPr>
          <w:p w14:paraId="66ED8E96">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FT=('中医‘+'中药'+'中医药'+'草药'+'中草药'+'传统医药'+'中成药'+'针灸'+'针刺'+'电针'+'体针'+'耳针+'头针'+'灸'+'按摩'+'推拿'+'点穴'+'穴位按压'+'拔罐'+'刮痧'+'埋线'+'穴位注射') OR SU=('中医‘+'中药'+'中医药'+'草药'+'中草药'+'传统医药'+'中成药'+'针灸'+'针刺'+'电针'+'体针'+'耳针+'头针'+'灸'+'按摩'+'推拿'+'点穴'+'穴位按压'+'拔罐'+'刮痧'+'埋线'+'穴位注射')) AND (SU=('定性研究'+'质性研究'+'访谈'+'民族志'+'人种学'+'扎根理论'+'现象学'+'行动研究法'+'混合研究') OR TKA=('定性研究'+'质性研究'+'访谈'+'民族志'+'人种学'+'扎根理论'+'现象学'+'行动研究法'+'混合研究')) AND (SU=(‘肿瘤’+‘癌’ + ‘瘤’ + ‘恶性’ + ‘白血’ + ‘骨髓’ + ‘淋巴’) OR TKA=(‘肿瘤’+‘癌’ + ‘瘤’ + ‘恶性’ + ‘白血’ + ‘骨髓’ + ‘淋巴’))</w:t>
            </w:r>
          </w:p>
        </w:tc>
      </w:tr>
      <w:tr w14:paraId="0D770A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7" w:hRule="atLeast"/>
        </w:trPr>
        <w:tc>
          <w:tcPr>
            <w:tcW w:w="1402" w:type="dxa"/>
          </w:tcPr>
          <w:p w14:paraId="4A593C7A">
            <w:pPr>
              <w:keepNext w:val="0"/>
              <w:keepLines w:val="0"/>
              <w:widowControl/>
              <w:suppressLineNumbers w:val="0"/>
              <w:spacing w:before="0" w:beforeAutospacing="0" w:after="0" w:afterAutospacing="0"/>
              <w:ind w:left="0" w:right="0"/>
              <w:rPr>
                <w:rFonts w:hint="default" w:ascii="Times New Roman" w:hAnsi="Times New Roman" w:cs="Times New Roman"/>
                <w:b/>
                <w:bCs/>
                <w:color w:val="2E2E2E"/>
              </w:rPr>
            </w:pPr>
            <w:r>
              <w:rPr>
                <w:rFonts w:hint="default" w:ascii="Times New Roman" w:hAnsi="Times New Roman" w:cs="Times New Roman"/>
                <w:b/>
                <w:bCs/>
                <w:color w:val="2E2E2E"/>
              </w:rPr>
              <w:t>维普</w:t>
            </w:r>
          </w:p>
          <w:p w14:paraId="6AE31DDD">
            <w:pPr>
              <w:keepNext w:val="0"/>
              <w:keepLines w:val="0"/>
              <w:widowControl/>
              <w:suppressLineNumbers w:val="0"/>
              <w:spacing w:before="0" w:beforeAutospacing="0" w:after="0" w:afterAutospacing="0"/>
              <w:ind w:left="0" w:right="0"/>
              <w:rPr>
                <w:rFonts w:hint="default" w:ascii="Times New Roman" w:hAnsi="Times New Roman" w:cs="Times New Roman"/>
                <w:b/>
                <w:bCs/>
                <w:color w:val="2E2E2E"/>
              </w:rPr>
            </w:pPr>
          </w:p>
        </w:tc>
        <w:tc>
          <w:tcPr>
            <w:tcW w:w="6894" w:type="dxa"/>
          </w:tcPr>
          <w:p w14:paraId="25FD9CD9">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U=中医 OR 中药 OR 中医药 OR 草药 OR 中草药 OR 传统医药 OR 中成药 OR 针灸 OR 针刺 OR 电针 OR 体针 OR 耳针 OR 头针 OR 灸 OR 按摩 OR 推拿 OR 点穴 OR 穴位按压 OR 拔罐 OR 刮痧 OR 埋线 OR 穴位注射) AND ((M=肿瘤 OR 癌 OR 瘤 OR 恶性 OR 白血 OR 骨髓 OR 淋巴) OR (R=肿瘤 OR 癌 OR 瘤 OR 恶性 OR 白血 OR 骨髓 OR 淋巴)) AND ((M=定性研究 OR 质性研究 OR 访谈 OR 民族志 OR 人种学 OR 扎根理论 OR 现象学 OR 行动研究法 OR 混合研究) OR (R=定性研究 OR 质性研究 OR 访谈 OR 民族志 OR 人种学 OR 扎根理论 OR 现象学 OR 行动研究法 OR 混合研究))</w:t>
            </w:r>
          </w:p>
        </w:tc>
      </w:tr>
      <w:tr w14:paraId="01E51F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7" w:hRule="atLeast"/>
        </w:trPr>
        <w:tc>
          <w:tcPr>
            <w:tcW w:w="1402" w:type="dxa"/>
          </w:tcPr>
          <w:p w14:paraId="1E8283AD">
            <w:pPr>
              <w:keepNext w:val="0"/>
              <w:keepLines w:val="0"/>
              <w:widowControl/>
              <w:suppressLineNumbers w:val="0"/>
              <w:spacing w:before="0" w:beforeAutospacing="0" w:after="0" w:afterAutospacing="0"/>
              <w:ind w:left="0" w:right="0"/>
              <w:rPr>
                <w:rFonts w:hint="default" w:ascii="Times New Roman" w:hAnsi="Times New Roman" w:cs="Times New Roman"/>
                <w:b/>
                <w:bCs/>
                <w:color w:val="2E2E2E"/>
              </w:rPr>
            </w:pPr>
            <w:r>
              <w:rPr>
                <w:rFonts w:hint="default" w:ascii="Times New Roman" w:hAnsi="Times New Roman" w:cs="Times New Roman"/>
                <w:b/>
                <w:bCs/>
                <w:color w:val="2E2E2E"/>
              </w:rPr>
              <w:t>万方</w:t>
            </w:r>
          </w:p>
          <w:p w14:paraId="1F8B152F">
            <w:pPr>
              <w:keepNext w:val="0"/>
              <w:keepLines w:val="0"/>
              <w:widowControl/>
              <w:suppressLineNumbers w:val="0"/>
              <w:spacing w:before="0" w:beforeAutospacing="0" w:after="0" w:afterAutospacing="0"/>
              <w:ind w:left="0" w:right="0"/>
              <w:rPr>
                <w:rFonts w:hint="default" w:ascii="Times New Roman" w:hAnsi="Times New Roman" w:cs="Times New Roman"/>
                <w:b/>
                <w:bCs/>
                <w:color w:val="2E2E2E"/>
              </w:rPr>
            </w:pPr>
          </w:p>
        </w:tc>
        <w:tc>
          <w:tcPr>
            <w:tcW w:w="6894" w:type="dxa"/>
          </w:tcPr>
          <w:p w14:paraId="35B87ECC">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color w:val="2E2E2E"/>
                <w:sz w:val="15"/>
                <w:szCs w:val="15"/>
              </w:rPr>
              <w:t>摘要: ("中医" OR "中药" OR "中医药" OR "草药" OR "中草药" OR "传统医药" OR "中成药" OR "针灸" OR "针刺" OR "电针" OR "体针" OR "耳针" OR "头针" OR "灸" OR "按摩" OR "推拿" OR "点穴" OR "穴位按压" OR "拔罐" OR "刮痧" OR "埋线" OR "穴位注射") and ("定性研究" OR "质性研究" OR "访谈" OR "民族志" OR "人种学" OR "扎根理论" OR "现象学" OR "行动研究法" OR "混合研究") and ("肿瘤" OR "癌" OR "瘤" OR "恶性" OR "白血" OR "骨髓" OR "淋巴") or 全部:("中医" OR "中药" OR "中医药" OR "草药" OR "中草药" OR "传统医药" OR "中成药" OR "针灸" OR "针刺" OR "电针" OR "体针" OR "耳针" OR "头针" OR "灸" OR "按摩" OR "推拿" OR "点穴" OR "穴位按压" OR "拔罐" OR "刮痧" OR "埋线" OR "穴位注射") and ("定性研究" OR "质性研究" OR "访谈" OR "民族志" OR "人种学" OR "扎根理论" OR "现象学" OR "行动研究法" OR "混合研究") and ("肿瘤" OR "癌" OR "瘤" OR "恶性" OR "白血" OR "骨髓" OR "淋巴")</w:t>
            </w:r>
          </w:p>
        </w:tc>
      </w:tr>
      <w:tr w14:paraId="493955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7" w:hRule="atLeast"/>
        </w:trPr>
        <w:tc>
          <w:tcPr>
            <w:tcW w:w="1402" w:type="dxa"/>
          </w:tcPr>
          <w:p w14:paraId="030A91EE">
            <w:pPr>
              <w:keepNext w:val="0"/>
              <w:keepLines w:val="0"/>
              <w:widowControl/>
              <w:suppressLineNumbers w:val="0"/>
              <w:spacing w:before="0" w:beforeAutospacing="0" w:after="0" w:afterAutospacing="0"/>
              <w:ind w:left="0" w:right="0"/>
              <w:rPr>
                <w:rFonts w:hint="default" w:ascii="Times New Roman" w:hAnsi="Times New Roman" w:cs="Times New Roman"/>
                <w:b/>
                <w:bCs/>
                <w:color w:val="2E2E2E"/>
              </w:rPr>
            </w:pPr>
            <w:r>
              <w:rPr>
                <w:rFonts w:hint="default" w:ascii="Times New Roman" w:hAnsi="Times New Roman" w:cs="Times New Roman"/>
                <w:b/>
                <w:bCs/>
                <w:color w:val="2E2E2E"/>
              </w:rPr>
              <w:t>SinoMed</w:t>
            </w:r>
          </w:p>
          <w:p w14:paraId="20E71395">
            <w:pPr>
              <w:keepNext w:val="0"/>
              <w:keepLines w:val="0"/>
              <w:widowControl/>
              <w:suppressLineNumbers w:val="0"/>
              <w:spacing w:before="0" w:beforeAutospacing="0" w:after="0" w:afterAutospacing="0"/>
              <w:ind w:left="0" w:right="0"/>
              <w:rPr>
                <w:rFonts w:hint="default" w:ascii="Times New Roman" w:hAnsi="Times New Roman" w:cs="Times New Roman"/>
                <w:b/>
                <w:bCs/>
                <w:color w:val="2E2E2E"/>
              </w:rPr>
            </w:pPr>
          </w:p>
        </w:tc>
        <w:tc>
          <w:tcPr>
            <w:tcW w:w="6894" w:type="dxa"/>
          </w:tcPr>
          <w:p w14:paraId="5BE70861">
            <w:pPr>
              <w:keepNext w:val="0"/>
              <w:keepLines w:val="0"/>
              <w:widowControl/>
              <w:suppressLineNumbers w:val="0"/>
              <w:spacing w:before="0" w:beforeAutospacing="0" w:after="0" w:afterAutospacing="0"/>
              <w:ind w:left="0" w:right="0"/>
              <w:rPr>
                <w:rFonts w:hint="default" w:ascii="Times New Roman" w:hAnsi="Times New Roman" w:cs="Times New Roman"/>
                <w:color w:val="2E2E2E"/>
                <w:sz w:val="15"/>
                <w:szCs w:val="15"/>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toDoRelimitSearch();" </w:instrText>
            </w:r>
            <w:r>
              <w:rPr>
                <w:rFonts w:hint="default" w:ascii="Times New Roman" w:hAnsi="Times New Roman" w:cs="Times New Roman"/>
              </w:rPr>
              <w:fldChar w:fldCharType="separate"/>
            </w:r>
            <w:r>
              <w:rPr>
                <w:rFonts w:hint="default" w:ascii="Times New Roman" w:hAnsi="Times New Roman" w:cs="Times New Roman"/>
                <w:color w:val="2E2E2E"/>
                <w:sz w:val="15"/>
                <w:szCs w:val="15"/>
              </w:rPr>
              <w:t>( ""中医""[常用字段:智能] OR ""中药""[常用字段:智能] OR ""中医药""[常用字段:智能] OR ""草药""[常用字段:智能] OR ""中草药""[常用字段:智能] OR ""传统医药""[常用字段:智能] OR ""中成药""[常用字段:智能] OR ""针灸""[常用字段:智能] OR ""针刺""[常用字段:智能] OR ""电针""[常用字段:智能] OR ""体针""[常用字段:智能] OR ""耳针""[常用字段:智能] OR ""头针""[常用字段:智能] OR ""灸""[常用字段:智能] OR ""按摩""[常用字段:智能] OR ""推拿""[常用字段:智能] OR ""点穴""[常用字段:智能] OR ""穴位按压""[常用字段:智能] OR ""拔罐""[常用字段:智能] OR ""刮痧""[常用字段:智能] OR ""埋线""[常用字段:智能] OR ""穴位注射""[常用字段:智能]) AND( ""肿瘤""[常用字段:智能] OR ""癌""[常用字段:智能] OR ""瘤""[常用字段:智能] OR ""恶性""[常用字段:智能] OR ""白血""[常用字段:智能] OR ""骨髓""[常用字段:智能] OR ""淋巴""[常用字段:智能]) AND( ""定性研究""[常用字段:智能] OR ""质性研究""[常用字段:智能] OR ""访谈""[常用字段:智能] OR ""民族志""[常用字段:智能] OR ""人种学""[常用字段:智能] OR ""扎根理论""[常用字段:智能] OR ""现象学""[常用字段:智能] OR ""行动研究法""[常用字段:智能] OR ""混合研究""[常用字段:智能])</w:t>
            </w:r>
            <w:r>
              <w:rPr>
                <w:rFonts w:hint="default" w:ascii="Times New Roman" w:hAnsi="Times New Roman" w:cs="Times New Roman"/>
                <w:color w:val="2E2E2E"/>
                <w:sz w:val="15"/>
                <w:szCs w:val="15"/>
              </w:rPr>
              <w:fldChar w:fldCharType="end"/>
            </w:r>
          </w:p>
        </w:tc>
      </w:tr>
    </w:tbl>
    <w:p w14:paraId="41110793">
      <w:pPr>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pP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14:paraId="668A85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1A18FF7D">
            <w:pPr>
              <w:keepNext w:val="0"/>
              <w:keepLines w:val="0"/>
              <w:widowControl/>
              <w:suppressLineNumbers w:val="0"/>
              <w:spacing w:before="0" w:beforeAutospacing="0" w:after="0" w:afterAutospacing="0" w:line="360" w:lineRule="auto"/>
              <w:ind w:left="0" w:right="0"/>
              <w:rPr>
                <w:rFonts w:hint="default" w:ascii="Times New Roman" w:hAnsi="Times New Roman" w:cs="Times New Roman"/>
                <w:sz w:val="28"/>
                <w:szCs w:val="28"/>
                <w:vertAlign w:val="baseline"/>
              </w:rPr>
            </w:pPr>
            <w:r>
              <w:rPr>
                <w:rFonts w:hint="default" w:ascii="Times New Roman" w:hAnsi="Times New Roman" w:cs="Times New Roman"/>
                <w:sz w:val="28"/>
                <w:szCs w:val="28"/>
                <w:vertAlign w:val="baseline"/>
                <w:lang w:val="en-US" w:eastAsia="zh-CN"/>
              </w:rPr>
              <w:t>Table S3.CASP checklist</w:t>
            </w:r>
          </w:p>
          <w:p w14:paraId="00378CB9">
            <w:pPr>
              <w:keepNext w:val="0"/>
              <w:keepLines w:val="0"/>
              <w:widowControl/>
              <w:suppressLineNumbers w:val="0"/>
              <w:spacing w:before="0" w:beforeAutospacing="0" w:after="0" w:afterAutospacing="0" w:line="36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Q1: Was there a clear statement of the aims of the research?</w:t>
            </w:r>
          </w:p>
          <w:p w14:paraId="6FC17EAE">
            <w:pPr>
              <w:keepNext w:val="0"/>
              <w:keepLines w:val="0"/>
              <w:widowControl/>
              <w:suppressLineNumbers w:val="0"/>
              <w:spacing w:before="0" w:beforeAutospacing="0" w:after="0" w:afterAutospacing="0" w:line="36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Q2: Is a qualitative methodology appropriate?</w:t>
            </w:r>
          </w:p>
          <w:p w14:paraId="06E44C91">
            <w:pPr>
              <w:keepNext w:val="0"/>
              <w:keepLines w:val="0"/>
              <w:widowControl/>
              <w:suppressLineNumbers w:val="0"/>
              <w:spacing w:before="0" w:beforeAutospacing="0" w:after="0" w:afterAutospacing="0" w:line="36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Q3: Was the research design appropriate to address the aims of the research?</w:t>
            </w:r>
          </w:p>
          <w:p w14:paraId="1D096BD6">
            <w:pPr>
              <w:keepNext w:val="0"/>
              <w:keepLines w:val="0"/>
              <w:widowControl/>
              <w:suppressLineNumbers w:val="0"/>
              <w:spacing w:before="0" w:beforeAutospacing="0" w:after="0" w:afterAutospacing="0" w:line="36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Q4: Was the recruitment strategy appropriate to the aims of the research?</w:t>
            </w:r>
          </w:p>
          <w:p w14:paraId="173BC4E2">
            <w:pPr>
              <w:keepNext w:val="0"/>
              <w:keepLines w:val="0"/>
              <w:widowControl/>
              <w:suppressLineNumbers w:val="0"/>
              <w:spacing w:before="0" w:beforeAutospacing="0" w:after="0" w:afterAutospacing="0" w:line="36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Q5: Was the data collected in a way that addressed the research issue?</w:t>
            </w:r>
          </w:p>
          <w:p w14:paraId="5671BD70">
            <w:pPr>
              <w:keepNext w:val="0"/>
              <w:keepLines w:val="0"/>
              <w:widowControl/>
              <w:suppressLineNumbers w:val="0"/>
              <w:spacing w:before="0" w:beforeAutospacing="0" w:after="0" w:afterAutospacing="0" w:line="36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Q6: Has the relationship between researcher and participants been adequately considered?</w:t>
            </w:r>
          </w:p>
          <w:p w14:paraId="0BB08806">
            <w:pPr>
              <w:keepNext w:val="0"/>
              <w:keepLines w:val="0"/>
              <w:widowControl/>
              <w:suppressLineNumbers w:val="0"/>
              <w:spacing w:before="0" w:beforeAutospacing="0" w:after="0" w:afterAutospacing="0" w:line="36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Q7: Have ethical issues been taken into consideration?</w:t>
            </w:r>
          </w:p>
          <w:p w14:paraId="625C95A3">
            <w:pPr>
              <w:keepNext w:val="0"/>
              <w:keepLines w:val="0"/>
              <w:widowControl/>
              <w:suppressLineNumbers w:val="0"/>
              <w:spacing w:before="0" w:beforeAutospacing="0" w:after="0" w:afterAutospacing="0" w:line="36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Q8: Was the data analysis sufficiently rigorous?</w:t>
            </w:r>
          </w:p>
          <w:p w14:paraId="1FA480EC">
            <w:pPr>
              <w:keepNext w:val="0"/>
              <w:keepLines w:val="0"/>
              <w:widowControl/>
              <w:suppressLineNumbers w:val="0"/>
              <w:spacing w:before="0" w:beforeAutospacing="0" w:after="0" w:afterAutospacing="0" w:line="36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Q9: Is there a clear statement of findings?</w:t>
            </w:r>
          </w:p>
          <w:p w14:paraId="705D459D">
            <w:pPr>
              <w:keepNext w:val="0"/>
              <w:keepLines w:val="0"/>
              <w:widowControl/>
              <w:suppressLineNumbers w:val="0"/>
              <w:spacing w:before="0" w:beforeAutospacing="0" w:after="0" w:afterAutospacing="0" w:line="360" w:lineRule="auto"/>
              <w:ind w:left="0" w:right="0"/>
              <w:rPr>
                <w:rFonts w:hint="default"/>
                <w:vertAlign w:val="baseline"/>
              </w:rPr>
            </w:pPr>
            <w:r>
              <w:rPr>
                <w:rFonts w:hint="default" w:ascii="Times New Roman" w:hAnsi="Times New Roman" w:cs="Times New Roman"/>
                <w:sz w:val="24"/>
                <w:szCs w:val="24"/>
                <w:vertAlign w:val="baseline"/>
                <w:lang w:val="en-US" w:eastAsia="zh-CN"/>
              </w:rPr>
              <w:t>Q10: How valuable is the research?</w:t>
            </w:r>
          </w:p>
        </w:tc>
      </w:tr>
    </w:tbl>
    <w:p w14:paraId="27E3E5CE">
      <w:pPr>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pPr>
    </w:p>
    <w:p w14:paraId="3ECD8C64">
      <w:pPr>
        <w:pStyle w:val="11"/>
        <w:jc w:val="left"/>
        <w:rPr>
          <w:sz w:val="28"/>
          <w:szCs w:val="28"/>
        </w:rPr>
      </w:pPr>
      <w:r>
        <w:rPr>
          <w:sz w:val="28"/>
          <w:szCs w:val="28"/>
        </w:rPr>
        <w:t xml:space="preserve">Table </w:t>
      </w:r>
      <w:r>
        <w:rPr>
          <w:rFonts w:hint="eastAsia"/>
          <w:sz w:val="28"/>
          <w:szCs w:val="28"/>
          <w:lang w:val="en-US" w:eastAsia="zh-CN"/>
        </w:rPr>
        <w:t>S4</w:t>
      </w:r>
      <w:r>
        <w:rPr>
          <w:rFonts w:hint="eastAsia"/>
          <w:sz w:val="28"/>
          <w:szCs w:val="28"/>
        </w:rPr>
        <w:t>.</w:t>
      </w:r>
      <w:r>
        <w:rPr>
          <w:sz w:val="28"/>
          <w:szCs w:val="28"/>
        </w:rPr>
        <w:t xml:space="preserve"> </w:t>
      </w:r>
      <w:r>
        <w:rPr>
          <w:rFonts w:hint="eastAsia"/>
          <w:sz w:val="28"/>
          <w:szCs w:val="28"/>
        </w:rPr>
        <w:t>Study characteristics</w:t>
      </w:r>
    </w:p>
    <w:tbl>
      <w:tblPr>
        <w:tblStyle w:val="10"/>
        <w:tblpPr w:leftFromText="180" w:rightFromText="180" w:vertAnchor="text" w:horzAnchor="page" w:tblpX="1459" w:tblpY="278"/>
        <w:tblOverlap w:val="never"/>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
      <w:tblGrid>
        <w:gridCol w:w="830"/>
        <w:gridCol w:w="766"/>
        <w:gridCol w:w="1248"/>
        <w:gridCol w:w="936"/>
        <w:gridCol w:w="768"/>
        <w:gridCol w:w="1092"/>
        <w:gridCol w:w="1224"/>
        <w:gridCol w:w="1164"/>
        <w:gridCol w:w="1212"/>
        <w:gridCol w:w="1272"/>
        <w:gridCol w:w="2504"/>
      </w:tblGrid>
      <w:tr w14:paraId="6EFE99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op w:val="single" w:color="auto" w:sz="12" w:space="0"/>
              <w:bottom w:val="single" w:color="auto" w:sz="6" w:space="0"/>
              <w:insideH w:val="single" w:sz="6" w:space="0"/>
              <w:tl2br w:val="nil"/>
              <w:tr2bl w:val="nil"/>
            </w:tcBorders>
            <w:shd w:val="clear" w:color="auto" w:fill="92D3DC"/>
            <w:vAlign w:val="center"/>
          </w:tcPr>
          <w:p w14:paraId="124D2F7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sz w:val="18"/>
                <w:szCs w:val="18"/>
              </w:rPr>
              <w:t>Study</w:t>
            </w:r>
          </w:p>
          <w:p w14:paraId="370F0E0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sz w:val="18"/>
                <w:szCs w:val="18"/>
              </w:rPr>
              <w:t>（First author, Year）</w:t>
            </w:r>
          </w:p>
        </w:tc>
        <w:tc>
          <w:tcPr>
            <w:tcW w:w="766" w:type="dxa"/>
            <w:tcBorders>
              <w:top w:val="single" w:color="auto" w:sz="12" w:space="0"/>
              <w:bottom w:val="single" w:color="auto" w:sz="6" w:space="0"/>
              <w:insideH w:val="single" w:sz="6" w:space="0"/>
              <w:tl2br w:val="nil"/>
              <w:tr2bl w:val="nil"/>
            </w:tcBorders>
            <w:shd w:val="clear" w:color="auto" w:fill="92D3DC"/>
            <w:vAlign w:val="center"/>
          </w:tcPr>
          <w:p w14:paraId="39BCF0A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sz w:val="18"/>
                <w:szCs w:val="18"/>
              </w:rPr>
              <w:t>Country</w:t>
            </w:r>
          </w:p>
        </w:tc>
        <w:tc>
          <w:tcPr>
            <w:tcW w:w="1248" w:type="dxa"/>
            <w:tcBorders>
              <w:top w:val="single" w:color="auto" w:sz="12" w:space="0"/>
              <w:bottom w:val="single" w:color="auto" w:sz="6" w:space="0"/>
              <w:insideH w:val="single" w:sz="6" w:space="0"/>
              <w:tl2br w:val="nil"/>
              <w:tr2bl w:val="nil"/>
            </w:tcBorders>
            <w:shd w:val="clear" w:color="auto" w:fill="92D3DC"/>
            <w:vAlign w:val="center"/>
          </w:tcPr>
          <w:p w14:paraId="667AAEE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sz w:val="18"/>
                <w:szCs w:val="18"/>
              </w:rPr>
              <w:t>Aims of the study</w:t>
            </w:r>
          </w:p>
        </w:tc>
        <w:tc>
          <w:tcPr>
            <w:tcW w:w="936" w:type="dxa"/>
            <w:tcBorders>
              <w:top w:val="single" w:color="auto" w:sz="12" w:space="0"/>
              <w:bottom w:val="single" w:color="auto" w:sz="6" w:space="0"/>
              <w:insideH w:val="single" w:sz="6" w:space="0"/>
              <w:tl2br w:val="nil"/>
              <w:tr2bl w:val="nil"/>
            </w:tcBorders>
            <w:shd w:val="clear" w:color="auto" w:fill="92D3DC"/>
            <w:vAlign w:val="center"/>
          </w:tcPr>
          <w:p w14:paraId="142CD5C0">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sz w:val="18"/>
                <w:szCs w:val="18"/>
              </w:rPr>
              <w:t>Sample</w:t>
            </w:r>
          </w:p>
          <w:p w14:paraId="731A408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sz w:val="18"/>
                <w:szCs w:val="18"/>
              </w:rPr>
              <w:t>(N; age range or mean age)</w:t>
            </w:r>
          </w:p>
        </w:tc>
        <w:tc>
          <w:tcPr>
            <w:tcW w:w="768" w:type="dxa"/>
            <w:tcBorders>
              <w:top w:val="single" w:color="auto" w:sz="12" w:space="0"/>
              <w:bottom w:val="single" w:color="auto" w:sz="6" w:space="0"/>
              <w:insideH w:val="single" w:sz="6" w:space="0"/>
              <w:tl2br w:val="nil"/>
              <w:tr2bl w:val="nil"/>
            </w:tcBorders>
            <w:shd w:val="clear" w:color="auto" w:fill="92D3DC"/>
            <w:vAlign w:val="center"/>
          </w:tcPr>
          <w:p w14:paraId="096E393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sz w:val="18"/>
                <w:szCs w:val="18"/>
              </w:rPr>
              <w:t>Participants</w:t>
            </w:r>
          </w:p>
        </w:tc>
        <w:tc>
          <w:tcPr>
            <w:tcW w:w="1092" w:type="dxa"/>
            <w:tcBorders>
              <w:top w:val="single" w:color="auto" w:sz="12" w:space="0"/>
              <w:bottom w:val="single" w:color="auto" w:sz="6" w:space="0"/>
              <w:insideH w:val="single" w:sz="6" w:space="0"/>
              <w:tl2br w:val="nil"/>
              <w:tr2bl w:val="nil"/>
            </w:tcBorders>
            <w:shd w:val="clear" w:color="auto" w:fill="92D3DC"/>
            <w:vAlign w:val="center"/>
          </w:tcPr>
          <w:p w14:paraId="7CC3A3F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sz w:val="18"/>
                <w:szCs w:val="18"/>
              </w:rPr>
              <w:t>Therapeutic Modalities in TCM</w:t>
            </w:r>
          </w:p>
        </w:tc>
        <w:tc>
          <w:tcPr>
            <w:tcW w:w="1224" w:type="dxa"/>
            <w:tcBorders>
              <w:top w:val="single" w:color="auto" w:sz="12" w:space="0"/>
              <w:bottom w:val="single" w:color="auto" w:sz="6" w:space="0"/>
              <w:insideH w:val="single" w:sz="6" w:space="0"/>
              <w:tl2br w:val="nil"/>
              <w:tr2bl w:val="nil"/>
            </w:tcBorders>
            <w:shd w:val="clear" w:color="auto" w:fill="92D3DC"/>
            <w:vAlign w:val="center"/>
          </w:tcPr>
          <w:p w14:paraId="00C9543F">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sz w:val="18"/>
                <w:szCs w:val="18"/>
              </w:rPr>
              <w:t>Health Issues</w:t>
            </w:r>
          </w:p>
        </w:tc>
        <w:tc>
          <w:tcPr>
            <w:tcW w:w="1164" w:type="dxa"/>
            <w:tcBorders>
              <w:top w:val="single" w:color="auto" w:sz="12" w:space="0"/>
              <w:bottom w:val="single" w:color="auto" w:sz="6" w:space="0"/>
              <w:insideH w:val="single" w:sz="6" w:space="0"/>
              <w:tl2br w:val="nil"/>
              <w:tr2bl w:val="nil"/>
            </w:tcBorders>
            <w:shd w:val="clear" w:color="auto" w:fill="92D3DC"/>
            <w:vAlign w:val="center"/>
          </w:tcPr>
          <w:p w14:paraId="6D1A80DF">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sz w:val="18"/>
                <w:szCs w:val="18"/>
              </w:rPr>
              <w:t>Design/Sampling methods</w:t>
            </w:r>
          </w:p>
        </w:tc>
        <w:tc>
          <w:tcPr>
            <w:tcW w:w="1212" w:type="dxa"/>
            <w:tcBorders>
              <w:top w:val="single" w:color="auto" w:sz="12" w:space="0"/>
              <w:bottom w:val="single" w:color="auto" w:sz="6" w:space="0"/>
              <w:insideH w:val="single" w:sz="6" w:space="0"/>
              <w:tl2br w:val="nil"/>
              <w:tr2bl w:val="nil"/>
            </w:tcBorders>
            <w:shd w:val="clear" w:color="auto" w:fill="92D3DC"/>
            <w:vAlign w:val="center"/>
          </w:tcPr>
          <w:p w14:paraId="4914F81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sz w:val="18"/>
                <w:szCs w:val="18"/>
              </w:rPr>
              <w:t>Data collection method</w:t>
            </w:r>
          </w:p>
        </w:tc>
        <w:tc>
          <w:tcPr>
            <w:tcW w:w="1272" w:type="dxa"/>
            <w:tcBorders>
              <w:top w:val="single" w:color="auto" w:sz="12" w:space="0"/>
              <w:bottom w:val="single" w:color="auto" w:sz="6" w:space="0"/>
              <w:insideH w:val="single" w:sz="6" w:space="0"/>
              <w:tl2br w:val="nil"/>
              <w:tr2bl w:val="nil"/>
            </w:tcBorders>
            <w:shd w:val="clear" w:color="auto" w:fill="92D3DC"/>
            <w:vAlign w:val="center"/>
          </w:tcPr>
          <w:p w14:paraId="52C03CD1">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sz w:val="18"/>
                <w:szCs w:val="18"/>
              </w:rPr>
              <w:t>Data analysis method</w:t>
            </w:r>
          </w:p>
        </w:tc>
        <w:tc>
          <w:tcPr>
            <w:tcW w:w="2504" w:type="dxa"/>
            <w:tcBorders>
              <w:top w:val="single" w:color="auto" w:sz="12" w:space="0"/>
              <w:bottom w:val="single" w:color="auto" w:sz="6" w:space="0"/>
              <w:insideH w:val="single" w:sz="6" w:space="0"/>
              <w:tl2br w:val="nil"/>
              <w:tr2bl w:val="nil"/>
            </w:tcBorders>
            <w:shd w:val="clear" w:color="auto" w:fill="92D3DC"/>
            <w:vAlign w:val="center"/>
          </w:tcPr>
          <w:p w14:paraId="37F3C53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sz w:val="18"/>
                <w:szCs w:val="18"/>
              </w:rPr>
              <w:t>Short description of main results</w:t>
            </w:r>
          </w:p>
        </w:tc>
      </w:tr>
      <w:tr w14:paraId="530408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EDF8FA"/>
            <w:vAlign w:val="center"/>
          </w:tcPr>
          <w:p w14:paraId="5FA5763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Billhult (2007)</w:t>
            </w:r>
          </w:p>
        </w:tc>
        <w:tc>
          <w:tcPr>
            <w:tcW w:w="766" w:type="dxa"/>
            <w:tcBorders>
              <w:tl2br w:val="nil"/>
              <w:tr2bl w:val="nil"/>
            </w:tcBorders>
            <w:shd w:val="clear" w:color="auto" w:fill="EDF8FA"/>
            <w:vAlign w:val="center"/>
          </w:tcPr>
          <w:p w14:paraId="1A7CB6D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weden</w:t>
            </w:r>
          </w:p>
        </w:tc>
        <w:tc>
          <w:tcPr>
            <w:tcW w:w="1248" w:type="dxa"/>
            <w:tcBorders>
              <w:tl2br w:val="nil"/>
              <w:tr2bl w:val="nil"/>
            </w:tcBorders>
            <w:shd w:val="clear" w:color="auto" w:fill="EDF8FA"/>
            <w:vAlign w:val="center"/>
          </w:tcPr>
          <w:p w14:paraId="0BBB9E9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is study aimed to describe the massage experience for breast cancer patients during chemotherapy treatment.</w:t>
            </w:r>
          </w:p>
        </w:tc>
        <w:tc>
          <w:tcPr>
            <w:tcW w:w="936" w:type="dxa"/>
            <w:tcBorders>
              <w:tl2br w:val="nil"/>
              <w:tr2bl w:val="nil"/>
            </w:tcBorders>
            <w:shd w:val="clear" w:color="auto" w:fill="EDF8FA"/>
            <w:vAlign w:val="center"/>
          </w:tcPr>
          <w:p w14:paraId="68D86C5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10; 50</w:t>
            </w:r>
          </w:p>
        </w:tc>
        <w:tc>
          <w:tcPr>
            <w:tcW w:w="768" w:type="dxa"/>
            <w:tcBorders>
              <w:tl2br w:val="nil"/>
              <w:tr2bl w:val="nil"/>
            </w:tcBorders>
            <w:shd w:val="clear" w:color="auto" w:fill="EDF8FA"/>
            <w:vAlign w:val="center"/>
          </w:tcPr>
          <w:p w14:paraId="1A29858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Breast cancer patients</w:t>
            </w:r>
          </w:p>
        </w:tc>
        <w:tc>
          <w:tcPr>
            <w:tcW w:w="1092" w:type="dxa"/>
            <w:tcBorders>
              <w:tl2br w:val="nil"/>
              <w:tr2bl w:val="nil"/>
            </w:tcBorders>
            <w:shd w:val="clear" w:color="auto" w:fill="EDF8FA"/>
            <w:vAlign w:val="center"/>
          </w:tcPr>
          <w:p w14:paraId="35A0777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Massage</w:t>
            </w:r>
          </w:p>
        </w:tc>
        <w:tc>
          <w:tcPr>
            <w:tcW w:w="1224" w:type="dxa"/>
            <w:tcBorders>
              <w:tl2br w:val="nil"/>
              <w:tr2bl w:val="nil"/>
            </w:tcBorders>
            <w:shd w:val="clear" w:color="auto" w:fill="EDF8FA"/>
            <w:vAlign w:val="center"/>
          </w:tcPr>
          <w:p w14:paraId="5161732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emotherapy-Related Issues</w:t>
            </w:r>
          </w:p>
        </w:tc>
        <w:tc>
          <w:tcPr>
            <w:tcW w:w="1164" w:type="dxa"/>
            <w:tcBorders>
              <w:tl2br w:val="nil"/>
              <w:tr2bl w:val="nil"/>
            </w:tcBorders>
            <w:shd w:val="clear" w:color="auto" w:fill="EDF8FA"/>
            <w:vAlign w:val="center"/>
          </w:tcPr>
          <w:p w14:paraId="1360627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Not Specified</w:t>
            </w:r>
          </w:p>
        </w:tc>
        <w:tc>
          <w:tcPr>
            <w:tcW w:w="1212" w:type="dxa"/>
            <w:tcBorders>
              <w:tl2br w:val="nil"/>
              <w:tr2bl w:val="nil"/>
            </w:tcBorders>
            <w:shd w:val="clear" w:color="auto" w:fill="EDF8FA"/>
            <w:vAlign w:val="center"/>
          </w:tcPr>
          <w:p w14:paraId="2561724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Interviews</w:t>
            </w:r>
          </w:p>
        </w:tc>
        <w:tc>
          <w:tcPr>
            <w:tcW w:w="1272" w:type="dxa"/>
            <w:tcBorders>
              <w:tl2br w:val="nil"/>
              <w:tr2bl w:val="nil"/>
            </w:tcBorders>
            <w:shd w:val="clear" w:color="auto" w:fill="EDF8FA"/>
            <w:vAlign w:val="center"/>
          </w:tcPr>
          <w:p w14:paraId="13235C0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Giorgi’s phenomenological method</w:t>
            </w:r>
          </w:p>
        </w:tc>
        <w:tc>
          <w:tcPr>
            <w:tcW w:w="2504" w:type="dxa"/>
            <w:tcBorders>
              <w:tl2br w:val="nil"/>
              <w:tr2bl w:val="nil"/>
            </w:tcBorders>
            <w:shd w:val="clear" w:color="auto" w:fill="EDF8FA"/>
            <w:vAlign w:val="center"/>
          </w:tcPr>
          <w:p w14:paraId="4EB36DE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Results revealed five themes: the patients experienced distraction from the frightening experience, a turn from negative to positive, a sense of relaxation, a confirmation of caring, and finally, they just felt good. The findings of this study show that massage offered a retreat from uneasy, unwanted, negative feelings connected with chemotherapy treatment. P.85</w:t>
            </w:r>
          </w:p>
        </w:tc>
      </w:tr>
      <w:tr w14:paraId="5F916F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FFFFFF"/>
            <w:vAlign w:val="center"/>
          </w:tcPr>
          <w:p w14:paraId="3571921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Burrows Simpson (2003)</w:t>
            </w:r>
          </w:p>
        </w:tc>
        <w:tc>
          <w:tcPr>
            <w:tcW w:w="766" w:type="dxa"/>
            <w:tcBorders>
              <w:tl2br w:val="nil"/>
              <w:tr2bl w:val="nil"/>
            </w:tcBorders>
            <w:shd w:val="clear" w:color="auto" w:fill="FFFFFF"/>
            <w:vAlign w:val="center"/>
          </w:tcPr>
          <w:p w14:paraId="685DBB40">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Hong Kong, China</w:t>
            </w:r>
          </w:p>
        </w:tc>
        <w:tc>
          <w:tcPr>
            <w:tcW w:w="1248" w:type="dxa"/>
            <w:tcBorders>
              <w:tl2br w:val="nil"/>
              <w:tr2bl w:val="nil"/>
            </w:tcBorders>
            <w:shd w:val="clear" w:color="auto" w:fill="FFFFFF"/>
            <w:vAlign w:val="center"/>
          </w:tcPr>
          <w:p w14:paraId="0C81125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o explore beliefs about diet and traditional Chinese medicine related to the breast cancer experience of Chinese women and their families.</w:t>
            </w:r>
          </w:p>
        </w:tc>
        <w:tc>
          <w:tcPr>
            <w:tcW w:w="936" w:type="dxa"/>
            <w:tcBorders>
              <w:tl2br w:val="nil"/>
              <w:tr2bl w:val="nil"/>
            </w:tcBorders>
            <w:shd w:val="clear" w:color="auto" w:fill="FFFFFF"/>
            <w:vAlign w:val="center"/>
          </w:tcPr>
          <w:p w14:paraId="30B0140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20; 30-58</w:t>
            </w:r>
          </w:p>
        </w:tc>
        <w:tc>
          <w:tcPr>
            <w:tcW w:w="768" w:type="dxa"/>
            <w:tcBorders>
              <w:tl2br w:val="nil"/>
              <w:tr2bl w:val="nil"/>
            </w:tcBorders>
            <w:shd w:val="clear" w:color="auto" w:fill="FFFFFF"/>
            <w:vAlign w:val="center"/>
          </w:tcPr>
          <w:p w14:paraId="2E09FCC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Breast cancer patients</w:t>
            </w:r>
          </w:p>
        </w:tc>
        <w:tc>
          <w:tcPr>
            <w:tcW w:w="1092" w:type="dxa"/>
            <w:tcBorders>
              <w:tl2br w:val="nil"/>
              <w:tr2bl w:val="nil"/>
            </w:tcBorders>
            <w:shd w:val="clear" w:color="auto" w:fill="FFFFFF"/>
            <w:vAlign w:val="center"/>
          </w:tcPr>
          <w:p w14:paraId="772405C0">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rPr>
              <w:t>Qi Gong</w:t>
            </w:r>
            <w:r>
              <w:rPr>
                <w:rFonts w:hint="eastAsia" w:ascii="Times New Roman" w:hAnsi="Times New Roman" w:cs="Times New Roman"/>
                <w:color w:val="000000"/>
                <w:sz w:val="18"/>
                <w:szCs w:val="18"/>
                <w:lang w:val="en-US" w:eastAsia="zh-CN"/>
              </w:rPr>
              <w:t>, Herbal Medicine, TCM Dietary Therapy</w:t>
            </w:r>
          </w:p>
        </w:tc>
        <w:tc>
          <w:tcPr>
            <w:tcW w:w="1224" w:type="dxa"/>
            <w:tcBorders>
              <w:tl2br w:val="nil"/>
              <w:tr2bl w:val="nil"/>
            </w:tcBorders>
            <w:shd w:val="clear" w:color="auto" w:fill="FFFFFF"/>
            <w:vAlign w:val="center"/>
          </w:tcPr>
          <w:p w14:paraId="288331C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Health Issues</w:t>
            </w:r>
          </w:p>
        </w:tc>
        <w:tc>
          <w:tcPr>
            <w:tcW w:w="1164" w:type="dxa"/>
            <w:tcBorders>
              <w:tl2br w:val="nil"/>
              <w:tr2bl w:val="nil"/>
            </w:tcBorders>
            <w:shd w:val="clear" w:color="auto" w:fill="FFFFFF"/>
            <w:vAlign w:val="center"/>
          </w:tcPr>
          <w:p w14:paraId="3FA14B0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Purposive sampling</w:t>
            </w:r>
          </w:p>
        </w:tc>
        <w:tc>
          <w:tcPr>
            <w:tcW w:w="1212" w:type="dxa"/>
            <w:tcBorders>
              <w:tl2br w:val="nil"/>
              <w:tr2bl w:val="nil"/>
            </w:tcBorders>
            <w:shd w:val="clear" w:color="auto" w:fill="FFFFFF"/>
            <w:vAlign w:val="center"/>
          </w:tcPr>
          <w:p w14:paraId="3A1BAD4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interviews</w:t>
            </w:r>
          </w:p>
        </w:tc>
        <w:tc>
          <w:tcPr>
            <w:tcW w:w="1272" w:type="dxa"/>
            <w:tcBorders>
              <w:tl2br w:val="nil"/>
              <w:tr2bl w:val="nil"/>
            </w:tcBorders>
            <w:shd w:val="clear" w:color="auto" w:fill="FFFFFF"/>
            <w:vAlign w:val="center"/>
          </w:tcPr>
          <w:p w14:paraId="7457B1E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ontent analysis</w:t>
            </w:r>
          </w:p>
        </w:tc>
        <w:tc>
          <w:tcPr>
            <w:tcW w:w="2504" w:type="dxa"/>
            <w:tcBorders>
              <w:tl2br w:val="nil"/>
              <w:tr2bl w:val="nil"/>
            </w:tcBorders>
            <w:shd w:val="clear" w:color="auto" w:fill="FFFFFF"/>
            <w:vAlign w:val="center"/>
          </w:tcPr>
          <w:p w14:paraId="639DFD7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Most participants in this study believed in and encouraged traditional Chinese medicine practices as complementary therapies, primarily for managing symptoms and maintaining health. P.838</w:t>
            </w:r>
          </w:p>
        </w:tc>
      </w:tr>
      <w:tr w14:paraId="0E91AF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rPr>
          <w:trHeight w:val="90" w:hRule="atLeast"/>
        </w:trPr>
        <w:tc>
          <w:tcPr>
            <w:tcW w:w="830" w:type="dxa"/>
            <w:tcBorders>
              <w:tl2br w:val="nil"/>
              <w:tr2bl w:val="nil"/>
            </w:tcBorders>
            <w:shd w:val="clear" w:color="auto" w:fill="EDF8FA"/>
            <w:vAlign w:val="center"/>
          </w:tcPr>
          <w:p w14:paraId="72799C5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an (2014)</w:t>
            </w:r>
          </w:p>
        </w:tc>
        <w:tc>
          <w:tcPr>
            <w:tcW w:w="766" w:type="dxa"/>
            <w:tcBorders>
              <w:tl2br w:val="nil"/>
              <w:tr2bl w:val="nil"/>
            </w:tcBorders>
            <w:shd w:val="clear" w:color="auto" w:fill="EDF8FA"/>
            <w:vAlign w:val="center"/>
          </w:tcPr>
          <w:p w14:paraId="04511461">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ina</w:t>
            </w:r>
          </w:p>
        </w:tc>
        <w:tc>
          <w:tcPr>
            <w:tcW w:w="1248" w:type="dxa"/>
            <w:tcBorders>
              <w:tl2br w:val="nil"/>
              <w:tr2bl w:val="nil"/>
            </w:tcBorders>
            <w:shd w:val="clear" w:color="auto" w:fill="EDF8FA"/>
            <w:vAlign w:val="center"/>
          </w:tcPr>
          <w:p w14:paraId="270538C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is study aimed to explore the influence of traditional Chinese medicine (TCM) on self-care among Chinese cancer patients.</w:t>
            </w:r>
          </w:p>
        </w:tc>
        <w:tc>
          <w:tcPr>
            <w:tcW w:w="936" w:type="dxa"/>
            <w:tcBorders>
              <w:tl2br w:val="nil"/>
              <w:tr2bl w:val="nil"/>
            </w:tcBorders>
            <w:shd w:val="clear" w:color="auto" w:fill="EDF8FA"/>
            <w:vAlign w:val="center"/>
          </w:tcPr>
          <w:p w14:paraId="5EFD5DC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30; 28-76</w:t>
            </w:r>
          </w:p>
        </w:tc>
        <w:tc>
          <w:tcPr>
            <w:tcW w:w="768" w:type="dxa"/>
            <w:tcBorders>
              <w:tl2br w:val="nil"/>
              <w:tr2bl w:val="nil"/>
            </w:tcBorders>
            <w:shd w:val="clear" w:color="auto" w:fill="EDF8FA"/>
            <w:vAlign w:val="center"/>
          </w:tcPr>
          <w:p w14:paraId="6F8EDEA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ancer patients</w:t>
            </w:r>
          </w:p>
        </w:tc>
        <w:tc>
          <w:tcPr>
            <w:tcW w:w="1092" w:type="dxa"/>
            <w:tcBorders>
              <w:tl2br w:val="nil"/>
              <w:tr2bl w:val="nil"/>
            </w:tcBorders>
            <w:shd w:val="clear" w:color="auto" w:fill="EDF8FA"/>
            <w:vAlign w:val="center"/>
          </w:tcPr>
          <w:p w14:paraId="0BCFCA4F">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 xml:space="preserve">Self-care therapies guided by TCM philosophy (e.g., </w:t>
            </w:r>
            <w:r>
              <w:rPr>
                <w:rFonts w:hint="default" w:ascii="Times New Roman" w:hAnsi="Times New Roman" w:eastAsia="宋体" w:cs="Times New Roman"/>
                <w:color w:val="000000"/>
                <w:sz w:val="18"/>
                <w:szCs w:val="18"/>
                <w:lang w:val="en-US" w:eastAsia="zh-CN"/>
              </w:rPr>
              <w:t>TCM Dietary Therapy</w:t>
            </w:r>
            <w:r>
              <w:rPr>
                <w:rFonts w:hint="default" w:ascii="Times New Roman" w:hAnsi="Times New Roman" w:eastAsia="宋体" w:cs="Times New Roman"/>
                <w:color w:val="000000"/>
                <w:sz w:val="18"/>
                <w:szCs w:val="18"/>
              </w:rPr>
              <w:t xml:space="preserve">, </w:t>
            </w:r>
            <w:r>
              <w:rPr>
                <w:rFonts w:hint="default" w:ascii="Times New Roman" w:hAnsi="Times New Roman" w:eastAsia="宋体" w:cs="Times New Roman"/>
                <w:color w:val="000000"/>
                <w:sz w:val="18"/>
                <w:szCs w:val="18"/>
                <w:lang w:val="en-US" w:eastAsia="zh-CN"/>
              </w:rPr>
              <w:t>Herbal and Dietary Supplements</w:t>
            </w:r>
            <w:r>
              <w:rPr>
                <w:rFonts w:hint="default" w:ascii="Times New Roman" w:hAnsi="Times New Roman" w:eastAsia="宋体" w:cs="Times New Roman"/>
                <w:color w:val="000000"/>
                <w:sz w:val="18"/>
                <w:szCs w:val="18"/>
              </w:rPr>
              <w:t>, Qigong, etc.)</w:t>
            </w:r>
          </w:p>
        </w:tc>
        <w:tc>
          <w:tcPr>
            <w:tcW w:w="1224" w:type="dxa"/>
            <w:tcBorders>
              <w:tl2br w:val="nil"/>
              <w:tr2bl w:val="nil"/>
            </w:tcBorders>
            <w:shd w:val="clear" w:color="auto" w:fill="EDF8FA"/>
            <w:vAlign w:val="center"/>
          </w:tcPr>
          <w:p w14:paraId="5C2F4C9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Health Issues</w:t>
            </w:r>
          </w:p>
        </w:tc>
        <w:tc>
          <w:tcPr>
            <w:tcW w:w="1164" w:type="dxa"/>
            <w:tcBorders>
              <w:tl2br w:val="nil"/>
              <w:tr2bl w:val="nil"/>
            </w:tcBorders>
            <w:shd w:val="clear" w:color="auto" w:fill="EDF8FA"/>
            <w:vAlign w:val="center"/>
          </w:tcPr>
          <w:p w14:paraId="32CD0BA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Purposive sampling</w:t>
            </w:r>
          </w:p>
        </w:tc>
        <w:tc>
          <w:tcPr>
            <w:tcW w:w="1212" w:type="dxa"/>
            <w:tcBorders>
              <w:tl2br w:val="nil"/>
              <w:tr2bl w:val="nil"/>
            </w:tcBorders>
            <w:shd w:val="clear" w:color="auto" w:fill="EDF8FA"/>
            <w:vAlign w:val="center"/>
          </w:tcPr>
          <w:p w14:paraId="0673F23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interviews</w:t>
            </w:r>
          </w:p>
        </w:tc>
        <w:tc>
          <w:tcPr>
            <w:tcW w:w="1272" w:type="dxa"/>
            <w:tcBorders>
              <w:tl2br w:val="nil"/>
              <w:tr2bl w:val="nil"/>
            </w:tcBorders>
            <w:shd w:val="clear" w:color="auto" w:fill="EDF8FA"/>
            <w:vAlign w:val="center"/>
          </w:tcPr>
          <w:p w14:paraId="6CCB497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ontent analysis</w:t>
            </w:r>
          </w:p>
        </w:tc>
        <w:tc>
          <w:tcPr>
            <w:tcW w:w="2504" w:type="dxa"/>
            <w:tcBorders>
              <w:tl2br w:val="nil"/>
              <w:tr2bl w:val="nil"/>
            </w:tcBorders>
            <w:shd w:val="clear" w:color="auto" w:fill="EDF8FA"/>
            <w:vAlign w:val="center"/>
          </w:tcPr>
          <w:p w14:paraId="21F52D0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wo core categories emerged from their experiences with practicing TCM-supported self-care activities: perceived beneficial effects and concerns about undesirable effects.</w:t>
            </w:r>
          </w:p>
        </w:tc>
      </w:tr>
      <w:tr w14:paraId="1AAB13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FFFFFF"/>
            <w:vAlign w:val="center"/>
          </w:tcPr>
          <w:p w14:paraId="2F88855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en (2023)</w:t>
            </w:r>
          </w:p>
        </w:tc>
        <w:tc>
          <w:tcPr>
            <w:tcW w:w="766" w:type="dxa"/>
            <w:tcBorders>
              <w:tl2br w:val="nil"/>
              <w:tr2bl w:val="nil"/>
            </w:tcBorders>
            <w:shd w:val="clear" w:color="auto" w:fill="FFFFFF"/>
            <w:vAlign w:val="center"/>
          </w:tcPr>
          <w:p w14:paraId="6E05427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aiwan, China</w:t>
            </w:r>
          </w:p>
        </w:tc>
        <w:tc>
          <w:tcPr>
            <w:tcW w:w="1248" w:type="dxa"/>
            <w:tcBorders>
              <w:tl2br w:val="nil"/>
              <w:tr2bl w:val="nil"/>
            </w:tcBorders>
            <w:shd w:val="clear" w:color="auto" w:fill="FFFFFF"/>
            <w:vAlign w:val="center"/>
          </w:tcPr>
          <w:p w14:paraId="4070918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is study aims to compare the intention of utilization and experience toward traditional Chinese medicine among early- and late-stage breast cancer patients.</w:t>
            </w:r>
          </w:p>
        </w:tc>
        <w:tc>
          <w:tcPr>
            <w:tcW w:w="936" w:type="dxa"/>
            <w:tcBorders>
              <w:tl2br w:val="nil"/>
              <w:tr2bl w:val="nil"/>
            </w:tcBorders>
            <w:shd w:val="clear" w:color="auto" w:fill="FFFFFF"/>
            <w:vAlign w:val="center"/>
          </w:tcPr>
          <w:p w14:paraId="033D846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19; 43-71</w:t>
            </w:r>
          </w:p>
        </w:tc>
        <w:tc>
          <w:tcPr>
            <w:tcW w:w="768" w:type="dxa"/>
            <w:tcBorders>
              <w:tl2br w:val="nil"/>
              <w:tr2bl w:val="nil"/>
            </w:tcBorders>
            <w:shd w:val="clear" w:color="auto" w:fill="FFFFFF"/>
            <w:vAlign w:val="center"/>
          </w:tcPr>
          <w:p w14:paraId="2BC62BF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Breast cancer patients</w:t>
            </w:r>
          </w:p>
        </w:tc>
        <w:tc>
          <w:tcPr>
            <w:tcW w:w="1092" w:type="dxa"/>
            <w:tcBorders>
              <w:tl2br w:val="nil"/>
              <w:tr2bl w:val="nil"/>
            </w:tcBorders>
            <w:shd w:val="clear" w:color="auto" w:fill="FFFFFF"/>
            <w:vAlign w:val="center"/>
          </w:tcPr>
          <w:p w14:paraId="2C34F54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eastAsia" w:ascii="Times New Roman" w:hAnsi="Times New Roman" w:cs="Times New Roman"/>
                <w:color w:val="000000"/>
                <w:sz w:val="18"/>
                <w:szCs w:val="18"/>
                <w:lang w:val="en-US" w:eastAsia="zh-CN"/>
              </w:rPr>
              <w:t>Herbal Medicine, Acupuncture</w:t>
            </w:r>
          </w:p>
        </w:tc>
        <w:tc>
          <w:tcPr>
            <w:tcW w:w="1224" w:type="dxa"/>
            <w:tcBorders>
              <w:tl2br w:val="nil"/>
              <w:tr2bl w:val="nil"/>
            </w:tcBorders>
            <w:shd w:val="clear" w:color="auto" w:fill="FFFFFF"/>
            <w:vAlign w:val="center"/>
          </w:tcPr>
          <w:p w14:paraId="45306F0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Health Issues</w:t>
            </w:r>
          </w:p>
        </w:tc>
        <w:tc>
          <w:tcPr>
            <w:tcW w:w="1164" w:type="dxa"/>
            <w:tcBorders>
              <w:tl2br w:val="nil"/>
              <w:tr2bl w:val="nil"/>
            </w:tcBorders>
            <w:shd w:val="clear" w:color="auto" w:fill="FFFFFF"/>
            <w:vAlign w:val="center"/>
          </w:tcPr>
          <w:p w14:paraId="65FAA7D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Convenience sampling</w:t>
            </w:r>
          </w:p>
        </w:tc>
        <w:tc>
          <w:tcPr>
            <w:tcW w:w="1212" w:type="dxa"/>
            <w:tcBorders>
              <w:tl2br w:val="nil"/>
              <w:tr2bl w:val="nil"/>
            </w:tcBorders>
            <w:shd w:val="clear" w:color="auto" w:fill="FFFFFF"/>
            <w:vAlign w:val="center"/>
          </w:tcPr>
          <w:p w14:paraId="3EBC4E4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focus group interviews</w:t>
            </w:r>
          </w:p>
        </w:tc>
        <w:tc>
          <w:tcPr>
            <w:tcW w:w="1272" w:type="dxa"/>
            <w:tcBorders>
              <w:tl2br w:val="nil"/>
              <w:tr2bl w:val="nil"/>
            </w:tcBorders>
            <w:shd w:val="clear" w:color="auto" w:fill="FFFFFF"/>
            <w:vAlign w:val="center"/>
          </w:tcPr>
          <w:p w14:paraId="2C141E0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ontent analysis</w:t>
            </w:r>
          </w:p>
        </w:tc>
        <w:tc>
          <w:tcPr>
            <w:tcW w:w="2504" w:type="dxa"/>
            <w:tcBorders>
              <w:tl2br w:val="nil"/>
              <w:tr2bl w:val="nil"/>
            </w:tcBorders>
            <w:shd w:val="clear" w:color="auto" w:fill="FFFFFF"/>
            <w:vAlign w:val="center"/>
          </w:tcPr>
          <w:p w14:paraId="1167558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 side effects were the primary intention of utilizing traditional Chinese medicine. Improved side effects and fitness were the main benefits for patients in both phases.</w:t>
            </w:r>
          </w:p>
        </w:tc>
      </w:tr>
      <w:tr w14:paraId="7DC4A0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EDF8FA"/>
            <w:vAlign w:val="center"/>
          </w:tcPr>
          <w:p w14:paraId="5E70FC9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De Valois (2016)</w:t>
            </w:r>
          </w:p>
        </w:tc>
        <w:tc>
          <w:tcPr>
            <w:tcW w:w="766" w:type="dxa"/>
            <w:tcBorders>
              <w:tl2br w:val="nil"/>
              <w:tr2bl w:val="nil"/>
            </w:tcBorders>
            <w:shd w:val="clear" w:color="auto" w:fill="EDF8FA"/>
            <w:vAlign w:val="center"/>
          </w:tcPr>
          <w:p w14:paraId="7C3DEDC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K</w:t>
            </w:r>
          </w:p>
        </w:tc>
        <w:tc>
          <w:tcPr>
            <w:tcW w:w="1248" w:type="dxa"/>
            <w:tcBorders>
              <w:tl2br w:val="nil"/>
              <w:tr2bl w:val="nil"/>
            </w:tcBorders>
            <w:shd w:val="clear" w:color="auto" w:fill="EDF8FA"/>
            <w:vAlign w:val="center"/>
          </w:tcPr>
          <w:p w14:paraId="00AA643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o explore how patients with lymphoedema secondary to cancer treatment perceive and experience acu/moxa treatment.</w:t>
            </w:r>
          </w:p>
        </w:tc>
        <w:tc>
          <w:tcPr>
            <w:tcW w:w="936" w:type="dxa"/>
            <w:tcBorders>
              <w:tl2br w:val="nil"/>
              <w:tr2bl w:val="nil"/>
            </w:tcBorders>
            <w:shd w:val="clear" w:color="auto" w:fill="EDF8FA"/>
            <w:vAlign w:val="center"/>
          </w:tcPr>
          <w:p w14:paraId="003A7CD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23; 43-83</w:t>
            </w:r>
          </w:p>
        </w:tc>
        <w:tc>
          <w:tcPr>
            <w:tcW w:w="768" w:type="dxa"/>
            <w:tcBorders>
              <w:tl2br w:val="nil"/>
              <w:tr2bl w:val="nil"/>
            </w:tcBorders>
            <w:shd w:val="clear" w:color="auto" w:fill="EDF8FA"/>
            <w:vAlign w:val="center"/>
          </w:tcPr>
          <w:p w14:paraId="1EF1FD2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ancer survivors with lymphoedema</w:t>
            </w:r>
          </w:p>
        </w:tc>
        <w:tc>
          <w:tcPr>
            <w:tcW w:w="1092" w:type="dxa"/>
            <w:tcBorders>
              <w:tl2br w:val="nil"/>
              <w:tr2bl w:val="nil"/>
            </w:tcBorders>
            <w:shd w:val="clear" w:color="auto" w:fill="EDF8FA"/>
            <w:vAlign w:val="center"/>
          </w:tcPr>
          <w:p w14:paraId="618AF54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Acupuncture</w:t>
            </w:r>
            <w:r>
              <w:rPr>
                <w:rFonts w:hint="eastAsia" w:ascii="Times New Roman" w:hAnsi="Times New Roman" w:cs="Times New Roman"/>
                <w:color w:val="000000"/>
                <w:sz w:val="18"/>
                <w:szCs w:val="18"/>
                <w:lang w:val="en-US" w:eastAsia="zh-CN"/>
              </w:rPr>
              <w:t xml:space="preserve">, </w:t>
            </w:r>
            <w:r>
              <w:rPr>
                <w:rFonts w:hint="eastAsia" w:ascii="Times New Roman" w:hAnsi="Times New Roman" w:eastAsia="宋体" w:cs="Times New Roman"/>
                <w:color w:val="000000"/>
                <w:sz w:val="18"/>
                <w:szCs w:val="18"/>
              </w:rPr>
              <w:t>Moxibustion</w:t>
            </w:r>
          </w:p>
        </w:tc>
        <w:tc>
          <w:tcPr>
            <w:tcW w:w="1224" w:type="dxa"/>
            <w:tcBorders>
              <w:tl2br w:val="nil"/>
              <w:tr2bl w:val="nil"/>
            </w:tcBorders>
            <w:shd w:val="clear" w:color="auto" w:fill="EDF8FA"/>
            <w:vAlign w:val="center"/>
          </w:tcPr>
          <w:p w14:paraId="64A6484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eastAsia" w:ascii="Times New Roman" w:hAnsi="Times New Roman" w:cs="Times New Roman"/>
                <w:color w:val="000000"/>
                <w:sz w:val="18"/>
                <w:szCs w:val="18"/>
                <w:lang w:val="en-US" w:eastAsia="zh-CN"/>
              </w:rPr>
              <w:t>S</w:t>
            </w:r>
            <w:r>
              <w:rPr>
                <w:rFonts w:hint="default" w:ascii="Times New Roman" w:hAnsi="Times New Roman" w:eastAsia="宋体" w:cs="Times New Roman"/>
                <w:color w:val="000000"/>
                <w:sz w:val="18"/>
                <w:szCs w:val="18"/>
              </w:rPr>
              <w:t>eondary lymphoedema</w:t>
            </w:r>
          </w:p>
        </w:tc>
        <w:tc>
          <w:tcPr>
            <w:tcW w:w="1164" w:type="dxa"/>
            <w:tcBorders>
              <w:tl2br w:val="nil"/>
              <w:tr2bl w:val="nil"/>
            </w:tcBorders>
            <w:shd w:val="clear" w:color="auto" w:fill="EDF8FA"/>
            <w:vAlign w:val="center"/>
          </w:tcPr>
          <w:p w14:paraId="1555D4C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Not Specified</w:t>
            </w:r>
          </w:p>
        </w:tc>
        <w:tc>
          <w:tcPr>
            <w:tcW w:w="1212" w:type="dxa"/>
            <w:tcBorders>
              <w:tl2br w:val="nil"/>
              <w:tr2bl w:val="nil"/>
            </w:tcBorders>
            <w:shd w:val="clear" w:color="auto" w:fill="EDF8FA"/>
            <w:vAlign w:val="center"/>
          </w:tcPr>
          <w:p w14:paraId="283FBB7F">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Focus group interviews</w:t>
            </w:r>
          </w:p>
        </w:tc>
        <w:tc>
          <w:tcPr>
            <w:tcW w:w="1272" w:type="dxa"/>
            <w:tcBorders>
              <w:tl2br w:val="nil"/>
              <w:tr2bl w:val="nil"/>
            </w:tcBorders>
            <w:shd w:val="clear" w:color="auto" w:fill="EDF8FA"/>
            <w:vAlign w:val="center"/>
          </w:tcPr>
          <w:p w14:paraId="18828E10">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matic analysis</w:t>
            </w:r>
          </w:p>
        </w:tc>
        <w:tc>
          <w:tcPr>
            <w:tcW w:w="2504" w:type="dxa"/>
            <w:tcBorders>
              <w:tl2br w:val="nil"/>
              <w:tr2bl w:val="nil"/>
            </w:tcBorders>
            <w:shd w:val="clear" w:color="auto" w:fill="EDF8FA"/>
            <w:vAlign w:val="center"/>
          </w:tcPr>
          <w:p w14:paraId="59C1F31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Acu/moxa has the potential to benefit some patients with cancer-related upper body lymphedema, improve some other aspects of their symptoms, and facilitate the transition from powerlessness brought on by the consequences of a cancer diagnosis and treatment to feeling empowered to take control of their lives. P.12</w:t>
            </w:r>
          </w:p>
        </w:tc>
      </w:tr>
      <w:tr w14:paraId="03D05F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FFFFFF"/>
            <w:vAlign w:val="center"/>
          </w:tcPr>
          <w:p w14:paraId="56139631">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highlight w:val="none"/>
              </w:rPr>
              <w:t xml:space="preserve">Stöckigt </w:t>
            </w:r>
            <w:r>
              <w:rPr>
                <w:rFonts w:hint="default" w:ascii="Times New Roman" w:hAnsi="Times New Roman" w:eastAsia="宋体" w:cs="Times New Roman"/>
                <w:color w:val="000000"/>
                <w:sz w:val="18"/>
                <w:szCs w:val="18"/>
              </w:rPr>
              <w:t>(2021)</w:t>
            </w:r>
          </w:p>
        </w:tc>
        <w:tc>
          <w:tcPr>
            <w:tcW w:w="766" w:type="dxa"/>
            <w:tcBorders>
              <w:tl2br w:val="nil"/>
              <w:tr2bl w:val="nil"/>
            </w:tcBorders>
            <w:shd w:val="clear" w:color="auto" w:fill="FFFFFF"/>
            <w:vAlign w:val="center"/>
          </w:tcPr>
          <w:p w14:paraId="7A8FD36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Germany</w:t>
            </w:r>
          </w:p>
        </w:tc>
        <w:tc>
          <w:tcPr>
            <w:tcW w:w="1248" w:type="dxa"/>
            <w:tcBorders>
              <w:tl2br w:val="nil"/>
              <w:tr2bl w:val="nil"/>
            </w:tcBorders>
            <w:shd w:val="clear" w:color="auto" w:fill="FFFFFF"/>
            <w:vAlign w:val="center"/>
          </w:tcPr>
          <w:p w14:paraId="5427D79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 aim of the qualitative part of this mixed methods study was to understand better the subjective perspectives of the patients regarding quality of life during chemotherapy and the perceived effects of acupuncture</w:t>
            </w:r>
          </w:p>
        </w:tc>
        <w:tc>
          <w:tcPr>
            <w:tcW w:w="936" w:type="dxa"/>
            <w:tcBorders>
              <w:tl2br w:val="nil"/>
              <w:tr2bl w:val="nil"/>
            </w:tcBorders>
            <w:shd w:val="clear" w:color="auto" w:fill="FFFFFF"/>
            <w:vAlign w:val="center"/>
          </w:tcPr>
          <w:p w14:paraId="110BC3D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20; 55</w:t>
            </w:r>
          </w:p>
        </w:tc>
        <w:tc>
          <w:tcPr>
            <w:tcW w:w="768" w:type="dxa"/>
            <w:tcBorders>
              <w:tl2br w:val="nil"/>
              <w:tr2bl w:val="nil"/>
            </w:tcBorders>
            <w:shd w:val="clear" w:color="auto" w:fill="FFFFFF"/>
            <w:vAlign w:val="center"/>
          </w:tcPr>
          <w:p w14:paraId="1C49B52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Breast cancer patients</w:t>
            </w:r>
          </w:p>
        </w:tc>
        <w:tc>
          <w:tcPr>
            <w:tcW w:w="1092" w:type="dxa"/>
            <w:tcBorders>
              <w:tl2br w:val="nil"/>
              <w:tr2bl w:val="nil"/>
            </w:tcBorders>
            <w:shd w:val="clear" w:color="auto" w:fill="FFFFFF"/>
            <w:vAlign w:val="center"/>
          </w:tcPr>
          <w:p w14:paraId="0E61B6E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Acupuncture</w:t>
            </w:r>
          </w:p>
        </w:tc>
        <w:tc>
          <w:tcPr>
            <w:tcW w:w="1224" w:type="dxa"/>
            <w:tcBorders>
              <w:tl2br w:val="nil"/>
              <w:tr2bl w:val="nil"/>
            </w:tcBorders>
            <w:shd w:val="clear" w:color="auto" w:fill="FFFFFF"/>
            <w:vAlign w:val="center"/>
          </w:tcPr>
          <w:p w14:paraId="73D9ACC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emotherapy-Related Issues</w:t>
            </w:r>
          </w:p>
        </w:tc>
        <w:tc>
          <w:tcPr>
            <w:tcW w:w="1164" w:type="dxa"/>
            <w:tcBorders>
              <w:tl2br w:val="nil"/>
              <w:tr2bl w:val="nil"/>
            </w:tcBorders>
            <w:shd w:val="clear" w:color="auto" w:fill="FFFFFF"/>
            <w:vAlign w:val="center"/>
          </w:tcPr>
          <w:p w14:paraId="05059C8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Not Specified</w:t>
            </w:r>
          </w:p>
        </w:tc>
        <w:tc>
          <w:tcPr>
            <w:tcW w:w="1212" w:type="dxa"/>
            <w:tcBorders>
              <w:tl2br w:val="nil"/>
              <w:tr2bl w:val="nil"/>
            </w:tcBorders>
            <w:shd w:val="clear" w:color="auto" w:fill="FFFFFF"/>
            <w:vAlign w:val="center"/>
          </w:tcPr>
          <w:p w14:paraId="2F55A8D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interviews</w:t>
            </w:r>
          </w:p>
        </w:tc>
        <w:tc>
          <w:tcPr>
            <w:tcW w:w="1272" w:type="dxa"/>
            <w:tcBorders>
              <w:tl2br w:val="nil"/>
              <w:tr2bl w:val="nil"/>
            </w:tcBorders>
            <w:shd w:val="clear" w:color="auto" w:fill="FFFFFF"/>
            <w:vAlign w:val="center"/>
          </w:tcPr>
          <w:p w14:paraId="79E94220">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ontent analysis</w:t>
            </w:r>
          </w:p>
        </w:tc>
        <w:tc>
          <w:tcPr>
            <w:tcW w:w="2504" w:type="dxa"/>
            <w:tcBorders>
              <w:tl2br w:val="nil"/>
              <w:tr2bl w:val="nil"/>
            </w:tcBorders>
            <w:shd w:val="clear" w:color="auto" w:fill="FFFFFF"/>
            <w:vAlign w:val="center"/>
          </w:tcPr>
          <w:p w14:paraId="4F529C6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Most of the women reported that their quality of life during chemotherapy was surprisingly better than they had previously expected. All patients agreed that the acupuncture treatments were relaxing and beneficial. Most patients reported that acupuncture treatments alleviated the symptoms of chemotherapy-induced side effects. In addition, acupuncture helped them helpfully cope with the disease. P.7</w:t>
            </w:r>
          </w:p>
        </w:tc>
      </w:tr>
      <w:tr w14:paraId="2830A0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EDF8FA"/>
            <w:vAlign w:val="center"/>
          </w:tcPr>
          <w:p w14:paraId="7737D51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Ee (2022)</w:t>
            </w:r>
          </w:p>
        </w:tc>
        <w:tc>
          <w:tcPr>
            <w:tcW w:w="766" w:type="dxa"/>
            <w:tcBorders>
              <w:tl2br w:val="nil"/>
              <w:tr2bl w:val="nil"/>
            </w:tcBorders>
            <w:shd w:val="clear" w:color="auto" w:fill="EDF8FA"/>
            <w:vAlign w:val="center"/>
          </w:tcPr>
          <w:p w14:paraId="368CBC9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Australia</w:t>
            </w:r>
          </w:p>
        </w:tc>
        <w:tc>
          <w:tcPr>
            <w:tcW w:w="1248" w:type="dxa"/>
            <w:tcBorders>
              <w:tl2br w:val="nil"/>
              <w:tr2bl w:val="nil"/>
            </w:tcBorders>
            <w:shd w:val="clear" w:color="auto" w:fill="EDF8FA"/>
            <w:vAlign w:val="center"/>
          </w:tcPr>
          <w:p w14:paraId="3181B38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is study aims to assess the feasibility and acceptability of acupuncture and other methods as adjuncts to lifestyle interventions (diet and exercise) for weight management in women with breast cancer.</w:t>
            </w:r>
          </w:p>
        </w:tc>
        <w:tc>
          <w:tcPr>
            <w:tcW w:w="936" w:type="dxa"/>
            <w:tcBorders>
              <w:tl2br w:val="nil"/>
              <w:tr2bl w:val="nil"/>
            </w:tcBorders>
            <w:shd w:val="clear" w:color="auto" w:fill="EDF8FA"/>
            <w:vAlign w:val="center"/>
          </w:tcPr>
          <w:p w14:paraId="3FD61DC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37; 30-86</w:t>
            </w:r>
          </w:p>
        </w:tc>
        <w:tc>
          <w:tcPr>
            <w:tcW w:w="768" w:type="dxa"/>
            <w:tcBorders>
              <w:tl2br w:val="nil"/>
              <w:tr2bl w:val="nil"/>
            </w:tcBorders>
            <w:shd w:val="clear" w:color="auto" w:fill="EDF8FA"/>
            <w:vAlign w:val="center"/>
          </w:tcPr>
          <w:p w14:paraId="4F86575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Breast cancer patients</w:t>
            </w:r>
          </w:p>
        </w:tc>
        <w:tc>
          <w:tcPr>
            <w:tcW w:w="1092" w:type="dxa"/>
            <w:tcBorders>
              <w:tl2br w:val="nil"/>
              <w:tr2bl w:val="nil"/>
            </w:tcBorders>
            <w:shd w:val="clear" w:color="auto" w:fill="EDF8FA"/>
            <w:vAlign w:val="center"/>
          </w:tcPr>
          <w:p w14:paraId="4AC63AA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lang w:val="en-US" w:eastAsia="zh-CN"/>
              </w:rPr>
              <w:t>Acupuncture</w:t>
            </w:r>
          </w:p>
        </w:tc>
        <w:tc>
          <w:tcPr>
            <w:tcW w:w="1224" w:type="dxa"/>
            <w:tcBorders>
              <w:tl2br w:val="nil"/>
              <w:tr2bl w:val="nil"/>
            </w:tcBorders>
            <w:shd w:val="clear" w:color="auto" w:fill="EDF8FA"/>
            <w:vAlign w:val="center"/>
          </w:tcPr>
          <w:p w14:paraId="57279F6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Weight Control During Breast Cancer Recovery</w:t>
            </w:r>
          </w:p>
        </w:tc>
        <w:tc>
          <w:tcPr>
            <w:tcW w:w="1164" w:type="dxa"/>
            <w:tcBorders>
              <w:tl2br w:val="nil"/>
              <w:tr2bl w:val="nil"/>
            </w:tcBorders>
            <w:shd w:val="clear" w:color="auto" w:fill="EDF8FA"/>
            <w:vAlign w:val="center"/>
          </w:tcPr>
          <w:p w14:paraId="37D4BF3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Convenience and purposive sampling</w:t>
            </w:r>
          </w:p>
        </w:tc>
        <w:tc>
          <w:tcPr>
            <w:tcW w:w="1212" w:type="dxa"/>
            <w:tcBorders>
              <w:tl2br w:val="nil"/>
              <w:tr2bl w:val="nil"/>
            </w:tcBorders>
            <w:shd w:val="clear" w:color="auto" w:fill="EDF8FA"/>
            <w:vAlign w:val="center"/>
          </w:tcPr>
          <w:p w14:paraId="6D92F50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Focus group; semi-structured  interviews</w:t>
            </w:r>
          </w:p>
        </w:tc>
        <w:tc>
          <w:tcPr>
            <w:tcW w:w="1272" w:type="dxa"/>
            <w:tcBorders>
              <w:tl2br w:val="nil"/>
              <w:tr2bl w:val="nil"/>
            </w:tcBorders>
            <w:shd w:val="clear" w:color="auto" w:fill="EDF8FA"/>
            <w:vAlign w:val="center"/>
          </w:tcPr>
          <w:p w14:paraId="7AACABF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matic analysis</w:t>
            </w:r>
          </w:p>
        </w:tc>
        <w:tc>
          <w:tcPr>
            <w:tcW w:w="2504" w:type="dxa"/>
            <w:tcBorders>
              <w:tl2br w:val="nil"/>
              <w:tr2bl w:val="nil"/>
            </w:tcBorders>
            <w:shd w:val="clear" w:color="auto" w:fill="EDF8FA"/>
            <w:vAlign w:val="center"/>
          </w:tcPr>
          <w:p w14:paraId="7478647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Most women find acupuncture too invasive to accept as a weight management method. Acupuncture can be acceptable if there is sufficient education about its benefits. P.12</w:t>
            </w:r>
          </w:p>
        </w:tc>
      </w:tr>
      <w:tr w14:paraId="558695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FFFFFF"/>
            <w:vAlign w:val="center"/>
          </w:tcPr>
          <w:p w14:paraId="2B832D3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Eriksen (2018)</w:t>
            </w:r>
          </w:p>
        </w:tc>
        <w:tc>
          <w:tcPr>
            <w:tcW w:w="766" w:type="dxa"/>
            <w:tcBorders>
              <w:tl2br w:val="nil"/>
              <w:tr2bl w:val="nil"/>
            </w:tcBorders>
            <w:shd w:val="clear" w:color="auto" w:fill="FFFFFF"/>
            <w:vAlign w:val="center"/>
          </w:tcPr>
          <w:p w14:paraId="3016633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SA</w:t>
            </w:r>
          </w:p>
        </w:tc>
        <w:tc>
          <w:tcPr>
            <w:tcW w:w="1248" w:type="dxa"/>
            <w:tcBorders>
              <w:tl2br w:val="nil"/>
              <w:tr2bl w:val="nil"/>
            </w:tcBorders>
            <w:shd w:val="clear" w:color="auto" w:fill="FFFFFF"/>
            <w:vAlign w:val="center"/>
          </w:tcPr>
          <w:p w14:paraId="45ECCDB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o understand cancer survivors’ perceptions regarding the use of acupuncture for the treatment of cancer-related insomnia.</w:t>
            </w:r>
          </w:p>
        </w:tc>
        <w:tc>
          <w:tcPr>
            <w:tcW w:w="936" w:type="dxa"/>
            <w:tcBorders>
              <w:tl2br w:val="nil"/>
              <w:tr2bl w:val="nil"/>
            </w:tcBorders>
            <w:shd w:val="clear" w:color="auto" w:fill="FFFFFF"/>
            <w:vAlign w:val="center"/>
          </w:tcPr>
          <w:p w14:paraId="0D57CFE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63; 60</w:t>
            </w:r>
          </w:p>
        </w:tc>
        <w:tc>
          <w:tcPr>
            <w:tcW w:w="768" w:type="dxa"/>
            <w:tcBorders>
              <w:tl2br w:val="nil"/>
              <w:tr2bl w:val="nil"/>
            </w:tcBorders>
            <w:shd w:val="clear" w:color="auto" w:fill="FFFFFF"/>
            <w:vAlign w:val="center"/>
          </w:tcPr>
          <w:p w14:paraId="2797A8C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Patients with cancer-related insomnia</w:t>
            </w:r>
          </w:p>
        </w:tc>
        <w:tc>
          <w:tcPr>
            <w:tcW w:w="1092" w:type="dxa"/>
            <w:tcBorders>
              <w:tl2br w:val="nil"/>
              <w:tr2bl w:val="nil"/>
            </w:tcBorders>
            <w:shd w:val="clear" w:color="auto" w:fill="FFFFFF"/>
            <w:vAlign w:val="center"/>
          </w:tcPr>
          <w:p w14:paraId="18E69B8F">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lang w:val="en-US" w:eastAsia="zh-CN"/>
              </w:rPr>
              <w:t>Acupuncture</w:t>
            </w:r>
          </w:p>
        </w:tc>
        <w:tc>
          <w:tcPr>
            <w:tcW w:w="1224" w:type="dxa"/>
            <w:tcBorders>
              <w:tl2br w:val="nil"/>
              <w:tr2bl w:val="nil"/>
            </w:tcBorders>
            <w:shd w:val="clear" w:color="auto" w:fill="FFFFFF"/>
            <w:vAlign w:val="center"/>
          </w:tcPr>
          <w:p w14:paraId="4865BC9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ancer-Related Insomnia</w:t>
            </w:r>
          </w:p>
        </w:tc>
        <w:tc>
          <w:tcPr>
            <w:tcW w:w="1164" w:type="dxa"/>
            <w:tcBorders>
              <w:tl2br w:val="nil"/>
              <w:tr2bl w:val="nil"/>
            </w:tcBorders>
            <w:shd w:val="clear" w:color="auto" w:fill="FFFFFF"/>
            <w:vAlign w:val="center"/>
          </w:tcPr>
          <w:p w14:paraId="389B28BF">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Theoretical sampling</w:t>
            </w:r>
          </w:p>
        </w:tc>
        <w:tc>
          <w:tcPr>
            <w:tcW w:w="1212" w:type="dxa"/>
            <w:tcBorders>
              <w:tl2br w:val="nil"/>
              <w:tr2bl w:val="nil"/>
            </w:tcBorders>
            <w:shd w:val="clear" w:color="auto" w:fill="FFFFFF"/>
            <w:vAlign w:val="center"/>
          </w:tcPr>
          <w:p w14:paraId="13FFCF61">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interviews</w:t>
            </w:r>
          </w:p>
        </w:tc>
        <w:tc>
          <w:tcPr>
            <w:tcW w:w="1272" w:type="dxa"/>
            <w:tcBorders>
              <w:tl2br w:val="nil"/>
              <w:tr2bl w:val="nil"/>
            </w:tcBorders>
            <w:shd w:val="clear" w:color="auto" w:fill="FFFFFF"/>
            <w:vAlign w:val="center"/>
          </w:tcPr>
          <w:p w14:paraId="3AEFAF9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Integrated approach—Codes derived from grounded theory analysis combined with priori codes</w:t>
            </w:r>
          </w:p>
        </w:tc>
        <w:tc>
          <w:tcPr>
            <w:tcW w:w="2504" w:type="dxa"/>
            <w:tcBorders>
              <w:tl2br w:val="nil"/>
              <w:tr2bl w:val="nil"/>
            </w:tcBorders>
            <w:shd w:val="clear" w:color="auto" w:fill="FFFFFF"/>
            <w:vAlign w:val="center"/>
          </w:tcPr>
          <w:p w14:paraId="4A5FB380">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Individuals in this study expressed confusion surrounding what symptoms or medical conditions acupuncture could be used to treat, how acupuncture works, and how long the effects of acupuncture last. P.962</w:t>
            </w:r>
          </w:p>
        </w:tc>
      </w:tr>
      <w:tr w14:paraId="659E83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EDF8FA"/>
            <w:vAlign w:val="center"/>
          </w:tcPr>
          <w:p w14:paraId="63892BE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Hung (2022)</w:t>
            </w:r>
          </w:p>
        </w:tc>
        <w:tc>
          <w:tcPr>
            <w:tcW w:w="766" w:type="dxa"/>
            <w:tcBorders>
              <w:tl2br w:val="nil"/>
              <w:tr2bl w:val="nil"/>
            </w:tcBorders>
            <w:shd w:val="clear" w:color="auto" w:fill="EDF8FA"/>
            <w:vAlign w:val="center"/>
          </w:tcPr>
          <w:p w14:paraId="68ACD20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Hong Kong, China</w:t>
            </w:r>
          </w:p>
        </w:tc>
        <w:tc>
          <w:tcPr>
            <w:tcW w:w="1248" w:type="dxa"/>
            <w:tcBorders>
              <w:tl2br w:val="nil"/>
              <w:tr2bl w:val="nil"/>
            </w:tcBorders>
            <w:shd w:val="clear" w:color="auto" w:fill="EDF8FA"/>
            <w:vAlign w:val="center"/>
          </w:tcPr>
          <w:p w14:paraId="2CDD2F0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is study aimed to explore the use and perceptions of BCS using TCM.</w:t>
            </w:r>
          </w:p>
        </w:tc>
        <w:tc>
          <w:tcPr>
            <w:tcW w:w="936" w:type="dxa"/>
            <w:tcBorders>
              <w:tl2br w:val="nil"/>
              <w:tr2bl w:val="nil"/>
            </w:tcBorders>
            <w:shd w:val="clear" w:color="auto" w:fill="EDF8FA"/>
            <w:vAlign w:val="center"/>
          </w:tcPr>
          <w:p w14:paraId="11984B7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67; Not Specified</w:t>
            </w:r>
          </w:p>
        </w:tc>
        <w:tc>
          <w:tcPr>
            <w:tcW w:w="768" w:type="dxa"/>
            <w:tcBorders>
              <w:tl2br w:val="nil"/>
              <w:tr2bl w:val="nil"/>
            </w:tcBorders>
            <w:shd w:val="clear" w:color="auto" w:fill="EDF8FA"/>
            <w:vAlign w:val="center"/>
          </w:tcPr>
          <w:p w14:paraId="69444D6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Breast cancer patients</w:t>
            </w:r>
          </w:p>
        </w:tc>
        <w:tc>
          <w:tcPr>
            <w:tcW w:w="1092" w:type="dxa"/>
            <w:tcBorders>
              <w:tl2br w:val="nil"/>
              <w:tr2bl w:val="nil"/>
            </w:tcBorders>
            <w:shd w:val="clear" w:color="auto" w:fill="EDF8FA"/>
            <w:vAlign w:val="center"/>
          </w:tcPr>
          <w:p w14:paraId="09897F2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type</w:t>
            </w:r>
          </w:p>
        </w:tc>
        <w:tc>
          <w:tcPr>
            <w:tcW w:w="1224" w:type="dxa"/>
            <w:tcBorders>
              <w:tl2br w:val="nil"/>
              <w:tr2bl w:val="nil"/>
            </w:tcBorders>
            <w:shd w:val="clear" w:color="auto" w:fill="EDF8FA"/>
            <w:vAlign w:val="center"/>
          </w:tcPr>
          <w:p w14:paraId="3EACABB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Health Issues</w:t>
            </w:r>
          </w:p>
        </w:tc>
        <w:tc>
          <w:tcPr>
            <w:tcW w:w="1164" w:type="dxa"/>
            <w:tcBorders>
              <w:tl2br w:val="nil"/>
              <w:tr2bl w:val="nil"/>
            </w:tcBorders>
            <w:shd w:val="clear" w:color="auto" w:fill="EDF8FA"/>
            <w:vAlign w:val="center"/>
          </w:tcPr>
          <w:p w14:paraId="2154A23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Theoretical sampling</w:t>
            </w:r>
          </w:p>
        </w:tc>
        <w:tc>
          <w:tcPr>
            <w:tcW w:w="1212" w:type="dxa"/>
            <w:tcBorders>
              <w:tl2br w:val="nil"/>
              <w:tr2bl w:val="nil"/>
            </w:tcBorders>
            <w:shd w:val="clear" w:color="auto" w:fill="EDF8FA"/>
            <w:vAlign w:val="center"/>
          </w:tcPr>
          <w:p w14:paraId="19FE1D5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interviews</w:t>
            </w:r>
          </w:p>
        </w:tc>
        <w:tc>
          <w:tcPr>
            <w:tcW w:w="1272" w:type="dxa"/>
            <w:tcBorders>
              <w:tl2br w:val="nil"/>
              <w:tr2bl w:val="nil"/>
            </w:tcBorders>
            <w:shd w:val="clear" w:color="auto" w:fill="EDF8FA"/>
            <w:vAlign w:val="center"/>
          </w:tcPr>
          <w:p w14:paraId="342919B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matic analysis</w:t>
            </w:r>
          </w:p>
        </w:tc>
        <w:tc>
          <w:tcPr>
            <w:tcW w:w="2504" w:type="dxa"/>
            <w:tcBorders>
              <w:tl2br w:val="nil"/>
              <w:tr2bl w:val="nil"/>
            </w:tcBorders>
            <w:shd w:val="clear" w:color="auto" w:fill="EDF8FA"/>
            <w:vAlign w:val="center"/>
          </w:tcPr>
          <w:p w14:paraId="6B127011">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inese Hong Kong BCS who used TCM reported positive experiences.</w:t>
            </w:r>
          </w:p>
        </w:tc>
      </w:tr>
      <w:tr w14:paraId="71BE41A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FFFFFF"/>
            <w:vAlign w:val="center"/>
          </w:tcPr>
          <w:p w14:paraId="6BCE9AA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Kweku Sey (2020)</w:t>
            </w:r>
          </w:p>
        </w:tc>
        <w:tc>
          <w:tcPr>
            <w:tcW w:w="766" w:type="dxa"/>
            <w:tcBorders>
              <w:tl2br w:val="nil"/>
              <w:tr2bl w:val="nil"/>
            </w:tcBorders>
            <w:shd w:val="clear" w:color="auto" w:fill="FFFFFF"/>
            <w:vAlign w:val="center"/>
          </w:tcPr>
          <w:p w14:paraId="35965C1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Australia</w:t>
            </w:r>
          </w:p>
        </w:tc>
        <w:tc>
          <w:tcPr>
            <w:tcW w:w="1248" w:type="dxa"/>
            <w:tcBorders>
              <w:tl2br w:val="nil"/>
              <w:tr2bl w:val="nil"/>
            </w:tcBorders>
            <w:shd w:val="clear" w:color="auto" w:fill="FFFFFF"/>
            <w:vAlign w:val="center"/>
          </w:tcPr>
          <w:p w14:paraId="6CF5333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is study aimed to quantify massage service provision by Australian cancer services and explore providers’ and survivors’ views about massage services.</w:t>
            </w:r>
          </w:p>
        </w:tc>
        <w:tc>
          <w:tcPr>
            <w:tcW w:w="936" w:type="dxa"/>
            <w:tcBorders>
              <w:tl2br w:val="nil"/>
              <w:tr2bl w:val="nil"/>
            </w:tcBorders>
            <w:shd w:val="clear" w:color="auto" w:fill="FFFFFF"/>
            <w:vAlign w:val="center"/>
          </w:tcPr>
          <w:p w14:paraId="755B22B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33; 64</w:t>
            </w:r>
          </w:p>
        </w:tc>
        <w:tc>
          <w:tcPr>
            <w:tcW w:w="768" w:type="dxa"/>
            <w:tcBorders>
              <w:tl2br w:val="nil"/>
              <w:tr2bl w:val="nil"/>
            </w:tcBorders>
            <w:shd w:val="clear" w:color="auto" w:fill="FFFFFF"/>
            <w:vAlign w:val="center"/>
          </w:tcPr>
          <w:p w14:paraId="7B2C951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ancer survivors; Oncology massage service providers</w:t>
            </w:r>
          </w:p>
        </w:tc>
        <w:tc>
          <w:tcPr>
            <w:tcW w:w="1092" w:type="dxa"/>
            <w:tcBorders>
              <w:tl2br w:val="nil"/>
              <w:tr2bl w:val="nil"/>
            </w:tcBorders>
            <w:shd w:val="clear" w:color="auto" w:fill="FFFFFF"/>
            <w:vAlign w:val="center"/>
          </w:tcPr>
          <w:p w14:paraId="5407FB4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Massage</w:t>
            </w:r>
          </w:p>
        </w:tc>
        <w:tc>
          <w:tcPr>
            <w:tcW w:w="1224" w:type="dxa"/>
            <w:tcBorders>
              <w:tl2br w:val="nil"/>
              <w:tr2bl w:val="nil"/>
            </w:tcBorders>
            <w:shd w:val="clear" w:color="auto" w:fill="FFFFFF"/>
            <w:vAlign w:val="center"/>
          </w:tcPr>
          <w:p w14:paraId="2AFCB4B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Health Issues</w:t>
            </w:r>
          </w:p>
        </w:tc>
        <w:tc>
          <w:tcPr>
            <w:tcW w:w="1164" w:type="dxa"/>
            <w:tcBorders>
              <w:tl2br w:val="nil"/>
              <w:tr2bl w:val="nil"/>
            </w:tcBorders>
            <w:shd w:val="clear" w:color="auto" w:fill="FFFFFF"/>
            <w:vAlign w:val="center"/>
          </w:tcPr>
          <w:p w14:paraId="5E059B7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Mixed-method</w:t>
            </w:r>
            <w:r>
              <w:rPr>
                <w:rFonts w:hint="eastAsia" w:ascii="Times New Roman" w:hAnsi="Times New Roman" w:eastAsia="宋体" w:cs="Times New Roman"/>
                <w:color w:val="000000"/>
                <w:sz w:val="18"/>
                <w:szCs w:val="18"/>
              </w:rPr>
              <w:t>;</w:t>
            </w:r>
            <w:r>
              <w:rPr>
                <w:rFonts w:hint="default" w:ascii="Times New Roman" w:hAnsi="Times New Roman" w:eastAsia="宋体" w:cs="Times New Roman"/>
                <w:color w:val="000000"/>
                <w:sz w:val="18"/>
                <w:szCs w:val="18"/>
              </w:rPr>
              <w:t xml:space="preserve"> Convenience sampling and purposive sampling</w:t>
            </w:r>
          </w:p>
        </w:tc>
        <w:tc>
          <w:tcPr>
            <w:tcW w:w="1212" w:type="dxa"/>
            <w:tcBorders>
              <w:tl2br w:val="nil"/>
              <w:tr2bl w:val="nil"/>
            </w:tcBorders>
            <w:shd w:val="clear" w:color="auto" w:fill="FFFFFF"/>
            <w:vAlign w:val="center"/>
          </w:tcPr>
          <w:p w14:paraId="69FDE12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Focus group; Individual interview</w:t>
            </w:r>
          </w:p>
        </w:tc>
        <w:tc>
          <w:tcPr>
            <w:tcW w:w="1272" w:type="dxa"/>
            <w:tcBorders>
              <w:tl2br w:val="nil"/>
              <w:tr2bl w:val="nil"/>
            </w:tcBorders>
            <w:shd w:val="clear" w:color="auto" w:fill="FFFFFF"/>
            <w:vAlign w:val="center"/>
          </w:tcPr>
          <w:p w14:paraId="358E0B7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matic analysis</w:t>
            </w:r>
          </w:p>
        </w:tc>
        <w:tc>
          <w:tcPr>
            <w:tcW w:w="2504" w:type="dxa"/>
            <w:tcBorders>
              <w:tl2br w:val="nil"/>
              <w:tr2bl w:val="nil"/>
            </w:tcBorders>
            <w:shd w:val="clear" w:color="auto" w:fill="FFFFFF"/>
            <w:vAlign w:val="center"/>
          </w:tcPr>
          <w:p w14:paraId="07DA5EF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ree meta-themes were identified: 1) an under-provision of high-quality massage services; 2) the perceived benefits of massage extend beyond symptomatic relief; and 3) the interrelated barriers to massage service provision and access reflect different values. P.126</w:t>
            </w:r>
          </w:p>
        </w:tc>
      </w:tr>
      <w:tr w14:paraId="2C537F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EDF8FA"/>
            <w:vAlign w:val="center"/>
          </w:tcPr>
          <w:p w14:paraId="7BE5E740">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Liu (2011)</w:t>
            </w:r>
          </w:p>
        </w:tc>
        <w:tc>
          <w:tcPr>
            <w:tcW w:w="766" w:type="dxa"/>
            <w:tcBorders>
              <w:tl2br w:val="nil"/>
              <w:tr2bl w:val="nil"/>
            </w:tcBorders>
            <w:shd w:val="clear" w:color="auto" w:fill="EDF8FA"/>
            <w:vAlign w:val="center"/>
          </w:tcPr>
          <w:p w14:paraId="5B499DB0">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aiwan, China</w:t>
            </w:r>
          </w:p>
        </w:tc>
        <w:tc>
          <w:tcPr>
            <w:tcW w:w="1248" w:type="dxa"/>
            <w:tcBorders>
              <w:tl2br w:val="nil"/>
              <w:tr2bl w:val="nil"/>
            </w:tcBorders>
            <w:shd w:val="clear" w:color="auto" w:fill="EDF8FA"/>
            <w:vAlign w:val="center"/>
          </w:tcPr>
          <w:p w14:paraId="6B07374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 goal of this study was to understand the experiences of cancer patients undergoing conventional chemotherapy and using TCM at the same time.</w:t>
            </w:r>
          </w:p>
        </w:tc>
        <w:tc>
          <w:tcPr>
            <w:tcW w:w="936" w:type="dxa"/>
            <w:tcBorders>
              <w:tl2br w:val="nil"/>
              <w:tr2bl w:val="nil"/>
            </w:tcBorders>
            <w:shd w:val="clear" w:color="auto" w:fill="EDF8FA"/>
            <w:vAlign w:val="center"/>
          </w:tcPr>
          <w:p w14:paraId="324BEDA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9; 42-63</w:t>
            </w:r>
          </w:p>
        </w:tc>
        <w:tc>
          <w:tcPr>
            <w:tcW w:w="768" w:type="dxa"/>
            <w:tcBorders>
              <w:tl2br w:val="nil"/>
              <w:tr2bl w:val="nil"/>
            </w:tcBorders>
            <w:shd w:val="clear" w:color="auto" w:fill="EDF8FA"/>
            <w:vAlign w:val="center"/>
          </w:tcPr>
          <w:p w14:paraId="637A4E3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ancer patients</w:t>
            </w:r>
          </w:p>
        </w:tc>
        <w:tc>
          <w:tcPr>
            <w:tcW w:w="1092" w:type="dxa"/>
            <w:tcBorders>
              <w:tl2br w:val="nil"/>
              <w:tr2bl w:val="nil"/>
            </w:tcBorders>
            <w:shd w:val="clear" w:color="auto" w:fill="EDF8FA"/>
            <w:vAlign w:val="center"/>
          </w:tcPr>
          <w:p w14:paraId="4594679F">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type</w:t>
            </w:r>
          </w:p>
        </w:tc>
        <w:tc>
          <w:tcPr>
            <w:tcW w:w="1224" w:type="dxa"/>
            <w:tcBorders>
              <w:tl2br w:val="nil"/>
              <w:tr2bl w:val="nil"/>
            </w:tcBorders>
            <w:shd w:val="clear" w:color="auto" w:fill="EDF8FA"/>
            <w:vAlign w:val="center"/>
          </w:tcPr>
          <w:p w14:paraId="55AE95D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Health Issues</w:t>
            </w:r>
          </w:p>
        </w:tc>
        <w:tc>
          <w:tcPr>
            <w:tcW w:w="1164" w:type="dxa"/>
            <w:tcBorders>
              <w:tl2br w:val="nil"/>
              <w:tr2bl w:val="nil"/>
            </w:tcBorders>
            <w:shd w:val="clear" w:color="auto" w:fill="EDF8FA"/>
            <w:vAlign w:val="center"/>
          </w:tcPr>
          <w:p w14:paraId="42F92B1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Purposive sampling</w:t>
            </w:r>
          </w:p>
        </w:tc>
        <w:tc>
          <w:tcPr>
            <w:tcW w:w="1212" w:type="dxa"/>
            <w:tcBorders>
              <w:tl2br w:val="nil"/>
              <w:tr2bl w:val="nil"/>
            </w:tcBorders>
            <w:shd w:val="clear" w:color="auto" w:fill="EDF8FA"/>
            <w:vAlign w:val="center"/>
          </w:tcPr>
          <w:p w14:paraId="686EAB3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interviews</w:t>
            </w:r>
          </w:p>
        </w:tc>
        <w:tc>
          <w:tcPr>
            <w:tcW w:w="1272" w:type="dxa"/>
            <w:tcBorders>
              <w:tl2br w:val="nil"/>
              <w:tr2bl w:val="nil"/>
            </w:tcBorders>
            <w:shd w:val="clear" w:color="auto" w:fill="EDF8FA"/>
            <w:vAlign w:val="center"/>
          </w:tcPr>
          <w:p w14:paraId="4D9650A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A constant comparative method</w:t>
            </w:r>
          </w:p>
        </w:tc>
        <w:tc>
          <w:tcPr>
            <w:tcW w:w="2504" w:type="dxa"/>
            <w:tcBorders>
              <w:tl2br w:val="nil"/>
              <w:tr2bl w:val="nil"/>
            </w:tcBorders>
            <w:shd w:val="clear" w:color="auto" w:fill="EDF8FA"/>
            <w:vAlign w:val="center"/>
          </w:tcPr>
          <w:p w14:paraId="5A1B928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 findings identify the biopsychosocial aspects of using a combination of conventional medicine and TCM by Taiwanese patients with a late-stage cancer diagnosis. Most patients use traditional medicine as their primary therapy and TCM as a supplement to reduce the adverse effects of chemotherapy, rebuild energy, and maintain hope. P.501</w:t>
            </w:r>
          </w:p>
        </w:tc>
      </w:tr>
      <w:tr w14:paraId="5D1068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FFFFFF"/>
            <w:vAlign w:val="center"/>
          </w:tcPr>
          <w:p w14:paraId="3D0CAA8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Liu (2013)</w:t>
            </w:r>
          </w:p>
        </w:tc>
        <w:tc>
          <w:tcPr>
            <w:tcW w:w="766" w:type="dxa"/>
            <w:tcBorders>
              <w:tl2br w:val="nil"/>
              <w:tr2bl w:val="nil"/>
            </w:tcBorders>
            <w:shd w:val="clear" w:color="auto" w:fill="FFFFFF"/>
            <w:vAlign w:val="center"/>
          </w:tcPr>
          <w:p w14:paraId="2BA408D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aiwan, China</w:t>
            </w:r>
          </w:p>
        </w:tc>
        <w:tc>
          <w:tcPr>
            <w:tcW w:w="1248" w:type="dxa"/>
            <w:tcBorders>
              <w:tl2br w:val="nil"/>
              <w:tr2bl w:val="nil"/>
            </w:tcBorders>
            <w:shd w:val="clear" w:color="auto" w:fill="FFFFFF"/>
            <w:vAlign w:val="center"/>
          </w:tcPr>
          <w:p w14:paraId="0ED6C84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is study explored patients' trust in traditional Chinese medicine.</w:t>
            </w:r>
          </w:p>
        </w:tc>
        <w:tc>
          <w:tcPr>
            <w:tcW w:w="936" w:type="dxa"/>
            <w:tcBorders>
              <w:tl2br w:val="nil"/>
              <w:tr2bl w:val="nil"/>
            </w:tcBorders>
            <w:shd w:val="clear" w:color="auto" w:fill="FFFFFF"/>
            <w:vAlign w:val="center"/>
          </w:tcPr>
          <w:p w14:paraId="64D8C54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12; 50.2</w:t>
            </w:r>
          </w:p>
        </w:tc>
        <w:tc>
          <w:tcPr>
            <w:tcW w:w="768" w:type="dxa"/>
            <w:tcBorders>
              <w:tl2br w:val="nil"/>
              <w:tr2bl w:val="nil"/>
            </w:tcBorders>
            <w:shd w:val="clear" w:color="auto" w:fill="FFFFFF"/>
            <w:vAlign w:val="center"/>
          </w:tcPr>
          <w:p w14:paraId="50F632E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ancer patients</w:t>
            </w:r>
          </w:p>
        </w:tc>
        <w:tc>
          <w:tcPr>
            <w:tcW w:w="1092" w:type="dxa"/>
            <w:tcBorders>
              <w:tl2br w:val="nil"/>
              <w:tr2bl w:val="nil"/>
            </w:tcBorders>
            <w:shd w:val="clear" w:color="auto" w:fill="FFFFFF"/>
            <w:vAlign w:val="center"/>
          </w:tcPr>
          <w:p w14:paraId="48BD14F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type</w:t>
            </w:r>
          </w:p>
        </w:tc>
        <w:tc>
          <w:tcPr>
            <w:tcW w:w="1224" w:type="dxa"/>
            <w:tcBorders>
              <w:tl2br w:val="nil"/>
              <w:tr2bl w:val="nil"/>
            </w:tcBorders>
            <w:shd w:val="clear" w:color="auto" w:fill="FFFFFF"/>
            <w:vAlign w:val="center"/>
          </w:tcPr>
          <w:p w14:paraId="0EC1011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Health Issues</w:t>
            </w:r>
          </w:p>
        </w:tc>
        <w:tc>
          <w:tcPr>
            <w:tcW w:w="1164" w:type="dxa"/>
            <w:tcBorders>
              <w:tl2br w:val="nil"/>
              <w:tr2bl w:val="nil"/>
            </w:tcBorders>
            <w:shd w:val="clear" w:color="auto" w:fill="FFFFFF"/>
            <w:vAlign w:val="center"/>
          </w:tcPr>
          <w:p w14:paraId="7C9FFF1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Purposive sampling</w:t>
            </w:r>
          </w:p>
        </w:tc>
        <w:tc>
          <w:tcPr>
            <w:tcW w:w="1212" w:type="dxa"/>
            <w:tcBorders>
              <w:tl2br w:val="nil"/>
              <w:tr2bl w:val="nil"/>
            </w:tcBorders>
            <w:shd w:val="clear" w:color="auto" w:fill="FFFFFF"/>
            <w:vAlign w:val="center"/>
          </w:tcPr>
          <w:p w14:paraId="39F114C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interviews</w:t>
            </w:r>
          </w:p>
        </w:tc>
        <w:tc>
          <w:tcPr>
            <w:tcW w:w="1272" w:type="dxa"/>
            <w:tcBorders>
              <w:tl2br w:val="nil"/>
              <w:tr2bl w:val="nil"/>
            </w:tcBorders>
            <w:shd w:val="clear" w:color="auto" w:fill="FFFFFF"/>
            <w:vAlign w:val="center"/>
          </w:tcPr>
          <w:p w14:paraId="50D9243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A constant comparative method</w:t>
            </w:r>
          </w:p>
        </w:tc>
        <w:tc>
          <w:tcPr>
            <w:tcW w:w="2504" w:type="dxa"/>
            <w:tcBorders>
              <w:tl2br w:val="nil"/>
              <w:tr2bl w:val="nil"/>
            </w:tcBorders>
            <w:shd w:val="clear" w:color="auto" w:fill="FFFFFF"/>
            <w:vAlign w:val="center"/>
          </w:tcPr>
          <w:p w14:paraId="31D758D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Our first central theme was that participants’ trust in TCM was molded by their cultural background and their own and family members’ experience of using TCM. Our second major theme was that trust in TCM was augmented by the conventional medicine system: this included categories of doubts about TCM’s effectiveness for cancer treatment, cooperation between the medical and TCM departments in the study hospital, and institutional guarantees. P.495</w:t>
            </w:r>
          </w:p>
        </w:tc>
      </w:tr>
      <w:tr w14:paraId="0C6F43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EDF8FA"/>
            <w:vAlign w:val="center"/>
          </w:tcPr>
          <w:p w14:paraId="1DE7FD4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highlight w:val="none"/>
                <w:shd w:val="clear"/>
              </w:rPr>
              <w:t>Peter (2014)</w:t>
            </w:r>
          </w:p>
        </w:tc>
        <w:tc>
          <w:tcPr>
            <w:tcW w:w="766" w:type="dxa"/>
            <w:tcBorders>
              <w:tl2br w:val="nil"/>
              <w:tr2bl w:val="nil"/>
            </w:tcBorders>
            <w:shd w:val="clear" w:color="auto" w:fill="EDF8FA"/>
            <w:vAlign w:val="center"/>
          </w:tcPr>
          <w:p w14:paraId="49E5D33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K</w:t>
            </w:r>
          </w:p>
        </w:tc>
        <w:tc>
          <w:tcPr>
            <w:tcW w:w="1248" w:type="dxa"/>
            <w:tcBorders>
              <w:tl2br w:val="nil"/>
              <w:tr2bl w:val="nil"/>
            </w:tcBorders>
            <w:shd w:val="clear" w:color="auto" w:fill="EDF8FA"/>
            <w:vAlign w:val="center"/>
          </w:tcPr>
          <w:p w14:paraId="7FA69EA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o explore the experience of breast cancer patients who either received acupuncture or were allocated to the control group.</w:t>
            </w:r>
          </w:p>
        </w:tc>
        <w:tc>
          <w:tcPr>
            <w:tcW w:w="936" w:type="dxa"/>
            <w:tcBorders>
              <w:tl2br w:val="nil"/>
              <w:tr2bl w:val="nil"/>
            </w:tcBorders>
            <w:shd w:val="clear" w:color="auto" w:fill="EDF8FA"/>
            <w:vAlign w:val="center"/>
          </w:tcPr>
          <w:p w14:paraId="02CA2A0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40; &gt;30</w:t>
            </w:r>
          </w:p>
        </w:tc>
        <w:tc>
          <w:tcPr>
            <w:tcW w:w="768" w:type="dxa"/>
            <w:tcBorders>
              <w:tl2br w:val="nil"/>
              <w:tr2bl w:val="nil"/>
            </w:tcBorders>
            <w:shd w:val="clear" w:color="auto" w:fill="EDF8FA"/>
            <w:vAlign w:val="center"/>
          </w:tcPr>
          <w:p w14:paraId="646F7D6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Breast cancer patients</w:t>
            </w:r>
          </w:p>
        </w:tc>
        <w:tc>
          <w:tcPr>
            <w:tcW w:w="1092" w:type="dxa"/>
            <w:tcBorders>
              <w:tl2br w:val="nil"/>
              <w:tr2bl w:val="nil"/>
            </w:tcBorders>
            <w:shd w:val="clear" w:color="auto" w:fill="EDF8FA"/>
            <w:vAlign w:val="center"/>
          </w:tcPr>
          <w:p w14:paraId="5BD86EC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lang w:val="en-US" w:eastAsia="zh-CN"/>
              </w:rPr>
              <w:t>Acupuncture</w:t>
            </w:r>
          </w:p>
        </w:tc>
        <w:tc>
          <w:tcPr>
            <w:tcW w:w="1224" w:type="dxa"/>
            <w:tcBorders>
              <w:tl2br w:val="nil"/>
              <w:tr2bl w:val="nil"/>
            </w:tcBorders>
            <w:shd w:val="clear" w:color="auto" w:fill="EDF8FA"/>
            <w:vAlign w:val="center"/>
          </w:tcPr>
          <w:p w14:paraId="080AE21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Health Issues</w:t>
            </w:r>
          </w:p>
        </w:tc>
        <w:tc>
          <w:tcPr>
            <w:tcW w:w="1164" w:type="dxa"/>
            <w:tcBorders>
              <w:tl2br w:val="nil"/>
              <w:tr2bl w:val="nil"/>
            </w:tcBorders>
            <w:shd w:val="clear" w:color="auto" w:fill="EDF8FA"/>
            <w:vAlign w:val="center"/>
          </w:tcPr>
          <w:p w14:paraId="55B866B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Not Specified</w:t>
            </w:r>
          </w:p>
        </w:tc>
        <w:tc>
          <w:tcPr>
            <w:tcW w:w="1212" w:type="dxa"/>
            <w:tcBorders>
              <w:tl2br w:val="nil"/>
              <w:tr2bl w:val="nil"/>
            </w:tcBorders>
            <w:shd w:val="clear" w:color="auto" w:fill="EDF8FA"/>
            <w:vAlign w:val="center"/>
          </w:tcPr>
          <w:p w14:paraId="2685C25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interviews</w:t>
            </w:r>
          </w:p>
        </w:tc>
        <w:tc>
          <w:tcPr>
            <w:tcW w:w="1272" w:type="dxa"/>
            <w:tcBorders>
              <w:tl2br w:val="nil"/>
              <w:tr2bl w:val="nil"/>
            </w:tcBorders>
            <w:shd w:val="clear" w:color="auto" w:fill="EDF8FA"/>
            <w:vAlign w:val="center"/>
          </w:tcPr>
          <w:p w14:paraId="58FC3FF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matic analysis</w:t>
            </w:r>
          </w:p>
        </w:tc>
        <w:tc>
          <w:tcPr>
            <w:tcW w:w="2504" w:type="dxa"/>
            <w:tcBorders>
              <w:tl2br w:val="nil"/>
              <w:tr2bl w:val="nil"/>
            </w:tcBorders>
            <w:shd w:val="clear" w:color="auto" w:fill="EDF8FA"/>
            <w:vAlign w:val="center"/>
          </w:tcPr>
          <w:p w14:paraId="0CB5318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Five common themes were identified, including drivers to take part, the experience of receiving acupuncture, being allocated standard care (control), and reflections on participating in the trial. Recipients of acupuncture reported beneficial effects in managing fatigue and related symptoms. P.291</w:t>
            </w:r>
          </w:p>
        </w:tc>
      </w:tr>
      <w:tr w14:paraId="734FEC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FFFFFF"/>
            <w:vAlign w:val="center"/>
          </w:tcPr>
          <w:p w14:paraId="2A90A7C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Mao (2012)</w:t>
            </w:r>
          </w:p>
        </w:tc>
        <w:tc>
          <w:tcPr>
            <w:tcW w:w="766" w:type="dxa"/>
            <w:tcBorders>
              <w:tl2br w:val="nil"/>
              <w:tr2bl w:val="nil"/>
            </w:tcBorders>
            <w:shd w:val="clear" w:color="auto" w:fill="FFFFFF"/>
            <w:vAlign w:val="center"/>
          </w:tcPr>
          <w:p w14:paraId="0FED352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SA</w:t>
            </w:r>
          </w:p>
        </w:tc>
        <w:tc>
          <w:tcPr>
            <w:tcW w:w="1248" w:type="dxa"/>
            <w:tcBorders>
              <w:tl2br w:val="nil"/>
              <w:tr2bl w:val="nil"/>
            </w:tcBorders>
            <w:shd w:val="clear" w:color="auto" w:fill="FFFFFF"/>
            <w:vAlign w:val="center"/>
          </w:tcPr>
          <w:p w14:paraId="2A4E6E4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is study seeks to identify attitudes and beliefs about using acupuncture for HFs by BCS.</w:t>
            </w:r>
          </w:p>
        </w:tc>
        <w:tc>
          <w:tcPr>
            <w:tcW w:w="936" w:type="dxa"/>
            <w:tcBorders>
              <w:tl2br w:val="nil"/>
              <w:tr2bl w:val="nil"/>
            </w:tcBorders>
            <w:shd w:val="clear" w:color="auto" w:fill="FFFFFF"/>
            <w:vAlign w:val="center"/>
          </w:tcPr>
          <w:p w14:paraId="7D1F858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25; 57</w:t>
            </w:r>
          </w:p>
        </w:tc>
        <w:tc>
          <w:tcPr>
            <w:tcW w:w="768" w:type="dxa"/>
            <w:tcBorders>
              <w:tl2br w:val="nil"/>
              <w:tr2bl w:val="nil"/>
            </w:tcBorders>
            <w:shd w:val="clear" w:color="auto" w:fill="FFFFFF"/>
            <w:vAlign w:val="center"/>
          </w:tcPr>
          <w:p w14:paraId="2A42ACD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Breast cancer patients with hot flashes</w:t>
            </w:r>
          </w:p>
        </w:tc>
        <w:tc>
          <w:tcPr>
            <w:tcW w:w="1092" w:type="dxa"/>
            <w:tcBorders>
              <w:tl2br w:val="nil"/>
              <w:tr2bl w:val="nil"/>
            </w:tcBorders>
            <w:shd w:val="clear" w:color="auto" w:fill="FFFFFF"/>
            <w:vAlign w:val="center"/>
          </w:tcPr>
          <w:p w14:paraId="64022C00">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lang w:val="en-US" w:eastAsia="zh-CN"/>
              </w:rPr>
              <w:t>Acupuncture</w:t>
            </w:r>
          </w:p>
        </w:tc>
        <w:tc>
          <w:tcPr>
            <w:tcW w:w="1224" w:type="dxa"/>
            <w:tcBorders>
              <w:tl2br w:val="nil"/>
              <w:tr2bl w:val="nil"/>
            </w:tcBorders>
            <w:shd w:val="clear" w:color="auto" w:fill="FFFFFF"/>
            <w:vAlign w:val="center"/>
          </w:tcPr>
          <w:p w14:paraId="6ABCCCB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Hot Flashes</w:t>
            </w:r>
          </w:p>
        </w:tc>
        <w:tc>
          <w:tcPr>
            <w:tcW w:w="1164" w:type="dxa"/>
            <w:tcBorders>
              <w:tl2br w:val="nil"/>
              <w:tr2bl w:val="nil"/>
            </w:tcBorders>
            <w:shd w:val="clear" w:color="auto" w:fill="FFFFFF"/>
            <w:vAlign w:val="center"/>
          </w:tcPr>
          <w:p w14:paraId="2E79F57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Purposive sampling</w:t>
            </w:r>
          </w:p>
        </w:tc>
        <w:tc>
          <w:tcPr>
            <w:tcW w:w="1212" w:type="dxa"/>
            <w:tcBorders>
              <w:tl2br w:val="nil"/>
              <w:tr2bl w:val="nil"/>
            </w:tcBorders>
            <w:shd w:val="clear" w:color="auto" w:fill="FFFFFF"/>
            <w:vAlign w:val="center"/>
          </w:tcPr>
          <w:p w14:paraId="7F88EC3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interviews</w:t>
            </w:r>
          </w:p>
        </w:tc>
        <w:tc>
          <w:tcPr>
            <w:tcW w:w="1272" w:type="dxa"/>
            <w:tcBorders>
              <w:tl2br w:val="nil"/>
              <w:tr2bl w:val="nil"/>
            </w:tcBorders>
            <w:shd w:val="clear" w:color="auto" w:fill="FFFFFF"/>
            <w:vAlign w:val="center"/>
          </w:tcPr>
          <w:p w14:paraId="2D15032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A modified grounded theory analysis</w:t>
            </w:r>
          </w:p>
        </w:tc>
        <w:tc>
          <w:tcPr>
            <w:tcW w:w="2504" w:type="dxa"/>
            <w:tcBorders>
              <w:tl2br w:val="nil"/>
              <w:tr2bl w:val="nil"/>
            </w:tcBorders>
            <w:shd w:val="clear" w:color="auto" w:fill="FFFFFF"/>
            <w:vAlign w:val="center"/>
          </w:tcPr>
          <w:p w14:paraId="707F070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BCS expressed varied expected therapeutic benefits, practical concerns, and decision support, emphasizing the “natural appeal” and symptom appraisal as key determinants in using acupuncture for HFs. Incorporating these factors in counseling BCS may promote patient-centered communication, improving hot flash management and quality of life. P.1-2</w:t>
            </w:r>
          </w:p>
        </w:tc>
      </w:tr>
      <w:tr w14:paraId="54417B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EDF8FA"/>
            <w:vAlign w:val="center"/>
          </w:tcPr>
          <w:p w14:paraId="4E59923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Murley (2019)</w:t>
            </w:r>
          </w:p>
        </w:tc>
        <w:tc>
          <w:tcPr>
            <w:tcW w:w="766" w:type="dxa"/>
            <w:tcBorders>
              <w:tl2br w:val="nil"/>
              <w:tr2bl w:val="nil"/>
            </w:tcBorders>
            <w:shd w:val="clear" w:color="auto" w:fill="EDF8FA"/>
            <w:vAlign w:val="center"/>
          </w:tcPr>
          <w:p w14:paraId="011AEB3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SA</w:t>
            </w:r>
          </w:p>
        </w:tc>
        <w:tc>
          <w:tcPr>
            <w:tcW w:w="1248" w:type="dxa"/>
            <w:tcBorders>
              <w:tl2br w:val="nil"/>
              <w:tr2bl w:val="nil"/>
            </w:tcBorders>
            <w:shd w:val="clear" w:color="auto" w:fill="EDF8FA"/>
            <w:vAlign w:val="center"/>
          </w:tcPr>
          <w:p w14:paraId="1A81E5B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 purposes of this study were to (a) evaluate the effects of TC on self-efficacy, quality of life (QOL), and cancer-related fatigue (CRF) and (b) understand the experience and perceived benefits of patients taking chemotherapy involved in a TC program.</w:t>
            </w:r>
          </w:p>
        </w:tc>
        <w:tc>
          <w:tcPr>
            <w:tcW w:w="936" w:type="dxa"/>
            <w:tcBorders>
              <w:tl2br w:val="nil"/>
              <w:tr2bl w:val="nil"/>
            </w:tcBorders>
            <w:shd w:val="clear" w:color="auto" w:fill="EDF8FA"/>
            <w:vAlign w:val="center"/>
          </w:tcPr>
          <w:p w14:paraId="62D5B77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3; 30-69</w:t>
            </w:r>
          </w:p>
        </w:tc>
        <w:tc>
          <w:tcPr>
            <w:tcW w:w="768" w:type="dxa"/>
            <w:tcBorders>
              <w:tl2br w:val="nil"/>
              <w:tr2bl w:val="nil"/>
            </w:tcBorders>
            <w:shd w:val="clear" w:color="auto" w:fill="EDF8FA"/>
            <w:vAlign w:val="center"/>
          </w:tcPr>
          <w:p w14:paraId="7CFDEC5F">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ancer chemotherapy patients</w:t>
            </w:r>
          </w:p>
        </w:tc>
        <w:tc>
          <w:tcPr>
            <w:tcW w:w="1092" w:type="dxa"/>
            <w:tcBorders>
              <w:tl2br w:val="nil"/>
              <w:tr2bl w:val="nil"/>
            </w:tcBorders>
            <w:shd w:val="clear" w:color="auto" w:fill="EDF8FA"/>
            <w:vAlign w:val="center"/>
          </w:tcPr>
          <w:p w14:paraId="3008063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ai Chi</w:t>
            </w:r>
          </w:p>
        </w:tc>
        <w:tc>
          <w:tcPr>
            <w:tcW w:w="1224" w:type="dxa"/>
            <w:tcBorders>
              <w:tl2br w:val="nil"/>
              <w:tr2bl w:val="nil"/>
            </w:tcBorders>
            <w:shd w:val="clear" w:color="auto" w:fill="EDF8FA"/>
            <w:vAlign w:val="center"/>
          </w:tcPr>
          <w:p w14:paraId="2C51C191">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emotherapy-Related Issues</w:t>
            </w:r>
          </w:p>
        </w:tc>
        <w:tc>
          <w:tcPr>
            <w:tcW w:w="1164" w:type="dxa"/>
            <w:tcBorders>
              <w:tl2br w:val="nil"/>
              <w:tr2bl w:val="nil"/>
            </w:tcBorders>
            <w:shd w:val="clear" w:color="auto" w:fill="EDF8FA"/>
            <w:vAlign w:val="center"/>
          </w:tcPr>
          <w:p w14:paraId="0825BE9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Mixed-method; Convenience sampling</w:t>
            </w:r>
          </w:p>
        </w:tc>
        <w:tc>
          <w:tcPr>
            <w:tcW w:w="1212" w:type="dxa"/>
            <w:tcBorders>
              <w:tl2br w:val="nil"/>
              <w:tr2bl w:val="nil"/>
            </w:tcBorders>
            <w:shd w:val="clear" w:color="auto" w:fill="EDF8FA"/>
            <w:vAlign w:val="center"/>
          </w:tcPr>
          <w:p w14:paraId="10AC504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focus group interviews</w:t>
            </w:r>
          </w:p>
        </w:tc>
        <w:tc>
          <w:tcPr>
            <w:tcW w:w="1272" w:type="dxa"/>
            <w:tcBorders>
              <w:tl2br w:val="nil"/>
              <w:tr2bl w:val="nil"/>
            </w:tcBorders>
            <w:shd w:val="clear" w:color="auto" w:fill="EDF8FA"/>
            <w:vAlign w:val="center"/>
          </w:tcPr>
          <w:p w14:paraId="0820C16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matic analysis</w:t>
            </w:r>
          </w:p>
        </w:tc>
        <w:tc>
          <w:tcPr>
            <w:tcW w:w="2504" w:type="dxa"/>
            <w:tcBorders>
              <w:tl2br w:val="nil"/>
              <w:tr2bl w:val="nil"/>
            </w:tcBorders>
            <w:shd w:val="clear" w:color="auto" w:fill="EDF8FA"/>
            <w:vAlign w:val="center"/>
          </w:tcPr>
          <w:p w14:paraId="17F7C07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ai chi is an effective and feasible exercise for cancer patients receiving chemotherapy. This mind-body exercise appears to provide benefits beyond improved physical functioning. P.1</w:t>
            </w:r>
          </w:p>
        </w:tc>
      </w:tr>
      <w:tr w14:paraId="16D7B8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FFFFFF"/>
            <w:vAlign w:val="center"/>
          </w:tcPr>
          <w:p w14:paraId="24E5AC3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Oberoi (2022)</w:t>
            </w:r>
          </w:p>
        </w:tc>
        <w:tc>
          <w:tcPr>
            <w:tcW w:w="766" w:type="dxa"/>
            <w:tcBorders>
              <w:tl2br w:val="nil"/>
              <w:tr2bl w:val="nil"/>
            </w:tcBorders>
            <w:shd w:val="clear" w:color="auto" w:fill="FFFFFF"/>
            <w:vAlign w:val="center"/>
          </w:tcPr>
          <w:p w14:paraId="0B615940">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anada</w:t>
            </w:r>
          </w:p>
        </w:tc>
        <w:tc>
          <w:tcPr>
            <w:tcW w:w="1248" w:type="dxa"/>
            <w:tcBorders>
              <w:tl2br w:val="nil"/>
              <w:tr2bl w:val="nil"/>
            </w:tcBorders>
            <w:shd w:val="clear" w:color="auto" w:fill="FFFFFF"/>
            <w:vAlign w:val="center"/>
          </w:tcPr>
          <w:p w14:paraId="4F59A06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is exploratory study sought to compare patient experiences and acceptability of group versus individual AP in cancer patients.</w:t>
            </w:r>
          </w:p>
        </w:tc>
        <w:tc>
          <w:tcPr>
            <w:tcW w:w="936" w:type="dxa"/>
            <w:tcBorders>
              <w:tl2br w:val="nil"/>
              <w:tr2bl w:val="nil"/>
            </w:tcBorders>
            <w:shd w:val="clear" w:color="auto" w:fill="FFFFFF"/>
            <w:vAlign w:val="center"/>
          </w:tcPr>
          <w:p w14:paraId="1089E3D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11; 57.1</w:t>
            </w:r>
          </w:p>
        </w:tc>
        <w:tc>
          <w:tcPr>
            <w:tcW w:w="768" w:type="dxa"/>
            <w:tcBorders>
              <w:tl2br w:val="nil"/>
              <w:tr2bl w:val="nil"/>
            </w:tcBorders>
            <w:shd w:val="clear" w:color="auto" w:fill="FFFFFF"/>
            <w:vAlign w:val="center"/>
          </w:tcPr>
          <w:p w14:paraId="2351C81F">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Patients with Cancer-related pain</w:t>
            </w:r>
          </w:p>
        </w:tc>
        <w:tc>
          <w:tcPr>
            <w:tcW w:w="1092" w:type="dxa"/>
            <w:tcBorders>
              <w:tl2br w:val="nil"/>
              <w:tr2bl w:val="nil"/>
            </w:tcBorders>
            <w:shd w:val="clear" w:color="auto" w:fill="FFFFFF"/>
            <w:vAlign w:val="center"/>
          </w:tcPr>
          <w:p w14:paraId="43D35B1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lang w:val="en-US" w:eastAsia="zh-CN"/>
              </w:rPr>
              <w:t>Acupuncture</w:t>
            </w:r>
          </w:p>
        </w:tc>
        <w:tc>
          <w:tcPr>
            <w:tcW w:w="1224" w:type="dxa"/>
            <w:tcBorders>
              <w:tl2br w:val="nil"/>
              <w:tr2bl w:val="nil"/>
            </w:tcBorders>
            <w:shd w:val="clear" w:color="auto" w:fill="FFFFFF"/>
            <w:vAlign w:val="center"/>
          </w:tcPr>
          <w:p w14:paraId="40F3A8D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 xml:space="preserve">Cancer-related </w:t>
            </w:r>
            <w:r>
              <w:rPr>
                <w:rFonts w:hint="eastAsia" w:ascii="Times New Roman" w:hAnsi="Times New Roman" w:cs="Times New Roman"/>
                <w:color w:val="000000"/>
                <w:sz w:val="18"/>
                <w:szCs w:val="18"/>
                <w:lang w:val="en-US" w:eastAsia="zh-CN"/>
              </w:rPr>
              <w:t>P</w:t>
            </w:r>
            <w:r>
              <w:rPr>
                <w:rFonts w:hint="default" w:ascii="Times New Roman" w:hAnsi="Times New Roman" w:eastAsia="宋体" w:cs="Times New Roman"/>
                <w:color w:val="000000"/>
                <w:sz w:val="18"/>
                <w:szCs w:val="18"/>
              </w:rPr>
              <w:t>ain</w:t>
            </w:r>
          </w:p>
        </w:tc>
        <w:tc>
          <w:tcPr>
            <w:tcW w:w="1164" w:type="dxa"/>
            <w:tcBorders>
              <w:tl2br w:val="nil"/>
              <w:tr2bl w:val="nil"/>
            </w:tcBorders>
            <w:shd w:val="clear" w:color="auto" w:fill="FFFFFF"/>
            <w:vAlign w:val="center"/>
          </w:tcPr>
          <w:p w14:paraId="23489F21">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Purposive sampling</w:t>
            </w:r>
          </w:p>
        </w:tc>
        <w:tc>
          <w:tcPr>
            <w:tcW w:w="1212" w:type="dxa"/>
            <w:tcBorders>
              <w:tl2br w:val="nil"/>
              <w:tr2bl w:val="nil"/>
            </w:tcBorders>
            <w:shd w:val="clear" w:color="auto" w:fill="FFFFFF"/>
            <w:vAlign w:val="center"/>
          </w:tcPr>
          <w:p w14:paraId="678A519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In-depth semi-structured, open-ended interviews</w:t>
            </w:r>
          </w:p>
        </w:tc>
        <w:tc>
          <w:tcPr>
            <w:tcW w:w="1272" w:type="dxa"/>
            <w:tcBorders>
              <w:tl2br w:val="nil"/>
              <w:tr2bl w:val="nil"/>
            </w:tcBorders>
            <w:shd w:val="clear" w:color="auto" w:fill="FFFFFF"/>
            <w:vAlign w:val="center"/>
          </w:tcPr>
          <w:p w14:paraId="6D15447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matic analysis</w:t>
            </w:r>
          </w:p>
        </w:tc>
        <w:tc>
          <w:tcPr>
            <w:tcW w:w="2504" w:type="dxa"/>
            <w:tcBorders>
              <w:tl2br w:val="nil"/>
              <w:tr2bl w:val="nil"/>
            </w:tcBorders>
            <w:shd w:val="clear" w:color="auto" w:fill="FFFFFF"/>
            <w:vAlign w:val="center"/>
          </w:tcPr>
          <w:p w14:paraId="4A9A6A0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 xml:space="preserve">Participants across both treatment arms acknowledged improvement in pain, sleep quality, mood, and fatigue. Participants in the group AP arm reported a significant increase in perceived social support, while participants in the individual arm valued privacy and </w:t>
            </w:r>
            <w:r>
              <w:rPr>
                <w:rFonts w:hint="default" w:ascii="Times New Roman" w:hAnsi="Times New Roman" w:eastAsia="宋体" w:cs="Times New Roman"/>
                <w:color w:val="000000"/>
                <w:sz w:val="18"/>
                <w:szCs w:val="18"/>
              </w:rPr>
              <w:noBreakHyphen/>
            </w:r>
            <w:r>
              <w:rPr>
                <w:rFonts w:hint="default" w:ascii="Times New Roman" w:hAnsi="Times New Roman" w:eastAsia="宋体" w:cs="Times New Roman"/>
                <w:color w:val="000000"/>
                <w:sz w:val="18"/>
                <w:szCs w:val="18"/>
              </w:rPr>
              <w:t>one-on-one interaction with the acupuncturist. P.1</w:t>
            </w:r>
          </w:p>
        </w:tc>
      </w:tr>
      <w:tr w14:paraId="112AF2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EDF8FA"/>
            <w:vAlign w:val="center"/>
          </w:tcPr>
          <w:p w14:paraId="6852F4D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Osypiuk (2020)</w:t>
            </w:r>
          </w:p>
        </w:tc>
        <w:tc>
          <w:tcPr>
            <w:tcW w:w="766" w:type="dxa"/>
            <w:tcBorders>
              <w:tl2br w:val="nil"/>
              <w:tr2bl w:val="nil"/>
            </w:tcBorders>
            <w:shd w:val="clear" w:color="auto" w:fill="EDF8FA"/>
            <w:vAlign w:val="center"/>
          </w:tcPr>
          <w:p w14:paraId="2349E6C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SA</w:t>
            </w:r>
          </w:p>
        </w:tc>
        <w:tc>
          <w:tcPr>
            <w:tcW w:w="1248" w:type="dxa"/>
            <w:tcBorders>
              <w:tl2br w:val="nil"/>
              <w:tr2bl w:val="nil"/>
            </w:tcBorders>
            <w:shd w:val="clear" w:color="auto" w:fill="EDF8FA"/>
            <w:vAlign w:val="center"/>
          </w:tcPr>
          <w:p w14:paraId="39280E7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is study aimed to explore the perceptions of BCS as they learned the practice of QMBE.</w:t>
            </w:r>
          </w:p>
        </w:tc>
        <w:tc>
          <w:tcPr>
            <w:tcW w:w="936" w:type="dxa"/>
            <w:tcBorders>
              <w:tl2br w:val="nil"/>
              <w:tr2bl w:val="nil"/>
            </w:tcBorders>
            <w:shd w:val="clear" w:color="auto" w:fill="EDF8FA"/>
            <w:vAlign w:val="center"/>
          </w:tcPr>
          <w:p w14:paraId="6B0B072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18; 55</w:t>
            </w:r>
          </w:p>
        </w:tc>
        <w:tc>
          <w:tcPr>
            <w:tcW w:w="768" w:type="dxa"/>
            <w:tcBorders>
              <w:tl2br w:val="nil"/>
              <w:tr2bl w:val="nil"/>
            </w:tcBorders>
            <w:shd w:val="clear" w:color="auto" w:fill="EDF8FA"/>
            <w:vAlign w:val="center"/>
          </w:tcPr>
          <w:p w14:paraId="2C55966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Breast cancer survivors</w:t>
            </w:r>
          </w:p>
        </w:tc>
        <w:tc>
          <w:tcPr>
            <w:tcW w:w="1092" w:type="dxa"/>
            <w:tcBorders>
              <w:tl2br w:val="nil"/>
              <w:tr2bl w:val="nil"/>
            </w:tcBorders>
            <w:shd w:val="clear" w:color="auto" w:fill="EDF8FA"/>
            <w:vAlign w:val="center"/>
          </w:tcPr>
          <w:p w14:paraId="02417E0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Qi Gong</w:t>
            </w:r>
          </w:p>
        </w:tc>
        <w:tc>
          <w:tcPr>
            <w:tcW w:w="1224" w:type="dxa"/>
            <w:tcBorders>
              <w:tl2br w:val="nil"/>
              <w:tr2bl w:val="nil"/>
            </w:tcBorders>
            <w:shd w:val="clear" w:color="auto" w:fill="EDF8FA"/>
            <w:vAlign w:val="center"/>
          </w:tcPr>
          <w:p w14:paraId="4692213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Health Issues</w:t>
            </w:r>
          </w:p>
        </w:tc>
        <w:tc>
          <w:tcPr>
            <w:tcW w:w="1164" w:type="dxa"/>
            <w:tcBorders>
              <w:tl2br w:val="nil"/>
              <w:tr2bl w:val="nil"/>
            </w:tcBorders>
            <w:shd w:val="clear" w:color="auto" w:fill="EDF8FA"/>
            <w:vAlign w:val="center"/>
          </w:tcPr>
          <w:p w14:paraId="7268393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Not Specified</w:t>
            </w:r>
          </w:p>
        </w:tc>
        <w:tc>
          <w:tcPr>
            <w:tcW w:w="1212" w:type="dxa"/>
            <w:tcBorders>
              <w:tl2br w:val="nil"/>
              <w:tr2bl w:val="nil"/>
            </w:tcBorders>
            <w:shd w:val="clear" w:color="auto" w:fill="EDF8FA"/>
            <w:vAlign w:val="center"/>
          </w:tcPr>
          <w:p w14:paraId="7FBCEA5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interviews</w:t>
            </w:r>
          </w:p>
        </w:tc>
        <w:tc>
          <w:tcPr>
            <w:tcW w:w="1272" w:type="dxa"/>
            <w:tcBorders>
              <w:tl2br w:val="nil"/>
              <w:tr2bl w:val="nil"/>
            </w:tcBorders>
            <w:shd w:val="clear" w:color="auto" w:fill="EDF8FA"/>
            <w:vAlign w:val="center"/>
          </w:tcPr>
          <w:p w14:paraId="694FEF4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Grounded theory analysis</w:t>
            </w:r>
          </w:p>
        </w:tc>
        <w:tc>
          <w:tcPr>
            <w:tcW w:w="2504" w:type="dxa"/>
            <w:tcBorders>
              <w:tl2br w:val="nil"/>
              <w:tr2bl w:val="nil"/>
            </w:tcBorders>
            <w:shd w:val="clear" w:color="auto" w:fill="EDF8FA"/>
            <w:vAlign w:val="center"/>
          </w:tcPr>
          <w:p w14:paraId="3EB5FDE0">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BCS disclosed a disconnect between mind and body that emerged during treatment. They perceived QMBE as a moving meditation, which enabled them to reconnect mind and body, lessen their pain, and make peace with their bodies.</w:t>
            </w:r>
          </w:p>
        </w:tc>
      </w:tr>
      <w:tr w14:paraId="4EF2D7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FFFFFF"/>
            <w:vAlign w:val="center"/>
          </w:tcPr>
          <w:p w14:paraId="06ACC770">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Özdemir  (2023)</w:t>
            </w:r>
          </w:p>
        </w:tc>
        <w:tc>
          <w:tcPr>
            <w:tcW w:w="766" w:type="dxa"/>
            <w:tcBorders>
              <w:tl2br w:val="nil"/>
              <w:tr2bl w:val="nil"/>
            </w:tcBorders>
            <w:shd w:val="clear" w:color="auto" w:fill="FFFFFF"/>
            <w:vAlign w:val="center"/>
          </w:tcPr>
          <w:p w14:paraId="2377BAF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urkey</w:t>
            </w:r>
          </w:p>
        </w:tc>
        <w:tc>
          <w:tcPr>
            <w:tcW w:w="1248" w:type="dxa"/>
            <w:tcBorders>
              <w:tl2br w:val="nil"/>
              <w:tr2bl w:val="nil"/>
            </w:tcBorders>
            <w:shd w:val="clear" w:color="auto" w:fill="FFFFFF"/>
            <w:vAlign w:val="center"/>
          </w:tcPr>
          <w:p w14:paraId="5502C00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is study aimed to investigate the effect of acupressure on the severity and level of cancer-related fatigue in elderly patients with cancer.</w:t>
            </w:r>
          </w:p>
        </w:tc>
        <w:tc>
          <w:tcPr>
            <w:tcW w:w="936" w:type="dxa"/>
            <w:tcBorders>
              <w:tl2br w:val="nil"/>
              <w:tr2bl w:val="nil"/>
            </w:tcBorders>
            <w:shd w:val="clear" w:color="auto" w:fill="FFFFFF"/>
            <w:vAlign w:val="center"/>
          </w:tcPr>
          <w:p w14:paraId="454733D1">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15; 69.73</w:t>
            </w:r>
          </w:p>
        </w:tc>
        <w:tc>
          <w:tcPr>
            <w:tcW w:w="768" w:type="dxa"/>
            <w:tcBorders>
              <w:tl2br w:val="nil"/>
              <w:tr2bl w:val="nil"/>
            </w:tcBorders>
            <w:shd w:val="clear" w:color="auto" w:fill="FFFFFF"/>
            <w:vAlign w:val="center"/>
          </w:tcPr>
          <w:p w14:paraId="79DDDBDF">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Elderly patients with cancer-related fatigue</w:t>
            </w:r>
          </w:p>
        </w:tc>
        <w:tc>
          <w:tcPr>
            <w:tcW w:w="1092" w:type="dxa"/>
            <w:tcBorders>
              <w:tl2br w:val="nil"/>
              <w:tr2bl w:val="nil"/>
            </w:tcBorders>
            <w:shd w:val="clear" w:color="auto" w:fill="FFFFFF"/>
            <w:vAlign w:val="center"/>
          </w:tcPr>
          <w:p w14:paraId="0D6A48F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Acupressure</w:t>
            </w:r>
          </w:p>
        </w:tc>
        <w:tc>
          <w:tcPr>
            <w:tcW w:w="1224" w:type="dxa"/>
            <w:tcBorders>
              <w:tl2br w:val="nil"/>
              <w:tr2bl w:val="nil"/>
            </w:tcBorders>
            <w:shd w:val="clear" w:color="auto" w:fill="FFFFFF"/>
            <w:vAlign w:val="center"/>
          </w:tcPr>
          <w:p w14:paraId="5EB1A341">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ancer-Related Fatigue</w:t>
            </w:r>
          </w:p>
        </w:tc>
        <w:tc>
          <w:tcPr>
            <w:tcW w:w="1164" w:type="dxa"/>
            <w:tcBorders>
              <w:tl2br w:val="nil"/>
              <w:tr2bl w:val="nil"/>
            </w:tcBorders>
            <w:shd w:val="clear" w:color="auto" w:fill="FFFFFF"/>
            <w:vAlign w:val="center"/>
          </w:tcPr>
          <w:p w14:paraId="26D66020">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Mixed-method; Not Specified</w:t>
            </w:r>
          </w:p>
        </w:tc>
        <w:tc>
          <w:tcPr>
            <w:tcW w:w="1212" w:type="dxa"/>
            <w:tcBorders>
              <w:tl2br w:val="nil"/>
              <w:tr2bl w:val="nil"/>
            </w:tcBorders>
            <w:shd w:val="clear" w:color="auto" w:fill="FFFFFF"/>
            <w:vAlign w:val="center"/>
          </w:tcPr>
          <w:p w14:paraId="45BD7AC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In-depth semi-structured interviews</w:t>
            </w:r>
          </w:p>
        </w:tc>
        <w:tc>
          <w:tcPr>
            <w:tcW w:w="1272" w:type="dxa"/>
            <w:tcBorders>
              <w:tl2br w:val="nil"/>
              <w:tr2bl w:val="nil"/>
            </w:tcBorders>
            <w:shd w:val="clear" w:color="auto" w:fill="FFFFFF"/>
            <w:vAlign w:val="center"/>
          </w:tcPr>
          <w:p w14:paraId="7643192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Descriptive and content analysis</w:t>
            </w:r>
          </w:p>
        </w:tc>
        <w:tc>
          <w:tcPr>
            <w:tcW w:w="2504" w:type="dxa"/>
            <w:tcBorders>
              <w:tl2br w:val="nil"/>
              <w:tr2bl w:val="nil"/>
            </w:tcBorders>
            <w:shd w:val="clear" w:color="auto" w:fill="FFFFFF"/>
            <w:vAlign w:val="center"/>
          </w:tcPr>
          <w:p w14:paraId="5B905051">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Acupressure can be recommended as an integrative treatment for cancer-related fatigue because it is effective, easy to use, tolerable, and does not cause serious side effects.</w:t>
            </w:r>
          </w:p>
        </w:tc>
      </w:tr>
      <w:tr w14:paraId="1552E9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EDF8FA"/>
            <w:vAlign w:val="center"/>
          </w:tcPr>
          <w:p w14:paraId="50B30C9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highlight w:val="none"/>
              </w:rPr>
              <w:t>Mackereth (2023)</w:t>
            </w:r>
          </w:p>
        </w:tc>
        <w:tc>
          <w:tcPr>
            <w:tcW w:w="766" w:type="dxa"/>
            <w:tcBorders>
              <w:tl2br w:val="nil"/>
              <w:tr2bl w:val="nil"/>
            </w:tcBorders>
            <w:shd w:val="clear" w:color="auto" w:fill="EDF8FA"/>
            <w:vAlign w:val="center"/>
          </w:tcPr>
          <w:p w14:paraId="39013BC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K</w:t>
            </w:r>
          </w:p>
        </w:tc>
        <w:tc>
          <w:tcPr>
            <w:tcW w:w="1248" w:type="dxa"/>
            <w:tcBorders>
              <w:tl2br w:val="nil"/>
              <w:tr2bl w:val="nil"/>
            </w:tcBorders>
            <w:shd w:val="clear" w:color="auto" w:fill="EDF8FA"/>
            <w:vAlign w:val="center"/>
          </w:tcPr>
          <w:p w14:paraId="35BEE6A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is study aimed to explore the experience of participating in a clinical study of acupuncture for CIPN.</w:t>
            </w:r>
          </w:p>
        </w:tc>
        <w:tc>
          <w:tcPr>
            <w:tcW w:w="936" w:type="dxa"/>
            <w:tcBorders>
              <w:tl2br w:val="nil"/>
              <w:tr2bl w:val="nil"/>
            </w:tcBorders>
            <w:shd w:val="clear" w:color="auto" w:fill="EDF8FA"/>
            <w:vAlign w:val="center"/>
          </w:tcPr>
          <w:p w14:paraId="34BEF6D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23; 42-81</w:t>
            </w:r>
          </w:p>
        </w:tc>
        <w:tc>
          <w:tcPr>
            <w:tcW w:w="768" w:type="dxa"/>
            <w:tcBorders>
              <w:tl2br w:val="nil"/>
              <w:tr2bl w:val="nil"/>
            </w:tcBorders>
            <w:shd w:val="clear" w:color="auto" w:fill="EDF8FA"/>
            <w:vAlign w:val="center"/>
          </w:tcPr>
          <w:p w14:paraId="6FE18A9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ancer patients with chemotherapy-induced peripheral neuropathy</w:t>
            </w:r>
          </w:p>
        </w:tc>
        <w:tc>
          <w:tcPr>
            <w:tcW w:w="1092" w:type="dxa"/>
            <w:tcBorders>
              <w:tl2br w:val="nil"/>
              <w:tr2bl w:val="nil"/>
            </w:tcBorders>
            <w:shd w:val="clear" w:color="auto" w:fill="EDF8FA"/>
            <w:vAlign w:val="center"/>
          </w:tcPr>
          <w:p w14:paraId="24DAB89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lang w:val="en-US" w:eastAsia="zh-CN"/>
              </w:rPr>
              <w:t>Acupuncture</w:t>
            </w:r>
          </w:p>
        </w:tc>
        <w:tc>
          <w:tcPr>
            <w:tcW w:w="1224" w:type="dxa"/>
            <w:tcBorders>
              <w:tl2br w:val="nil"/>
              <w:tr2bl w:val="nil"/>
            </w:tcBorders>
            <w:shd w:val="clear" w:color="auto" w:fill="EDF8FA"/>
            <w:vAlign w:val="center"/>
          </w:tcPr>
          <w:p w14:paraId="186905F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emotherapy-Induced Peripheral Neuropathy</w:t>
            </w:r>
          </w:p>
        </w:tc>
        <w:tc>
          <w:tcPr>
            <w:tcW w:w="1164" w:type="dxa"/>
            <w:tcBorders>
              <w:tl2br w:val="nil"/>
              <w:tr2bl w:val="nil"/>
            </w:tcBorders>
            <w:shd w:val="clear" w:color="auto" w:fill="EDF8FA"/>
            <w:vAlign w:val="center"/>
          </w:tcPr>
          <w:p w14:paraId="7EFDAE4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Not Specified</w:t>
            </w:r>
          </w:p>
        </w:tc>
        <w:tc>
          <w:tcPr>
            <w:tcW w:w="1212" w:type="dxa"/>
            <w:tcBorders>
              <w:tl2br w:val="nil"/>
              <w:tr2bl w:val="nil"/>
            </w:tcBorders>
            <w:shd w:val="clear" w:color="auto" w:fill="EDF8FA"/>
            <w:vAlign w:val="center"/>
          </w:tcPr>
          <w:p w14:paraId="4FB2D48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interviews</w:t>
            </w:r>
          </w:p>
        </w:tc>
        <w:tc>
          <w:tcPr>
            <w:tcW w:w="1272" w:type="dxa"/>
            <w:tcBorders>
              <w:tl2br w:val="nil"/>
              <w:tr2bl w:val="nil"/>
            </w:tcBorders>
            <w:shd w:val="clear" w:color="auto" w:fill="EDF8FA"/>
            <w:vAlign w:val="center"/>
          </w:tcPr>
          <w:p w14:paraId="6EE54AD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matic analysis</w:t>
            </w:r>
          </w:p>
        </w:tc>
        <w:tc>
          <w:tcPr>
            <w:tcW w:w="2504" w:type="dxa"/>
            <w:tcBorders>
              <w:tl2br w:val="nil"/>
              <w:tr2bl w:val="nil"/>
            </w:tcBorders>
            <w:shd w:val="clear" w:color="auto" w:fill="EDF8FA"/>
            <w:vAlign w:val="center"/>
          </w:tcPr>
          <w:p w14:paraId="3D03AFE1">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Information, motivation, and allocation – participants expressed positive expectations and hoped acupuncture would improve symptoms of CIPN. Acupuncture experiences – participants reported beneficial effects of acupuncture on their CIPN symptoms and quality of life. P.1</w:t>
            </w:r>
          </w:p>
        </w:tc>
      </w:tr>
      <w:tr w14:paraId="7F0D56E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FFFFFF"/>
            <w:vAlign w:val="center"/>
          </w:tcPr>
          <w:p w14:paraId="0C2CB980">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Porter (2017)</w:t>
            </w:r>
          </w:p>
        </w:tc>
        <w:tc>
          <w:tcPr>
            <w:tcW w:w="766" w:type="dxa"/>
            <w:tcBorders>
              <w:tl2br w:val="nil"/>
              <w:tr2bl w:val="nil"/>
            </w:tcBorders>
            <w:shd w:val="clear" w:color="auto" w:fill="FFFFFF"/>
            <w:vAlign w:val="center"/>
          </w:tcPr>
          <w:p w14:paraId="6C4800D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Australia</w:t>
            </w:r>
          </w:p>
        </w:tc>
        <w:tc>
          <w:tcPr>
            <w:tcW w:w="1248" w:type="dxa"/>
            <w:tcBorders>
              <w:tl2br w:val="nil"/>
              <w:tr2bl w:val="nil"/>
            </w:tcBorders>
            <w:shd w:val="clear" w:color="auto" w:fill="FFFFFF"/>
            <w:vAlign w:val="center"/>
          </w:tcPr>
          <w:p w14:paraId="53933E7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is article examines breast cancer survivors’ experiences, perceptions of, and beneﬁts (or not) in using TCM.</w:t>
            </w:r>
          </w:p>
        </w:tc>
        <w:tc>
          <w:tcPr>
            <w:tcW w:w="936" w:type="dxa"/>
            <w:tcBorders>
              <w:tl2br w:val="nil"/>
              <w:tr2bl w:val="nil"/>
            </w:tcBorders>
            <w:shd w:val="clear" w:color="auto" w:fill="FFFFFF"/>
            <w:vAlign w:val="center"/>
          </w:tcPr>
          <w:p w14:paraId="3286BF8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13; 46</w:t>
            </w:r>
          </w:p>
        </w:tc>
        <w:tc>
          <w:tcPr>
            <w:tcW w:w="768" w:type="dxa"/>
            <w:tcBorders>
              <w:tl2br w:val="nil"/>
              <w:tr2bl w:val="nil"/>
            </w:tcBorders>
            <w:shd w:val="clear" w:color="auto" w:fill="FFFFFF"/>
            <w:vAlign w:val="center"/>
          </w:tcPr>
          <w:p w14:paraId="09F2506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Breast cancer patients</w:t>
            </w:r>
          </w:p>
        </w:tc>
        <w:tc>
          <w:tcPr>
            <w:tcW w:w="1092" w:type="dxa"/>
            <w:tcBorders>
              <w:tl2br w:val="nil"/>
              <w:tr2bl w:val="nil"/>
            </w:tcBorders>
            <w:shd w:val="clear" w:color="auto" w:fill="FFFFFF"/>
            <w:vAlign w:val="center"/>
          </w:tcPr>
          <w:p w14:paraId="1F73AA9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b/>
                <w:bCs/>
                <w:color w:val="000000"/>
                <w:sz w:val="18"/>
                <w:szCs w:val="18"/>
                <w:lang w:val="en-US" w:eastAsia="zh-CN"/>
              </w:rPr>
            </w:pPr>
            <w:r>
              <w:rPr>
                <w:rFonts w:hint="eastAsia" w:ascii="Times New Roman" w:hAnsi="Times New Roman" w:cs="Times New Roman"/>
                <w:color w:val="000000"/>
                <w:sz w:val="18"/>
                <w:szCs w:val="18"/>
                <w:lang w:val="en-US" w:eastAsia="zh-CN"/>
              </w:rPr>
              <w:t>A</w:t>
            </w:r>
            <w:r>
              <w:rPr>
                <w:rFonts w:hint="default" w:ascii="Times New Roman" w:hAnsi="Times New Roman" w:eastAsia="宋体" w:cs="Times New Roman"/>
                <w:color w:val="000000"/>
                <w:sz w:val="18"/>
                <w:szCs w:val="18"/>
              </w:rPr>
              <w:t>cupuncture</w:t>
            </w:r>
            <w:r>
              <w:rPr>
                <w:rFonts w:hint="eastAsia" w:ascii="Times New Roman" w:hAnsi="Times New Roman" w:cs="Times New Roman"/>
                <w:color w:val="000000"/>
                <w:sz w:val="18"/>
                <w:szCs w:val="18"/>
                <w:lang w:val="en-US" w:eastAsia="zh-CN"/>
              </w:rPr>
              <w:t xml:space="preserve">, </w:t>
            </w:r>
            <w:r>
              <w:rPr>
                <w:rFonts w:hint="default" w:ascii="Times New Roman" w:hAnsi="Times New Roman" w:eastAsia="宋体" w:cs="Times New Roman"/>
                <w:color w:val="000000"/>
                <w:sz w:val="18"/>
                <w:szCs w:val="18"/>
                <w:lang w:val="en-US" w:eastAsia="zh-CN"/>
              </w:rPr>
              <w:t>TCM Dietary Therapy</w:t>
            </w:r>
            <w:r>
              <w:rPr>
                <w:rFonts w:hint="eastAsia" w:ascii="Times New Roman" w:hAnsi="Times New Roman" w:cs="Times New Roman"/>
                <w:color w:val="000000"/>
                <w:sz w:val="18"/>
                <w:szCs w:val="18"/>
                <w:lang w:val="en-US" w:eastAsia="zh-CN"/>
              </w:rPr>
              <w:t xml:space="preserve">, Herbal Medicine, </w:t>
            </w:r>
            <w:r>
              <w:rPr>
                <w:rFonts w:hint="eastAsia" w:ascii="Times New Roman" w:hAnsi="Times New Roman" w:eastAsia="宋体" w:cs="Times New Roman"/>
                <w:color w:val="000000"/>
                <w:sz w:val="18"/>
                <w:szCs w:val="18"/>
              </w:rPr>
              <w:t>Qi Gong</w:t>
            </w:r>
          </w:p>
        </w:tc>
        <w:tc>
          <w:tcPr>
            <w:tcW w:w="1224" w:type="dxa"/>
            <w:tcBorders>
              <w:tl2br w:val="nil"/>
              <w:tr2bl w:val="nil"/>
            </w:tcBorders>
            <w:shd w:val="clear" w:color="auto" w:fill="FFFFFF"/>
            <w:vAlign w:val="center"/>
          </w:tcPr>
          <w:p w14:paraId="40D32C0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Health Issues</w:t>
            </w:r>
          </w:p>
        </w:tc>
        <w:tc>
          <w:tcPr>
            <w:tcW w:w="1164" w:type="dxa"/>
            <w:tcBorders>
              <w:tl2br w:val="nil"/>
              <w:tr2bl w:val="nil"/>
            </w:tcBorders>
            <w:shd w:val="clear" w:color="auto" w:fill="FFFFFF"/>
            <w:vAlign w:val="center"/>
          </w:tcPr>
          <w:p w14:paraId="7607BE9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Not Specified</w:t>
            </w:r>
          </w:p>
        </w:tc>
        <w:tc>
          <w:tcPr>
            <w:tcW w:w="1212" w:type="dxa"/>
            <w:tcBorders>
              <w:tl2br w:val="nil"/>
              <w:tr2bl w:val="nil"/>
            </w:tcBorders>
            <w:shd w:val="clear" w:color="auto" w:fill="FFFFFF"/>
            <w:vAlign w:val="center"/>
          </w:tcPr>
          <w:p w14:paraId="4C4D473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In-depth semi-structured interviews</w:t>
            </w:r>
          </w:p>
        </w:tc>
        <w:tc>
          <w:tcPr>
            <w:tcW w:w="1272" w:type="dxa"/>
            <w:tcBorders>
              <w:tl2br w:val="nil"/>
              <w:tr2bl w:val="nil"/>
            </w:tcBorders>
            <w:shd w:val="clear" w:color="auto" w:fill="FFFFFF"/>
            <w:vAlign w:val="center"/>
          </w:tcPr>
          <w:p w14:paraId="4607744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Grounded theory analysis</w:t>
            </w:r>
          </w:p>
        </w:tc>
        <w:tc>
          <w:tcPr>
            <w:tcW w:w="2504" w:type="dxa"/>
            <w:tcBorders>
              <w:tl2br w:val="nil"/>
              <w:tr2bl w:val="nil"/>
            </w:tcBorders>
            <w:shd w:val="clear" w:color="auto" w:fill="FFFFFF"/>
            <w:vAlign w:val="center"/>
          </w:tcPr>
          <w:p w14:paraId="2AFB843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Participants reported perceived outcomes and health benefits from TCM usage ranging from increased coping mechanisms, relieving stress and side-effects of standard treatment, the desire to be proactive in the treatment journey, and having a locus of control. Some cited the importance of “time-out” and the therapeutic relationship with the practitioner. P.1</w:t>
            </w:r>
          </w:p>
        </w:tc>
      </w:tr>
      <w:tr w14:paraId="39319C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EDF8FA"/>
            <w:vAlign w:val="center"/>
          </w:tcPr>
          <w:p w14:paraId="3635A35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Price (2013)</w:t>
            </w:r>
          </w:p>
        </w:tc>
        <w:tc>
          <w:tcPr>
            <w:tcW w:w="766" w:type="dxa"/>
            <w:tcBorders>
              <w:tl2br w:val="nil"/>
              <w:tr2bl w:val="nil"/>
            </w:tcBorders>
            <w:shd w:val="clear" w:color="auto" w:fill="EDF8FA"/>
            <w:vAlign w:val="center"/>
          </w:tcPr>
          <w:p w14:paraId="3A02629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K</w:t>
            </w:r>
          </w:p>
        </w:tc>
        <w:tc>
          <w:tcPr>
            <w:tcW w:w="1248" w:type="dxa"/>
            <w:tcBorders>
              <w:tl2br w:val="nil"/>
              <w:tr2bl w:val="nil"/>
            </w:tcBorders>
            <w:shd w:val="clear" w:color="auto" w:fill="EDF8FA"/>
            <w:vAlign w:val="center"/>
          </w:tcPr>
          <w:p w14:paraId="78E4905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is study aimed to explore the needs and concerns of women with early breast cancer during chemotherapy</w:t>
            </w:r>
          </w:p>
        </w:tc>
        <w:tc>
          <w:tcPr>
            <w:tcW w:w="936" w:type="dxa"/>
            <w:tcBorders>
              <w:tl2br w:val="nil"/>
              <w:tr2bl w:val="nil"/>
            </w:tcBorders>
            <w:shd w:val="clear" w:color="auto" w:fill="EDF8FA"/>
            <w:vAlign w:val="center"/>
          </w:tcPr>
          <w:p w14:paraId="7CAE30C1">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14; 54</w:t>
            </w:r>
          </w:p>
        </w:tc>
        <w:tc>
          <w:tcPr>
            <w:tcW w:w="768" w:type="dxa"/>
            <w:tcBorders>
              <w:tl2br w:val="nil"/>
              <w:tr2bl w:val="nil"/>
            </w:tcBorders>
            <w:shd w:val="clear" w:color="auto" w:fill="EDF8FA"/>
            <w:vAlign w:val="center"/>
          </w:tcPr>
          <w:p w14:paraId="7722F6F0">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Breast cancer patients</w:t>
            </w:r>
          </w:p>
        </w:tc>
        <w:tc>
          <w:tcPr>
            <w:tcW w:w="1092" w:type="dxa"/>
            <w:tcBorders>
              <w:tl2br w:val="nil"/>
              <w:tr2bl w:val="nil"/>
            </w:tcBorders>
            <w:shd w:val="clear" w:color="auto" w:fill="EDF8FA"/>
            <w:vAlign w:val="center"/>
          </w:tcPr>
          <w:p w14:paraId="2BE3995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eastAsia" w:ascii="Times New Roman" w:hAnsi="Times New Roman" w:cs="Times New Roman"/>
                <w:color w:val="000000"/>
                <w:sz w:val="18"/>
                <w:szCs w:val="18"/>
                <w:lang w:val="en-US" w:eastAsia="zh-CN"/>
              </w:rPr>
              <w:t>A</w:t>
            </w:r>
            <w:r>
              <w:rPr>
                <w:rFonts w:hint="default" w:ascii="Times New Roman" w:hAnsi="Times New Roman" w:eastAsia="宋体" w:cs="Times New Roman"/>
                <w:color w:val="000000"/>
                <w:sz w:val="18"/>
                <w:szCs w:val="18"/>
              </w:rPr>
              <w:t>cupuncture</w:t>
            </w:r>
          </w:p>
        </w:tc>
        <w:tc>
          <w:tcPr>
            <w:tcW w:w="1224" w:type="dxa"/>
            <w:tcBorders>
              <w:tl2br w:val="nil"/>
              <w:tr2bl w:val="nil"/>
            </w:tcBorders>
            <w:shd w:val="clear" w:color="auto" w:fill="EDF8FA"/>
            <w:vAlign w:val="center"/>
          </w:tcPr>
          <w:p w14:paraId="62A3340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emotherapy-Related Issues</w:t>
            </w:r>
          </w:p>
        </w:tc>
        <w:tc>
          <w:tcPr>
            <w:tcW w:w="1164" w:type="dxa"/>
            <w:tcBorders>
              <w:tl2br w:val="nil"/>
              <w:tr2bl w:val="nil"/>
            </w:tcBorders>
            <w:shd w:val="clear" w:color="auto" w:fill="EDF8FA"/>
            <w:vAlign w:val="center"/>
          </w:tcPr>
          <w:p w14:paraId="44A0561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Not Specified</w:t>
            </w:r>
          </w:p>
        </w:tc>
        <w:tc>
          <w:tcPr>
            <w:tcW w:w="1212" w:type="dxa"/>
            <w:tcBorders>
              <w:tl2br w:val="nil"/>
              <w:tr2bl w:val="nil"/>
            </w:tcBorders>
            <w:shd w:val="clear" w:color="auto" w:fill="EDF8FA"/>
            <w:vAlign w:val="center"/>
          </w:tcPr>
          <w:p w14:paraId="2C2A1CC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In-depth interviews</w:t>
            </w:r>
          </w:p>
        </w:tc>
        <w:tc>
          <w:tcPr>
            <w:tcW w:w="1272" w:type="dxa"/>
            <w:tcBorders>
              <w:tl2br w:val="nil"/>
              <w:tr2bl w:val="nil"/>
            </w:tcBorders>
            <w:shd w:val="clear" w:color="auto" w:fill="EDF8FA"/>
            <w:vAlign w:val="center"/>
          </w:tcPr>
          <w:p w14:paraId="7305FD6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Grounded theory analysis</w:t>
            </w:r>
          </w:p>
        </w:tc>
        <w:tc>
          <w:tcPr>
            <w:tcW w:w="2504" w:type="dxa"/>
            <w:tcBorders>
              <w:tl2br w:val="nil"/>
              <w:tr2bl w:val="nil"/>
            </w:tcBorders>
            <w:shd w:val="clear" w:color="auto" w:fill="EDF8FA"/>
            <w:vAlign w:val="center"/>
          </w:tcPr>
          <w:p w14:paraId="79D9D18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 women reported both broad and specific benefits; a highly valued outcome was enabling coping through the alleviation of symptoms and increased well-being. Practitioners dealt with the presented symptom clusters facilitating outcome patterns, including and beyond individual symptom changes.  P.1</w:t>
            </w:r>
          </w:p>
        </w:tc>
      </w:tr>
      <w:tr w14:paraId="1E0106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FFFFFF"/>
            <w:vAlign w:val="center"/>
          </w:tcPr>
          <w:p w14:paraId="093B736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Price (2014)</w:t>
            </w:r>
          </w:p>
        </w:tc>
        <w:tc>
          <w:tcPr>
            <w:tcW w:w="766" w:type="dxa"/>
            <w:tcBorders>
              <w:tl2br w:val="nil"/>
              <w:tr2bl w:val="nil"/>
            </w:tcBorders>
            <w:shd w:val="clear" w:color="auto" w:fill="FFFFFF"/>
            <w:vAlign w:val="center"/>
          </w:tcPr>
          <w:p w14:paraId="5263DA41">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K</w:t>
            </w:r>
          </w:p>
        </w:tc>
        <w:tc>
          <w:tcPr>
            <w:tcW w:w="1248" w:type="dxa"/>
            <w:tcBorders>
              <w:tl2br w:val="nil"/>
              <w:tr2bl w:val="nil"/>
            </w:tcBorders>
            <w:shd w:val="clear" w:color="auto" w:fill="FFFFFF"/>
            <w:vAlign w:val="center"/>
          </w:tcPr>
          <w:p w14:paraId="71D6946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is study examined what TA practitioners aim to achieve, their rationale, and how they follow this through in their practice.</w:t>
            </w:r>
          </w:p>
        </w:tc>
        <w:tc>
          <w:tcPr>
            <w:tcW w:w="936" w:type="dxa"/>
            <w:tcBorders>
              <w:tl2br w:val="nil"/>
              <w:tr2bl w:val="nil"/>
            </w:tcBorders>
            <w:shd w:val="clear" w:color="auto" w:fill="FFFFFF"/>
            <w:vAlign w:val="center"/>
          </w:tcPr>
          <w:p w14:paraId="59BF6BF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2; Not Specified</w:t>
            </w:r>
          </w:p>
        </w:tc>
        <w:tc>
          <w:tcPr>
            <w:tcW w:w="768" w:type="dxa"/>
            <w:tcBorders>
              <w:tl2br w:val="nil"/>
              <w:tr2bl w:val="nil"/>
            </w:tcBorders>
            <w:shd w:val="clear" w:color="auto" w:fill="FFFFFF"/>
            <w:vAlign w:val="center"/>
          </w:tcPr>
          <w:p w14:paraId="44CEE2E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raditional acupuncture practitioners</w:t>
            </w:r>
          </w:p>
        </w:tc>
        <w:tc>
          <w:tcPr>
            <w:tcW w:w="1092" w:type="dxa"/>
            <w:tcBorders>
              <w:tl2br w:val="nil"/>
              <w:tr2bl w:val="nil"/>
            </w:tcBorders>
            <w:shd w:val="clear" w:color="auto" w:fill="FFFFFF"/>
            <w:vAlign w:val="center"/>
          </w:tcPr>
          <w:p w14:paraId="6C510F3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eastAsia" w:ascii="Times New Roman" w:hAnsi="Times New Roman" w:cs="Times New Roman"/>
                <w:color w:val="000000"/>
                <w:sz w:val="18"/>
                <w:szCs w:val="18"/>
                <w:lang w:val="en-US" w:eastAsia="zh-CN"/>
              </w:rPr>
              <w:t>A</w:t>
            </w:r>
            <w:r>
              <w:rPr>
                <w:rFonts w:hint="default" w:ascii="Times New Roman" w:hAnsi="Times New Roman" w:eastAsia="宋体" w:cs="Times New Roman"/>
                <w:color w:val="000000"/>
                <w:sz w:val="18"/>
                <w:szCs w:val="18"/>
              </w:rPr>
              <w:t>cupuncture</w:t>
            </w:r>
          </w:p>
        </w:tc>
        <w:tc>
          <w:tcPr>
            <w:tcW w:w="1224" w:type="dxa"/>
            <w:tcBorders>
              <w:tl2br w:val="nil"/>
              <w:tr2bl w:val="nil"/>
            </w:tcBorders>
            <w:shd w:val="clear" w:color="auto" w:fill="FFFFFF"/>
            <w:vAlign w:val="center"/>
          </w:tcPr>
          <w:p w14:paraId="1982A24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emotherapy-Related Issues</w:t>
            </w:r>
          </w:p>
        </w:tc>
        <w:tc>
          <w:tcPr>
            <w:tcW w:w="1164" w:type="dxa"/>
            <w:tcBorders>
              <w:tl2br w:val="nil"/>
              <w:tr2bl w:val="nil"/>
            </w:tcBorders>
            <w:shd w:val="clear" w:color="auto" w:fill="FFFFFF"/>
            <w:vAlign w:val="center"/>
          </w:tcPr>
          <w:p w14:paraId="77D91E8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Theoretical sampling</w:t>
            </w:r>
          </w:p>
        </w:tc>
        <w:tc>
          <w:tcPr>
            <w:tcW w:w="1212" w:type="dxa"/>
            <w:tcBorders>
              <w:tl2br w:val="nil"/>
              <w:tr2bl w:val="nil"/>
            </w:tcBorders>
            <w:shd w:val="clear" w:color="auto" w:fill="FFFFFF"/>
            <w:vAlign w:val="center"/>
          </w:tcPr>
          <w:p w14:paraId="686B8C8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In-depth interviews, diaries, and treatment logs</w:t>
            </w:r>
          </w:p>
        </w:tc>
        <w:tc>
          <w:tcPr>
            <w:tcW w:w="1272" w:type="dxa"/>
            <w:tcBorders>
              <w:tl2br w:val="nil"/>
              <w:tr2bl w:val="nil"/>
            </w:tcBorders>
            <w:shd w:val="clear" w:color="auto" w:fill="FFFFFF"/>
            <w:vAlign w:val="center"/>
          </w:tcPr>
          <w:p w14:paraId="3982D4E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Grounded theory analysis</w:t>
            </w:r>
          </w:p>
        </w:tc>
        <w:tc>
          <w:tcPr>
            <w:tcW w:w="2504" w:type="dxa"/>
            <w:tcBorders>
              <w:tl2br w:val="nil"/>
              <w:tr2bl w:val="nil"/>
            </w:tcBorders>
            <w:shd w:val="clear" w:color="auto" w:fill="FFFFFF"/>
            <w:vAlign w:val="center"/>
          </w:tcPr>
          <w:p w14:paraId="5A205E31">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Practitioners aim for long-term goals of increased strength, coping ability, and immediate relief of symptoms. The relapsing and individualized nature of TA is also followed in therapy. At the same time, the practitioners believed that building trust and good relationships with the women would help achieve the goals. P.1</w:t>
            </w:r>
          </w:p>
        </w:tc>
      </w:tr>
      <w:tr w14:paraId="164C0A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EDF8FA"/>
            <w:vAlign w:val="center"/>
          </w:tcPr>
          <w:p w14:paraId="737B326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Romero (2020)</w:t>
            </w:r>
          </w:p>
        </w:tc>
        <w:tc>
          <w:tcPr>
            <w:tcW w:w="766" w:type="dxa"/>
            <w:tcBorders>
              <w:tl2br w:val="nil"/>
              <w:tr2bl w:val="nil"/>
            </w:tcBorders>
            <w:shd w:val="clear" w:color="auto" w:fill="EDF8FA"/>
            <w:vAlign w:val="center"/>
          </w:tcPr>
          <w:p w14:paraId="7182833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SA</w:t>
            </w:r>
          </w:p>
        </w:tc>
        <w:tc>
          <w:tcPr>
            <w:tcW w:w="1248" w:type="dxa"/>
            <w:tcBorders>
              <w:tl2br w:val="nil"/>
              <w:tr2bl w:val="nil"/>
            </w:tcBorders>
            <w:shd w:val="clear" w:color="auto" w:fill="EDF8FA"/>
            <w:vAlign w:val="center"/>
          </w:tcPr>
          <w:p w14:paraId="481A2CA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is study aimed to identify factors that influence the perception of acupuncture’s therapeutic effect among cancer survivors with insomnia.</w:t>
            </w:r>
          </w:p>
        </w:tc>
        <w:tc>
          <w:tcPr>
            <w:tcW w:w="936" w:type="dxa"/>
            <w:tcBorders>
              <w:tl2br w:val="nil"/>
              <w:tr2bl w:val="nil"/>
            </w:tcBorders>
            <w:shd w:val="clear" w:color="auto" w:fill="EDF8FA"/>
            <w:vAlign w:val="center"/>
          </w:tcPr>
          <w:p w14:paraId="05669FFF">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28; 60.1</w:t>
            </w:r>
          </w:p>
        </w:tc>
        <w:tc>
          <w:tcPr>
            <w:tcW w:w="768" w:type="dxa"/>
            <w:tcBorders>
              <w:tl2br w:val="nil"/>
              <w:tr2bl w:val="nil"/>
            </w:tcBorders>
            <w:shd w:val="clear" w:color="auto" w:fill="EDF8FA"/>
            <w:vAlign w:val="center"/>
          </w:tcPr>
          <w:p w14:paraId="05E1FB8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ancer insomnia patients</w:t>
            </w:r>
          </w:p>
        </w:tc>
        <w:tc>
          <w:tcPr>
            <w:tcW w:w="1092" w:type="dxa"/>
            <w:tcBorders>
              <w:tl2br w:val="nil"/>
              <w:tr2bl w:val="nil"/>
            </w:tcBorders>
            <w:shd w:val="clear" w:color="auto" w:fill="EDF8FA"/>
            <w:vAlign w:val="center"/>
          </w:tcPr>
          <w:p w14:paraId="3CCC25F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eastAsia" w:ascii="Times New Roman" w:hAnsi="Times New Roman" w:cs="Times New Roman"/>
                <w:color w:val="000000"/>
                <w:sz w:val="18"/>
                <w:szCs w:val="18"/>
                <w:lang w:val="en-US" w:eastAsia="zh-CN"/>
              </w:rPr>
              <w:t>A</w:t>
            </w:r>
            <w:r>
              <w:rPr>
                <w:rFonts w:hint="default" w:ascii="Times New Roman" w:hAnsi="Times New Roman" w:eastAsia="宋体" w:cs="Times New Roman"/>
                <w:color w:val="000000"/>
                <w:sz w:val="18"/>
                <w:szCs w:val="18"/>
              </w:rPr>
              <w:t>cupuncture</w:t>
            </w:r>
          </w:p>
        </w:tc>
        <w:tc>
          <w:tcPr>
            <w:tcW w:w="1224" w:type="dxa"/>
            <w:tcBorders>
              <w:tl2br w:val="nil"/>
              <w:tr2bl w:val="nil"/>
            </w:tcBorders>
            <w:shd w:val="clear" w:color="auto" w:fill="EDF8FA"/>
            <w:vAlign w:val="center"/>
          </w:tcPr>
          <w:p w14:paraId="36A0C3D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ancer-Related Insomnia</w:t>
            </w:r>
          </w:p>
        </w:tc>
        <w:tc>
          <w:tcPr>
            <w:tcW w:w="1164" w:type="dxa"/>
            <w:tcBorders>
              <w:tl2br w:val="nil"/>
              <w:tr2bl w:val="nil"/>
            </w:tcBorders>
            <w:shd w:val="clear" w:color="auto" w:fill="EDF8FA"/>
            <w:vAlign w:val="center"/>
          </w:tcPr>
          <w:p w14:paraId="1A42A22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Not Specified</w:t>
            </w:r>
          </w:p>
        </w:tc>
        <w:tc>
          <w:tcPr>
            <w:tcW w:w="1212" w:type="dxa"/>
            <w:tcBorders>
              <w:tl2br w:val="nil"/>
              <w:tr2bl w:val="nil"/>
            </w:tcBorders>
            <w:shd w:val="clear" w:color="auto" w:fill="EDF8FA"/>
            <w:vAlign w:val="center"/>
          </w:tcPr>
          <w:p w14:paraId="1C91D84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interviews</w:t>
            </w:r>
          </w:p>
        </w:tc>
        <w:tc>
          <w:tcPr>
            <w:tcW w:w="1272" w:type="dxa"/>
            <w:tcBorders>
              <w:tl2br w:val="nil"/>
              <w:tr2bl w:val="nil"/>
            </w:tcBorders>
            <w:shd w:val="clear" w:color="auto" w:fill="EDF8FA"/>
            <w:vAlign w:val="center"/>
          </w:tcPr>
          <w:p w14:paraId="784E4C8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Grounded theory analysis</w:t>
            </w:r>
          </w:p>
        </w:tc>
        <w:tc>
          <w:tcPr>
            <w:tcW w:w="2504" w:type="dxa"/>
            <w:tcBorders>
              <w:tl2br w:val="nil"/>
              <w:tr2bl w:val="nil"/>
            </w:tcBorders>
            <w:shd w:val="clear" w:color="auto" w:fill="EDF8FA"/>
            <w:vAlign w:val="center"/>
          </w:tcPr>
          <w:p w14:paraId="2B086CF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Participants perceived the ability to respond to acupuncture as dependent on treatment that effectively: 1) alleviated co-morbidities contributing to insomnia, 2) supported sleep hygiene practices, and 3) provided a durable therapeutic effect. Acupuncture treatment that did not address one of these themes often detracted from positive treatment outcomes and diminished perceived benefit from acupuncture. P.1-2</w:t>
            </w:r>
          </w:p>
        </w:tc>
      </w:tr>
      <w:tr w14:paraId="60BAE9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FFFFFF"/>
            <w:vAlign w:val="center"/>
          </w:tcPr>
          <w:p w14:paraId="16F130A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chapira (2014)</w:t>
            </w:r>
          </w:p>
        </w:tc>
        <w:tc>
          <w:tcPr>
            <w:tcW w:w="766" w:type="dxa"/>
            <w:tcBorders>
              <w:tl2br w:val="nil"/>
              <w:tr2bl w:val="nil"/>
            </w:tcBorders>
            <w:shd w:val="clear" w:color="auto" w:fill="FFFFFF"/>
            <w:vAlign w:val="center"/>
          </w:tcPr>
          <w:p w14:paraId="7AE3941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SA</w:t>
            </w:r>
          </w:p>
        </w:tc>
        <w:tc>
          <w:tcPr>
            <w:tcW w:w="1248" w:type="dxa"/>
            <w:tcBorders>
              <w:tl2br w:val="nil"/>
              <w:tr2bl w:val="nil"/>
            </w:tcBorders>
            <w:shd w:val="clear" w:color="auto" w:fill="FFFFFF"/>
            <w:vAlign w:val="center"/>
          </w:tcPr>
          <w:p w14:paraId="47437F8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 objective of this study is to identify key decision-making factors among breast cancer survivors considering entry into an acupuncture clinical trial for the treatment of symptoms.</w:t>
            </w:r>
          </w:p>
        </w:tc>
        <w:tc>
          <w:tcPr>
            <w:tcW w:w="936" w:type="dxa"/>
            <w:tcBorders>
              <w:tl2br w:val="nil"/>
              <w:tr2bl w:val="nil"/>
            </w:tcBorders>
            <w:shd w:val="clear" w:color="auto" w:fill="FFFFFF"/>
            <w:vAlign w:val="center"/>
          </w:tcPr>
          <w:p w14:paraId="7427A90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25; 38-79</w:t>
            </w:r>
          </w:p>
        </w:tc>
        <w:tc>
          <w:tcPr>
            <w:tcW w:w="768" w:type="dxa"/>
            <w:tcBorders>
              <w:tl2br w:val="nil"/>
              <w:tr2bl w:val="nil"/>
            </w:tcBorders>
            <w:shd w:val="clear" w:color="auto" w:fill="FFFFFF"/>
            <w:vAlign w:val="center"/>
          </w:tcPr>
          <w:p w14:paraId="739D597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Breast cancer patients with hot flashes</w:t>
            </w:r>
          </w:p>
        </w:tc>
        <w:tc>
          <w:tcPr>
            <w:tcW w:w="1092" w:type="dxa"/>
            <w:tcBorders>
              <w:tl2br w:val="nil"/>
              <w:tr2bl w:val="nil"/>
            </w:tcBorders>
            <w:shd w:val="clear" w:color="auto" w:fill="FFFFFF"/>
            <w:vAlign w:val="center"/>
          </w:tcPr>
          <w:p w14:paraId="5E9A5B0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Acupuncture</w:t>
            </w:r>
          </w:p>
        </w:tc>
        <w:tc>
          <w:tcPr>
            <w:tcW w:w="1224" w:type="dxa"/>
            <w:tcBorders>
              <w:tl2br w:val="nil"/>
              <w:tr2bl w:val="nil"/>
            </w:tcBorders>
            <w:shd w:val="clear" w:color="auto" w:fill="FFFFFF"/>
            <w:vAlign w:val="center"/>
          </w:tcPr>
          <w:p w14:paraId="396A08E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Health Issues</w:t>
            </w:r>
          </w:p>
        </w:tc>
        <w:tc>
          <w:tcPr>
            <w:tcW w:w="1164" w:type="dxa"/>
            <w:tcBorders>
              <w:tl2br w:val="nil"/>
              <w:tr2bl w:val="nil"/>
            </w:tcBorders>
            <w:shd w:val="clear" w:color="auto" w:fill="FFFFFF"/>
            <w:vAlign w:val="center"/>
          </w:tcPr>
          <w:p w14:paraId="4EDFA95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Purposive sampling</w:t>
            </w:r>
          </w:p>
        </w:tc>
        <w:tc>
          <w:tcPr>
            <w:tcW w:w="1212" w:type="dxa"/>
            <w:tcBorders>
              <w:tl2br w:val="nil"/>
              <w:tr2bl w:val="nil"/>
            </w:tcBorders>
            <w:shd w:val="clear" w:color="auto" w:fill="FFFFFF"/>
            <w:vAlign w:val="center"/>
          </w:tcPr>
          <w:p w14:paraId="70CECCC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open-ended, semi-structured interviews</w:t>
            </w:r>
          </w:p>
        </w:tc>
        <w:tc>
          <w:tcPr>
            <w:tcW w:w="1272" w:type="dxa"/>
            <w:tcBorders>
              <w:tl2br w:val="nil"/>
              <w:tr2bl w:val="nil"/>
            </w:tcBorders>
            <w:shd w:val="clear" w:color="auto" w:fill="FFFFFF"/>
            <w:vAlign w:val="center"/>
          </w:tcPr>
          <w:p w14:paraId="0A81EEA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matic analysis</w:t>
            </w:r>
          </w:p>
        </w:tc>
        <w:tc>
          <w:tcPr>
            <w:tcW w:w="2504" w:type="dxa"/>
            <w:tcBorders>
              <w:tl2br w:val="nil"/>
              <w:tr2bl w:val="nil"/>
            </w:tcBorders>
            <w:shd w:val="clear" w:color="auto" w:fill="FFFFFF"/>
            <w:vAlign w:val="center"/>
          </w:tcPr>
          <w:p w14:paraId="4E463D8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ix themes emerged reflecting key attributes of the decision to enter a clinical trial: (1) symptom appraisal, (2) practical barriers (e.g., distance and travel), (3) beliefs about the interventions (e.g., fear of needles and dislike of medications), (4) comfort with elements of clinical trial design (e.g., randomization, the nature of the control intervention, and blinding), (5) trust, and (6) altruism. P.1</w:t>
            </w:r>
          </w:p>
        </w:tc>
      </w:tr>
      <w:tr w14:paraId="1B4F91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EDF8FA"/>
            <w:vAlign w:val="center"/>
          </w:tcPr>
          <w:p w14:paraId="728C748F">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Walker (2007)</w:t>
            </w:r>
          </w:p>
        </w:tc>
        <w:tc>
          <w:tcPr>
            <w:tcW w:w="766" w:type="dxa"/>
            <w:tcBorders>
              <w:tl2br w:val="nil"/>
              <w:tr2bl w:val="nil"/>
            </w:tcBorders>
            <w:shd w:val="clear" w:color="auto" w:fill="EDF8FA"/>
            <w:vAlign w:val="center"/>
          </w:tcPr>
          <w:p w14:paraId="27600231">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K</w:t>
            </w:r>
          </w:p>
        </w:tc>
        <w:tc>
          <w:tcPr>
            <w:tcW w:w="1248" w:type="dxa"/>
            <w:tcBorders>
              <w:tl2br w:val="nil"/>
              <w:tr2bl w:val="nil"/>
            </w:tcBorders>
            <w:shd w:val="clear" w:color="auto" w:fill="EDF8FA"/>
            <w:vAlign w:val="center"/>
          </w:tcPr>
          <w:p w14:paraId="7D09417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research aimed to elicit the opinions of women who received standardized ear acupuncture protocol.</w:t>
            </w:r>
          </w:p>
        </w:tc>
        <w:tc>
          <w:tcPr>
            <w:tcW w:w="936" w:type="dxa"/>
            <w:tcBorders>
              <w:tl2br w:val="nil"/>
              <w:tr2bl w:val="nil"/>
            </w:tcBorders>
            <w:shd w:val="clear" w:color="auto" w:fill="EDF8FA"/>
            <w:vAlign w:val="center"/>
          </w:tcPr>
          <w:p w14:paraId="36F6718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16; Not Specified</w:t>
            </w:r>
          </w:p>
        </w:tc>
        <w:tc>
          <w:tcPr>
            <w:tcW w:w="768" w:type="dxa"/>
            <w:tcBorders>
              <w:tl2br w:val="nil"/>
              <w:tr2bl w:val="nil"/>
            </w:tcBorders>
            <w:shd w:val="clear" w:color="auto" w:fill="EDF8FA"/>
            <w:vAlign w:val="center"/>
          </w:tcPr>
          <w:p w14:paraId="600C400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Breast cancer patients with hot flashes and/or night sweats</w:t>
            </w:r>
          </w:p>
        </w:tc>
        <w:tc>
          <w:tcPr>
            <w:tcW w:w="1092" w:type="dxa"/>
            <w:tcBorders>
              <w:tl2br w:val="nil"/>
              <w:tr2bl w:val="nil"/>
            </w:tcBorders>
            <w:shd w:val="clear" w:color="auto" w:fill="EDF8FA"/>
            <w:vAlign w:val="center"/>
          </w:tcPr>
          <w:p w14:paraId="7A9FE18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Ear acupuncture</w:t>
            </w:r>
          </w:p>
        </w:tc>
        <w:tc>
          <w:tcPr>
            <w:tcW w:w="1224" w:type="dxa"/>
            <w:tcBorders>
              <w:tl2br w:val="nil"/>
              <w:tr2bl w:val="nil"/>
            </w:tcBorders>
            <w:shd w:val="clear" w:color="auto" w:fill="EDF8FA"/>
            <w:vAlign w:val="center"/>
          </w:tcPr>
          <w:p w14:paraId="033A5A4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Hot Flashes</w:t>
            </w:r>
          </w:p>
        </w:tc>
        <w:tc>
          <w:tcPr>
            <w:tcW w:w="1164" w:type="dxa"/>
            <w:tcBorders>
              <w:tl2br w:val="nil"/>
              <w:tr2bl w:val="nil"/>
            </w:tcBorders>
            <w:shd w:val="clear" w:color="auto" w:fill="EDF8FA"/>
            <w:vAlign w:val="center"/>
          </w:tcPr>
          <w:p w14:paraId="1F318A7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Not Specified</w:t>
            </w:r>
          </w:p>
        </w:tc>
        <w:tc>
          <w:tcPr>
            <w:tcW w:w="1212" w:type="dxa"/>
            <w:tcBorders>
              <w:tl2br w:val="nil"/>
              <w:tr2bl w:val="nil"/>
            </w:tcBorders>
            <w:shd w:val="clear" w:color="auto" w:fill="EDF8FA"/>
            <w:vAlign w:val="center"/>
          </w:tcPr>
          <w:p w14:paraId="7B8812F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Focus group</w:t>
            </w:r>
          </w:p>
        </w:tc>
        <w:tc>
          <w:tcPr>
            <w:tcW w:w="1272" w:type="dxa"/>
            <w:tcBorders>
              <w:tl2br w:val="nil"/>
              <w:tr2bl w:val="nil"/>
            </w:tcBorders>
            <w:shd w:val="clear" w:color="auto" w:fill="EDF8FA"/>
            <w:vAlign w:val="center"/>
          </w:tcPr>
          <w:p w14:paraId="4E6AF49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Grounded theory analysis</w:t>
            </w:r>
          </w:p>
        </w:tc>
        <w:tc>
          <w:tcPr>
            <w:tcW w:w="2504" w:type="dxa"/>
            <w:tcBorders>
              <w:tl2br w:val="nil"/>
              <w:tr2bl w:val="nil"/>
            </w:tcBorders>
            <w:shd w:val="clear" w:color="auto" w:fill="EDF8FA"/>
            <w:vAlign w:val="center"/>
          </w:tcPr>
          <w:p w14:paraId="2E4662E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 women, who had all been experiencing chronic multiple flushes and sweats, found the acupuncture helpful and relaxing. Many reported reductions in hot flush frequency and improvements in overall emotional and physical well-being. The group setting for treatment was regarded as supportive and encouraging. P.250</w:t>
            </w:r>
          </w:p>
        </w:tc>
      </w:tr>
      <w:tr w14:paraId="4EB569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rPr>
          <w:trHeight w:val="3219" w:hRule="atLeast"/>
        </w:trPr>
        <w:tc>
          <w:tcPr>
            <w:tcW w:w="830" w:type="dxa"/>
            <w:tcBorders>
              <w:tl2br w:val="nil"/>
              <w:tr2bl w:val="nil"/>
            </w:tcBorders>
            <w:shd w:val="clear" w:color="auto" w:fill="FFFFFF"/>
            <w:vAlign w:val="center"/>
          </w:tcPr>
          <w:p w14:paraId="52741EF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Wang (2014)</w:t>
            </w:r>
          </w:p>
        </w:tc>
        <w:tc>
          <w:tcPr>
            <w:tcW w:w="766" w:type="dxa"/>
            <w:tcBorders>
              <w:tl2br w:val="nil"/>
              <w:tr2bl w:val="nil"/>
            </w:tcBorders>
            <w:shd w:val="clear" w:color="auto" w:fill="FFFFFF"/>
            <w:vAlign w:val="center"/>
          </w:tcPr>
          <w:p w14:paraId="3269FA8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ina</w:t>
            </w:r>
          </w:p>
        </w:tc>
        <w:tc>
          <w:tcPr>
            <w:tcW w:w="1248" w:type="dxa"/>
            <w:tcBorders>
              <w:tl2br w:val="nil"/>
              <w:tr2bl w:val="nil"/>
            </w:tcBorders>
            <w:shd w:val="clear" w:color="auto" w:fill="FFFFFF"/>
            <w:vAlign w:val="center"/>
          </w:tcPr>
          <w:p w14:paraId="67EDAB8F">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 study aims to explore cancer survivors’ perspectives on the experience of WM and TCM treatment and rehabilitation.</w:t>
            </w:r>
          </w:p>
        </w:tc>
        <w:tc>
          <w:tcPr>
            <w:tcW w:w="936" w:type="dxa"/>
            <w:tcBorders>
              <w:tl2br w:val="nil"/>
              <w:tr2bl w:val="nil"/>
            </w:tcBorders>
            <w:shd w:val="clear" w:color="auto" w:fill="FFFFFF"/>
            <w:vAlign w:val="center"/>
          </w:tcPr>
          <w:p w14:paraId="281135C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68; 42-78</w:t>
            </w:r>
          </w:p>
        </w:tc>
        <w:tc>
          <w:tcPr>
            <w:tcW w:w="768" w:type="dxa"/>
            <w:tcBorders>
              <w:tl2br w:val="nil"/>
              <w:tr2bl w:val="nil"/>
            </w:tcBorders>
            <w:shd w:val="clear" w:color="auto" w:fill="FFFFFF"/>
            <w:vAlign w:val="center"/>
          </w:tcPr>
          <w:p w14:paraId="77A6425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ancer survivors</w:t>
            </w:r>
          </w:p>
        </w:tc>
        <w:tc>
          <w:tcPr>
            <w:tcW w:w="1092" w:type="dxa"/>
            <w:tcBorders>
              <w:tl2br w:val="nil"/>
              <w:tr2bl w:val="nil"/>
            </w:tcBorders>
            <w:shd w:val="clear" w:color="auto" w:fill="FFFFFF"/>
            <w:vAlign w:val="center"/>
          </w:tcPr>
          <w:p w14:paraId="5D69689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type</w:t>
            </w:r>
          </w:p>
        </w:tc>
        <w:tc>
          <w:tcPr>
            <w:tcW w:w="1224" w:type="dxa"/>
            <w:tcBorders>
              <w:tl2br w:val="nil"/>
              <w:tr2bl w:val="nil"/>
            </w:tcBorders>
            <w:shd w:val="clear" w:color="auto" w:fill="FFFFFF"/>
            <w:vAlign w:val="center"/>
          </w:tcPr>
          <w:p w14:paraId="65B9F1F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Health Issues</w:t>
            </w:r>
          </w:p>
        </w:tc>
        <w:tc>
          <w:tcPr>
            <w:tcW w:w="1164" w:type="dxa"/>
            <w:tcBorders>
              <w:tl2br w:val="nil"/>
              <w:tr2bl w:val="nil"/>
            </w:tcBorders>
            <w:shd w:val="clear" w:color="auto" w:fill="FFFFFF"/>
            <w:vAlign w:val="center"/>
          </w:tcPr>
          <w:p w14:paraId="381D671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Not Specified</w:t>
            </w:r>
          </w:p>
        </w:tc>
        <w:tc>
          <w:tcPr>
            <w:tcW w:w="1212" w:type="dxa"/>
            <w:tcBorders>
              <w:tl2br w:val="nil"/>
              <w:tr2bl w:val="nil"/>
            </w:tcBorders>
            <w:shd w:val="clear" w:color="auto" w:fill="FFFFFF"/>
            <w:vAlign w:val="center"/>
          </w:tcPr>
          <w:p w14:paraId="5A8B424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Focus group</w:t>
            </w:r>
          </w:p>
        </w:tc>
        <w:tc>
          <w:tcPr>
            <w:tcW w:w="1272" w:type="dxa"/>
            <w:tcBorders>
              <w:tl2br w:val="nil"/>
              <w:tr2bl w:val="nil"/>
            </w:tcBorders>
            <w:shd w:val="clear" w:color="auto" w:fill="FFFFFF"/>
            <w:vAlign w:val="center"/>
          </w:tcPr>
          <w:p w14:paraId="0389224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matic analysis</w:t>
            </w:r>
          </w:p>
        </w:tc>
        <w:tc>
          <w:tcPr>
            <w:tcW w:w="2504" w:type="dxa"/>
            <w:tcBorders>
              <w:tl2br w:val="nil"/>
              <w:tr2bl w:val="nil"/>
            </w:tcBorders>
            <w:shd w:val="clear" w:color="auto" w:fill="FFFFFF"/>
            <w:vAlign w:val="center"/>
          </w:tcPr>
          <w:p w14:paraId="02BFF70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CM was primarily used in the recovery phase. The lack of communication between doctors and cancer patients affects treatment adherence and impairs the doctor-patient relationship. The cumulative costs of frequent use of TCM in the long rehabilitation period were also high. Conflicting information about dietary supplements tended to make cancer survivors confused. P.8</w:t>
            </w:r>
          </w:p>
        </w:tc>
      </w:tr>
      <w:tr w14:paraId="38BAF2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EDF8FA"/>
            <w:vAlign w:val="center"/>
          </w:tcPr>
          <w:p w14:paraId="749A9B8F">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Xu (2006)</w:t>
            </w:r>
          </w:p>
        </w:tc>
        <w:tc>
          <w:tcPr>
            <w:tcW w:w="766" w:type="dxa"/>
            <w:tcBorders>
              <w:tl2br w:val="nil"/>
              <w:tr2bl w:val="nil"/>
            </w:tcBorders>
            <w:shd w:val="clear" w:color="auto" w:fill="EDF8FA"/>
            <w:vAlign w:val="center"/>
          </w:tcPr>
          <w:p w14:paraId="4F8D2F2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ina</w:t>
            </w:r>
          </w:p>
        </w:tc>
        <w:tc>
          <w:tcPr>
            <w:tcW w:w="1248" w:type="dxa"/>
            <w:tcBorders>
              <w:tl2br w:val="nil"/>
              <w:tr2bl w:val="nil"/>
            </w:tcBorders>
            <w:shd w:val="clear" w:color="auto" w:fill="EDF8FA"/>
            <w:vAlign w:val="center"/>
          </w:tcPr>
          <w:p w14:paraId="593F8FA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 study aims to explore the perspectives and experiences of Chinese cancer patients and TCM professionals regarding TCM cancer therapies</w:t>
            </w:r>
          </w:p>
        </w:tc>
        <w:tc>
          <w:tcPr>
            <w:tcW w:w="936" w:type="dxa"/>
            <w:tcBorders>
              <w:tl2br w:val="nil"/>
              <w:tr2bl w:val="nil"/>
            </w:tcBorders>
            <w:shd w:val="clear" w:color="auto" w:fill="EDF8FA"/>
            <w:vAlign w:val="center"/>
          </w:tcPr>
          <w:p w14:paraId="44D626D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28; Not Spe</w:t>
            </w:r>
            <w:r>
              <w:rPr>
                <w:rFonts w:hint="default" w:ascii="Times New Roman" w:hAnsi="Times New Roman" w:eastAsia="宋体" w:cs="Times New Roman"/>
                <w:color w:val="000000"/>
                <w:sz w:val="16"/>
                <w:szCs w:val="16"/>
              </w:rPr>
              <w:t>c</w:t>
            </w:r>
            <w:r>
              <w:rPr>
                <w:rFonts w:hint="default" w:ascii="Times New Roman" w:hAnsi="Times New Roman" w:eastAsia="宋体" w:cs="Times New Roman"/>
                <w:color w:val="000000"/>
                <w:sz w:val="18"/>
                <w:szCs w:val="18"/>
              </w:rPr>
              <w:t>ified</w:t>
            </w:r>
          </w:p>
        </w:tc>
        <w:tc>
          <w:tcPr>
            <w:tcW w:w="768" w:type="dxa"/>
            <w:tcBorders>
              <w:tl2br w:val="nil"/>
              <w:tr2bl w:val="nil"/>
            </w:tcBorders>
            <w:shd w:val="clear" w:color="auto" w:fill="EDF8FA"/>
            <w:vAlign w:val="center"/>
          </w:tcPr>
          <w:p w14:paraId="29FC3F3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ancer patients; TCM professionals</w:t>
            </w:r>
          </w:p>
        </w:tc>
        <w:tc>
          <w:tcPr>
            <w:tcW w:w="1092" w:type="dxa"/>
            <w:tcBorders>
              <w:tl2br w:val="nil"/>
              <w:tr2bl w:val="nil"/>
            </w:tcBorders>
            <w:shd w:val="clear" w:color="auto" w:fill="EDF8FA"/>
            <w:vAlign w:val="center"/>
          </w:tcPr>
          <w:p w14:paraId="09A5A585">
            <w:pPr>
              <w:keepNext w:val="0"/>
              <w:keepLines w:val="0"/>
              <w:widowControl/>
              <w:suppressLineNumbers w:val="0"/>
              <w:adjustRightInd w:val="0"/>
              <w:snapToGrid w:val="0"/>
              <w:spacing w:before="0" w:beforeAutospacing="0" w:after="0" w:afterAutospacing="0" w:line="288" w:lineRule="auto"/>
              <w:ind w:left="0" w:leftChars="0" w:right="0" w:rightChars="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type</w:t>
            </w:r>
          </w:p>
        </w:tc>
        <w:tc>
          <w:tcPr>
            <w:tcW w:w="1224" w:type="dxa"/>
            <w:tcBorders>
              <w:tl2br w:val="nil"/>
              <w:tr2bl w:val="nil"/>
            </w:tcBorders>
            <w:shd w:val="clear" w:color="auto" w:fill="EDF8FA"/>
            <w:vAlign w:val="center"/>
          </w:tcPr>
          <w:p w14:paraId="730625B2">
            <w:pPr>
              <w:keepNext w:val="0"/>
              <w:keepLines w:val="0"/>
              <w:widowControl/>
              <w:suppressLineNumbers w:val="0"/>
              <w:adjustRightInd w:val="0"/>
              <w:snapToGrid w:val="0"/>
              <w:spacing w:before="0" w:beforeAutospacing="0" w:after="0" w:afterAutospacing="0" w:line="288" w:lineRule="auto"/>
              <w:ind w:left="0" w:leftChars="0" w:right="0" w:rightChars="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Health Issues</w:t>
            </w:r>
          </w:p>
        </w:tc>
        <w:tc>
          <w:tcPr>
            <w:tcW w:w="1164" w:type="dxa"/>
            <w:tcBorders>
              <w:tl2br w:val="nil"/>
              <w:tr2bl w:val="nil"/>
            </w:tcBorders>
            <w:shd w:val="clear" w:color="auto" w:fill="EDF8FA"/>
            <w:vAlign w:val="center"/>
          </w:tcPr>
          <w:p w14:paraId="527ADDE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Purposive sampling</w:t>
            </w:r>
          </w:p>
        </w:tc>
        <w:tc>
          <w:tcPr>
            <w:tcW w:w="1212" w:type="dxa"/>
            <w:tcBorders>
              <w:tl2br w:val="nil"/>
              <w:tr2bl w:val="nil"/>
            </w:tcBorders>
            <w:shd w:val="clear" w:color="auto" w:fill="EDF8FA"/>
            <w:vAlign w:val="center"/>
          </w:tcPr>
          <w:p w14:paraId="6799C8E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Focus group with semi-structured in-depth interviews</w:t>
            </w:r>
          </w:p>
        </w:tc>
        <w:tc>
          <w:tcPr>
            <w:tcW w:w="1272" w:type="dxa"/>
            <w:tcBorders>
              <w:tl2br w:val="nil"/>
              <w:tr2bl w:val="nil"/>
            </w:tcBorders>
            <w:shd w:val="clear" w:color="auto" w:fill="EDF8FA"/>
            <w:vAlign w:val="center"/>
          </w:tcPr>
          <w:p w14:paraId="22BD614F">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matic analysis</w:t>
            </w:r>
          </w:p>
        </w:tc>
        <w:tc>
          <w:tcPr>
            <w:tcW w:w="2504" w:type="dxa"/>
            <w:tcBorders>
              <w:tl2br w:val="nil"/>
              <w:tr2bl w:val="nil"/>
            </w:tcBorders>
            <w:shd w:val="clear" w:color="auto" w:fill="EDF8FA"/>
            <w:vAlign w:val="center"/>
          </w:tcPr>
          <w:p w14:paraId="7643884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Patient adoption of TCM for cancer treatment is a culturally rooted self-help strategy that is considered effective, safe, and personalized. Long-term benefits, effectiveness of group therapy, and cost-effectiveness are emphasized. Doctors felt that conducting clinical studies would help to increase the recognition of TCM in the West. P.397</w:t>
            </w:r>
          </w:p>
        </w:tc>
      </w:tr>
      <w:tr w14:paraId="151B8E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FFFFFF"/>
            <w:vAlign w:val="center"/>
          </w:tcPr>
          <w:p w14:paraId="1E5658F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Yu (2012)</w:t>
            </w:r>
          </w:p>
        </w:tc>
        <w:tc>
          <w:tcPr>
            <w:tcW w:w="766" w:type="dxa"/>
            <w:tcBorders>
              <w:tl2br w:val="nil"/>
              <w:tr2bl w:val="nil"/>
            </w:tcBorders>
            <w:shd w:val="clear" w:color="auto" w:fill="FFFFFF"/>
            <w:vAlign w:val="center"/>
          </w:tcPr>
          <w:p w14:paraId="0047603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ina</w:t>
            </w:r>
          </w:p>
        </w:tc>
        <w:tc>
          <w:tcPr>
            <w:tcW w:w="1248" w:type="dxa"/>
            <w:tcBorders>
              <w:tl2br w:val="nil"/>
              <w:tr2bl w:val="nil"/>
            </w:tcBorders>
            <w:shd w:val="clear" w:color="auto" w:fill="FFFFFF"/>
            <w:vAlign w:val="center"/>
          </w:tcPr>
          <w:p w14:paraId="13CBFA0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o describe why cancer patients use Chinese medicine (CM) in terms of their expectations, knowledge, attitudes, and barriers.</w:t>
            </w:r>
          </w:p>
        </w:tc>
        <w:tc>
          <w:tcPr>
            <w:tcW w:w="936" w:type="dxa"/>
            <w:tcBorders>
              <w:tl2br w:val="nil"/>
              <w:tr2bl w:val="nil"/>
            </w:tcBorders>
            <w:shd w:val="clear" w:color="auto" w:fill="FFFFFF"/>
            <w:vAlign w:val="center"/>
          </w:tcPr>
          <w:p w14:paraId="44F9BDB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23; Not Specified</w:t>
            </w:r>
          </w:p>
        </w:tc>
        <w:tc>
          <w:tcPr>
            <w:tcW w:w="768" w:type="dxa"/>
            <w:tcBorders>
              <w:tl2br w:val="nil"/>
              <w:tr2bl w:val="nil"/>
            </w:tcBorders>
            <w:shd w:val="clear" w:color="auto" w:fill="FFFFFF"/>
            <w:vAlign w:val="center"/>
          </w:tcPr>
          <w:p w14:paraId="050BAED1">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ancer patients</w:t>
            </w:r>
          </w:p>
        </w:tc>
        <w:tc>
          <w:tcPr>
            <w:tcW w:w="1092" w:type="dxa"/>
            <w:tcBorders>
              <w:tl2br w:val="nil"/>
              <w:tr2bl w:val="nil"/>
            </w:tcBorders>
            <w:shd w:val="clear" w:color="auto" w:fill="FFFFFF"/>
            <w:vAlign w:val="center"/>
          </w:tcPr>
          <w:p w14:paraId="1A863FD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lang w:val="en-US" w:eastAsia="zh-CN"/>
              </w:rPr>
            </w:pPr>
            <w:r>
              <w:rPr>
                <w:rFonts w:hint="eastAsia" w:ascii="Times New Roman" w:hAnsi="Times New Roman" w:cs="Times New Roman"/>
                <w:color w:val="000000"/>
                <w:sz w:val="18"/>
                <w:szCs w:val="18"/>
                <w:lang w:val="en-US" w:eastAsia="zh-CN"/>
              </w:rPr>
              <w:t xml:space="preserve"> </w:t>
            </w:r>
            <w:r>
              <w:rPr>
                <w:rFonts w:hint="eastAsia" w:ascii="Times New Roman" w:hAnsi="Times New Roman" w:eastAsia="宋体" w:cs="Times New Roman"/>
                <w:color w:val="000000"/>
                <w:sz w:val="18"/>
                <w:szCs w:val="18"/>
              </w:rPr>
              <w:t>,</w:t>
            </w:r>
            <w:r>
              <w:rPr>
                <w:rFonts w:hint="eastAsia" w:ascii="Times New Roman" w:hAnsi="Times New Roman" w:cs="Times New Roman"/>
                <w:color w:val="000000"/>
                <w:sz w:val="18"/>
                <w:szCs w:val="18"/>
                <w:lang w:val="en-US" w:eastAsia="zh-CN"/>
              </w:rPr>
              <w:t xml:space="preserve"> Massage, Acupuncture, Qigong, Herbal Medicine, TCM Dietary Therapy, Five Elements music therapy</w:t>
            </w:r>
          </w:p>
        </w:tc>
        <w:tc>
          <w:tcPr>
            <w:tcW w:w="1224" w:type="dxa"/>
            <w:tcBorders>
              <w:tl2br w:val="nil"/>
              <w:tr2bl w:val="nil"/>
            </w:tcBorders>
            <w:shd w:val="clear" w:color="auto" w:fill="FFFFFF"/>
            <w:vAlign w:val="center"/>
          </w:tcPr>
          <w:p w14:paraId="43AC158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Health Issues</w:t>
            </w:r>
          </w:p>
        </w:tc>
        <w:tc>
          <w:tcPr>
            <w:tcW w:w="1164" w:type="dxa"/>
            <w:tcBorders>
              <w:tl2br w:val="nil"/>
              <w:tr2bl w:val="nil"/>
            </w:tcBorders>
            <w:shd w:val="clear" w:color="auto" w:fill="FFFFFF"/>
            <w:vAlign w:val="center"/>
          </w:tcPr>
          <w:p w14:paraId="7E32DA0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Convenience sampling and snowballing</w:t>
            </w:r>
          </w:p>
        </w:tc>
        <w:tc>
          <w:tcPr>
            <w:tcW w:w="1212" w:type="dxa"/>
            <w:tcBorders>
              <w:tl2br w:val="nil"/>
              <w:tr2bl w:val="nil"/>
            </w:tcBorders>
            <w:shd w:val="clear" w:color="auto" w:fill="FFFFFF"/>
            <w:vAlign w:val="center"/>
          </w:tcPr>
          <w:p w14:paraId="1C429B30">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Focus groups and in-depth interviews</w:t>
            </w:r>
          </w:p>
        </w:tc>
        <w:tc>
          <w:tcPr>
            <w:tcW w:w="1272" w:type="dxa"/>
            <w:tcBorders>
              <w:tl2br w:val="nil"/>
              <w:tr2bl w:val="nil"/>
            </w:tcBorders>
            <w:shd w:val="clear" w:color="auto" w:fill="FFFFFF"/>
            <w:vAlign w:val="center"/>
          </w:tcPr>
          <w:p w14:paraId="6C56E59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matic analysis</w:t>
            </w:r>
          </w:p>
        </w:tc>
        <w:tc>
          <w:tcPr>
            <w:tcW w:w="2504" w:type="dxa"/>
            <w:tcBorders>
              <w:tl2br w:val="nil"/>
              <w:tr2bl w:val="nil"/>
            </w:tcBorders>
            <w:shd w:val="clear" w:color="auto" w:fill="FFFFFF"/>
            <w:vAlign w:val="center"/>
          </w:tcPr>
          <w:p w14:paraId="149EB1B1">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Patients perceive TCM as having better efficacy, being safe, cheaper, and free of adverse effects, available for long-term use, and that TCM is less expensive. They trusted TCM and used it according to their understanding. P.197</w:t>
            </w:r>
          </w:p>
        </w:tc>
      </w:tr>
      <w:tr w14:paraId="18AA1E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EDF8FA"/>
            <w:vAlign w:val="center"/>
          </w:tcPr>
          <w:p w14:paraId="32B401C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Yu (2022)</w:t>
            </w:r>
          </w:p>
        </w:tc>
        <w:tc>
          <w:tcPr>
            <w:tcW w:w="766" w:type="dxa"/>
            <w:tcBorders>
              <w:tl2br w:val="nil"/>
              <w:tr2bl w:val="nil"/>
            </w:tcBorders>
            <w:shd w:val="clear" w:color="auto" w:fill="EDF8FA"/>
            <w:vAlign w:val="center"/>
          </w:tcPr>
          <w:p w14:paraId="4451F42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ina</w:t>
            </w:r>
          </w:p>
        </w:tc>
        <w:tc>
          <w:tcPr>
            <w:tcW w:w="1248" w:type="dxa"/>
            <w:tcBorders>
              <w:tl2br w:val="nil"/>
              <w:tr2bl w:val="nil"/>
            </w:tcBorders>
            <w:shd w:val="clear" w:color="auto" w:fill="EDF8FA"/>
            <w:vAlign w:val="center"/>
          </w:tcPr>
          <w:p w14:paraId="610796A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is study aimed to understand the experience of the investigators and subjects in the clinical trial of Chinese medicine for oncology patients.</w:t>
            </w:r>
          </w:p>
        </w:tc>
        <w:tc>
          <w:tcPr>
            <w:tcW w:w="936" w:type="dxa"/>
            <w:tcBorders>
              <w:tl2br w:val="nil"/>
              <w:tr2bl w:val="nil"/>
            </w:tcBorders>
            <w:shd w:val="clear" w:color="auto" w:fill="EDF8FA"/>
            <w:vAlign w:val="center"/>
          </w:tcPr>
          <w:p w14:paraId="22DA5A0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25; 40-79 (P)                9; 23-42 (HCP)</w:t>
            </w:r>
          </w:p>
        </w:tc>
        <w:tc>
          <w:tcPr>
            <w:tcW w:w="768" w:type="dxa"/>
            <w:tcBorders>
              <w:tl2br w:val="nil"/>
              <w:tr2bl w:val="nil"/>
            </w:tcBorders>
            <w:shd w:val="clear" w:color="auto" w:fill="EDF8FA"/>
            <w:vAlign w:val="center"/>
          </w:tcPr>
          <w:p w14:paraId="5DE47C9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ubjects; Investigators</w:t>
            </w:r>
          </w:p>
        </w:tc>
        <w:tc>
          <w:tcPr>
            <w:tcW w:w="1092" w:type="dxa"/>
            <w:tcBorders>
              <w:tl2br w:val="nil"/>
              <w:tr2bl w:val="nil"/>
            </w:tcBorders>
            <w:shd w:val="clear" w:color="auto" w:fill="EDF8FA"/>
            <w:vAlign w:val="center"/>
          </w:tcPr>
          <w:p w14:paraId="1A9ACF98">
            <w:pPr>
              <w:keepNext w:val="0"/>
              <w:keepLines w:val="0"/>
              <w:widowControl/>
              <w:suppressLineNumbers w:val="0"/>
              <w:adjustRightInd w:val="0"/>
              <w:snapToGrid w:val="0"/>
              <w:spacing w:before="0" w:beforeAutospacing="0" w:after="0" w:afterAutospacing="0" w:line="288" w:lineRule="auto"/>
              <w:ind w:left="0" w:leftChars="0" w:right="0" w:rightChars="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type</w:t>
            </w:r>
          </w:p>
        </w:tc>
        <w:tc>
          <w:tcPr>
            <w:tcW w:w="1224" w:type="dxa"/>
            <w:tcBorders>
              <w:tl2br w:val="nil"/>
              <w:tr2bl w:val="nil"/>
            </w:tcBorders>
            <w:shd w:val="clear" w:color="auto" w:fill="EDF8FA"/>
            <w:vAlign w:val="center"/>
          </w:tcPr>
          <w:p w14:paraId="4660C9A2">
            <w:pPr>
              <w:keepNext w:val="0"/>
              <w:keepLines w:val="0"/>
              <w:widowControl/>
              <w:suppressLineNumbers w:val="0"/>
              <w:adjustRightInd w:val="0"/>
              <w:snapToGrid w:val="0"/>
              <w:spacing w:before="0" w:beforeAutospacing="0" w:after="0" w:afterAutospacing="0" w:line="288" w:lineRule="auto"/>
              <w:ind w:left="0" w:leftChars="0" w:right="0" w:rightChars="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Health Issues</w:t>
            </w:r>
          </w:p>
        </w:tc>
        <w:tc>
          <w:tcPr>
            <w:tcW w:w="1164" w:type="dxa"/>
            <w:tcBorders>
              <w:tl2br w:val="nil"/>
              <w:tr2bl w:val="nil"/>
            </w:tcBorders>
            <w:shd w:val="clear" w:color="auto" w:fill="EDF8FA"/>
            <w:vAlign w:val="center"/>
          </w:tcPr>
          <w:p w14:paraId="29F592B1">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Mixed-method; Not Specified</w:t>
            </w:r>
          </w:p>
        </w:tc>
        <w:tc>
          <w:tcPr>
            <w:tcW w:w="1212" w:type="dxa"/>
            <w:tcBorders>
              <w:tl2br w:val="nil"/>
              <w:tr2bl w:val="nil"/>
            </w:tcBorders>
            <w:shd w:val="clear" w:color="auto" w:fill="EDF8FA"/>
            <w:vAlign w:val="center"/>
          </w:tcPr>
          <w:p w14:paraId="4DC2F03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in-depth interviews</w:t>
            </w:r>
          </w:p>
        </w:tc>
        <w:tc>
          <w:tcPr>
            <w:tcW w:w="1272" w:type="dxa"/>
            <w:tcBorders>
              <w:tl2br w:val="nil"/>
              <w:tr2bl w:val="nil"/>
            </w:tcBorders>
            <w:shd w:val="clear" w:color="auto" w:fill="EDF8FA"/>
            <w:vAlign w:val="center"/>
          </w:tcPr>
          <w:p w14:paraId="3F8E99B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matic analysis</w:t>
            </w:r>
          </w:p>
        </w:tc>
        <w:tc>
          <w:tcPr>
            <w:tcW w:w="2504" w:type="dxa"/>
            <w:tcBorders>
              <w:tl2br w:val="nil"/>
              <w:tr2bl w:val="nil"/>
            </w:tcBorders>
            <w:shd w:val="clear" w:color="auto" w:fill="EDF8FA"/>
            <w:vAlign w:val="center"/>
          </w:tcPr>
          <w:p w14:paraId="610997E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While there were overall commonalities between subjects and researchers regarding the factors affecting adherence and strategies for improvement, there were some differences in perspectives and perceptions. P.153</w:t>
            </w:r>
          </w:p>
        </w:tc>
      </w:tr>
      <w:tr w14:paraId="018860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FFFFFF"/>
            <w:vAlign w:val="center"/>
          </w:tcPr>
          <w:p w14:paraId="7FDE0D1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Hu (2019)</w:t>
            </w:r>
          </w:p>
        </w:tc>
        <w:tc>
          <w:tcPr>
            <w:tcW w:w="766" w:type="dxa"/>
            <w:tcBorders>
              <w:tl2br w:val="nil"/>
              <w:tr2bl w:val="nil"/>
            </w:tcBorders>
            <w:shd w:val="clear" w:color="auto" w:fill="FFFFFF"/>
            <w:vAlign w:val="center"/>
          </w:tcPr>
          <w:p w14:paraId="6367867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SA</w:t>
            </w:r>
          </w:p>
        </w:tc>
        <w:tc>
          <w:tcPr>
            <w:tcW w:w="1248" w:type="dxa"/>
            <w:tcBorders>
              <w:tl2br w:val="nil"/>
              <w:tr2bl w:val="nil"/>
            </w:tcBorders>
            <w:shd w:val="clear" w:color="auto" w:fill="FFFFFF"/>
            <w:vAlign w:val="center"/>
          </w:tcPr>
          <w:p w14:paraId="65206A01">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o explore the relationship between acupressure and the experience of well-being among children being treated for cancer who received acupressure.</w:t>
            </w:r>
          </w:p>
        </w:tc>
        <w:tc>
          <w:tcPr>
            <w:tcW w:w="936" w:type="dxa"/>
            <w:tcBorders>
              <w:tl2br w:val="nil"/>
              <w:tr2bl w:val="nil"/>
            </w:tcBorders>
            <w:shd w:val="clear" w:color="auto" w:fill="FFFFFF"/>
            <w:vAlign w:val="center"/>
          </w:tcPr>
          <w:p w14:paraId="13448E8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13; Not Specified</w:t>
            </w:r>
          </w:p>
        </w:tc>
        <w:tc>
          <w:tcPr>
            <w:tcW w:w="768" w:type="dxa"/>
            <w:tcBorders>
              <w:tl2br w:val="nil"/>
              <w:tr2bl w:val="nil"/>
            </w:tcBorders>
            <w:shd w:val="clear" w:color="auto" w:fill="FFFFFF"/>
            <w:vAlign w:val="center"/>
          </w:tcPr>
          <w:p w14:paraId="19FF281F">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aregiver of child with pediatric cancer and acupressure provider</w:t>
            </w:r>
          </w:p>
        </w:tc>
        <w:tc>
          <w:tcPr>
            <w:tcW w:w="1092" w:type="dxa"/>
            <w:tcBorders>
              <w:tl2br w:val="nil"/>
              <w:tr2bl w:val="nil"/>
            </w:tcBorders>
            <w:shd w:val="clear" w:color="auto" w:fill="FFFFFF"/>
            <w:vAlign w:val="center"/>
          </w:tcPr>
          <w:p w14:paraId="6C55A07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Acupressure</w:t>
            </w:r>
          </w:p>
        </w:tc>
        <w:tc>
          <w:tcPr>
            <w:tcW w:w="1224" w:type="dxa"/>
            <w:tcBorders>
              <w:tl2br w:val="nil"/>
              <w:tr2bl w:val="nil"/>
            </w:tcBorders>
            <w:shd w:val="clear" w:color="auto" w:fill="FFFFFF"/>
            <w:vAlign w:val="center"/>
          </w:tcPr>
          <w:p w14:paraId="3149A1D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Health Issues</w:t>
            </w:r>
          </w:p>
        </w:tc>
        <w:tc>
          <w:tcPr>
            <w:tcW w:w="1164" w:type="dxa"/>
            <w:tcBorders>
              <w:tl2br w:val="nil"/>
              <w:tr2bl w:val="nil"/>
            </w:tcBorders>
            <w:shd w:val="clear" w:color="auto" w:fill="FFFFFF"/>
            <w:vAlign w:val="center"/>
          </w:tcPr>
          <w:p w14:paraId="7A7DBB9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Purposive sampling</w:t>
            </w:r>
          </w:p>
        </w:tc>
        <w:tc>
          <w:tcPr>
            <w:tcW w:w="1212" w:type="dxa"/>
            <w:tcBorders>
              <w:tl2br w:val="nil"/>
              <w:tr2bl w:val="nil"/>
            </w:tcBorders>
            <w:shd w:val="clear" w:color="auto" w:fill="FFFFFF"/>
            <w:vAlign w:val="center"/>
          </w:tcPr>
          <w:p w14:paraId="2D8D21C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interviews; Observation; Ethnographic fieldnotes</w:t>
            </w:r>
          </w:p>
        </w:tc>
        <w:tc>
          <w:tcPr>
            <w:tcW w:w="1272" w:type="dxa"/>
            <w:tcBorders>
              <w:tl2br w:val="nil"/>
              <w:tr2bl w:val="nil"/>
            </w:tcBorders>
            <w:shd w:val="clear" w:color="auto" w:fill="FFFFFF"/>
            <w:vAlign w:val="center"/>
          </w:tcPr>
          <w:p w14:paraId="6F97A48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matic analysis</w:t>
            </w:r>
          </w:p>
        </w:tc>
        <w:tc>
          <w:tcPr>
            <w:tcW w:w="2504" w:type="dxa"/>
            <w:tcBorders>
              <w:tl2br w:val="nil"/>
              <w:tr2bl w:val="nil"/>
            </w:tcBorders>
            <w:shd w:val="clear" w:color="auto" w:fill="FFFFFF"/>
            <w:vAlign w:val="center"/>
          </w:tcPr>
          <w:p w14:paraId="15F13A0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Acupressure can help alleviate the difficulties of the childhood cancer experience by promoting a sense of well-being in both the child and the caregiver. Acupressure brings symptomatic relief and physical relaxation to the child, allowing the caregiver to feel relief and relaxation. P.1</w:t>
            </w:r>
          </w:p>
        </w:tc>
      </w:tr>
      <w:tr w14:paraId="2226CD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EDF8FA"/>
            <w:vAlign w:val="center"/>
          </w:tcPr>
          <w:p w14:paraId="021C477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rPr>
              <w:t>McPherson</w:t>
            </w:r>
            <w:r>
              <w:rPr>
                <w:rFonts w:hint="eastAsia" w:ascii="Times New Roman" w:hAnsi="Times New Roman" w:cs="Times New Roman"/>
                <w:color w:val="000000"/>
                <w:sz w:val="18"/>
                <w:szCs w:val="18"/>
                <w:lang w:val="en-US" w:eastAsia="zh-CN"/>
              </w:rPr>
              <w:t xml:space="preserve"> (2016)</w:t>
            </w:r>
          </w:p>
        </w:tc>
        <w:tc>
          <w:tcPr>
            <w:tcW w:w="766" w:type="dxa"/>
            <w:tcBorders>
              <w:tl2br w:val="nil"/>
              <w:tr2bl w:val="nil"/>
            </w:tcBorders>
            <w:shd w:val="clear" w:color="auto" w:fill="EDF8FA"/>
            <w:vAlign w:val="center"/>
          </w:tcPr>
          <w:p w14:paraId="5348DE6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Australia</w:t>
            </w:r>
          </w:p>
        </w:tc>
        <w:tc>
          <w:tcPr>
            <w:tcW w:w="1248" w:type="dxa"/>
            <w:tcBorders>
              <w:tl2br w:val="nil"/>
              <w:tr2bl w:val="nil"/>
            </w:tcBorders>
            <w:shd w:val="clear" w:color="auto" w:fill="EDF8FA"/>
            <w:vAlign w:val="center"/>
          </w:tcPr>
          <w:p w14:paraId="2395EB6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 research objective was to understand how TCM practitioners view their role in treating breast cancer patients, their methods (usual treatment/ management strategies), and their perceived outcomes.</w:t>
            </w:r>
          </w:p>
        </w:tc>
        <w:tc>
          <w:tcPr>
            <w:tcW w:w="936" w:type="dxa"/>
            <w:tcBorders>
              <w:tl2br w:val="nil"/>
              <w:tr2bl w:val="nil"/>
            </w:tcBorders>
            <w:shd w:val="clear" w:color="auto" w:fill="EDF8FA"/>
            <w:vAlign w:val="center"/>
          </w:tcPr>
          <w:p w14:paraId="2A5EE3C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12; 30-75</w:t>
            </w:r>
          </w:p>
        </w:tc>
        <w:tc>
          <w:tcPr>
            <w:tcW w:w="768" w:type="dxa"/>
            <w:tcBorders>
              <w:tl2br w:val="nil"/>
              <w:tr2bl w:val="nil"/>
            </w:tcBorders>
            <w:shd w:val="clear" w:color="auto" w:fill="EDF8FA"/>
            <w:vAlign w:val="center"/>
          </w:tcPr>
          <w:p w14:paraId="419F039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CM practitioners</w:t>
            </w:r>
          </w:p>
        </w:tc>
        <w:tc>
          <w:tcPr>
            <w:tcW w:w="1092" w:type="dxa"/>
            <w:tcBorders>
              <w:tl2br w:val="nil"/>
              <w:tr2bl w:val="nil"/>
            </w:tcBorders>
            <w:shd w:val="clear" w:color="auto" w:fill="EDF8FA"/>
            <w:vAlign w:val="center"/>
          </w:tcPr>
          <w:p w14:paraId="4A79516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type</w:t>
            </w:r>
          </w:p>
        </w:tc>
        <w:tc>
          <w:tcPr>
            <w:tcW w:w="1224" w:type="dxa"/>
            <w:tcBorders>
              <w:tl2br w:val="nil"/>
              <w:tr2bl w:val="nil"/>
            </w:tcBorders>
            <w:shd w:val="clear" w:color="auto" w:fill="EDF8FA"/>
            <w:vAlign w:val="center"/>
          </w:tcPr>
          <w:p w14:paraId="752DAB81">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Health Issues</w:t>
            </w:r>
          </w:p>
        </w:tc>
        <w:tc>
          <w:tcPr>
            <w:tcW w:w="1164" w:type="dxa"/>
            <w:tcBorders>
              <w:tl2br w:val="nil"/>
              <w:tr2bl w:val="nil"/>
            </w:tcBorders>
            <w:shd w:val="clear" w:color="auto" w:fill="EDF8FA"/>
            <w:vAlign w:val="center"/>
          </w:tcPr>
          <w:p w14:paraId="74CFD43F">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Purposive sampling</w:t>
            </w:r>
          </w:p>
        </w:tc>
        <w:tc>
          <w:tcPr>
            <w:tcW w:w="1212" w:type="dxa"/>
            <w:tcBorders>
              <w:tl2br w:val="nil"/>
              <w:tr2bl w:val="nil"/>
            </w:tcBorders>
            <w:shd w:val="clear" w:color="auto" w:fill="EDF8FA"/>
            <w:vAlign w:val="center"/>
          </w:tcPr>
          <w:p w14:paraId="5EABEB7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interviews</w:t>
            </w:r>
          </w:p>
        </w:tc>
        <w:tc>
          <w:tcPr>
            <w:tcW w:w="1272" w:type="dxa"/>
            <w:tcBorders>
              <w:tl2br w:val="nil"/>
              <w:tr2bl w:val="nil"/>
            </w:tcBorders>
            <w:shd w:val="clear" w:color="auto" w:fill="EDF8FA"/>
            <w:vAlign w:val="center"/>
          </w:tcPr>
          <w:p w14:paraId="1EF9BF6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Grounded theory analysis</w:t>
            </w:r>
          </w:p>
        </w:tc>
        <w:tc>
          <w:tcPr>
            <w:tcW w:w="2504" w:type="dxa"/>
            <w:tcBorders>
              <w:tl2br w:val="nil"/>
              <w:tr2bl w:val="nil"/>
            </w:tcBorders>
            <w:shd w:val="clear" w:color="auto" w:fill="EDF8FA"/>
            <w:vAlign w:val="center"/>
          </w:tcPr>
          <w:p w14:paraId="2AE2875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 main themes reported here are the following: the role of TCM in the biomedical management of breast cancer, TCM strategies for managing breast cancer, and the perceived holistic approach of the TCM practitioner and the importance of a TCM diagnosis in the role of breast cancer care.</w:t>
            </w:r>
          </w:p>
        </w:tc>
      </w:tr>
      <w:tr w14:paraId="5931CF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FFFFFF"/>
            <w:vAlign w:val="center"/>
          </w:tcPr>
          <w:p w14:paraId="5D1ABFE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Li (2023)</w:t>
            </w:r>
          </w:p>
        </w:tc>
        <w:tc>
          <w:tcPr>
            <w:tcW w:w="766" w:type="dxa"/>
            <w:tcBorders>
              <w:tl2br w:val="nil"/>
              <w:tr2bl w:val="nil"/>
            </w:tcBorders>
            <w:shd w:val="clear" w:color="auto" w:fill="FFFFFF"/>
            <w:vAlign w:val="center"/>
          </w:tcPr>
          <w:p w14:paraId="7E4A49F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ina</w:t>
            </w:r>
          </w:p>
        </w:tc>
        <w:tc>
          <w:tcPr>
            <w:tcW w:w="1248" w:type="dxa"/>
            <w:tcBorders>
              <w:tl2br w:val="nil"/>
              <w:tr2bl w:val="nil"/>
            </w:tcBorders>
            <w:shd w:val="clear" w:color="auto" w:fill="FFFFFF"/>
            <w:vAlign w:val="center"/>
          </w:tcPr>
          <w:p w14:paraId="11505241">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derstanding the need for Chinese dietary therapy in patients with cancer-caused fatigue.</w:t>
            </w:r>
          </w:p>
        </w:tc>
        <w:tc>
          <w:tcPr>
            <w:tcW w:w="936" w:type="dxa"/>
            <w:tcBorders>
              <w:tl2br w:val="nil"/>
              <w:tr2bl w:val="nil"/>
            </w:tcBorders>
            <w:shd w:val="clear" w:color="auto" w:fill="FFFFFF"/>
            <w:vAlign w:val="center"/>
          </w:tcPr>
          <w:p w14:paraId="0F81CA60">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15; 27-75</w:t>
            </w:r>
          </w:p>
        </w:tc>
        <w:tc>
          <w:tcPr>
            <w:tcW w:w="768" w:type="dxa"/>
            <w:tcBorders>
              <w:tl2br w:val="nil"/>
              <w:tr2bl w:val="nil"/>
            </w:tcBorders>
            <w:shd w:val="clear" w:color="auto" w:fill="FFFFFF"/>
            <w:vAlign w:val="center"/>
          </w:tcPr>
          <w:p w14:paraId="1BE2127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Patients with cancer-caused fatigue</w:t>
            </w:r>
          </w:p>
        </w:tc>
        <w:tc>
          <w:tcPr>
            <w:tcW w:w="1092" w:type="dxa"/>
            <w:tcBorders>
              <w:tl2br w:val="nil"/>
              <w:tr2bl w:val="nil"/>
            </w:tcBorders>
            <w:shd w:val="clear" w:color="auto" w:fill="FFFFFF"/>
            <w:vAlign w:val="center"/>
          </w:tcPr>
          <w:p w14:paraId="5241078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eastAsia" w:ascii="Times New Roman" w:hAnsi="Times New Roman" w:cs="Times New Roman"/>
                <w:color w:val="000000"/>
                <w:sz w:val="18"/>
                <w:szCs w:val="18"/>
                <w:lang w:val="en-US" w:eastAsia="zh-CN"/>
              </w:rPr>
              <w:t>TCM Dietary Therapy</w:t>
            </w:r>
          </w:p>
        </w:tc>
        <w:tc>
          <w:tcPr>
            <w:tcW w:w="1224" w:type="dxa"/>
            <w:tcBorders>
              <w:tl2br w:val="nil"/>
              <w:tr2bl w:val="nil"/>
            </w:tcBorders>
            <w:shd w:val="clear" w:color="auto" w:fill="FFFFFF"/>
            <w:vAlign w:val="center"/>
          </w:tcPr>
          <w:p w14:paraId="41BC02A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ancer-Related Fatigue</w:t>
            </w:r>
          </w:p>
        </w:tc>
        <w:tc>
          <w:tcPr>
            <w:tcW w:w="1164" w:type="dxa"/>
            <w:tcBorders>
              <w:tl2br w:val="nil"/>
              <w:tr2bl w:val="nil"/>
            </w:tcBorders>
            <w:shd w:val="clear" w:color="auto" w:fill="FFFFFF"/>
            <w:vAlign w:val="center"/>
          </w:tcPr>
          <w:p w14:paraId="672AE38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Purposive sampling</w:t>
            </w:r>
          </w:p>
        </w:tc>
        <w:tc>
          <w:tcPr>
            <w:tcW w:w="1212" w:type="dxa"/>
            <w:tcBorders>
              <w:tl2br w:val="nil"/>
              <w:tr2bl w:val="nil"/>
            </w:tcBorders>
            <w:shd w:val="clear" w:color="auto" w:fill="FFFFFF"/>
            <w:vAlign w:val="center"/>
          </w:tcPr>
          <w:p w14:paraId="4F13B9F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interviews</w:t>
            </w:r>
          </w:p>
        </w:tc>
        <w:tc>
          <w:tcPr>
            <w:tcW w:w="1272" w:type="dxa"/>
            <w:tcBorders>
              <w:tl2br w:val="nil"/>
              <w:tr2bl w:val="nil"/>
            </w:tcBorders>
            <w:shd w:val="clear" w:color="auto" w:fill="FFFFFF"/>
            <w:vAlign w:val="center"/>
          </w:tcPr>
          <w:p w14:paraId="508CE2C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olaizzi's 7-step method</w:t>
            </w:r>
          </w:p>
        </w:tc>
        <w:tc>
          <w:tcPr>
            <w:tcW w:w="2504" w:type="dxa"/>
            <w:tcBorders>
              <w:tl2br w:val="nil"/>
              <w:tr2bl w:val="nil"/>
            </w:tcBorders>
            <w:shd w:val="clear" w:color="auto" w:fill="FFFFFF"/>
            <w:vAlign w:val="center"/>
          </w:tcPr>
          <w:p w14:paraId="6970B54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re is a diversity of patients' needs for the therapeutic role of Chinese dietary medicine, and there is a lack of guidance on scientific dietary knowledge for fatigued patients in the clinic and a lack of correct sources of information on dietary therapy for patients. P.22</w:t>
            </w:r>
          </w:p>
        </w:tc>
      </w:tr>
      <w:tr w14:paraId="0DC764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EDF8FA"/>
            <w:vAlign w:val="center"/>
          </w:tcPr>
          <w:p w14:paraId="64B4958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in (2020)</w:t>
            </w:r>
          </w:p>
        </w:tc>
        <w:tc>
          <w:tcPr>
            <w:tcW w:w="766" w:type="dxa"/>
            <w:tcBorders>
              <w:tl2br w:val="nil"/>
              <w:tr2bl w:val="nil"/>
            </w:tcBorders>
            <w:shd w:val="clear" w:color="auto" w:fill="EDF8FA"/>
            <w:vAlign w:val="center"/>
          </w:tcPr>
          <w:p w14:paraId="087C0D2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ina</w:t>
            </w:r>
          </w:p>
        </w:tc>
        <w:tc>
          <w:tcPr>
            <w:tcW w:w="1248" w:type="dxa"/>
            <w:tcBorders>
              <w:tl2br w:val="nil"/>
              <w:tr2bl w:val="nil"/>
            </w:tcBorders>
            <w:shd w:val="clear" w:color="auto" w:fill="EDF8FA"/>
            <w:vAlign w:val="center"/>
          </w:tcPr>
          <w:p w14:paraId="6B30BAC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o find out the knowledge of postoperative colorectal cancer patients receiving integrated Chinese medicine treatment about the causes of their disease, their knowledge of Chinese medicine, and the lifestyle changes they made during treatment.</w:t>
            </w:r>
          </w:p>
        </w:tc>
        <w:tc>
          <w:tcPr>
            <w:tcW w:w="936" w:type="dxa"/>
            <w:tcBorders>
              <w:tl2br w:val="nil"/>
              <w:tr2bl w:val="nil"/>
            </w:tcBorders>
            <w:shd w:val="clear" w:color="auto" w:fill="EDF8FA"/>
            <w:vAlign w:val="center"/>
          </w:tcPr>
          <w:p w14:paraId="5B42AF1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13; 43-78</w:t>
            </w:r>
          </w:p>
        </w:tc>
        <w:tc>
          <w:tcPr>
            <w:tcW w:w="768" w:type="dxa"/>
            <w:tcBorders>
              <w:tl2br w:val="nil"/>
              <w:tr2bl w:val="nil"/>
            </w:tcBorders>
            <w:shd w:val="clear" w:color="auto" w:fill="EDF8FA"/>
            <w:vAlign w:val="center"/>
          </w:tcPr>
          <w:p w14:paraId="4D80A43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Postoperative colorectal cancer patients</w:t>
            </w:r>
          </w:p>
        </w:tc>
        <w:tc>
          <w:tcPr>
            <w:tcW w:w="1092" w:type="dxa"/>
            <w:tcBorders>
              <w:tl2br w:val="nil"/>
              <w:tr2bl w:val="nil"/>
            </w:tcBorders>
            <w:shd w:val="clear" w:color="auto" w:fill="EDF8FA"/>
            <w:vAlign w:val="center"/>
          </w:tcPr>
          <w:p w14:paraId="5AFE309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type</w:t>
            </w:r>
          </w:p>
        </w:tc>
        <w:tc>
          <w:tcPr>
            <w:tcW w:w="1224" w:type="dxa"/>
            <w:tcBorders>
              <w:tl2br w:val="nil"/>
              <w:tr2bl w:val="nil"/>
            </w:tcBorders>
            <w:shd w:val="clear" w:color="auto" w:fill="EDF8FA"/>
            <w:vAlign w:val="center"/>
          </w:tcPr>
          <w:p w14:paraId="6830C0A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Health Issues</w:t>
            </w:r>
          </w:p>
        </w:tc>
        <w:tc>
          <w:tcPr>
            <w:tcW w:w="1164" w:type="dxa"/>
            <w:tcBorders>
              <w:tl2br w:val="nil"/>
              <w:tr2bl w:val="nil"/>
            </w:tcBorders>
            <w:shd w:val="clear" w:color="auto" w:fill="EDF8FA"/>
            <w:vAlign w:val="center"/>
          </w:tcPr>
          <w:p w14:paraId="194341E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Mixed-method; Purposive sampling</w:t>
            </w:r>
          </w:p>
        </w:tc>
        <w:tc>
          <w:tcPr>
            <w:tcW w:w="1212" w:type="dxa"/>
            <w:tcBorders>
              <w:tl2br w:val="nil"/>
              <w:tr2bl w:val="nil"/>
            </w:tcBorders>
            <w:shd w:val="clear" w:color="auto" w:fill="EDF8FA"/>
            <w:vAlign w:val="center"/>
          </w:tcPr>
          <w:p w14:paraId="26F3307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in-depth interviews</w:t>
            </w:r>
          </w:p>
        </w:tc>
        <w:tc>
          <w:tcPr>
            <w:tcW w:w="1272" w:type="dxa"/>
            <w:tcBorders>
              <w:tl2br w:val="nil"/>
              <w:tr2bl w:val="nil"/>
            </w:tcBorders>
            <w:shd w:val="clear" w:color="auto" w:fill="EDF8FA"/>
            <w:vAlign w:val="center"/>
          </w:tcPr>
          <w:p w14:paraId="3044384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Framing Analysis</w:t>
            </w:r>
          </w:p>
        </w:tc>
        <w:tc>
          <w:tcPr>
            <w:tcW w:w="2504" w:type="dxa"/>
            <w:tcBorders>
              <w:tl2br w:val="nil"/>
              <w:tr2bl w:val="nil"/>
            </w:tcBorders>
            <w:shd w:val="clear" w:color="auto" w:fill="EDF8FA"/>
            <w:vAlign w:val="center"/>
          </w:tcPr>
          <w:p w14:paraId="2925465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CM helps to strengthen immunity and improve patients' mentality, which contributes to the prognosis of the disease and enables patients to return to their families, society, and life better. P.83</w:t>
            </w:r>
          </w:p>
        </w:tc>
      </w:tr>
      <w:tr w14:paraId="5F54EB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FFFFFF"/>
            <w:vAlign w:val="center"/>
          </w:tcPr>
          <w:p w14:paraId="66213FE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ong (2014)</w:t>
            </w:r>
          </w:p>
        </w:tc>
        <w:tc>
          <w:tcPr>
            <w:tcW w:w="766" w:type="dxa"/>
            <w:tcBorders>
              <w:tl2br w:val="nil"/>
              <w:tr2bl w:val="nil"/>
            </w:tcBorders>
            <w:shd w:val="clear" w:color="auto" w:fill="FFFFFF"/>
            <w:vAlign w:val="center"/>
          </w:tcPr>
          <w:p w14:paraId="7D2C76B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ina</w:t>
            </w:r>
          </w:p>
        </w:tc>
        <w:tc>
          <w:tcPr>
            <w:tcW w:w="1248" w:type="dxa"/>
            <w:tcBorders>
              <w:tl2br w:val="nil"/>
              <w:tr2bl w:val="nil"/>
            </w:tcBorders>
            <w:shd w:val="clear" w:color="auto" w:fill="FFFFFF"/>
            <w:vAlign w:val="center"/>
          </w:tcPr>
          <w:p w14:paraId="7B6E5F3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derstanding lung cancer patients' needs and real experiences in Chinese medicine care.</w:t>
            </w:r>
          </w:p>
        </w:tc>
        <w:tc>
          <w:tcPr>
            <w:tcW w:w="936" w:type="dxa"/>
            <w:tcBorders>
              <w:tl2br w:val="nil"/>
              <w:tr2bl w:val="nil"/>
            </w:tcBorders>
            <w:shd w:val="clear" w:color="auto" w:fill="FFFFFF"/>
            <w:vAlign w:val="center"/>
          </w:tcPr>
          <w:p w14:paraId="1B36AFFF">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9; 47-68</w:t>
            </w:r>
          </w:p>
        </w:tc>
        <w:tc>
          <w:tcPr>
            <w:tcW w:w="768" w:type="dxa"/>
            <w:tcBorders>
              <w:tl2br w:val="nil"/>
              <w:tr2bl w:val="nil"/>
            </w:tcBorders>
            <w:shd w:val="clear" w:color="auto" w:fill="FFFFFF"/>
            <w:vAlign w:val="center"/>
          </w:tcPr>
          <w:p w14:paraId="0FF41C1F">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Lung cancer patients</w:t>
            </w:r>
          </w:p>
        </w:tc>
        <w:tc>
          <w:tcPr>
            <w:tcW w:w="1092" w:type="dxa"/>
            <w:tcBorders>
              <w:tl2br w:val="nil"/>
              <w:tr2bl w:val="nil"/>
            </w:tcBorders>
            <w:shd w:val="clear" w:color="auto" w:fill="FFFFFF"/>
            <w:vAlign w:val="center"/>
          </w:tcPr>
          <w:p w14:paraId="6052C504">
            <w:pPr>
              <w:keepNext w:val="0"/>
              <w:keepLines w:val="0"/>
              <w:widowControl/>
              <w:suppressLineNumbers w:val="0"/>
              <w:adjustRightInd w:val="0"/>
              <w:snapToGrid w:val="0"/>
              <w:spacing w:before="0" w:beforeAutospacing="0" w:after="0" w:afterAutospacing="0" w:line="288" w:lineRule="auto"/>
              <w:ind w:left="0" w:leftChars="0" w:right="0" w:rightChars="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type</w:t>
            </w:r>
          </w:p>
        </w:tc>
        <w:tc>
          <w:tcPr>
            <w:tcW w:w="1224" w:type="dxa"/>
            <w:tcBorders>
              <w:tl2br w:val="nil"/>
              <w:tr2bl w:val="nil"/>
            </w:tcBorders>
            <w:shd w:val="clear" w:color="auto" w:fill="FFFFFF"/>
            <w:vAlign w:val="center"/>
          </w:tcPr>
          <w:p w14:paraId="3F37D6EB">
            <w:pPr>
              <w:keepNext w:val="0"/>
              <w:keepLines w:val="0"/>
              <w:widowControl/>
              <w:suppressLineNumbers w:val="0"/>
              <w:adjustRightInd w:val="0"/>
              <w:snapToGrid w:val="0"/>
              <w:spacing w:before="0" w:beforeAutospacing="0" w:after="0" w:afterAutospacing="0" w:line="288" w:lineRule="auto"/>
              <w:ind w:left="0" w:leftChars="0" w:right="0" w:rightChars="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Health Issues</w:t>
            </w:r>
          </w:p>
        </w:tc>
        <w:tc>
          <w:tcPr>
            <w:tcW w:w="1164" w:type="dxa"/>
            <w:tcBorders>
              <w:tl2br w:val="nil"/>
              <w:tr2bl w:val="nil"/>
            </w:tcBorders>
            <w:shd w:val="clear" w:color="auto" w:fill="FFFFFF"/>
            <w:vAlign w:val="center"/>
          </w:tcPr>
          <w:p w14:paraId="4BB4C07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Purposive sampling</w:t>
            </w:r>
          </w:p>
        </w:tc>
        <w:tc>
          <w:tcPr>
            <w:tcW w:w="1212" w:type="dxa"/>
            <w:tcBorders>
              <w:tl2br w:val="nil"/>
              <w:tr2bl w:val="nil"/>
            </w:tcBorders>
            <w:shd w:val="clear" w:color="auto" w:fill="FFFFFF"/>
            <w:vAlign w:val="center"/>
          </w:tcPr>
          <w:p w14:paraId="48EA76B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in-depth interviews</w:t>
            </w:r>
          </w:p>
        </w:tc>
        <w:tc>
          <w:tcPr>
            <w:tcW w:w="1272" w:type="dxa"/>
            <w:tcBorders>
              <w:tl2br w:val="nil"/>
              <w:tr2bl w:val="nil"/>
            </w:tcBorders>
            <w:shd w:val="clear" w:color="auto" w:fill="FFFFFF"/>
            <w:vAlign w:val="center"/>
          </w:tcPr>
          <w:p w14:paraId="5EA740F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olaizzi's 7-step method</w:t>
            </w:r>
          </w:p>
        </w:tc>
        <w:tc>
          <w:tcPr>
            <w:tcW w:w="2504" w:type="dxa"/>
            <w:tcBorders>
              <w:tl2br w:val="nil"/>
              <w:tr2bl w:val="nil"/>
            </w:tcBorders>
            <w:shd w:val="clear" w:color="auto" w:fill="FFFFFF"/>
            <w:vAlign w:val="center"/>
          </w:tcPr>
          <w:p w14:paraId="571885E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Most patients lacked knowledge of disease-related TCM care and could not perform some of the TCM technical operations on their own. P.2853</w:t>
            </w:r>
          </w:p>
        </w:tc>
      </w:tr>
      <w:tr w14:paraId="3DCDEFE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EDF8FA"/>
            <w:vAlign w:val="center"/>
          </w:tcPr>
          <w:p w14:paraId="3AE6BCF1">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Wang (2010)</w:t>
            </w:r>
          </w:p>
        </w:tc>
        <w:tc>
          <w:tcPr>
            <w:tcW w:w="766" w:type="dxa"/>
            <w:tcBorders>
              <w:tl2br w:val="nil"/>
              <w:tr2bl w:val="nil"/>
            </w:tcBorders>
            <w:shd w:val="clear" w:color="auto" w:fill="EDF8FA"/>
            <w:vAlign w:val="center"/>
          </w:tcPr>
          <w:p w14:paraId="0C00CE3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ina</w:t>
            </w:r>
          </w:p>
        </w:tc>
        <w:tc>
          <w:tcPr>
            <w:tcW w:w="1248" w:type="dxa"/>
            <w:tcBorders>
              <w:tl2br w:val="nil"/>
              <w:tr2bl w:val="nil"/>
            </w:tcBorders>
            <w:shd w:val="clear" w:color="auto" w:fill="EDF8FA"/>
            <w:vAlign w:val="center"/>
          </w:tcPr>
          <w:p w14:paraId="03D4E3D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o gain an in-depth understanding of the objectives of postoperative colorectal cancer patients seeking integrated Chinese medicine treatment, their knowledge, attitudes, and expectations of Chinese medicine treatment, as well as their experiences, beliefs, and possible problems and barriers to Chinese medicine treatment.</w:t>
            </w:r>
          </w:p>
        </w:tc>
        <w:tc>
          <w:tcPr>
            <w:tcW w:w="936" w:type="dxa"/>
            <w:tcBorders>
              <w:tl2br w:val="nil"/>
              <w:tr2bl w:val="nil"/>
            </w:tcBorders>
            <w:shd w:val="clear" w:color="auto" w:fill="EDF8FA"/>
            <w:vAlign w:val="center"/>
          </w:tcPr>
          <w:p w14:paraId="489356E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18; 40-70</w:t>
            </w:r>
          </w:p>
        </w:tc>
        <w:tc>
          <w:tcPr>
            <w:tcW w:w="768" w:type="dxa"/>
            <w:tcBorders>
              <w:tl2br w:val="nil"/>
              <w:tr2bl w:val="nil"/>
            </w:tcBorders>
            <w:shd w:val="clear" w:color="auto" w:fill="EDF8FA"/>
            <w:vAlign w:val="center"/>
          </w:tcPr>
          <w:p w14:paraId="633B72FF">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Postoperative colorectal cancer patients</w:t>
            </w:r>
          </w:p>
        </w:tc>
        <w:tc>
          <w:tcPr>
            <w:tcW w:w="1092" w:type="dxa"/>
            <w:tcBorders>
              <w:tl2br w:val="nil"/>
              <w:tr2bl w:val="nil"/>
            </w:tcBorders>
            <w:shd w:val="clear" w:color="auto" w:fill="EDF8FA"/>
            <w:vAlign w:val="center"/>
          </w:tcPr>
          <w:p w14:paraId="4E760C4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eastAsia" w:ascii="Times New Roman" w:hAnsi="Times New Roman" w:cs="Times New Roman"/>
                <w:color w:val="000000"/>
                <w:sz w:val="18"/>
                <w:szCs w:val="18"/>
                <w:lang w:val="en-US" w:eastAsia="zh-CN"/>
              </w:rPr>
              <w:t>Herbal Medicine</w:t>
            </w:r>
          </w:p>
        </w:tc>
        <w:tc>
          <w:tcPr>
            <w:tcW w:w="1224" w:type="dxa"/>
            <w:tcBorders>
              <w:tl2br w:val="nil"/>
              <w:tr2bl w:val="nil"/>
            </w:tcBorders>
            <w:shd w:val="clear" w:color="auto" w:fill="EDF8FA"/>
            <w:vAlign w:val="center"/>
          </w:tcPr>
          <w:p w14:paraId="33E94BA9">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Health Issues</w:t>
            </w:r>
          </w:p>
        </w:tc>
        <w:tc>
          <w:tcPr>
            <w:tcW w:w="1164" w:type="dxa"/>
            <w:tcBorders>
              <w:tl2br w:val="nil"/>
              <w:tr2bl w:val="nil"/>
            </w:tcBorders>
            <w:shd w:val="clear" w:color="auto" w:fill="EDF8FA"/>
            <w:vAlign w:val="center"/>
          </w:tcPr>
          <w:p w14:paraId="3DFB17F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Mixed-method; Purposive sampling</w:t>
            </w:r>
          </w:p>
        </w:tc>
        <w:tc>
          <w:tcPr>
            <w:tcW w:w="1212" w:type="dxa"/>
            <w:tcBorders>
              <w:tl2br w:val="nil"/>
              <w:tr2bl w:val="nil"/>
            </w:tcBorders>
            <w:shd w:val="clear" w:color="auto" w:fill="EDF8FA"/>
            <w:vAlign w:val="center"/>
          </w:tcPr>
          <w:p w14:paraId="0A26A6A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In-depth interviews</w:t>
            </w:r>
          </w:p>
        </w:tc>
        <w:tc>
          <w:tcPr>
            <w:tcW w:w="1272" w:type="dxa"/>
            <w:tcBorders>
              <w:tl2br w:val="nil"/>
              <w:tr2bl w:val="nil"/>
            </w:tcBorders>
            <w:shd w:val="clear" w:color="auto" w:fill="EDF8FA"/>
            <w:vAlign w:val="center"/>
          </w:tcPr>
          <w:p w14:paraId="4C304EE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matic analysis</w:t>
            </w:r>
          </w:p>
        </w:tc>
        <w:tc>
          <w:tcPr>
            <w:tcW w:w="2504" w:type="dxa"/>
            <w:tcBorders>
              <w:tl2br w:val="nil"/>
              <w:tr2bl w:val="nil"/>
            </w:tcBorders>
            <w:shd w:val="clear" w:color="auto" w:fill="EDF8FA"/>
            <w:vAlign w:val="center"/>
          </w:tcPr>
          <w:p w14:paraId="444BCB1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olorectal cancer patients, due to the influence of traditional culture or family background, or due to the recommendation of others, will choose Chinese medicine treatment, the main purpose of which is to alleviate the adverse effects of Western medical treatment and improve the quality of life. P.36</w:t>
            </w:r>
          </w:p>
        </w:tc>
      </w:tr>
      <w:tr w14:paraId="2726D7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FFFFFF"/>
            <w:vAlign w:val="center"/>
          </w:tcPr>
          <w:p w14:paraId="70C066E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Xie (2017)</w:t>
            </w:r>
          </w:p>
        </w:tc>
        <w:tc>
          <w:tcPr>
            <w:tcW w:w="766" w:type="dxa"/>
            <w:tcBorders>
              <w:tl2br w:val="nil"/>
              <w:tr2bl w:val="nil"/>
            </w:tcBorders>
            <w:shd w:val="clear" w:color="auto" w:fill="FFFFFF"/>
            <w:vAlign w:val="center"/>
          </w:tcPr>
          <w:p w14:paraId="33BB3B0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ina</w:t>
            </w:r>
          </w:p>
        </w:tc>
        <w:tc>
          <w:tcPr>
            <w:tcW w:w="1248" w:type="dxa"/>
            <w:tcBorders>
              <w:tl2br w:val="nil"/>
              <w:tr2bl w:val="nil"/>
            </w:tcBorders>
            <w:shd w:val="clear" w:color="auto" w:fill="FFFFFF"/>
            <w:vAlign w:val="center"/>
          </w:tcPr>
          <w:p w14:paraId="61B81F7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Exploring the true feelings of children with acute leukemia about acupoint therapy during chemotherapy treatment.</w:t>
            </w:r>
          </w:p>
        </w:tc>
        <w:tc>
          <w:tcPr>
            <w:tcW w:w="936" w:type="dxa"/>
            <w:tcBorders>
              <w:tl2br w:val="nil"/>
              <w:tr2bl w:val="nil"/>
            </w:tcBorders>
            <w:shd w:val="clear" w:color="auto" w:fill="FFFFFF"/>
            <w:vAlign w:val="center"/>
          </w:tcPr>
          <w:p w14:paraId="45C04F4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14; 9.01</w:t>
            </w:r>
          </w:p>
        </w:tc>
        <w:tc>
          <w:tcPr>
            <w:tcW w:w="768" w:type="dxa"/>
            <w:tcBorders>
              <w:tl2br w:val="nil"/>
              <w:tr2bl w:val="nil"/>
            </w:tcBorders>
            <w:shd w:val="clear" w:color="auto" w:fill="FFFFFF"/>
            <w:vAlign w:val="center"/>
          </w:tcPr>
          <w:p w14:paraId="010575F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ildren with acute leukemia undergoing chemotherapy</w:t>
            </w:r>
          </w:p>
        </w:tc>
        <w:tc>
          <w:tcPr>
            <w:tcW w:w="1092" w:type="dxa"/>
            <w:tcBorders>
              <w:tl2br w:val="nil"/>
              <w:tr2bl w:val="nil"/>
            </w:tcBorders>
            <w:shd w:val="clear" w:color="auto" w:fill="FFFFFF"/>
            <w:vAlign w:val="center"/>
          </w:tcPr>
          <w:p w14:paraId="427FF50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Acupressure</w:t>
            </w:r>
          </w:p>
        </w:tc>
        <w:tc>
          <w:tcPr>
            <w:tcW w:w="1224" w:type="dxa"/>
            <w:tcBorders>
              <w:tl2br w:val="nil"/>
              <w:tr2bl w:val="nil"/>
            </w:tcBorders>
            <w:shd w:val="clear" w:color="auto" w:fill="FFFFFF"/>
            <w:vAlign w:val="center"/>
          </w:tcPr>
          <w:p w14:paraId="0F434D4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emotherapy-Related Issues</w:t>
            </w:r>
          </w:p>
        </w:tc>
        <w:tc>
          <w:tcPr>
            <w:tcW w:w="1164" w:type="dxa"/>
            <w:tcBorders>
              <w:tl2br w:val="nil"/>
              <w:tr2bl w:val="nil"/>
            </w:tcBorders>
            <w:shd w:val="clear" w:color="auto" w:fill="FFFFFF"/>
            <w:vAlign w:val="center"/>
          </w:tcPr>
          <w:p w14:paraId="799D899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Purposive sampling</w:t>
            </w:r>
          </w:p>
        </w:tc>
        <w:tc>
          <w:tcPr>
            <w:tcW w:w="1212" w:type="dxa"/>
            <w:tcBorders>
              <w:tl2br w:val="nil"/>
              <w:tr2bl w:val="nil"/>
            </w:tcBorders>
            <w:shd w:val="clear" w:color="auto" w:fill="FFFFFF"/>
            <w:vAlign w:val="center"/>
          </w:tcPr>
          <w:p w14:paraId="4E02F06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in-depth interviews</w:t>
            </w:r>
          </w:p>
        </w:tc>
        <w:tc>
          <w:tcPr>
            <w:tcW w:w="1272" w:type="dxa"/>
            <w:tcBorders>
              <w:tl2br w:val="nil"/>
              <w:tr2bl w:val="nil"/>
            </w:tcBorders>
            <w:shd w:val="clear" w:color="auto" w:fill="FFFFFF"/>
            <w:vAlign w:val="center"/>
          </w:tcPr>
          <w:p w14:paraId="746072D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olaizzi's 7-step method</w:t>
            </w:r>
          </w:p>
        </w:tc>
        <w:tc>
          <w:tcPr>
            <w:tcW w:w="2504" w:type="dxa"/>
            <w:tcBorders>
              <w:tl2br w:val="nil"/>
              <w:tr2bl w:val="nil"/>
            </w:tcBorders>
            <w:shd w:val="clear" w:color="auto" w:fill="FFFFFF"/>
            <w:vAlign w:val="center"/>
          </w:tcPr>
          <w:p w14:paraId="036319E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After the acupressure and auricular seeding TCM treatments, the children's physiological comfort level increased, their negative emotions decreased, and they felt cared for by the nursing staff during the treatment process, thus increasing their confidence in the treatment. P.2357</w:t>
            </w:r>
          </w:p>
        </w:tc>
      </w:tr>
      <w:tr w14:paraId="595AA7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EDF8FA"/>
            <w:vAlign w:val="center"/>
          </w:tcPr>
          <w:p w14:paraId="40171AF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Yin (2017)</w:t>
            </w:r>
          </w:p>
        </w:tc>
        <w:tc>
          <w:tcPr>
            <w:tcW w:w="766" w:type="dxa"/>
            <w:tcBorders>
              <w:tl2br w:val="nil"/>
              <w:tr2bl w:val="nil"/>
            </w:tcBorders>
            <w:shd w:val="clear" w:color="auto" w:fill="EDF8FA"/>
            <w:vAlign w:val="center"/>
          </w:tcPr>
          <w:p w14:paraId="3AF890B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ina</w:t>
            </w:r>
          </w:p>
        </w:tc>
        <w:tc>
          <w:tcPr>
            <w:tcW w:w="1248" w:type="dxa"/>
            <w:tcBorders>
              <w:tl2br w:val="nil"/>
              <w:tr2bl w:val="nil"/>
            </w:tcBorders>
            <w:shd w:val="clear" w:color="auto" w:fill="EDF8FA"/>
            <w:vAlign w:val="center"/>
          </w:tcPr>
          <w:p w14:paraId="73AAD96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Exploring the authenticity of malignant tumor chemotherapy patients' experience of Chinese medicine nursing techniques.</w:t>
            </w:r>
          </w:p>
        </w:tc>
        <w:tc>
          <w:tcPr>
            <w:tcW w:w="936" w:type="dxa"/>
            <w:tcBorders>
              <w:tl2br w:val="nil"/>
              <w:tr2bl w:val="nil"/>
            </w:tcBorders>
            <w:shd w:val="clear" w:color="auto" w:fill="EDF8FA"/>
            <w:vAlign w:val="center"/>
          </w:tcPr>
          <w:p w14:paraId="0424001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10; 50-77</w:t>
            </w:r>
          </w:p>
        </w:tc>
        <w:tc>
          <w:tcPr>
            <w:tcW w:w="768" w:type="dxa"/>
            <w:tcBorders>
              <w:tl2br w:val="nil"/>
              <w:tr2bl w:val="nil"/>
            </w:tcBorders>
            <w:shd w:val="clear" w:color="auto" w:fill="EDF8FA"/>
            <w:vAlign w:val="center"/>
          </w:tcPr>
          <w:p w14:paraId="5E06269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Malignant tumor chemotherapy patients</w:t>
            </w:r>
          </w:p>
        </w:tc>
        <w:tc>
          <w:tcPr>
            <w:tcW w:w="1092" w:type="dxa"/>
            <w:tcBorders>
              <w:tl2br w:val="nil"/>
              <w:tr2bl w:val="nil"/>
            </w:tcBorders>
            <w:shd w:val="clear" w:color="auto" w:fill="EDF8FA"/>
            <w:vAlign w:val="center"/>
          </w:tcPr>
          <w:p w14:paraId="40A11E2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type</w:t>
            </w:r>
          </w:p>
        </w:tc>
        <w:tc>
          <w:tcPr>
            <w:tcW w:w="1224" w:type="dxa"/>
            <w:tcBorders>
              <w:tl2br w:val="nil"/>
              <w:tr2bl w:val="nil"/>
            </w:tcBorders>
            <w:shd w:val="clear" w:color="auto" w:fill="EDF8FA"/>
            <w:vAlign w:val="center"/>
          </w:tcPr>
          <w:p w14:paraId="13CBFE0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emotherapy-Related Issues</w:t>
            </w:r>
          </w:p>
        </w:tc>
        <w:tc>
          <w:tcPr>
            <w:tcW w:w="1164" w:type="dxa"/>
            <w:tcBorders>
              <w:tl2br w:val="nil"/>
              <w:tr2bl w:val="nil"/>
            </w:tcBorders>
            <w:shd w:val="clear" w:color="auto" w:fill="EDF8FA"/>
            <w:vAlign w:val="center"/>
          </w:tcPr>
          <w:p w14:paraId="0834AD8F">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Qualitative; Purposive sampling</w:t>
            </w:r>
          </w:p>
        </w:tc>
        <w:tc>
          <w:tcPr>
            <w:tcW w:w="1212" w:type="dxa"/>
            <w:tcBorders>
              <w:tl2br w:val="nil"/>
              <w:tr2bl w:val="nil"/>
            </w:tcBorders>
            <w:shd w:val="clear" w:color="auto" w:fill="EDF8FA"/>
            <w:vAlign w:val="center"/>
          </w:tcPr>
          <w:p w14:paraId="601E314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in-depth interviews</w:t>
            </w:r>
          </w:p>
        </w:tc>
        <w:tc>
          <w:tcPr>
            <w:tcW w:w="1272" w:type="dxa"/>
            <w:tcBorders>
              <w:tl2br w:val="nil"/>
              <w:tr2bl w:val="nil"/>
            </w:tcBorders>
            <w:shd w:val="clear" w:color="auto" w:fill="EDF8FA"/>
            <w:vAlign w:val="center"/>
          </w:tcPr>
          <w:p w14:paraId="000FEE2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olaizzi's 7-step method</w:t>
            </w:r>
          </w:p>
        </w:tc>
        <w:tc>
          <w:tcPr>
            <w:tcW w:w="2504" w:type="dxa"/>
            <w:tcBorders>
              <w:tl2br w:val="nil"/>
              <w:tr2bl w:val="nil"/>
            </w:tcBorders>
            <w:shd w:val="clear" w:color="auto" w:fill="EDF8FA"/>
            <w:vAlign w:val="center"/>
          </w:tcPr>
          <w:p w14:paraId="11EAD8A4">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emotherapy patients have four main problems in accepting TCM nursing techniques: eagerness to see the effects of use, passive acceptance, lack of continuity in observation and evaluation, and financial pressure. P.65</w:t>
            </w:r>
          </w:p>
        </w:tc>
      </w:tr>
      <w:tr w14:paraId="7E65A5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FFFFFF"/>
            <w:vAlign w:val="center"/>
          </w:tcPr>
          <w:p w14:paraId="60EEA41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Zhang (2020)</w:t>
            </w:r>
          </w:p>
        </w:tc>
        <w:tc>
          <w:tcPr>
            <w:tcW w:w="766" w:type="dxa"/>
            <w:tcBorders>
              <w:tl2br w:val="nil"/>
              <w:tr2bl w:val="nil"/>
            </w:tcBorders>
            <w:shd w:val="clear" w:color="auto" w:fill="FFFFFF"/>
            <w:vAlign w:val="center"/>
          </w:tcPr>
          <w:p w14:paraId="10901B0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ina</w:t>
            </w:r>
          </w:p>
        </w:tc>
        <w:tc>
          <w:tcPr>
            <w:tcW w:w="1248" w:type="dxa"/>
            <w:tcBorders>
              <w:tl2br w:val="nil"/>
              <w:tr2bl w:val="nil"/>
            </w:tcBorders>
            <w:shd w:val="clear" w:color="auto" w:fill="FFFFFF"/>
            <w:vAlign w:val="center"/>
          </w:tcPr>
          <w:p w14:paraId="63D7CDC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Exploring the factors affecting compliance with auricular acupressure in chemotherapy patients with lung cancer.</w:t>
            </w:r>
          </w:p>
        </w:tc>
        <w:tc>
          <w:tcPr>
            <w:tcW w:w="936" w:type="dxa"/>
            <w:tcBorders>
              <w:tl2br w:val="nil"/>
              <w:tr2bl w:val="nil"/>
            </w:tcBorders>
            <w:shd w:val="clear" w:color="auto" w:fill="FFFFFF"/>
            <w:vAlign w:val="center"/>
          </w:tcPr>
          <w:p w14:paraId="389A35D6">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11; 39-67</w:t>
            </w:r>
          </w:p>
        </w:tc>
        <w:tc>
          <w:tcPr>
            <w:tcW w:w="768" w:type="dxa"/>
            <w:tcBorders>
              <w:tl2br w:val="nil"/>
              <w:tr2bl w:val="nil"/>
            </w:tcBorders>
            <w:shd w:val="clear" w:color="auto" w:fill="FFFFFF"/>
            <w:vAlign w:val="center"/>
          </w:tcPr>
          <w:p w14:paraId="5CAAA05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Lung cancer chemotherapy patients</w:t>
            </w:r>
          </w:p>
        </w:tc>
        <w:tc>
          <w:tcPr>
            <w:tcW w:w="1092" w:type="dxa"/>
            <w:tcBorders>
              <w:tl2br w:val="nil"/>
              <w:tr2bl w:val="nil"/>
            </w:tcBorders>
            <w:shd w:val="clear" w:color="auto" w:fill="FFFFFF"/>
            <w:vAlign w:val="center"/>
          </w:tcPr>
          <w:p w14:paraId="54E59768">
            <w:pPr>
              <w:keepNext w:val="0"/>
              <w:keepLines w:val="0"/>
              <w:widowControl/>
              <w:suppressLineNumbers w:val="0"/>
              <w:adjustRightInd w:val="0"/>
              <w:snapToGrid w:val="0"/>
              <w:spacing w:before="0" w:beforeAutospacing="0" w:after="0" w:afterAutospacing="0" w:line="288" w:lineRule="auto"/>
              <w:ind w:left="0" w:leftChars="0" w:right="0" w:rightChars="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type</w:t>
            </w:r>
          </w:p>
        </w:tc>
        <w:tc>
          <w:tcPr>
            <w:tcW w:w="1224" w:type="dxa"/>
            <w:tcBorders>
              <w:tl2br w:val="nil"/>
              <w:tr2bl w:val="nil"/>
            </w:tcBorders>
            <w:shd w:val="clear" w:color="auto" w:fill="FFFFFF"/>
            <w:vAlign w:val="center"/>
          </w:tcPr>
          <w:p w14:paraId="0189CF98">
            <w:pPr>
              <w:keepNext w:val="0"/>
              <w:keepLines w:val="0"/>
              <w:widowControl/>
              <w:suppressLineNumbers w:val="0"/>
              <w:adjustRightInd w:val="0"/>
              <w:snapToGrid w:val="0"/>
              <w:spacing w:before="0" w:beforeAutospacing="0" w:after="0" w:afterAutospacing="0" w:line="288" w:lineRule="auto"/>
              <w:ind w:left="0" w:leftChars="0" w:right="0" w:rightChars="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Unspecified Health Issues</w:t>
            </w:r>
          </w:p>
        </w:tc>
        <w:tc>
          <w:tcPr>
            <w:tcW w:w="1164" w:type="dxa"/>
            <w:tcBorders>
              <w:tl2br w:val="nil"/>
              <w:tr2bl w:val="nil"/>
            </w:tcBorders>
            <w:shd w:val="clear" w:color="auto" w:fill="FFFFFF"/>
            <w:vAlign w:val="center"/>
          </w:tcPr>
          <w:p w14:paraId="531273C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Mixed-method; Maximum variation sampling</w:t>
            </w:r>
          </w:p>
        </w:tc>
        <w:tc>
          <w:tcPr>
            <w:tcW w:w="1212" w:type="dxa"/>
            <w:tcBorders>
              <w:tl2br w:val="nil"/>
              <w:tr2bl w:val="nil"/>
            </w:tcBorders>
            <w:shd w:val="clear" w:color="auto" w:fill="FFFFFF"/>
            <w:vAlign w:val="center"/>
          </w:tcPr>
          <w:p w14:paraId="2DBD067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in-depth interviews</w:t>
            </w:r>
          </w:p>
        </w:tc>
        <w:tc>
          <w:tcPr>
            <w:tcW w:w="1272" w:type="dxa"/>
            <w:tcBorders>
              <w:tl2br w:val="nil"/>
              <w:tr2bl w:val="nil"/>
            </w:tcBorders>
            <w:shd w:val="clear" w:color="auto" w:fill="FFFFFF"/>
            <w:vAlign w:val="center"/>
          </w:tcPr>
          <w:p w14:paraId="5BD7EABA">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olaizzi's 7-step method</w:t>
            </w:r>
          </w:p>
        </w:tc>
        <w:tc>
          <w:tcPr>
            <w:tcW w:w="2504" w:type="dxa"/>
            <w:tcBorders>
              <w:tl2br w:val="nil"/>
              <w:tr2bl w:val="nil"/>
            </w:tcBorders>
            <w:shd w:val="clear" w:color="auto" w:fill="FFFFFF"/>
            <w:vAlign w:val="center"/>
          </w:tcPr>
          <w:p w14:paraId="46371D4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Auricular pressure therapy improves sleep quality, anxiety levels, and quality of life in lung cancer chemotherapy patients. P.37</w:t>
            </w:r>
          </w:p>
        </w:tc>
      </w:tr>
      <w:tr w14:paraId="445CA3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830" w:type="dxa"/>
            <w:tcBorders>
              <w:tl2br w:val="nil"/>
              <w:tr2bl w:val="nil"/>
            </w:tcBorders>
            <w:shd w:val="clear" w:color="auto" w:fill="EDF8FA"/>
            <w:vAlign w:val="center"/>
          </w:tcPr>
          <w:p w14:paraId="575FE560">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Zhang (2013)</w:t>
            </w:r>
          </w:p>
        </w:tc>
        <w:tc>
          <w:tcPr>
            <w:tcW w:w="766" w:type="dxa"/>
            <w:tcBorders>
              <w:tl2br w:val="nil"/>
              <w:tr2bl w:val="nil"/>
            </w:tcBorders>
            <w:shd w:val="clear" w:color="auto" w:fill="EDF8FA"/>
            <w:vAlign w:val="center"/>
          </w:tcPr>
          <w:p w14:paraId="66E23A07">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ina</w:t>
            </w:r>
          </w:p>
        </w:tc>
        <w:tc>
          <w:tcPr>
            <w:tcW w:w="1248" w:type="dxa"/>
            <w:tcBorders>
              <w:tl2br w:val="nil"/>
              <w:tr2bl w:val="nil"/>
            </w:tcBorders>
            <w:shd w:val="clear" w:color="auto" w:fill="EDF8FA"/>
            <w:vAlign w:val="center"/>
          </w:tcPr>
          <w:p w14:paraId="2E15A8B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Deep understanding of tumor patients' attitudes, experiences, beliefs about treatment, etc.</w:t>
            </w:r>
          </w:p>
        </w:tc>
        <w:tc>
          <w:tcPr>
            <w:tcW w:w="936" w:type="dxa"/>
            <w:tcBorders>
              <w:tl2br w:val="nil"/>
              <w:tr2bl w:val="nil"/>
            </w:tcBorders>
            <w:shd w:val="clear" w:color="auto" w:fill="EDF8FA"/>
            <w:vAlign w:val="center"/>
          </w:tcPr>
          <w:p w14:paraId="74AB9263">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8; 38-75</w:t>
            </w:r>
          </w:p>
        </w:tc>
        <w:tc>
          <w:tcPr>
            <w:tcW w:w="768" w:type="dxa"/>
            <w:tcBorders>
              <w:tl2br w:val="nil"/>
              <w:tr2bl w:val="nil"/>
            </w:tcBorders>
            <w:shd w:val="clear" w:color="auto" w:fill="EDF8FA"/>
            <w:vAlign w:val="center"/>
          </w:tcPr>
          <w:p w14:paraId="6684D138">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olorectal cancer patients</w:t>
            </w:r>
          </w:p>
        </w:tc>
        <w:tc>
          <w:tcPr>
            <w:tcW w:w="1092" w:type="dxa"/>
            <w:tcBorders>
              <w:tl2br w:val="nil"/>
              <w:tr2bl w:val="nil"/>
            </w:tcBorders>
            <w:shd w:val="clear" w:color="auto" w:fill="EDF8FA"/>
            <w:vAlign w:val="center"/>
          </w:tcPr>
          <w:p w14:paraId="62180B4D">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Ear acupuncture</w:t>
            </w:r>
          </w:p>
        </w:tc>
        <w:tc>
          <w:tcPr>
            <w:tcW w:w="1224" w:type="dxa"/>
            <w:tcBorders>
              <w:tl2br w:val="nil"/>
              <w:tr2bl w:val="nil"/>
            </w:tcBorders>
            <w:shd w:val="clear" w:color="auto" w:fill="EDF8FA"/>
            <w:vAlign w:val="center"/>
          </w:tcPr>
          <w:p w14:paraId="0D38440C">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Chemotherapy-Related Issues</w:t>
            </w:r>
          </w:p>
        </w:tc>
        <w:tc>
          <w:tcPr>
            <w:tcW w:w="1164" w:type="dxa"/>
            <w:tcBorders>
              <w:tl2br w:val="nil"/>
              <w:tr2bl w:val="nil"/>
            </w:tcBorders>
            <w:shd w:val="clear" w:color="auto" w:fill="EDF8FA"/>
            <w:vAlign w:val="center"/>
          </w:tcPr>
          <w:p w14:paraId="23909EBB">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Mixed-method; Purposive sampling</w:t>
            </w:r>
          </w:p>
        </w:tc>
        <w:tc>
          <w:tcPr>
            <w:tcW w:w="1212" w:type="dxa"/>
            <w:tcBorders>
              <w:tl2br w:val="nil"/>
              <w:tr2bl w:val="nil"/>
            </w:tcBorders>
            <w:shd w:val="clear" w:color="auto" w:fill="EDF8FA"/>
            <w:vAlign w:val="center"/>
          </w:tcPr>
          <w:p w14:paraId="16F720D5">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Semi-structured interviews</w:t>
            </w:r>
          </w:p>
        </w:tc>
        <w:tc>
          <w:tcPr>
            <w:tcW w:w="1272" w:type="dxa"/>
            <w:tcBorders>
              <w:tl2br w:val="nil"/>
              <w:tr2bl w:val="nil"/>
            </w:tcBorders>
            <w:shd w:val="clear" w:color="auto" w:fill="EDF8FA"/>
            <w:vAlign w:val="center"/>
          </w:tcPr>
          <w:p w14:paraId="03691AF2">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matic analysis</w:t>
            </w:r>
          </w:p>
        </w:tc>
        <w:tc>
          <w:tcPr>
            <w:tcW w:w="2504" w:type="dxa"/>
            <w:tcBorders>
              <w:tl2br w:val="nil"/>
              <w:tr2bl w:val="nil"/>
            </w:tcBorders>
            <w:shd w:val="clear" w:color="auto" w:fill="EDF8FA"/>
            <w:vAlign w:val="center"/>
          </w:tcPr>
          <w:p w14:paraId="46CAFB5E">
            <w:pPr>
              <w:keepNext w:val="0"/>
              <w:keepLines w:val="0"/>
              <w:widowControl/>
              <w:suppressLineNumbers w:val="0"/>
              <w:adjustRightInd w:val="0"/>
              <w:snapToGrid w:val="0"/>
              <w:spacing w:before="0" w:beforeAutospacing="0" w:after="0" w:afterAutospacing="0" w:line="288" w:lineRule="auto"/>
              <w:ind w:left="0" w:right="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t>The efficacy of Chinese medicine's comprehensive treatment for advanced colorectal cancer is mainly reflected in improving physical symptoms and quality of life. P.35</w:t>
            </w:r>
          </w:p>
        </w:tc>
      </w:tr>
    </w:tbl>
    <w:p w14:paraId="28B3DEBD">
      <w:pPr>
        <w:jc w:val="center"/>
        <w:rPr>
          <w:rFonts w:hint="eastAsia"/>
          <w:lang w:val="en-US" w:eastAsia="zh-CN"/>
        </w:rPr>
      </w:pPr>
    </w:p>
    <w:p w14:paraId="334A2B28">
      <w:pPr>
        <w:jc w:val="center"/>
        <w:rPr>
          <w:rFonts w:hint="eastAsia"/>
          <w:lang w:val="en-US" w:eastAsia="zh-CN"/>
        </w:rPr>
      </w:pPr>
    </w:p>
    <w:p w14:paraId="405D7CF6">
      <w:pPr>
        <w:bidi w:val="0"/>
        <w:rPr>
          <w:rFonts w:hint="eastAsia" w:ascii="宋体" w:hAnsi="宋体" w:eastAsia="宋体" w:cs="宋体"/>
          <w:kern w:val="0"/>
          <w:sz w:val="24"/>
          <w:szCs w:val="24"/>
          <w:lang w:val="en-US" w:eastAsia="zh-CN" w:bidi="ar-SA"/>
        </w:rPr>
      </w:pPr>
    </w:p>
    <w:p w14:paraId="785E20ED">
      <w:pPr>
        <w:bidi w:val="0"/>
        <w:rPr>
          <w:rFonts w:hint="eastAsia"/>
          <w:lang w:val="en-US" w:eastAsia="zh-CN"/>
        </w:rPr>
      </w:pPr>
    </w:p>
    <w:p w14:paraId="558D93A1">
      <w:pPr>
        <w:bidi w:val="0"/>
        <w:rPr>
          <w:rFonts w:hint="eastAsia"/>
          <w:lang w:val="en-US" w:eastAsia="zh-CN"/>
        </w:rPr>
      </w:pPr>
    </w:p>
    <w:p w14:paraId="0A2C46DB">
      <w:pPr>
        <w:rPr>
          <w:rFonts w:hint="eastAsia"/>
          <w:lang w:val="en-US" w:eastAsia="zh-CN"/>
        </w:rPr>
      </w:pPr>
      <w:r>
        <w:rPr>
          <w:rFonts w:hint="eastAsia"/>
          <w:lang w:val="en-US" w:eastAsia="zh-CN"/>
        </w:rPr>
        <w:br w:type="page"/>
      </w:r>
    </w:p>
    <w:p w14:paraId="580D233B">
      <w:pPr>
        <w:tabs>
          <w:tab w:val="center" w:pos="6979"/>
        </w:tabs>
        <w:bidi w:val="0"/>
        <w:jc w:val="left"/>
        <w:rPr>
          <w:rFonts w:hint="default" w:ascii="Times New Roman" w:hAnsi="Times New Roman" w:eastAsia="宋体" w:cs="Times New Roman"/>
          <w:bCs/>
          <w:kern w:val="0"/>
          <w:sz w:val="28"/>
          <w:szCs w:val="28"/>
          <w:lang w:val="en-US" w:eastAsia="zh-CN" w:bidi="ar-SA"/>
        </w:rPr>
      </w:pPr>
      <w:r>
        <w:rPr>
          <w:rFonts w:hint="default" w:ascii="Times New Roman" w:hAnsi="Times New Roman" w:eastAsia="宋体" w:cs="Times New Roman"/>
          <w:bCs/>
          <w:kern w:val="0"/>
          <w:sz w:val="28"/>
          <w:szCs w:val="28"/>
          <w:lang w:val="en-US" w:eastAsia="zh-CN" w:bidi="ar-SA"/>
        </w:rPr>
        <w:t xml:space="preserve">Table </w:t>
      </w:r>
      <w:r>
        <w:rPr>
          <w:rFonts w:hint="eastAsia" w:ascii="Times New Roman" w:hAnsi="Times New Roman" w:eastAsia="宋体" w:cs="Times New Roman"/>
          <w:bCs/>
          <w:kern w:val="0"/>
          <w:sz w:val="28"/>
          <w:szCs w:val="28"/>
          <w:lang w:val="en-US" w:eastAsia="zh-CN" w:bidi="ar-SA"/>
        </w:rPr>
        <w:t>S</w:t>
      </w:r>
      <w:r>
        <w:rPr>
          <w:rFonts w:hint="eastAsia" w:ascii="Times New Roman" w:hAnsi="Times New Roman" w:cs="Times New Roman"/>
          <w:bCs/>
          <w:kern w:val="0"/>
          <w:sz w:val="28"/>
          <w:szCs w:val="28"/>
          <w:lang w:val="en-US" w:eastAsia="zh-CN" w:bidi="ar-SA"/>
        </w:rPr>
        <w:t>5</w:t>
      </w:r>
      <w:r>
        <w:rPr>
          <w:rFonts w:hint="default" w:ascii="Times New Roman" w:hAnsi="Times New Roman" w:eastAsia="宋体" w:cs="Times New Roman"/>
          <w:bCs/>
          <w:kern w:val="0"/>
          <w:sz w:val="28"/>
          <w:szCs w:val="28"/>
          <w:lang w:val="en-US" w:eastAsia="zh-CN" w:bidi="ar-SA"/>
        </w:rPr>
        <w:t>. Qualitative synthesis: facilitators and barriers affecting TCM practice</w:t>
      </w:r>
    </w:p>
    <w:p w14:paraId="3F9E4CB8">
      <w:pPr>
        <w:tabs>
          <w:tab w:val="center" w:pos="6979"/>
        </w:tabs>
        <w:bidi w:val="0"/>
        <w:jc w:val="left"/>
        <w:rPr>
          <w:rFonts w:hint="default" w:ascii="宋体" w:hAnsi="宋体" w:eastAsia="宋体" w:cs="宋体"/>
          <w:kern w:val="0"/>
          <w:sz w:val="24"/>
          <w:szCs w:val="24"/>
          <w:lang w:val="en-US" w:eastAsia="zh-CN" w:bidi="ar-SA"/>
        </w:rPr>
      </w:pPr>
    </w:p>
    <w:tbl>
      <w:tblPr>
        <w:tblStyle w:val="10"/>
        <w:tblW w:w="5051" w:type="pct"/>
        <w:tblInd w:w="-142"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
      <w:tblGrid>
        <w:gridCol w:w="1058"/>
        <w:gridCol w:w="1716"/>
        <w:gridCol w:w="4361"/>
        <w:gridCol w:w="6014"/>
      </w:tblGrid>
      <w:tr w14:paraId="4DAD37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tcBorders>
              <w:top w:val="single" w:color="auto" w:sz="12" w:space="0"/>
              <w:bottom w:val="single" w:color="auto" w:sz="6" w:space="0"/>
              <w:insideH w:val="single" w:sz="6" w:space="0"/>
              <w:tl2br w:val="nil"/>
              <w:tr2bl w:val="nil"/>
            </w:tcBorders>
            <w:shd w:val="clear" w:color="auto" w:fill="92D3DC"/>
            <w:vAlign w:val="center"/>
          </w:tcPr>
          <w:p w14:paraId="6EC34802">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Key theme</w:t>
            </w:r>
          </w:p>
        </w:tc>
        <w:tc>
          <w:tcPr>
            <w:tcW w:w="1848" w:type="dxa"/>
            <w:tcBorders>
              <w:top w:val="single" w:color="auto" w:sz="12" w:space="0"/>
              <w:bottom w:val="single" w:color="auto" w:sz="6" w:space="0"/>
              <w:insideH w:val="single" w:sz="6" w:space="0"/>
              <w:tl2br w:val="nil"/>
              <w:tr2bl w:val="nil"/>
            </w:tcBorders>
            <w:shd w:val="clear" w:color="auto" w:fill="92D3DC"/>
            <w:vAlign w:val="center"/>
          </w:tcPr>
          <w:p w14:paraId="68A0EE73">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Domain in the Theoretical Domains Framework</w:t>
            </w:r>
          </w:p>
        </w:tc>
        <w:tc>
          <w:tcPr>
            <w:tcW w:w="4695" w:type="dxa"/>
            <w:tcBorders>
              <w:top w:val="single" w:color="auto" w:sz="12" w:space="0"/>
              <w:bottom w:val="single" w:color="auto" w:sz="6" w:space="0"/>
              <w:insideH w:val="single" w:sz="6" w:space="0"/>
              <w:tl2br w:val="nil"/>
              <w:tr2bl w:val="nil"/>
            </w:tcBorders>
            <w:shd w:val="clear" w:color="auto" w:fill="92D3DC"/>
            <w:vAlign w:val="center"/>
          </w:tcPr>
          <w:p w14:paraId="7D5B7D32">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Facilitators (F) and Barriers (B)</w:t>
            </w:r>
          </w:p>
        </w:tc>
        <w:tc>
          <w:tcPr>
            <w:tcW w:w="6475" w:type="dxa"/>
            <w:tcBorders>
              <w:top w:val="single" w:color="auto" w:sz="12" w:space="0"/>
              <w:bottom w:val="single" w:color="auto" w:sz="6" w:space="0"/>
              <w:insideH w:val="single" w:sz="6" w:space="0"/>
              <w:tl2br w:val="nil"/>
              <w:tr2bl w:val="nil"/>
            </w:tcBorders>
            <w:shd w:val="clear" w:color="auto" w:fill="92D3DC"/>
            <w:vAlign w:val="center"/>
          </w:tcPr>
          <w:p w14:paraId="2435EAF7">
            <w:pPr>
              <w:keepNext w:val="0"/>
              <w:keepLines w:val="0"/>
              <w:widowControl/>
              <w:suppressLineNumbers w:val="0"/>
              <w:tabs>
                <w:tab w:val="center" w:pos="6979"/>
              </w:tabs>
              <w:adjustRightInd w:val="0"/>
              <w:snapToGrid w:val="0"/>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Illustrative excerpts supporting the themes</w:t>
            </w:r>
          </w:p>
        </w:tc>
      </w:tr>
      <w:tr w14:paraId="442415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restart"/>
            <w:tcBorders>
              <w:tl2br w:val="nil"/>
              <w:tr2bl w:val="nil"/>
            </w:tcBorders>
            <w:shd w:val="clear" w:color="auto" w:fill="EDF8FA"/>
            <w:vAlign w:val="center"/>
          </w:tcPr>
          <w:p w14:paraId="47C8FBD4">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Capability</w:t>
            </w:r>
          </w:p>
        </w:tc>
        <w:tc>
          <w:tcPr>
            <w:tcW w:w="13018" w:type="dxa"/>
            <w:gridSpan w:val="3"/>
            <w:tcBorders>
              <w:tl2br w:val="nil"/>
              <w:tr2bl w:val="nil"/>
            </w:tcBorders>
            <w:shd w:val="clear" w:color="auto" w:fill="4AB5C4"/>
            <w:vAlign w:val="center"/>
          </w:tcPr>
          <w:p w14:paraId="77538D4B">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Pt</w:t>
            </w:r>
          </w:p>
        </w:tc>
      </w:tr>
      <w:tr w14:paraId="53354A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rPr>
          <w:trHeight w:val="90" w:hRule="atLeast"/>
        </w:trPr>
        <w:tc>
          <w:tcPr>
            <w:tcW w:w="1139" w:type="dxa"/>
            <w:vMerge w:val="continue"/>
            <w:tcBorders>
              <w:tl2br w:val="nil"/>
              <w:tr2bl w:val="nil"/>
            </w:tcBorders>
            <w:shd w:val="clear" w:color="auto" w:fill="FFFFFF"/>
          </w:tcPr>
          <w:p w14:paraId="2EAFC16E">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restart"/>
            <w:tcBorders>
              <w:tl2br w:val="nil"/>
              <w:tr2bl w:val="nil"/>
            </w:tcBorders>
            <w:shd w:val="clear" w:color="auto" w:fill="FFFFFF"/>
            <w:vAlign w:val="center"/>
          </w:tcPr>
          <w:p w14:paraId="024D5E85">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Memory, attention, and decision processes (n=12)</w:t>
            </w:r>
          </w:p>
        </w:tc>
        <w:tc>
          <w:tcPr>
            <w:tcW w:w="4695" w:type="dxa"/>
            <w:tcBorders>
              <w:tl2br w:val="nil"/>
              <w:tr2bl w:val="nil"/>
            </w:tcBorders>
            <w:shd w:val="clear" w:color="auto" w:fill="FFFFFF"/>
            <w:vAlign w:val="center"/>
          </w:tcPr>
          <w:p w14:paraId="5CE90CDF">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Integrated Information Processing and Autonomous Decision-making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1sc4m1cdb","properties":{"formattedCitation":"\\super 42,49,64\\nosupersub{}","plainCitation":"42,49,64","noteIndex":0},"citationItems":[{"id":606,"uris":["http://zotero.org/users/10485535/items/PANFM8KJ"],"itemData":{"id":606,"type":"article-journal","abstract":"Purpose\nHot flashes (HFs) are a particularly common and distressing symptom in breast cancer survivors (BCS). Given its low rate of side effects, acupuncture shows promise as a therapeutic approach for HFs but little is known about BCS’s decision-making about use of acupuncture. This study seeks to identify attitudes and beliefs about using acupuncture for HFs by BCS.\n\nMethods\nUsing the Theory of Planned Behavior (TPB) as a conceptual framework, we conducted semi-structured interviews among women with stage I–III breast cancer who had finished primary treatment and were currently experiencing HFs. Interviews were taped, transcribed, and coded. We used a modified grounded theory approach to analyze the data.\n\nResults\nTwenty-five BCS (13 Caucasian/12 African American) participated in the study. Respondents stated that their intended use of acupuncture for HFs would be dependent on: 1) Expected therapeutic effects (e.g. pain relief, energy); 2) Practical concerns (e.g. fear of needles, practitioner experience, time commitment); and 3) Source of decision support/validation (e.g. family members, physicians, self). Although constructs in the TPB accounted for many decision factors, respondents identified two major themes outside of the TPB: 1) Viewing acupuncture as a natural alternative to medications, and 2) Assessing the degree of HFs as bothersome enough in the context of other medical co-morbidities to trigger the need for therapy.\n\nConclusion\nBCS expressed varied expected therapeutic benefits, practical concerns, and decision support, emphasizing the “natural appeal” and symptom appraisal as key determinants in using acupuncture for HFs. Incorporating these factors in counseling BCS may promote patient-centered communication leading to improved hot flash management and quality of life.","archive_location":"24 📊","container-title":"Journal of the American Board of Family Medicine : JABFM","DOI":"10.3122/jabfm.2012.03.110165","ISSN":"1557-2625","issue":"3","journalAbbreviation":"J Am Board Fam Med","language":"en","note":"PMID: 22570396\nPMCID: PMC3490193","page":"323-332","source":"PubMed Central","title":"Acupuncture for hot flashes: Decision making by breast cancer survivors","title-short":"Acupuncture for hot flashes","volume":"25","author":[{"family":"Mao","given":"Jun J."},{"family":"Leed","given":"Rana"},{"family":"Bowman","given":"Marjorie A."},{"family":"Desai","given":"Krupali"},{"family":"Bramble","given":"Manuel"},{"family":"Armstrong","given":"Katrina"},{"family":"Barg","given":"Frances"}],"issued":{"date-parts":[["2012"]]}},"label":"page"},{"id":591,"uris":["http://zotero.org/users/10485535/items/RM2JSJCV"],"itemData":{"id":591,"type":"thesis","abstract":"本课题来源于国家“十一五”科技支撑计划国际合作项目课题——中医综合治疗方案提高结直肠癌术后根治率的国际多中心示范研究,国内8家中心共入组病例319例,形成中西医结合与西医2个对列,国外为挪威西医队列共160例,监查中发现,除中西医结合队列为西医常规治疗(根据NCCN临床指引,根治术后,加或不加化疗、放疗)加中医综合治疗(辨证论治汤药加或不加中成药)外,西医队列里的部分患者在西医常规治疗的同时,也会到中医院进行中医药治疗。这些患者寻求中医治疗的目的为何,单纯的定量研究很难回答。本课题中之所以设计了定性研究,旨在了解结直肠癌术后患者寻求中医综合治疗的目的,对中医药治疗的态度和期望,以及中医治疗的体验、信念和可能存在的问题与障碍,了解上述因素可能与治疗结局之间的关系。本文主要由三大部分组成,第一部分是国家“十一五”科技支撑计划国际合作项目课题——“中医综合治疗方案提高结直肠癌术后根治率的国际多中心示范研究”国内部分的监查具体实施过程和结果,由监查发现的问题引出定性研究。第二部分为定性研究,包括2个研究课题,前者为定量问卷调查,后者是个人深入访谈,2个研究目的一致,具有一定的连贯性且逐渐深入,前者是后者的基础,后者是前者的补充。第三部分为2篇综述,综述一介绍了定性研究的概念、特点、理论基础、主要方法,在循证中医药学中的作用地位,以及在中医药临床研究中的应用概况和启示等。综述二主要介绍了国内外定性研究在肿瘤研究领域应用概况和进展。下面分别介绍3个研究课题。第一部分、中医综合治疗方案提高结直肠癌术后根治率的前瞻性队列研究监查背景：“中医综合治疗方案提高结直肠癌术后根治率的前瞻性队列研究”是国家“十一五”科技支撑计划国际合作项目课题——中医综合治疗方案提高结直肠癌术后根治率的国际多中心示范研究的重要内容,目的是为印证在西医常规治疗基础上加用中医综合治疗方案减少Ⅱ、Ⅲ期结直肠癌复发、转移,提高根治率这一疗效,形成临床可行的Ⅱ、Ⅲ期结直肠癌根治术后综合治疗方案并加以推广。本研究采用前瞻队列研究方法,国内分中西医结合与西医2个对列,共8家中心参与,随访时间长,对象易发生队列迁移,也容易失访,所以临床监查是质量控制的重点和难点。目的：对中医综合治疗方案提高结直肠癌术后根治率的前瞻性队列研究国内多中心进行监查,及时发现课题进程中存在的问题并加以纠正,从而促进课题进度并提高研究质量。方法：对...","genre":"博士学位论文","language":"zh","note":"major: 中西医结合临床\nfoundation: “十一五”科技支撑计划;；\ndownload: 1049\nalbum: 医药卫生科技\nCLC: R273\ndbcode: CDFD\ndbname: CDFD0911\nfilename: 2010180348.nh","number-of-pages":"142","publisher":"中国中医科学院","source":"CNKI","title":"中医综合治疗提高结直肠癌术后根治率的队列研究监查与定性研究","URL":"https://kns.cnki.net/KCMS/detail/detail.aspx?dbcode=CDFD&amp;dbname=CDFD0911&amp;filename=2010180348.nh","author":[{"literal":"王建彬"}],"contributor":[{"literal":"杨宇飞"}],"accessed":{"date-parts":[["2024",12,31]]},"issued":{"date-parts":[["2010"]]}}},{"id":566,"uris":["http://zotero.org/users/10485535/items/ACY9Z2QR"],"itemData":{"id":566,"type":"article-journal","abstract":"BACKGROUND: In Taiwan, breast cancer patients usually take conventional medicine and traditional Chinese medicine simultaneously. The utilization of traditional Chinese medicine among breast cancer patients at various stages has not been examined. This study aims to compare the intention of utilization and experience toward traditional Chinese medicine among early- and late-stage breast cancer patients.\nMETHOD: This qualitative research collected data from breast cancer patients through focus groups interview by convenience sampling. Conducted in 2 branches of Taipei City Hospital, a public hospital managed by the Taipei City government. Breast cancer patients &gt; 20 years old and had used TCM for breast cancer therapy for at least 3 months were included in the interview. A semi-structured interview guide was adopted in each focus group interview. In the following data analysis, stages I and II were considered early-stage, and stages III and IV were late-stage. For analyzing the data and reporting the results, we used qualitative content analysis as the approach for data analysis, assisted by NVivo 12. Categories and subcategories were identified through content analysis.\nRESULTS: Twelve and seven early- and late-stage breast cancer patients were included in this study, respectively. The side effects were the main intention of utilizing traditional Chinese medicine. Improving side effects and constitution was the main benefit for patients in both stages. Additionally, early-stage breast cancer patients used traditional Chinese medicine to prevent recurrence or metastasis. Late-stage breast cancer patients responded more frequently to the use of traditional Chinese medicine due to the side effects of western medicine. However, some of their symptoms were not fully relieved.\nCONCLUSIONS: Breast cancer staging may influence the intention and utilization of traditional Chinese medicine. Health policymakers should consider the results of this research and the evidence-based illustrations to establish guidelines for integrating traditional Chinese medicine among various stages of breast cancer to improve the outcome and quality of care for cancer patients.","call-number":"2","container-title":"BMC Complementary Medicine and Therapies","DOI":"10.1186/s12906-023-04054-0","ISSN":"2662-7671","issue":"1","journalAbbreviation":"BMC Complement Med Ther","language":"en","note":"PMID: 37420247\nPMCID: PMC10329334","page":"226","source":"3.3","title":"The intention of utilization and experience toward traditional chinese medicine among breast cancer patients in the early and late stages: a qualitative study","title-short":"The intention of utilization and experience toward traditional chinese medicine among breast cancer patients in the early and late stages","volume":"23","author":[{"family":"Chen","given":"Kai-Wei"},{"family":"Chung","given":"Kuo-Piao"},{"family":"Hsu","given":"Chung-Hua"}],"issued":{"date-parts":[["2023",7,7]]}}}],"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42,49,64</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FFFFFF"/>
          </w:tcPr>
          <w:p w14:paraId="19AA3570">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I may ask my husband or three children, but the final decision is mine. SubjectE:65yrs, Caucasian, College Education</w:t>
            </w:r>
          </w:p>
        </w:tc>
      </w:tr>
      <w:tr w14:paraId="680DB5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1A1F6FF3">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EDF8FA"/>
            <w:vAlign w:val="center"/>
          </w:tcPr>
          <w:p w14:paraId="4AB3F064">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EDF8FA"/>
            <w:vAlign w:val="center"/>
          </w:tcPr>
          <w:p w14:paraId="14513D92">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Decision-making exploration of alternatives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254r32tkjt","properties":{"formattedCitation":"\\super 30\\uc0\\u8211{}34,50,51,60,65\\nosupersub{}","plainCitation":"30–34,50,51,60,65","noteIndex":0},"citationItems":[{"id":578,"uris":["http://zotero.org/users/10485535/items/H6FNH9XR"],"itemData":{"id":578,"type":"article-journal","abstract":"Background: In the People’s Republic of China, both western medicine (WM) and traditional Chinese medicine (TCM) are the main treatment and rehabilitation options for cancer patients. This study aimed to explore cancer survivors’ perspectives and experience of treatment and rehabilitation, in order to promote patient-centered activities of treatment and rehabilitation.\nMethods: Using a qualitative research approach, 68 cancer survivors were recruited from eight community cancer rehabilitation organizations in Shanghai, People’s Republic of China. Eight focus group interviews were conducted. All these interviews were transcribed verbatim, and the data were analyzed by theme analysis.\nResults: WM was the main choice in treatment phase though study participants noted more side effects. TCM was primarily used in the recovery phase. The lack of communication between doctors and cancer patients appears to affect treatment adherence and impair the doctor–patient relationship. WM was expensive for diagnostic procedures and treatment, while the cumulative costs of frequent use of TCM in the long rehabilitation period were also high. Both treatment options created significant perceived economic burden on patients. Conflicting information about dietary supplements tended to make cancer survivors confused.\nConclusion: Improving the communication between doctors and cancer patients helps to ameliorate cancer patient adherence and the effect of treatments. It is essential to educate cancer patients about the effect and cost of both WM and traditional TCM. Meanwhile, marketing management and guidance to consumers regarding use of dietary supplements in the cancer rehabilitation field are also necessary.","call-number":"3","container-title":"Patient Preference and Adherence","DOI":"10.2147/PPA.S76617","ISSN":"1177-889X","journalAbbreviation":"PPA","language":"en","license":"http://creativecommons.org/licenses/by-nc/3.0/","note":"JCR分区: Q3\n影响因子: 2.2\n南农高质量: B","page":"9","source":"2","title":"Cancer survivors&amp;rsquo; perspectives and experience on western medicine and traditional Chinese medicine treatment and rehabilitation: a qualitative study","title-short":"Cancer survivors&amp;rsquo; perspectives and experience on western medicine and traditional Chinese medicine treatment and rehabilitation","author":[{"family":"Wang","given":"Ji-Wei"},{"family":"Yang","given":"Zhi-Qi"},{"family":"Liu","given":"Cong"},{"family":"Chen","given":"Si-Jia"},{"family":"Shen","given":"Qian"},{"family":"Zhang","given":"Tian-Rui"},{"family":"Yuan","given":"Zheng-Ping"},{"family":"Yu","given":"Jin-Ming"},{"family":"Partike","given":"Nancy S."}],"issued":{"date-parts":[["2014",12]]}},"label":"page"},{"id":581,"uris":["http://zotero.org/users/10485535/items/2R4TA8ZX"],"itemData":{"id":581,"type":"article-journal","abstract":"Objectives: To describe the reasons why cancer patients use Chinese medicine (CM) in terms of their expectations, knowledge, attitudes and barriers. To generate an understanding of the interrelationships between these factors which could explain the cancer patient’s healthcare seeking behavior.\nMethod: Twenty-six in-depth interviews and one focus group were carried out in oncology wards in Xiyuan Hospital, China Academy of Chinese Medical Sciences. Twenty-three cancer patients participated in an in-depth interview and a focus group after providing informed consent. Interviews and focus group were tape recorded, transcribed. Atlas.ti6.0 was employed and thematic analysis was used to code and theme the information.\nResults: A total of 249 codes were identiﬁed, which resulted in three main themes: (1) Better outcome—most of participants reported that they believed that they would have a better outcome by using CM treatment. (2) Safe and cheap—CM appeared not to have major side effects and so could be used in the long term and CM remedies cost less. (3) Understandings of CM—Chinese people understand about CM due to its long cultural and historical context and this affected their attitude positively. They trusted CM and used it based on their understandings.\nConclusions: Chinese cancer patients expected CM to improve their quality of life and contribute to achieving a better overall outcome. It is safe and relative cheap to use in the long term. Chinese patients appear to trust CM because of its cultural and historical context. More qualitative research is needed to further assess the role of CM in China.","archive_location":"11 📊","call-number":"4","container-title":"European Journal of Integrative Medicine","DOI":"10.1016/j.eujim.2012.02.007","ISSN":"18763820","issue":"2","journalAbbreviation":"European Journal of Integrative Medicine","language":"en","license":"https://www.elsevier.com/tdm/userlicense/1.0/","page":"e197-e203","source":"1.9","title":"Why do cancer patients use Chinese Medicine?—A qualitative interview study in China","title-short":"Why do cancer patients use Chinese Medicine?","volume":"4","author":[{"family":"Yu","given":"He"},{"family":"Wang","given":"Sicheng"},{"family":"Liu","given":"Jianping"},{"family":"Lewith","given":"George"}],"issued":{"date-parts":[["2012",6]]}},"label":"page"},{"id":595,"uris":["http://zotero.org/users/10485535/items/ZDPCVRZQ"],"itemData":{"id":595,"type":"article-journal","abstract":"Introduction\nTherapies such as acupuncture are being increasingly used as an integrative treatment for chemotherapy-induced peripheral neuropathy (CIPN). This study aimed to explore the experience of participating in a clinical study of acupuncture for CIPN.\nMethods\nThis qualitative study was nested within a trial (n = 120) with participants randomised to 10 sessions of acupuncture or the control group wait list for acupuncture posttrial. Participants (n = 23) volunteered to be interviewed either by telephone (n = 20) or face-to-face (3). The audiotapes were transcribed verbatim and analysed using a thematic approach.\nResults\nAnalysis of qualitative data identified 4 key themes: 1. Information, motivation, and allocation – participants expressed positive expectations and hoped that acupuncture would improve symptoms of CIPN. 2. Acupuncture experiences – participants reported beneficial effects of acupuncture on their CIPN symptoms and quality of life. 3. Trial experience and procedures – some participants disclosed some difficulty in completing the trial but also felt their CIPN was being taken seriously. 4. Suggestions for improving the study – recommendations were made for future studies about recruitment and the questionnaires.\nConclusion\nParticipants in the treatment arm were largely delighted and many experienced benefits, including effects on other symptoms. There were some non-responders in those interviewed, but most valued the experience of taking part. The findings from this nested study would be useful to refine procedures and protocols in any future large multisite trial. Trial No. NCT02275403 on Clinicaltrials.gov","call-number":"4","container-title":"European Journal of Integrative Medicine","DOI":"10.1016/j.eujim.2023.102258","ISSN":"1876-3820","journalAbbreviation":"Eur. J. Integr. Med.","language":"en","note":"JCR分区: Q3\n影响因子: 2.5\n南农高质量: D","page":"102258","source":"1.9","title":"Receiving acupuncture for chemotherapy-induced peripheral neuropathy: A nested qualitative study","title-short":"Receiving acupuncture for chemotherapy-induced peripheral neuropathy","volume":"60","author":[{"family":"Mackereth","given":"Peter A."},{"family":"Stringer","given":"Jacqui"}],"issued":{"date-parts":[["2023",6,1]]}},"label":"page"},{"id":582,"uris":["http://zotero.org/users/10485535/items/YXP8HJ48"],"itemData":{"id":582,"type":"article-journal","abstract":"Background\n              . Lymphoedema, a distressing consequence of cancer treatment, has significant negative impact on health-related quality of life. Multidisciplinary approaches are needed to improve physical and psychosocial wellbeing. Acupuncture and moxibustion (acu/moxa), two modalities of traditional East Asian medicine, may contribute to improved outcomes for cancer survivors with lymphoedema.\n              Aim\n              . To explore how patients with lymphoedema secondary to cancer treatment perceive and experience acu/moxa treatment.\n              Design and Setting\n              . A qualitative focus group study, nested in a 3-step mixed methods observational study, was carried out in a cancer drop-in and information centre in north-west London.\n              Methods\n              . Six focus groups and one telephone interview were conducted with 23 survivors of breast or head and neck cancer, who had completed up to 13 acu/moxa treatments. Scripts were transcribed, coded, and analysed to identify salient and overarching themes.\n              Results\n              . Participants described feeling disempowered by cancer treatment and subsequent diagnosis of lymphoedema. Acu/moxa was valued for its whole-person approach and for time spent with a practitioner who cared, listened, and responded. Participants reported changes in physical and psychosocial health, including increased energy levels and reduced pain and discomfort, and feelings of empowerment, personal control, and acceptance. Many were motivated to improve self-care.\n              Conclusion\n              . Many participants who received acu/moxa treatment reported improved wellbeing and a more proactive attitude towards self-care.","archive_location":"4 📊","call-number":"4","container-title":"Evidence-Based Complementary and Alternative Medicine","DOI":"10.1155/2016/4298420","ISSN":"1741-427X, 1741-4288","issue":"1","journalAbbreviation":"Evidence-Based Complementary and Alternative Medicine","language":"en-US","license":"http://creativecommons.org/licenses/by/4.0/","page":"1-14","source":"2.65 (Q3)","title":"“The Monkey on Your Shoulder”: A Qualitative Study of Lymphoedema Patients’ Attitudes to and Experiences of Acupuncture and Moxibustion","title-short":"“The Monkey on Your Shoulder”","volume":"2016","author":[{"family":"De Valois","given":"Beverley"},{"family":"Asprey","given":"Anthea"},{"family":"Young","given":"Teresa"}],"issued":{"date-parts":[["2016"]]}},"label":"page"},{"id":609,"uris":["http://zotero.org/users/10485535/items/4DLAMQ8S"],"itemData":{"id":609,"type":"article-journal","abstract":"Background: Traditional Chinese medicine (TCM) is used worldwide as a complementary and alternative medicine, but little is known about cancer patients’ experience when using combination therapy of TCM and conventional medicine.\nObjectives: The goal of this study was to understand the experiences of Taiwanese cancer patients undergoing conventional chemotherapy and using TCM at the same time. Methods: For this qualitative descriptive study, 9 cancer patients (42Y63 years old) were interviewed individually and in depth using a semistructured guide. All interviews were audiotaped and transcribed verbatim. Data were concurrently collected and analyzed using a constant comparative method to develop major themes and categories. Results: Data analysis revealed 3 themes: (1) biomedical aspect: TCM as a supplementary force to conventional medicine, (2) psychological aspect: different beliefs about TCM create different TCM uses, and (3) social aspect: interactions among patients, physicians, and economic issues.\nConclusions: Our study reveals that the phenomenon of using TCM is captured in a biopsychosocial model. Implications for Practice: When assessing the issue of TCM use among cancer patients, healthcare providers must take into consideration its biological, psychological, and social aspects.","archive_location":"13 📊","call-number":"3","container-title":"Cancer Nursing","DOI":"10.1097/NCC.0b013e31820d4da9","ISSN":"0162-220X","issue":"6","journalAbbreviation":"Cancer Nurs.","language":"en","page":"495-502","source":"2.4","title":"Cancer Patients' Experience of Combined Treatment With Conventional and Traditional Chinese Medicine: A Biopsychosocial Phenomenon","title-short":"Cancer Patients' Experience of Combined Treatment With Conventional and Traditional Chinese Medicine","volume":"34","author":[{"family":"Liu","given":"Chun Hao"},{"family":"Tang","given":"Woung-Ru"},{"family":"Wang","given":"Hung Ming"},{"family":"Lee","given":"Ko Chen"}],"issued":{"date-parts":[["2011",11]]}},"label":"page"},{"id":602,"uris":["http://zotero.org/users/10485535/items/7EF7B69H"],"itemData":{"id":602,"type":"article-journal","abstract":"Hot ﬂushes and night sweats are a major problem for women having adjuvant hormonal treatment for breast cancer. We explored using a standardised ear acupuncture protocol delivered in small group clinics as an option to manage these side effects.","call-number":"3","container-title":"Complementary Therapies in Clinical Practice","DOI":"10.1016/j.ctcp.2007.06.003","ISSN":"17443881","issue":"4","journalAbbreviation":"Complementary Therapies in Clinical Practice","language":"en","license":"https://www.elsevier.com/tdm/userlicense/1.0/","note":"TLDR: Using a standardised ear acupuncture protocol delivered in small group clinics as an option to manage hot flushes and night sweats for women having adjuvant hormonal treatment for breast cancer was explored.","page":"250-257","source":"2.2","title":"Ear acupuncture for hot flushes—The perceptions of women with breast cancer","volume":"13","author":[{"family":"Walker","given":"Gay"},{"family":"De Valois","given":"Beverley"},{"family":"Davies","given":"Raten"},{"family":"Young","given":"Teresa"},{"family":"Maher","given":"Jane"}],"issued":{"date-parts":[["2007",11]]}},"label":"page"},{"id":571,"uris":["http://zotero.org/users/10485535/items/C7BMD2VJ"],"itemData":{"id":571,"type":"article-journal","abstract":"目的 了解癌因性疲乏患者对中医食疗的需求情况。方法 以质性研究中的现象学研究方法为指导，采用目的抽样法选取15例Piper疲乏量表评估为中重度癌因性疲乏的患者为研究对象，对其进行半结构式访谈。结果 经过对访谈内容的分析和整理，提炼出3个主题。即：对中医食疗作用的需求存在多样化，临床中对疲乏患者缺乏科学食疗知识的指导，患者缺乏正确的食疗信息来源。结论 癌因性疲乏患者对食疗的需求不尽相同，网络、电视媒体是食疗方案主要获取途径，呼吁医务人员多团队协作及时提供多途径针对个体差异的科学食疗指导工作。","container-title":"光明中医","ISSN":"1003-8914","issue":"1","journalAbbreviation":"光明中医","language":"zh","note":"download: 451\nalbum: 医药卫生科技\nCLC: R247.1\ndbcode: CJFQ\ndbname: CJFDLAST2023\nfilename: GMZY202301006","page":"22-26","source":"CNKI","title":"癌因性疲乏患者对中医食疗需求的质性研究","volume":"38","author":[{"literal":"李小妹"},{"literal":"杨柳"},{"literal":"杜建"},{"literal":"陈晓敏"},{"literal":"詹丹雯"}],"issued":{"date-parts":[["2023"]]}}},{"id":3790,"uris":["http://zotero.org/users/10485535/items/S3ER8ZA2"],"itemData":{"id":3790,"type":"thesis","abstract":"背景:受试者的依从性在临床试验中起到至关重要的作用。当临床试验中的受试者不配合或随后退出时,结果的可靠性可能会受到影响。受试者依从性不佳可能会导致研究数据的缺失,从而影响临床试验结果的真实性。随机对照试验(RCT)中受试者依从性面临的挑战多种多样,其可能会因病种和人群的不同而存在差异。研究目的:研究拟采用文献研究和定性研究相结合的方法,全面探索不同研究设计中基于不同病种、不同人群的临床试验受试者依从性的影响因素和改善策略,构建影响因素和策略体系,协助开发临床试验依从性筛选工具,提供依从性改善方案。本研究以中医药肿瘤临床试验为载体开展定性研究,进一步佐证文献研究的结果,分析中医药肿瘤临床试验中的特殊影响因素,探索研究者与受试者的观点。研究方法:研究一:以PubMed、Cochrane、Embase、中国知网、维普、万方六个数据库和两个临床试验注册库(clinical trials.gov和中国临床试验注册库)为对象,纳入2019年11月29日之前所有探索临床试验受试者依从性的影响因素和改善策略的研究。研究类型没有限制。文献筛选和资料提取均由两名研究者分别进行并最终双人核对。资料的整合是循序渐进的。提取中出现的新的影响因素和改善策略被不断更新到资料提取表中。结果主要是以叙述性为主,使用描述性数据并通过词云图可视化。研究二:以中国知网、维普、万方三大数据库为对象,纳入自2000年01月至2020年12月中的方法学研究。由两名研究者独立筛选文献、提取资料后,对研究资料进行分析,探索中医和西医受试者依从性方法学研究的现状和差异,发现现有国内方法学研究的不足。研究三:以四个英文数据库和三个中文数据库PubMed、Cochrane、Embase、PsycINFO、中国知网、维普、万方为对象,纳入了 2020年12月之前探索受试者依从性影响因素和改善策略的定性研究。CASP评价工具用于评估单个定性研究的方法学质量,CERQual用于对定性研究结论的整合结果进行评价。质量评价并没有排除任何研究。开放式编码是通过对研究结果的多次阅读来完成的。在初始编码的基础上,开发了广泛的主题,并将所有文本单元归纳为广泛的主题。研究四:以中医院和西医院参与某中医药肿瘤临床试验的25名受试者和9名研究者为对象,开展一对一定性访谈。访谈提纲基于研究一的研究结果制定,访谈设计基于研究二和研究三的指导进行,访谈者接受严格的访谈培训,双人转录录音并核对,进行...","event-place":"北京","genre":"硕士学位论文","language":"zh","note":"DOI: 10.26973/d.cnki.gbjzu.2021.000787\nmajor: 中西医结合循证医学\nfoundation: 国家自然科学基金81830115；\ndownload: 560\nalbum: 医药卫生科技\nCLC: R273\ndbcode: CMFD\ndbname: CMFD202201\nfilename: 1021168647.nh","number-of-pages":"205","publisher":"北京中医药大学","publisher-place":"北京","source":"CNKI","title":"受试者依从性影响因素和改善策略研究及在中医药肿瘤试验中的探索","URL":"https://link.cnki.net/doi/10.26973/d.cnki.gbjzu.2021.000787","author":[{"literal":"于明坤"}],"contributor":[{"literal":"费宇彤"}],"accessed":{"date-parts":[["2025",1,11]]},"issued":{"date-parts":[["2021"]]}}},{"id":588,"uris":["http://zotero.org/users/10485535/items/AGPS2UL3"],"itemData":{"id":588,"type":"paper-conference","abstract":"目的了解晚期结直肠癌中医综合治疗方案临床开展情况及患者治疗体验,进一步验证和完善晚期结直肠癌中医综合治疗方案。方法研究一采用描述性分析,对符合晚期结直肠癌单纯中医治疗68例患者,收集其住院期间疾病及治疗相关信息,对资料进行描述性统计分析;研究二采用社会学定性研究的方法,开展8例患者的深度访谈以收集资料,使用主题分析法进行设计和分析数据。结果  晚期结直肠癌患者接受中医综合治疗平均年龄为70.28±9.058,其中老年患者(&gt;70岁)为60.3%;中医证型分别为正虚类17.9%,邪实类17.9%,本虚标实类64.2%;平均住院天数为17.62±7.252;针对晚期结直肠癌患者临床开展多种中医治疗手段使用频次从高到低依次为辨证论治汤药、静脉中成药、口服中成药、中药外洗、中医音疗、中医食疗、针灸、中药灌肠、其他;经一周期中医综合治疗后,患者治疗前后KPS评分变化P&gt;0.05,体重变化P&gt;0.05,主症积分变化P&lt;0.05,实体瘤评价(RECIST标准)达到稳定患者为47.06%。定性访谈浮现出的主题有就诊原因、治疗结局、起效环节、影响因素、期望。既往治疗获益,年龄和体质,就医途径为患者主要就诊原因;躯体症状,指标变化,实体瘤大小为中医综合治疗结局;晚期结直肠癌中医治疗起效环节在于复杂干预措施与个体化治疗相结合,其中辨证论治汤药获得最良好体验;心理和家人支持为患者治疗效果的影响因素;患者对于疗效,医患沟通的期望贯穿于治疗的整个过程。结论中医综合治疗方案为晚期、老年、体质较差结直肠癌患者主要治疗手段,临床获得了一定疗效和良好的治疗体验,验证了其方案的可行性。","language":"zh-CN","page":"2","publisher":"中国医师协会中西医结合医师分会、福建中医药大学","source":"CNKI","title":"晚期结直肠癌中医综合治疗方案分析及定性研究","URL":"https://kns.cnki.net/kcms2/article/abstract?v=1ya23wS0yuAvjwZYLu4EB5B2ol9HYOY__dMvPEru8_1yB4ozEbpYU7Q_IZq_80JyVjzWv7KQgbe5nD3hEs4C0juVzYAXKmPptQCg0MR9y4Z8FJlUm0bJSQ==&amp;uniplatform=NZKPT&amp;language=gb","author":[{"literal":"张露露"},{"literal":"郭中宁"},{"literal":"杨宇飞"}],"issued":{"date-parts":[["2012"]]}}}],"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0–34,50,51,60,65</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EDF8FA"/>
          </w:tcPr>
          <w:p w14:paraId="75975B16">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I wasn’t sleeping, and I had night sweats, hot flashes, and the whole work. I tried everything they suggested, like a cold bath. You name it, I’ve taken it, and nothing was helping. At this stage, I was quite happy to take on anything. (Participant 7)</w:t>
            </w:r>
          </w:p>
        </w:tc>
      </w:tr>
      <w:tr w14:paraId="1F33B0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00C5B419">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restart"/>
            <w:tcBorders>
              <w:tl2br w:val="nil"/>
              <w:tr2bl w:val="nil"/>
            </w:tcBorders>
            <w:shd w:val="clear" w:color="auto" w:fill="FFFFFF"/>
            <w:vAlign w:val="center"/>
          </w:tcPr>
          <w:p w14:paraId="4B6ABCBB">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Knowledge (n=35)</w:t>
            </w:r>
          </w:p>
        </w:tc>
        <w:tc>
          <w:tcPr>
            <w:tcW w:w="4695" w:type="dxa"/>
            <w:tcBorders>
              <w:tl2br w:val="nil"/>
              <w:tr2bl w:val="nil"/>
            </w:tcBorders>
            <w:shd w:val="clear" w:color="auto" w:fill="FFFFFF"/>
            <w:vAlign w:val="center"/>
          </w:tcPr>
          <w:p w14:paraId="3293C611">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Lack of knowledge about TCM (B)</w:t>
            </w:r>
            <w:r>
              <w:rPr>
                <w:rFonts w:hint="default" w:ascii="Times New Roman" w:hAnsi="Times New Roman" w:eastAsia="宋体" w:cs="Times New Roman"/>
                <w:color w:val="000000"/>
                <w:kern w:val="0"/>
                <w:sz w:val="21"/>
                <w:szCs w:val="21"/>
                <w:vertAlign w:val="superscript"/>
              </w:rPr>
              <w:fldChar w:fldCharType="begin"/>
            </w:r>
            <w:r>
              <w:rPr>
                <w:rFonts w:hint="eastAsia" w:ascii="Times New Roman" w:hAnsi="Times New Roman" w:eastAsia="宋体" w:cs="Times New Roman"/>
                <w:color w:val="000000"/>
                <w:kern w:val="0"/>
                <w:sz w:val="21"/>
                <w:szCs w:val="21"/>
                <w:vertAlign w:val="superscript"/>
                <w:lang w:eastAsia="zh-CN"/>
              </w:rPr>
              <w:instrText xml:space="preserve"> ADDIN ZOTERO_ITEM CSL_CITATION {"citationID":"a2ffl5n4m3n","properties":{"formattedCitation":"\\super 30,32,33,35\\uc0\\u8211{}38,42,49\\uc0\\u8211{}51,54,60,62\\nosupersub{}","plainCitation":"30,32,33,35–38,42,49–51,54,60,62","noteIndex":0},"citationItems":[{"id":606,"uris":["http://zotero.org/users/10485535/items/PANFM8KJ"],"itemData":{"id":606,"type":"article-journal","abstract":"Purpose\nHot flashes (HFs) are a particularly common and distressing symptom in breast cancer survivors (BCS). Given its low rate of side effects, acupuncture shows promise as a therapeutic approach for HFs but little is known about BCS’s decision-making about use of acupuncture. This study seeks to identify attitudes and beliefs about using acupuncture for HFs by BCS.\n\nMethods\nUsing the Theory of Planned Behavior (TPB) as a conceptual framework, we conducted semi-structured interviews among women with stage I–III breast cancer who had finished primary treatment and were currently experiencing HFs. Interviews were taped, transcribed, and coded. We used a modified grounded theory approach to analyze the data.\n\nResults\nTwenty-five BCS (13 Caucasian/12 African American) participated in the study. Respondents stated that their intended use of acupuncture for HFs would be dependent on: 1) Expected therapeutic effects (e.g. pain relief, energy); 2) Practical concerns (e.g. fear of needles, practitioner experience, time commitment); and 3) Source of decision support/validation (e.g. family members, physicians, self). Although constructs in the TPB accounted for many decision factors, respondents identified two major themes outside of the TPB: 1) Viewing acupuncture as a natural alternative to medications, and 2) Assessing the degree of HFs as bothersome enough in the context of other medical co-morbidities to trigger the need for therapy.\n\nConclusion\nBCS expressed varied expected therapeutic benefits, practical concerns, and decision support, emphasizing the “natural appeal” and symptom appraisal as key determinants in using acupuncture for HFs. Incorporating these factors in counseling BCS may promote patient-centered communication leading to improved hot flash management and quality of life.","archive_location":"24 📊","container-title":"Journal of the American Board of Family Medicine : JABFM","DOI":"10.3122/jabfm.2012.03.110165","ISSN":"1557-2625","issue":"3","journalAbbreviation":"J Am Board Fam Med","language":"en","note":"PMID: 22570396\nPMCID: PMC3490193","page":"323-332","source":"PubMed Central","title":"Acupuncture for hot flashes: Decision making by breast cancer survivors","title-short":"Acupuncture for hot flashes","volume":"25","author":[{"family":"Mao","given":"Jun J."},{"family":"Leed","given":"Rana"},{"family":"Bowman","given":"Marjorie A."},{"family":"Desai","given":"Krupali"},{"family":"Bramble","given":"Manuel"},{"family":"Armstrong","given":"Katrina"},{"family":"Barg","given":"Frances"}],"issued":{"date-parts":[["2012"]]}},"label":"page"},{"id":578,"uris":["http://zotero.org/users/10485535/items/H6FNH9XR"],"itemData":{"id":578,"type":"article-journal","abstract":"Background: In the People’s Republic of China, both western medicine (WM) and traditional Chinese medicine (TCM) are the main treatment and rehabilitation options for cancer patients. This study aimed to explore cancer survivors’ perspectives and experience of treatment and rehabilitation, in order to promote patient-centered activities of treatment and rehabilitation.\nMethods: Using a qualitative research approach, 68 cancer survivors were recruited from eight community cancer rehabilitation organizations in Shanghai, People’s Republic of China. Eight focus group interviews were conducted. All these interviews were transcribed verbatim, and the data were analyzed by theme analysis.\nResults: WM was the main choice in treatment phase though study participants noted more side effects. TCM was primarily used in the recovery phase. The lack of communication between doctors and cancer patients appears to affect treatment adherence and impair the doctor–patient relationship. WM was expensive for diagnostic procedures and treatment, while the cumulative costs of frequent use of TCM in the long rehabilitation period were also high. Both treatment options created significant perceived economic burden on patients. Conflicting information about dietary supplements tended to make cancer survivors confused.\nConclusion: Improving the communication between doctors and cancer patients helps to ameliorate cancer patient adherence and the effect of treatments. It is essential to educate cancer patients about the effect and cost of both WM and traditional TCM. Meanwhile, marketing management and guidance to consumers regarding use of dietary supplements in the cancer rehabilitation field are also necessary.","call-number":"3","container-title":"Patient Preference and Adherence","DOI":"10.2147/PPA.S76617","ISSN":"1177-889X","journalAbbreviation":"PPA","language":"en","license":"http://creativecommons.org/licenses/by-nc/3.0/","note":"JCR分区: Q3\n影响因子: 2.2\n南农高质量: B","page":"9","source":"2","title":"Cancer survivors&amp;rsquo; perspectives and experience on western medicine and traditional Chinese medicine treatment and rehabilitation: a qualitative study","title-short":"Cancer survivors&amp;rsquo; perspectives and experience on western medicine and traditional Chinese medicine treatment and rehabilitation","author":[{"family":"Wang","given":"Ji-Wei"},{"family":"Yang","given":"Zhi-Qi"},{"family":"Liu","given":"Cong"},{"family":"Chen","given":"Si-Jia"},{"family":"Shen","given":"Qian"},{"family":"Zhang","given":"Tian-Rui"},{"family":"Yuan","given":"Zheng-Ping"},{"family":"Yu","given":"Jin-Ming"},{"family":"Partike","given":"Nancy S."}],"issued":{"date-parts":[["2014",12]]}},"label":"page"},{"id":602,"uris":["http://zotero.org/users/10485535/items/7EF7B69H"],"itemData":{"id":602,"type":"article-journal","abstract":"Hot ﬂushes and night sweats are a major problem for women having adjuvant hormonal treatment for breast cancer. We explored using a standardised ear acupuncture protocol delivered in small group clinics as an option to manage these side effects.","call-number":"3","container-title":"Complementary Therapies in Clinical Practice","DOI":"10.1016/j.ctcp.2007.06.003","ISSN":"17443881","issue":"4","journalAbbreviation":"Complementary Therapies in Clinical Practice","language":"en","license":"https://www.elsevier.com/tdm/userlicense/1.0/","note":"TLDR: Using a standardised ear acupuncture protocol delivered in small group clinics as an option to manage hot flushes and night sweats for women having adjuvant hormonal treatment for breast cancer was explored.","page":"250-257","source":"2.2","title":"Ear acupuncture for hot flushes—The perceptions of women with breast cancer","volume":"13","author":[{"family":"Walker","given":"Gay"},{"family":"De Valois","given":"Beverley"},{"family":"Davies","given":"Raten"},{"family":"Young","given":"Teresa"},{"family":"Maher","given":"Jane"}],"issued":{"date-parts":[["2007",11]]}},"label":"page"},{"id":595,"uris":["http://zotero.org/users/10485535/items/ZDPCVRZQ"],"itemData":{"id":595,"type":"article-journal","abstract":"Introduction\nTherapies such as acupuncture are being increasingly used as an integrative treatment for chemotherapy-induced peripheral neuropathy (CIPN). This study aimed to explore the experience of participating in a clinical study of acupuncture for CIPN.\nMethods\nThis qualitative study was nested within a trial (n = 120) with participants randomised to 10 sessions of acupuncture or the control group wait list for acupuncture posttrial. Participants (n = 23) volunteered to be interviewed either by telephone (n = 20) or face-to-face (3). The audiotapes were transcribed verbatim and analysed using a thematic approach.\nResults\nAnalysis of qualitative data identified 4 key themes: 1. Information, motivation, and allocation – participants expressed positive expectations and hoped that acupuncture would improve symptoms of CIPN. 2. Acupuncture experiences – participants reported beneficial effects of acupuncture on their CIPN symptoms and quality of life. 3. Trial experience and procedures – some participants disclosed some difficulty in completing the trial but also felt their CIPN was being taken seriously. 4. Suggestions for improving the study – recommendations were made for future studies about recruitment and the questionnaires.\nConclusion\nParticipants in the treatment arm were largely delighted and many experienced benefits, including effects on other symptoms. There were some non-responders in those interviewed, but most valued the experience of taking part. The findings from this nested study would be useful to refine procedures and protocols in any future large multisite trial. Trial No. NCT02275403 on Clinicaltrials.gov","call-number":"4","container-title":"European Journal of Integrative Medicine","DOI":"10.1016/j.eujim.2023.102258","ISSN":"1876-3820","journalAbbreviation":"Eur. J. Integr. Med.","language":"en","note":"JCR分区: Q3\n影响因子: 2.5\n南农高质量: D","page":"102258","source":"1.9","title":"Receiving acupuncture for chemotherapy-induced peripheral neuropathy: A nested qualitative study","title-short":"Receiving acupuncture for chemotherapy-induced peripheral neuropathy","volume":"60","author":[{"family":"Mackereth","given":"Peter A."},{"family":"Stringer","given":"Jacqui"}],"issued":{"date-parts":[["2023",6,1]]}},"label":"page"},{"id":582,"uris":["http://zotero.org/users/10485535/items/YXP8HJ48"],"itemData":{"id":582,"type":"article-journal","abstract":"Background\n              . Lymphoedema, a distressing consequence of cancer treatment, has significant negative impact on health-related quality of life. Multidisciplinary approaches are needed to improve physical and psychosocial wellbeing. Acupuncture and moxibustion (acu/moxa), two modalities of traditional East Asian medicine, may contribute to improved outcomes for cancer survivors with lymphoedema.\n              Aim\n              . To explore how patients with lymphoedema secondary to cancer treatment perceive and experience acu/moxa treatment.\n              Design and Setting\n              . A qualitative focus group study, nested in a 3-step mixed methods observational study, was carried out in a cancer drop-in and information centre in north-west London.\n              Methods\n              . Six focus groups and one telephone interview were conducted with 23 survivors of breast or head and neck cancer, who had completed up to 13 acu/moxa treatments. Scripts were transcribed, coded, and analysed to identify salient and overarching themes.\n              Results\n              . Participants described feeling disempowered by cancer treatment and subsequent diagnosis of lymphoedema. Acu/moxa was valued for its whole-person approach and for time spent with a practitioner who cared, listened, and responded. Participants reported changes in physical and psychosocial health, including increased energy levels and reduced pain and discomfort, and feelings of empowerment, personal control, and acceptance. Many were motivated to improve self-care.\n              Conclusion\n              . Many participants who received acu/moxa treatment reported improved wellbeing and a more proactive attitude towards self-care.","archive_location":"4 📊","call-number":"4","container-title":"Evidence-Based Complementary and Alternative Medicine","DOI":"10.1155/2016/4298420","ISSN":"1741-427X, 1741-4288","issue":"1","journalAbbreviation":"Evidence-Based Complementary and Alternative Medicine","language":"en-US","license":"http://creativecommons.org/licenses/by/4.0/","page":"1-14","source":"2.65 (Q3)","title":"“The Monkey on Your Shoulder”: A Qualitative Study of Lymphoedema Patients’ Attitudes to and Experiences of Acupuncture and Moxibustion","title-short":"“The Monkey on Your Shoulder”","volume":"2016","author":[{"family":"De Valois","given":"Beverley"},{"family":"Asprey","given":"Anthea"},{"family":"Young","given":"Teresa"}],"issued":{"date-parts":[["2016"]]}},"label":"page"},{"id":3790,"uris":["http://zotero.org/users/10485535/items/S3ER8ZA2"],"itemData":{"id":3790,"type":"thesis","abstract":"背景:受试者的依从性在临床试验中起到至关重要的作用。当临床试验中的受试者不配合或随后退出时,结果的可靠性可能会受到影响。受试者依从性不佳可能会导致研究数据的缺失,从而影响临床试验结果的真实性。随机对照试验(RCT)中受试者依从性面临的挑战多种多样,其可能会因病种和人群的不同而存在差异。研究目的:研究拟采用文献研究和定性研究相结合的方法,全面探索不同研究设计中基于不同病种、不同人群的临床试验受试者依从性的影响因素和改善策略,构建影响因素和策略体系,协助开发临床试验依从性筛选工具,提供依从性改善方案。本研究以中医药肿瘤临床试验为载体开展定性研究,进一步佐证文献研究的结果,分析中医药肿瘤临床试验中的特殊影响因素,探索研究者与受试者的观点。研究方法:研究一:以PubMed、Cochrane、Embase、中国知网、维普、万方六个数据库和两个临床试验注册库(clinical trials.gov和中国临床试验注册库)为对象,纳入2019年11月29日之前所有探索临床试验受试者依从性的影响因素和改善策略的研究。研究类型没有限制。文献筛选和资料提取均由两名研究者分别进行并最终双人核对。资料的整合是循序渐进的。提取中出现的新的影响因素和改善策略被不断更新到资料提取表中。结果主要是以叙述性为主,使用描述性数据并通过词云图可视化。研究二:以中国知网、维普、万方三大数据库为对象,纳入自2000年01月至2020年12月中的方法学研究。由两名研究者独立筛选文献、提取资料后,对研究资料进行分析,探索中医和西医受试者依从性方法学研究的现状和差异,发现现有国内方法学研究的不足。研究三:以四个英文数据库和三个中文数据库PubMed、Cochrane、Embase、PsycINFO、中国知网、维普、万方为对象,纳入了 2020年12月之前探索受试者依从性影响因素和改善策略的定性研究。CASP评价工具用于评估单个定性研究的方法学质量,CERQual用于对定性研究结论的整合结果进行评价。质量评价并没有排除任何研究。开放式编码是通过对研究结果的多次阅读来完成的。在初始编码的基础上,开发了广泛的主题,并将所有文本单元归纳为广泛的主题。研究四:以中医院和西医院参与某中医药肿瘤临床试验的25名受试者和9名研究者为对象,开展一对一定性访谈。访谈提纲基于研究一的研究结果制定,访谈设计基于研究二和研究三的指导进行,访谈者接受严格的访谈培训,双人转录录音并核对,进行...","event-place":"北京","genre":"硕士学位论文","language":"zh","note":"DOI: 10.26973/d.cnki.gbjzu.2021.000787\nmajor: 中西医结合循证医学\nfoundation: 国家自然科学基金81830115；\ndownload: 560\nalbum: 医药卫生科技\nCLC: R273\ndbcode: CMFD\ndbname: CMFD202201\nfilename: 1021168647.nh","number-of-pages":"205","publisher":"北京中医药大学","publisher-place":"北京","source":"CNKI","title":"受试者依从性影响因素和改善策略研究及在中医药肿瘤试验中的探索","URL":"https://link.cnki.net/doi/10.26973/d.cnki.gbjzu.2021.000787","author":[{"literal":"于明坤"}],"contributor":[{"literal":"费宇彤"}],"accessed":{"date-parts":[["2025",1,11]]},"issued":{"date-parts":[["2021"]]}}},{"id":611,"uris":["http://zotero.org/users/10485535/items/QL5HKV8W"],"itemData":{"id":611,"type":"article-journal","abstract":"Purpose: The aim of this study was to explore the inﬂuence of traditional Chinese medicine (TCM) on self-care among Chinese cancer patients.\nMethods: This was an exploratory qualitative study. A purposive sample of thirty cancer patients who were currently undergoing either chemotherapy or radiotherapy was interviewed. Qualitative content analysis was conducted for data analysis.\nResults: Two core categories were emerged from their accounts of experiences with practising TCMsupported self-care activities: perceived beneﬁcial effects and concerns about undesirable effects. The perceived beneﬁcial effects of these self-care activities were mainly stemmed from the traditional beliefs in TCM, which included: strengthening the “origin”, removing toxins, and mind-soothing. Concerns about undesirable effects of these self-care activities were raised due to lack of knowledge and unpleasant experience with these self-care activities.\nConclusion: The ﬁndings revealed that the philosophy of TCM had been deeply integrated by Chinese cancer patients into their self-care. While Western medicine is the mainstream cancer treatment, Chinese cancer patients also practised various TCM-supported self-care activities. However, they were perplexed about the effects of these self-care activities. They could not ascertain whether the perceived beneﬁts were just due to their own belief in the TCM philosophy, and their lack of knowledge in this aspect and unpleasant experience further confused them. Nurses have to be proactive in identifying the unique health-deviation self-care requisites of their clients in a culturally sensitive manner, explore how their self-care experience affects their wellbeing and treatment compliance, and be prepared to clarify misconceptions about their conditions and progress.","archive_location":"30 📊","call-number":"3","container-title":"European Journal of Oncology Nursing","DOI":"10.1016/j.ejon.2014.05.005","ISSN":"14623889","issue":"5","journalAbbreviation":"European Journal of Oncology Nursing","language":"en","note":"TLDR: The philosophy of TCM had been deeply integrated by Chinese cancer patients into their self-care and was mainly stemmed from the traditional beliefs in TCM, which included: strengthening the \"origin\", removing toxins, and mind-soothing.","page":"445-451","source":"2.7","title":"Exploring the influence of Traditional Chinese Medicine on self-care among Chinese cancer patients","volume":"18","author":[{"family":"Chan","given":"Helen Y.L."},{"family":"Chui","given":"Y.Y."},{"family":"Chan","given":"Carmen W.H."},{"family":"Cheng","given":"Karis K.F."},{"family":"Shiu","given":"Ann T.Y."},{"family":"So","given":"Winnie K.W."},{"family":"Ho","given":"Simone S.M."},{"family":"Chan","given":"Maggie M.F."}],"issued":{"date-parts":[["2014",10]]}},"label":"page"},{"id":579,"uris":["http://zotero.org/users/10485535/items/9Z3T2F8X","http://zotero.org/users/10485535/items/3E9UTUHT"],"itemData":{"id":579,"type":"article-journal","abstract":"INTRODUCTION: Weight gain is common after breast cancer. Yoga, mindfulness meditation, and acupuncture may assist with managing weight. However, evidence on effectiveness is limited. This study assessed the feasibility and acceptability of recruiting for and implementing a randomized controlled trial (RCT) evaluating these interventions as adjuncts to lifestyle interventions (diet and exercise) for weight management in women with breast cancer.\nMETHODS: Qualitative study involving virtual focus groups or semi-structured interviews. Participants were recruited via email invitation from a breast cancer consumer organization and breast cancer center in Australia. Eligible participants had received treatment for breast cancer, and were fluent in English. A purposive sample of culturally and linguistically diverse (CALD) participants was also recruited. Focus groups and interviews were audio-recorded, transcribed verbatim and analyzed using thematic analysis with the constant comparison method.\nRESULTS: Emails were sent to 1415 women of which 37 provided data in 5 focus groups and 1 semi-structured interview, including 1 focus group (n = 6) with only women from CALD backgrounds. Yoga and mindfulness meditation were perceived as feasible and acceptable for weight management, but acupuncture was seen to be too invasive to be acceptable. A focus on wellness rather than weight reduction, flexible program delivery, trusted advice, consideration of participant burden and benefit, and peer-support were key factors perceived to increase feasibility and acceptability.\nCONCLUSIONS: Yoga and mindfulness meditation are acceptable and useful adjuncts to lifestyle interventions for weight management after breast cancer. This research places end-users at the forefront of trial design, and will inform future trials using these interventions for weight management and improving health and wellbeing after breast cancer.","archive_location":"1 📊","call-number":"3","container-title":"Integrative Cancer Therapies","DOI":"10.1177/15347354221099540","ISSN":"1552-695X","journalAbbreviation":"Integr Cancer Ther","language":"en","note":"PMID: 35652533\nPMCID: PMC9168877","page":"15347354221099540","source":"2.9","title":"A Qualitative Study Exploring Feasibility and Acceptability of Acupuncture, Yoga, and Mindfulness Meditation for Managing Weight After Breast Cancer","volume":"21","author":[{"family":"Ee","given":"Carolyn"},{"family":"Singleton","given":"Anna C."},{"family":"Manincor","given":"Michael","non-dropping-particle":"de"},{"family":"Elder","given":"Elisabeth"},{"family":"Davis","given":"Nikki"},{"family":"Mitchell","given":"Christine"},{"family":"Dune","given":"Tinashe"},{"family":"MacMillan","given":"Freya"},{"family":"McBride","given":"Kate"},{"family":"Grant","given":"Suzanne"}],"issued":{"date-parts":[["2022"]]}},"label":"page"},{"id":604,"uris":["http://zotero.org/users/10485535/items/6XBLDHM6"],"itemData":{"id":604,"type":"article-journal","abstract":"Objective: To understand cancer survivors’ perceptions regarding the use of acupuncture for the treatment of cancer-related insomnia. Design: Semistructured interviews with cancer survivors participating in a randomized controlled trial comparing the effectiveness of Cognitive Behavioral Therapy for Insomnia (CBT-I) and acupuncture for the treatment of insomnia. Interviews were conducted before randomization into either treatment option, and structured to elicit participants’ experiences with insomnia as well as their beliefs and understanding surrounding acupuncture for the treatment of insomnia. An integrated approach was used for data analysis. Subjects: Sixty-three cancer survivors with DSM-V diagnosed insomnia.\nResults: Participants shared a broad lack of understanding regarding acupuncture for the treatment of insomnia. Speciﬁcally, individuals in this study expressed confusion surrounding what symptoms or medical conditions acupuncture could be used to treat, how acupuncture works, and how long the effects of acupuncture last.\nConclusions: This study identiﬁed three speciﬁc gaps in knowledge, including treatment target, mechanism, and durability, surrounding the use of acupuncture for insomnia in cancer survivors. Addressing these gaps by providing appropriate and timely education surrounding the use of acupuncture to treat insomnia is essential to increase the evidence-informed utilization of acupuncture and to better meet patients’ needs among cancer survivors.","archive_location":"5 📊","container-title":"The Journal of Alternative and Complementary Medicine","DOI":"10.1089/acm.2018.0156","ISSN":"1075-5535, 1557-7708","issue":"9-10","journalAbbreviation":"The Journal of Alternative and Complementary Medicine","language":"en","license":"https://www.liebertpub.com/nv/resources-tools/text-and-data-mining-policy/121/","page":"962-967","source":"DOI.org (Crossref)","title":"Understanding the Use of Acupuncture for Insomnia Among Cancer Survivors: A Qualitative Study","title-short":"Understanding the Use of Acupuncture for Insomnia Among Cancer Survivors","volume":"24","author":[{"family":"Eriksen","given":"Whitney T."},{"family":"Singerman","given":"Lydia"},{"family":"Romero","given":"Sally A. D."},{"family":"Bussell","given":"Jason"},{"family":"Barg","given":"Frances K."},{"family":"Mao","given":"Jun J."}],"issued":{"date-parts":[["2018",9]]}},"label":"page"},{"id":603,"uris":["http://zotero.org/users/10485535/items/HTURLWA9"],"itemData":{"id":603,"type":"article-journal","abstract":"Objectives: Like any therapy, acupuncture is effective for some patients, while not helpful for others. Understanding from a patients’ perspective what makes one respond or not to acupuncture can help guide further intervention development. This study aimed to identify factors that influence the perception of acupuncture’s therapeutic effect among cancer survivors with insomnia.","archive_location":"7 📊","container-title":"Palliative and Supportive Care","DOI":"10.1017/S1478951519000762","ISSN":"1478-9515, 1478-9523","issue":"3","journalAbbreviation":"Pall Supp Care","language":"en","license":"https://www.cambridge.org/core/terms","page":"301-306","source":"DOI.org (Crossref)","title":"What makes one respond to acupuncture for insomnia? Perspectives of cancer survivors","title-short":"What makes one respond to acupuncture for insomnia?","volume":"18","author":[{"family":"Romero","given":"Sally A.D."},{"family":"Jiang","given":"Eileen"},{"family":"Bussell","given":"Jason"},{"family":"Eriksen","given":"Whitney"},{"family":"Duhamel","given":"Katherine N."},{"family":"Barg","given":"Frances K."},{"family":"Mao","given":"Jun J."}],"issued":{"date-parts":[["2020",6]]}},"label":"page"},{"id":574,"uris":["http://zotero.org/users/10485535/items/WZNE3F3S"],"itemData":{"id":574,"type":"article-journal","abstract":"Purpose\nAcupuncture is a complementary and alternative medicine (CAM) modality that shows promise as a component of supportive breast cancer care. Lack of robust recruitment for clinical trial entry has limited the evidence-base for acupuncture as a treatment modality among breast cancer survivors. The objective of this study is to identify key decision making factors among breast cancer survivors considering entry into an acupuncture clinical trial for treatment of symptoms.\n\nMethods\nSemi-structured interviews were conducted among African-American (n=12) and Caucasian (n=13) breast cancer survivors. Verbatim transcripts were made and analyzed by two or more independent coders using NVivo software. Major recurring themes were identified and a theoretical framework developed.\n\nResults\nSix themes emerged reflecting key attributes of the decision to enter a clinical trial: 1) symptom appraisal, 2) practical barriers (e.g. distance, travel), 3) beliefs about the interventions (e.g. fear of needles, dislike of medications), 4) comfort with elements of clinical trial design (e.g., randomization, the nature of the control intervention, and blinding), 5) trust, and 6) altruism. African-American and Caucasian women weighed similar attributes but differed in the information sources sought regarding clinical trial entry and in concerns regarding the use of a placebo in a clinical trial.\n\nConclusions\nWe present of a theoretical framework of decision making for breast cancer survivors considering entry into a CAM clinical trial for symptom management. This framework can inform both research studies and programmatic initiatives to support a shared decision making process and robust recruitment to CAM trials among cancer survivors.","archive_location":"24 📊","call-number":"3","container-title":"Supportive care in cancer : official journal of the Multinational Association of Supportive Care in Cancer","DOI":"10.1007/s00520-013-2073-3","ISSN":"0941-4355","issue":"5","journalAbbreviation":"Support Care Cancer","language":"en-US","license":"http://www.springer.com/tdm","note":"PMID: 24362843\nPMCID: PMC4162629","page":"1207-1215","source":"PubMed Central","title":"Breast Cancer Survivors Willingness to Participate in an Acupuncture Clinical Trial: A Qualitative Study","title-short":"Breast Cancer Survivors Willingness to Participate in an Acupuncture Clinical Trial","volume":"22","author":[{"family":"Schapira","given":"Marilyn M."},{"family":"Mackenzie","given":"Elizabeth"},{"family":"Lam","given":"Regina"},{"family":"Casarett","given":"David"},{"family":"Seluzicki","given":"Christina M."},{"family":"Barg","given":"Frances"},{"family":"Mao","given":"Jun J."}],"issued":{"date-parts":[["2014",5]]}},"label":"page"},{"id":601,"uris":["http://zotero.org/users/10485535/items/33M39MAK"],"itemData":{"id":601,"type":"article-journal","abstract":"Women diagnosed with breast cancer experience symptom clusters in addition to existential issues from a life-threatening diagnosis during chemotherapy. A complementary therapy, such as traditional acupuncture (TA) with its whole-person orientation, may help to modify these effects, alongside inducing other patient benefits. Exploring the needs and concerns of women and perceived benefits of TA would add to knowledge about its integrative treatment potential.\n              Methods\n              . A longitudinal qualitative study recruited fourteen women to receive up to ten sessions of TA during chemotherapy. They were interviewed before, during, and after chemotherapy. Two practitioners of TA delivered treatment and were interviewed before and after the study, and kept treatment logs and diaries. Interviews were recorded and transcribed, and the data were analysed using grounded theory.\n              Findings\n              . Both broad and specific benefits were reported by the women; a highly valued outcome was enabling coping through the alleviation of symptoms and increased well-being. Practitioners dealt with the presented symptom clusters facilitating outcome patterns, including and beyond individual symptom changes. Further research on TA as a flexible intervention able to respond to the changing needs and concerns of woman during chemotherapy along with the measure of such outcome patterns is warranted.","archive_location":"13 📊","call-number":"4","container-title":"Evidence-Based Complementary and Alternative Medicine","DOI":"10.1155/2013/165891","ISSN":"1741-427X, 1741-4288","journalAbbreviation":"Evidence-Based Complementary and Alternative Medicine","language":"en-US","license":"http://creativecommons.org/licenses/by/3.0/","page":"1-7","source":"2.65 (Q3)","title":"Exploring the Needs and Concerns of Women with Early Breast Cancer during Chemotherapy: Valued Outcomes during a Course of Traditional Acupuncture","title-short":"Exploring the Needs and Concerns of Women with Early Breast Cancer during Chemotherapy","volume":"2013","author":[{"family":"Price","given":"S."},{"family":"Long","given":"A. F."},{"family":"Godfrey","given":"M."}],"issued":{"date-parts":[["2013"]]}},"label":"page"},{"id":571,"uris":["http://zotero.org/users/10485535/items/C7BMD2VJ"],"itemData":{"id":571,"type":"article-journal","abstract":"目的 了解癌因性疲乏患者对中医食疗的需求情况。方法 以质性研究中的现象学研究方法为指导，采用目的抽样法选取15例Piper疲乏量表评估为中重度癌因性疲乏的患者为研究对象，对其进行半结构式访谈。结果 经过对访谈内容的分析和整理，提炼出3个主题。即：对中医食疗作用的需求存在多样化，临床中对疲乏患者缺乏科学食疗知识的指导，患者缺乏正确的食疗信息来源。结论 癌因性疲乏患者对食疗的需求不尽相同，网络、电视媒体是食疗方案主要获取途径，呼吁医务人员多团队协作及时提供多途径针对个体差异的科学食疗指导工作。","container-title":"光明中医","ISSN":"1003-8914","issue":"1","journalAbbreviation":"光明中医","language":"zh","note":"download: 451\nalbum: 医药卫生科技\nCLC: R247.1\ndbcode: CJFQ\ndbname: CJFDLAST2023\nfilename: GMZY202301006","page":"22-26","source":"CNKI","title":"癌因性疲乏患者对中医食疗需求的质性研究","volume":"38","author":[{"literal":"李小妹"},{"literal":"杨柳"},{"literal":"杜建"},{"literal":"陈晓敏"},{"literal":"詹丹雯"}],"issued":{"date-parts":[["2023"]]}}},{"id":566,"uris":["http://zotero.org/users/10485535/items/ACY9Z2QR"],"itemData":{"id":566,"type":"article-journal","abstract":"BACKGROUND: In Taiwan, breast cancer patients usually take conventional medicine and traditional Chinese medicine simultaneously. The utilization of traditional Chinese medicine among breast cancer patients at various stages has not been examined. This study aims to compare the intention of utilization and experience toward traditional Chinese medicine among early- and late-stage breast cancer patients.\nMETHOD: This qualitative research collected data from breast cancer patients through focus groups interview by convenience sampling. Conducted in 2 branches of Taipei City Hospital, a public hospital managed by the Taipei City government. Breast cancer patients &gt; 20 years old and had used TCM for breast cancer therapy for at least 3 months were included in the interview. A semi-structured interview guide was adopted in each focus group interview. In the following data analysis, stages I and II were considered early-stage, and stages III and IV were late-stage. For analyzing the data and reporting the results, we used qualitative content analysis as the approach for data analysis, assisted by NVivo 12. Categories and subcategories were identified through content analysis.\nRESULTS: Twelve and seven early- and late-stage breast cancer patients were included in this study, respectively. The side effects were the main intention of utilizing traditional Chinese medicine. Improving side effects and constitution was the main benefit for patients in both stages. Additionally, early-stage breast cancer patients used traditional Chinese medicine to prevent recurrence or metastasis. Late-stage breast cancer patients responded more frequently to the use of traditional Chinese medicine due to the side effects of western medicine. However, some of their symptoms were not fully relieved.\nCONCLUSIONS: Breast cancer staging may influence the intention and utilization of traditional Chinese medicine. Health policymakers should consider the results of this research and the evidence-based illustrations to establish guidelines for integrating traditional Chinese medicine among various stages of breast cancer to improve the outcome and quality of care for cancer patients.","call-number":"2","container-title":"BMC Complementary Medicine and Therapies","DOI":"10.1186/s12906-023-04054-0","ISSN":"2662-7671","issue":"1","journalAbbreviation":"BMC Complement Med Ther","language":"en","note":"PMID: 37420247\nPMCID: PMC10329334","page":"226","source":"3.3","title":"The intention of utilization and experience toward traditional chinese medicine among breast cancer patients in the early and late stages: a qualitative study","title-short":"The intention of utilization and experience toward traditional chinese medicine among breast cancer patients in the early and late stages","volume":"23","author":[{"family":"Chen","given":"Kai-Wei"},{"family":"Chung","given":"Kuo-Piao"},{"family":"Hsu","given":"Chung-Hua"}],"issued":{"date-parts":[["2023",7,7]]}}}],"schema":"https://github.com/citation-style-language/schema/raw/master/csl-citation.json"} </w:instrText>
            </w:r>
            <w:r>
              <w:rPr>
                <w:rFonts w:hint="default" w:ascii="Times New Roman" w:hAnsi="Times New Roman" w:eastAsia="宋体" w:cs="Times New Roman"/>
                <w:color w:val="000000"/>
                <w:kern w:val="0"/>
                <w:sz w:val="21"/>
                <w:szCs w:val="21"/>
                <w:vertAlign w:val="superscript"/>
              </w:rPr>
              <w:fldChar w:fldCharType="separate"/>
            </w:r>
            <w:r>
              <w:rPr>
                <w:rFonts w:hint="default" w:ascii="Times New Roman" w:hAnsi="Times New Roman" w:cs="Times New Roman"/>
                <w:sz w:val="21"/>
                <w:szCs w:val="24"/>
                <w:vertAlign w:val="superscript"/>
              </w:rPr>
              <w:t>30,32,33,35–38,42,49–51,54,60,62</w:t>
            </w:r>
            <w:r>
              <w:rPr>
                <w:rFonts w:hint="default" w:ascii="Times New Roman" w:hAnsi="Times New Roman" w:eastAsia="宋体" w:cs="Times New Roman"/>
                <w:color w:val="000000"/>
                <w:kern w:val="0"/>
                <w:sz w:val="21"/>
                <w:szCs w:val="21"/>
                <w:vertAlign w:val="superscript"/>
              </w:rPr>
              <w:fldChar w:fldCharType="end"/>
            </w:r>
          </w:p>
        </w:tc>
        <w:tc>
          <w:tcPr>
            <w:tcW w:w="6475" w:type="dxa"/>
            <w:tcBorders>
              <w:tl2br w:val="nil"/>
              <w:tr2bl w:val="nil"/>
            </w:tcBorders>
            <w:shd w:val="clear" w:color="auto" w:fill="FFFFFF"/>
          </w:tcPr>
          <w:p w14:paraId="219CB6A9">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I don’t know how it would work, Subject S: 56yrs, African American, College Education</w:t>
            </w:r>
          </w:p>
        </w:tc>
      </w:tr>
      <w:tr w14:paraId="5443FF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6C120973">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EDF8FA"/>
            <w:vAlign w:val="center"/>
          </w:tcPr>
          <w:p w14:paraId="6F3364F3">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EDF8FA"/>
            <w:vAlign w:val="center"/>
          </w:tcPr>
          <w:p w14:paraId="290E334F">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TCM benefits and trust construct (F)</w:t>
            </w:r>
            <w:r>
              <w:rPr>
                <w:rFonts w:hint="default" w:ascii="Times New Roman" w:hAnsi="Times New Roman" w:eastAsia="宋体" w:cs="Times New Roman"/>
                <w:color w:val="000000"/>
                <w:kern w:val="0"/>
                <w:sz w:val="21"/>
                <w:szCs w:val="21"/>
                <w:vertAlign w:val="superscript"/>
              </w:rPr>
              <w:fldChar w:fldCharType="begin"/>
            </w:r>
            <w:r>
              <w:rPr>
                <w:rFonts w:hint="eastAsia" w:ascii="Times New Roman" w:hAnsi="Times New Roman" w:eastAsia="宋体" w:cs="Times New Roman"/>
                <w:color w:val="000000"/>
                <w:kern w:val="0"/>
                <w:sz w:val="21"/>
                <w:szCs w:val="21"/>
                <w:vertAlign w:val="superscript"/>
                <w:lang w:eastAsia="zh-CN"/>
              </w:rPr>
              <w:instrText xml:space="preserve"> ADDIN ZOTERO_ITEM CSL_CITATION {"citationID":"a3f0te2958","properties":{"formattedCitation":"\\super 31\\uc0\\u8211{}40,42,44\\uc0\\u8211{}49,52\\uc0\\u8211{}54,57,62\\uc0\\u8211{}65,67,68\\nosupersub{}","plainCitation":"31–40,42,44–49,52–54,57,62–65,67,68","noteIndex":0},"citationItems":[{"id":581,"uris":["http://zotero.org/users/10485535/items/2R4TA8ZX"],"itemData":{"id":581,"type":"article-journal","abstract":"Objectives: To describe the reasons why cancer patients use Chinese medicine (CM) in terms of their expectations, knowledge, attitudes and barriers. To generate an understanding of the interrelationships between these factors which could explain the cancer patient’s healthcare seeking behavior.\nMethod: Twenty-six in-depth interviews and one focus group were carried out in oncology wards in Xiyuan Hospital, China Academy of Chinese Medical Sciences. Twenty-three cancer patients participated in an in-depth interview and a focus group after providing informed consent. Interviews and focus group were tape recorded, transcribed. Atlas.ti6.0 was employed and thematic analysis was used to code and theme the information.\nResults: A total of 249 codes were identiﬁed, which resulted in three main themes: (1) Better outcome—most of participants reported that they believed that they would have a better outcome by using CM treatment. (2) Safe and cheap—CM appeared not to have major side effects and so could be used in the long term and CM remedies cost less. (3) Understandings of CM—Chinese people understand about CM due to its long cultural and historical context and this affected their attitude positively. They trusted CM and used it based on their understandings.\nConclusions: Chinese cancer patients expected CM to improve their quality of life and contribute to achieving a better overall outcome. It is safe and relative cheap to use in the long term. Chinese patients appear to trust CM because of its cultural and historical context. More qualitative research is needed to further assess the role of CM in China.","archive_location":"11 📊","call-number":"4","container-title":"European Journal of Integrative Medicine","DOI":"10.1016/j.eujim.2012.02.007","ISSN":"18763820","issue":"2","journalAbbreviation":"European Journal of Integrative Medicine","language":"en","license":"https://www.elsevier.com/tdm/userlicense/1.0/","page":"e197-e203","source":"1.9","title":"Why do cancer patients use Chinese Medicine?—A qualitative interview study in China","title-short":"Why do cancer patients use Chinese Medicine?","volume":"4","author":[{"family":"Yu","given":"He"},{"family":"Wang","given":"Sicheng"},{"family":"Liu","given":"Jianping"},{"family":"Lewith","given":"George"}],"issued":{"date-parts":[["2012",6]]}},"label":"page"},{"id":595,"uris":["http://zotero.org/users/10485535/items/ZDPCVRZQ"],"itemData":{"id":595,"type":"article-journal","abstract":"Introduction\nTherapies such as acupuncture are being increasingly used as an integrative treatment for chemotherapy-induced peripheral neuropathy (CIPN). This study aimed to explore the experience of participating in a clinical study of acupuncture for CIPN.\nMethods\nThis qualitative study was nested within a trial (n = 120) with participants randomised to 10 sessions of acupuncture or the control group wait list for acupuncture posttrial. Participants (n = 23) volunteered to be interviewed either by telephone (n = 20) or face-to-face (3). The audiotapes were transcribed verbatim and analysed using a thematic approach.\nResults\nAnalysis of qualitative data identified 4 key themes: 1. Information, motivation, and allocation – participants expressed positive expectations and hoped that acupuncture would improve symptoms of CIPN. 2. Acupuncture experiences – participants reported beneficial effects of acupuncture on their CIPN symptoms and quality of life. 3. Trial experience and procedures – some participants disclosed some difficulty in completing the trial but also felt their CIPN was being taken seriously. 4. Suggestions for improving the study – recommendations were made for future studies about recruitment and the questionnaires.\nConclusion\nParticipants in the treatment arm were largely delighted and many experienced benefits, including effects on other symptoms. There were some non-responders in those interviewed, but most valued the experience of taking part. The findings from this nested study would be useful to refine procedures and protocols in any future large multisite trial. Trial No. NCT02275403 on Clinicaltrials.gov","call-number":"4","container-title":"European Journal of Integrative Medicine","DOI":"10.1016/j.eujim.2023.102258","ISSN":"1876-3820","journalAbbreviation":"Eur. J. Integr. Med.","language":"en","note":"JCR分区: Q3\n影响因子: 2.5\n南农高质量: D","page":"102258","source":"1.9","title":"Receiving acupuncture for chemotherapy-induced peripheral neuropathy: A nested qualitative study","title-short":"Receiving acupuncture for chemotherapy-induced peripheral neuropathy","volume":"60","author":[{"family":"Mackereth","given":"Peter A."},{"family":"Stringer","given":"Jacqui"}],"issued":{"date-parts":[["2023",6,1]]}},"label":"page"},{"id":582,"uris":["http://zotero.org/users/10485535/items/YXP8HJ48"],"itemData":{"id":582,"type":"article-journal","abstract":"Background\n              . Lymphoedema, a distressing consequence of cancer treatment, has significant negative impact on health-related quality of life. Multidisciplinary approaches are needed to improve physical and psychosocial wellbeing. Acupuncture and moxibustion (acu/moxa), two modalities of traditional East Asian medicine, may contribute to improved outcomes for cancer survivors with lymphoedema.\n              Aim\n              . To explore how patients with lymphoedema secondary to cancer treatment perceive and experience acu/moxa treatment.\n              Design and Setting\n              . A qualitative focus group study, nested in a 3-step mixed methods observational study, was carried out in a cancer drop-in and information centre in north-west London.\n              Methods\n              . Six focus groups and one telephone interview were conducted with 23 survivors of breast or head and neck cancer, who had completed up to 13 acu/moxa treatments. Scripts were transcribed, coded, and analysed to identify salient and overarching themes.\n              Results\n              . Participants described feeling disempowered by cancer treatment and subsequent diagnosis of lymphoedema. Acu/moxa was valued for its whole-person approach and for time spent with a practitioner who cared, listened, and responded. Participants reported changes in physical and psychosocial health, including increased energy levels and reduced pain and discomfort, and feelings of empowerment, personal control, and acceptance. Many were motivated to improve self-care.\n              Conclusion\n              . Many participants who received acu/moxa treatment reported improved wellbeing and a more proactive attitude towards self-care.","archive_location":"4 📊","call-number":"4","container-title":"Evidence-Based Complementary and Alternative Medicine","DOI":"10.1155/2016/4298420","ISSN":"1741-427X, 1741-4288","issue":"1","journalAbbreviation":"Evidence-Based Complementary and Alternative Medicine","language":"en-US","license":"http://creativecommons.org/licenses/by/4.0/","page":"1-14","source":"2.65 (Q3)","title":"“The Monkey on Your Shoulder”: A Qualitative Study of Lymphoedema Patients’ Attitudes to and Experiences of Acupuncture and Moxibustion","title-short":"“The Monkey on Your Shoulder”","volume":"2016","author":[{"family":"De Valois","given":"Beverley"},{"family":"Asprey","given":"Anthea"},{"family":"Young","given":"Teresa"}],"issued":{"date-parts":[["2016"]]}},"label":"page"},{"id":609,"uris":["http://zotero.org/users/10485535/items/4DLAMQ8S"],"itemData":{"id":609,"type":"article-journal","abstract":"Background: Traditional Chinese medicine (TCM) is used worldwide as a complementary and alternative medicine, but little is known about cancer patients’ experience when using combination therapy of TCM and conventional medicine.\nObjectives: The goal of this study was to understand the experiences of Taiwanese cancer patients undergoing conventional chemotherapy and using TCM at the same time. Methods: For this qualitative descriptive study, 9 cancer patients (42Y63 years old) were interviewed individually and in depth using a semistructured guide. All interviews were audiotaped and transcribed verbatim. Data were concurrently collected and analyzed using a constant comparative method to develop major themes and categories. Results: Data analysis revealed 3 themes: (1) biomedical aspect: TCM as a supplementary force to conventional medicine, (2) psychological aspect: different beliefs about TCM create different TCM uses, and (3) social aspect: interactions among patients, physicians, and economic issues.\nConclusions: Our study reveals that the phenomenon of using TCM is captured in a biopsychosocial model. Implications for Practice: When assessing the issue of TCM use among cancer patients, healthcare providers must take into consideration its biological, psychological, and social aspects.","archive_location":"13 📊","call-number":"3","container-title":"Cancer Nursing","DOI":"10.1097/NCC.0b013e31820d4da9","ISSN":"0162-220X","issue":"6","journalAbbreviation":"Cancer Nurs.","language":"en","page":"495-502","source":"2.4","title":"Cancer Patients' Experience of Combined Treatment With Conventional and Traditional Chinese Medicine: A Biopsychosocial Phenomenon","title-short":"Cancer Patients' Experience of Combined Treatment With Conventional and Traditional Chinese Medicine","volume":"34","author":[{"family":"Liu","given":"Chun Hao"},{"family":"Tang","given":"Woung-Ru"},{"family":"Wang","given":"Hung Ming"},{"family":"Lee","given":"Ko Chen"}],"issued":{"date-parts":[["2011",11]]}},"label":"page"},{"id":611,"uris":["http://zotero.org/users/10485535/items/QL5HKV8W"],"itemData":{"id":611,"type":"article-journal","abstract":"Purpose: The aim of this study was to explore the inﬂuence of traditional Chinese medicine (TCM) on self-care among Chinese cancer patients.\nMethods: This was an exploratory qualitative study. A purposive sample of thirty cancer patients who were currently undergoing either chemotherapy or radiotherapy was interviewed. Qualitative content analysis was conducted for data analysis.\nResults: Two core categories were emerged from their accounts of experiences with practising TCMsupported self-care activities: perceived beneﬁcial effects and concerns about undesirable effects. The perceived beneﬁcial effects of these self-care activities were mainly stemmed from the traditional beliefs in TCM, which included: strengthening the “origin”, removing toxins, and mind-soothing. Concerns about undesirable effects of these self-care activities were raised due to lack of knowledge and unpleasant experience with these self-care activities.\nConclusion: The ﬁndings revealed that the philosophy of TCM had been deeply integrated by Chinese cancer patients into their self-care. While Western medicine is the mainstream cancer treatment, Chinese cancer patients also practised various TCM-supported self-care activities. However, they were perplexed about the effects of these self-care activities. They could not ascertain whether the perceived beneﬁts were just due to their own belief in the TCM philosophy, and their lack of knowledge in this aspect and unpleasant experience further confused them. Nurses have to be proactive in identifying the unique health-deviation self-care requisites of their clients in a culturally sensitive manner, explore how their self-care experience affects their wellbeing and treatment compliance, and be prepared to clarify misconceptions about their conditions and progress.","archive_location":"30 📊","call-number":"3","container-title":"European Journal of Oncology Nursing","DOI":"10.1016/j.ejon.2014.05.005","ISSN":"14623889","issue":"5","journalAbbreviation":"European Journal of Oncology Nursing","language":"en","note":"TLDR: The philosophy of TCM had been deeply integrated by Chinese cancer patients into their self-care and was mainly stemmed from the traditional beliefs in TCM, which included: strengthening the \"origin\", removing toxins, and mind-soothing.","page":"445-451","source":"2.7","title":"Exploring the influence of Traditional Chinese Medicine on self-care among Chinese cancer patients","volume":"18","author":[{"family":"Chan","given":"Helen Y.L."},{"family":"Chui","given":"Y.Y."},{"family":"Chan","given":"Carmen W.H."},{"family":"Cheng","given":"Karis K.F."},{"family":"Shiu","given":"Ann T.Y."},{"family":"So","given":"Winnie K.W."},{"family":"Ho","given":"Simone S.M."},{"family":"Chan","given":"Maggie M.F."}],"issued":{"date-parts":[["2014",10]]}},"label":"page"},{"id":579,"uris":["http://zotero.org/users/10485535/items/9Z3T2F8X","http://zotero.org/users/10485535/items/3E9UTUHT"],"itemData":{"id":579,"type":"article-journal","abstract":"INTRODUCTION: Weight gain is common after breast cancer. Yoga, mindfulness meditation, and acupuncture may assist with managing weight. However, evidence on effectiveness is limited. This study assessed the feasibility and acceptability of recruiting for and implementing a randomized controlled trial (RCT) evaluating these interventions as adjuncts to lifestyle interventions (diet and exercise) for weight management in women with breast cancer.\nMETHODS: Qualitative study involving virtual focus groups or semi-structured interviews. Participants were recruited via email invitation from a breast cancer consumer organization and breast cancer center in Australia. Eligible participants had received treatment for breast cancer, and were fluent in English. A purposive sample of culturally and linguistically diverse (CALD) participants was also recruited. Focus groups and interviews were audio-recorded, transcribed verbatim and analyzed using thematic analysis with the constant comparison method.\nRESULTS: Emails were sent to 1415 women of which 37 provided data in 5 focus groups and 1 semi-structured interview, including 1 focus group (n = 6) with only women from CALD backgrounds. Yoga and mindfulness meditation were perceived as feasible and acceptable for weight management, but acupuncture was seen to be too invasive to be acceptable. A focus on wellness rather than weight reduction, flexible program delivery, trusted advice, consideration of participant burden and benefit, and peer-support were key factors perceived to increase feasibility and acceptability.\nCONCLUSIONS: Yoga and mindfulness meditation are acceptable and useful adjuncts to lifestyle interventions for weight management after breast cancer. This research places end-users at the forefront of trial design, and will inform future trials using these interventions for weight management and improving health and wellbeing after breast cancer.","archive_location":"1 📊","call-number":"3","container-title":"Integrative Cancer Therapies","DOI":"10.1177/15347354221099540","ISSN":"1552-695X","journalAbbreviation":"Integr Cancer Ther","language":"en","note":"PMID: 35652533\nPMCID: PMC9168877","page":"15347354221099540","source":"2.9","title":"A Qualitative Study Exploring Feasibility and Acceptability of Acupuncture, Yoga, and Mindfulness Meditation for Managing Weight After Breast Cancer","volume":"21","author":[{"family":"Ee","given":"Carolyn"},{"family":"Singleton","given":"Anna C."},{"family":"Manincor","given":"Michael","non-dropping-particle":"de"},{"family":"Elder","given":"Elisabeth"},{"family":"Davis","given":"Nikki"},{"family":"Mitchell","given":"Christine"},{"family":"Dune","given":"Tinashe"},{"family":"MacMillan","given":"Freya"},{"family":"McBride","given":"Kate"},{"family":"Grant","given":"Suzanne"}],"issued":{"date-parts":[["2022"]]}},"label":"page"},{"id":604,"uris":["http://zotero.org/users/10485535/items/6XBLDHM6"],"itemData":{"id":604,"type":"article-journal","abstract":"Objective: To understand cancer survivors’ perceptions regarding the use of acupuncture for the treatment of cancer-related insomnia. Design: Semistructured interviews with cancer survivors participating in a randomized controlled trial comparing the effectiveness of Cognitive Behavioral Therapy for Insomnia (CBT-I) and acupuncture for the treatment of insomnia. Interviews were conducted before randomization into either treatment option, and structured to elicit participants’ experiences with insomnia as well as their beliefs and understanding surrounding acupuncture for the treatment of insomnia. An integrated approach was used for data analysis. Subjects: Sixty-three cancer survivors with DSM-V diagnosed insomnia.\nResults: Participants shared a broad lack of understanding regarding acupuncture for the treatment of insomnia. Speciﬁcally, individuals in this study expressed confusion surrounding what symptoms or medical conditions acupuncture could be used to treat, how acupuncture works, and how long the effects of acupuncture last.\nConclusions: This study identiﬁed three speciﬁc gaps in knowledge, including treatment target, mechanism, and durability, surrounding the use of acupuncture for insomnia in cancer survivors. Addressing these gaps by providing appropriate and timely education surrounding the use of acupuncture to treat insomnia is essential to increase the evidence-informed utilization of acupuncture and to better meet patients’ needs among cancer survivors.","archive_location":"5 📊","container-title":"The Journal of Alternative and Complementary Medicine","DOI":"10.1089/acm.2018.0156","ISSN":"1075-5535, 1557-7708","issue":"9-10","journalAbbreviation":"The Journal of Alternative and Complementary Medicine","language":"en","license":"https://www.liebertpub.com/nv/resources-tools/text-and-data-mining-policy/121/","page":"962-967","source":"DOI.org (Crossref)","title":"Understanding the Use of Acupuncture for Insomnia Among Cancer Survivors: A Qualitative Study","title-short":"Understanding the Use of Acupuncture for Insomnia Among Cancer Survivors","volume":"24","author":[{"family":"Eriksen","given":"Whitney T."},{"family":"Singerman","given":"Lydia"},{"family":"Romero","given":"Sally A. D."},{"family":"Bussell","given":"Jason"},{"family":"Barg","given":"Frances K."},{"family":"Mao","given":"Jun J."}],"issued":{"date-parts":[["2018",9]]}},"label":"page"},{"id":603,"uris":["http://zotero.org/users/10485535/items/HTURLWA9"],"itemData":{"id":603,"type":"article-journal","abstract":"Objectives: Like any therapy, acupuncture is effective for some patients, while not helpful for others. Understanding from a patients’ perspective what makes one respond or not to acupuncture can help guide further intervention development. This study aimed to identify factors that influence the perception of acupuncture’s therapeutic effect among cancer survivors with insomnia.","archive_location":"7 📊","container-title":"Palliative and Supportive Care","DOI":"10.1017/S1478951519000762","ISSN":"1478-9515, 1478-9523","issue":"3","journalAbbreviation":"Pall Supp Care","language":"en","license":"https://www.cambridge.org/core/terms","page":"301-306","source":"DOI.org (Crossref)","title":"What makes one respond to acupuncture for insomnia? Perspectives of cancer survivors","title-short":"What makes one respond to acupuncture for insomnia?","volume":"18","author":[{"family":"Romero","given":"Sally A.D."},{"family":"Jiang","given":"Eileen"},{"family":"Bussell","given":"Jason"},{"family":"Eriksen","given":"Whitney"},{"family":"Duhamel","given":"Katherine N."},{"family":"Barg","given":"Frances K."},{"family":"Mao","given":"Jun J."}],"issued":{"date-parts":[["2020",6]]}},"label":"page"},{"id":576,"uris":["http://zotero.org/users/10485535/items/ZWXM2F5R"],"itemData":{"id":576,"type":"article-journal","abstract":"This study aimed to describe the experience of massage for breast cancer patients during chemotherapy treatment. Ten patients received massage at five occasions. They were interviewed and analysis was conducted using Giorgi's ideas of phenomenological research. The essential meaning of getting massage during chemotherapy was described as a retreat from the feeling of uneasiness toward chemotherapy. Results revealed five themes: the patients experienced distraction from the frightening experience, a turn from negative to positive, a sense of relaxation, a confirmation of caring, and finally they just felt good. In conclusion, the findings of this study show that massage offered a retreat from uneasy, unwanted, negative feelings connected with chemotherapy treatment. It is a treatment that can be added to the arsenal of treatment choices available to the oncological staff.","archive_location":"38 📊","call-number":"4","container-title":"Clinical Nursing Research","DOI":"10.1177/1054773806298488","ISSN":"1054-7738, 1552-3799","issue":"2","journalAbbreviation":"Clin Nurs Res","language":"en-US","license":"http://journals.sagepub.com/page/policies/text-and-data-mining-license","page":"85-99","source":"1.7","title":"The Experience of Massage During Chemotherapy Treatment in Breast Cancer Patients","volume":"16","author":[{"family":"Billhult","given":"Annika"},{"family":"Stener-Victorin","given":"Elisabet"},{"family":"Bergbom","given":"Ingegerd"}],"issued":{"date-parts":[["2007",5]]}},"label":"page"},{"id":577,"uris":["http://zotero.org/users/10485535/items/JTZNEWG5"],"itemData":{"id":577,"type":"article-journal","abstract":"Background:  Individual acupuncture (AP) is a safe and effective treatment for cancer-related pain and other symp‑toms in cancer survivors. However, access to individual AP is limited, and costs can be prohibitive. Group AP could be a more cost-effective alternative as it is less expensive and non-inferior to individual AP for pain relief. Despite grow‑ing evidence in favour of group AP, patient acceptability and experience of group AP in cancer patients is relatively unknown. This exploratory study sought to compare patient experiences and acceptability of group versus individual AP in cancer patients.\nMethods:  Semi-structured, open-ended, in-depth interviews were conducted in a subset of 11 cancer patients enrolled in a randomized non-inferiority trial of group vs. individual AP for cancer pain. Participants for this study were recruited via purposive sampling, aiming for diversity in age, sex, education, employment, cancer types, and treat‑ment arms. Data was analyzed using inductive thematic analysis.\nResults:  Two major themes were identified: a) overall experience of AP treatment b) value of AP. Participants across both treatment arms acknowledged improvement in pain, quality of sleep, mood and fatigue. Participants in the group AP arm reported a significant increase in perceived social support, while participants in the individual arm valued privacy and one-on-one interaction with the acupuncturist. Although some participants in the group arm had privacy-related concerns before the commencement of the program, these concerns waned after a few AP sessions. Participants across both the treatment arms reported cordial clinician-patient relationship with the acupuncturist. Willingness to pursue AP treatment in the future was comparable across both the treatment arms and was limited by out-of-pocket costs.\nConclusion:  Patient acceptability and experience of treatment in group AP was on par with individual AP. Group AP may further augment perceived social support among patients and privacy concerns, if any, subside after a few sessions. Trial registration:  ClinicalTrials.gov (NCT03641222). Registered 10 July 2018 - Retrospectively registered.","archive_location":"1 📊","call-number":"2","container-title":"BMC Complementary Medicine and Therapies","DOI":"10.1186/s12906-022-03600-6","ISSN":"2662-7671","issue":"1","journalAbbreviation":"BMC Complement Med Ther","language":"en","note":"TLDR: Patient acceptability and experience of treatment in group AP was on par with individual AP, and willingness to pursue AP treatment in the future was comparable across both the treatment arms and was limited by out-of-pocket costs.","page":"155","source":"3.3","title":"Exploring patient experiences and acceptability of group vs. individual acupuncture for Cancer-related pain: a qualitative study","title-short":"Exploring patient experiences and acceptability of group vs. individual acupuncture for Cancer-related pain","volume":"22","author":[{"family":"Oberoi","given":"Devesh"},{"family":"Reed","given":"Erica N."},{"family":"Piedalue","given":"Katherine-Ann"},{"family":"Landmann","given":"Jessa"},{"family":"Carlson","given":"Linda E."}],"issued":{"date-parts":[["2022",12]]}},"label":"page"},{"id":566,"uris":["http://zotero.org/users/10485535/items/ACY9Z2QR"],"itemData":{"id":566,"type":"article-journal","abstract":"BACKGROUND: In Taiwan, breast cancer patients usually take conventional medicine and traditional Chinese medicine simultaneously. The utilization of traditional Chinese medicine among breast cancer patients at various stages has not been examined. This study aims to compare the intention of utilization and experience toward traditional Chinese medicine among early- and late-stage breast cancer patients.\nMETHOD: This qualitative research collected data from breast cancer patients through focus groups interview by convenience sampling. Conducted in 2 branches of Taipei City Hospital, a public hospital managed by the Taipei City government. Breast cancer patients &gt; 20 years old and had used TCM for breast cancer therapy for at least 3 months were included in the interview. A semi-structured interview guide was adopted in each focus group interview. In the following data analysis, stages I and II were considered early-stage, and stages III and IV were late-stage. For analyzing the data and reporting the results, we used qualitative content analysis as the approach for data analysis, assisted by NVivo 12. Categories and subcategories were identified through content analysis.\nRESULTS: Twelve and seven early- and late-stage breast cancer patients were included in this study, respectively. The side effects were the main intention of utilizing traditional Chinese medicine. Improving side effects and constitution was the main benefit for patients in both stages. Additionally, early-stage breast cancer patients used traditional Chinese medicine to prevent recurrence or metastasis. Late-stage breast cancer patients responded more frequently to the use of traditional Chinese medicine due to the side effects of western medicine. However, some of their symptoms were not fully relieved.\nCONCLUSIONS: Breast cancer staging may influence the intention and utilization of traditional Chinese medicine. Health policymakers should consider the results of this research and the evidence-based illustrations to establish guidelines for integrating traditional Chinese medicine among various stages of breast cancer to improve the outcome and quality of care for cancer patients.","call-number":"2","container-title":"BMC Complementary Medicine and Therapies","DOI":"10.1186/s12906-023-04054-0","ISSN":"2662-7671","issue":"1","journalAbbreviation":"BMC Complement Med Ther","language":"en","note":"PMID: 37420247\nPMCID: PMC10329334","page":"226","source":"3.3","title":"The intention of utilization and experience toward traditional chinese medicine among breast cancer patients in the early and late stages: a qualitative study","title-short":"The intention of utilization and experience toward traditional chinese medicine among breast cancer patients in the early and late stages","volume":"23","author":[{"family":"Chen","given":"Kai-Wei"},{"family":"Chung","given":"Kuo-Piao"},{"family":"Hsu","given":"Chung-Hua"}],"issued":{"date-parts":[["2023",7,7]]}}},{"id":583,"uris":["http://zotero.org/users/10485535/items/ERD35GTZ"],"itemData":{"id":583,"type":"article-journal","abstract":"Introduction: An increasing number of breast cancer survivors (BCS) use traditional Chinese medicine (TCM) throughout their cancer journey. There is emerging evidence that TCM is effective in the reducing side effects of chemotherapy. However, qualitative patient-c­ entric and culturally relevant research into TCM use is scant. This qualitative study aimed to explore the use and perceptions of Chinese Hong Kong BCS using TCM.\nMethods: Participants were recruited from a university hospital and three breast cancer patient groups in Hong Kong. Questionnaires regarding the use of TCM were given to all participants, followed by individual semi-s­ tructured interviews on selected BCS to comprehensively understand TCM's use and perceptions. A greater emphasis was placed on the qualitative data.\nResults: About half of the participants (n = 67, 48.9%) used TCM during their cancer treatment journey, among which almost all (n = 64, 95.5%) had improved symptoms. Sleeping disturbances (n = 58, 86.6%) and fatigue (n = 53, 79.1%) were the two most common symptoms that improved after TCM. Interview data revealed that participants used TCM to satisfy unmet needs that mainstream conventional Western medicine could not fulfil. They wished for a sense of control and better well-­being. They expressed improvements in physical and psychological well-b­ eing after the use of TCM. Despite existing barriers, including high cost, long duration of treatment, and disapproval from oncologists, most would still recommend TCM to fellow survivors.\nConclusions: Chinese Hong Kong BCS who used TCM reported positive experiences. Understanding how BCS perceive and use TCM is important to integrating TCM into survivorship care in this population.","call-number":"2","container-title":"Cancer Medicine","DOI":"10.1002/cam4.5046","ISSN":"2045-7634, 2045-7634","issue":"2","journalAbbreviation":"Cancer Medicine","language":"en","note":"JCR分区: Q2\n影响因子: 4.0\n南农核心: 无\n南农高质量: 无","page":"1997-2007","source":"2.9","title":"Perceptions about traditional Chinese medicine use among Chinese breast cancer survivors: A qualitative study","title-short":"Perceptions about traditional Chinese medicine use among Chinese breast cancer survivors","volume":"12","author":[{"family":"Hung","given":"Yik‐Laam"},{"family":"Leung","given":"Siu‐Sing"},{"family":"Chiu","given":"Siu‐Ting Pamela"},{"family":"Li","given":"Pik‐Yi"},{"family":"Kan","given":"Anson Chi‐On"},{"family":"Lo","given":"Chi‐Chung"},{"family":"Wong","given":"Sze‐Yuen Zeta"},{"family":"Luk","given":"Sze‐Lam"},{"family":"Lai","given":"Cheuk‐Lam Charlotte"},{"family":"El Helali","given":"Aya"},{"family":"Chan","given":"Wendy Wing‐Lok"}],"issued":{"date-parts":[["2023",1]]}},"label":"page"},{"id":610,"uris":["http://zotero.org/users/10485535/items/HQSETYU9"],"itemData":{"id":610,"type":"article-journal","abstract":"Patients in the acupuncture group reported positive effects on psychological and physical well-being after receiving the study intervention. For all patients, having coping strategies for cancer seemed to be more important than reducing side effects. Therefore, further studies should focus more on c …","archive_location":"0 📊","call-number":"3","container-title":"Integrative cancer therapies","DOI":"10.1177/15347354211058207","ISSN":"1552-695X","journalAbbreviation":"Integr. Cancer Ther.","language":"en","note":"publisher: Integr Cancer Ther\nPMID: 34814766","page":"15347354211058207","source":"2.9","title":"Prophylactic Acupuncture Treatment During Chemotherapy in Patients With Breast Cancer: Results of a Qualitative Study Nested in a Randomized Pragmatic Trial","title-short":"Prophylactic Acupuncture Treatment During Chemotherapy in Patients With Breast Cancer","volume":"20","author":[{"family":"Dmb","given":"Stöckigt"},{"family":"B","given":"Kirschbaum"},{"family":"Dmm","given":"Carstensen"},{"family":"Dmcm","given":"Witt"},{"family":"Dmb","given":"Brinkhaus"}],"issued":{"date-parts":[["2021",12]]}},"label":"page"},{"id":608,"uris":["http://zotero.org/users/10485535/items/IXR462TE"],"itemData":{"id":608,"type":"article-journal","abstract":"Context • Fatigue is the most common symptom experienced by elderly cancer patients. It negatively affects their daily functioning and quality of life. Integrative approaches such as acupressure can be used to treat cancer-related fatigue in elderly patients.","container-title":"ALTERNATIVE THERAPIES","journalAbbreviation":"ALTERNATIVE THERAPIES","language":"en","note":"rate: 0","source":"Zotero","title":"Acupressure for Cancer-Related Fatigue in Elderly Cancer Patients: A Randomized Controlled Study","author":[{"family":"Özdemir","given":"Ülkü"},{"family":"Taşcı","given":"Sultan"}]},"label":"page"},{"id":585,"uris":["http://zotero.org/users/10485535/items/DBD798W4"],"itemData":{"id":585,"type":"article-journal","abstract":"Objectives: Breast cancer treatment leaves breast cancer survivors (BCS) with an array of lasting side effects, including persistent postsurgical pain (PPSP). In this study, we explored the perceptions of BCS with PPSP as they learned Qigong mind-body exercise (QMBE), a multimodal practice rooted in Traditional Chinese Medicine.\nMethods: Participants included 18 female BCS treated for stage 0–III breast cancer and experiencing PPSP. Participants were taught QMBE over 12 weeks. Semi-structured interviews were conducted before and after the intervention.\nResults: BCS disclosed a disconnect between mind and body that emerged during treatment. They perceived QMBE as moving meditation, which enabled them to reconnect mind and body, lessen their pain, and make peace with their bodies.\nConclusion: These women’s experiences both inform the promise of integrating QMBE and related mindbody exercise into PPSP clinical practice guidelines and suggest new areas of research regarding the role of multimodal interventions for holistic healing in BCS.","archive_location":"12 📊","container-title":"The Journal of Alternative and Complementary Medicine","DOI":"10.1089/acm.2019.0406","ISSN":"1075-5535, 1557-7708","issue":"9","journalAbbreviation":"The Journal of Alternative and Complementary Medicine","language":"en","license":"https://www.liebertpub.com/nv/resources-tools/text-and-data-mining-policy/121/","page":"827-834","source":"DOI.org (Crossref)","title":"“Making Peace with Our Bodies”: A Qualitative Analysis of Breast Cancer Survivors' Experiences with Qigong Mind–Body Exercise","title-short":"“Making Peace with Our Bodies”","volume":"26","author":[{"family":"Osypiuk","given":"Kamila"},{"family":"Kilgore","given":"Karen"},{"family":"Ligibel","given":"Jennifer"},{"family":"Vergara-Diaz","given":"Gloria"},{"family":"Bonato","given":"Paolo"},{"family":"Wayne","given":"Peter M."}],"issued":{"date-parts":[["2020",9,1]]}},"label":"page"},{"id":612,"uris":["http://zotero.org/users/10485535/items/8FZHWIMR"],"itemData":{"id":612,"type":"article-journal","abstract":"Purpose/Objectives: To explore beliefs about diet and traditional Chinese medicine related to the breast cancer experience of Hong Kong Chinese women and their families. Design: Interpretive phenomenology. Setting: Hong Kong, China. Sample: A purposive sample of 20 Hong Kong Chinese women diagnosed with breast cancer at various stages of the illness trajectory and at least one other family member.\nMethods: A semistructured, three-hour interview was translated, transcribed, and back-translated. Findings: Many women and their family members believed that diet was responsible for their cancer and recurrence. They integrated their cultural beliefs about diet and traditional Chinese medicine to manage illness symptoms and prevent recurrence. Families were anxious and confused about conflicting messages from various sources about dietary practices to promote their health and prevent recurrence.\nConclusions: Food and diet alternatives should be discussed with the understanding that beliefs about diet and traditional Chinese medicine are embedded in culture and that many Chinese women and their families seek a combination of Eastern Chinese medicine and Western medicine strategies to manage the illness trajectory.","archive_location":"64 📊","call-number":"4","container-title":"Oncology Nursing Forum","DOI":"10.1188/03.ONF.834-840","ISSN":"0190-535X, 1538-0688","issue":"5","journalAbbreviation":"Oncology Nursing Forum","language":"en","note":"TLDR: Food and diet alternatives should be discussed with the understanding that beliefs about diet and traditional Chinese medicine are embedded in culture and that many Chinese women and their families seek a combination of Eastern Chinese medicine and Western medicine strategies to manage the illness trajectory.","page":"834-840","source":"1.6","title":"Family Beliefs About Diet and Traditional Chinese Medicine for Hong Kong Women With Breast Cancer","volume":"30","author":[{"family":"Burrows Simpson","given":"Peggy"}],"issued":{"date-parts":[["2003",9,1]]}},"label":"page"},{"id":606,"uris":["http://zotero.org/users/10485535/items/PANFM8KJ"],"itemData":{"id":606,"type":"article-journal","abstract":"Purpose\nHot flashes (HFs) are a particularly common and distressing symptom in breast cancer survivors (BCS). Given its low rate of side effects, acupuncture shows promise as a therapeutic approach for HFs but little is known about BCS’s decision-making about use of acupuncture. This study seeks to identify attitudes and beliefs about using acupuncture for HFs by BCS.\n\nMethods\nUsing the Theory of Planned Behavior (TPB) as a conceptual framework, we conducted semi-structured interviews among women with stage I–III breast cancer who had finished primary treatment and were currently experiencing HFs. Interviews were taped, transcribed, and coded. We used a modified grounded theory approach to analyze the data.\n\nResults\nTwenty-five BCS (13 Caucasian/12 African American) participated in the study. Respondents stated that their intended use of acupuncture for HFs would be dependent on: 1) Expected therapeutic effects (e.g. pain relief, energy); 2) Practical concerns (e.g. fear of needles, practitioner experience, time commitment); and 3) Source of decision support/validation (e.g. family members, physicians, self). Although constructs in the TPB accounted for many decision factors, respondents identified two major themes outside of the TPB: 1) Viewing acupuncture as a natural alternative to medications, and 2) Assessing the degree of HFs as bothersome enough in the context of other medical co-morbidities to trigger the need for therapy.\n\nConclusion\nBCS expressed varied expected therapeutic benefits, practical concerns, and decision support, emphasizing the “natural appeal” and symptom appraisal as key determinants in using acupuncture for HFs. Incorporating these factors in counseling BCS may promote patient-centered communication leading to improved hot flash management and quality of life.","archive_location":"24 📊","container-title":"Journal of the American Board of Family Medicine : JABFM","DOI":"10.3122/jabfm.2012.03.110165","ISSN":"1557-2625","issue":"3","journalAbbreviation":"J Am Board Fam Med","language":"en","note":"PMID: 22570396\nPMCID: PMC3490193","page":"323-332","source":"PubMed Central","title":"Acupuncture for hot flashes: Decision making by breast cancer survivors","title-short":"Acupuncture for hot flashes","volume":"25","author":[{"family":"Mao","given":"Jun J."},{"family":"Leed","given":"Rana"},{"family":"Bowman","given":"Marjorie A."},{"family":"Desai","given":"Krupali"},{"family":"Bramble","given":"Manuel"},{"family":"Armstrong","given":"Katrina"},{"family":"Barg","given":"Frances"}],"issued":{"date-parts":[["2012"]]}},"label":"page"},{"id":590,"uris":["http://zotero.org/users/10485535/items/YTYVLYKI"],"itemData":{"id":590,"type":"article-journal","abstract":"目的 探讨急性白血病患儿化疗期间对穴位疗法的真实感受，为制订更加科学的护理措施提供理论和实践依据。方法 对14例接受穴位疗法的白血病患儿进行半结构式访谈，应用Colaizzi现象学7步分析法分析资料，并运用NVivo 10.0软件管理、发掘和查找文本数据。结果 提炼出5个主题，包括获益感、自我实现的成就感、对医护人员的依赖感、感叹中医的神奇和可忍受的轻度不适。结论 白血病患儿对穴位疗法的体验多为正性感受，同时也存在生理的轻度不适，护理人员应多倾听他们的声音，根据其具体情况给予针对性的护理，保证护理质量和安全。","archive_location":"0 📊","container-title":"中国实用护理杂志","DOI":"10.3760/cma.j.issn.1672-7088.2017.30.009","ISSN":"1672-7088","issue":"30","journalAbbreviation":"中国实用护理杂志","language":"zh-CN","license":"© 2022《中华医学杂志》社有限责任公司版权所有","note":"publisher: 《中华医学杂志》社有限责任公司\noriginal-title: Experience of children with acute leukemia about acupoint therapy during chemotherapy\\: a qualitative research\nview: 0\ndownload: 0\ncomment: 0\nlike: 0\ncollect: 0\nshare: 0","page":"2355-2357","source":"rs.yiigle.com","title":"急性白血病患儿化疗期间对穴位疗法体验的质性研究","volume":"33","author":[{"literal":"谢安慰"},{"literal":"阐玉英"},{"literal":"姚文英"},{"literal":"徐月叶"},{"literal":"任丽琴"}],"issued":{"date-parts":[["2017",10,21]]}}},{"id":587,"uris":["http://zotero.org/users/10485535/items/DBRH8C5S"],"itemData":{"id":587,"type":"thesis","abstract":"目的1.制定适用于肺癌化疗患者耳穴贴压方案,为临床护理实践提供依据。2.探讨耳穴贴压疗法对肺癌化疗患者癌因性疲乏、睡眠、焦虑、生活质量的干预效果,并通过半结构式访谈,分析影响患者耳穴贴压方案依从性的因素,为进一步提高患者依从性提供参考。方法1.采用文献回顾、小组讨论的方法初步拟定耳穴贴压草案,邀请专家进行现场论证,根据专家意见进行整理、修订,形成耳穴贴压方案。2.采用方便取样的方法,将符合纳入标准的100例患者根据随机数字表法分为王不留行籽耳穴贴压组(简称王不留行籽组,34例)、磁珠耳穴贴压组(简称磁珠组,32例)、对照组(34例)。对照组给予常规护理,王不留行籽组、磁珠组患者分别在常规护理的基础上给予王不留行籽耳穴贴压、磁珠耳穴贴压,干预时间为3个化疗周期。干预前后,分别采用癌症疲乏量表(CFS)、匹兹堡睡眠质量量表(PSQI)、焦虑自评量表(SAS)、生活质量量表(EORTC QOL)评估三组患者癌因性疲乏、睡眠、焦虑、生活质量的得分,并对王不留行籽组、磁珠组两组患者进行半结构式访谈,运用Colaizzi七步分析法对访谈资料进行分析、提取、归纳,形成相关主题。结果1.初步拟定的耳穴贴压草案包括干预对象、干预方法、评价指标等内容,通过专家论证对草案做出了进一步的修订,最终形成了更加科学、合理,适用性更强的肺癌化疗患者耳穴贴压方案。2.王不留行籽组、磁珠组和对照组患者基线资料均衡性检验显示差异无统计学意义(P&gt;0.05)。3.干预后,癌因性疲乏水平:(1)组间比较:王不留行籽组、磁珠组患者CFS评分均低于对照组,差异均有统计学意义(P&lt;0.05),且两组干预组患者CFS评分相比较,差异有统计学意义(P&lt;0.05);(2)自身前后两两比较:王不留行籽组CFS评分低于干预前,差异有统计学意义(P&lt;0.05);磁珠组CFS评分低于干预前,差异有统计学意义(P&lt;0.05);对照组CFS评分与基线水平相比,差异无统计学意义(P&gt;0.05)。睡眠质量:(1)组间比较:王不留行籽组、磁珠组患者PSQI评分均低于对照组,差异均有统计学意义(P&lt;0.05),而两组干预组患者PSQI评分相比差异无统计学意义(P&gt;0.05);(2)自身前后两两比较:王不留行籽组PSQI评分低于干预前,差异有统计学意义(P&lt;0.05);磁珠组PSQI评分均低于干预前,差异有统计学意义(P&lt;0.05);对照组患者PSQI评分与基线水平相比,差异无统计学意义(P&gt;0.05)。焦虑水平:(1)组间比较:王不留行籽组、磁珠组患者SAS评分均低于对照组,差异均有统计学意义(P&lt;0.05),而两组干预组患者SAS评分相比差异无统计学意义(P&gt;0.05);(2)自身前后两两比较:王不留行籽组干预后焦虑评分低于干预前,差异有统计学意义(P&lt;0.05);磁珠组干预后焦虑评分低于干预前,差异有统计学意义(P&lt;0.05);对照组患者焦虑评分高于基线水平,差异有统计学意义(P&lt;0.05)。生活质量:(1)组间比较:王不留行籽组、磁珠组患者QOL评分均高于对照组,差异均有统计学意义(P&lt;0.05),而两组干预组患者QOL评分差异无统计学意义(P&gt;0.05);(2)自身前后两两比较:王不留行籽组在躯体功能、角色功能、情绪功能、总体健康状况评分均高于干预前,差异有统计学意义(P&lt;0.05);磁珠组在情绪功能、总体健康状况评分均高于干预前,差异有统计学意义(P&lt;0.05);对照组在情绪功能、总体健康状况评分均低于基线水平,差异有统计学意义(P&lt;0.05)。对实施耳穴贴压疗法的患者进行质性访谈,结果显示干预组患者在感知到益处、家人的支持等多种促进因素下能够较好的执行耳穴贴压方案,反应良好,但仍有个别患者受多种阻碍因素的影响导致中途退出。结论1.耳穴贴压疗法可减轻肺癌化疗患者癌因性疲乏,其中王不留行籽耳穴贴压干预效果优于磁珠耳穴贴压。2.耳穴贴压疗法可改善肺癌化疗患者的睡眠质量、焦虑水平,提高其生活质量,王不留行籽耳穴贴压与磁珠耳穴贴压两者干预效果相当。3.本研究所制定的耳穴贴压方案具有可行性及适用性,可在肺癌化疗患者中推广应用,但患者在执行过程中仍然存在质疑按压效果等导致中途退出的问题,在以后的研究中需进一步改进、完善研究方案,提高患者依从性。","genre":"硕士","language":"zh","note":"5 citations(CNKI)[2024-1-10]","publisher":"苏州大学","source":"CNKI","title":"耳穴贴压疗法对肺癌化疗患者癌因性疲乏的干预效果研究","URL":"https://kns.cnki.net/kcms2/article/abstract?v=ACks_bcdpKnflk_psjxG-KsQqZLgKKfuH4ypxJDXEPxVgeExYTdlLuLL19UT-hBgB8_aj8cbC05FH7hPrcVaBG5xVrha7W0TCZeMenCTPgSZZUrtCukQXA==&amp;uniplatform=NZKPT&amp;language=gb","author":[{"literal":"张彦"}],"contributor":[{"literal":"周谊霞"},{"literal":"田利"}],"issued":{"date-parts":[["2020"]]}},"label":"page"},{"id":601,"uris":["http://zotero.org/users/10485535/items/33M39MAK"],"itemData":{"id":601,"type":"article-journal","abstract":"Women diagnosed with breast cancer experience symptom clusters in addition to existential issues from a life-threatening diagnosis during chemotherapy. A complementary therapy, such as traditional acupuncture (TA) with its whole-person orientation, may help to modify these effects, alongside inducing other patient benefits. Exploring the needs and concerns of women and perceived benefits of TA would add to knowledge about its integrative treatment potential.\n              Methods\n              . A longitudinal qualitative study recruited fourteen women to receive up to ten sessions of TA during chemotherapy. They were interviewed before, during, and after chemotherapy. Two practitioners of TA delivered treatment and were interviewed before and after the study, and kept treatment logs and diaries. Interviews were recorded and transcribed, and the data were analysed using grounded theory.\n              Findings\n              . Both broad and specific benefits were reported by the women; a highly valued outcome was enabling coping through the alleviation of symptoms and increased well-being. Practitioners dealt with the presented symptom clusters facilitating outcome patterns, including and beyond individual symptom changes. Further research on TA as a flexible intervention able to respond to the changing needs and concerns of woman during chemotherapy along with the measure of such outcome patterns is warranted.","archive_location":"13 📊","call-number":"4","container-title":"Evidence-Based Complementary and Alternative Medicine","DOI":"10.1155/2013/165891","ISSN":"1741-427X, 1741-4288","journalAbbreviation":"Evidence-Based Complementary and Alternative Medicine","language":"en-US","license":"http://creativecommons.org/licenses/by/3.0/","page":"1-7","source":"2.65 (Q3)","title":"Exploring the Needs and Concerns of Women with Early Breast Cancer during Chemotherapy: Valued Outcomes during a Course of Traditional Acupuncture","title-short":"Exploring the Needs and Concerns of Women with Early Breast Cancer during Chemotherapy","volume":"2013","author":[{"family":"Price","given":"S."},{"family":"Long","given":"A. F."},{"family":"Godfrey","given":"M."}],"issued":{"date-parts":[["2013"]]}},"label":"page"},{"id":580,"uris":["http://zotero.org/users/10485535/items/MS7FVUYH"],"itemData":{"id":580,"type":"article-journal","abstract":"Although traditional Chinese medicine (TCM) is widely used in Chinese cancer centres, it is a brand new area for formal scientiﬁc evaluation. As the ﬁrst step of developing a research programme on clinical evaluation of TCM for cancer patients, we conducted a qualitative study to explore the perspectives and experiences of Chinese cancer patients and TCM professionals. Twenty-eight persons participated in two cancer patient focus groups and one professional focus group. Semi-structured interviews were audiotaped, transcribed and translated. Textual transcripts and ﬁeld notes underwent inductive thematic analysis. We found that patients’ decision to use TCM for cancer is a self-help process with a deep cultural grounding, which is related to the traditional Chinese philosophy of life. Participants perceived TCM to be an effective and harmless therapy. They highly valued the fact that TCM is tailored to patients, and believed it was the basis of an optimal and safe treatment. Participants also highlighted the long-term positive effects, the beneﬁt of group interventions and the low cost as important features of TCM. Subjects believed that conducting clinical research would be crucial for the recognition and dissemination of TCM in Western countries. The ﬁndings of this study are expected to contribute to the knowledge base on the current TCM use for cancer in China, and to provide useful information for developing future clinical research in this area in Western countries.","archive_location":"154 📊","call-number":"4","container-title":"European Journal of Cancer Care","DOI":"10.1111/j.1365-2354.2006.00685.x","ISSN":"0961-5423, 1365-2354","issue":"4","journalAbbreviation":"Eur J Cancer Care","language":"en-US","license":"http://doi.wiley.com/10.1002/tdm_license_1.1","page":"397-403","source":"1.8","title":"Traditional Chinese medicine in cancer care: perspectives and experiences of patients and professionals in China","title-short":"Traditional Chinese medicine in cancer care","volume":"15","author":[{"family":"Xu","given":"W."},{"family":"Towers","given":"A.D."},{"family":"Li","given":"P."},{"family":"Collet","given":"J.-P."}],"issued":{"date-parts":[["2006",9]]}},"label":"page"},{"id":574,"uris":["http://zotero.org/users/10485535/items/WZNE3F3S"],"itemData":{"id":574,"type":"article-journal","abstract":"Purpose\nAcupuncture is a complementary and alternative medicine (CAM) modality that shows promise as a component of supportive breast cancer care. Lack of robust recruitment for clinical trial entry has limited the evidence-base for acupuncture as a treatment modality among breast cancer survivors. The objective of this study is to identify key decision making factors among breast cancer survivors considering entry into an acupuncture clinical trial for treatment of symptoms.\n\nMethods\nSemi-structured interviews were conducted among African-American (n=12) and Caucasian (n=13) breast cancer survivors. Verbatim transcripts were made and analyzed by two or more independent coders using NVivo software. Major recurring themes were identified and a theoretical framework developed.\n\nResults\nSix themes emerged reflecting key attributes of the decision to enter a clinical trial: 1) symptom appraisal, 2) practical barriers (e.g. distance, travel), 3) beliefs about the interventions (e.g. fear of needles, dislike of medications), 4) comfort with elements of clinical trial design (e.g., randomization, the nature of the control intervention, and blinding), 5) trust, and 6) altruism. African-American and Caucasian women weighed similar attributes but differed in the information sources sought regarding clinical trial entry and in concerns regarding the use of a placebo in a clinical trial.\n\nConclusions\nWe present of a theoretical framework of decision making for breast cancer survivors considering entry into a CAM clinical trial for symptom management. This framework can inform both research studies and programmatic initiatives to support a shared decision making process and robust recruitment to CAM trials among cancer survivors.","archive_location":"24 📊","call-number":"3","container-title":"Supportive care in cancer : official journal of the Multinational Association of Supportive Care in Cancer","DOI":"10.1007/s00520-013-2073-3","ISSN":"0941-4355","issue":"5","journalAbbreviation":"Support Care Cancer","language":"en-US","license":"http://www.springer.com/tdm","note":"PMID: 24362843\nPMCID: PMC4162629","page":"1207-1215","source":"PubMed Central","title":"Breast Cancer Survivors Willingness to Participate in an Acupuncture Clinical Trial: A Qualitative Study","title-short":"Breast Cancer Survivors Willingness to Participate in an Acupuncture Clinical Trial","volume":"22","author":[{"family":"Schapira","given":"Marilyn M."},{"family":"Mackenzie","given":"Elizabeth"},{"family":"Lam","given":"Regina"},{"family":"Casarett","given":"David"},{"family":"Seluzicki","given":"Christina M."},{"family":"Barg","given":"Frances"},{"family":"Mao","given":"Jun J."}],"issued":{"date-parts":[["2014",5]]}},"label":"page"},{"id":593,"uris":["http://zotero.org/users/10485535/items/I7B7JYSP"],"itemData":{"id":593,"type":"thesis","abstract":"结直肠癌是常见的恶性肿瘤之一,目前结直肠癌的治疗以外科手术为主,而术后的复发转移是影响预后的重要因素。临床研究显示,中医药在结直肠癌术后可以发挥重要的抗复发转移作用,前期国家“十一五”科技支撑计划国际合作项目课题中医综合治疗方案提高结直肠癌术后根治率的前瞻性队列研究,结果显示,1年以上的辨证论证汤剂治疗可降低Ⅱ、Ⅲ期结直肠癌术后患者的转移复发率,但对于不同时限内累计服药时间对预后的影响未进一步明确。前期国家“十二五”课题扶正法(健脾补肾法)减少Ⅱ、Ⅲ期结直肠癌术后转移复发的队列研究,结果显示中医经方的使用与更长的无病生存期和更低的复发转移率相关,但由于仅达到一年随访完成时间,尚未得出生存期的远期观察结论。通过对早中期结直肠癌术后中医药抗复发转移的研究进展,及定性研究在结直肠癌防治领域中的应用进行综述,发现目前关于发挥抗复发转移作用的中药治疗时间,及影响预后的人文因素(如生活方式及心理干预等)的相关研究较少。基于上述结果,本研究展开关于中医药干预下改善Ⅱ、Ⅲ期结直肠癌术后预后的定量与定性研究,更深入地探讨中医药抗复发转移的作用及其他影响预后的因素,以期为临床运用中医药改善Ⅱ、Ⅲ期结直肠癌术后患者的预后提供更充分的依据。本文第一部分为队列研究再随访,在前期课题基础上,探讨中医药减少Ⅱ、Ⅲ期结直肠癌术后复发转移的作用,并进一步探讨发挥抗复发转移作用的中药治疗时间。同时为了探索除了接受中医治疗之外其他有助于预后改善的相关因素,选择了其中预后较好的患者进行第二部分定性研究,运用定性访谈的方法,从患者角度了解接受中医治疗、生活方式改变及心理干预等因素对预后的影响。一、中医药干预下减少Ⅱ、Ⅲ期结直肠癌术后复发转移的队列研究再随访目的:观察中医药治疗减少Ⅱ、Ⅲ期结直肠癌术后复发转移、延长无病生存期的作用,探讨发挥抗复发转移作用的中药治疗时间。方法:基于前期国家“十二五”科技支撑计划国际合作项目课题扶正法(健脾补肾法)减少Ⅱ、Ⅲ期结直肠癌术后转移复发的队列研究200例患者进行再随访。在常规西医治疗的基础上,以常规治疗后服用中药达3个月作为暴露因素,常规治疗后服用中药3个月以上的病例归为中西医队列,不足3个月的病例归为西医队列。随访截止至2020年1月中旬,回顾性分析术后1、2、3年复发转移率及无病生存期。结果:1 入组及随访情况共入组200例患者,其中西苑医院于2014年8月至2016年8月完成100例患者入组,6例因不符合纳入标准而被误纳入及失访予以剔除,其余94例患者均在常规西医治疗基础上接受中医药治疗。北京大学肿瘤医院于2015年2月至2016年8月完成100例患者入组,8例因不符合纳入标准而被误纳入及失访予以剔除,其余92例患者中17例在常规西医治疗基础上接受中医药治疗,75例仅接受西医常规治疗。以常规治疗后服用中药达3个月作为暴露因素,常规治疗后服用中药3个月以上的94例病例归为中西医队列,不足3个月的92例病例归为西医队列。截止至2020年1月中旬,中位随访时间为50.8月(47.3-56.6月),共5例失访,失访率2.68%,186例患者均完成术后1年随访,179例患者完成术后2年随访,除5例失访及6例未规律复查,不能确定有无复发转移的患者,余175例患者已完成术后3年随访。127例完成术后4年随访,29例完成术后5年随访。2 基线资料中西医队列与西医队列在性别、年龄、家族史、疾病部位、分化程度、分期、淋巴结清扫情况、术后放化疗情况上的差异均无统计学意义(P&gt;0.05),具有可比性。3 两队列复发转移情况截止至末次随访2020年1月中旬,186例患者中共有37例出现复发转移,其中中西医队列14例,西医队列23例。术后1、2、3年中西医队列复发转移率均低于西医队列,中西医队列术后1、2、3 年复发转移率分别为 3.19%(3/94)、9.78%(9/92)、12.36%(11/89),西医队列术后1、2、3年复发转移率分别为6.52%(6/92)、21.84%(19/87)、24.42%(21/86)。术后1年内两队列复发转移情况差异无统计学意义(P&gt;0.05),术后2年、3年内两队列复发转移情况差异有统计学意义(P&lt;0.05)。中西医队列中75例完成术后4年随访,术后4年内共13例患者出现复发转移,26例完成术后5年随访,术后5年内共14例患者出现复发转移;西医队列中52例完成术后4年随访,术后4年内共23例患者出现复发转移,3例完成术后5年随访,术后5年内共23例患者出现复发转移。4两队列无病生存期经Log-rank检验,两队列的Kaplan-Meier生存曲线差异有统计学意义(P&lt;0.05),约9个月以后两队列生存曲线开始出现差异,中西医队列的生存率下降趋势较西医队列缓慢。5预后因素分析为探讨影响Ⅱ、Ⅲ期结直肠癌术后预后的因素,对186例病例使用Log-rank检验进行单因素分析,结果显示,疾病分期、是否有阳性淋巴结、累计服药时间(以6个月为界、以12个月为界)对预后有影响(P&lt;0.05);而性别、年龄、部位归属、分化程度、淋巴结清扫是否少于12个无统计学意义(P&gt;0.05)。将单因素分析结果中有统计学意义的因素纳入进行COX回归多因素分析,结果示:在控制分期及有无阳性淋巴结等因素后,累计服药时间(以12个月为界)仍是能够独立影响Ⅱ、Ⅲ期结直肠癌术后患者无病生存期的因素,差异有统计学意义(P&lt;0.05,HR=0.417(CI:0.188～0.923)),且服药时间是保护因素,当服药时间达到12个月以上时,可显著影响预后,而疾病分期、是否有阳性淋巴结未显示与大肠癌根治术后预后显著相关。针对术后不同时间内累计服药时间进行进一步深入分析发现,术后两年内服药时间达18个月以上患者的复发转移风险明显低于服药时间小于18个月的患者,差异具有统计学意义(P&lt;0.05,HR=0.126(CI:0.017～0.925)),术后三年内服药时间达18个月以上患者的复发转移风险明显低于服药时间小于18个月的患者,差异具有统计学意义(P&lt;0.05,HR=0.146(CI:0.035～0.611)),两组HR值相比,术后两年内服药达18个月HR值更小,说明术后两年内服药时间达到18个月以上对减少复发转移,延长无病生存时间更有保护作用。结论:1、常规治疗后中医治疗达3个月以上可降低Ⅱ、Ⅲ期结直肠癌术后复发转移率,延长无病生存时间。2、当术后两年内连续服中药达18个月以上时可能可以明显发挥抗复发转移的作用。二、中医药干预下改善Ⅱ、Ⅲ期结直肠癌术后患者预后的定性研究目的:运用定性访谈的方法,从患者角度了解改善预后的因素,希望了解接受中医综合治疗的结直肠癌术后患者对自己得病原因的认识、对中医的认识以及在治疗过程中做出的生活方式改变,以期深入探讨相关因素与治疗结局之间的关系,并发现治疗过程中存在的不足,同时也可以使患者对自己的生活方式进行总结与反思,以更好地帮助患者改善预后,从治疗中获益。方法:采取目的抽样方法,选取13位研究一中西医结合队列无病生存期大于4年的Ⅱ、Ⅲ期结直肠癌术后患者,根据事先拟定的访谈提纲对患者进行个人深入访谈,将录音资料转录为文字稿,应用框架分析法进行分析,反复阅读文字稿并进行标识和编码,经归纳产生主题和副主题,并使用定性分析软件进行辅助分析。结果:患者提及比较多的有助于改善术后预后的因素,主要有三大方面:生活方式、心态以及接受中医治疗。大部分患者在生病前有不良生活方式,这其中包括饮食、烟酒、运动、工作、情绪等方面,生病后患者通过自我反省及家人朋友、大夫的建议,能够坚持改变一部分不良的生活方式。与此同时,积极接受中医治疗,坚持服用中药,增强体质的同时,良好的疗效也增强了患者面对疾病的信心,再加上患者本身乐观的心态与家人朋友、大夫的鼓励,患者能够积极面对疾病,摆正心态,有助于疾病的预后改善,同时使患者更好地回归家庭,回归社会,回归生活。结论:良好的疗效是中医治疗带给患者信心的主要来源,通过改善症状、客观指标及增强体质,增强了患者坚持中医治疗,促进疾病恢复的信心。而在临床治疗中,不仅需要关注疾病本身,也应该关注到患者及家属,了解患者生活方式,帮助患者正确认识疾病,克服对疾病的恐惧,保持积极乐观的心态,增强患者坚持中医治疗的信心,保持健康的生活方式,全面干预以更好地促进预后的改善。","genre":"硕士","language":"zh","note":"12 citations(CNKI)[2024-1-23]","publisher":"中国中医科学院","source":"CNKI","title":"中医药干预下改善Ⅱ、Ⅲ期结直肠癌术后预后的定量与定性研究","URL":"https://kns.cnki.net/kcms2/article/abstract?v=JTjHPEokuYRrrojeTLmHt30hp8VRqdieMIokAi-R83w9_ZqNOdlI_9-lEz3O_2D0CRAf_WVr4TlTgi6m_gXstsRsdVHuKe6hh30ArghztdXZxFza7fauhA==&amp;uniplatform=NZKPT&amp;language=gb","author":[{"literal":"秦文钰"}],"contributor":[{"literal":"苏庆民"},{"literal":"杨宇飞"}],"issued":{"date-parts":[["2021"]]}},"label":"page"},{"id":591,"uris":["http://zotero.org/users/10485535/items/RM2JSJCV"],"itemData":{"id":591,"type":"thesis","abstract":"本课题来源于国家“十一五”科技支撑计划国际合作项目课题——中医综合治疗方案提高结直肠癌术后根治率的国际多中心示范研究,国内8家中心共入组病例319例,形成中西医结合与西医2个对列,国外为挪威西医队列共160例,监查中发现,除中西医结合队列为西医常规治疗(根据NCCN临床指引,根治术后,加或不加化疗、放疗)加中医综合治疗(辨证论治汤药加或不加中成药)外,西医队列里的部分患者在西医常规治疗的同时,也会到中医院进行中医药治疗。这些患者寻求中医治疗的目的为何,单纯的定量研究很难回答。本课题中之所以设计了定性研究,旨在了解结直肠癌术后患者寻求中医综合治疗的目的,对中医药治疗的态度和期望,以及中医治疗的体验、信念和可能存在的问题与障碍,了解上述因素可能与治疗结局之间的关系。本文主要由三大部分组成,第一部分是国家“十一五”科技支撑计划国际合作项目课题——“中医综合治疗方案提高结直肠癌术后根治率的国际多中心示范研究”国内部分的监查具体实施过程和结果,由监查发现的问题引出定性研究。第二部分为定性研究,包括2个研究课题,前者为定量问卷调查,后者是个人深入访谈,2个研究目的一致,具有一定的连贯性且逐渐深入,前者是后者的基础,后者是前者的补充。第三部分为2篇综述,综述一介绍了定性研究的概念、特点、理论基础、主要方法,在循证中医药学中的作用地位,以及在中医药临床研究中的应用概况和启示等。综述二主要介绍了国内外定性研究在肿瘤研究领域应用概况和进展。下面分别介绍3个研究课题。第一部分、中医综合治疗方案提高结直肠癌术后根治率的前瞻性队列研究监查背景：“中医综合治疗方案提高结直肠癌术后根治率的前瞻性队列研究”是国家“十一五”科技支撑计划国际合作项目课题——中医综合治疗方案提高结直肠癌术后根治率的国际多中心示范研究的重要内容,目的是为印证在西医常规治疗基础上加用中医综合治疗方案减少Ⅱ、Ⅲ期结直肠癌复发、转移,提高根治率这一疗效,形成临床可行的Ⅱ、Ⅲ期结直肠癌根治术后综合治疗方案并加以推广。本研究采用前瞻队列研究方法,国内分中西医结合与西医2个对列,共8家中心参与,随访时间长,对象易发生队列迁移,也容易失访,所以临床监查是质量控制的重点和难点。目的：对中医综合治疗方案提高结直肠癌术后根治率的前瞻性队列研究国内多中心进行监查,及时发现课题进程中存在的问题并加以纠正,从而促进课题进度并提高研究质量。方法：对...","genre":"博士学位论文","language":"zh","note":"major: 中西医结合临床\nfoundation: “十一五”科技支撑计划;；\ndownload: 1049\nalbum: 医药卫生科技\nCLC: R273\ndbcode: CDFD\ndbname: CDFD0911\nfilename: 2010180348.nh","number-of-pages":"142","publisher":"中国中医科学院","source":"CNKI","title":"中医综合治疗提高结直肠癌术后根治率的队列研究监查与定性研究","URL":"https://kns.cnki.net/KCMS/detail/detail.aspx?dbcode=CDFD&amp;dbname=CDFD0911&amp;filename=2010180348.nh","author":[{"literal":"王建彬"}],"contributor":[{"literal":"杨宇飞"}],"accessed":{"date-parts":[["2024",12,31]]},"issued":{"date-parts":[["2010"]]}},"label":"page"},{"id":588,"uris":["http://zotero.org/users/10485535/items/AGPS2UL3"],"itemData":{"id":588,"type":"paper-conference","abstract":"目的了解晚期结直肠癌中医综合治疗方案临床开展情况及患者治疗体验,进一步验证和完善晚期结直肠癌中医综合治疗方案。方法研究一采用描述性分析,对符合晚期结直肠癌单纯中医治疗68例患者,收集其住院期间疾病及治疗相关信息,对资料进行描述性统计分析;研究二采用社会学定性研究的方法,开展8例患者的深度访谈以收集资料,使用主题分析法进行设计和分析数据。结果  晚期结直肠癌患者接受中医综合治疗平均年龄为70.28±9.058,其中老年患者(&gt;70岁)为60.3%;中医证型分别为正虚类17.9%,邪实类17.9%,本虚标实类64.2%;平均住院天数为17.62±7.252;针对晚期结直肠癌患者临床开展多种中医治疗手段使用频次从高到低依次为辨证论治汤药、静脉中成药、口服中成药、中药外洗、中医音疗、中医食疗、针灸、中药灌肠、其他;经一周期中医综合治疗后,患者治疗前后KPS评分变化P&gt;0.05,体重变化P&gt;0.05,主症积分变化P&lt;0.05,实体瘤评价(RECIST标准)达到稳定患者为47.06%。定性访谈浮现出的主题有就诊原因、治疗结局、起效环节、影响因素、期望。既往治疗获益,年龄和体质,就医途径为患者主要就诊原因;躯体症状,指标变化,实体瘤大小为中医综合治疗结局;晚期结直肠癌中医治疗起效环节在于复杂干预措施与个体化治疗相结合,其中辨证论治汤药获得最良好体验;心理和家人支持为患者治疗效果的影响因素;患者对于疗效,医患沟通的期望贯穿于治疗的整个过程。结论中医综合治疗方案为晚期、老年、体质较差结直肠癌患者主要治疗手段,临床获得了一定疗效和良好的治疗体验,验证了其方案的可行性。","language":"zh-CN","page":"2","publisher":"中国医师协会中西医结合医师分会、福建中医药大学","source":"CNKI","title":"晚期结直肠癌中医综合治疗方案分析及定性研究","URL":"https://kns.cnki.net/kcms2/article/abstract?v=1ya23wS0yuAvjwZYLu4EB5B2ol9HYOY__dMvPEru8_1yB4ozEbpYU7Q_IZq_80JyVjzWv7KQgbe5nD3hEs4C0juVzYAXKmPptQCg0MR9y4Z8FJlUm0bJSQ==&amp;uniplatform=NZKPT&amp;language=gb","author":[{"literal":"张露露"},{"literal":"郭中宁"},{"literal":"杨宇飞"}],"issued":{"date-parts":[["2012"]]}},"label":"page"},{"id":589,"uris":["http://zotero.org/users/10485535/items/NY26YNGD","http://zotero.org/users/10485535/items/EMGEIVHY"],"itemData":{"id":589,"type":"article-journal","abstract":"目的:探讨恶性肿瘤化疗患者对中医护理技术的真实性体验。方法:本研究以质性研究中的现象学方法为指导,对10例接受中医护理技术的肿瘤化疗患者进行半结构式深入访谈,用现象分析法分析资料。结果:通过对访谈结果的分析,提炼出两大主题:对中医护理技术的肯定及中医护理技术实施中的问题;肿瘤化疗患者在接受中医护理技术中主要存在4个问题:急于看到使用效果,被动接受,观察、评价缺乏延续性,经济方面的压力。结论:充分利用现有有利条件的同时,加强中医辨证施护能力的培养,积极开展中医护理科研,加大全社会中医药文化的宣传,促进中医护理学科的发展。","container-title":"齐鲁护理杂志","ISSN":"1006-7256","issue":"9","journalAbbreviation":"齐鲁护理杂志","language":"zh","note":"CNKICite: 11","page":"65-68","source":"CNKI","title":"恶性肿瘤化疗患者对中医护理技术体验的质性研究","volume":"23","author":[{"literal":"殷丹琴"},{"literal":"俞学群"}],"issued":{"date-parts":[["2017"]]}},"label":"page"},{"id":594,"uris":["http://zotero.org/users/10485535/items/KJ9IV3B3"],"itemData":{"id":594,"type":"article-journal","abstract":"Objective: To explore the experience of breast cancer patients who either received acupuncture or were allocated to the control group.\nMethods: Focus group/interviews nested within our multi-site randomised controlled trial. Participants were recruited from the standard care and experimental arm. The interviews/focus groups were transcribed and analysed thematically.\nResults: Of the 302 eligible participants 13% (n ¼ 40) contributed to the focus groups/interviews, across three study sites in the UK. Five common themes were identiﬁed, including: drivers to take part, the experience of receiving acupuncture, being allocated standard care (control) and reﬂections on taking part in the trial. The subgroup of control group participants (n ¼ 9) reported disappointment on hearing their allocation, but recognised the value of their role to the study.\nConclusions: Recipients of acupuncture reported beneﬁcial effects in managing fatigue and related symptoms. The ﬁnding that control participants were disappointed warrants further investigation and consideration when designing interventional studies.","archive_location":"8 📊","call-number":"3","container-title":"Complementary Therapies in Clinical Practice","DOI":"10.1016/j.ctcp.2014.10.002","ISSN":"17443881","issue":"4","journalAbbreviation":"Complementary Therapies in Clinical Practice","language":"en-US","page":"291-296","source":"2.2","title":"Receiving or not receiving acupuncture in a trial: The experience of participants recovering from breast cancer treatment","title-short":"Receiving or not receiving acupuncture in a trial","volume":"20","author":[{"family":"Peter","given":"Mackereth"},{"family":"Joy","given":"Bardy"},{"family":"Jacqueline","given":"Filshie"},{"family":"Jennifer","given":"Finnegan-John"},{"family":"Alexander","given":"Molassiotis"}],"issued":{"date-parts":[["2014",11]]}},"label":"page"}],"schema":"https://github.com/citation-style-language/schema/raw/master/csl-citation.json"} </w:instrText>
            </w:r>
            <w:r>
              <w:rPr>
                <w:rFonts w:hint="default" w:ascii="Times New Roman" w:hAnsi="Times New Roman" w:eastAsia="宋体" w:cs="Times New Roman"/>
                <w:color w:val="000000"/>
                <w:kern w:val="0"/>
                <w:sz w:val="21"/>
                <w:szCs w:val="21"/>
                <w:vertAlign w:val="superscript"/>
              </w:rPr>
              <w:fldChar w:fldCharType="separate"/>
            </w:r>
            <w:r>
              <w:rPr>
                <w:rFonts w:hint="default" w:ascii="Times New Roman" w:hAnsi="Times New Roman" w:cs="Times New Roman"/>
                <w:sz w:val="21"/>
                <w:szCs w:val="24"/>
                <w:vertAlign w:val="superscript"/>
              </w:rPr>
              <w:t>31–40,42,44–49,52–54,57,62–65,67,68</w:t>
            </w:r>
            <w:r>
              <w:rPr>
                <w:rFonts w:hint="default" w:ascii="Times New Roman" w:hAnsi="Times New Roman" w:eastAsia="宋体" w:cs="Times New Roman"/>
                <w:color w:val="000000"/>
                <w:kern w:val="0"/>
                <w:sz w:val="21"/>
                <w:szCs w:val="21"/>
                <w:vertAlign w:val="superscript"/>
              </w:rPr>
              <w:fldChar w:fldCharType="end"/>
            </w:r>
          </w:p>
        </w:tc>
        <w:tc>
          <w:tcPr>
            <w:tcW w:w="6475" w:type="dxa"/>
            <w:tcBorders>
              <w:tl2br w:val="nil"/>
              <w:tr2bl w:val="nil"/>
            </w:tcBorders>
            <w:shd w:val="clear" w:color="auto" w:fill="EDF8FA"/>
          </w:tcPr>
          <w:p w14:paraId="43C27089">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When I had my radiation therapy, I unfortunately got very, very bad burns and the hospital offered me acupuncture for pain management and it worked. I thought it was great. (ID23, age 56 years, FG2)</w:t>
            </w:r>
          </w:p>
        </w:tc>
      </w:tr>
      <w:tr w14:paraId="1C5E2E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78AC534F">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FFFFFF"/>
            <w:vAlign w:val="center"/>
          </w:tcPr>
          <w:p w14:paraId="0AC82471">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FFFFFF"/>
            <w:vAlign w:val="center"/>
          </w:tcPr>
          <w:p w14:paraId="40FE8588">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Uncertainty about TCM efficacy and course of treatment (B)</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sfcls74rg","properties":{"formattedCitation":"\\super 30,32\\uc0\\u8211{}34,37,38,40,42,49\\uc0\\u8211{}51,53,55,66\\uc0\\u8211{}68\\nosupersub{}","plainCitation":"30,32–34,37,38,40,42,49–51,53,55,66–68","noteIndex":0},"citationItems":[{"id":606,"uris":["http://zotero.org/users/10485535/items/PANFM8KJ"],"itemData":{"id":606,"type":"article-journal","abstract":"Purpose\nHot flashes (HFs) are a particularly common and distressing symptom in breast cancer survivors (BCS). Given its low rate of side effects, acupuncture shows promise as a therapeutic approach for HFs but little is known about BCS’s decision-making about use of acupuncture. This study seeks to identify attitudes and beliefs about using acupuncture for HFs by BCS.\n\nMethods\nUsing the Theory of Planned Behavior (TPB) as a conceptual framework, we conducted semi-structured interviews among women with stage I–III breast cancer who had finished primary treatment and were currently experiencing HFs. Interviews were taped, transcribed, and coded. We used a modified grounded theory approach to analyze the data.\n\nResults\nTwenty-five BCS (13 Caucasian/12 African American) participated in the study. Respondents stated that their intended use of acupuncture for HFs would be dependent on: 1) Expected therapeutic effects (e.g. pain relief, energy); 2) Practical concerns (e.g. fear of needles, practitioner experience, time commitment); and 3) Source of decision support/validation (e.g. family members, physicians, self). Although constructs in the TPB accounted for many decision factors, respondents identified two major themes outside of the TPB: 1) Viewing acupuncture as a natural alternative to medications, and 2) Assessing the degree of HFs as bothersome enough in the context of other medical co-morbidities to trigger the need for therapy.\n\nConclusion\nBCS expressed varied expected therapeutic benefits, practical concerns, and decision support, emphasizing the “natural appeal” and symptom appraisal as key determinants in using acupuncture for HFs. Incorporating these factors in counseling BCS may promote patient-centered communication leading to improved hot flash management and quality of life.","archive_location":"24 📊","container-title":"Journal of the American Board of Family Medicine : JABFM","DOI":"10.3122/jabfm.2012.03.110165","ISSN":"1557-2625","issue":"3","journalAbbreviation":"J Am Board Fam Med","language":"en","note":"PMID: 22570396\nPMCID: PMC3490193","page":"323-332","source":"PubMed Central","title":"Acupuncture for hot flashes: Decision making by breast cancer survivors","title-short":"Acupuncture for hot flashes","volume":"25","author":[{"family":"Mao","given":"Jun J."},{"family":"Leed","given":"Rana"},{"family":"Bowman","given":"Marjorie A."},{"family":"Desai","given":"Krupali"},{"family":"Bramble","given":"Manuel"},{"family":"Armstrong","given":"Katrina"},{"family":"Barg","given":"Frances"}],"issued":{"date-parts":[["2012"]]}},"label":"page"},{"id":578,"uris":["http://zotero.org/users/10485535/items/H6FNH9XR"],"itemData":{"id":578,"type":"article-journal","abstract":"Background: In the People’s Republic of China, both western medicine (WM) and traditional Chinese medicine (TCM) are the main treatment and rehabilitation options for cancer patients. This study aimed to explore cancer survivors’ perspectives and experience of treatment and rehabilitation, in order to promote patient-centered activities of treatment and rehabilitation.\nMethods: Using a qualitative research approach, 68 cancer survivors were recruited from eight community cancer rehabilitation organizations in Shanghai, People’s Republic of China. Eight focus group interviews were conducted. All these interviews were transcribed verbatim, and the data were analyzed by theme analysis.\nResults: WM was the main choice in treatment phase though study participants noted more side effects. TCM was primarily used in the recovery phase. The lack of communication between doctors and cancer patients appears to affect treatment adherence and impair the doctor–patient relationship. WM was expensive for diagnostic procedures and treatment, while the cumulative costs of frequent use of TCM in the long rehabilitation period were also high. Both treatment options created significant perceived economic burden on patients. Conflicting information about dietary supplements tended to make cancer survivors confused.\nConclusion: Improving the communication between doctors and cancer patients helps to ameliorate cancer patient adherence and the effect of treatments. It is essential to educate cancer patients about the effect and cost of both WM and traditional TCM. Meanwhile, marketing management and guidance to consumers regarding use of dietary supplements in the cancer rehabilitation field are also necessary.","call-number":"3","container-title":"Patient Preference and Adherence","DOI":"10.2147/PPA.S76617","ISSN":"1177-889X","journalAbbreviation":"PPA","language":"en","license":"http://creativecommons.org/licenses/by-nc/3.0/","note":"JCR分区: Q3\n影响因子: 2.2\n南农高质量: B","page":"9","source":"2","title":"Cancer survivors&amp;rsquo; perspectives and experience on western medicine and traditional Chinese medicine treatment and rehabilitation: a qualitative study","title-short":"Cancer survivors&amp;rsquo; perspectives and experience on western medicine and traditional Chinese medicine treatment and rehabilitation","author":[{"family":"Wang","given":"Ji-Wei"},{"family":"Yang","given":"Zhi-Qi"},{"family":"Liu","given":"Cong"},{"family":"Chen","given":"Si-Jia"},{"family":"Shen","given":"Qian"},{"family":"Zhang","given":"Tian-Rui"},{"family":"Yuan","given":"Zheng-Ping"},{"family":"Yu","given":"Jin-Ming"},{"family":"Partike","given":"Nancy S."}],"issued":{"date-parts":[["2014",12]]}},"label":"page"},{"id":602,"uris":["http://zotero.org/users/10485535/items/7EF7B69H"],"itemData":{"id":602,"type":"article-journal","abstract":"Hot ﬂushes and night sweats are a major problem for women having adjuvant hormonal treatment for breast cancer. We explored using a standardised ear acupuncture protocol delivered in small group clinics as an option to manage these side effects.","call-number":"3","container-title":"Complementary Therapies in Clinical Practice","DOI":"10.1016/j.ctcp.2007.06.003","ISSN":"17443881","issue":"4","journalAbbreviation":"Complementary Therapies in Clinical Practice","language":"en","license":"https://www.elsevier.com/tdm/userlicense/1.0/","note":"TLDR: Using a standardised ear acupuncture protocol delivered in small group clinics as an option to manage hot flushes and night sweats for women having adjuvant hormonal treatment for breast cancer was explored.","page":"250-257","source":"2.2","title":"Ear acupuncture for hot flushes—The perceptions of women with breast cancer","volume":"13","author":[{"family":"Walker","given":"Gay"},{"family":"De Valois","given":"Beverley"},{"family":"Davies","given":"Raten"},{"family":"Young","given":"Teresa"},{"family":"Maher","given":"Jane"}],"issued":{"date-parts":[["2007",11]]}},"label":"page"},{"id":595,"uris":["http://zotero.org/users/10485535/items/ZDPCVRZQ"],"itemData":{"id":595,"type":"article-journal","abstract":"Introduction\nTherapies such as acupuncture are being increasingly used as an integrative treatment for chemotherapy-induced peripheral neuropathy (CIPN). This study aimed to explore the experience of participating in a clinical study of acupuncture for CIPN.\nMethods\nThis qualitative study was nested within a trial (n = 120) with participants randomised to 10 sessions of acupuncture or the control group wait list for acupuncture posttrial. Participants (n = 23) volunteered to be interviewed either by telephone (n = 20) or face-to-face (3). The audiotapes were transcribed verbatim and analysed using a thematic approach.\nResults\nAnalysis of qualitative data identified 4 key themes: 1. Information, motivation, and allocation – participants expressed positive expectations and hoped that acupuncture would improve symptoms of CIPN. 2. Acupuncture experiences – participants reported beneficial effects of acupuncture on their CIPN symptoms and quality of life. 3. Trial experience and procedures – some participants disclosed some difficulty in completing the trial but also felt their CIPN was being taken seriously. 4. Suggestions for improving the study – recommendations were made for future studies about recruitment and the questionnaires.\nConclusion\nParticipants in the treatment arm were largely delighted and many experienced benefits, including effects on other symptoms. There were some non-responders in those interviewed, but most valued the experience of taking part. The findings from this nested study would be useful to refine procedures and protocols in any future large multisite trial. Trial No. NCT02275403 on Clinicaltrials.gov","call-number":"4","container-title":"European Journal of Integrative Medicine","DOI":"10.1016/j.eujim.2023.102258","ISSN":"1876-3820","journalAbbreviation":"Eur. J. Integr. Med.","language":"en","note":"JCR分区: Q3\n影响因子: 2.5\n南农高质量: D","page":"102258","source":"1.9","title":"Receiving acupuncture for chemotherapy-induced peripheral neuropathy: A nested qualitative study","title-short":"Receiving acupuncture for chemotherapy-induced peripheral neuropathy","volume":"60","author":[{"family":"Mackereth","given":"Peter A."},{"family":"Stringer","given":"Jacqui"}],"issued":{"date-parts":[["2023",6,1]]}},"label":"page"},{"id":582,"uris":["http://zotero.org/users/10485535/items/YXP8HJ48"],"itemData":{"id":582,"type":"article-journal","abstract":"Background\n              . Lymphoedema, a distressing consequence of cancer treatment, has significant negative impact on health-related quality of life. Multidisciplinary approaches are needed to improve physical and psychosocial wellbeing. Acupuncture and moxibustion (acu/moxa), two modalities of traditional East Asian medicine, may contribute to improved outcomes for cancer survivors with lymphoedema.\n              Aim\n              . To explore how patients with lymphoedema secondary to cancer treatment perceive and experience acu/moxa treatment.\n              Design and Setting\n              . A qualitative focus group study, nested in a 3-step mixed methods observational study, was carried out in a cancer drop-in and information centre in north-west London.\n              Methods\n              . Six focus groups and one telephone interview were conducted with 23 survivors of breast or head and neck cancer, who had completed up to 13 acu/moxa treatments. Scripts were transcribed, coded, and analysed to identify salient and overarching themes.\n              Results\n              . Participants described feeling disempowered by cancer treatment and subsequent diagnosis of lymphoedema. Acu/moxa was valued for its whole-person approach and for time spent with a practitioner who cared, listened, and responded. Participants reported changes in physical and psychosocial health, including increased energy levels and reduced pain and discomfort, and feelings of empowerment, personal control, and acceptance. Many were motivated to improve self-care.\n              Conclusion\n              . Many participants who received acu/moxa treatment reported improved wellbeing and a more proactive attitude towards self-care.","archive_location":"4 📊","call-number":"4","container-title":"Evidence-Based Complementary and Alternative Medicine","DOI":"10.1155/2016/4298420","ISSN":"1741-427X, 1741-4288","issue":"1","journalAbbreviation":"Evidence-Based Complementary and Alternative Medicine","language":"en-US","license":"http://creativecommons.org/licenses/by/4.0/","page":"1-14","source":"2.65 (Q3)","title":"“The Monkey on Your Shoulder”: A Qualitative Study of Lymphoedema Patients’ Attitudes to and Experiences of Acupuncture and Moxibustion","title-short":"“The Monkey on Your Shoulder”","volume":"2016","author":[{"family":"De Valois","given":"Beverley"},{"family":"Asprey","given":"Anthea"},{"family":"Young","given":"Teresa"}],"issued":{"date-parts":[["2016"]]}},"label":"page"},{"id":609,"uris":["http://zotero.org/users/10485535/items/4DLAMQ8S"],"itemData":{"id":609,"type":"article-journal","abstract":"Background: Traditional Chinese medicine (TCM) is used worldwide as a complementary and alternative medicine, but little is known about cancer patients’ experience when using combination therapy of TCM and conventional medicine.\nObjectives: The goal of this study was to understand the experiences of Taiwanese cancer patients undergoing conventional chemotherapy and using TCM at the same time. Methods: For this qualitative descriptive study, 9 cancer patients (42Y63 years old) were interviewed individually and in depth using a semistructured guide. All interviews were audiotaped and transcribed verbatim. Data were concurrently collected and analyzed using a constant comparative method to develop major themes and categories. Results: Data analysis revealed 3 themes: (1) biomedical aspect: TCM as a supplementary force to conventional medicine, (2) psychological aspect: different beliefs about TCM create different TCM uses, and (3) social aspect: interactions among patients, physicians, and economic issues.\nConclusions: Our study reveals that the phenomenon of using TCM is captured in a biopsychosocial model. Implications for Practice: When assessing the issue of TCM use among cancer patients, healthcare providers must take into consideration its biological, psychological, and social aspects.","archive_location":"13 📊","call-number":"3","container-title":"Cancer Nursing","DOI":"10.1097/NCC.0b013e31820d4da9","ISSN":"0162-220X","issue":"6","journalAbbreviation":"Cancer Nurs.","language":"en","page":"495-502","source":"2.4","title":"Cancer Patients' Experience of Combined Treatment With Conventional and Traditional Chinese Medicine: A Biopsychosocial Phenomenon","title-short":"Cancer Patients' Experience of Combined Treatment With Conventional and Traditional Chinese Medicine","volume":"34","author":[{"family":"Liu","given":"Chun Hao"},{"family":"Tang","given":"Woung-Ru"},{"family":"Wang","given":"Hung Ming"},{"family":"Lee","given":"Ko Chen"}],"issued":{"date-parts":[["2011",11]]}},"label":"page"},{"id":604,"uris":["http://zotero.org/users/10485535/items/6XBLDHM6"],"itemData":{"id":604,"type":"article-journal","abstract":"Objective: To understand cancer survivors’ perceptions regarding the use of acupuncture for the treatment of cancer-related insomnia. Design: Semistructured interviews with cancer survivors participating in a randomized controlled trial comparing the effectiveness of Cognitive Behavioral Therapy for Insomnia (CBT-I) and acupuncture for the treatment of insomnia. Interviews were conducted before randomization into either treatment option, and structured to elicit participants’ experiences with insomnia as well as their beliefs and understanding surrounding acupuncture for the treatment of insomnia. An integrated approach was used for data analysis. Subjects: Sixty-three cancer survivors with DSM-V diagnosed insomnia.\nResults: Participants shared a broad lack of understanding regarding acupuncture for the treatment of insomnia. Speciﬁcally, individuals in this study expressed confusion surrounding what symptoms or medical conditions acupuncture could be used to treat, how acupuncture works, and how long the effects of acupuncture last.\nConclusions: This study identiﬁed three speciﬁc gaps in knowledge, including treatment target, mechanism, and durability, surrounding the use of acupuncture for insomnia in cancer survivors. Addressing these gaps by providing appropriate and timely education surrounding the use of acupuncture to treat insomnia is essential to increase the evidence-informed utilization of acupuncture and to better meet patients’ needs among cancer survivors.","archive_location":"5 📊","container-title":"The Journal of Alternative and Complementary Medicine","DOI":"10.1089/acm.2018.0156","ISSN":"1075-5535, 1557-7708","issue":"9-10","journalAbbreviation":"The Journal of Alternative and Complementary Medicine","language":"en","license":"https://www.liebertpub.com/nv/resources-tools/text-and-data-mining-policy/121/","page":"962-967","source":"DOI.org (Crossref)","title":"Understanding the Use of Acupuncture for Insomnia Among Cancer Survivors: A Qualitative Study","title-short":"Understanding the Use of Acupuncture for Insomnia Among Cancer Survivors","volume":"24","author":[{"family":"Eriksen","given":"Whitney T."},{"family":"Singerman","given":"Lydia"},{"family":"Romero","given":"Sally A. D."},{"family":"Bussell","given":"Jason"},{"family":"Barg","given":"Frances K."},{"family":"Mao","given":"Jun J."}],"issued":{"date-parts":[["2018",9]]}},"label":"page"},{"id":603,"uris":["http://zotero.org/users/10485535/items/HTURLWA9"],"itemData":{"id":603,"type":"article-journal","abstract":"Objectives: Like any therapy, acupuncture is effective for some patients, while not helpful for others. Understanding from a patients’ perspective what makes one respond or not to acupuncture can help guide further intervention development. This study aimed to identify factors that influence the perception of acupuncture’s therapeutic effect among cancer survivors with insomnia.","archive_location":"7 📊","container-title":"Palliative and Supportive Care","DOI":"10.1017/S1478951519000762","ISSN":"1478-9515, 1478-9523","issue":"3","journalAbbreviation":"Pall Supp Care","language":"en","license":"https://www.cambridge.org/core/terms","page":"301-306","source":"DOI.org (Crossref)","title":"What makes one respond to acupuncture for insomnia? Perspectives of cancer survivors","title-short":"What makes one respond to acupuncture for insomnia?","volume":"18","author":[{"family":"Romero","given":"Sally A.D."},{"family":"Jiang","given":"Eileen"},{"family":"Bussell","given":"Jason"},{"family":"Eriksen","given":"Whitney"},{"family":"Duhamel","given":"Katherine N."},{"family":"Barg","given":"Frances K."},{"family":"Mao","given":"Jun J."}],"issued":{"date-parts":[["2020",6]]}},"label":"page"},{"id":594,"uris":["http://zotero.org/users/10485535/items/KJ9IV3B3"],"itemData":{"id":594,"type":"article-journal","abstract":"Objective: To explore the experience of breast cancer patients who either received acupuncture or were allocated to the control group.\nMethods: Focus group/interviews nested within our multi-site randomised controlled trial. Participants were recruited from the standard care and experimental arm. The interviews/focus groups were transcribed and analysed thematically.\nResults: Of the 302 eligible participants 13% (n ¼ 40) contributed to the focus groups/interviews, across three study sites in the UK. Five common themes were identiﬁed, including: drivers to take part, the experience of receiving acupuncture, being allocated standard care (control) and reﬂections on taking part in the trial. The subgroup of control group participants (n ¼ 9) reported disappointment on hearing their allocation, but recognised the value of their role to the study.\nConclusions: Recipients of acupuncture reported beneﬁcial effects in managing fatigue and related symptoms. The ﬁnding that control participants were disappointed warrants further investigation and consideration when designing interventional studies.","archive_location":"8 📊","call-number":"3","container-title":"Complementary Therapies in Clinical Practice","DOI":"10.1016/j.ctcp.2014.10.002","ISSN":"17443881","issue":"4","journalAbbreviation":"Complementary Therapies in Clinical Practice","language":"en-US","page":"291-296","source":"2.2","title":"Receiving or not receiving acupuncture in a trial: The experience of participants recovering from breast cancer treatment","title-short":"Receiving or not receiving acupuncture in a trial","volume":"20","author":[{"family":"Peter","given":"Mackereth"},{"family":"Joy","given":"Bardy"},{"family":"Jacqueline","given":"Filshie"},{"family":"Jennifer","given":"Finnegan-John"},{"family":"Alexander","given":"Molassiotis"}],"issued":{"date-parts":[["2014",11]]}},"label":"page"},{"id":577,"uris":["http://zotero.org/users/10485535/items/JTZNEWG5"],"itemData":{"id":577,"type":"article-journal","abstract":"Background:  Individual acupuncture (AP) is a safe and effective treatment for cancer-related pain and other symp‑toms in cancer survivors. However, access to individual AP is limited, and costs can be prohibitive. Group AP could be a more cost-effective alternative as it is less expensive and non-inferior to individual AP for pain relief. Despite grow‑ing evidence in favour of group AP, patient acceptability and experience of group AP in cancer patients is relatively unknown. This exploratory study sought to compare patient experiences and acceptability of group versus individual AP in cancer patients.\nMethods:  Semi-structured, open-ended, in-depth interviews were conducted in a subset of 11 cancer patients enrolled in a randomized non-inferiority trial of group vs. individual AP for cancer pain. Participants for this study were recruited via purposive sampling, aiming for diversity in age, sex, education, employment, cancer types, and treat‑ment arms. Data was analyzed using inductive thematic analysis.\nResults:  Two major themes were identified: a) overall experience of AP treatment b) value of AP. Participants across both treatment arms acknowledged improvement in pain, quality of sleep, mood and fatigue. Participants in the group AP arm reported a significant increase in perceived social support, while participants in the individual arm valued privacy and one-on-one interaction with the acupuncturist. Although some participants in the group arm had privacy-related concerns before the commencement of the program, these concerns waned after a few AP sessions. Participants across both the treatment arms reported cordial clinician-patient relationship with the acupuncturist. Willingness to pursue AP treatment in the future was comparable across both the treatment arms and was limited by out-of-pocket costs.\nConclusion:  Patient acceptability and experience of treatment in group AP was on par with individual AP. Group AP may further augment perceived social support among patients and privacy concerns, if any, subside after a few sessions. Trial registration:  ClinicalTrials.gov (NCT03641222). Registered 10 July 2018 - Retrospectively registered.","archive_location":"1 📊","call-number":"2","container-title":"BMC Complementary Medicine and Therapies","DOI":"10.1186/s12906-022-03600-6","ISSN":"2662-7671","issue":"1","journalAbbreviation":"BMC Complement Med Ther","language":"en","note":"TLDR: Patient acceptability and experience of treatment in group AP was on par with individual AP, and willingness to pursue AP treatment in the future was comparable across both the treatment arms and was limited by out-of-pocket costs.","page":"155","source":"3.3","title":"Exploring patient experiences and acceptability of group vs. individual acupuncture for Cancer-related pain: a qualitative study","title-short":"Exploring patient experiences and acceptability of group vs. individual acupuncture for Cancer-related pain","volume":"22","author":[{"family":"Oberoi","given":"Devesh"},{"family":"Reed","given":"Erica N."},{"family":"Piedalue","given":"Katherine-Ann"},{"family":"Landmann","given":"Jessa"},{"family":"Carlson","given":"Linda E."}],"issued":{"date-parts":[["2022",12]]}},"label":"page"},{"id":589,"uris":["http://zotero.org/users/10485535/items/NY26YNGD","http://zotero.org/users/10485535/items/EMGEIVHY"],"itemData":{"id":589,"type":"article-journal","abstract":"目的:探讨恶性肿瘤化疗患者对中医护理技术的真实性体验。方法:本研究以质性研究中的现象学方法为指导,对10例接受中医护理技术的肿瘤化疗患者进行半结构式深入访谈,用现象分析法分析资料。结果:通过对访谈结果的分析,提炼出两大主题:对中医护理技术的肯定及中医护理技术实施中的问题;肿瘤化疗患者在接受中医护理技术中主要存在4个问题:急于看到使用效果,被动接受,观察、评价缺乏延续性,经济方面的压力。结论:充分利用现有有利条件的同时,加强中医辨证施护能力的培养,积极开展中医护理科研,加大全社会中医药文化的宣传,促进中医护理学科的发展。","container-title":"齐鲁护理杂志","ISSN":"1006-7256","issue":"9","journalAbbreviation":"齐鲁护理杂志","language":"zh","note":"CNKICite: 11","page":"65-68","source":"CNKI","title":"恶性肿瘤化疗患者对中医护理技术体验的质性研究","volume":"23","author":[{"literal":"殷丹琴"},{"literal":"俞学群"}],"issued":{"date-parts":[["2017"]]}},"label":"page"},{"id":587,"uris":["http://zotero.org/users/10485535/items/DBRH8C5S"],"itemData":{"id":587,"type":"thesis","abstract":"目的1.制定适用于肺癌化疗患者耳穴贴压方案,为临床护理实践提供依据。2.探讨耳穴贴压疗法对肺癌化疗患者癌因性疲乏、睡眠、焦虑、生活质量的干预效果,并通过半结构式访谈,分析影响患者耳穴贴压方案依从性的因素,为进一步提高患者依从性提供参考。方法1.采用文献回顾、小组讨论的方法初步拟定耳穴贴压草案,邀请专家进行现场论证,根据专家意见进行整理、修订,形成耳穴贴压方案。2.采用方便取样的方法,将符合纳入标准的100例患者根据随机数字表法分为王不留行籽耳穴贴压组(简称王不留行籽组,34例)、磁珠耳穴贴压组(简称磁珠组,32例)、对照组(34例)。对照组给予常规护理,王不留行籽组、磁珠组患者分别在常规护理的基础上给予王不留行籽耳穴贴压、磁珠耳穴贴压,干预时间为3个化疗周期。干预前后,分别采用癌症疲乏量表(CFS)、匹兹堡睡眠质量量表(PSQI)、焦虑自评量表(SAS)、生活质量量表(EORTC QOL)评估三组患者癌因性疲乏、睡眠、焦虑、生活质量的得分,并对王不留行籽组、磁珠组两组患者进行半结构式访谈,运用Colaizzi七步分析法对访谈资料进行分析、提取、归纳,形成相关主题。结果1.初步拟定的耳穴贴压草案包括干预对象、干预方法、评价指标等内容,通过专家论证对草案做出了进一步的修订,最终形成了更加科学、合理,适用性更强的肺癌化疗患者耳穴贴压方案。2.王不留行籽组、磁珠组和对照组患者基线资料均衡性检验显示差异无统计学意义(P&gt;0.05)。3.干预后,癌因性疲乏水平:(1)组间比较:王不留行籽组、磁珠组患者CFS评分均低于对照组,差异均有统计学意义(P&lt;0.05),且两组干预组患者CFS评分相比较,差异有统计学意义(P&lt;0.05);(2)自身前后两两比较:王不留行籽组CFS评分低于干预前,差异有统计学意义(P&lt;0.05);磁珠组CFS评分低于干预前,差异有统计学意义(P&lt;0.05);对照组CFS评分与基线水平相比,差异无统计学意义(P&gt;0.05)。睡眠质量:(1)组间比较:王不留行籽组、磁珠组患者PSQI评分均低于对照组,差异均有统计学意义(P&lt;0.05),而两组干预组患者PSQI评分相比差异无统计学意义(P&gt;0.05);(2)自身前后两两比较:王不留行籽组PSQI评分低于干预前,差异有统计学意义(P&lt;0.05);磁珠组PSQI评分均低于干预前,差异有统计学意义(P&lt;0.05);对照组患者PSQI评分与基线水平相比,差异无统计学意义(P&gt;0.05)。焦虑水平:(1)组间比较:王不留行籽组、磁珠组患者SAS评分均低于对照组,差异均有统计学意义(P&lt;0.05),而两组干预组患者SAS评分相比差异无统计学意义(P&gt;0.05);(2)自身前后两两比较:王不留行籽组干预后焦虑评分低于干预前,差异有统计学意义(P&lt;0.05);磁珠组干预后焦虑评分低于干预前,差异有统计学意义(P&lt;0.05);对照组患者焦虑评分高于基线水平,差异有统计学意义(P&lt;0.05)。生活质量:(1)组间比较:王不留行籽组、磁珠组患者QOL评分均高于对照组,差异均有统计学意义(P&lt;0.05),而两组干预组患者QOL评分差异无统计学意义(P&gt;0.05);(2)自身前后两两比较:王不留行籽组在躯体功能、角色功能、情绪功能、总体健康状况评分均高于干预前,差异有统计学意义(P&lt;0.05);磁珠组在情绪功能、总体健康状况评分均高于干预前,差异有统计学意义(P&lt;0.05);对照组在情绪功能、总体健康状况评分均低于基线水平,差异有统计学意义(P&lt;0.05)。对实施耳穴贴压疗法的患者进行质性访谈,结果显示干预组患者在感知到益处、家人的支持等多种促进因素下能够较好的执行耳穴贴压方案,反应良好,但仍有个别患者受多种阻碍因素的影响导致中途退出。结论1.耳穴贴压疗法可减轻肺癌化疗患者癌因性疲乏,其中王不留行籽耳穴贴压干预效果优于磁珠耳穴贴压。2.耳穴贴压疗法可改善肺癌化疗患者的睡眠质量、焦虑水平,提高其生活质量,王不留行籽耳穴贴压与磁珠耳穴贴压两者干预效果相当。3.本研究所制定的耳穴贴压方案具有可行性及适用性,可在肺癌化疗患者中推广应用,但患者在执行过程中仍然存在质疑按压效果等导致中途退出的问题,在以后的研究中需进一步改进、完善研究方案,提高患者依从性。","genre":"硕士","language":"zh","note":"5 citations(CNKI)[2024-1-10]","publisher":"苏州大学","source":"CNKI","title":"耳穴贴压疗法对肺癌化疗患者癌因性疲乏的干预效果研究","URL":"https://kns.cnki.net/kcms2/article/abstract?v=ACks_bcdpKnflk_psjxG-KsQqZLgKKfuH4ypxJDXEPxVgeExYTdlLuLL19UT-hBgB8_aj8cbC05FH7hPrcVaBG5xVrha7W0TCZeMenCTPgSZZUrtCukQXA==&amp;uniplatform=NZKPT&amp;language=gb","author":[{"literal":"张彦"}],"contributor":[{"literal":"周谊霞"},{"literal":"田利"}],"issued":{"date-parts":[["2020"]]}},"label":"page"},{"id":613,"uris":["http://zotero.org/users/10485535/items/DXGYZPGE"],"itemData":{"id":613,"type":"article-journal","abstract":"Introduction: Traditional Chinese medicine (TCM) is popular in Taiwan, but little is known about how patients build their trust in TCM. This study explored Taiwanese cancer patients’ trust in traditional Chinese medicine.\nMethods: For this descriptive qualitative study, 12 cancer patients were individually interviewed using a semi-structured guide. All interviews were audio-taped and transcribed verbatim. Data were concurrently collected and analyzed by constant comparative method to develop main themes and categories.\nResults: Our ﬁrst main theme was that participants’ trust in TCM was moulded by their cultural background and by their own and family members’ experience of using TCM. Our second major theme was that trust in TCM was augmented by the conventional medicine system: this included categories of doubts about TCM’s effectiveness for cancer treatment, cooperation between the medical and TCM departments in the study hospital, and institutional guarantees.\nConclusions: Knowing how advanced stage cancer patients build trust in TCM can increase understanding of their medical care-seeking behavior in TCM. These results may be helpful for clinicians in Asian countries where TCM is used along with conventional medicine and in countries treating Asian cancer patients.","archive_location":"16 📊","call-number":"4","container-title":"European Journal of Integrative Medicine","DOI":"10.1016/j.eujim.2013.08.003","ISSN":"18763820","issue":"6","journalAbbreviation":"European Journal of Integrative Medicine","language":"en","page":"495-500","source":"1.9","title":"How cancer patients build trust in traditional Chinese medicine","volume":"5","author":[{"family":"Liu","given":"Chun-Hao"},{"family":"Tang","given":"Woung-Ru"},{"family":"Wang","given":"Hung-Ming"},{"family":"Lee","given":"Ko-Chen"}],"issued":{"date-parts":[["2013",12]]}},"label":"page"},{"id":592,"uris":["http://zotero.org/users/10485535/items/IK94M773"],"itemData":{"id":592,"type":"article-journal","abstract":"目的了解肺癌患者对中医护理的需求和真实体验。方法本研究以质性研究中的现象学方法为指导,对某三级甲等中医医院9例肺癌患者进行半结构式个人深入访谈,并用Colaizzi的7步分析法分析资料。结果肺癌患者对中医护理的体验提炼为3大主题:对中医护理的信息需求;出院后延续中医护理的困难;对中医护理的疗效评价与期望。研究发现,多数患者缺乏疾病相关中医护理知识,无法独自进行部分中医技术操作。结论肺癌患者在接受中医护理的过程中存在影响治疗效果的问题,探讨提升中医护理质量和提高患者自我管理能力是当前亟须解决的课题。","container-title":"中华现代护理杂志","ISSN":"16742907","issue":"20","language":"zh","note":"5 citations(CNKI)[2024-1-10]","page":"2538-2540","source":"CNKI","title":"肺癌患者对中医护理体验的质性研究","volume":"20","author":[{"literal":"宋长爱"},{"literal":"汪敏"}],"issued":{"date-parts":[["2014"]]}},"label":"page"},{"id":571,"uris":["http://zotero.org/users/10485535/items/C7BMD2VJ"],"itemData":{"id":571,"type":"article-journal","abstract":"目的 了解癌因性疲乏患者对中医食疗的需求情况。方法 以质性研究中的现象学研究方法为指导，采用目的抽样法选取15例Piper疲乏量表评估为中重度癌因性疲乏的患者为研究对象，对其进行半结构式访谈。结果 经过对访谈内容的分析和整理，提炼出3个主题。即：对中医食疗作用的需求存在多样化，临床中对疲乏患者缺乏科学食疗知识的指导，患者缺乏正确的食疗信息来源。结论 癌因性疲乏患者对食疗的需求不尽相同，网络、电视媒体是食疗方案主要获取途径，呼吁医务人员多团队协作及时提供多途径针对个体差异的科学食疗指导工作。","container-title":"光明中医","ISSN":"1003-8914","issue":"1","journalAbbreviation":"光明中医","language":"zh","note":"download: 451\nalbum: 医药卫生科技\nCLC: R247.1\ndbcode: CJFQ\ndbname: CJFDLAST2023\nfilename: GMZY202301006","page":"22-26","source":"CNKI","title":"癌因性疲乏患者对中医食疗需求的质性研究","volume":"38","author":[{"literal":"李小妹"},{"literal":"杨柳"},{"literal":"杜建"},{"literal":"陈晓敏"},{"literal":"詹丹雯"}],"issued":{"date-parts":[["2023"]]}}},{"id":566,"uris":["http://zotero.org/users/10485535/items/ACY9Z2QR"],"itemData":{"id":566,"type":"article-journal","abstract":"BACKGROUND: In Taiwan, breast cancer patients usually take conventional medicine and traditional Chinese medicine simultaneously. The utilization of traditional Chinese medicine among breast cancer patients at various stages has not been examined. This study aims to compare the intention of utilization and experience toward traditional Chinese medicine among early- and late-stage breast cancer patients.\nMETHOD: This qualitative research collected data from breast cancer patients through focus groups interview by convenience sampling. Conducted in 2 branches of Taipei City Hospital, a public hospital managed by the Taipei City government. Breast cancer patients &gt; 20 years old and had used TCM for breast cancer therapy for at least 3 months were included in the interview. A semi-structured interview guide was adopted in each focus group interview. In the following data analysis, stages I and II were considered early-stage, and stages III and IV were late-stage. For analyzing the data and reporting the results, we used qualitative content analysis as the approach for data analysis, assisted by NVivo 12. Categories and subcategories were identified through content analysis.\nRESULTS: Twelve and seven early- and late-stage breast cancer patients were included in this study, respectively. The side effects were the main intention of utilizing traditional Chinese medicine. Improving side effects and constitution was the main benefit for patients in both stages. Additionally, early-stage breast cancer patients used traditional Chinese medicine to prevent recurrence or metastasis. Late-stage breast cancer patients responded more frequently to the use of traditional Chinese medicine due to the side effects of western medicine. However, some of their symptoms were not fully relieved.\nCONCLUSIONS: Breast cancer staging may influence the intention and utilization of traditional Chinese medicine. Health policymakers should consider the results of this research and the evidence-based illustrations to establish guidelines for integrating traditional Chinese medicine among various stages of breast cancer to improve the outcome and quality of care for cancer patients.","call-number":"2","container-title":"BMC Complementary Medicine and Therapies","DOI":"10.1186/s12906-023-04054-0","ISSN":"2662-7671","issue":"1","journalAbbreviation":"BMC Complement Med Ther","language":"en","note":"PMID: 37420247\nPMCID: PMC10329334","page":"226","source":"3.3","title":"The intention of utilization and experience toward traditional chinese medicine among breast cancer patients in the early and late stages: a qualitative study","title-short":"The intention of utilization and experience toward traditional chinese medicine among breast cancer patients in the early and late stages","volume":"23","author":[{"family":"Chen","given":"Kai-Wei"},{"family":"Chung","given":"Kuo-Piao"},{"family":"Hsu","given":"Chung-Hua"}],"issued":{"date-parts":[["2023",7,7]]}}}],"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0,32–34,37,38,40,42,49–51,53,55,66–68</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FFFFFF"/>
          </w:tcPr>
          <w:p w14:paraId="15BCF44E">
            <w:pPr>
              <w:keepNext w:val="0"/>
              <w:keepLines w:val="0"/>
              <w:widowControl/>
              <w:suppressLineNumbers w:val="0"/>
              <w:tabs>
                <w:tab w:val="center" w:pos="6979"/>
              </w:tabs>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Quote 2b: “I haven’t really noticed any kinds of changes. An average pain level I guess would be about a six”. P116 (Individual)</w:t>
            </w:r>
          </w:p>
        </w:tc>
      </w:tr>
      <w:tr w14:paraId="1D469B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636E4AFA">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EDF8FA"/>
            <w:vAlign w:val="center"/>
          </w:tcPr>
          <w:p w14:paraId="2F167E64">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EDF8FA"/>
            <w:vAlign w:val="center"/>
          </w:tcPr>
          <w:p w14:paraId="65E6198F">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Asymmetric Information in Healthcare (B)</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2ni7gpfhp7","properties":{"formattedCitation":"\\super 35,48,51,55\\nosupersub{}","plainCitation":"35,48,51,55","noteIndex":0},"citationItems":[{"id":571,"uris":["http://zotero.org/users/10485535/items/C7BMD2VJ"],"itemData":{"id":571,"type":"article-journal","abstract":"目的 了解癌因性疲乏患者对中医食疗的需求情况。方法 以质性研究中的现象学研究方法为指导，采用目的抽样法选取15例Piper疲乏量表评估为中重度癌因性疲乏的患者为研究对象，对其进行半结构式访谈。结果 经过对访谈内容的分析和整理，提炼出3个主题。即：对中医食疗作用的需求存在多样化，临床中对疲乏患者缺乏科学食疗知识的指导，患者缺乏正确的食疗信息来源。结论 癌因性疲乏患者对食疗的需求不尽相同，网络、电视媒体是食疗方案主要获取途径，呼吁医务人员多团队协作及时提供多途径针对个体差异的科学食疗指导工作。","container-title":"光明中医","ISSN":"1003-8914","issue":"1","journalAbbreviation":"光明中医","language":"zh","note":"download: 451\nalbum: 医药卫生科技\nCLC: R247.1\ndbcode: CJFQ\ndbname: CJFDLAST2023\nfilename: GMZY202301006","page":"22-26","source":"CNKI","title":"癌因性疲乏患者对中医食疗需求的质性研究","volume":"38","author":[{"literal":"李小妹"},{"literal":"杨柳"},{"literal":"杜建"},{"literal":"陈晓敏"},{"literal":"詹丹雯"}],"issued":{"date-parts":[["2023"]]}}},{"id":611,"uris":["http://zotero.org/users/10485535/items/QL5HKV8W"],"itemData":{"id":611,"type":"article-journal","abstract":"Purpose: The aim of this study was to explore the inﬂuence of traditional Chinese medicine (TCM) on self-care among Chinese cancer patients.\nMethods: This was an exploratory qualitative study. A purposive sample of thirty cancer patients who were currently undergoing either chemotherapy or radiotherapy was interviewed. Qualitative content analysis was conducted for data analysis.\nResults: Two core categories were emerged from their accounts of experiences with practising TCMsupported self-care activities: perceived beneﬁcial effects and concerns about undesirable effects. The perceived beneﬁcial effects of these self-care activities were mainly stemmed from the traditional beliefs in TCM, which included: strengthening the “origin”, removing toxins, and mind-soothing. Concerns about undesirable effects of these self-care activities were raised due to lack of knowledge and unpleasant experience with these self-care activities.\nConclusion: The ﬁndings revealed that the philosophy of TCM had been deeply integrated by Chinese cancer patients into their self-care. While Western medicine is the mainstream cancer treatment, Chinese cancer patients also practised various TCM-supported self-care activities. However, they were perplexed about the effects of these self-care activities. They could not ascertain whether the perceived beneﬁts were just due to their own belief in the TCM philosophy, and their lack of knowledge in this aspect and unpleasant experience further confused them. Nurses have to be proactive in identifying the unique health-deviation self-care requisites of their clients in a culturally sensitive manner, explore how their self-care experience affects their wellbeing and treatment compliance, and be prepared to clarify misconceptions about their conditions and progress.","archive_location":"30 📊","call-number":"3","container-title":"European Journal of Oncology Nursing","DOI":"10.1016/j.ejon.2014.05.005","ISSN":"14623889","issue":"5","journalAbbreviation":"European Journal of Oncology Nursing","language":"en","note":"TLDR: The philosophy of TCM had been deeply integrated by Chinese cancer patients into their self-care and was mainly stemmed from the traditional beliefs in TCM, which included: strengthening the \"origin\", removing toxins, and mind-soothing.","page":"445-451","source":"2.7","title":"Exploring the influence of Traditional Chinese Medicine on self-care among Chinese cancer patients","volume":"18","author":[{"family":"Chan","given":"Helen Y.L."},{"family":"Chui","given":"Y.Y."},{"family":"Chan","given":"Carmen W.H."},{"family":"Cheng","given":"Karis K.F."},{"family":"Shiu","given":"Ann T.Y."},{"family":"So","given":"Winnie K.W."},{"family":"Ho","given":"Simone S.M."},{"family":"Chan","given":"Maggie M.F."}],"issued":{"date-parts":[["2014",10]]}}},{"id":612,"uris":["http://zotero.org/users/10485535/items/8FZHWIMR"],"itemData":{"id":612,"type":"article-journal","abstract":"Purpose/Objectives: To explore beliefs about diet and traditional Chinese medicine related to the breast cancer experience of Hong Kong Chinese women and their families. Design: Interpretive phenomenology. Setting: Hong Kong, China. Sample: A purposive sample of 20 Hong Kong Chinese women diagnosed with breast cancer at various stages of the illness trajectory and at least one other family member.\nMethods: A semistructured, three-hour interview was translated, transcribed, and back-translated. Findings: Many women and their family members believed that diet was responsible for their cancer and recurrence. They integrated their cultural beliefs about diet and traditional Chinese medicine to manage illness symptoms and prevent recurrence. Families were anxious and confused about conflicting messages from various sources about dietary practices to promote their health and prevent recurrence.\nConclusions: Food and diet alternatives should be discussed with the understanding that beliefs about diet and traditional Chinese medicine are embedded in culture and that many Chinese women and their families seek a combination of Eastern Chinese medicine and Western medicine strategies to manage the illness trajectory.","archive_location":"64 📊","call-number":"4","container-title":"Oncology Nursing Forum","DOI":"10.1188/03.ONF.834-840","ISSN":"0190-535X, 1538-0688","issue":"5","journalAbbreviation":"Oncology Nursing Forum","language":"en","note":"TLDR: Food and diet alternatives should be discussed with the understanding that beliefs about diet and traditional Chinese medicine are embedded in culture and that many Chinese women and their families seek a combination of Eastern Chinese medicine and Western medicine strategies to manage the illness trajectory.","page":"834-840","source":"1.6","title":"Family Beliefs About Diet and Traditional Chinese Medicine for Hong Kong Women With Breast Cancer","volume":"30","author":[{"family":"Burrows Simpson","given":"Peggy"}],"issued":{"date-parts":[["2003",9,1]]}},"label":"page"},{"id":592,"uris":["http://zotero.org/users/10485535/items/IK94M773"],"itemData":{"id":592,"type":"article-journal","abstract":"目的了解肺癌患者对中医护理的需求和真实体验。方法本研究以质性研究中的现象学方法为指导,对某三级甲等中医医院9例肺癌患者进行半结构式个人深入访谈,并用Colaizzi的7步分析法分析资料。结果肺癌患者对中医护理的体验提炼为3大主题:对中医护理的信息需求;出院后延续中医护理的困难;对中医护理的疗效评价与期望。研究发现,多数患者缺乏疾病相关中医护理知识,无法独自进行部分中医技术操作。结论肺癌患者在接受中医护理的过程中存在影响治疗效果的问题,探讨提升中医护理质量和提高患者自我管理能力是当前亟须解决的课题。","container-title":"中华现代护理杂志","ISSN":"16742907","issue":"20","language":"zh","note":"5 citations(CNKI)[2024-1-10]","page":"2538-2540","source":"CNKI","title":"肺癌患者对中医护理体验的质性研究","volume":"20","author":[{"literal":"宋长爱"},{"literal":"汪敏"}],"issued":{"date-parts":[["2014"]]}},"label":"page"}],"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5,48,51,55</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EDF8FA"/>
          </w:tcPr>
          <w:p w14:paraId="3EB786BF">
            <w:pPr>
              <w:keepNext w:val="0"/>
              <w:keepLines w:val="0"/>
              <w:widowControl/>
              <w:suppressLineNumbers w:val="0"/>
              <w:tabs>
                <w:tab w:val="center" w:pos="6979"/>
              </w:tabs>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I didn’t get a chance to discuss this with [Acupuncturist], and I wanted to know on a maintenance program how often it should be. - Female, 66, Breast cancer</w:t>
            </w:r>
          </w:p>
        </w:tc>
      </w:tr>
      <w:tr w14:paraId="283C5E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268D5C2E">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restart"/>
            <w:tcBorders>
              <w:tl2br w:val="nil"/>
              <w:tr2bl w:val="nil"/>
            </w:tcBorders>
            <w:shd w:val="clear" w:color="auto" w:fill="FFFFFF"/>
            <w:vAlign w:val="center"/>
          </w:tcPr>
          <w:p w14:paraId="372D9E3D">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Skills (n=4)</w:t>
            </w:r>
          </w:p>
        </w:tc>
        <w:tc>
          <w:tcPr>
            <w:tcW w:w="4695" w:type="dxa"/>
            <w:tcBorders>
              <w:tl2br w:val="nil"/>
              <w:tr2bl w:val="nil"/>
            </w:tcBorders>
            <w:shd w:val="clear" w:color="auto" w:fill="FFFFFF"/>
            <w:vAlign w:val="center"/>
          </w:tcPr>
          <w:p w14:paraId="37A6602B">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Skills for self-management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268u4a3hc","properties":{"formattedCitation":"\\super 46,52,53\\nosupersub{}","plainCitation":"46,52,53","noteIndex":0},"citationItems":[{"id":608,"uris":["http://zotero.org/users/10485535/items/IXR462TE"],"itemData":{"id":608,"type":"article-journal","abstract":"Context • Fatigue is the most common symptom experienced by elderly cancer patients. It negatively affects their daily functioning and quality of life. Integrative approaches such as acupressure can be used to treat cancer-related fatigue in elderly patients.","container-title":"ALTERNATIVE THERAPIES","journalAbbreviation":"ALTERNATIVE THERAPIES","language":"en","note":"rate: 0","source":"Zotero","title":"Acupressure for Cancer-Related Fatigue in Elderly Cancer Patients: A Randomized Controlled Study","author":[{"family":"Özdemir","given":"Ülkü"},{"family":"Taşcı","given":"Sultan"}]},"label":"page"},{"id":590,"uris":["http://zotero.org/users/10485535/items/YTYVLYKI"],"itemData":{"id":590,"type":"article-journal","abstract":"目的 探讨急性白血病患儿化疗期间对穴位疗法的真实感受，为制订更加科学的护理措施提供理论和实践依据。方法 对14例接受穴位疗法的白血病患儿进行半结构式访谈，应用Colaizzi现象学7步分析法分析资料，并运用NVivo 10.0软件管理、发掘和查找文本数据。结果 提炼出5个主题，包括获益感、自我实现的成就感、对医护人员的依赖感、感叹中医的神奇和可忍受的轻度不适。结论 白血病患儿对穴位疗法的体验多为正性感受，同时也存在生理的轻度不适，护理人员应多倾听他们的声音，根据其具体情况给予针对性的护理，保证护理质量和安全。","archive_location":"0 📊","container-title":"中国实用护理杂志","DOI":"10.3760/cma.j.issn.1672-7088.2017.30.009","ISSN":"1672-7088","issue":"30","journalAbbreviation":"中国实用护理杂志","language":"zh-CN","license":"© 2022《中华医学杂志》社有限责任公司版权所有","note":"publisher: 《中华医学杂志》社有限责任公司\noriginal-title: Experience of children with acute leukemia about acupoint therapy during chemotherapy\\: a qualitative research\nview: 0\ndownload: 0\ncomment: 0\nlike: 0\ncollect: 0\nshare: 0","page":"2355-2357","source":"rs.yiigle.com","title":"急性白血病患儿化疗期间对穴位疗法体验的质性研究","volume":"33","author":[{"literal":"谢安慰"},{"literal":"阐玉英"},{"literal":"姚文英"},{"literal":"徐月叶"},{"literal":"任丽琴"}],"issued":{"date-parts":[["2017",10,21]]}}},{"id":587,"uris":["http://zotero.org/users/10485535/items/DBRH8C5S"],"itemData":{"id":587,"type":"thesis","abstract":"目的1.制定适用于肺癌化疗患者耳穴贴压方案,为临床护理实践提供依据。2.探讨耳穴贴压疗法对肺癌化疗患者癌因性疲乏、睡眠、焦虑、生活质量的干预效果,并通过半结构式访谈,分析影响患者耳穴贴压方案依从性的因素,为进一步提高患者依从性提供参考。方法1.采用文献回顾、小组讨论的方法初步拟定耳穴贴压草案,邀请专家进行现场论证,根据专家意见进行整理、修订,形成耳穴贴压方案。2.采用方便取样的方法,将符合纳入标准的100例患者根据随机数字表法分为王不留行籽耳穴贴压组(简称王不留行籽组,34例)、磁珠耳穴贴压组(简称磁珠组,32例)、对照组(34例)。对照组给予常规护理,王不留行籽组、磁珠组患者分别在常规护理的基础上给予王不留行籽耳穴贴压、磁珠耳穴贴压,干预时间为3个化疗周期。干预前后,分别采用癌症疲乏量表(CFS)、匹兹堡睡眠质量量表(PSQI)、焦虑自评量表(SAS)、生活质量量表(EORTC QOL)评估三组患者癌因性疲乏、睡眠、焦虑、生活质量的得分,并对王不留行籽组、磁珠组两组患者进行半结构式访谈,运用Colaizzi七步分析法对访谈资料进行分析、提取、归纳,形成相关主题。结果1.初步拟定的耳穴贴压草案包括干预对象、干预方法、评价指标等内容,通过专家论证对草案做出了进一步的修订,最终形成了更加科学、合理,适用性更强的肺癌化疗患者耳穴贴压方案。2.王不留行籽组、磁珠组和对照组患者基线资料均衡性检验显示差异无统计学意义(P&gt;0.05)。3.干预后,癌因性疲乏水平:(1)组间比较:王不留行籽组、磁珠组患者CFS评分均低于对照组,差异均有统计学意义(P&lt;0.05),且两组干预组患者CFS评分相比较,差异有统计学意义(P&lt;0.05);(2)自身前后两两比较:王不留行籽组CFS评分低于干预前,差异有统计学意义(P&lt;0.05);磁珠组CFS评分低于干预前,差异有统计学意义(P&lt;0.05);对照组CFS评分与基线水平相比,差异无统计学意义(P&gt;0.05)。睡眠质量:(1)组间比较:王不留行籽组、磁珠组患者PSQI评分均低于对照组,差异均有统计学意义(P&lt;0.05),而两组干预组患者PSQI评分相比差异无统计学意义(P&gt;0.05);(2)自身前后两两比较:王不留行籽组PSQI评分低于干预前,差异有统计学意义(P&lt;0.05);磁珠组PSQI评分均低于干预前,差异有统计学意义(P&lt;0.05);对照组患者PSQI评分与基线水平相比,差异无统计学意义(P&gt;0.05)。焦虑水平:(1)组间比较:王不留行籽组、磁珠组患者SAS评分均低于对照组,差异均有统计学意义(P&lt;0.05),而两组干预组患者SAS评分相比差异无统计学意义(P&gt;0.05);(2)自身前后两两比较:王不留行籽组干预后焦虑评分低于干预前,差异有统计学意义(P&lt;0.05);磁珠组干预后焦虑评分低于干预前,差异有统计学意义(P&lt;0.05);对照组患者焦虑评分高于基线水平,差异有统计学意义(P&lt;0.05)。生活质量:(1)组间比较:王不留行籽组、磁珠组患者QOL评分均高于对照组,差异均有统计学意义(P&lt;0.05),而两组干预组患者QOL评分差异无统计学意义(P&gt;0.05);(2)自身前后两两比较:王不留行籽组在躯体功能、角色功能、情绪功能、总体健康状况评分均高于干预前,差异有统计学意义(P&lt;0.05);磁珠组在情绪功能、总体健康状况评分均高于干预前,差异有统计学意义(P&lt;0.05);对照组在情绪功能、总体健康状况评分均低于基线水平,差异有统计学意义(P&lt;0.05)。对实施耳穴贴压疗法的患者进行质性访谈,结果显示干预组患者在感知到益处、家人的支持等多种促进因素下能够较好的执行耳穴贴压方案,反应良好,但仍有个别患者受多种阻碍因素的影响导致中途退出。结论1.耳穴贴压疗法可减轻肺癌化疗患者癌因性疲乏,其中王不留行籽耳穴贴压干预效果优于磁珠耳穴贴压。2.耳穴贴压疗法可改善肺癌化疗患者的睡眠质量、焦虑水平,提高其生活质量,王不留行籽耳穴贴压与磁珠耳穴贴压两者干预效果相当。3.本研究所制定的耳穴贴压方案具有可行性及适用性,可在肺癌化疗患者中推广应用,但患者在执行过程中仍然存在质疑按压效果等导致中途退出的问题,在以后的研究中需进一步改进、完善研究方案,提高患者依从性。","genre":"硕士","language":"zh","note":"5 citations(CNKI)[2024-1-10]","publisher":"苏州大学","source":"CNKI","title":"耳穴贴压疗法对肺癌化疗患者癌因性疲乏的干预效果研究","URL":"https://kns.cnki.net/kcms2/article/abstract?v=ACks_bcdpKnflk_psjxG-KsQqZLgKKfuH4ypxJDXEPxVgeExYTdlLuLL19UT-hBgB8_aj8cbC05FH7hPrcVaBG5xVrha7W0TCZeMenCTPgSZZUrtCukQXA==&amp;uniplatform=NZKPT&amp;language=gb","author":[{"literal":"张彦"}],"contributor":[{"literal":"周谊霞"},{"literal":"田利"}],"issued":{"date-parts":[["2020"]]}},"label":"page"}],"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46,52,53</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FFFFFF"/>
          </w:tcPr>
          <w:p w14:paraId="032C6FFE">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I applied it easily. I did not experience any difficulty” (Mr. M. T.)."</w:t>
            </w:r>
          </w:p>
        </w:tc>
      </w:tr>
      <w:tr w14:paraId="3F3D19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41657400">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EDF8FA"/>
            <w:vAlign w:val="center"/>
          </w:tcPr>
          <w:p w14:paraId="581E6D41">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EDF8FA"/>
            <w:vAlign w:val="center"/>
          </w:tcPr>
          <w:p w14:paraId="26212AA4">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Healthcare Provider Shortcomings in Oncology Care Specialization (B)</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t9g8gsthp","properties":{"formattedCitation":"\\super 56\\nosupersub{}","plainCitation":"56","noteIndex":0},"citationItems":[{"id":575,"uris":["http://zotero.org/users/10485535/items/6KQSFRW5"],"itemData":{"id":575,"type":"article-journal","abstract":"Objectives: This study aimed to quantify massage service provision by Australian cancer services and explore providers’ and survivors’ views about massage services. Design: A mixed-method study design combined data from a national cross-sectional survey of cancer services, an on-line survey of cancer survivors, and focus group or individual interviews with cancer survivors.\nMethods: Quantitative and qualitative analyses of the data were merged using the principles of triangulation analysis for a thematic analysis.\nResults: Three meta-themes were identiﬁed: 1) an under provision of high-quality massage services; 2) the perceived beneﬁts of massage extend beyond symptomatic relief; and 3) the interrelated barriers to massage service provision and access reﬂect different values. Response rate for the national cancer services survey was 93.2% (n = 275/295), of which 18.1% (n = 50/275) provided massage. Service provision was not evenly distributed across the country with gaps in many regions. The 121 survivors who answered the online survey and 31 survivors who participated in the interviews afﬁrmed this ﬁnding. Quality control was an important reason why survivors wanted cancer services to offer massage. Survivors reported numerous beneﬁts from massage and valued the ‘human touch’. Overwhelmingly, ﬁnance was the greatest barrier that was interrelated with other barriers such as ﬁnding suitably qualiﬁed massage therapists and various information, evidence and logistical constraints. Conﬂicting ﬁndings included survivors stating the unavailability of massage services was an important barrier, whereas services reported low patient demand as a reason for not providing massage. An explanation given for not funding or using massage was the tendency to downplay the value of massage as a non-essential service; an attitude that was strongly refuted by some.\nConclusions: Massage is yet to be ﬁrmly established in cancer care across Australia. Balancing different views about the value of massage in supportive cancer care will be key to informing appropriate funding and service delivery.","archive_location":"3 📊","container-title":"Advances in Integrative Medicine","DOI":"10.1016/j.aimed.2020.01.003","ISSN":"22129588","issue":"3","journalAbbreviation":"Advances in Integrative Medicine","language":"en-US","page":"126-134","source":"1.2","title":"Finding the value in oncology massage: A mixed-method study of cancer services and survivors in Australia","title-short":"Finding the value in oncology massage","volume":"7","author":[{"family":"Kweku Sey","given":"Adolf"},{"family":"Hunter","given":"Jennifer"}],"issued":{"date-parts":[["2020",9]]}}}],"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56</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EDF8FA"/>
          </w:tcPr>
          <w:p w14:paraId="1C2464DD">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I couldn't find a decent massage therapist who could work with this as I have no secondaries or pain as such, but who understood cancer, scars, and lack of skin sensation.</w:t>
            </w:r>
          </w:p>
        </w:tc>
      </w:tr>
      <w:tr w14:paraId="63D61F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5DA93624">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restart"/>
            <w:tcBorders>
              <w:tl2br w:val="nil"/>
              <w:tr2bl w:val="nil"/>
            </w:tcBorders>
            <w:shd w:val="clear" w:color="auto" w:fill="FFFFFF"/>
            <w:vAlign w:val="center"/>
          </w:tcPr>
          <w:p w14:paraId="78BB92F1">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Behavioral regulation (n=5)</w:t>
            </w:r>
          </w:p>
        </w:tc>
        <w:tc>
          <w:tcPr>
            <w:tcW w:w="4695" w:type="dxa"/>
            <w:tcBorders>
              <w:tl2br w:val="nil"/>
              <w:tr2bl w:val="nil"/>
            </w:tcBorders>
            <w:shd w:val="clear" w:color="auto" w:fill="FFFFFF"/>
            <w:vAlign w:val="center"/>
          </w:tcPr>
          <w:p w14:paraId="3863BA56">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Promoting Lifestyle Adjustment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2nnv1q1ukq","properties":{"formattedCitation":"\\super 35,41,50,64\\nosupersub{}","plainCitation":"35,41,50,64","noteIndex":0},"citationItems":[{"id":602,"uris":["http://zotero.org/users/10485535/items/7EF7B69H"],"itemData":{"id":602,"type":"article-journal","abstract":"Hot ﬂushes and night sweats are a major problem for women having adjuvant hormonal treatment for breast cancer. We explored using a standardised ear acupuncture protocol delivered in small group clinics as an option to manage these side effects.","call-number":"3","container-title":"Complementary Therapies in Clinical Practice","DOI":"10.1016/j.ctcp.2007.06.003","ISSN":"17443881","issue":"4","journalAbbreviation":"Complementary Therapies in Clinical Practice","language":"en","license":"https://www.elsevier.com/tdm/userlicense/1.0/","note":"TLDR: Using a standardised ear acupuncture protocol delivered in small group clinics as an option to manage hot flushes and night sweats for women having adjuvant hormonal treatment for breast cancer was explored.","page":"250-257","source":"2.2","title":"Ear acupuncture for hot flushes—The perceptions of women with breast cancer","volume":"13","author":[{"family":"Walker","given":"Gay"},{"family":"De Valois","given":"Beverley"},{"family":"Davies","given":"Raten"},{"family":"Young","given":"Teresa"},{"family":"Maher","given":"Jane"}],"issued":{"date-parts":[["2007",11]]}},"label":"page"},{"id":597,"uris":["http://zotero.org/users/10485535/items/ZDNXHJKQ"],"itemData":{"id":597,"type":"article-journal","abstract":"Background: The use of Traditional Chinese Medicine (TCM) by breast cancer patients is growing. Few studies have examined the complexity of breast cancer survivors’ attitudes, lived experiences, barriers, and perceptions in using TCM as part of their treatment journey. This article examines breast cancer survivors’ experiences, perceptions of, and beneﬁts (or not) in using TCM. Methods: Qualitative research, using semi-structured interviews, was the chosen methodology. Results: Participants used TCM as a form of self-help and as a complement, not an alternative, to standard care. Overall, 100% of the participants used acupuncture, 62% used Chinese herbal medicine, 23% used Qigong, and 23% used Chinese dietary therapy. Participants reported perceived outcomes and health beneﬁts from TCM usage ranging from increased coping mechanisms, relieving stress and side-effects of standard treatment, the desire to be pro-active in the treatment journey, and to have a locus of control. Some cited the need to have “time-out” and the therapeutic relationship with the practitioner as being important. Conclusion: There is a clear need to understand breast cancer survivors’ needs for physical and psychological support as they aim to regain control over their life through their experience of illness. More studies are needed to measure and evaluate these outcomes and to help identify breast cancer survivors’ healthcare seeking behaviours, during and after the acute treatment stage that addresses their physical, emotional, and spiritual needs. These results aim to inform future research design and evaluate and develop support services that are patient-centred and focus on whole health outcomes, shared decision-making, and quality of life.","archive_location":"20 📊","container-title":"Medicines","DOI":"10.3390/medicines4020020","ISSN":"2305-6320","issue":"2","journalAbbreviation":"Medicines","language":"en-US","license":"https://creativecommons.org/licenses/by/4.0/","note":"TLDR: There is a clear need to understand breast cancer survivors’ needs for physical and psychological support as they aim to regain control over their life through their experience of illness.","page":"20","source":"DOI.org (Crossref)","title":"Current Usage of Traditional Chinese Medicine for Breast Cancer—A Narrative Approach to the Experiences of Women with Breast Cancer in Australia—A Pilot Study","volume":"4","author":[{"family":"Porter","given":"Dianna"},{"family":"Cochrane","given":"Suzanne"},{"family":"Zhu","given":"Xiaoshu"}],"issued":{"date-parts":[["2017",4,21]]}},"label":"page"},{"id":611,"uris":["http://zotero.org/users/10485535/items/QL5HKV8W"],"itemData":{"id":611,"type":"article-journal","abstract":"Purpose: The aim of this study was to explore the inﬂuence of traditional Chinese medicine (TCM) on self-care among Chinese cancer patients.\nMethods: This was an exploratory qualitative study. A purposive sample of thirty cancer patients who were currently undergoing either chemotherapy or radiotherapy was interviewed. Qualitative content analysis was conducted for data analysis.\nResults: Two core categories were emerged from their accounts of experiences with practising TCMsupported self-care activities: perceived beneﬁcial effects and concerns about undesirable effects. The perceived beneﬁcial effects of these self-care activities were mainly stemmed from the traditional beliefs in TCM, which included: strengthening the “origin”, removing toxins, and mind-soothing. Concerns about undesirable effects of these self-care activities were raised due to lack of knowledge and unpleasant experience with these self-care activities.\nConclusion: The ﬁndings revealed that the philosophy of TCM had been deeply integrated by Chinese cancer patients into their self-care. While Western medicine is the mainstream cancer treatment, Chinese cancer patients also practised various TCM-supported self-care activities. However, they were perplexed about the effects of these self-care activities. They could not ascertain whether the perceived beneﬁts were just due to their own belief in the TCM philosophy, and their lack of knowledge in this aspect and unpleasant experience further confused them. Nurses have to be proactive in identifying the unique health-deviation self-care requisites of their clients in a culturally sensitive manner, explore how their self-care experience affects their wellbeing and treatment compliance, and be prepared to clarify misconceptions about their conditions and progress.","archive_location":"30 📊","call-number":"3","container-title":"European Journal of Oncology Nursing","DOI":"10.1016/j.ejon.2014.05.005","ISSN":"14623889","issue":"5","journalAbbreviation":"European Journal of Oncology Nursing","language":"en","note":"TLDR: The philosophy of TCM had been deeply integrated by Chinese cancer patients into their self-care and was mainly stemmed from the traditional beliefs in TCM, which included: strengthening the \"origin\", removing toxins, and mind-soothing.","page":"445-451","source":"2.7","title":"Exploring the influence of Traditional Chinese Medicine on self-care among Chinese cancer patients","volume":"18","author":[{"family":"Chan","given":"Helen Y.L."},{"family":"Chui","given":"Y.Y."},{"family":"Chan","given":"Carmen W.H."},{"family":"Cheng","given":"Karis K.F."},{"family":"Shiu","given":"Ann T.Y."},{"family":"So","given":"Winnie K.W."},{"family":"Ho","given":"Simone S.M."},{"family":"Chan","given":"Maggie M.F."}],"issued":{"date-parts":[["2014",10]]}}},{"id":591,"uris":["http://zotero.org/users/10485535/items/RM2JSJCV"],"itemData":{"id":591,"type":"thesis","abstract":"本课题来源于国家“十一五”科技支撑计划国际合作项目课题——中医综合治疗方案提高结直肠癌术后根治率的国际多中心示范研究,国内8家中心共入组病例319例,形成中西医结合与西医2个对列,国外为挪威西医队列共160例,监查中发现,除中西医结合队列为西医常规治疗(根据NCCN临床指引,根治术后,加或不加化疗、放疗)加中医综合治疗(辨证论治汤药加或不加中成药)外,西医队列里的部分患者在西医常规治疗的同时,也会到中医院进行中医药治疗。这些患者寻求中医治疗的目的为何,单纯的定量研究很难回答。本课题中之所以设计了定性研究,旨在了解结直肠癌术后患者寻求中医综合治疗的目的,对中医药治疗的态度和期望,以及中医治疗的体验、信念和可能存在的问题与障碍,了解上述因素可能与治疗结局之间的关系。本文主要由三大部分组成,第一部分是国家“十一五”科技支撑计划国际合作项目课题——“中医综合治疗方案提高结直肠癌术后根治率的国际多中心示范研究”国内部分的监查具体实施过程和结果,由监查发现的问题引出定性研究。第二部分为定性研究,包括2个研究课题,前者为定量问卷调查,后者是个人深入访谈,2个研究目的一致,具有一定的连贯性且逐渐深入,前者是后者的基础,后者是前者的补充。第三部分为2篇综述,综述一介绍了定性研究的概念、特点、理论基础、主要方法,在循证中医药学中的作用地位,以及在中医药临床研究中的应用概况和启示等。综述二主要介绍了国内外定性研究在肿瘤研究领域应用概况和进展。下面分别介绍3个研究课题。第一部分、中医综合治疗方案提高结直肠癌术后根治率的前瞻性队列研究监查背景：“中医综合治疗方案提高结直肠癌术后根治率的前瞻性队列研究”是国家“十一五”科技支撑计划国际合作项目课题——中医综合治疗方案提高结直肠癌术后根治率的国际多中心示范研究的重要内容,目的是为印证在西医常规治疗基础上加用中医综合治疗方案减少Ⅱ、Ⅲ期结直肠癌复发、转移,提高根治率这一疗效,形成临床可行的Ⅱ、Ⅲ期结直肠癌根治术后综合治疗方案并加以推广。本研究采用前瞻队列研究方法,国内分中西医结合与西医2个对列,共8家中心参与,随访时间长,对象易发生队列迁移,也容易失访,所以临床监查是质量控制的重点和难点。目的：对中医综合治疗方案提高结直肠癌术后根治率的前瞻性队列研究国内多中心进行监查,及时发现课题进程中存在的问题并加以纠正,从而促进课题进度并提高研究质量。方法：对...","genre":"博士学位论文","language":"zh","note":"major: 中西医结合临床\nfoundation: “十一五”科技支撑计划;；\ndownload: 1049\nalbum: 医药卫生科技\nCLC: R273\ndbcode: CDFD\ndbname: CDFD0911\nfilename: 2010180348.nh","number-of-pages":"142","publisher":"中国中医科学院","source":"CNKI","title":"中医综合治疗提高结直肠癌术后根治率的队列研究监查与定性研究","URL":"https://kns.cnki.net/KCMS/detail/detail.aspx?dbcode=CDFD&amp;dbname=CDFD0911&amp;filename=2010180348.nh","author":[{"literal":"王建彬"}],"contributor":[{"literal":"杨宇飞"}],"accessed":{"date-parts":[["2024",12,31]]},"issued":{"date-parts":[["2010"]]}}}],"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5,41,50,64</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FFFFFF"/>
          </w:tcPr>
          <w:p w14:paraId="5561DDF7">
            <w:pPr>
              <w:keepNext w:val="0"/>
              <w:keepLines w:val="0"/>
              <w:widowControl/>
              <w:suppressLineNumbers w:val="0"/>
              <w:tabs>
                <w:tab w:val="center" w:pos="6979"/>
              </w:tabs>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They felt that acupuncture gave them a holistic view of growth and development by focusing on mind, body, and spirit. ……“N”—“I am not willing to put up with a lot of the stresses I used to put up with. I make sure I have time to rest and time for me. Before I would put my health last, but I don’t put work ahead of me anymore”.</w:t>
            </w:r>
            <w:r>
              <w:rPr>
                <w:rFonts w:hint="default" w:ascii="Times New Roman" w:hAnsi="Times New Roman" w:eastAsia="宋体" w:cs="Times New Roman"/>
                <w:color w:val="000000"/>
                <w:sz w:val="21"/>
                <w:szCs w:val="21"/>
              </w:rPr>
              <w:tab/>
            </w:r>
          </w:p>
        </w:tc>
      </w:tr>
      <w:tr w14:paraId="7D397E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3C158789">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p>
        </w:tc>
        <w:tc>
          <w:tcPr>
            <w:tcW w:w="1848" w:type="dxa"/>
            <w:vMerge w:val="continue"/>
            <w:tcBorders>
              <w:tl2br w:val="nil"/>
              <w:tr2bl w:val="nil"/>
            </w:tcBorders>
            <w:shd w:val="clear" w:color="auto" w:fill="EDF8FA"/>
            <w:vAlign w:val="center"/>
          </w:tcPr>
          <w:p w14:paraId="46C6D14D">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p>
        </w:tc>
        <w:tc>
          <w:tcPr>
            <w:tcW w:w="4695" w:type="dxa"/>
            <w:tcBorders>
              <w:tl2br w:val="nil"/>
              <w:tr2bl w:val="nil"/>
            </w:tcBorders>
            <w:shd w:val="clear" w:color="auto" w:fill="EDF8FA"/>
            <w:vAlign w:val="center"/>
          </w:tcPr>
          <w:p w14:paraId="37EED4A9">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Regular Practice of TCM Interventions</w:t>
            </w:r>
            <w:r>
              <w:rPr>
                <w:rFonts w:hint="default" w:ascii="Times New Roman" w:hAnsi="Times New Roman" w:eastAsia="宋体" w:cs="Times New Roman"/>
                <w:color w:val="000000"/>
                <w:sz w:val="21"/>
                <w:szCs w:val="21"/>
              </w:rPr>
              <w:t xml:space="preserve">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2ojlfkgcld","properties":{"formattedCitation":"\\super 35,38,46\\nosupersub{}","plainCitation":"35,38,46","noteIndex":0},"citationItems":[{"id":611,"uris":["http://zotero.org/users/10485535/items/QL5HKV8W"],"itemData":{"id":611,"type":"article-journal","abstract":"Purpose: The aim of this study was to explore the inﬂuence of traditional Chinese medicine (TCM) on self-care among Chinese cancer patients.\nMethods: This was an exploratory qualitative study. A purposive sample of thirty cancer patients who were currently undergoing either chemotherapy or radiotherapy was interviewed. Qualitative content analysis was conducted for data analysis.\nResults: Two core categories were emerged from their accounts of experiences with practising TCMsupported self-care activities: perceived beneﬁcial effects and concerns about undesirable effects. The perceived beneﬁcial effects of these self-care activities were mainly stemmed from the traditional beliefs in TCM, which included: strengthening the “origin”, removing toxins, and mind-soothing. Concerns about undesirable effects of these self-care activities were raised due to lack of knowledge and unpleasant experience with these self-care activities.\nConclusion: The ﬁndings revealed that the philosophy of TCM had been deeply integrated by Chinese cancer patients into their self-care. While Western medicine is the mainstream cancer treatment, Chinese cancer patients also practised various TCM-supported self-care activities. However, they were perplexed about the effects of these self-care activities. They could not ascertain whether the perceived beneﬁts were just due to their own belief in the TCM philosophy, and their lack of knowledge in this aspect and unpleasant experience further confused them. Nurses have to be proactive in identifying the unique health-deviation self-care requisites of their clients in a culturally sensitive manner, explore how their self-care experience affects their wellbeing and treatment compliance, and be prepared to clarify misconceptions about their conditions and progress.","archive_location":"30 📊","call-number":"3","container-title":"European Journal of Oncology Nursing","DOI":"10.1016/j.ejon.2014.05.005","ISSN":"14623889","issue":"5","journalAbbreviation":"European Journal of Oncology Nursing","language":"en","note":"TLDR: The philosophy of TCM had been deeply integrated by Chinese cancer patients into their self-care and was mainly stemmed from the traditional beliefs in TCM, which included: strengthening the \"origin\", removing toxins, and mind-soothing.","page":"445-451","source":"2.7","title":"Exploring the influence of Traditional Chinese Medicine on self-care among Chinese cancer patients","volume":"18","author":[{"family":"Chan","given":"Helen Y.L."},{"family":"Chui","given":"Y.Y."},{"family":"Chan","given":"Carmen W.H."},{"family":"Cheng","given":"Karis K.F."},{"family":"Shiu","given":"Ann T.Y."},{"family":"So","given":"Winnie K.W."},{"family":"Ho","given":"Simone S.M."},{"family":"Chan","given":"Maggie M.F."}],"issued":{"date-parts":[["2014",10]]}},"label":"page"},{"id":603,"uris":["http://zotero.org/users/10485535/items/HTURLWA9"],"itemData":{"id":603,"type":"article-journal","abstract":"Objectives: Like any therapy, acupuncture is effective for some patients, while not helpful for others. Understanding from a patients’ perspective what makes one respond or not to acupuncture can help guide further intervention development. This study aimed to identify factors that influence the perception of acupuncture’s therapeutic effect among cancer survivors with insomnia.","archive_location":"7 📊","container-title":"Palliative and Supportive Care","DOI":"10.1017/S1478951519000762","ISSN":"1478-9515, 1478-9523","issue":"3","journalAbbreviation":"Pall Supp Care","language":"en","license":"https://www.cambridge.org/core/terms","page":"301-306","source":"DOI.org (Crossref)","title":"What makes one respond to acupuncture for insomnia? Perspectives of cancer survivors","title-short":"What makes one respond to acupuncture for insomnia?","volume":"18","author":[{"family":"Romero","given":"Sally A.D."},{"family":"Jiang","given":"Eileen"},{"family":"Bussell","given":"Jason"},{"family":"Eriksen","given":"Whitney"},{"family":"Duhamel","given":"Katherine N."},{"family":"Barg","given":"Frances K."},{"family":"Mao","given":"Jun J."}],"issued":{"date-parts":[["2020",6]]}},"label":"page"},{"id":608,"uris":["http://zotero.org/users/10485535/items/IXR462TE"],"itemData":{"id":608,"type":"article-journal","abstract":"Context • Fatigue is the most common symptom experienced by elderly cancer patients. It negatively affects their daily functioning and quality of life. Integrative approaches such as acupressure can be used to treat cancer-related fatigue in elderly patients.","container-title":"ALTERNATIVE THERAPIES","journalAbbreviation":"ALTERNATIVE THERAPIES","language":"en","note":"rate: 0","source":"Zotero","title":"Acupressure for Cancer-Related Fatigue in Elderly Cancer Patients: A Randomized Controlled Study","author":[{"family":"Özdemir","given":"Ülkü"},{"family":"Taşcı","given":"Sultan"}]}}],"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5,38,46</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EDF8FA"/>
          </w:tcPr>
          <w:p w14:paraId="6748BE3D">
            <w:pPr>
              <w:keepNext w:val="0"/>
              <w:keepLines w:val="0"/>
              <w:widowControl/>
              <w:suppressLineNumbers w:val="0"/>
              <w:tabs>
                <w:tab w:val="center" w:pos="6979"/>
              </w:tabs>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I cooked soup once every two days and added corn, pear, Chinese pearl barley, or fish maws into the soup. Radiotherapy made me dehydrated because the treatment is of the nature of dryness and heat. The pain from a sore throat hinders me from drinking water. The effects of these kinds of soups are moistening and yin-enriching (</w:t>
            </w:r>
            <w:r>
              <w:rPr>
                <w:rFonts w:hint="default" w:ascii="Times New Roman" w:hAnsi="Times New Roman" w:eastAsia="宋体" w:cs="Times New Roman"/>
                <w:color w:val="000000"/>
                <w:sz w:val="21"/>
                <w:szCs w:val="21"/>
                <w:lang w:eastAsia="zh-CN"/>
              </w:rPr>
              <w:t>滋阴</w:t>
            </w:r>
            <w:r>
              <w:rPr>
                <w:rFonts w:hint="default" w:ascii="Times New Roman" w:hAnsi="Times New Roman" w:eastAsia="宋体" w:cs="Times New Roman"/>
                <w:color w:val="000000"/>
                <w:sz w:val="21"/>
                <w:szCs w:val="21"/>
              </w:rPr>
              <w:t>). (RF2)</w:t>
            </w:r>
          </w:p>
        </w:tc>
      </w:tr>
      <w:tr w14:paraId="675D11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066684"/>
          </w:tcPr>
          <w:p w14:paraId="76446EC1">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p>
        </w:tc>
        <w:tc>
          <w:tcPr>
            <w:tcW w:w="13018" w:type="dxa"/>
            <w:gridSpan w:val="3"/>
            <w:tcBorders>
              <w:tl2br w:val="nil"/>
              <w:tr2bl w:val="nil"/>
            </w:tcBorders>
            <w:shd w:val="clear" w:color="auto" w:fill="4AB5C4"/>
            <w:vAlign w:val="center"/>
          </w:tcPr>
          <w:p w14:paraId="6D1AE966">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HCP</w:t>
            </w:r>
          </w:p>
        </w:tc>
      </w:tr>
      <w:tr w14:paraId="2DDEC7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4998CFF1">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p>
        </w:tc>
        <w:tc>
          <w:tcPr>
            <w:tcW w:w="1848" w:type="dxa"/>
            <w:vMerge w:val="restart"/>
            <w:tcBorders>
              <w:tl2br w:val="nil"/>
              <w:tr2bl w:val="nil"/>
            </w:tcBorders>
            <w:shd w:val="clear" w:color="auto" w:fill="EDF8FA"/>
            <w:vAlign w:val="center"/>
          </w:tcPr>
          <w:p w14:paraId="16BF5DDD">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Knowledge (n=8)</w:t>
            </w:r>
          </w:p>
        </w:tc>
        <w:tc>
          <w:tcPr>
            <w:tcW w:w="4695" w:type="dxa"/>
            <w:tcBorders>
              <w:tl2br w:val="nil"/>
              <w:tr2bl w:val="nil"/>
            </w:tcBorders>
            <w:shd w:val="clear" w:color="auto" w:fill="EDF8FA"/>
            <w:vAlign w:val="center"/>
          </w:tcPr>
          <w:p w14:paraId="4CE53EE9">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Perceived benefits of TCM (F) </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ko001f9b4","properties":{"formattedCitation":"\\super 32,54,56\\uc0\\u8211{}60,69\\nosupersub{}","plainCitation":"32,54,56–60,69","noteIndex":0},"citationItems":[{"id":595,"uris":["http://zotero.org/users/10485535/items/ZDPCVRZQ"],"itemData":{"id":595,"type":"article-journal","abstract":"Introduction\nTherapies such as acupuncture are being increasingly used as an integrative treatment for chemotherapy-induced peripheral neuropathy (CIPN). This study aimed to explore the experience of participating in a clinical study of acupuncture for CIPN.\nMethods\nThis qualitative study was nested within a trial (n = 120) with participants randomised to 10 sessions of acupuncture or the control group wait list for acupuncture posttrial. Participants (n = 23) volunteered to be interviewed either by telephone (n = 20) or face-to-face (3). The audiotapes were transcribed verbatim and analysed using a thematic approach.\nResults\nAnalysis of qualitative data identified 4 key themes: 1. Information, motivation, and allocation – participants expressed positive expectations and hoped that acupuncture would improve symptoms of CIPN. 2. Acupuncture experiences – participants reported beneficial effects of acupuncture on their CIPN symptoms and quality of life. 3. Trial experience and procedures – some participants disclosed some difficulty in completing the trial but also felt their CIPN was being taken seriously. 4. Suggestions for improving the study – recommendations were made for future studies about recruitment and the questionnaires.\nConclusion\nParticipants in the treatment arm were largely delighted and many experienced benefits, including effects on other symptoms. There were some non-responders in those interviewed, but most valued the experience of taking part. The findings from this nested study would be useful to refine procedures and protocols in any future large multisite trial. Trial No. NCT02275403 on Clinicaltrials.gov","call-number":"4","container-title":"European Journal of Integrative Medicine","DOI":"10.1016/j.eujim.2023.102258","ISSN":"1876-3820","journalAbbreviation":"Eur. J. Integr. Med.","language":"en","note":"JCR分区: Q3\n影响因子: 2.5\n南农高质量: D","page":"102258","source":"1.9","title":"Receiving acupuncture for chemotherapy-induced peripheral neuropathy: A nested qualitative study","title-short":"Receiving acupuncture for chemotherapy-induced peripheral neuropathy","volume":"60","author":[{"family":"Mackereth","given":"Peter A."},{"family":"Stringer","given":"Jacqui"}],"issued":{"date-parts":[["2023",6,1]]}}},{"id":601,"uris":["http://zotero.org/users/10485535/items/33M39MAK"],"itemData":{"id":601,"type":"article-journal","abstract":"Women diagnosed with breast cancer experience symptom clusters in addition to existential issues from a life-threatening diagnosis during chemotherapy. A complementary therapy, such as traditional acupuncture (TA) with its whole-person orientation, may help to modify these effects, alongside inducing other patient benefits. Exploring the needs and concerns of women and perceived benefits of TA would add to knowledge about its integrative treatment potential.\n              Methods\n              . A longitudinal qualitative study recruited fourteen women to receive up to ten sessions of TA during chemotherapy. They were interviewed before, during, and after chemotherapy. Two practitioners of TA delivered treatment and were interviewed before and after the study, and kept treatment logs and diaries. Interviews were recorded and transcribed, and the data were analysed using grounded theory.\n              Findings\n              . Both broad and specific benefits were reported by the women; a highly valued outcome was enabling coping through the alleviation of symptoms and increased well-being. Practitioners dealt with the presented symptom clusters facilitating outcome patterns, including and beyond individual symptom changes. Further research on TA as a flexible intervention able to respond to the changing needs and concerns of woman during chemotherapy along with the measure of such outcome patterns is warranted.","archive_location":"13 📊","call-number":"4","container-title":"Evidence-Based Complementary and Alternative Medicine","DOI":"10.1155/2013/165891","ISSN":"1741-427X, 1741-4288","journalAbbreviation":"Evidence-Based Complementary and Alternative Medicine","language":"en-US","license":"http://creativecommons.org/licenses/by/3.0/","page":"1-7","source":"2.65 (Q3)","title":"Exploring the Needs and Concerns of Women with Early Breast Cancer during Chemotherapy: Valued Outcomes during a Course of Traditional Acupuncture","title-short":"Exploring the Needs and Concerns of Women with Early Breast Cancer during Chemotherapy","volume":"2013","author":[{"family":"Price","given":"S."},{"family":"Long","given":"A. F."},{"family":"Godfrey","given":"M."}],"issued":{"date-parts":[["2013"]]}},"label":"page"},{"id":575,"uris":["http://zotero.org/users/10485535/items/6KQSFRW5"],"itemData":{"id":575,"type":"article-journal","abstract":"Objectives: This study aimed to quantify massage service provision by Australian cancer services and explore providers’ and survivors’ views about massage services. Design: A mixed-method study design combined data from a national cross-sectional survey of cancer services, an on-line survey of cancer survivors, and focus group or individual interviews with cancer survivors.\nMethods: Quantitative and qualitative analyses of the data were merged using the principles of triangulation analysis for a thematic analysis.\nResults: Three meta-themes were identiﬁed: 1) an under provision of high-quality massage services; 2) the perceived beneﬁts of massage extend beyond symptomatic relief; and 3) the interrelated barriers to massage service provision and access reﬂect different values. Response rate for the national cancer services survey was 93.2% (n = 275/295), of which 18.1% (n = 50/275) provided massage. Service provision was not evenly distributed across the country with gaps in many regions. The 121 survivors who answered the online survey and 31 survivors who participated in the interviews afﬁrmed this ﬁnding. Quality control was an important reason why survivors wanted cancer services to offer massage. Survivors reported numerous beneﬁts from massage and valued the ‘human touch’. Overwhelmingly, ﬁnance was the greatest barrier that was interrelated with other barriers such as ﬁnding suitably qualiﬁed massage therapists and various information, evidence and logistical constraints. Conﬂicting ﬁndings included survivors stating the unavailability of massage services was an important barrier, whereas services reported low patient demand as a reason for not providing massage. An explanation given for not funding or using massage was the tendency to downplay the value of massage as a non-essential service; an attitude that was strongly refuted by some.\nConclusions: Massage is yet to be ﬁrmly established in cancer care across Australia. Balancing different views about the value of massage in supportive cancer care will be key to informing appropriate funding and service delivery.","archive_location":"3 📊","container-title":"Advances in Integrative Medicine","DOI":"10.1016/j.aimed.2020.01.003","ISSN":"22129588","issue":"3","journalAbbreviation":"Advances in Integrative Medicine","language":"en-US","page":"126-134","source":"1.2","title":"Finding the value in oncology massage: A mixed-method study of cancer services and survivors in Australia","title-short":"Finding the value in oncology massage","volume":"7","author":[{"family":"Kweku Sey","given":"Adolf"},{"family":"Hunter","given":"Jennifer"}],"issued":{"date-parts":[["2020",9]]}}},{"id":580,"uris":["http://zotero.org/users/10485535/items/MS7FVUYH"],"itemData":{"id":580,"type":"article-journal","abstract":"Although traditional Chinese medicine (TCM) is widely used in Chinese cancer centres, it is a brand new area for formal scientiﬁc evaluation. As the ﬁrst step of developing a research programme on clinical evaluation of TCM for cancer patients, we conducted a qualitative study to explore the perspectives and experiences of Chinese cancer patients and TCM professionals. Twenty-eight persons participated in two cancer patient focus groups and one professional focus group. Semi-structured interviews were audiotaped, transcribed and translated. Textual transcripts and ﬁeld notes underwent inductive thematic analysis. We found that patients’ decision to use TCM for cancer is a self-help process with a deep cultural grounding, which is related to the traditional Chinese philosophy of life. Participants perceived TCM to be an effective and harmless therapy. They highly valued the fact that TCM is tailored to patients, and believed it was the basis of an optimal and safe treatment. Participants also highlighted the long-term positive effects, the beneﬁt of group interventions and the low cost as important features of TCM. Subjects believed that conducting clinical research would be crucial for the recognition and dissemination of TCM in Western countries. The ﬁndings of this study are expected to contribute to the knowledge base on the current TCM use for cancer in China, and to provide useful information for developing future clinical research in this area in Western countries.","archive_location":"154 📊","call-number":"4","container-title":"European Journal of Cancer Care","DOI":"10.1111/j.1365-2354.2006.00685.x","ISSN":"0961-5423, 1365-2354","issue":"4","journalAbbreviation":"Eur J Cancer Care","language":"en-US","license":"http://doi.wiley.com/10.1002/tdm_license_1.1","page":"397-403","source":"1.8","title":"Traditional Chinese medicine in cancer care: perspectives and experiences of patients and professionals in China","title-short":"Traditional Chinese medicine in cancer care","volume":"15","author":[{"family":"Xu","given":"W."},{"family":"Towers","given":"A.D."},{"family":"Li","given":"P."},{"family":"Collet","given":"J.-P."}],"issued":{"date-parts":[["2006",9]]}},"label":"page"},{"id":584,"uris":["http://zotero.org/users/10485535/items/C7YTT7PA"],"itemData":{"id":584,"type":"article-journal","abstract":"Purpose: Acupressure and therapeutic touch may be beneficial for symptom management and increasing general well-being for children undergoing cancer treatment. Acupressure has the benefit of stimulating targeted acupuncture points while providing therapeutic touch. We sought to explore the relationship between acupressure and the experience of well-being among children being treated for cancer who received acupressure.\nMethods: In the Acupressure for Children in Treatment for a Childhood Cancer trial, hospitalized children received acupressure using specified acupressure points for symptom control as well as points for general well-being. Acupressure was delivered by professionals and by caregivers, following training by the professional. Qualitative data were collected through semistructured interviews with a purposive sample of professional acupressure providers (n ¼ 3) and primary caregivers (n ¼ 13), combined with participant observation during the acupressure intervention. Data were analyzed using grounded theory methods.\nResults: Analysis of provider interview, caregiver interview, and participation observation yielded 3 prominent themes: (1) well-being elicited by acupressure, (2) well-being elicited by touch, and (3) well-being experienced as relational and intersubjective. These themes, taken together, illustrate the intricate ways in which an intervention like acupressure can help alleviate the difficulties of a childhood cancer illness experience by promoting well-being in the child as well as the caregiver. Acupressure brought symptom relief, physical relaxation, and comforting touch to the child, allowing the caregiver to also feel relief and relaxation as caregiver–child experience of well-being are closely intertwined.\nConclusions: Data from the 3 sources provided distinct and overlapping insights suggesting the versatile benefits of acupressure in promoting well-being during childhood cancer treatment. Professional acupressure combined with training of caregivers for childhood cancer may be a relational intervention that facilitates the experience of well-being for both the caregiver and the child.","archive_location":"8 📊","container-title":"Global Advances in Health and Medicine","DOI":"10.1177/2164956119880143","ISSN":"2164-9561, 2164-9561","journalAbbreviation":"Glob Adv Health Med","language":"en-US","page":"216495611988014","source":"DOI.org (Crossref)","title":"Acupressure and Therapeutic Touch in Childhood Cancer to Promote Subjective and Intersubjective Experiences of Well-being During Curative Treatment","volume":"8","author":[{"family":"Hu","given":"Hiroe"},{"family":"Shear","given":"Deborah"},{"family":"Thakkar","given":"Radhika"},{"family":"Thompson-Lastad","given":"Ariana"},{"family":"Pinderhughes","given":"Howard"},{"family":"Hecht","given":"Frederick M"},{"family":"Lown","given":"E Anne"}],"issued":{"date-parts":[["2019",1]]}},"label":"page"},{"id":607,"uris":["http://zotero.org/users/10485535/items/UFYMZ54R"],"itemData":{"id":607,"type":"article-journal","abstract":"Background: Despite the increasing popularity of acupuncture, there remains uncertainty as to its effectiveness and how it brings about change. Particular questions are posed over whether acupuncture research has sufficient model validity and reflects acupuncture as practised. Exploring traditional acupuncture (TA) in practice should help to expose processes essential to the theory of TA. The aim of this study was to examine what TA practitioners aim to achieve, their rationale and how they follow this through in their practice.\nMethods: A longitudinal study of TA for women with early breast cancer (EBC) was performed. Study participants comprised 14 women with EBC and two experienced TA practitioners, all taking part in in-depth interviews, conducted before and after receipt of up to 10 treatment sessions, and analysed using grounded theory methods. Additional data came from practitioner treatment logs and diaries.\nResults: Practitioners sought long-term goals of increasing strength and enabling coping as well as immediate relief of symptoms. They achieved this through a continuous process of treatment, following through the recursive and individualized nature of TA and adjusted, via differential diagnosis, to the rapidly fluctuating circumstances of individual women. Establishing trust and good rapport with the women aided disclosure which was seen as essential in order to clarify goals during chemotherapy. This process was carefully managed by the practitioners and the resultant therapeutic relationship was highly valued by the women.\nConclusion: This study provided insight into the interdependent components of TA helping to demonstrate the multiple causal pathways to change through the continuous process of new information, insights and treatment changes. A good therapeutic relationship was not simply something valued by patients but explicitly used by practitioners to aid disclosure which in turn affected details of the treatment. The therapeutic relationship was therefore a vital and integral part of the treatment process.","archive_location":"5 📊","container-title":"BMC Complementary and Alternative Medicine","DOI":"10.1186/1472-6882-14-201","ISSN":"1472-6882","issue":"1","journalAbbreviation":"BMC Complement Altern Med","language":"en-US","note":"TLDR: Insight is provided into the interdependent components of TA helping to demonstrate the multiple causal pathways to change through the continuous process of new information, insights and treatment changes.","page":"201","source":"4.782 (Q1)","title":"What is traditional acupuncture - exploring goals and processes of treatment in the context of women with early breast cancer","volume":"14","author":[{"family":"Price","given":"Sarah"},{"family":"Long","given":"Andrew F"},{"family":"Godfrey","given":"Mary"}],"issued":{"date-parts":[["2014",12]]}},"label":"page"},{"id":3790,"uris":["http://zotero.org/users/10485535/items/S3ER8ZA2"],"itemData":{"id":3790,"type":"thesis","abstract":"背景:受试者的依从性在临床试验中起到至关重要的作用。当临床试验中的受试者不配合或随后退出时,结果的可靠性可能会受到影响。受试者依从性不佳可能会导致研究数据的缺失,从而影响临床试验结果的真实性。随机对照试验(RCT)中受试者依从性面临的挑战多种多样,其可能会因病种和人群的不同而存在差异。研究目的:研究拟采用文献研究和定性研究相结合的方法,全面探索不同研究设计中基于不同病种、不同人群的临床试验受试者依从性的影响因素和改善策略,构建影响因素和策略体系,协助开发临床试验依从性筛选工具,提供依从性改善方案。本研究以中医药肿瘤临床试验为载体开展定性研究,进一步佐证文献研究的结果,分析中医药肿瘤临床试验中的特殊影响因素,探索研究者与受试者的观点。研究方法:研究一:以PubMed、Cochrane、Embase、中国知网、维普、万方六个数据库和两个临床试验注册库(clinical trials.gov和中国临床试验注册库)为对象,纳入2019年11月29日之前所有探索临床试验受试者依从性的影响因素和改善策略的研究。研究类型没有限制。文献筛选和资料提取均由两名研究者分别进行并最终双人核对。资料的整合是循序渐进的。提取中出现的新的影响因素和改善策略被不断更新到资料提取表中。结果主要是以叙述性为主,使用描述性数据并通过词云图可视化。研究二:以中国知网、维普、万方三大数据库为对象,纳入自2000年01月至2020年12月中的方法学研究。由两名研究者独立筛选文献、提取资料后,对研究资料进行分析,探索中医和西医受试者依从性方法学研究的现状和差异,发现现有国内方法学研究的不足。研究三:以四个英文数据库和三个中文数据库PubMed、Cochrane、Embase、PsycINFO、中国知网、维普、万方为对象,纳入了 2020年12月之前探索受试者依从性影响因素和改善策略的定性研究。CASP评价工具用于评估单个定性研究的方法学质量,CERQual用于对定性研究结论的整合结果进行评价。质量评价并没有排除任何研究。开放式编码是通过对研究结果的多次阅读来完成的。在初始编码的基础上,开发了广泛的主题,并将所有文本单元归纳为广泛的主题。研究四:以中医院和西医院参与某中医药肿瘤临床试验的25名受试者和9名研究者为对象,开展一对一定性访谈。访谈提纲基于研究一的研究结果制定,访谈设计基于研究二和研究三的指导进行,访谈者接受严格的访谈培训,双人转录录音并核对,进行...","event-place":"北京","genre":"硕士学位论文","language":"zh","note":"DOI: 10.26973/d.cnki.gbjzu.2021.000787\nmajor: 中西医结合循证医学\nfoundation: 国家自然科学基金81830115；\ndownload: 560\nalbum: 医药卫生科技\nCLC: R273\ndbcode: CMFD\ndbname: CMFD202201\nfilename: 1021168647.nh","number-of-pages":"205","publisher":"北京中医药大学","publisher-place":"北京","source":"CNKI","title":"受试者依从性影响因素和改善策略研究及在中医药肿瘤试验中的探索","URL":"https://link.cnki.net/doi/10.26973/d.cnki.gbjzu.2021.000787","author":[{"literal":"于明坤"}],"contributor":[{"literal":"费宇彤"}],"accessed":{"date-parts":[["2025",1,11]]},"issued":{"date-parts":[["2021"]]}}},{"id":3710,"uris":["http://zotero.org/users/10485535/items/5BKISUW4"],"itemData":{"id":3710,"type":"article-journal","abstract":"Introduction This qualitative study seeks to explore the role within the context of Australian breast cancer oncology treatments that traditional Chinese medicine (TCM) practitioners play in the treatment of breast cancer. Methods Semistructured interviews were used on 2 groups: the first group was TCM practitioners who were recognized experts in breast cancer, and the second group consisted of TCM practitioners who treated breast cancer as part of their practice but were not recognized experts. Data analysis was achieved through grounded theory with open coding. Results The main themes reported on here are the following: the role of TCM in the biomedical management of breast cancer, TCM strategies for the management of breast cancer, and the perceived holistic approach of the TCM practitioner and the importance of a TCM diagnosis in the role of breast cancer care. Discussion The role of TCM in biomedical breast cancer management is a supportive one; however, this role is difficult as there is a lack of understanding of TCM by biomedical practitioners. The viewpoints of practitioners differed on key strategies of TCM: diagnosis, and treatment protocols. Patients sought the holistic approach of TCM practitioners as they felt it addressed all aspects of their health and not just the symptoms relating to breast cancer. Conclusion The lack of an integrated medicine approach in relation to TCM makes it difficult to demonstrate the value of the contribution TCM can make to biomedicine in the field of breast care oncology. Effectiveness studies are needed that can accurately represent TCM in this field.","call-number":"3","container-title":"Integrative Cancer Therapies","DOI":"10.1177/1534735415607656","ISSN":"1552-695X","issue":"3","journalAbbreviation":"Integr. Cancer Ther.","language":"en","note":"PMID: 26420777\nPMCID: PMC5739178","page":"335-342","source":"2.9","title":"Current usage of traditional chinese medicine in the management of breast cancer: a practitioner's perspective","title-short":"Current usage of traditional chinese medicine in the management of breast cancer","volume":"15","author":[{"family":"McPherson","given":"Luke"},{"family":"Cochrane","given":"Suzanne"},{"family":"Zhu","given":"Xiaoshu"}],"issued":{"date-parts":[["2016",9]]}}}],"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2,54,56–60,69</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EDF8FA"/>
          </w:tcPr>
          <w:p w14:paraId="3AD14D5F">
            <w:pPr>
              <w:keepNext w:val="0"/>
              <w:keepLines w:val="0"/>
              <w:widowControl/>
              <w:suppressLineNumbers w:val="0"/>
              <w:tabs>
                <w:tab w:val="center" w:pos="6979"/>
              </w:tabs>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Yes, some of our clinicians are aware that massage can assist in reducing pain.</w:t>
            </w:r>
          </w:p>
        </w:tc>
      </w:tr>
      <w:tr w14:paraId="0B86BC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3DF07CC1">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p>
        </w:tc>
        <w:tc>
          <w:tcPr>
            <w:tcW w:w="1848" w:type="dxa"/>
            <w:vMerge w:val="continue"/>
            <w:tcBorders>
              <w:tl2br w:val="nil"/>
              <w:tr2bl w:val="nil"/>
            </w:tcBorders>
            <w:shd w:val="clear" w:color="auto" w:fill="FFFFFF"/>
            <w:vAlign w:val="center"/>
          </w:tcPr>
          <w:p w14:paraId="03355FA3">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p>
        </w:tc>
        <w:tc>
          <w:tcPr>
            <w:tcW w:w="4695" w:type="dxa"/>
            <w:tcBorders>
              <w:tl2br w:val="nil"/>
              <w:tr2bl w:val="nil"/>
            </w:tcBorders>
            <w:shd w:val="clear" w:color="auto" w:fill="FFFFFF"/>
            <w:vAlign w:val="center"/>
          </w:tcPr>
          <w:p w14:paraId="76369A1B">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Lack of knowledge about the benefits and applications of TCM (B)</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j3tjgq94c","properties":{"formattedCitation":"\\super 32,56\\nosupersub{}","plainCitation":"32,56","noteIndex":0},"citationItems":[{"id":575,"uris":["http://zotero.org/users/10485535/items/6KQSFRW5"],"itemData":{"id":575,"type":"article-journal","abstract":"Objectives: This study aimed to quantify massage service provision by Australian cancer services and explore providers’ and survivors’ views about massage services. Design: A mixed-method study design combined data from a national cross-sectional survey of cancer services, an on-line survey of cancer survivors, and focus group or individual interviews with cancer survivors.\nMethods: Quantitative and qualitative analyses of the data were merged using the principles of triangulation analysis for a thematic analysis.\nResults: Three meta-themes were identiﬁed: 1) an under provision of high-quality massage services; 2) the perceived beneﬁts of massage extend beyond symptomatic relief; and 3) the interrelated barriers to massage service provision and access reﬂect different values. Response rate for the national cancer services survey was 93.2% (n = 275/295), of which 18.1% (n = 50/275) provided massage. Service provision was not evenly distributed across the country with gaps in many regions. The 121 survivors who answered the online survey and 31 survivors who participated in the interviews afﬁrmed this ﬁnding. Quality control was an important reason why survivors wanted cancer services to offer massage. Survivors reported numerous beneﬁts from massage and valued the ‘human touch’. Overwhelmingly, ﬁnance was the greatest barrier that was interrelated with other barriers such as ﬁnding suitably qualiﬁed massage therapists and various information, evidence and logistical constraints. Conﬂicting ﬁndings included survivors stating the unavailability of massage services was an important barrier, whereas services reported low patient demand as a reason for not providing massage. An explanation given for not funding or using massage was the tendency to downplay the value of massage as a non-essential service; an attitude that was strongly refuted by some.\nConclusions: Massage is yet to be ﬁrmly established in cancer care across Australia. Balancing different views about the value of massage in supportive cancer care will be key to informing appropriate funding and service delivery.","archive_location":"3 📊","container-title":"Advances in Integrative Medicine","DOI":"10.1016/j.aimed.2020.01.003","ISSN":"22129588","issue":"3","journalAbbreviation":"Advances in Integrative Medicine","language":"en-US","page":"126-134","source":"1.2","title":"Finding the value in oncology massage: A mixed-method study of cancer services and survivors in Australia","title-short":"Finding the value in oncology massage","volume":"7","author":[{"family":"Kweku Sey","given":"Adolf"},{"family":"Hunter","given":"Jennifer"}],"issued":{"date-parts":[["2020",9]]}},"label":"page"},{"id":595,"uris":["http://zotero.org/users/10485535/items/ZDPCVRZQ"],"itemData":{"id":595,"type":"article-journal","abstract":"Introduction\nTherapies such as acupuncture are being increasingly used as an integrative treatment for chemotherapy-induced peripheral neuropathy (CIPN). This study aimed to explore the experience of participating in a clinical study of acupuncture for CIPN.\nMethods\nThis qualitative study was nested within a trial (n = 120) with participants randomised to 10 sessions of acupuncture or the control group wait list for acupuncture posttrial. Participants (n = 23) volunteered to be interviewed either by telephone (n = 20) or face-to-face (3). The audiotapes were transcribed verbatim and analysed using a thematic approach.\nResults\nAnalysis of qualitative data identified 4 key themes: 1. Information, motivation, and allocation – participants expressed positive expectations and hoped that acupuncture would improve symptoms of CIPN. 2. Acupuncture experiences – participants reported beneficial effects of acupuncture on their CIPN symptoms and quality of life. 3. Trial experience and procedures – some participants disclosed some difficulty in completing the trial but also felt their CIPN was being taken seriously. 4. Suggestions for improving the study – recommendations were made for future studies about recruitment and the questionnaires.\nConclusion\nParticipants in the treatment arm were largely delighted and many experienced benefits, including effects on other symptoms. There were some non-responders in those interviewed, but most valued the experience of taking part. The findings from this nested study would be useful to refine procedures and protocols in any future large multisite trial. Trial No. NCT02275403 on Clinicaltrials.gov","call-number":"4","container-title":"European Journal of Integrative Medicine","DOI":"10.1016/j.eujim.2023.102258","ISSN":"1876-3820","journalAbbreviation":"Eur. J. Integr. Med.","language":"en","note":"JCR分区: Q3\n影响因子: 2.5\n南农高质量: D","page":"102258","source":"1.9","title":"Receiving acupuncture for chemotherapy-induced peripheral neuropathy: A nested qualitative study","title-short":"Receiving acupuncture for chemotherapy-induced peripheral neuropathy","volume":"60","author":[{"family":"Mackereth","given":"Peter A."},{"family":"Stringer","given":"Jacqui"}],"issued":{"date-parts":[["2023",6,1]]}}}],"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2,56</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FFFFFF"/>
          </w:tcPr>
          <w:p w14:paraId="7E029FB2">
            <w:pPr>
              <w:keepNext w:val="0"/>
              <w:keepLines w:val="0"/>
              <w:widowControl/>
              <w:suppressLineNumbers w:val="0"/>
              <w:tabs>
                <w:tab w:val="center" w:pos="6979"/>
              </w:tabs>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Certain medical staff in the broader organization are not supportive [of massage]. Lack of awareness about the benefits for people to advocate for such a service.</w:t>
            </w:r>
          </w:p>
        </w:tc>
      </w:tr>
      <w:tr w14:paraId="19CD54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09427DCE">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p>
        </w:tc>
        <w:tc>
          <w:tcPr>
            <w:tcW w:w="1848" w:type="dxa"/>
            <w:vMerge w:val="continue"/>
            <w:tcBorders>
              <w:tl2br w:val="nil"/>
              <w:tr2bl w:val="nil"/>
            </w:tcBorders>
            <w:shd w:val="clear" w:color="auto" w:fill="EDF8FA"/>
            <w:vAlign w:val="center"/>
          </w:tcPr>
          <w:p w14:paraId="6DB486C9">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p>
        </w:tc>
        <w:tc>
          <w:tcPr>
            <w:tcW w:w="4695" w:type="dxa"/>
            <w:tcBorders>
              <w:tl2br w:val="nil"/>
              <w:tr2bl w:val="nil"/>
            </w:tcBorders>
            <w:shd w:val="clear" w:color="auto" w:fill="EDF8FA"/>
            <w:vAlign w:val="center"/>
          </w:tcPr>
          <w:p w14:paraId="7A90329B">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Lack of evidence-based information source (B)</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2qerjbue2n","properties":{"formattedCitation":"\\super 32,56\\nosupersub{}","plainCitation":"32,56","noteIndex":0},"citationItems":[{"id":595,"uris":["http://zotero.org/users/10485535/items/ZDPCVRZQ"],"itemData":{"id":595,"type":"article-journal","abstract":"Introduction\nTherapies such as acupuncture are being increasingly used as an integrative treatment for chemotherapy-induced peripheral neuropathy (CIPN). This study aimed to explore the experience of participating in a clinical study of acupuncture for CIPN.\nMethods\nThis qualitative study was nested within a trial (n = 120) with participants randomised to 10 sessions of acupuncture or the control group wait list for acupuncture posttrial. Participants (n = 23) volunteered to be interviewed either by telephone (n = 20) or face-to-face (3). The audiotapes were transcribed verbatim and analysed using a thematic approach.\nResults\nAnalysis of qualitative data identified 4 key themes: 1. Information, motivation, and allocation – participants expressed positive expectations and hoped that acupuncture would improve symptoms of CIPN. 2. Acupuncture experiences – participants reported beneficial effects of acupuncture on their CIPN symptoms and quality of life. 3. Trial experience and procedures – some participants disclosed some difficulty in completing the trial but also felt their CIPN was being taken seriously. 4. Suggestions for improving the study – recommendations were made for future studies about recruitment and the questionnaires.\nConclusion\nParticipants in the treatment arm were largely delighted and many experienced benefits, including effects on other symptoms. There were some non-responders in those interviewed, but most valued the experience of taking part. The findings from this nested study would be useful to refine procedures and protocols in any future large multisite trial. Trial No. NCT02275403 on Clinicaltrials.gov","call-number":"4","container-title":"European Journal of Integrative Medicine","DOI":"10.1016/j.eujim.2023.102258","ISSN":"1876-3820","journalAbbreviation":"Eur. J. Integr. Med.","language":"en","note":"JCR分区: Q3\n影响因子: 2.5\n南农高质量: D","page":"102258","source":"1.9","title":"Receiving acupuncture for chemotherapy-induced peripheral neuropathy: A nested qualitative study","title-short":"Receiving acupuncture for chemotherapy-induced peripheral neuropathy","volume":"60","author":[{"family":"Mackereth","given":"Peter A."},{"family":"Stringer","given":"Jacqui"}],"issued":{"date-parts":[["2023",6,1]]}}},{"id":575,"uris":["http://zotero.org/users/10485535/items/6KQSFRW5"],"itemData":{"id":575,"type":"article-journal","abstract":"Objectives: This study aimed to quantify massage service provision by Australian cancer services and explore providers’ and survivors’ views about massage services. Design: A mixed-method study design combined data from a national cross-sectional survey of cancer services, an on-line survey of cancer survivors, and focus group or individual interviews with cancer survivors.\nMethods: Quantitative and qualitative analyses of the data were merged using the principles of triangulation analysis for a thematic analysis.\nResults: Three meta-themes were identiﬁed: 1) an under provision of high-quality massage services; 2) the perceived beneﬁts of massage extend beyond symptomatic relief; and 3) the interrelated barriers to massage service provision and access reﬂect different values. Response rate for the national cancer services survey was 93.2% (n = 275/295), of which 18.1% (n = 50/275) provided massage. Service provision was not evenly distributed across the country with gaps in many regions. The 121 survivors who answered the online survey and 31 survivors who participated in the interviews afﬁrmed this ﬁnding. Quality control was an important reason why survivors wanted cancer services to offer massage. Survivors reported numerous beneﬁts from massage and valued the ‘human touch’. Overwhelmingly, ﬁnance was the greatest barrier that was interrelated with other barriers such as ﬁnding suitably qualiﬁed massage therapists and various information, evidence and logistical constraints. Conﬂicting ﬁndings included survivors stating the unavailability of massage services was an important barrier, whereas services reported low patient demand as a reason for not providing massage. An explanation given for not funding or using massage was the tendency to downplay the value of massage as a non-essential service; an attitude that was strongly refuted by some.\nConclusions: Massage is yet to be ﬁrmly established in cancer care across Australia. Balancing different views about the value of massage in supportive cancer care will be key to informing appropriate funding and service delivery.","archive_location":"3 📊","container-title":"Advances in Integrative Medicine","DOI":"10.1016/j.aimed.2020.01.003","ISSN":"22129588","issue":"3","journalAbbreviation":"Advances in Integrative Medicine","language":"en-US","page":"126-134","source":"1.2","title":"Finding the value in oncology massage: A mixed-method study of cancer services and survivors in Australia","title-short":"Finding the value in oncology massage","volume":"7","author":[{"family":"Kweku Sey","given":"Adolf"},{"family":"Hunter","given":"Jennifer"}],"issued":{"date-parts":[["2020",9]]}},"label":"page"}],"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2,56</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EDF8FA"/>
          </w:tcPr>
          <w:p w14:paraId="649A8E9D">
            <w:pPr>
              <w:keepNext w:val="0"/>
              <w:keepLines w:val="0"/>
              <w:widowControl/>
              <w:suppressLineNumbers w:val="0"/>
              <w:tabs>
                <w:tab w:val="center" w:pos="6979"/>
              </w:tabs>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P Have seen patient benefits but am unaware of evidence.</w:t>
            </w:r>
          </w:p>
        </w:tc>
      </w:tr>
      <w:tr w14:paraId="44E2F8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tcBorders>
              <w:tl2br w:val="nil"/>
              <w:tr2bl w:val="nil"/>
            </w:tcBorders>
            <w:shd w:val="clear" w:color="auto" w:fill="FFFFFF"/>
          </w:tcPr>
          <w:p w14:paraId="04390570">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tcBorders>
              <w:tl2br w:val="nil"/>
              <w:tr2bl w:val="nil"/>
            </w:tcBorders>
            <w:shd w:val="clear" w:color="auto" w:fill="FFFFFF"/>
            <w:vAlign w:val="center"/>
          </w:tcPr>
          <w:p w14:paraId="13C23D55">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Behavioral regulation (n=1)</w:t>
            </w:r>
          </w:p>
        </w:tc>
        <w:tc>
          <w:tcPr>
            <w:tcW w:w="4695" w:type="dxa"/>
            <w:tcBorders>
              <w:tl2br w:val="nil"/>
              <w:tr2bl w:val="nil"/>
            </w:tcBorders>
            <w:shd w:val="clear" w:color="auto" w:fill="FFFFFF"/>
            <w:vAlign w:val="center"/>
          </w:tcPr>
          <w:p w14:paraId="621DF6AE">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Lack of interdisciplinary communication (B)</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hsfkulkqi","properties":{"formattedCitation":"\\super 32\\nosupersub{}","plainCitation":"32","noteIndex":0},"citationItems":[{"id":595,"uris":["http://zotero.org/users/10485535/items/ZDPCVRZQ"],"itemData":{"id":595,"type":"article-journal","abstract":"Introduction\nTherapies such as acupuncture are being increasingly used as an integrative treatment for chemotherapy-induced peripheral neuropathy (CIPN). This study aimed to explore the experience of participating in a clinical study of acupuncture for CIPN.\nMethods\nThis qualitative study was nested within a trial (n = 120) with participants randomised to 10 sessions of acupuncture or the control group wait list for acupuncture posttrial. Participants (n = 23) volunteered to be interviewed either by telephone (n = 20) or face-to-face (3). The audiotapes were transcribed verbatim and analysed using a thematic approach.\nResults\nAnalysis of qualitative data identified 4 key themes: 1. Information, motivation, and allocation – participants expressed positive expectations and hoped that acupuncture would improve symptoms of CIPN. 2. Acupuncture experiences – participants reported beneficial effects of acupuncture on their CIPN symptoms and quality of life. 3. Trial experience and procedures – some participants disclosed some difficulty in completing the trial but also felt their CIPN was being taken seriously. 4. Suggestions for improving the study – recommendations were made for future studies about recruitment and the questionnaires.\nConclusion\nParticipants in the treatment arm were largely delighted and many experienced benefits, including effects on other symptoms. There were some non-responders in those interviewed, but most valued the experience of taking part. The findings from this nested study would be useful to refine procedures and protocols in any future large multisite trial. Trial No. NCT02275403 on Clinicaltrials.gov","call-number":"4","container-title":"European Journal of Integrative Medicine","DOI":"10.1016/j.eujim.2023.102258","ISSN":"1876-3820","journalAbbreviation":"Eur. J. Integr. Med.","language":"en","note":"JCR分区: Q3\n影响因子: 2.5\n南农高质量: D","page":"102258","source":"1.9","title":"Receiving acupuncture for chemotherapy-induced peripheral neuropathy: A nested qualitative study","title-short":"Receiving acupuncture for chemotherapy-induced peripheral neuropathy","volume":"60","author":[{"family":"Mackereth","given":"Peter A."},{"family":"Stringer","given":"Jacqui"}],"issued":{"date-parts":[["2023",6,1]]}}}],"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2</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FFFFFF"/>
          </w:tcPr>
          <w:p w14:paraId="09688671">
            <w:pPr>
              <w:keepNext w:val="0"/>
              <w:keepLines w:val="0"/>
              <w:widowControl/>
              <w:suppressLineNumbers w:val="0"/>
              <w:tabs>
                <w:tab w:val="center" w:pos="6979"/>
              </w:tabs>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I have sent letters stating my treatment, but I don’t really get a response.</w:t>
            </w:r>
          </w:p>
        </w:tc>
      </w:tr>
      <w:tr w14:paraId="70799F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restart"/>
            <w:tcBorders>
              <w:tl2br w:val="nil"/>
              <w:tr2bl w:val="nil"/>
            </w:tcBorders>
            <w:shd w:val="clear" w:color="auto" w:fill="EDF8FA"/>
          </w:tcPr>
          <w:p w14:paraId="5AAA9E16">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Motivation</w:t>
            </w:r>
          </w:p>
        </w:tc>
        <w:tc>
          <w:tcPr>
            <w:tcW w:w="13018" w:type="dxa"/>
            <w:gridSpan w:val="3"/>
            <w:tcBorders>
              <w:tl2br w:val="nil"/>
              <w:tr2bl w:val="nil"/>
            </w:tcBorders>
            <w:shd w:val="clear" w:color="auto" w:fill="4AB5C4"/>
            <w:vAlign w:val="center"/>
          </w:tcPr>
          <w:p w14:paraId="4AAF8BF7">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Pt</w:t>
            </w:r>
          </w:p>
        </w:tc>
      </w:tr>
      <w:tr w14:paraId="039652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2F98482E">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restart"/>
            <w:tcBorders>
              <w:tl2br w:val="nil"/>
              <w:tr2bl w:val="nil"/>
            </w:tcBorders>
            <w:shd w:val="clear" w:color="auto" w:fill="FFFFFF"/>
            <w:vAlign w:val="center"/>
          </w:tcPr>
          <w:p w14:paraId="55BE06F8">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Social/professional role and identity (n=10)</w:t>
            </w:r>
          </w:p>
        </w:tc>
        <w:tc>
          <w:tcPr>
            <w:tcW w:w="4695" w:type="dxa"/>
            <w:tcBorders>
              <w:tl2br w:val="nil"/>
              <w:tr2bl w:val="nil"/>
            </w:tcBorders>
            <w:shd w:val="clear" w:color="auto" w:fill="FFFFFF"/>
            <w:vAlign w:val="center"/>
          </w:tcPr>
          <w:p w14:paraId="47887A6C">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TCM Choices under Cultural Beliefs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2jrq8v4s1j","properties":{"formattedCitation":"\\super 31,48,51,57,64,66\\nosupersub{}","plainCitation":"31,48,51,57,64,66","noteIndex":0},"citationItems":[{"id":581,"uris":["http://zotero.org/users/10485535/items/2R4TA8ZX"],"itemData":{"id":581,"type":"article-journal","abstract":"Objectives: To describe the reasons why cancer patients use Chinese medicine (CM) in terms of their expectations, knowledge, attitudes and barriers. To generate an understanding of the interrelationships between these factors which could explain the cancer patient’s healthcare seeking behavior.\nMethod: Twenty-six in-depth interviews and one focus group were carried out in oncology wards in Xiyuan Hospital, China Academy of Chinese Medical Sciences. Twenty-three cancer patients participated in an in-depth interview and a focus group after providing informed consent. Interviews and focus group were tape recorded, transcribed. Atlas.ti6.0 was employed and thematic analysis was used to code and theme the information.\nResults: A total of 249 codes were identiﬁed, which resulted in three main themes: (1) Better outcome—most of participants reported that they believed that they would have a better outcome by using CM treatment. (2) Safe and cheap—CM appeared not to have major side effects and so could be used in the long term and CM remedies cost less. (3) Understandings of CM—Chinese people understand about CM due to its long cultural and historical context and this affected their attitude positively. They trusted CM and used it based on their understandings.\nConclusions: Chinese cancer patients expected CM to improve their quality of life and contribute to achieving a better overall outcome. It is safe and relative cheap to use in the long term. Chinese patients appear to trust CM because of its cultural and historical context. More qualitative research is needed to further assess the role of CM in China.","archive_location":"11 📊","call-number":"4","container-title":"European Journal of Integrative Medicine","DOI":"10.1016/j.eujim.2012.02.007","ISSN":"18763820","issue":"2","journalAbbreviation":"European Journal of Integrative Medicine","language":"en","license":"https://www.elsevier.com/tdm/userlicense/1.0/","page":"e197-e203","source":"1.9","title":"Why do cancer patients use Chinese Medicine?—A qualitative interview study in China","title-short":"Why do cancer patients use Chinese Medicine?","volume":"4","author":[{"family":"Yu","given":"He"},{"family":"Wang","given":"Sicheng"},{"family":"Liu","given":"Jianping"},{"family":"Lewith","given":"George"}],"issued":{"date-parts":[["2012",6]]}},"label":"page"},{"id":580,"uris":["http://zotero.org/users/10485535/items/MS7FVUYH"],"itemData":{"id":580,"type":"article-journal","abstract":"Although traditional Chinese medicine (TCM) is widely used in Chinese cancer centres, it is a brand new area for formal scientiﬁc evaluation. As the ﬁrst step of developing a research programme on clinical evaluation of TCM for cancer patients, we conducted a qualitative study to explore the perspectives and experiences of Chinese cancer patients and TCM professionals. Twenty-eight persons participated in two cancer patient focus groups and one professional focus group. Semi-structured interviews were audiotaped, transcribed and translated. Textual transcripts and ﬁeld notes underwent inductive thematic analysis. We found that patients’ decision to use TCM for cancer is a self-help process with a deep cultural grounding, which is related to the traditional Chinese philosophy of life. Participants perceived TCM to be an effective and harmless therapy. They highly valued the fact that TCM is tailored to patients, and believed it was the basis of an optimal and safe treatment. Participants also highlighted the long-term positive effects, the beneﬁt of group interventions and the low cost as important features of TCM. Subjects believed that conducting clinical research would be crucial for the recognition and dissemination of TCM in Western countries. The ﬁndings of this study are expected to contribute to the knowledge base on the current TCM use for cancer in China, and to provide useful information for developing future clinical research in this area in Western countries.","archive_location":"154 📊","call-number":"4","container-title":"European Journal of Cancer Care","DOI":"10.1111/j.1365-2354.2006.00685.x","ISSN":"0961-5423, 1365-2354","issue":"4","journalAbbreviation":"Eur J Cancer Care","language":"en-US","license":"http://doi.wiley.com/10.1002/tdm_license_1.1","page":"397-403","source":"1.8","title":"Traditional Chinese medicine in cancer care: perspectives and experiences of patients and professionals in China","title-short":"Traditional Chinese medicine in cancer care","volume":"15","author":[{"family":"Xu","given":"W."},{"family":"Towers","given":"A.D."},{"family":"Li","given":"P."},{"family":"Collet","given":"J.-P."}],"issued":{"date-parts":[["2006",9]]}},"label":"page"},{"id":612,"uris":["http://zotero.org/users/10485535/items/8FZHWIMR"],"itemData":{"id":612,"type":"article-journal","abstract":"Purpose/Objectives: To explore beliefs about diet and traditional Chinese medicine related to the breast cancer experience of Hong Kong Chinese women and their families. Design: Interpretive phenomenology. Setting: Hong Kong, China. Sample: A purposive sample of 20 Hong Kong Chinese women diagnosed with breast cancer at various stages of the illness trajectory and at least one other family member.\nMethods: A semistructured, three-hour interview was translated, transcribed, and back-translated. Findings: Many women and their family members believed that diet was responsible for their cancer and recurrence. They integrated their cultural beliefs about diet and traditional Chinese medicine to manage illness symptoms and prevent recurrence. Families were anxious and confused about conflicting messages from various sources about dietary practices to promote their health and prevent recurrence.\nConclusions: Food and diet alternatives should be discussed with the understanding that beliefs about diet and traditional Chinese medicine are embedded in culture and that many Chinese women and their families seek a combination of Eastern Chinese medicine and Western medicine strategies to manage the illness trajectory.","archive_location":"64 📊","call-number":"4","container-title":"Oncology Nursing Forum","DOI":"10.1188/03.ONF.834-840","ISSN":"0190-535X, 1538-0688","issue":"5","journalAbbreviation":"Oncology Nursing Forum","language":"en","note":"TLDR: Food and diet alternatives should be discussed with the understanding that beliefs about diet and traditional Chinese medicine are embedded in culture and that many Chinese women and their families seek a combination of Eastern Chinese medicine and Western medicine strategies to manage the illness trajectory.","page":"834-840","source":"1.6","title":"Family Beliefs About Diet and Traditional Chinese Medicine for Hong Kong Women With Breast Cancer","volume":"30","author":[{"family":"Burrows Simpson","given":"Peggy"}],"issued":{"date-parts":[["2003",9,1]]}},"label":"page"},{"id":613,"uris":["http://zotero.org/users/10485535/items/DXGYZPGE"],"itemData":{"id":613,"type":"article-journal","abstract":"Introduction: Traditional Chinese medicine (TCM) is popular in Taiwan, but little is known about how patients build their trust in TCM. This study explored Taiwanese cancer patients’ trust in traditional Chinese medicine.\nMethods: For this descriptive qualitative study, 12 cancer patients were individually interviewed using a semi-structured guide. All interviews were audio-taped and transcribed verbatim. Data were concurrently collected and analyzed by constant comparative method to develop main themes and categories.\nResults: Our ﬁrst main theme was that participants’ trust in TCM was moulded by their cultural background and by their own and family members’ experience of using TCM. Our second major theme was that trust in TCM was augmented by the conventional medicine system: this included categories of doubts about TCM’s effectiveness for cancer treatment, cooperation between the medical and TCM departments in the study hospital, and institutional guarantees.\nConclusions: Knowing how advanced stage cancer patients build trust in TCM can increase understanding of their medical care-seeking behavior in TCM. These results may be helpful for clinicians in Asian countries where TCM is used along with conventional medicine and in countries treating Asian cancer patients.","archive_location":"16 📊","call-number":"4","container-title":"European Journal of Integrative Medicine","DOI":"10.1016/j.eujim.2013.08.003","ISSN":"18763820","issue":"6","journalAbbreviation":"European Journal of Integrative Medicine","language":"en","page":"495-500","source":"1.9","title":"How cancer patients build trust in traditional Chinese medicine","volume":"5","author":[{"family":"Liu","given":"Chun-Hao"},{"family":"Tang","given":"Woung-Ru"},{"family":"Wang","given":"Hung-Ming"},{"family":"Lee","given":"Ko-Chen"}],"issued":{"date-parts":[["2013",12]]}},"label":"page"},{"id":571,"uris":["http://zotero.org/users/10485535/items/C7BMD2VJ"],"itemData":{"id":571,"type":"article-journal","abstract":"目的 了解癌因性疲乏患者对中医食疗的需求情况。方法 以质性研究中的现象学研究方法为指导，采用目的抽样法选取15例Piper疲乏量表评估为中重度癌因性疲乏的患者为研究对象，对其进行半结构式访谈。结果 经过对访谈内容的分析和整理，提炼出3个主题。即：对中医食疗作用的需求存在多样化，临床中对疲乏患者缺乏科学食疗知识的指导，患者缺乏正确的食疗信息来源。结论 癌因性疲乏患者对食疗的需求不尽相同，网络、电视媒体是食疗方案主要获取途径，呼吁医务人员多团队协作及时提供多途径针对个体差异的科学食疗指导工作。","container-title":"光明中医","ISSN":"1003-8914","issue":"1","journalAbbreviation":"光明中医","language":"zh","note":"download: 451\nalbum: 医药卫生科技\nCLC: R247.1\ndbcode: CJFQ\ndbname: CJFDLAST2023\nfilename: GMZY202301006","page":"22-26","source":"CNKI","title":"癌因性疲乏患者对中医食疗需求的质性研究","volume":"38","author":[{"literal":"李小妹"},{"literal":"杨柳"},{"literal":"杜建"},{"literal":"陈晓敏"},{"literal":"詹丹雯"}],"issued":{"date-parts":[["2023"]]}}},{"id":591,"uris":["http://zotero.org/users/10485535/items/RM2JSJCV"],"itemData":{"id":591,"type":"thesis","abstract":"本课题来源于国家“十一五”科技支撑计划国际合作项目课题——中医综合治疗方案提高结直肠癌术后根治率的国际多中心示范研究,国内8家中心共入组病例319例,形成中西医结合与西医2个对列,国外为挪威西医队列共160例,监查中发现,除中西医结合队列为西医常规治疗(根据NCCN临床指引,根治术后,加或不加化疗、放疗)加中医综合治疗(辨证论治汤药加或不加中成药)外,西医队列里的部分患者在西医常规治疗的同时,也会到中医院进行中医药治疗。这些患者寻求中医治疗的目的为何,单纯的定量研究很难回答。本课题中之所以设计了定性研究,旨在了解结直肠癌术后患者寻求中医综合治疗的目的,对中医药治疗的态度和期望,以及中医治疗的体验、信念和可能存在的问题与障碍,了解上述因素可能与治疗结局之间的关系。本文主要由三大部分组成,第一部分是国家“十一五”科技支撑计划国际合作项目课题——“中医综合治疗方案提高结直肠癌术后根治率的国际多中心示范研究”国内部分的监查具体实施过程和结果,由监查发现的问题引出定性研究。第二部分为定性研究,包括2个研究课题,前者为定量问卷调查,后者是个人深入访谈,2个研究目的一致,具有一定的连贯性且逐渐深入,前者是后者的基础,后者是前者的补充。第三部分为2篇综述,综述一介绍了定性研究的概念、特点、理论基础、主要方法,在循证中医药学中的作用地位,以及在中医药临床研究中的应用概况和启示等。综述二主要介绍了国内外定性研究在肿瘤研究领域应用概况和进展。下面分别介绍3个研究课题。第一部分、中医综合治疗方案提高结直肠癌术后根治率的前瞻性队列研究监查背景：“中医综合治疗方案提高结直肠癌术后根治率的前瞻性队列研究”是国家“十一五”科技支撑计划国际合作项目课题——中医综合治疗方案提高结直肠癌术后根治率的国际多中心示范研究的重要内容,目的是为印证在西医常规治疗基础上加用中医综合治疗方案减少Ⅱ、Ⅲ期结直肠癌复发、转移,提高根治率这一疗效,形成临床可行的Ⅱ、Ⅲ期结直肠癌根治术后综合治疗方案并加以推广。本研究采用前瞻队列研究方法,国内分中西医结合与西医2个对列,共8家中心参与,随访时间长,对象易发生队列迁移,也容易失访,所以临床监查是质量控制的重点和难点。目的：对中医综合治疗方案提高结直肠癌术后根治率的前瞻性队列研究国内多中心进行监查,及时发现课题进程中存在的问题并加以纠正,从而促进课题进度并提高研究质量。方法：对...","genre":"博士学位论文","language":"zh","note":"major: 中西医结合临床\nfoundation: “十一五”科技支撑计划;；\ndownload: 1049\nalbum: 医药卫生科技\nCLC: R273\ndbcode: CDFD\ndbname: CDFD0911\nfilename: 2010180348.nh","number-of-pages":"142","publisher":"中国中医科学院","source":"CNKI","title":"中医综合治疗提高结直肠癌术后根治率的队列研究监查与定性研究","URL":"https://kns.cnki.net/KCMS/detail/detail.aspx?dbcode=CDFD&amp;dbname=CDFD0911&amp;filename=2010180348.nh","author":[{"literal":"王建彬"}],"contributor":[{"literal":"杨宇飞"}],"accessed":{"date-parts":[["2024",12,31]]},"issued":{"date-parts":[["2010"]]}}}],"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1,48,51,57,64,66</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FFFFFF"/>
          </w:tcPr>
          <w:p w14:paraId="7BEA2285">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TCM is definitely useful. It must be good, otherwise Chinese people would not have kept using it for 5000 years.</w:t>
            </w:r>
          </w:p>
        </w:tc>
      </w:tr>
      <w:tr w14:paraId="5147F1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4A00A9DA">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EDF8FA"/>
            <w:vAlign w:val="center"/>
          </w:tcPr>
          <w:p w14:paraId="31B669C2">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EDF8FA"/>
            <w:vAlign w:val="center"/>
          </w:tcPr>
          <w:p w14:paraId="2009EC35">
            <w:pPr>
              <w:keepNext w:val="0"/>
              <w:keepLines w:val="0"/>
              <w:widowControl/>
              <w:suppressLineNumbers w:val="0"/>
              <w:tabs>
                <w:tab w:val="left" w:pos="48"/>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Physician authority and patient trust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sT6APWyv","properties":{"formattedCitation":"\\super 34,63,67\\nosupersub{}","plainCitation":"34,63,67","noteIndex":0},"citationItems":[{"id":609,"uris":["http://zotero.org/users/10485535/items/4DLAMQ8S"],"itemData":{"id":609,"type":"article-journal","abstract":"Background: Traditional Chinese medicine (TCM) is used worldwide as a complementary and alternative medicine, but little is known about cancer patients’ experience when using combination therapy of TCM and conventional medicine.\nObjectives: The goal of this study was to understand the experiences of Taiwanese cancer patients undergoing conventional chemotherapy and using TCM at the same time. Methods: For this qualitative descriptive study, 9 cancer patients (42Y63 years old) were interviewed individually and in depth using a semistructured guide. All interviews were audiotaped and transcribed verbatim. Data were concurrently collected and analyzed using a constant comparative method to develop major themes and categories. Results: Data analysis revealed 3 themes: (1) biomedical aspect: TCM as a supplementary force to conventional medicine, (2) psychological aspect: different beliefs about TCM create different TCM uses, and (3) social aspect: interactions among patients, physicians, and economic issues.\nConclusions: Our study reveals that the phenomenon of using TCM is captured in a biopsychosocial model. Implications for Practice: When assessing the issue of TCM use among cancer patients, healthcare providers must take into consideration its biological, psychological, and social aspects.","archive_location":"13 📊","call-number":"3","container-title":"Cancer Nursing","DOI":"10.1097/NCC.0b013e31820d4da9","ISSN":"0162-220X","issue":"6","journalAbbreviation":"Cancer Nurs.","language":"en","page":"495-502","source":"2.4","title":"Cancer Patients' Experience of Combined Treatment With Conventional and Traditional Chinese Medicine: A Biopsychosocial Phenomenon","title-short":"Cancer Patients' Experience of Combined Treatment With Conventional and Traditional Chinese Medicine","volume":"34","author":[{"family":"Liu","given":"Chun Hao"},{"family":"Tang","given":"Woung-Ru"},{"family":"Wang","given":"Hung Ming"},{"family":"Lee","given":"Ko Chen"}],"issued":{"date-parts":[["2011",11]]}},"label":"page"},{"id":593,"uris":["http://zotero.org/users/10485535/items/I7B7JYSP"],"itemData":{"id":593,"type":"thesis","abstract":"结直肠癌是常见的恶性肿瘤之一,目前结直肠癌的治疗以外科手术为主,而术后的复发转移是影响预后的重要因素。临床研究显示,中医药在结直肠癌术后可以发挥重要的抗复发转移作用,前期国家“十一五”科技支撑计划国际合作项目课题中医综合治疗方案提高结直肠癌术后根治率的前瞻性队列研究,结果显示,1年以上的辨证论证汤剂治疗可降低Ⅱ、Ⅲ期结直肠癌术后患者的转移复发率,但对于不同时限内累计服药时间对预后的影响未进一步明确。前期国家“十二五”课题扶正法(健脾补肾法)减少Ⅱ、Ⅲ期结直肠癌术后转移复发的队列研究,结果显示中医经方的使用与更长的无病生存期和更低的复发转移率相关,但由于仅达到一年随访完成时间,尚未得出生存期的远期观察结论。通过对早中期结直肠癌术后中医药抗复发转移的研究进展,及定性研究在结直肠癌防治领域中的应用进行综述,发现目前关于发挥抗复发转移作用的中药治疗时间,及影响预后的人文因素(如生活方式及心理干预等)的相关研究较少。基于上述结果,本研究展开关于中医药干预下改善Ⅱ、Ⅲ期结直肠癌术后预后的定量与定性研究,更深入地探讨中医药抗复发转移的作用及其他影响预后的因素,以期为临床运用中医药改善Ⅱ、Ⅲ期结直肠癌术后患者的预后提供更充分的依据。本文第一部分为队列研究再随访,在前期课题基础上,探讨中医药减少Ⅱ、Ⅲ期结直肠癌术后复发转移的作用,并进一步探讨发挥抗复发转移作用的中药治疗时间。同时为了探索除了接受中医治疗之外其他有助于预后改善的相关因素,选择了其中预后较好的患者进行第二部分定性研究,运用定性访谈的方法,从患者角度了解接受中医治疗、生活方式改变及心理干预等因素对预后的影响。一、中医药干预下减少Ⅱ、Ⅲ期结直肠癌术后复发转移的队列研究再随访目的:观察中医药治疗减少Ⅱ、Ⅲ期结直肠癌术后复发转移、延长无病生存期的作用,探讨发挥抗复发转移作用的中药治疗时间。方法:基于前期国家“十二五”科技支撑计划国际合作项目课题扶正法(健脾补肾法)减少Ⅱ、Ⅲ期结直肠癌术后转移复发的队列研究200例患者进行再随访。在常规西医治疗的基础上,以常规治疗后服用中药达3个月作为暴露因素,常规治疗后服用中药3个月以上的病例归为中西医队列,不足3个月的病例归为西医队列。随访截止至2020年1月中旬,回顾性分析术后1、2、3年复发转移率及无病生存期。结果:1 入组及随访情况共入组200例患者,其中西苑医院于2014年8月至2016年8月完成100例患者入组,6例因不符合纳入标准而被误纳入及失访予以剔除,其余94例患者均在常规西医治疗基础上接受中医药治疗。北京大学肿瘤医院于2015年2月至2016年8月完成100例患者入组,8例因不符合纳入标准而被误纳入及失访予以剔除,其余92例患者中17例在常规西医治疗基础上接受中医药治疗,75例仅接受西医常规治疗。以常规治疗后服用中药达3个月作为暴露因素,常规治疗后服用中药3个月以上的94例病例归为中西医队列,不足3个月的92例病例归为西医队列。截止至2020年1月中旬,中位随访时间为50.8月(47.3-56.6月),共5例失访,失访率2.68%,186例患者均完成术后1年随访,179例患者完成术后2年随访,除5例失访及6例未规律复查,不能确定有无复发转移的患者,余175例患者已完成术后3年随访。127例完成术后4年随访,29例完成术后5年随访。2 基线资料中西医队列与西医队列在性别、年龄、家族史、疾病部位、分化程度、分期、淋巴结清扫情况、术后放化疗情况上的差异均无统计学意义(P&gt;0.05),具有可比性。3 两队列复发转移情况截止至末次随访2020年1月中旬,186例患者中共有37例出现复发转移,其中中西医队列14例,西医队列23例。术后1、2、3年中西医队列复发转移率均低于西医队列,中西医队列术后1、2、3 年复发转移率分别为 3.19%(3/94)、9.78%(9/92)、12.36%(11/89),西医队列术后1、2、3年复发转移率分别为6.52%(6/92)、21.84%(19/87)、24.42%(21/86)。术后1年内两队列复发转移情况差异无统计学意义(P&gt;0.05),术后2年、3年内两队列复发转移情况差异有统计学意义(P&lt;0.05)。中西医队列中75例完成术后4年随访,术后4年内共13例患者出现复发转移,26例完成术后5年随访,术后5年内共14例患者出现复发转移;西医队列中52例完成术后4年随访,术后4年内共23例患者出现复发转移,3例完成术后5年随访,术后5年内共23例患者出现复发转移。4两队列无病生存期经Log-rank检验,两队列的Kaplan-Meier生存曲线差异有统计学意义(P&lt;0.05),约9个月以后两队列生存曲线开始出现差异,中西医队列的生存率下降趋势较西医队列缓慢。5预后因素分析为探讨影响Ⅱ、Ⅲ期结直肠癌术后预后的因素,对186例病例使用Log-rank检验进行单因素分析,结果显示,疾病分期、是否有阳性淋巴结、累计服药时间(以6个月为界、以12个月为界)对预后有影响(P&lt;0.05);而性别、年龄、部位归属、分化程度、淋巴结清扫是否少于12个无统计学意义(P&gt;0.05)。将单因素分析结果中有统计学意义的因素纳入进行COX回归多因素分析,结果示:在控制分期及有无阳性淋巴结等因素后,累计服药时间(以12个月为界)仍是能够独立影响Ⅱ、Ⅲ期结直肠癌术后患者无病生存期的因素,差异有统计学意义(P&lt;0.05,HR=0.417(CI:0.188～0.923)),且服药时间是保护因素,当服药时间达到12个月以上时,可显著影响预后,而疾病分期、是否有阳性淋巴结未显示与大肠癌根治术后预后显著相关。针对术后不同时间内累计服药时间进行进一步深入分析发现,术后两年内服药时间达18个月以上患者的复发转移风险明显低于服药时间小于18个月的患者,差异具有统计学意义(P&lt;0.05,HR=0.126(CI:0.017～0.925)),术后三年内服药时间达18个月以上患者的复发转移风险明显低于服药时间小于18个月的患者,差异具有统计学意义(P&lt;0.05,HR=0.146(CI:0.035～0.611)),两组HR值相比,术后两年内服药达18个月HR值更小,说明术后两年内服药时间达到18个月以上对减少复发转移,延长无病生存时间更有保护作用。结论:1、常规治疗后中医治疗达3个月以上可降低Ⅱ、Ⅲ期结直肠癌术后复发转移率,延长无病生存时间。2、当术后两年内连续服中药达18个月以上时可能可以明显发挥抗复发转移的作用。二、中医药干预下改善Ⅱ、Ⅲ期结直肠癌术后患者预后的定性研究目的:运用定性访谈的方法,从患者角度了解改善预后的因素,希望了解接受中医综合治疗的结直肠癌术后患者对自己得病原因的认识、对中医的认识以及在治疗过程中做出的生活方式改变,以期深入探讨相关因素与治疗结局之间的关系,并发现治疗过程中存在的不足,同时也可以使患者对自己的生活方式进行总结与反思,以更好地帮助患者改善预后,从治疗中获益。方法:采取目的抽样方法,选取13位研究一中西医结合队列无病生存期大于4年的Ⅱ、Ⅲ期结直肠癌术后患者,根据事先拟定的访谈提纲对患者进行个人深入访谈,将录音资料转录为文字稿,应用框架分析法进行分析,反复阅读文字稿并进行标识和编码,经归纳产生主题和副主题,并使用定性分析软件进行辅助分析。结果:患者提及比较多的有助于改善术后预后的因素,主要有三大方面:生活方式、心态以及接受中医治疗。大部分患者在生病前有不良生活方式,这其中包括饮食、烟酒、运动、工作、情绪等方面,生病后患者通过自我反省及家人朋友、大夫的建议,能够坚持改变一部分不良的生活方式。与此同时,积极接受中医治疗,坚持服用中药,增强体质的同时,良好的疗效也增强了患者面对疾病的信心,再加上患者本身乐观的心态与家人朋友、大夫的鼓励,患者能够积极面对疾病,摆正心态,有助于疾病的预后改善,同时使患者更好地回归家庭,回归社会,回归生活。结论:良好的疗效是中医治疗带给患者信心的主要来源,通过改善症状、客观指标及增强体质,增强了患者坚持中医治疗,促进疾病恢复的信心。而在临床治疗中,不仅需要关注疾病本身,也应该关注到患者及家属,了解患者生活方式,帮助患者正确认识疾病,克服对疾病的恐惧,保持积极乐观的心态,增强患者坚持中医治疗的信心,保持健康的生活方式,全面干预以更好地促进预后的改善。","genre":"硕士","language":"zh","note":"12 citations(CNKI)[2024-1-23]","publisher":"中国中医科学院","source":"CNKI","title":"中医药干预下改善Ⅱ、Ⅲ期结直肠癌术后预后的定量与定性研究","URL":"https://kns.cnki.net/kcms2/article/abstract?v=JTjHPEokuYRrrojeTLmHt30hp8VRqdieMIokAi-R83w9_ZqNOdlI_9-lEz3O_2D0CRAf_WVr4TlTgi6m_gXstsRsdVHuKe6hh30ArghztdXZxFza7fauhA==&amp;uniplatform=NZKPT&amp;language=gb","author":[{"literal":"秦文钰"}],"contributor":[{"literal":"苏庆民"},{"literal":"杨宇飞"}],"issued":{"date-parts":[["2021"]]}},"label":"page"},{"id":589,"uris":["http://zotero.org/users/10485535/items/NY26YNGD","http://zotero.org/users/10485535/items/EMGEIVHY"],"itemData":{"id":589,"type":"article-journal","abstract":"目的:探讨恶性肿瘤化疗患者对中医护理技术的真实性体验。方法:本研究以质性研究中的现象学方法为指导,对10例接受中医护理技术的肿瘤化疗患者进行半结构式深入访谈,用现象分析法分析资料。结果:通过对访谈结果的分析,提炼出两大主题:对中医护理技术的肯定及中医护理技术实施中的问题;肿瘤化疗患者在接受中医护理技术中主要存在4个问题:急于看到使用效果,被动接受,观察、评价缺乏延续性,经济方面的压力。结论:充分利用现有有利条件的同时,加强中医辨证施护能力的培养,积极开展中医护理科研,加大全社会中医药文化的宣传,促进中医护理学科的发展。","container-title":"齐鲁护理杂志","ISSN":"1006-7256","issue":"9","journalAbbreviation":"齐鲁护理杂志","language":"zh","note":"CNKICite: 11","page":"65-68","source":"CNKI","title":"恶性肿瘤化疗患者对中医护理技术体验的质性研究","volume":"23","author":[{"literal":"殷丹琴"},{"literal":"俞学群"}],"issued":{"date-parts":[["2017"]]}},"label":"page"}],"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4,63,67</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EDF8FA"/>
          </w:tcPr>
          <w:p w14:paraId="53A5B6A4">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To me, the most important is to cooperate with doctors, without too many opinions. Doctors are here to cure you, so you have to cooperate with them.</w:t>
            </w:r>
          </w:p>
        </w:tc>
      </w:tr>
      <w:tr w14:paraId="7A8E56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7A883B77">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restart"/>
            <w:tcBorders>
              <w:tl2br w:val="nil"/>
              <w:tr2bl w:val="nil"/>
            </w:tcBorders>
            <w:shd w:val="clear" w:color="auto" w:fill="FFFFFF"/>
            <w:vAlign w:val="center"/>
          </w:tcPr>
          <w:p w14:paraId="7039CB1A">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Belief about capabilities (n=6)</w:t>
            </w:r>
          </w:p>
        </w:tc>
        <w:tc>
          <w:tcPr>
            <w:tcW w:w="4695" w:type="dxa"/>
            <w:tcBorders>
              <w:tl2br w:val="nil"/>
              <w:tr2bl w:val="nil"/>
            </w:tcBorders>
            <w:shd w:val="clear" w:color="auto" w:fill="FFFFFF"/>
            <w:vAlign w:val="center"/>
          </w:tcPr>
          <w:p w14:paraId="13F8250D">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Desire for a sense of control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1ig86m186i","properties":{"formattedCitation":"\\super 41,44,56\\nosupersub{}","plainCitation":"41,44,56","noteIndex":0},"citationItems":[{"id":583,"uris":["http://zotero.org/users/10485535/items/ERD35GTZ"],"itemData":{"id":583,"type":"article-journal","abstract":"Introduction: An increasing number of breast cancer survivors (BCS) use traditional Chinese medicine (TCM) throughout their cancer journey. There is emerging evidence that TCM is effective in the reducing side effects of chemotherapy. However, qualitative patient-c­ entric and culturally relevant research into TCM use is scant. This qualitative study aimed to explore the use and perceptions of Chinese Hong Kong BCS using TCM.\nMethods: Participants were recruited from a university hospital and three breast cancer patient groups in Hong Kong. Questionnaires regarding the use of TCM were given to all participants, followed by individual semi-s­ tructured interviews on selected BCS to comprehensively understand TCM's use and perceptions. A greater emphasis was placed on the qualitative data.\nResults: About half of the participants (n = 67, 48.9%) used TCM during their cancer treatment journey, among which almost all (n = 64, 95.5%) had improved symptoms. Sleeping disturbances (n = 58, 86.6%) and fatigue (n = 53, 79.1%) were the two most common symptoms that improved after TCM. Interview data revealed that participants used TCM to satisfy unmet needs that mainstream conventional Western medicine could not fulfil. They wished for a sense of control and better well-­being. They expressed improvements in physical and psychological well-b­ eing after the use of TCM. Despite existing barriers, including high cost, long duration of treatment, and disapproval from oncologists, most would still recommend TCM to fellow survivors.\nConclusions: Chinese Hong Kong BCS who used TCM reported positive experiences. Understanding how BCS perceive and use TCM is important to integrating TCM into survivorship care in this population.","call-number":"2","container-title":"Cancer Medicine","DOI":"10.1002/cam4.5046","ISSN":"2045-7634, 2045-7634","issue":"2","journalAbbreviation":"Cancer Medicine","language":"en","note":"JCR分区: Q2\n影响因子: 4.0\n南农核心: 无\n南农高质量: 无","page":"1997-2007","source":"2.9","title":"Perceptions about traditional Chinese medicine use among Chinese breast cancer survivors: A qualitative study","title-short":"Perceptions about traditional Chinese medicine use among Chinese breast cancer survivors","volume":"12","author":[{"family":"Hung","given":"Yik‐Laam"},{"family":"Leung","given":"Siu‐Sing"},{"family":"Chiu","given":"Siu‐Ting Pamela"},{"family":"Li","given":"Pik‐Yi"},{"family":"Kan","given":"Anson Chi‐On"},{"family":"Lo","given":"Chi‐Chung"},{"family":"Wong","given":"Sze‐Yuen Zeta"},{"family":"Luk","given":"Sze‐Lam"},{"family":"Lai","given":"Cheuk‐Lam Charlotte"},{"family":"El Helali","given":"Aya"},{"family":"Chan","given":"Wendy Wing‐Lok"}],"issued":{"date-parts":[["2023",1]]}},"label":"page"},{"id":575,"uris":["http://zotero.org/users/10485535/items/6KQSFRW5"],"itemData":{"id":575,"type":"article-journal","abstract":"Objectives: This study aimed to quantify massage service provision by Australian cancer services and explore providers’ and survivors’ views about massage services. Design: A mixed-method study design combined data from a national cross-sectional survey of cancer services, an on-line survey of cancer survivors, and focus group or individual interviews with cancer survivors.\nMethods: Quantitative and qualitative analyses of the data were merged using the principles of triangulation analysis for a thematic analysis.\nResults: Three meta-themes were identiﬁed: 1) an under provision of high-quality massage services; 2) the perceived beneﬁts of massage extend beyond symptomatic relief; and 3) the interrelated barriers to massage service provision and access reﬂect different values. Response rate for the national cancer services survey was 93.2% (n = 275/295), of which 18.1% (n = 50/275) provided massage. Service provision was not evenly distributed across the country with gaps in many regions. The 121 survivors who answered the online survey and 31 survivors who participated in the interviews afﬁrmed this ﬁnding. Quality control was an important reason why survivors wanted cancer services to offer massage. Survivors reported numerous beneﬁts from massage and valued the ‘human touch’. Overwhelmingly, ﬁnance was the greatest barrier that was interrelated with other barriers such as ﬁnding suitably qualiﬁed massage therapists and various information, evidence and logistical constraints. Conﬂicting ﬁndings included survivors stating the unavailability of massage services was an important barrier, whereas services reported low patient demand as a reason for not providing massage. An explanation given for not funding or using massage was the tendency to downplay the value of massage as a non-essential service; an attitude that was strongly refuted by some.\nConclusions: Massage is yet to be ﬁrmly established in cancer care across Australia. Balancing different views about the value of massage in supportive cancer care will be key to informing appropriate funding and service delivery.","archive_location":"3 📊","container-title":"Advances in Integrative Medicine","DOI":"10.1016/j.aimed.2020.01.003","ISSN":"22129588","issue":"3","journalAbbreviation":"Advances in Integrative Medicine","language":"en-US","page":"126-134","source":"1.2","title":"Finding the value in oncology massage: A mixed-method study of cancer services and survivors in Australia","title-short":"Finding the value in oncology massage","volume":"7","author":[{"family":"Kweku Sey","given":"Adolf"},{"family":"Hunter","given":"Jennifer"}],"issued":{"date-parts":[["2020",9]]}}},{"id":597,"uris":["http://zotero.org/users/10485535/items/ZDNXHJKQ"],"itemData":{"id":597,"type":"article-journal","abstract":"Background: The use of Traditional Chinese Medicine (TCM) by breast cancer patients is growing. Few studies have examined the complexity of breast cancer survivors’ attitudes, lived experiences, barriers, and perceptions in using TCM as part of their treatment journey. This article examines breast cancer survivors’ experiences, perceptions of, and beneﬁts (or not) in using TCM. Methods: Qualitative research, using semi-structured interviews, was the chosen methodology. Results: Participants used TCM as a form of self-help and as a complement, not an alternative, to standard care. Overall, 100% of the participants used acupuncture, 62% used Chinese herbal medicine, 23% used Qigong, and 23% used Chinese dietary therapy. Participants reported perceived outcomes and health beneﬁts from TCM usage ranging from increased coping mechanisms, relieving stress and side-effects of standard treatment, the desire to be pro-active in the treatment journey, and to have a locus of control. Some cited the need to have “time-out” and the therapeutic relationship with the practitioner as being important. Conclusion: There is a clear need to understand breast cancer survivors’ needs for physical and psychological support as they aim to regain control over their life through their experience of illness. More studies are needed to measure and evaluate these outcomes and to help identify breast cancer survivors’ healthcare seeking behaviours, during and after the acute treatment stage that addresses their physical, emotional, and spiritual needs. These results aim to inform future research design and evaluate and develop support services that are patient-centred and focus on whole health outcomes, shared decision-making, and quality of life.","archive_location":"20 📊","container-title":"Medicines","DOI":"10.3390/medicines4020020","ISSN":"2305-6320","issue":"2","journalAbbreviation":"Medicines","language":"en-US","license":"https://creativecommons.org/licenses/by/4.0/","note":"TLDR: There is a clear need to understand breast cancer survivors’ needs for physical and psychological support as they aim to regain control over their life through their experience of illness.","page":"20","source":"DOI.org (Crossref)","title":"Current Usage of Traditional Chinese Medicine for Breast Cancer—A Narrative Approach to the Experiences of Women with Breast Cancer in Australia—A Pilot Study","volume":"4","author":[{"family":"Porter","given":"Dianna"},{"family":"Cochrane","given":"Suzanne"},{"family":"Zhu","given":"Xiaoshu"}],"issued":{"date-parts":[["2017",4,21]]}},"label":"page"}],"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41,44,56</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FFFFFF"/>
          </w:tcPr>
          <w:p w14:paraId="02D9C1C2">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When offered the opportunity to take part in a trial of oncology massage for prostate patients I agreed. Although not severe at the time I was finding the effects of fatigue very intrusive in my life and felt a little disoriented and not quite in control.</w:t>
            </w:r>
          </w:p>
        </w:tc>
      </w:tr>
      <w:tr w14:paraId="19CD17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12B15B59">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EDF8FA"/>
            <w:vAlign w:val="center"/>
          </w:tcPr>
          <w:p w14:paraId="62A82416">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EDF8FA"/>
            <w:vAlign w:val="center"/>
          </w:tcPr>
          <w:p w14:paraId="0096B832">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Confidence in the ability to make self-medical choices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1ugs725lv7","properties":{"formattedCitation":"\\super 33,42,57\\nosupersub{}","plainCitation":"33,42,57","noteIndex":0},"citationItems":[{"id":582,"uris":["http://zotero.org/users/10485535/items/YXP8HJ48"],"itemData":{"id":582,"type":"article-journal","abstract":"Background\n              . Lymphoedema, a distressing consequence of cancer treatment, has significant negative impact on health-related quality of life. Multidisciplinary approaches are needed to improve physical and psychosocial wellbeing. Acupuncture and moxibustion (acu/moxa), two modalities of traditional East Asian medicine, may contribute to improved outcomes for cancer survivors with lymphoedema.\n              Aim\n              . To explore how patients with lymphoedema secondary to cancer treatment perceive and experience acu/moxa treatment.\n              Design and Setting\n              . A qualitative focus group study, nested in a 3-step mixed methods observational study, was carried out in a cancer drop-in and information centre in north-west London.\n              Methods\n              . Six focus groups and one telephone interview were conducted with 23 survivors of breast or head and neck cancer, who had completed up to 13 acu/moxa treatments. Scripts were transcribed, coded, and analysed to identify salient and overarching themes.\n              Results\n              . Participants described feeling disempowered by cancer treatment and subsequent diagnosis of lymphoedema. Acu/moxa was valued for its whole-person approach and for time spent with a practitioner who cared, listened, and responded. Participants reported changes in physical and psychosocial health, including increased energy levels and reduced pain and discomfort, and feelings of empowerment, personal control, and acceptance. Many were motivated to improve self-care.\n              Conclusion\n              . Many participants who received acu/moxa treatment reported improved wellbeing and a more proactive attitude towards self-care.","archive_location":"4 📊","call-number":"4","container-title":"Evidence-Based Complementary and Alternative Medicine","DOI":"10.1155/2016/4298420","ISSN":"1741-427X, 1741-4288","issue":"1","journalAbbreviation":"Evidence-Based Complementary and Alternative Medicine","language":"en-US","license":"http://creativecommons.org/licenses/by/4.0/","page":"1-14","source":"2.65 (Q3)","title":"“The Monkey on Your Shoulder”: A Qualitative Study of Lymphoedema Patients’ Attitudes to and Experiences of Acupuncture and Moxibustion","title-short":"“The Monkey on Your Shoulder”","volume":"2016","author":[{"family":"De Valois","given":"Beverley"},{"family":"Asprey","given":"Anthea"},{"family":"Young","given":"Teresa"}],"issued":{"date-parts":[["2016"]]}}},{"id":580,"uris":["http://zotero.org/users/10485535/items/MS7FVUYH"],"itemData":{"id":580,"type":"article-journal","abstract":"Although traditional Chinese medicine (TCM) is widely used in Chinese cancer centres, it is a brand new area for formal scientiﬁc evaluation. As the ﬁrst step of developing a research programme on clinical evaluation of TCM for cancer patients, we conducted a qualitative study to explore the perspectives and experiences of Chinese cancer patients and TCM professionals. Twenty-eight persons participated in two cancer patient focus groups and one professional focus group. Semi-structured interviews were audiotaped, transcribed and translated. Textual transcripts and ﬁeld notes underwent inductive thematic analysis. We found that patients’ decision to use TCM for cancer is a self-help process with a deep cultural grounding, which is related to the traditional Chinese philosophy of life. Participants perceived TCM to be an effective and harmless therapy. They highly valued the fact that TCM is tailored to patients, and believed it was the basis of an optimal and safe treatment. Participants also highlighted the long-term positive effects, the beneﬁt of group interventions and the low cost as important features of TCM. Subjects believed that conducting clinical research would be crucial for the recognition and dissemination of TCM in Western countries. The ﬁndings of this study are expected to contribute to the knowledge base on the current TCM use for cancer in China, and to provide useful information for developing future clinical research in this area in Western countries.","archive_location":"154 📊","call-number":"4","container-title":"European Journal of Cancer Care","DOI":"10.1111/j.1365-2354.2006.00685.x","ISSN":"0961-5423, 1365-2354","issue":"4","journalAbbreviation":"Eur J Cancer Care","language":"en-US","license":"http://doi.wiley.com/10.1002/tdm_license_1.1","page":"397-403","source":"1.8","title":"Traditional Chinese medicine in cancer care: perspectives and experiences of patients and professionals in China","title-short":"Traditional Chinese medicine in cancer care","volume":"15","author":[{"family":"Xu","given":"W."},{"family":"Towers","given":"A.D."},{"family":"Li","given":"P."},{"family":"Collet","given":"J.-P."}],"issued":{"date-parts":[["2006",9]]}},"label":"page"},{"id":566,"uris":["http://zotero.org/users/10485535/items/ACY9Z2QR"],"itemData":{"id":566,"type":"article-journal","abstract":"BACKGROUND: In Taiwan, breast cancer patients usually take conventional medicine and traditional Chinese medicine simultaneously. The utilization of traditional Chinese medicine among breast cancer patients at various stages has not been examined. This study aims to compare the intention of utilization and experience toward traditional Chinese medicine among early- and late-stage breast cancer patients.\nMETHOD: This qualitative research collected data from breast cancer patients through focus groups interview by convenience sampling. Conducted in 2 branches of Taipei City Hospital, a public hospital managed by the Taipei City government. Breast cancer patients &gt; 20 years old and had used TCM for breast cancer therapy for at least 3 months were included in the interview. A semi-structured interview guide was adopted in each focus group interview. In the following data analysis, stages I and II were considered early-stage, and stages III and IV were late-stage. For analyzing the data and reporting the results, we used qualitative content analysis as the approach for data analysis, assisted by NVivo 12. Categories and subcategories were identified through content analysis.\nRESULTS: Twelve and seven early- and late-stage breast cancer patients were included in this study, respectively. The side effects were the main intention of utilizing traditional Chinese medicine. Improving side effects and constitution was the main benefit for patients in both stages. Additionally, early-stage breast cancer patients used traditional Chinese medicine to prevent recurrence or metastasis. Late-stage breast cancer patients responded more frequently to the use of traditional Chinese medicine due to the side effects of western medicine. However, some of their symptoms were not fully relieved.\nCONCLUSIONS: Breast cancer staging may influence the intention and utilization of traditional Chinese medicine. Health policymakers should consider the results of this research and the evidence-based illustrations to establish guidelines for integrating traditional Chinese medicine among various stages of breast cancer to improve the outcome and quality of care for cancer patients.","call-number":"2","container-title":"BMC Complementary Medicine and Therapies","DOI":"10.1186/s12906-023-04054-0","ISSN":"2662-7671","issue":"1","journalAbbreviation":"BMC Complement Med Ther","language":"en","note":"PMID: 37420247\nPMCID: PMC10329334","page":"226","source":"3.3","title":"The intention of utilization and experience toward traditional chinese medicine among breast cancer patients in the early and late stages: a qualitative study","title-short":"The intention of utilization and experience toward traditional chinese medicine among breast cancer patients in the early and late stages","volume":"23","author":[{"family":"Chen","given":"Kai-Wei"},{"family":"Chung","given":"Kuo-Piao"},{"family":"Hsu","given":"Chung-Hua"}],"issued":{"date-parts":[["2023",7,7]]}}}],"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3,42,57</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EDF8FA"/>
          </w:tcPr>
          <w:p w14:paraId="5F49CA43">
            <w:pPr>
              <w:keepNext w:val="0"/>
              <w:keepLines w:val="0"/>
              <w:widowControl/>
              <w:suppressLineNumbers w:val="0"/>
              <w:tabs>
                <w:tab w:val="center" w:pos="6979"/>
              </w:tabs>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I already trust TCM very much, I don't need WM to give narration, so I don't need to ask them. (E2)”</w:t>
            </w:r>
          </w:p>
        </w:tc>
      </w:tr>
      <w:tr w14:paraId="3764E0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5AB52464">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restart"/>
            <w:tcBorders>
              <w:tl2br w:val="nil"/>
              <w:tr2bl w:val="nil"/>
            </w:tcBorders>
            <w:shd w:val="clear" w:color="auto" w:fill="FFFFFF"/>
            <w:vAlign w:val="center"/>
          </w:tcPr>
          <w:p w14:paraId="1BB88C22">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Belief about consequences (n=20)</w:t>
            </w:r>
          </w:p>
        </w:tc>
        <w:tc>
          <w:tcPr>
            <w:tcW w:w="4695" w:type="dxa"/>
            <w:tcBorders>
              <w:tl2br w:val="nil"/>
              <w:tr2bl w:val="nil"/>
            </w:tcBorders>
            <w:shd w:val="clear" w:color="auto" w:fill="FFFFFF"/>
            <w:vAlign w:val="center"/>
          </w:tcPr>
          <w:p w14:paraId="2BBC00BF">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Positive expectations of</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rPr>
              <w:t>TCM's supportive therapeutic effects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b360baouo","properties":{"formattedCitation":"\\super 33\\uc0\\u8211{}35,39\\uc0\\u8211{}42,44,50,54,55,57\\nosupersub{}","plainCitation":"33–35,39–42,44,50,54,55,57","noteIndex":0},"citationItems":[{"id":602,"uris":["http://zotero.org/users/10485535/items/7EF7B69H"],"itemData":{"id":602,"type":"article-journal","abstract":"Hot ﬂushes and night sweats are a major problem for women having adjuvant hormonal treatment for breast cancer. We explored using a standardised ear acupuncture protocol delivered in small group clinics as an option to manage these side effects.","call-number":"3","container-title":"Complementary Therapies in Clinical Practice","DOI":"10.1016/j.ctcp.2007.06.003","ISSN":"17443881","issue":"4","journalAbbreviation":"Complementary Therapies in Clinical Practice","language":"en","license":"https://www.elsevier.com/tdm/userlicense/1.0/","note":"TLDR: Using a standardised ear acupuncture protocol delivered in small group clinics as an option to manage hot flushes and night sweats for women having adjuvant hormonal treatment for breast cancer was explored.","page":"250-257","source":"2.2","title":"Ear acupuncture for hot flushes—The perceptions of women with breast cancer","volume":"13","author":[{"family":"Walker","given":"Gay"},{"family":"De Valois","given":"Beverley"},{"family":"Davies","given":"Raten"},{"family":"Young","given":"Teresa"},{"family":"Maher","given":"Jane"}],"issued":{"date-parts":[["2007",11]]}},"label":"page"},{"id":609,"uris":["http://zotero.org/users/10485535/items/4DLAMQ8S"],"itemData":{"id":609,"type":"article-journal","abstract":"Background: Traditional Chinese medicine (TCM) is used worldwide as a complementary and alternative medicine, but little is known about cancer patients’ experience when using combination therapy of TCM and conventional medicine.\nObjectives: The goal of this study was to understand the experiences of Taiwanese cancer patients undergoing conventional chemotherapy and using TCM at the same time. Methods: For this qualitative descriptive study, 9 cancer patients (42Y63 years old) were interviewed individually and in depth using a semistructured guide. All interviews were audiotaped and transcribed verbatim. Data were concurrently collected and analyzed using a constant comparative method to develop major themes and categories. Results: Data analysis revealed 3 themes: (1) biomedical aspect: TCM as a supplementary force to conventional medicine, (2) psychological aspect: different beliefs about TCM create different TCM uses, and (3) social aspect: interactions among patients, physicians, and economic issues.\nConclusions: Our study reveals that the phenomenon of using TCM is captured in a biopsychosocial model. Implications for Practice: When assessing the issue of TCM use among cancer patients, healthcare providers must take into consideration its biological, psychological, and social aspects.","archive_location":"13 📊","call-number":"3","container-title":"Cancer Nursing","DOI":"10.1097/NCC.0b013e31820d4da9","ISSN":"0162-220X","issue":"6","journalAbbreviation":"Cancer Nurs.","language":"en","page":"495-502","source":"2.4","title":"Cancer Patients' Experience of Combined Treatment With Conventional and Traditional Chinese Medicine: A Biopsychosocial Phenomenon","title-short":"Cancer Patients' Experience of Combined Treatment With Conventional and Traditional Chinese Medicine","volume":"34","author":[{"family":"Liu","given":"Chun Hao"},{"family":"Tang","given":"Woung-Ru"},{"family":"Wang","given":"Hung Ming"},{"family":"Lee","given":"Ko Chen"}],"issued":{"date-parts":[["2011",11]]}},"label":"page"},{"id":611,"uris":["http://zotero.org/users/10485535/items/QL5HKV8W"],"itemData":{"id":611,"type":"article-journal","abstract":"Purpose: The aim of this study was to explore the inﬂuence of traditional Chinese medicine (TCM) on self-care among Chinese cancer patients.\nMethods: This was an exploratory qualitative study. A purposive sample of thirty cancer patients who were currently undergoing either chemotherapy or radiotherapy was interviewed. Qualitative content analysis was conducted for data analysis.\nResults: Two core categories were emerged from their accounts of experiences with practising TCMsupported self-care activities: perceived beneﬁcial effects and concerns about undesirable effects. The perceived beneﬁcial effects of these self-care activities were mainly stemmed from the traditional beliefs in TCM, which included: strengthening the “origin”, removing toxins, and mind-soothing. Concerns about undesirable effects of these self-care activities were raised due to lack of knowledge and unpleasant experience with these self-care activities.\nConclusion: The ﬁndings revealed that the philosophy of TCM had been deeply integrated by Chinese cancer patients into their self-care. While Western medicine is the mainstream cancer treatment, Chinese cancer patients also practised various TCM-supported self-care activities. However, they were perplexed about the effects of these self-care activities. They could not ascertain whether the perceived beneﬁts were just due to their own belief in the TCM philosophy, and their lack of knowledge in this aspect and unpleasant experience further confused them. Nurses have to be proactive in identifying the unique health-deviation self-care requisites of their clients in a culturally sensitive manner, explore how their self-care experience affects their wellbeing and treatment compliance, and be prepared to clarify misconceptions about their conditions and progress.","archive_location":"30 📊","call-number":"3","container-title":"European Journal of Oncology Nursing","DOI":"10.1016/j.ejon.2014.05.005","ISSN":"14623889","issue":"5","journalAbbreviation":"European Journal of Oncology Nursing","language":"en","note":"TLDR: The philosophy of TCM had been deeply integrated by Chinese cancer patients into their self-care and was mainly stemmed from the traditional beliefs in TCM, which included: strengthening the \"origin\", removing toxins, and mind-soothing.","page":"445-451","source":"2.7","title":"Exploring the influence of Traditional Chinese Medicine on self-care among Chinese cancer patients","volume":"18","author":[{"family":"Chan","given":"Helen Y.L."},{"family":"Chui","given":"Y.Y."},{"family":"Chan","given":"Carmen W.H."},{"family":"Cheng","given":"Karis K.F."},{"family":"Shiu","given":"Ann T.Y."},{"family":"So","given":"Winnie K.W."},{"family":"Ho","given":"Simone S.M."},{"family":"Chan","given":"Maggie M.F."}],"issued":{"date-parts":[["2014",10]]}},"label":"page"},{"id":601,"uris":["http://zotero.org/users/10485535/items/33M39MAK"],"itemData":{"id":601,"type":"article-journal","abstract":"Women diagnosed with breast cancer experience symptom clusters in addition to existential issues from a life-threatening diagnosis during chemotherapy. A complementary therapy, such as traditional acupuncture (TA) with its whole-person orientation, may help to modify these effects, alongside inducing other patient benefits. Exploring the needs and concerns of women and perceived benefits of TA would add to knowledge about its integrative treatment potential.\n              Methods\n              . A longitudinal qualitative study recruited fourteen women to receive up to ten sessions of TA during chemotherapy. They were interviewed before, during, and after chemotherapy. Two practitioners of TA delivered treatment and were interviewed before and after the study, and kept treatment logs and diaries. Interviews were recorded and transcribed, and the data were analysed using grounded theory.\n              Findings\n              . Both broad and specific benefits were reported by the women; a highly valued outcome was enabling coping through the alleviation of symptoms and increased well-being. Practitioners dealt with the presented symptom clusters facilitating outcome patterns, including and beyond individual symptom changes. Further research on TA as a flexible intervention able to respond to the changing needs and concerns of woman during chemotherapy along with the measure of such outcome patterns is warranted.","archive_location":"13 📊","call-number":"4","container-title":"Evidence-Based Complementary and Alternative Medicine","DOI":"10.1155/2013/165891","ISSN":"1741-427X, 1741-4288","journalAbbreviation":"Evidence-Based Complementary and Alternative Medicine","language":"en-US","license":"http://creativecommons.org/licenses/by/3.0/","page":"1-7","source":"2.65 (Q3)","title":"Exploring the Needs and Concerns of Women with Early Breast Cancer during Chemotherapy: Valued Outcomes during a Course of Traditional Acupuncture","title-short":"Exploring the Needs and Concerns of Women with Early Breast Cancer during Chemotherapy","volume":"2013","author":[{"family":"Price","given":"S."},{"family":"Long","given":"A. F."},{"family":"Godfrey","given":"M."}],"issued":{"date-parts":[["2013"]]}},"label":"page"},{"id":582,"uris":["http://zotero.org/users/10485535/items/YXP8HJ48"],"itemData":{"id":582,"type":"article-journal","abstract":"Background\n              . Lymphoedema, a distressing consequence of cancer treatment, has significant negative impact on health-related quality of life. Multidisciplinary approaches are needed to improve physical and psychosocial wellbeing. Acupuncture and moxibustion (acu/moxa), two modalities of traditional East Asian medicine, may contribute to improved outcomes for cancer survivors with lymphoedema.\n              Aim\n              . To explore how patients with lymphoedema secondary to cancer treatment perceive and experience acu/moxa treatment.\n              Design and Setting\n              . A qualitative focus group study, nested in a 3-step mixed methods observational study, was carried out in a cancer drop-in and information centre in north-west London.\n              Methods\n              . Six focus groups and one telephone interview were conducted with 23 survivors of breast or head and neck cancer, who had completed up to 13 acu/moxa treatments. Scripts were transcribed, coded, and analysed to identify salient and overarching themes.\n              Results\n              . Participants described feeling disempowered by cancer treatment and subsequent diagnosis of lymphoedema. Acu/moxa was valued for its whole-person approach and for time spent with a practitioner who cared, listened, and responded. Participants reported changes in physical and psychosocial health, including increased energy levels and reduced pain and discomfort, and feelings of empowerment, personal control, and acceptance. Many were motivated to improve self-care.\n              Conclusion\n              . Many participants who received acu/moxa treatment reported improved wellbeing and a more proactive attitude towards self-care.","archive_location":"4 📊","call-number":"4","container-title":"Evidence-Based Complementary and Alternative Medicine","DOI":"10.1155/2016/4298420","ISSN":"1741-427X, 1741-4288","issue":"1","journalAbbreviation":"Evidence-Based Complementary and Alternative Medicine","language":"en-US","license":"http://creativecommons.org/licenses/by/4.0/","page":"1-14","source":"2.65 (Q3)","title":"“The Monkey on Your Shoulder”: A Qualitative Study of Lymphoedema Patients’ Attitudes to and Experiences of Acupuncture and Moxibustion","title-short":"“The Monkey on Your Shoulder”","volume":"2016","author":[{"family":"De Valois","given":"Beverley"},{"family":"Asprey","given":"Anthea"},{"family":"Young","given":"Teresa"}],"issued":{"date-parts":[["2016"]]}}},{"id":583,"uris":["http://zotero.org/users/10485535/items/ERD35GTZ"],"itemData":{"id":583,"type":"article-journal","abstract":"Introduction: An increasing number of breast cancer survivors (BCS) use traditional Chinese medicine (TCM) throughout their cancer journey. There is emerging evidence that TCM is effective in the reducing side effects of chemotherapy. However, qualitative patient-c­ entric and culturally relevant research into TCM use is scant. This qualitative study aimed to explore the use and perceptions of Chinese Hong Kong BCS using TCM.\nMethods: Participants were recruited from a university hospital and three breast cancer patient groups in Hong Kong. Questionnaires regarding the use of TCM were given to all participants, followed by individual semi-s­ tructured interviews on selected BCS to comprehensively understand TCM's use and perceptions. A greater emphasis was placed on the qualitative data.\nResults: About half of the participants (n = 67, 48.9%) used TCM during their cancer treatment journey, among which almost all (n = 64, 95.5%) had improved symptoms. Sleeping disturbances (n = 58, 86.6%) and fatigue (n = 53, 79.1%) were the two most common symptoms that improved after TCM. Interview data revealed that participants used TCM to satisfy unmet needs that mainstream conventional Western medicine could not fulfil. They wished for a sense of control and better well-­being. They expressed improvements in physical and psychological well-b­ eing after the use of TCM. Despite existing barriers, including high cost, long duration of treatment, and disapproval from oncologists, most would still recommend TCM to fellow survivors.\nConclusions: Chinese Hong Kong BCS who used TCM reported positive experiences. Understanding how BCS perceive and use TCM is important to integrating TCM into survivorship care in this population.","call-number":"2","container-title":"Cancer Medicine","DOI":"10.1002/cam4.5046","ISSN":"2045-7634, 2045-7634","issue":"2","journalAbbreviation":"Cancer Medicine","language":"en","note":"JCR分区: Q2\n影响因子: 4.0\n南农核心: 无\n南农高质量: 无","page":"1997-2007","source":"2.9","title":"Perceptions about traditional Chinese medicine use among Chinese breast cancer survivors: A qualitative study","title-short":"Perceptions about traditional Chinese medicine use among Chinese breast cancer survivors","volume":"12","author":[{"family":"Hung","given":"Yik‐Laam"},{"family":"Leung","given":"Siu‐Sing"},{"family":"Chiu","given":"Siu‐Ting Pamela"},{"family":"Li","given":"Pik‐Yi"},{"family":"Kan","given":"Anson Chi‐On"},{"family":"Lo","given":"Chi‐Chung"},{"family":"Wong","given":"Sze‐Yuen Zeta"},{"family":"Luk","given":"Sze‐Lam"},{"family":"Lai","given":"Cheuk‐Lam Charlotte"},{"family":"El Helali","given":"Aya"},{"family":"Chan","given":"Wendy Wing‐Lok"}],"issued":{"date-parts":[["2023",1]]}},"label":"page"},{"id":580,"uris":["http://zotero.org/users/10485535/items/MS7FVUYH"],"itemData":{"id":580,"type":"article-journal","abstract":"Although traditional Chinese medicine (TCM) is widely used in Chinese cancer centres, it is a brand new area for formal scientiﬁc evaluation. As the ﬁrst step of developing a research programme on clinical evaluation of TCM for cancer patients, we conducted a qualitative study to explore the perspectives and experiences of Chinese cancer patients and TCM professionals. Twenty-eight persons participated in two cancer patient focus groups and one professional focus group. Semi-structured interviews were audiotaped, transcribed and translated. Textual transcripts and ﬁeld notes underwent inductive thematic analysis. We found that patients’ decision to use TCM for cancer is a self-help process with a deep cultural grounding, which is related to the traditional Chinese philosophy of life. Participants perceived TCM to be an effective and harmless therapy. They highly valued the fact that TCM is tailored to patients, and believed it was the basis of an optimal and safe treatment. Participants also highlighted the long-term positive effects, the beneﬁt of group interventions and the low cost as important features of TCM. Subjects believed that conducting clinical research would be crucial for the recognition and dissemination of TCM in Western countries. The ﬁndings of this study are expected to contribute to the knowledge base on the current TCM use for cancer in China, and to provide useful information for developing future clinical research in this area in Western countries.","archive_location":"154 📊","call-number":"4","container-title":"European Journal of Cancer Care","DOI":"10.1111/j.1365-2354.2006.00685.x","ISSN":"0961-5423, 1365-2354","issue":"4","journalAbbreviation":"Eur J Cancer Care","language":"en-US","license":"http://doi.wiley.com/10.1002/tdm_license_1.1","page":"397-403","source":"1.8","title":"Traditional Chinese medicine in cancer care: perspectives and experiences of patients and professionals in China","title-short":"Traditional Chinese medicine in cancer care","volume":"15","author":[{"family":"Xu","given":"W."},{"family":"Towers","given":"A.D."},{"family":"Li","given":"P."},{"family":"Collet","given":"J.-P."}],"issued":{"date-parts":[["2006",9]]}},"label":"page"},{"id":576,"uris":["http://zotero.org/users/10485535/items/ZWXM2F5R"],"itemData":{"id":576,"type":"article-journal","abstract":"This study aimed to describe the experience of massage for breast cancer patients during chemotherapy treatment. Ten patients received massage at five occasions. They were interviewed and analysis was conducted using Giorgi's ideas of phenomenological research. The essential meaning of getting massage during chemotherapy was described as a retreat from the feeling of uneasiness toward chemotherapy. Results revealed five themes: the patients experienced distraction from the frightening experience, a turn from negative to positive, a sense of relaxation, a confirmation of caring, and finally they just felt good. In conclusion, the findings of this study show that massage offered a retreat from uneasy, unwanted, negative feelings connected with chemotherapy treatment. It is a treatment that can be added to the arsenal of treatment choices available to the oncological staff.","archive_location":"38 📊","call-number":"4","container-title":"Clinical Nursing Research","DOI":"10.1177/1054773806298488","ISSN":"1054-7738, 1552-3799","issue":"2","journalAbbreviation":"Clin Nurs Res","language":"en-US","license":"http://journals.sagepub.com/page/policies/text-and-data-mining-license","page":"85-99","source":"1.7","title":"The Experience of Massage During Chemotherapy Treatment in Breast Cancer Patients","volume":"16","author":[{"family":"Billhult","given":"Annika"},{"family":"Stener-Victorin","given":"Elisabet"},{"family":"Bergbom","given":"Ingegerd"}],"issued":{"date-parts":[["2007",5]]}},"label":"page"},{"id":577,"uris":["http://zotero.org/users/10485535/items/JTZNEWG5"],"itemData":{"id":577,"type":"article-journal","abstract":"Background:  Individual acupuncture (AP) is a safe and effective treatment for cancer-related pain and other symp‑toms in cancer survivors. However, access to individual AP is limited, and costs can be prohibitive. Group AP could be a more cost-effective alternative as it is less expensive and non-inferior to individual AP for pain relief. Despite grow‑ing evidence in favour of group AP, patient acceptability and experience of group AP in cancer patients is relatively unknown. This exploratory study sought to compare patient experiences and acceptability of group versus individual AP in cancer patients.\nMethods:  Semi-structured, open-ended, in-depth interviews were conducted in a subset of 11 cancer patients enrolled in a randomized non-inferiority trial of group vs. individual AP for cancer pain. Participants for this study were recruited via purposive sampling, aiming for diversity in age, sex, education, employment, cancer types, and treat‑ment arms. Data was analyzed using inductive thematic analysis.\nResults:  Two major themes were identified: a) overall experience of AP treatment b) value of AP. Participants across both treatment arms acknowledged improvement in pain, quality of sleep, mood and fatigue. Participants in the group AP arm reported a significant increase in perceived social support, while participants in the individual arm valued privacy and one-on-one interaction with the acupuncturist. Although some participants in the group arm had privacy-related concerns before the commencement of the program, these concerns waned after a few AP sessions. Participants across both the treatment arms reported cordial clinician-patient relationship with the acupuncturist. Willingness to pursue AP treatment in the future was comparable across both the treatment arms and was limited by out-of-pocket costs.\nConclusion:  Patient acceptability and experience of treatment in group AP was on par with individual AP. Group AP may further augment perceived social support among patients and privacy concerns, if any, subside after a few sessions. Trial registration:  ClinicalTrials.gov (NCT03641222). Registered 10 July 2018 - Retrospectively registered.","archive_location":"1 📊","call-number":"2","container-title":"BMC Complementary Medicine and Therapies","DOI":"10.1186/s12906-022-03600-6","ISSN":"2662-7671","issue":"1","journalAbbreviation":"BMC Complement Med Ther","language":"en","note":"TLDR: Patient acceptability and experience of treatment in group AP was on par with individual AP, and willingness to pursue AP treatment in the future was comparable across both the treatment arms and was limited by out-of-pocket costs.","page":"155","source":"3.3","title":"Exploring patient experiences and acceptability of group vs. individual acupuncture for Cancer-related pain: a qualitative study","title-short":"Exploring patient experiences and acceptability of group vs. individual acupuncture for Cancer-related pain","volume":"22","author":[{"family":"Oberoi","given":"Devesh"},{"family":"Reed","given":"Erica N."},{"family":"Piedalue","given":"Katherine-Ann"},{"family":"Landmann","given":"Jessa"},{"family":"Carlson","given":"Linda E."}],"issued":{"date-parts":[["2022",12]]}},"label":"page"},{"id":592,"uris":["http://zotero.org/users/10485535/items/IK94M773"],"itemData":{"id":592,"type":"article-journal","abstract":"目的了解肺癌患者对中医护理的需求和真实体验。方法本研究以质性研究中的现象学方法为指导,对某三级甲等中医医院9例肺癌患者进行半结构式个人深入访谈,并用Colaizzi的7步分析法分析资料。结果肺癌患者对中医护理的体验提炼为3大主题:对中医护理的信息需求;出院后延续中医护理的困难;对中医护理的疗效评价与期望。研究发现,多数患者缺乏疾病相关中医护理知识,无法独自进行部分中医技术操作。结论肺癌患者在接受中医护理的过程中存在影响治疗效果的问题,探讨提升中医护理质量和提高患者自我管理能力是当前亟须解决的课题。","container-title":"中华现代护理杂志","ISSN":"16742907","issue":"20","language":"zh","note":"5 citations(CNKI)[2024-1-10]","page":"2538-2540","source":"CNKI","title":"肺癌患者对中医护理体验的质性研究","volume":"20","author":[{"literal":"宋长爱"},{"literal":"汪敏"}],"issued":{"date-parts":[["2014"]]}},"label":"page"},{"id":597,"uris":["http://zotero.org/users/10485535/items/ZDNXHJKQ"],"itemData":{"id":597,"type":"article-journal","abstract":"Background: The use of Traditional Chinese Medicine (TCM) by breast cancer patients is growing. Few studies have examined the complexity of breast cancer survivors’ attitudes, lived experiences, barriers, and perceptions in using TCM as part of their treatment journey. This article examines breast cancer survivors’ experiences, perceptions of, and beneﬁts (or not) in using TCM. Methods: Qualitative research, using semi-structured interviews, was the chosen methodology. Results: Participants used TCM as a form of self-help and as a complement, not an alternative, to standard care. Overall, 100% of the participants used acupuncture, 62% used Chinese herbal medicine, 23% used Qigong, and 23% used Chinese dietary therapy. Participants reported perceived outcomes and health beneﬁts from TCM usage ranging from increased coping mechanisms, relieving stress and side-effects of standard treatment, the desire to be pro-active in the treatment journey, and to have a locus of control. Some cited the need to have “time-out” and the therapeutic relationship with the practitioner as being important. Conclusion: There is a clear need to understand breast cancer survivors’ needs for physical and psychological support as they aim to regain control over their life through their experience of illness. More studies are needed to measure and evaluate these outcomes and to help identify breast cancer survivors’ healthcare seeking behaviours, during and after the acute treatment stage that addresses their physical, emotional, and spiritual needs. These results aim to inform future research design and evaluate and develop support services that are patient-centred and focus on whole health outcomes, shared decision-making, and quality of life.","archive_location":"20 📊","container-title":"Medicines","DOI":"10.3390/medicines4020020","ISSN":"2305-6320","issue":"2","journalAbbreviation":"Medicines","language":"en-US","license":"https://creativecommons.org/licenses/by/4.0/","note":"TLDR: There is a clear need to understand breast cancer survivors’ needs for physical and psychological support as they aim to regain control over their life through their experience of illness.","page":"20","source":"DOI.org (Crossref)","title":"Current Usage of Traditional Chinese Medicine for Breast Cancer—A Narrative Approach to the Experiences of Women with Breast Cancer in Australia—A Pilot Study","volume":"4","author":[{"family":"Porter","given":"Dianna"},{"family":"Cochrane","given":"Suzanne"},{"family":"Zhu","given":"Xiaoshu"}],"issued":{"date-parts":[["2017",4,21]]}},"label":"page"},{"id":566,"uris":["http://zotero.org/users/10485535/items/ACY9Z2QR"],"itemData":{"id":566,"type":"article-journal","abstract":"BACKGROUND: In Taiwan, breast cancer patients usually take conventional medicine and traditional Chinese medicine simultaneously. The utilization of traditional Chinese medicine among breast cancer patients at various stages has not been examined. This study aims to compare the intention of utilization and experience toward traditional Chinese medicine among early- and late-stage breast cancer patients.\nMETHOD: This qualitative research collected data from breast cancer patients through focus groups interview by convenience sampling. Conducted in 2 branches of Taipei City Hospital, a public hospital managed by the Taipei City government. Breast cancer patients &gt; 20 years old and had used TCM for breast cancer therapy for at least 3 months were included in the interview. A semi-structured interview guide was adopted in each focus group interview. In the following data analysis, stages I and II were considered early-stage, and stages III and IV were late-stage. For analyzing the data and reporting the results, we used qualitative content analysis as the approach for data analysis, assisted by NVivo 12. Categories and subcategories were identified through content analysis.\nRESULTS: Twelve and seven early- and late-stage breast cancer patients were included in this study, respectively. The side effects were the main intention of utilizing traditional Chinese medicine. Improving side effects and constitution was the main benefit for patients in both stages. Additionally, early-stage breast cancer patients used traditional Chinese medicine to prevent recurrence or metastasis. Late-stage breast cancer patients responded more frequently to the use of traditional Chinese medicine due to the side effects of western medicine. However, some of their symptoms were not fully relieved.\nCONCLUSIONS: Breast cancer staging may influence the intention and utilization of traditional Chinese medicine. Health policymakers should consider the results of this research and the evidence-based illustrations to establish guidelines for integrating traditional Chinese medicine among various stages of breast cancer to improve the outcome and quality of care for cancer patients.","call-number":"2","container-title":"BMC Complementary Medicine and Therapies","DOI":"10.1186/s12906-023-04054-0","ISSN":"2662-7671","issue":"1","journalAbbreviation":"BMC Complement Med Ther","language":"en","note":"PMID: 37420247\nPMCID: PMC10329334","page":"226","source":"3.3","title":"The intention of utilization and experience toward traditional chinese medicine among breast cancer patients in the early and late stages: a qualitative study","title-short":"The intention of utilization and experience toward traditional chinese medicine among breast cancer patients in the early and late stages","volume":"23","author":[{"family":"Chen","given":"Kai-Wei"},{"family":"Chung","given":"Kuo-Piao"},{"family":"Hsu","given":"Chung-Hua"}],"issued":{"date-parts":[["2023",7,7]]}}}],"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3–35,39–42,44,50,54,55,57</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FFFFFF"/>
          </w:tcPr>
          <w:p w14:paraId="48466CCA">
            <w:pPr>
              <w:keepNext w:val="0"/>
              <w:keepLines w:val="0"/>
              <w:widowControl/>
              <w:suppressLineNumbers w:val="0"/>
              <w:tabs>
                <w:tab w:val="center" w:pos="6979"/>
              </w:tabs>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After chemotherapy], I needed TCM for follow-up re-building I. To rebuild body energy, I believe more in oriental medicine, especially TCM.</w:t>
            </w:r>
          </w:p>
        </w:tc>
      </w:tr>
      <w:tr w14:paraId="461913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76FF65A2">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EDF8FA"/>
            <w:vAlign w:val="center"/>
          </w:tcPr>
          <w:p w14:paraId="5B0D68D2">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EDF8FA"/>
            <w:vAlign w:val="center"/>
          </w:tcPr>
          <w:p w14:paraId="563B549F">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Negative expectations of TCM efficacy </w:t>
            </w:r>
            <w:r>
              <w:rPr>
                <w:rFonts w:hint="eastAsia" w:ascii="Times New Roman" w:hAnsi="Times New Roman" w:eastAsia="宋体" w:cs="Times New Roman"/>
                <w:color w:val="000000"/>
                <w:sz w:val="21"/>
                <w:szCs w:val="21"/>
                <w:lang w:val="en-US" w:eastAsia="zh-CN"/>
              </w:rPr>
              <w:t>and safety</w:t>
            </w:r>
            <w:r>
              <w:rPr>
                <w:rFonts w:hint="default" w:ascii="Times New Roman" w:hAnsi="Times New Roman" w:eastAsia="宋体" w:cs="Times New Roman"/>
                <w:color w:val="000000"/>
                <w:sz w:val="21"/>
                <w:szCs w:val="21"/>
              </w:rPr>
              <w:t>(B)</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10b7ifutpg","properties":{"formattedCitation":"\\super 32,35,37,38,42,44,51,53,55,66\\nosupersub{}","plainCitation":"32,35,37,38,42,44,51,53,55,66","noteIndex":0},"citationItems":[{"id":595,"uris":["http://zotero.org/users/10485535/items/ZDPCVRZQ"],"itemData":{"id":595,"type":"article-journal","abstract":"Introduction\nTherapies such as acupuncture are being increasingly used as an integrative treatment for chemotherapy-induced peripheral neuropathy (CIPN). This study aimed to explore the experience of participating in a clinical study of acupuncture for CIPN.\nMethods\nThis qualitative study was nested within a trial (n = 120) with participants randomised to 10 sessions of acupuncture or the control group wait list for acupuncture posttrial. Participants (n = 23) volunteered to be interviewed either by telephone (n = 20) or face-to-face (3). The audiotapes were transcribed verbatim and analysed using a thematic approach.\nResults\nAnalysis of qualitative data identified 4 key themes: 1. Information, motivation, and allocation – participants expressed positive expectations and hoped that acupuncture would improve symptoms of CIPN. 2. Acupuncture experiences – participants reported beneficial effects of acupuncture on their CIPN symptoms and quality of life. 3. Trial experience and procedures – some participants disclosed some difficulty in completing the trial but also felt their CIPN was being taken seriously. 4. Suggestions for improving the study – recommendations were made for future studies about recruitment and the questionnaires.\nConclusion\nParticipants in the treatment arm were largely delighted and many experienced benefits, including effects on other symptoms. There were some non-responders in those interviewed, but most valued the experience of taking part. The findings from this nested study would be useful to refine procedures and protocols in any future large multisite trial. Trial No. NCT02275403 on Clinicaltrials.gov","call-number":"4","container-title":"European Journal of Integrative Medicine","DOI":"10.1016/j.eujim.2023.102258","ISSN":"1876-3820","journalAbbreviation":"Eur. J. Integr. Med.","language":"en","note":"JCR分区: Q3\n影响因子: 2.5\n南农高质量: D","page":"102258","source":"1.9","title":"Receiving acupuncture for chemotherapy-induced peripheral neuropathy: A nested qualitative study","title-short":"Receiving acupuncture for chemotherapy-induced peripheral neuropathy","volume":"60","author":[{"family":"Mackereth","given":"Peter A."},{"family":"Stringer","given":"Jacqui"}],"issued":{"date-parts":[["2023",6,1]]}}},{"id":604,"uris":["http://zotero.org/users/10485535/items/6XBLDHM6"],"itemData":{"id":604,"type":"article-journal","abstract":"Objective: To understand cancer survivors’ perceptions regarding the use of acupuncture for the treatment of cancer-related insomnia. Design: Semistructured interviews with cancer survivors participating in a randomized controlled trial comparing the effectiveness of Cognitive Behavioral Therapy for Insomnia (CBT-I) and acupuncture for the treatment of insomnia. Interviews were conducted before randomization into either treatment option, and structured to elicit participants’ experiences with insomnia as well as their beliefs and understanding surrounding acupuncture for the treatment of insomnia. An integrated approach was used for data analysis. Subjects: Sixty-three cancer survivors with DSM-V diagnosed insomnia.\nResults: Participants shared a broad lack of understanding regarding acupuncture for the treatment of insomnia. Speciﬁcally, individuals in this study expressed confusion surrounding what symptoms or medical conditions acupuncture could be used to treat, how acupuncture works, and how long the effects of acupuncture last.\nConclusions: This study identiﬁed three speciﬁc gaps in knowledge, including treatment target, mechanism, and durability, surrounding the use of acupuncture for insomnia in cancer survivors. Addressing these gaps by providing appropriate and timely education surrounding the use of acupuncture to treat insomnia is essential to increase the evidence-informed utilization of acupuncture and to better meet patients’ needs among cancer survivors.","archive_location":"5 📊","container-title":"The Journal of Alternative and Complementary Medicine","DOI":"10.1089/acm.2018.0156","ISSN":"1075-5535, 1557-7708","issue":"9-10","journalAbbreviation":"The Journal of Alternative and Complementary Medicine","language":"en","license":"https://www.liebertpub.com/nv/resources-tools/text-and-data-mining-policy/121/","page":"962-967","source":"DOI.org (Crossref)","title":"Understanding the Use of Acupuncture for Insomnia Among Cancer Survivors: A Qualitative Study","title-short":"Understanding the Use of Acupuncture for Insomnia Among Cancer Survivors","volume":"24","author":[{"family":"Eriksen","given":"Whitney T."},{"family":"Singerman","given":"Lydia"},{"family":"Romero","given":"Sally A. D."},{"family":"Bussell","given":"Jason"},{"family":"Barg","given":"Frances K."},{"family":"Mao","given":"Jun J."}],"issued":{"date-parts":[["2018",9]]}},"label":"page"},{"id":603,"uris":["http://zotero.org/users/10485535/items/HTURLWA9"],"itemData":{"id":603,"type":"article-journal","abstract":"Objectives: Like any therapy, acupuncture is effective for some patients, while not helpful for others. Understanding from a patients’ perspective what makes one respond or not to acupuncture can help guide further intervention development. This study aimed to identify factors that influence the perception of acupuncture’s therapeutic effect among cancer survivors with insomnia.","archive_location":"7 📊","container-title":"Palliative and Supportive Care","DOI":"10.1017/S1478951519000762","ISSN":"1478-9515, 1478-9523","issue":"3","journalAbbreviation":"Pall Supp Care","language":"en","license":"https://www.cambridge.org/core/terms","page":"301-306","source":"DOI.org (Crossref)","title":"What makes one respond to acupuncture for insomnia? Perspectives of cancer survivors","title-short":"What makes one respond to acupuncture for insomnia?","volume":"18","author":[{"family":"Romero","given":"Sally A.D."},{"family":"Jiang","given":"Eileen"},{"family":"Bussell","given":"Jason"},{"family":"Eriksen","given":"Whitney"},{"family":"Duhamel","given":"Katherine N."},{"family":"Barg","given":"Frances K."},{"family":"Mao","given":"Jun J."}],"issued":{"date-parts":[["2020",6]]}},"label":"page"},{"id":613,"uris":["http://zotero.org/users/10485535/items/DXGYZPGE"],"itemData":{"id":613,"type":"article-journal","abstract":"Introduction: Traditional Chinese medicine (TCM) is popular in Taiwan, but little is known about how patients build their trust in TCM. This study explored Taiwanese cancer patients’ trust in traditional Chinese medicine.\nMethods: For this descriptive qualitative study, 12 cancer patients were individually interviewed using a semi-structured guide. All interviews were audio-taped and transcribed verbatim. Data were concurrently collected and analyzed by constant comparative method to develop main themes and categories.\nResults: Our ﬁrst main theme was that participants’ trust in TCM was moulded by their cultural background and by their own and family members’ experience of using TCM. Our second major theme was that trust in TCM was augmented by the conventional medicine system: this included categories of doubts about TCM’s effectiveness for cancer treatment, cooperation between the medical and TCM departments in the study hospital, and institutional guarantees.\nConclusions: Knowing how advanced stage cancer patients build trust in TCM can increase understanding of their medical care-seeking behavior in TCM. These results may be helpful for clinicians in Asian countries where TCM is used along with conventional medicine and in countries treating Asian cancer patients.","archive_location":"16 📊","call-number":"4","container-title":"European Journal of Integrative Medicine","DOI":"10.1016/j.eujim.2013.08.003","ISSN":"18763820","issue":"6","journalAbbreviation":"European Journal of Integrative Medicine","language":"en","page":"495-500","source":"1.9","title":"How cancer patients build trust in traditional Chinese medicine","volume":"5","author":[{"family":"Liu","given":"Chun-Hao"},{"family":"Tang","given":"Woung-Ru"},{"family":"Wang","given":"Hung-Ming"},{"family":"Lee","given":"Ko-Chen"}],"issued":{"date-parts":[["2013",12]]}},"label":"page"},{"id":592,"uris":["http://zotero.org/users/10485535/items/IK94M773"],"itemData":{"id":592,"type":"article-journal","abstract":"目的了解肺癌患者对中医护理的需求和真实体验。方法本研究以质性研究中的现象学方法为指导,对某三级甲等中医医院9例肺癌患者进行半结构式个人深入访谈,并用Colaizzi的7步分析法分析资料。结果肺癌患者对中医护理的体验提炼为3大主题:对中医护理的信息需求;出院后延续中医护理的困难;对中医护理的疗效评价与期望。研究发现,多数患者缺乏疾病相关中医护理知识,无法独自进行部分中医技术操作。结论肺癌患者在接受中医护理的过程中存在影响治疗效果的问题,探讨提升中医护理质量和提高患者自我管理能力是当前亟须解决的课题。","container-title":"中华现代护理杂志","ISSN":"16742907","issue":"20","language":"zh","note":"5 citations(CNKI)[2024-1-10]","page":"2538-2540","source":"CNKI","title":"肺癌患者对中医护理体验的质性研究","volume":"20","author":[{"literal":"宋长爱"},{"literal":"汪敏"}],"issued":{"date-parts":[["2014"]]}},"label":"page"},{"id":571,"uris":["http://zotero.org/users/10485535/items/C7BMD2VJ"],"itemData":{"id":571,"type":"article-journal","abstract":"目的 了解癌因性疲乏患者对中医食疗的需求情况。方法 以质性研究中的现象学研究方法为指导，采用目的抽样法选取15例Piper疲乏量表评估为中重度癌因性疲乏的患者为研究对象，对其进行半结构式访谈。结果 经过对访谈内容的分析和整理，提炼出3个主题。即：对中医食疗作用的需求存在多样化，临床中对疲乏患者缺乏科学食疗知识的指导，患者缺乏正确的食疗信息来源。结论 癌因性疲乏患者对食疗的需求不尽相同，网络、电视媒体是食疗方案主要获取途径，呼吁医务人员多团队协作及时提供多途径针对个体差异的科学食疗指导工作。","container-title":"光明中医","ISSN":"1003-8914","issue":"1","journalAbbreviation":"光明中医","language":"zh","note":"download: 451\nalbum: 医药卫生科技\nCLC: R247.1\ndbcode: CJFQ\ndbname: CJFDLAST2023\nfilename: GMZY202301006","page":"22-26","source":"CNKI","title":"癌因性疲乏患者对中医食疗需求的质性研究","volume":"38","author":[{"literal":"李小妹"},{"literal":"杨柳"},{"literal":"杜建"},{"literal":"陈晓敏"},{"literal":"詹丹雯"}],"issued":{"date-parts":[["2023"]]}}},{"id":611,"uris":["http://zotero.org/users/10485535/items/QL5HKV8W"],"itemData":{"id":611,"type":"article-journal","abstract":"Purpose: The aim of this study was to explore the inﬂuence of traditional Chinese medicine (TCM) on self-care among Chinese cancer patients.\nMethods: This was an exploratory qualitative study. A purposive sample of thirty cancer patients who were currently undergoing either chemotherapy or radiotherapy was interviewed. Qualitative content analysis was conducted for data analysis.\nResults: Two core categories were emerged from their accounts of experiences with practising TCMsupported self-care activities: perceived beneﬁcial effects and concerns about undesirable effects. The perceived beneﬁcial effects of these self-care activities were mainly stemmed from the traditional beliefs in TCM, which included: strengthening the “origin”, removing toxins, and mind-soothing. Concerns about undesirable effects of these self-care activities were raised due to lack of knowledge and unpleasant experience with these self-care activities.\nConclusion: The ﬁndings revealed that the philosophy of TCM had been deeply integrated by Chinese cancer patients into their self-care. While Western medicine is the mainstream cancer treatment, Chinese cancer patients also practised various TCM-supported self-care activities. However, they were perplexed about the effects of these self-care activities. They could not ascertain whether the perceived beneﬁts were just due to their own belief in the TCM philosophy, and their lack of knowledge in this aspect and unpleasant experience further confused them. Nurses have to be proactive in identifying the unique health-deviation self-care requisites of their clients in a culturally sensitive manner, explore how their self-care experience affects their wellbeing and treatment compliance, and be prepared to clarify misconceptions about their conditions and progress.","archive_location":"30 📊","call-number":"3","container-title":"European Journal of Oncology Nursing","DOI":"10.1016/j.ejon.2014.05.005","ISSN":"14623889","issue":"5","journalAbbreviation":"European Journal of Oncology Nursing","language":"en","note":"TLDR: The philosophy of TCM had been deeply integrated by Chinese cancer patients into their self-care and was mainly stemmed from the traditional beliefs in TCM, which included: strengthening the \"origin\", removing toxins, and mind-soothing.","page":"445-451","source":"2.7","title":"Exploring the influence of Traditional Chinese Medicine on self-care among Chinese cancer patients","volume":"18","author":[{"family":"Chan","given":"Helen Y.L."},{"family":"Chui","given":"Y.Y."},{"family":"Chan","given":"Carmen W.H."},{"family":"Cheng","given":"Karis K.F."},{"family":"Shiu","given":"Ann T.Y."},{"family":"So","given":"Winnie K.W."},{"family":"Ho","given":"Simone S.M."},{"family":"Chan","given":"Maggie M.F."}],"issued":{"date-parts":[["2014",10]]}}},{"id":583,"uris":["http://zotero.org/users/10485535/items/ERD35GTZ"],"itemData":{"id":583,"type":"article-journal","abstract":"Introduction: An increasing number of breast cancer survivors (BCS) use traditional Chinese medicine (TCM) throughout their cancer journey. There is emerging evidence that TCM is effective in the reducing side effects of chemotherapy. However, qualitative patient-c­ entric and culturally relevant research into TCM use is scant. This qualitative study aimed to explore the use and perceptions of Chinese Hong Kong BCS using TCM.\nMethods: Participants were recruited from a university hospital and three breast cancer patient groups in Hong Kong. Questionnaires regarding the use of TCM were given to all participants, followed by individual semi-s­ tructured interviews on selected BCS to comprehensively understand TCM's use and perceptions. A greater emphasis was placed on the qualitative data.\nResults: About half of the participants (n = 67, 48.9%) used TCM during their cancer treatment journey, among which almost all (n = 64, 95.5%) had improved symptoms. Sleeping disturbances (n = 58, 86.6%) and fatigue (n = 53, 79.1%) were the two most common symptoms that improved after TCM. Interview data revealed that participants used TCM to satisfy unmet needs that mainstream conventional Western medicine could not fulfil. They wished for a sense of control and better well-­being. They expressed improvements in physical and psychological well-b­ eing after the use of TCM. Despite existing barriers, including high cost, long duration of treatment, and disapproval from oncologists, most would still recommend TCM to fellow survivors.\nConclusions: Chinese Hong Kong BCS who used TCM reported positive experiences. Understanding how BCS perceive and use TCM is important to integrating TCM into survivorship care in this population.","call-number":"2","container-title":"Cancer Medicine","DOI":"10.1002/cam4.5046","ISSN":"2045-7634, 2045-7634","issue":"2","journalAbbreviation":"Cancer Medicine","language":"en","note":"JCR分区: Q2\n影响因子: 4.0\n南农核心: 无\n南农高质量: 无","page":"1997-2007","source":"2.9","title":"Perceptions about traditional Chinese medicine use among Chinese breast cancer survivors: A qualitative study","title-short":"Perceptions about traditional Chinese medicine use among Chinese breast cancer survivors","volume":"12","author":[{"family":"Hung","given":"Yik‐Laam"},{"family":"Leung","given":"Siu‐Sing"},{"family":"Chiu","given":"Siu‐Ting Pamela"},{"family":"Li","given":"Pik‐Yi"},{"family":"Kan","given":"Anson Chi‐On"},{"family":"Lo","given":"Chi‐Chung"},{"family":"Wong","given":"Sze‐Yuen Zeta"},{"family":"Luk","given":"Sze‐Lam"},{"family":"Lai","given":"Cheuk‐Lam Charlotte"},{"family":"El Helali","given":"Aya"},{"family":"Chan","given":"Wendy Wing‐Lok"}],"issued":{"date-parts":[["2023",1]]}}},{"id":587,"uris":["http://zotero.org/users/10485535/items/DBRH8C5S"],"itemData":{"id":587,"type":"thesis","abstract":"目的1.制定适用于肺癌化疗患者耳穴贴压方案,为临床护理实践提供依据。2.探讨耳穴贴压疗法对肺癌化疗患者癌因性疲乏、睡眠、焦虑、生活质量的干预效果,并通过半结构式访谈,分析影响患者耳穴贴压方案依从性的因素,为进一步提高患者依从性提供参考。方法1.采用文献回顾、小组讨论的方法初步拟定耳穴贴压草案,邀请专家进行现场论证,根据专家意见进行整理、修订,形成耳穴贴压方案。2.采用方便取样的方法,将符合纳入标准的100例患者根据随机数字表法分为王不留行籽耳穴贴压组(简称王不留行籽组,34例)、磁珠耳穴贴压组(简称磁珠组,32例)、对照组(34例)。对照组给予常规护理,王不留行籽组、磁珠组患者分别在常规护理的基础上给予王不留行籽耳穴贴压、磁珠耳穴贴压,干预时间为3个化疗周期。干预前后,分别采用癌症疲乏量表(CFS)、匹兹堡睡眠质量量表(PSQI)、焦虑自评量表(SAS)、生活质量量表(EORTC QOL)评估三组患者癌因性疲乏、睡眠、焦虑、生活质量的得分,并对王不留行籽组、磁珠组两组患者进行半结构式访谈,运用Colaizzi七步分析法对访谈资料进行分析、提取、归纳,形成相关主题。结果1.初步拟定的耳穴贴压草案包括干预对象、干预方法、评价指标等内容,通过专家论证对草案做出了进一步的修订,最终形成了更加科学、合理,适用性更强的肺癌化疗患者耳穴贴压方案。2.王不留行籽组、磁珠组和对照组患者基线资料均衡性检验显示差异无统计学意义(P&gt;0.05)。3.干预后,癌因性疲乏水平:(1)组间比较:王不留行籽组、磁珠组患者CFS评分均低于对照组,差异均有统计学意义(P&lt;0.05),且两组干预组患者CFS评分相比较,差异有统计学意义(P&lt;0.05);(2)自身前后两两比较:王不留行籽组CFS评分低于干预前,差异有统计学意义(P&lt;0.05);磁珠组CFS评分低于干预前,差异有统计学意义(P&lt;0.05);对照组CFS评分与基线水平相比,差异无统计学意义(P&gt;0.05)。睡眠质量:(1)组间比较:王不留行籽组、磁珠组患者PSQI评分均低于对照组,差异均有统计学意义(P&lt;0.05),而两组干预组患者PSQI评分相比差异无统计学意义(P&gt;0.05);(2)自身前后两两比较:王不留行籽组PSQI评分低于干预前,差异有统计学意义(P&lt;0.05);磁珠组PSQI评分均低于干预前,差异有统计学意义(P&lt;0.05);对照组患者PSQI评分与基线水平相比,差异无统计学意义(P&gt;0.05)。焦虑水平:(1)组间比较:王不留行籽组、磁珠组患者SAS评分均低于对照组,差异均有统计学意义(P&lt;0.05),而两组干预组患者SAS评分相比差异无统计学意义(P&gt;0.05);(2)自身前后两两比较:王不留行籽组干预后焦虑评分低于干预前,差异有统计学意义(P&lt;0.05);磁珠组干预后焦虑评分低于干预前,差异有统计学意义(P&lt;0.05);对照组患者焦虑评分高于基线水平,差异有统计学意义(P&lt;0.05)。生活质量:(1)组间比较:王不留行籽组、磁珠组患者QOL评分均高于对照组,差异均有统计学意义(P&lt;0.05),而两组干预组患者QOL评分差异无统计学意义(P&gt;0.05);(2)自身前后两两比较:王不留行籽组在躯体功能、角色功能、情绪功能、总体健康状况评分均高于干预前,差异有统计学意义(P&lt;0.05);磁珠组在情绪功能、总体健康状况评分均高于干预前,差异有统计学意义(P&lt;0.05);对照组在情绪功能、总体健康状况评分均低于基线水平,差异有统计学意义(P&lt;0.05)。对实施耳穴贴压疗法的患者进行质性访谈,结果显示干预组患者在感知到益处、家人的支持等多种促进因素下能够较好的执行耳穴贴压方案,反应良好,但仍有个别患者受多种阻碍因素的影响导致中途退出。结论1.耳穴贴压疗法可减轻肺癌化疗患者癌因性疲乏,其中王不留行籽耳穴贴压干预效果优于磁珠耳穴贴压。2.耳穴贴压疗法可改善肺癌化疗患者的睡眠质量、焦虑水平,提高其生活质量,王不留行籽耳穴贴压与磁珠耳穴贴压两者干预效果相当。3.本研究所制定的耳穴贴压方案具有可行性及适用性,可在肺癌化疗患者中推广应用,但患者在执行过程中仍然存在质疑按压效果等导致中途退出的问题,在以后的研究中需进一步改进、完善研究方案,提高患者依从性。","genre":"硕士","language":"zh","note":"5 citations(CNKI)[2024-1-10]","publisher":"苏州大学","source":"CNKI","title":"耳穴贴压疗法对肺癌化疗患者癌因性疲乏的干预效果研究","URL":"https://kns.cnki.net/kcms2/article/abstract?v=ACks_bcdpKnflk_psjxG-KsQqZLgKKfuH4ypxJDXEPxVgeExYTdlLuLL19UT-hBgB8_aj8cbC05FH7hPrcVaBG5xVrha7W0TCZeMenCTPgSZZUrtCukQXA==&amp;uniplatform=NZKPT&amp;language=gb","author":[{"literal":"张彦"}],"contributor":[{"literal":"周谊霞"},{"literal":"田利"}],"issued":{"date-parts":[["2020"]]}}},{"id":566,"uris":["http://zotero.org/users/10485535/items/ACY9Z2QR"],"itemData":{"id":566,"type":"article-journal","abstract":"BACKGROUND: In Taiwan, breast cancer patients usually take conventional medicine and traditional Chinese medicine simultaneously. The utilization of traditional Chinese medicine among breast cancer patients at various stages has not been examined. This study aims to compare the intention of utilization and experience toward traditional Chinese medicine among early- and late-stage breast cancer patients.\nMETHOD: This qualitative research collected data from breast cancer patients through focus groups interview by convenience sampling. Conducted in 2 branches of Taipei City Hospital, a public hospital managed by the Taipei City government. Breast cancer patients &gt; 20 years old and had used TCM for breast cancer therapy for at least 3 months were included in the interview. A semi-structured interview guide was adopted in each focus group interview. In the following data analysis, stages I and II were considered early-stage, and stages III and IV were late-stage. For analyzing the data and reporting the results, we used qualitative content analysis as the approach for data analysis, assisted by NVivo 12. Categories and subcategories were identified through content analysis.\nRESULTS: Twelve and seven early- and late-stage breast cancer patients were included in this study, respectively. The side effects were the main intention of utilizing traditional Chinese medicine. Improving side effects and constitution was the main benefit for patients in both stages. Additionally, early-stage breast cancer patients used traditional Chinese medicine to prevent recurrence or metastasis. Late-stage breast cancer patients responded more frequently to the use of traditional Chinese medicine due to the side effects of western medicine. However, some of their symptoms were not fully relieved.\nCONCLUSIONS: Breast cancer staging may influence the intention and utilization of traditional Chinese medicine. Health policymakers should consider the results of this research and the evidence-based illustrations to establish guidelines for integrating traditional Chinese medicine among various stages of breast cancer to improve the outcome and quality of care for cancer patients.","call-number":"2","container-title":"BMC Complementary Medicine and Therapies","DOI":"10.1186/s12906-023-04054-0","ISSN":"2662-7671","issue":"1","journalAbbreviation":"BMC Complement Med Ther","language":"en","note":"PMID: 37420247\nPMCID: PMC10329334","page":"226","source":"3.3","title":"The intention of utilization and experience toward traditional chinese medicine among breast cancer patients in the early and late stages: a qualitative study","title-short":"The intention of utilization and experience toward traditional chinese medicine among breast cancer patients in the early and late stages","volume":"23","author":[{"family":"Chen","given":"Kai-Wei"},{"family":"Chung","given":"Kuo-Piao"},{"family":"Hsu","given":"Chung-Hua"}],"issued":{"date-parts":[["2023",7,7]]}}}],"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2,35,37,38,42,44,51,53,55,66</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EDF8FA"/>
          </w:tcPr>
          <w:p w14:paraId="6939070F">
            <w:pPr>
              <w:keepNext w:val="0"/>
              <w:keepLines w:val="0"/>
              <w:widowControl/>
              <w:suppressLineNumbers w:val="0"/>
              <w:tabs>
                <w:tab w:val="center" w:pos="6979"/>
              </w:tabs>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From my understanding, you just have a bunch of needles and you have certain places, which have proven to work on different areas, whether it’s sleep or whatever. So I don’t think that there’s a lot of—I don’t think that there would be a lot of long-term effects with the acupuncture. —Female Participant, Age 45</w:t>
            </w:r>
          </w:p>
        </w:tc>
      </w:tr>
      <w:tr w14:paraId="7893EC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2C79803D">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FFFFFF"/>
            <w:vAlign w:val="center"/>
          </w:tcPr>
          <w:p w14:paraId="65472748">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FFFFFF"/>
            <w:vAlign w:val="center"/>
          </w:tcPr>
          <w:p w14:paraId="513C78FE">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Concerns about product transparency (B)</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g3b9pcj6k","properties":{"formattedCitation":"\\super 35,48\\nosupersub{}","plainCitation":"35,48","noteIndex":0},"citationItems":[{"id":611,"uris":["http://zotero.org/users/10485535/items/QL5HKV8W"],"itemData":{"id":611,"type":"article-journal","abstract":"Purpose: The aim of this study was to explore the inﬂuence of traditional Chinese medicine (TCM) on self-care among Chinese cancer patients.\nMethods: This was an exploratory qualitative study. A purposive sample of thirty cancer patients who were currently undergoing either chemotherapy or radiotherapy was interviewed. Qualitative content analysis was conducted for data analysis.\nResults: Two core categories were emerged from their accounts of experiences with practising TCMsupported self-care activities: perceived beneﬁcial effects and concerns about undesirable effects. The perceived beneﬁcial effects of these self-care activities were mainly stemmed from the traditional beliefs in TCM, which included: strengthening the “origin”, removing toxins, and mind-soothing. Concerns about undesirable effects of these self-care activities were raised due to lack of knowledge and unpleasant experience with these self-care activities.\nConclusion: The ﬁndings revealed that the philosophy of TCM had been deeply integrated by Chinese cancer patients into their self-care. While Western medicine is the mainstream cancer treatment, Chinese cancer patients also practised various TCM-supported self-care activities. However, they were perplexed about the effects of these self-care activities. They could not ascertain whether the perceived beneﬁts were just due to their own belief in the TCM philosophy, and their lack of knowledge in this aspect and unpleasant experience further confused them. Nurses have to be proactive in identifying the unique health-deviation self-care requisites of their clients in a culturally sensitive manner, explore how their self-care experience affects their wellbeing and treatment compliance, and be prepared to clarify misconceptions about their conditions and progress.","archive_location":"30 📊","call-number":"3","container-title":"European Journal of Oncology Nursing","DOI":"10.1016/j.ejon.2014.05.005","ISSN":"14623889","issue":"5","journalAbbreviation":"European Journal of Oncology Nursing","language":"en","note":"TLDR: The philosophy of TCM had been deeply integrated by Chinese cancer patients into their self-care and was mainly stemmed from the traditional beliefs in TCM, which included: strengthening the \"origin\", removing toxins, and mind-soothing.","page":"445-451","source":"2.7","title":"Exploring the influence of Traditional Chinese Medicine on self-care among Chinese cancer patients","volume":"18","author":[{"family":"Chan","given":"Helen Y.L."},{"family":"Chui","given":"Y.Y."},{"family":"Chan","given":"Carmen W.H."},{"family":"Cheng","given":"Karis K.F."},{"family":"Shiu","given":"Ann T.Y."},{"family":"So","given":"Winnie K.W."},{"family":"Ho","given":"Simone S.M."},{"family":"Chan","given":"Maggie M.F."}],"issued":{"date-parts":[["2014",10]]}},"label":"page"},{"id":612,"uris":["http://zotero.org/users/10485535/items/8FZHWIMR"],"itemData":{"id":612,"type":"article-journal","abstract":"Purpose/Objectives: To explore beliefs about diet and traditional Chinese medicine related to the breast cancer experience of Hong Kong Chinese women and their families. Design: Interpretive phenomenology. Setting: Hong Kong, China. Sample: A purposive sample of 20 Hong Kong Chinese women diagnosed with breast cancer at various stages of the illness trajectory and at least one other family member.\nMethods: A semistructured, three-hour interview was translated, transcribed, and back-translated. Findings: Many women and their family members believed that diet was responsible for their cancer and recurrence. They integrated their cultural beliefs about diet and traditional Chinese medicine to manage illness symptoms and prevent recurrence. Families were anxious and confused about conflicting messages from various sources about dietary practices to promote their health and prevent recurrence.\nConclusions: Food and diet alternatives should be discussed with the understanding that beliefs about diet and traditional Chinese medicine are embedded in culture and that many Chinese women and their families seek a combination of Eastern Chinese medicine and Western medicine strategies to manage the illness trajectory.","archive_location":"64 📊","call-number":"4","container-title":"Oncology Nursing Forum","DOI":"10.1188/03.ONF.834-840","ISSN":"0190-535X, 1538-0688","issue":"5","journalAbbreviation":"Oncology Nursing Forum","language":"en","note":"TLDR: Food and diet alternatives should be discussed with the understanding that beliefs about diet and traditional Chinese medicine are embedded in culture and that many Chinese women and their families seek a combination of Eastern Chinese medicine and Western medicine strategies to manage the illness trajectory.","page":"834-840","source":"1.6","title":"Family Beliefs About Diet and Traditional Chinese Medicine for Hong Kong Women With Breast Cancer","volume":"30","author":[{"family":"Burrows Simpson","given":"Peggy"}],"issued":{"date-parts":[["2003",9,1]]}}}],"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5,48</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FFFFFF"/>
          </w:tcPr>
          <w:p w14:paraId="65090B19">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There are many over-the-counter health products which claim to be developed based on TCM formulae, but we cannot be sure of the amount of the ingredient, also whether the manufacturer has mixed other ingredients into these products. (CF6)</w:t>
            </w:r>
          </w:p>
        </w:tc>
      </w:tr>
      <w:tr w14:paraId="3263D0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3B3DD338">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EDF8FA"/>
            <w:vAlign w:val="center"/>
          </w:tcPr>
          <w:p w14:paraId="0C69891B">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EDF8FA"/>
            <w:vAlign w:val="center"/>
          </w:tcPr>
          <w:p w14:paraId="5E95A9F4">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Anticipated adverse effects of conventional treatment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2628k4335h","properties":{"formattedCitation":"\\super 31,39,42,57\\nosupersub{}","plainCitation":"31,39,42,57","noteIndex":0},"citationItems":[{"id":581,"uris":["http://zotero.org/users/10485535/items/2R4TA8ZX"],"itemData":{"id":581,"type":"article-journal","abstract":"Objectives: To describe the reasons why cancer patients use Chinese medicine (CM) in terms of their expectations, knowledge, attitudes and barriers. To generate an understanding of the interrelationships between these factors which could explain the cancer patient’s healthcare seeking behavior.\nMethod: Twenty-six in-depth interviews and one focus group were carried out in oncology wards in Xiyuan Hospital, China Academy of Chinese Medical Sciences. Twenty-three cancer patients participated in an in-depth interview and a focus group after providing informed consent. Interviews and focus group were tape recorded, transcribed. Atlas.ti6.0 was employed and thematic analysis was used to code and theme the information.\nResults: A total of 249 codes were identiﬁed, which resulted in three main themes: (1) Better outcome—most of participants reported that they believed that they would have a better outcome by using CM treatment. (2) Safe and cheap—CM appeared not to have major side effects and so could be used in the long term and CM remedies cost less. (3) Understandings of CM—Chinese people understand about CM due to its long cultural and historical context and this affected their attitude positively. They trusted CM and used it based on their understandings.\nConclusions: Chinese cancer patients expected CM to improve their quality of life and contribute to achieving a better overall outcome. It is safe and relative cheap to use in the long term. Chinese patients appear to trust CM because of its cultural and historical context. More qualitative research is needed to further assess the role of CM in China.","archive_location":"11 📊","call-number":"4","container-title":"European Journal of Integrative Medicine","DOI":"10.1016/j.eujim.2012.02.007","ISSN":"18763820","issue":"2","journalAbbreviation":"European Journal of Integrative Medicine","language":"en","license":"https://www.elsevier.com/tdm/userlicense/1.0/","page":"e197-e203","source":"1.9","title":"Why do cancer patients use Chinese Medicine?—A qualitative interview study in China","title-short":"Why do cancer patients use Chinese Medicine?","volume":"4","author":[{"family":"Yu","given":"He"},{"family":"Wang","given":"Sicheng"},{"family":"Liu","given":"Jianping"},{"family":"Lewith","given":"George"}],"issued":{"date-parts":[["2012",6]]}},"label":"page"},{"id":580,"uris":["http://zotero.org/users/10485535/items/MS7FVUYH"],"itemData":{"id":580,"type":"article-journal","abstract":"Although traditional Chinese medicine (TCM) is widely used in Chinese cancer centres, it is a brand new area for formal scientiﬁc evaluation. As the ﬁrst step of developing a research programme on clinical evaluation of TCM for cancer patients, we conducted a qualitative study to explore the perspectives and experiences of Chinese cancer patients and TCM professionals. Twenty-eight persons participated in two cancer patient focus groups and one professional focus group. Semi-structured interviews were audiotaped, transcribed and translated. Textual transcripts and ﬁeld notes underwent inductive thematic analysis. We found that patients’ decision to use TCM for cancer is a self-help process with a deep cultural grounding, which is related to the traditional Chinese philosophy of life. Participants perceived TCM to be an effective and harmless therapy. They highly valued the fact that TCM is tailored to patients, and believed it was the basis of an optimal and safe treatment. Participants also highlighted the long-term positive effects, the beneﬁt of group interventions and the low cost as important features of TCM. Subjects believed that conducting clinical research would be crucial for the recognition and dissemination of TCM in Western countries. The ﬁndings of this study are expected to contribute to the knowledge base on the current TCM use for cancer in China, and to provide useful information for developing future clinical research in this area in Western countries.","archive_location":"154 📊","call-number":"4","container-title":"European Journal of Cancer Care","DOI":"10.1111/j.1365-2354.2006.00685.x","ISSN":"0961-5423, 1365-2354","issue":"4","journalAbbreviation":"Eur J Cancer Care","language":"en-US","license":"http://doi.wiley.com/10.1002/tdm_license_1.1","page":"397-403","source":"1.8","title":"Traditional Chinese medicine in cancer care: perspectives and experiences of patients and professionals in China","title-short":"Traditional Chinese medicine in cancer care","volume":"15","author":[{"family":"Xu","given":"W."},{"family":"Towers","given":"A.D."},{"family":"Li","given":"P."},{"family":"Collet","given":"J.-P."}],"issued":{"date-parts":[["2006",9]]}},"label":"page"},{"id":576,"uris":["http://zotero.org/users/10485535/items/ZWXM2F5R"],"itemData":{"id":576,"type":"article-journal","abstract":"This study aimed to describe the experience of massage for breast cancer patients during chemotherapy treatment. Ten patients received massage at five occasions. They were interviewed and analysis was conducted using Giorgi's ideas of phenomenological research. The essential meaning of getting massage during chemotherapy was described as a retreat from the feeling of uneasiness toward chemotherapy. Results revealed five themes: the patients experienced distraction from the frightening experience, a turn from negative to positive, a sense of relaxation, a confirmation of caring, and finally they just felt good. In conclusion, the findings of this study show that massage offered a retreat from uneasy, unwanted, negative feelings connected with chemotherapy treatment. It is a treatment that can be added to the arsenal of treatment choices available to the oncological staff.","archive_location":"38 📊","call-number":"4","container-title":"Clinical Nursing Research","DOI":"10.1177/1054773806298488","ISSN":"1054-7738, 1552-3799","issue":"2","journalAbbreviation":"Clin Nurs Res","language":"en-US","license":"http://journals.sagepub.com/page/policies/text-and-data-mining-license","page":"85-99","source":"1.7","title":"The Experience of Massage During Chemotherapy Treatment in Breast Cancer Patients","volume":"16","author":[{"family":"Billhult","given":"Annika"},{"family":"Stener-Victorin","given":"Elisabet"},{"family":"Bergbom","given":"Ingegerd"}],"issued":{"date-parts":[["2007",5]]}},"label":"page"},{"id":566,"uris":["http://zotero.org/users/10485535/items/ACY9Z2QR"],"itemData":{"id":566,"type":"article-journal","abstract":"BACKGROUND: In Taiwan, breast cancer patients usually take conventional medicine and traditional Chinese medicine simultaneously. The utilization of traditional Chinese medicine among breast cancer patients at various stages has not been examined. This study aims to compare the intention of utilization and experience toward traditional Chinese medicine among early- and late-stage breast cancer patients.\nMETHOD: This qualitative research collected data from breast cancer patients through focus groups interview by convenience sampling. Conducted in 2 branches of Taipei City Hospital, a public hospital managed by the Taipei City government. Breast cancer patients &gt; 20 years old and had used TCM for breast cancer therapy for at least 3 months were included in the interview. A semi-structured interview guide was adopted in each focus group interview. In the following data analysis, stages I and II were considered early-stage, and stages III and IV were late-stage. For analyzing the data and reporting the results, we used qualitative content analysis as the approach for data analysis, assisted by NVivo 12. Categories and subcategories were identified through content analysis.\nRESULTS: Twelve and seven early- and late-stage breast cancer patients were included in this study, respectively. The side effects were the main intention of utilizing traditional Chinese medicine. Improving side effects and constitution was the main benefit for patients in both stages. Additionally, early-stage breast cancer patients used traditional Chinese medicine to prevent recurrence or metastasis. Late-stage breast cancer patients responded more frequently to the use of traditional Chinese medicine due to the side effects of western medicine. However, some of their symptoms were not fully relieved.\nCONCLUSIONS: Breast cancer staging may influence the intention and utilization of traditional Chinese medicine. Health policymakers should consider the results of this research and the evidence-based illustrations to establish guidelines for integrating traditional Chinese medicine among various stages of breast cancer to improve the outcome and quality of care for cancer patients.","call-number":"2","container-title":"BMC Complementary Medicine and Therapies","DOI":"10.1186/s12906-023-04054-0","ISSN":"2662-7671","issue":"1","journalAbbreviation":"BMC Complement Med Ther","language":"en","note":"PMID: 37420247\nPMCID: PMC10329334","page":"226","source":"3.3","title":"The intention of utilization and experience toward traditional chinese medicine among breast cancer patients in the early and late stages: a qualitative study","title-short":"The intention of utilization and experience toward traditional chinese medicine among breast cancer patients in the early and late stages","volume":"23","author":[{"family":"Chen","given":"Kai-Wei"},{"family":"Chung","given":"Kuo-Piao"},{"family":"Hsu","given":"Chung-Hua"}],"issued":{"date-parts":[["2023",7,7]]}}}],"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1,39,42,57</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EDF8FA"/>
          </w:tcPr>
          <w:p w14:paraId="1E480C64">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We prefer to seeing CM doctors, for it does not hurt, . . . and WM has a strong adverse effect.” (FGH, 43, male, carcinoma of esophagus) </w:t>
            </w:r>
          </w:p>
        </w:tc>
      </w:tr>
      <w:tr w14:paraId="678EA3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1C52DB34">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FFFFFF"/>
            <w:vAlign w:val="center"/>
          </w:tcPr>
          <w:p w14:paraId="5F6344F8">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FFFFFF"/>
            <w:vAlign w:val="center"/>
          </w:tcPr>
          <w:p w14:paraId="215EFAA9">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Cross-cultural Imitation Belief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HGVaREP","properties":{"formattedCitation":"\\super 49\\nosupersub{}","plainCitation":"49","noteIndex":0},"citationItems":[{"id":606,"uris":["http://zotero.org/users/10485535/items/PANFM8KJ"],"itemData":{"id":606,"type":"article-journal","abstract":"Purpose\nHot flashes (HFs) are a particularly common and distressing symptom in breast cancer survivors (BCS). Given its low rate of side effects, acupuncture shows promise as a therapeutic approach for HFs but little is known about BCS’s decision-making about use of acupuncture. This study seeks to identify attitudes and beliefs about using acupuncture for HFs by BCS.\n\nMethods\nUsing the Theory of Planned Behavior (TPB) as a conceptual framework, we conducted semi-structured interviews among women with stage I–III breast cancer who had finished primary treatment and were currently experiencing HFs. Interviews were taped, transcribed, and coded. We used a modified grounded theory approach to analyze the data.\n\nResults\nTwenty-five BCS (13 Caucasian/12 African American) participated in the study. Respondents stated that their intended use of acupuncture for HFs would be dependent on: 1) Expected therapeutic effects (e.g. pain relief, energy); 2) Practical concerns (e.g. fear of needles, practitioner experience, time commitment); and 3) Source of decision support/validation (e.g. family members, physicians, self). Although constructs in the TPB accounted for many decision factors, respondents identified two major themes outside of the TPB: 1) Viewing acupuncture as a natural alternative to medications, and 2) Assessing the degree of HFs as bothersome enough in the context of other medical co-morbidities to trigger the need for therapy.\n\nConclusion\nBCS expressed varied expected therapeutic benefits, practical concerns, and decision support, emphasizing the “natural appeal” and symptom appraisal as key determinants in using acupuncture for HFs. Incorporating these factors in counseling BCS may promote patient-centered communication leading to improved hot flash management and quality of life.","archive_location":"24 📊","container-title":"Journal of the American Board of Family Medicine : JABFM","DOI":"10.3122/jabfm.2012.03.110165","ISSN":"1557-2625","issue":"3","journalAbbreviation":"J Am Board Fam Med","language":"en","note":"PMID: 22570396\nPMCID: PMC3490193","page":"323-332","source":"PubMed Central","title":"Acupuncture for hot flashes: Decision making by breast cancer survivors","title-short":"Acupuncture for hot flashes","volume":"25","author":[{"family":"Mao","given":"Jun J."},{"family":"Leed","given":"Rana"},{"family":"Bowman","given":"Marjorie A."},{"family":"Desai","given":"Krupali"},{"family":"Bramble","given":"Manuel"},{"family":"Armstrong","given":"Katrina"},{"family":"Barg","given":"Frances"}],"issued":{"date-parts":[["2012"]]}}}],"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49</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FFFFFF"/>
          </w:tcPr>
          <w:p w14:paraId="015FCD1C">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I don’t know how it would work, but it’s been working for the Chinese, I guess it would work for me. SubjectS:56yrs, African American, College Education</w:t>
            </w:r>
          </w:p>
        </w:tc>
      </w:tr>
      <w:tr w14:paraId="28CD9B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24B3CDF2">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restart"/>
            <w:tcBorders>
              <w:tl2br w:val="nil"/>
              <w:tr2bl w:val="nil"/>
            </w:tcBorders>
            <w:shd w:val="clear" w:color="auto" w:fill="EDF8FA"/>
            <w:vAlign w:val="center"/>
          </w:tcPr>
          <w:p w14:paraId="0C847D98">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Emotions (n=19)</w:t>
            </w:r>
          </w:p>
        </w:tc>
        <w:tc>
          <w:tcPr>
            <w:tcW w:w="4695" w:type="dxa"/>
            <w:tcBorders>
              <w:tl2br w:val="nil"/>
              <w:tr2bl w:val="nil"/>
            </w:tcBorders>
            <w:shd w:val="clear" w:color="auto" w:fill="EDF8FA"/>
            <w:vAlign w:val="center"/>
          </w:tcPr>
          <w:p w14:paraId="00E193DD">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Disease-related negative emotions (F)</w:t>
            </w:r>
            <w:bookmarkStart w:id="2" w:name="_Hlk172120106"/>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287lc5ttlb","properties":{"formattedCitation":"\\super 30,40,42,44,47,50,56,60,64\\nosupersub{}","plainCitation":"30,40,42,44,47,50,56,60,64","noteIndex":0},"citationItems":[{"id":578,"uris":["http://zotero.org/users/10485535/items/H6FNH9XR"],"itemData":{"id":578,"type":"article-journal","abstract":"Background: In the People’s Republic of China, both western medicine (WM) and traditional Chinese medicine (TCM) are the main treatment and rehabilitation options for cancer patients. This study aimed to explore cancer survivors’ perspectives and experience of treatment and rehabilitation, in order to promote patient-centered activities of treatment and rehabilitation.\nMethods: Using a qualitative research approach, 68 cancer survivors were recruited from eight community cancer rehabilitation organizations in Shanghai, People’s Republic of China. Eight focus group interviews were conducted. All these interviews were transcribed verbatim, and the data were analyzed by theme analysis.\nResults: WM was the main choice in treatment phase though study participants noted more side effects. TCM was primarily used in the recovery phase. The lack of communication between doctors and cancer patients appears to affect treatment adherence and impair the doctor–patient relationship. WM was expensive for diagnostic procedures and treatment, while the cumulative costs of frequent use of TCM in the long rehabilitation period were also high. Both treatment options created significant perceived economic burden on patients. Conflicting information about dietary supplements tended to make cancer survivors confused.\nConclusion: Improving the communication between doctors and cancer patients helps to ameliorate cancer patient adherence and the effect of treatments. It is essential to educate cancer patients about the effect and cost of both WM and traditional TCM. Meanwhile, marketing management and guidance to consumers regarding use of dietary supplements in the cancer rehabilitation field are also necessary.","call-number":"3","container-title":"Patient Preference and Adherence","DOI":"10.2147/PPA.S76617","ISSN":"1177-889X","journalAbbreviation":"PPA","language":"en","license":"http://creativecommons.org/licenses/by-nc/3.0/","note":"JCR分区: Q3\n影响因子: 2.2\n南农高质量: B","page":"9","source":"2","title":"Cancer survivors&amp;rsquo; perspectives and experience on western medicine and traditional Chinese medicine treatment and rehabilitation: a qualitative study","title-short":"Cancer survivors&amp;rsquo; perspectives and experience on western medicine and traditional Chinese medicine treatment and rehabilitation","author":[{"family":"Wang","given":"Ji-Wei"},{"family":"Yang","given":"Zhi-Qi"},{"family":"Liu","given":"Cong"},{"family":"Chen","given":"Si-Jia"},{"family":"Shen","given":"Qian"},{"family":"Zhang","given":"Tian-Rui"},{"family":"Yuan","given":"Zheng-Ping"},{"family":"Yu","given":"Jin-Ming"},{"family":"Partike","given":"Nancy S."}],"issued":{"date-parts":[["2014",12]]}},"label":"page"},{"id":602,"uris":["http://zotero.org/users/10485535/items/7EF7B69H"],"itemData":{"id":602,"type":"article-journal","abstract":"Hot ﬂushes and night sweats are a major problem for women having adjuvant hormonal treatment for breast cancer. We explored using a standardised ear acupuncture protocol delivered in small group clinics as an option to manage these side effects.","call-number":"3","container-title":"Complementary Therapies in Clinical Practice","DOI":"10.1016/j.ctcp.2007.06.003","ISSN":"17443881","issue":"4","journalAbbreviation":"Complementary Therapies in Clinical Practice","language":"en","license":"https://www.elsevier.com/tdm/userlicense/1.0/","note":"TLDR: Using a standardised ear acupuncture protocol delivered in small group clinics as an option to manage hot flushes and night sweats for women having adjuvant hormonal treatment for breast cancer was explored.","page":"250-257","source":"2.2","title":"Ear acupuncture for hot flushes—The perceptions of women with breast cancer","volume":"13","author":[{"family":"Walker","given":"Gay"},{"family":"De Valois","given":"Beverley"},{"family":"Davies","given":"Raten"},{"family":"Young","given":"Teresa"},{"family":"Maher","given":"Jane"}],"issued":{"date-parts":[["2007",11]]}},"label":"page"},{"id":3790,"uris":["http://zotero.org/users/10485535/items/S3ER8ZA2"],"itemData":{"id":3790,"type":"thesis","abstract":"背景:受试者的依从性在临床试验中起到至关重要的作用。当临床试验中的受试者不配合或随后退出时,结果的可靠性可能会受到影响。受试者依从性不佳可能会导致研究数据的缺失,从而影响临床试验结果的真实性。随机对照试验(RCT)中受试者依从性面临的挑战多种多样,其可能会因病种和人群的不同而存在差异。研究目的:研究拟采用文献研究和定性研究相结合的方法,全面探索不同研究设计中基于不同病种、不同人群的临床试验受试者依从性的影响因素和改善策略,构建影响因素和策略体系,协助开发临床试验依从性筛选工具,提供依从性改善方案。本研究以中医药肿瘤临床试验为载体开展定性研究,进一步佐证文献研究的结果,分析中医药肿瘤临床试验中的特殊影响因素,探索研究者与受试者的观点。研究方法:研究一:以PubMed、Cochrane、Embase、中国知网、维普、万方六个数据库和两个临床试验注册库(clinical trials.gov和中国临床试验注册库)为对象,纳入2019年11月29日之前所有探索临床试验受试者依从性的影响因素和改善策略的研究。研究类型没有限制。文献筛选和资料提取均由两名研究者分别进行并最终双人核对。资料的整合是循序渐进的。提取中出现的新的影响因素和改善策略被不断更新到资料提取表中。结果主要是以叙述性为主,使用描述性数据并通过词云图可视化。研究二:以中国知网、维普、万方三大数据库为对象,纳入自2000年01月至2020年12月中的方法学研究。由两名研究者独立筛选文献、提取资料后,对研究资料进行分析,探索中医和西医受试者依从性方法学研究的现状和差异,发现现有国内方法学研究的不足。研究三:以四个英文数据库和三个中文数据库PubMed、Cochrane、Embase、PsycINFO、中国知网、维普、万方为对象,纳入了 2020年12月之前探索受试者依从性影响因素和改善策略的定性研究。CASP评价工具用于评估单个定性研究的方法学质量,CERQual用于对定性研究结论的整合结果进行评价。质量评价并没有排除任何研究。开放式编码是通过对研究结果的多次阅读来完成的。在初始编码的基础上,开发了广泛的主题,并将所有文本单元归纳为广泛的主题。研究四:以中医院和西医院参与某中医药肿瘤临床试验的25名受试者和9名研究者为对象,开展一对一定性访谈。访谈提纲基于研究一的研究结果制定,访谈设计基于研究二和研究三的指导进行,访谈者接受严格的访谈培训,双人转录录音并核对,进行...","event-place":"北京","genre":"硕士学位论文","language":"zh","note":"DOI: 10.26973/d.cnki.gbjzu.2021.000787\nmajor: 中西医结合循证医学\nfoundation: 国家自然科学基金81830115；\ndownload: 560\nalbum: 医药卫生科技\nCLC: R273\ndbcode: CMFD\ndbname: CMFD202201\nfilename: 1021168647.nh","number-of-pages":"205","publisher":"北京中医药大学","publisher-place":"北京","source":"CNKI","title":"受试者依从性影响因素和改善策略研究及在中医药肿瘤试验中的探索","URL":"https://link.cnki.net/doi/10.26973/d.cnki.gbjzu.2021.000787","author":[{"literal":"于明坤"}],"contributor":[{"literal":"费宇彤"}],"accessed":{"date-parts":[["2025",1,11]]},"issued":{"date-parts":[["2021"]]}}},{"id":585,"uris":["http://zotero.org/users/10485535/items/DBD798W4"],"itemData":{"id":585,"type":"article-journal","abstract":"Objectives: Breast cancer treatment leaves breast cancer survivors (BCS) with an array of lasting side effects, including persistent postsurgical pain (PPSP). In this study, we explored the perceptions of BCS with PPSP as they learned Qigong mind-body exercise (QMBE), a multimodal practice rooted in Traditional Chinese Medicine.\nMethods: Participants included 18 female BCS treated for stage 0–III breast cancer and experiencing PPSP. Participants were taught QMBE over 12 weeks. Semi-structured interviews were conducted before and after the intervention.\nResults: BCS disclosed a disconnect between mind and body that emerged during treatment. They perceived QMBE as moving meditation, which enabled them to reconnect mind and body, lessen their pain, and make peace with their bodies.\nConclusion: These women’s experiences both inform the promise of integrating QMBE and related mindbody exercise into PPSP clinical practice guidelines and suggest new areas of research regarding the role of multimodal interventions for holistic healing in BCS.","archive_location":"12 📊","container-title":"The Journal of Alternative and Complementary Medicine","DOI":"10.1089/acm.2019.0406","ISSN":"1075-5535, 1557-7708","issue":"9","journalAbbreviation":"The Journal of Alternative and Complementary Medicine","language":"en","license":"https://www.liebertpub.com/nv/resources-tools/text-and-data-mining-policy/121/","page":"827-834","source":"DOI.org (Crossref)","title":"“Making Peace with Our Bodies”: A Qualitative Analysis of Breast Cancer Survivors' Experiences with Qigong Mind–Body Exercise","title-short":"“Making Peace with Our Bodies”","volume":"26","author":[{"family":"Osypiuk","given":"Kamila"},{"family":"Kilgore","given":"Karen"},{"family":"Ligibel","given":"Jennifer"},{"family":"Vergara-Diaz","given":"Gloria"},{"family":"Bonato","given":"Paolo"},{"family":"Wayne","given":"Peter M."}],"issued":{"date-parts":[["2020",9,1]]}},"label":"page"},{"id":583,"uris":["http://zotero.org/users/10485535/items/ERD35GTZ"],"itemData":{"id":583,"type":"article-journal","abstract":"Introduction: An increasing number of breast cancer survivors (BCS) use traditional Chinese medicine (TCM) throughout their cancer journey. There is emerging evidence that TCM is effective in the reducing side effects of chemotherapy. However, qualitative patient-c­ entric and culturally relevant research into TCM use is scant. This qualitative study aimed to explore the use and perceptions of Chinese Hong Kong BCS using TCM.\nMethods: Participants were recruited from a university hospital and three breast cancer patient groups in Hong Kong. Questionnaires regarding the use of TCM were given to all participants, followed by individual semi-s­ tructured interviews on selected BCS to comprehensively understand TCM's use and perceptions. A greater emphasis was placed on the qualitative data.\nResults: About half of the participants (n = 67, 48.9%) used TCM during their cancer treatment journey, among which almost all (n = 64, 95.5%) had improved symptoms. Sleeping disturbances (n = 58, 86.6%) and fatigue (n = 53, 79.1%) were the two most common symptoms that improved after TCM. Interview data revealed that participants used TCM to satisfy unmet needs that mainstream conventional Western medicine could not fulfil. They wished for a sense of control and better well-­being. They expressed improvements in physical and psychological well-b­ eing after the use of TCM. Despite existing barriers, including high cost, long duration of treatment, and disapproval from oncologists, most would still recommend TCM to fellow survivors.\nConclusions: Chinese Hong Kong BCS who used TCM reported positive experiences. Understanding how BCS perceive and use TCM is important to integrating TCM into survivorship care in this population.","call-number":"2","container-title":"Cancer Medicine","DOI":"10.1002/cam4.5046","ISSN":"2045-7634, 2045-7634","issue":"2","journalAbbreviation":"Cancer Medicine","language":"en","note":"JCR分区: Q2\n影响因子: 4.0\n南农核心: 无\n南农高质量: 无","page":"1997-2007","source":"2.9","title":"Perceptions about traditional Chinese medicine use among Chinese breast cancer survivors: A qualitative study","title-short":"Perceptions about traditional Chinese medicine use among Chinese breast cancer survivors","volume":"12","author":[{"family":"Hung","given":"Yik‐Laam"},{"family":"Leung","given":"Siu‐Sing"},{"family":"Chiu","given":"Siu‐Ting Pamela"},{"family":"Li","given":"Pik‐Yi"},{"family":"Kan","given":"Anson Chi‐On"},{"family":"Lo","given":"Chi‐Chung"},{"family":"Wong","given":"Sze‐Yuen Zeta"},{"family":"Luk","given":"Sze‐Lam"},{"family":"Lai","given":"Cheuk‐Lam Charlotte"},{"family":"El Helali","given":"Aya"},{"family":"Chan","given":"Wendy Wing‐Lok"}],"issued":{"date-parts":[["2023",1]]}},"label":"page"},{"id":577,"uris":["http://zotero.org/users/10485535/items/JTZNEWG5"],"itemData":{"id":577,"type":"article-journal","abstract":"Background:  Individual acupuncture (AP) is a safe and effective treatment for cancer-related pain and other symp‑toms in cancer survivors. However, access to individual AP is limited, and costs can be prohibitive. Group AP could be a more cost-effective alternative as it is less expensive and non-inferior to individual AP for pain relief. Despite grow‑ing evidence in favour of group AP, patient acceptability and experience of group AP in cancer patients is relatively unknown. This exploratory study sought to compare patient experiences and acceptability of group versus individual AP in cancer patients.\nMethods:  Semi-structured, open-ended, in-depth interviews were conducted in a subset of 11 cancer patients enrolled in a randomized non-inferiority trial of group vs. individual AP for cancer pain. Participants for this study were recruited via purposive sampling, aiming for diversity in age, sex, education, employment, cancer types, and treat‑ment arms. Data was analyzed using inductive thematic analysis.\nResults:  Two major themes were identified: a) overall experience of AP treatment b) value of AP. Participants across both treatment arms acknowledged improvement in pain, quality of sleep, mood and fatigue. Participants in the group AP arm reported a significant increase in perceived social support, while participants in the individual arm valued privacy and one-on-one interaction with the acupuncturist. Although some participants in the group arm had privacy-related concerns before the commencement of the program, these concerns waned after a few AP sessions. Participants across both the treatment arms reported cordial clinician-patient relationship with the acupuncturist. Willingness to pursue AP treatment in the future was comparable across both the treatment arms and was limited by out-of-pocket costs.\nConclusion:  Patient acceptability and experience of treatment in group AP was on par with individual AP. Group AP may further augment perceived social support among patients and privacy concerns, if any, subside after a few sessions. Trial registration:  ClinicalTrials.gov (NCT03641222). Registered 10 July 2018 - Retrospectively registered.","archive_location":"1 📊","call-number":"2","container-title":"BMC Complementary Medicine and Therapies","DOI":"10.1186/s12906-022-03600-6","ISSN":"2662-7671","issue":"1","journalAbbreviation":"BMC Complement Med Ther","language":"en","note":"TLDR: Patient acceptability and experience of treatment in group AP was on par with individual AP, and willingness to pursue AP treatment in the future was comparable across both the treatment arms and was limited by out-of-pocket costs.","page":"155","source":"3.3","title":"Exploring patient experiences and acceptability of group vs. individual acupuncture for Cancer-related pain: a qualitative study","title-short":"Exploring patient experiences and acceptability of group vs. individual acupuncture for Cancer-related pain","volume":"22","author":[{"family":"Oberoi","given":"Devesh"},{"family":"Reed","given":"Erica N."},{"family":"Piedalue","given":"Katherine-Ann"},{"family":"Landmann","given":"Jessa"},{"family":"Carlson","given":"Linda E."}],"issued":{"date-parts":[["2022",12]]}},"label":"page"},{"id":575,"uris":["http://zotero.org/users/10485535/items/6KQSFRW5"],"itemData":{"id":575,"type":"article-journal","abstract":"Objectives: This study aimed to quantify massage service provision by Australian cancer services and explore providers’ and survivors’ views about massage services. Design: A mixed-method study design combined data from a national cross-sectional survey of cancer services, an on-line survey of cancer survivors, and focus group or individual interviews with cancer survivors.\nMethods: Quantitative and qualitative analyses of the data were merged using the principles of triangulation analysis for a thematic analysis.\nResults: Three meta-themes were identiﬁed: 1) an under provision of high-quality massage services; 2) the perceived beneﬁts of massage extend beyond symptomatic relief; and 3) the interrelated barriers to massage service provision and access reﬂect different values. Response rate for the national cancer services survey was 93.2% (n = 275/295), of which 18.1% (n = 50/275) provided massage. Service provision was not evenly distributed across the country with gaps in many regions. The 121 survivors who answered the online survey and 31 survivors who participated in the interviews afﬁrmed this ﬁnding. Quality control was an important reason why survivors wanted cancer services to offer massage. Survivors reported numerous beneﬁts from massage and valued the ‘human touch’. Overwhelmingly, ﬁnance was the greatest barrier that was interrelated with other barriers such as ﬁnding suitably qualiﬁed massage therapists and various information, evidence and logistical constraints. Conﬂicting ﬁndings included survivors stating the unavailability of massage services was an important barrier, whereas services reported low patient demand as a reason for not providing massage. An explanation given for not funding or using massage was the tendency to downplay the value of massage as a non-essential service; an attitude that was strongly refuted by some.\nConclusions: Massage is yet to be ﬁrmly established in cancer care across Australia. Balancing different views about the value of massage in supportive cancer care will be key to informing appropriate funding and service delivery.","archive_location":"3 📊","container-title":"Advances in Integrative Medicine","DOI":"10.1016/j.aimed.2020.01.003","ISSN":"22129588","issue":"3","journalAbbreviation":"Advances in Integrative Medicine","language":"en-US","page":"126-134","source":"1.2","title":"Finding the value in oncology massage: A mixed-method study of cancer services and survivors in Australia","title-short":"Finding the value in oncology massage","volume":"7","author":[{"family":"Kweku Sey","given":"Adolf"},{"family":"Hunter","given":"Jennifer"}],"issued":{"date-parts":[["2020",9]]}}},{"id":591,"uris":["http://zotero.org/users/10485535/items/RM2JSJCV"],"itemData":{"id":591,"type":"thesis","abstract":"本课题来源于国家“十一五”科技支撑计划国际合作项目课题——中医综合治疗方案提高结直肠癌术后根治率的国际多中心示范研究,国内8家中心共入组病例319例,形成中西医结合与西医2个对列,国外为挪威西医队列共160例,监查中发现,除中西医结合队列为西医常规治疗(根据NCCN临床指引,根治术后,加或不加化疗、放疗)加中医综合治疗(辨证论治汤药加或不加中成药)外,西医队列里的部分患者在西医常规治疗的同时,也会到中医院进行中医药治疗。这些患者寻求中医治疗的目的为何,单纯的定量研究很难回答。本课题中之所以设计了定性研究,旨在了解结直肠癌术后患者寻求中医综合治疗的目的,对中医药治疗的态度和期望,以及中医治疗的体验、信念和可能存在的问题与障碍,了解上述因素可能与治疗结局之间的关系。本文主要由三大部分组成,第一部分是国家“十一五”科技支撑计划国际合作项目课题——“中医综合治疗方案提高结直肠癌术后根治率的国际多中心示范研究”国内部分的监查具体实施过程和结果,由监查发现的问题引出定性研究。第二部分为定性研究,包括2个研究课题,前者为定量问卷调查,后者是个人深入访谈,2个研究目的一致,具有一定的连贯性且逐渐深入,前者是后者的基础,后者是前者的补充。第三部分为2篇综述,综述一介绍了定性研究的概念、特点、理论基础、主要方法,在循证中医药学中的作用地位,以及在中医药临床研究中的应用概况和启示等。综述二主要介绍了国内外定性研究在肿瘤研究领域应用概况和进展。下面分别介绍3个研究课题。第一部分、中医综合治疗方案提高结直肠癌术后根治率的前瞻性队列研究监查背景：“中医综合治疗方案提高结直肠癌术后根治率的前瞻性队列研究”是国家“十一五”科技支撑计划国际合作项目课题——中医综合治疗方案提高结直肠癌术后根治率的国际多中心示范研究的重要内容,目的是为印证在西医常规治疗基础上加用中医综合治疗方案减少Ⅱ、Ⅲ期结直肠癌复发、转移,提高根治率这一疗效,形成临床可行的Ⅱ、Ⅲ期结直肠癌根治术后综合治疗方案并加以推广。本研究采用前瞻队列研究方法,国内分中西医结合与西医2个对列,共8家中心参与,随访时间长,对象易发生队列迁移,也容易失访,所以临床监查是质量控制的重点和难点。目的：对中医综合治疗方案提高结直肠癌术后根治率的前瞻性队列研究国内多中心进行监查,及时发现课题进程中存在的问题并加以纠正,从而促进课题进度并提高研究质量。方法：对...","genre":"博士学位论文","language":"zh","note":"major: 中西医结合临床\nfoundation: “十一五”科技支撑计划;；\ndownload: 1049\nalbum: 医药卫生科技\nCLC: R273\ndbcode: CDFD\ndbname: CDFD0911\nfilename: 2010180348.nh","number-of-pages":"142","publisher":"中国中医科学院","source":"CNKI","title":"中医综合治疗提高结直肠癌术后根治率的队列研究监查与定性研究","URL":"https://kns.cnki.net/KCMS/detail/detail.aspx?dbcode=CDFD&amp;dbname=CDFD0911&amp;filename=2010180348.nh","author":[{"literal":"王建彬"}],"contributor":[{"literal":"杨宇飞"}],"accessed":{"date-parts":[["2024",12,31]]},"issued":{"date-parts":[["2010"]]}}},{"id":566,"uris":["http://zotero.org/users/10485535/items/ACY9Z2QR"],"itemData":{"id":566,"type":"article-journal","abstract":"BACKGROUND: In Taiwan, breast cancer patients usually take conventional medicine and traditional Chinese medicine simultaneously. The utilization of traditional Chinese medicine among breast cancer patients at various stages has not been examined. This study aims to compare the intention of utilization and experience toward traditional Chinese medicine among early- and late-stage breast cancer patients.\nMETHOD: This qualitative research collected data from breast cancer patients through focus groups interview by convenience sampling. Conducted in 2 branches of Taipei City Hospital, a public hospital managed by the Taipei City government. Breast cancer patients &gt; 20 years old and had used TCM for breast cancer therapy for at least 3 months were included in the interview. A semi-structured interview guide was adopted in each focus group interview. In the following data analysis, stages I and II were considered early-stage, and stages III and IV were late-stage. For analyzing the data and reporting the results, we used qualitative content analysis as the approach for data analysis, assisted by NVivo 12. Categories and subcategories were identified through content analysis.\nRESULTS: Twelve and seven early- and late-stage breast cancer patients were included in this study, respectively. The side effects were the main intention of utilizing traditional Chinese medicine. Improving side effects and constitution was the main benefit for patients in both stages. Additionally, early-stage breast cancer patients used traditional Chinese medicine to prevent recurrence or metastasis. Late-stage breast cancer patients responded more frequently to the use of traditional Chinese medicine due to the side effects of western medicine. However, some of their symptoms were not fully relieved.\nCONCLUSIONS: Breast cancer staging may influence the intention and utilization of traditional Chinese medicine. Health policymakers should consider the results of this research and the evidence-based illustrations to establish guidelines for integrating traditional Chinese medicine among various stages of breast cancer to improve the outcome and quality of care for cancer patients.","call-number":"2","container-title":"BMC Complementary Medicine and Therapies","DOI":"10.1186/s12906-023-04054-0","ISSN":"2662-7671","issue":"1","journalAbbreviation":"BMC Complement Med Ther","language":"en","note":"PMID: 37420247\nPMCID: PMC10329334","page":"226","source":"3.3","title":"The intention of utilization and experience toward traditional chinese medicine among breast cancer patients in the early and late stages: a qualitative study","title-short":"The intention of utilization and experience toward traditional chinese medicine among breast cancer patients in the early and late stages","volume":"23","author":[{"family":"Chen","given":"Kai-Wei"},{"family":"Chung","given":"Kuo-Piao"},{"family":"Hsu","given":"Chung-Hua"}],"issued":{"date-parts":[["2023",7,7]]}}}],"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0,40,42,44,47,50,56,60,64</w:t>
            </w:r>
            <w:r>
              <w:rPr>
                <w:rFonts w:hint="default" w:ascii="Times New Roman" w:hAnsi="Times New Roman" w:eastAsia="宋体" w:cs="Times New Roman"/>
                <w:color w:val="000000"/>
                <w:sz w:val="21"/>
                <w:szCs w:val="21"/>
              </w:rPr>
              <w:fldChar w:fldCharType="end"/>
            </w:r>
            <w:bookmarkEnd w:id="2"/>
          </w:p>
        </w:tc>
        <w:tc>
          <w:tcPr>
            <w:tcW w:w="6475" w:type="dxa"/>
            <w:tcBorders>
              <w:tl2br w:val="nil"/>
              <w:tr2bl w:val="nil"/>
            </w:tcBorders>
            <w:shd w:val="clear" w:color="auto" w:fill="EDF8FA"/>
          </w:tcPr>
          <w:p w14:paraId="66725FF7">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As one participant said, ‘‘I had this giant ball of stuck anxiousness. The pain causes anxiety, I can’t calm my brain. My anxiety is paralyzing.</w:t>
            </w:r>
          </w:p>
        </w:tc>
      </w:tr>
      <w:tr w14:paraId="2C94D3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560E1FDB">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FFFFFF"/>
            <w:vAlign w:val="center"/>
          </w:tcPr>
          <w:p w14:paraId="484F9DFD">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FFFFFF"/>
            <w:vAlign w:val="center"/>
          </w:tcPr>
          <w:p w14:paraId="73BCECEB">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Negative emotions about conventional treatment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n2vivahch","properties":{"formattedCitation":"\\super 31,33,39,44,47,49,62,63\\nosupersub{}","plainCitation":"31,33,39,44,47,49,62,63","noteIndex":0},"citationItems":[{"id":606,"uris":["http://zotero.org/users/10485535/items/PANFM8KJ"],"itemData":{"id":606,"type":"article-journal","abstract":"Purpose\nHot flashes (HFs) are a particularly common and distressing symptom in breast cancer survivors (BCS). Given its low rate of side effects, acupuncture shows promise as a therapeutic approach for HFs but little is known about BCS’s decision-making about use of acupuncture. This study seeks to identify attitudes and beliefs about using acupuncture for HFs by BCS.\n\nMethods\nUsing the Theory of Planned Behavior (TPB) as a conceptual framework, we conducted semi-structured interviews among women with stage I–III breast cancer who had finished primary treatment and were currently experiencing HFs. Interviews were taped, transcribed, and coded. We used a modified grounded theory approach to analyze the data.\n\nResults\nTwenty-five BCS (13 Caucasian/12 African American) participated in the study. Respondents stated that their intended use of acupuncture for HFs would be dependent on: 1) Expected therapeutic effects (e.g. pain relief, energy); 2) Practical concerns (e.g. fear of needles, practitioner experience, time commitment); and 3) Source of decision support/validation (e.g. family members, physicians, self). Although constructs in the TPB accounted for many decision factors, respondents identified two major themes outside of the TPB: 1) Viewing acupuncture as a natural alternative to medications, and 2) Assessing the degree of HFs as bothersome enough in the context of other medical co-morbidities to trigger the need for therapy.\n\nConclusion\nBCS expressed varied expected therapeutic benefits, practical concerns, and decision support, emphasizing the “natural appeal” and symptom appraisal as key determinants in using acupuncture for HFs. Incorporating these factors in counseling BCS may promote patient-centered communication leading to improved hot flash management and quality of life.","archive_location":"24 📊","container-title":"Journal of the American Board of Family Medicine : JABFM","DOI":"10.3122/jabfm.2012.03.110165","ISSN":"1557-2625","issue":"3","journalAbbreviation":"J Am Board Fam Med","language":"en","note":"PMID: 22570396\nPMCID: PMC3490193","page":"323-332","source":"PubMed Central","title":"Acupuncture for hot flashes: Decision making by breast cancer survivors","title-short":"Acupuncture for hot flashes","volume":"25","author":[{"family":"Mao","given":"Jun J."},{"family":"Leed","given":"Rana"},{"family":"Bowman","given":"Marjorie A."},{"family":"Desai","given":"Krupali"},{"family":"Bramble","given":"Manuel"},{"family":"Armstrong","given":"Katrina"},{"family":"Barg","given":"Frances"}],"issued":{"date-parts":[["2012"]]}},"label":"page"},{"id":581,"uris":["http://zotero.org/users/10485535/items/2R4TA8ZX"],"itemData":{"id":581,"type":"article-journal","abstract":"Objectives: To describe the reasons why cancer patients use Chinese medicine (CM) in terms of their expectations, knowledge, attitudes and barriers. To generate an understanding of the interrelationships between these factors which could explain the cancer patient’s healthcare seeking behavior.\nMethod: Twenty-six in-depth interviews and one focus group were carried out in oncology wards in Xiyuan Hospital, China Academy of Chinese Medical Sciences. Twenty-three cancer patients participated in an in-depth interview and a focus group after providing informed consent. Interviews and focus group were tape recorded, transcribed. Atlas.ti6.0 was employed and thematic analysis was used to code and theme the information.\nResults: A total of 249 codes were identiﬁed, which resulted in three main themes: (1) Better outcome—most of participants reported that they believed that they would have a better outcome by using CM treatment. (2) Safe and cheap—CM appeared not to have major side effects and so could be used in the long term and CM remedies cost less. (3) Understandings of CM—Chinese people understand about CM due to its long cultural and historical context and this affected their attitude positively. They trusted CM and used it based on their understandings.\nConclusions: Chinese cancer patients expected CM to improve their quality of life and contribute to achieving a better overall outcome. It is safe and relative cheap to use in the long term. Chinese patients appear to trust CM because of its cultural and historical context. More qualitative research is needed to further assess the role of CM in China.","archive_location":"11 📊","call-number":"4","container-title":"European Journal of Integrative Medicine","DOI":"10.1016/j.eujim.2012.02.007","ISSN":"18763820","issue":"2","journalAbbreviation":"European Journal of Integrative Medicine","language":"en","license":"https://www.elsevier.com/tdm/userlicense/1.0/","page":"e197-e203","source":"1.9","title":"Why do cancer patients use Chinese Medicine?—A qualitative interview study in China","title-short":"Why do cancer patients use Chinese Medicine?","volume":"4","author":[{"family":"Yu","given":"He"},{"family":"Wang","given":"Sicheng"},{"family":"Liu","given":"Jianping"},{"family":"Lewith","given":"George"}],"issued":{"date-parts":[["2012",6]]}},"label":"page"},{"id":574,"uris":["http://zotero.org/users/10485535/items/WZNE3F3S"],"itemData":{"id":574,"type":"article-journal","abstract":"Purpose\nAcupuncture is a complementary and alternative medicine (CAM) modality that shows promise as a component of supportive breast cancer care. Lack of robust recruitment for clinical trial entry has limited the evidence-base for acupuncture as a treatment modality among breast cancer survivors. The objective of this study is to identify key decision making factors among breast cancer survivors considering entry into an acupuncture clinical trial for treatment of symptoms.\n\nMethods\nSemi-structured interviews were conducted among African-American (n=12) and Caucasian (n=13) breast cancer survivors. Verbatim transcripts were made and analyzed by two or more independent coders using NVivo software. Major recurring themes were identified and a theoretical framework developed.\n\nResults\nSix themes emerged reflecting key attributes of the decision to enter a clinical trial: 1) symptom appraisal, 2) practical barriers (e.g. distance, travel), 3) beliefs about the interventions (e.g. fear of needles, dislike of medications), 4) comfort with elements of clinical trial design (e.g., randomization, the nature of the control intervention, and blinding), 5) trust, and 6) altruism. African-American and Caucasian women weighed similar attributes but differed in the information sources sought regarding clinical trial entry and in concerns regarding the use of a placebo in a clinical trial.\n\nConclusions\nWe present of a theoretical framework of decision making for breast cancer survivors considering entry into a CAM clinical trial for symptom management. This framework can inform both research studies and programmatic initiatives to support a shared decision making process and robust recruitment to CAM trials among cancer survivors.","archive_location":"24 📊","call-number":"3","container-title":"Supportive care in cancer : official journal of the Multinational Association of Supportive Care in Cancer","DOI":"10.1007/s00520-013-2073-3","ISSN":"0941-4355","issue":"5","journalAbbreviation":"Support Care Cancer","language":"en-US","license":"http://www.springer.com/tdm","note":"PMID: 24362843\nPMCID: PMC4162629","page":"1207-1215","source":"PubMed Central","title":"Breast Cancer Survivors Willingness to Participate in an Acupuncture Clinical Trial: A Qualitative Study","title-short":"Breast Cancer Survivors Willingness to Participate in an Acupuncture Clinical Trial","volume":"22","author":[{"family":"Schapira","given":"Marilyn M."},{"family":"Mackenzie","given":"Elizabeth"},{"family":"Lam","given":"Regina"},{"family":"Casarett","given":"David"},{"family":"Seluzicki","given":"Christina M."},{"family":"Barg","given":"Frances"},{"family":"Mao","given":"Jun J."}],"issued":{"date-parts":[["2014",5]]}},"label":"page"},{"id":582,"uris":["http://zotero.org/users/10485535/items/YXP8HJ48"],"itemData":{"id":582,"type":"article-journal","abstract":"Background\n              . Lymphoedema, a distressing consequence of cancer treatment, has significant negative impact on health-related quality of life. Multidisciplinary approaches are needed to improve physical and psychosocial wellbeing. Acupuncture and moxibustion (acu/moxa), two modalities of traditional East Asian medicine, may contribute to improved outcomes for cancer survivors with lymphoedema.\n              Aim\n              . To explore how patients with lymphoedema secondary to cancer treatment perceive and experience acu/moxa treatment.\n              Design and Setting\n              . A qualitative focus group study, nested in a 3-step mixed methods observational study, was carried out in a cancer drop-in and information centre in north-west London.\n              Methods\n              . Six focus groups and one telephone interview were conducted with 23 survivors of breast or head and neck cancer, who had completed up to 13 acu/moxa treatments. Scripts were transcribed, coded, and analysed to identify salient and overarching themes.\n              Results\n              . Participants described feeling disempowered by cancer treatment and subsequent diagnosis of lymphoedema. Acu/moxa was valued for its whole-person approach and for time spent with a practitioner who cared, listened, and responded. Participants reported changes in physical and psychosocial health, including increased energy levels and reduced pain and discomfort, and feelings of empowerment, personal control, and acceptance. Many were motivated to improve self-care.\n              Conclusion\n              . Many participants who received acu/moxa treatment reported improved wellbeing and a more proactive attitude towards self-care.","archive_location":"4 📊","call-number":"4","container-title":"Evidence-Based Complementary and Alternative Medicine","DOI":"10.1155/2016/4298420","ISSN":"1741-427X, 1741-4288","issue":"1","journalAbbreviation":"Evidence-Based Complementary and Alternative Medicine","language":"en-US","license":"http://creativecommons.org/licenses/by/4.0/","page":"1-14","source":"2.65 (Q3)","title":"“The Monkey on Your Shoulder”: A Qualitative Study of Lymphoedema Patients’ Attitudes to and Experiences of Acupuncture and Moxibustion","title-short":"“The Monkey on Your Shoulder”","volume":"2016","author":[{"family":"De Valois","given":"Beverley"},{"family":"Asprey","given":"Anthea"},{"family":"Young","given":"Teresa"}],"issued":{"date-parts":[["2016"]]}}},{"id":585,"uris":["http://zotero.org/users/10485535/items/DBD798W4"],"itemData":{"id":585,"type":"article-journal","abstract":"Objectives: Breast cancer treatment leaves breast cancer survivors (BCS) with an array of lasting side effects, including persistent postsurgical pain (PPSP). In this study, we explored the perceptions of BCS with PPSP as they learned Qigong mind-body exercise (QMBE), a multimodal practice rooted in Traditional Chinese Medicine.\nMethods: Participants included 18 female BCS treated for stage 0–III breast cancer and experiencing PPSP. Participants were taught QMBE over 12 weeks. Semi-structured interviews were conducted before and after the intervention.\nResults: BCS disclosed a disconnect between mind and body that emerged during treatment. They perceived QMBE as moving meditation, which enabled them to reconnect mind and body, lessen their pain, and make peace with their bodies.\nConclusion: These women’s experiences both inform the promise of integrating QMBE and related mindbody exercise into PPSP clinical practice guidelines and suggest new areas of research regarding the role of multimodal interventions for holistic healing in BCS.","archive_location":"12 📊","container-title":"The Journal of Alternative and Complementary Medicine","DOI":"10.1089/acm.2019.0406","ISSN":"1075-5535, 1557-7708","issue":"9","journalAbbreviation":"The Journal of Alternative and Complementary Medicine","language":"en","license":"https://www.liebertpub.com/nv/resources-tools/text-and-data-mining-policy/121/","page":"827-834","source":"DOI.org (Crossref)","title":"“Making Peace with Our Bodies”: A Qualitative Analysis of Breast Cancer Survivors' Experiences with Qigong Mind–Body Exercise","title-short":"“Making Peace with Our Bodies”","volume":"26","author":[{"family":"Osypiuk","given":"Kamila"},{"family":"Kilgore","given":"Karen"},{"family":"Ligibel","given":"Jennifer"},{"family":"Vergara-Diaz","given":"Gloria"},{"family":"Bonato","given":"Paolo"},{"family":"Wayne","given":"Peter M."}],"issued":{"date-parts":[["2020",9,1]]}},"label":"page"},{"id":583,"uris":["http://zotero.org/users/10485535/items/ERD35GTZ"],"itemData":{"id":583,"type":"article-journal","abstract":"Introduction: An increasing number of breast cancer survivors (BCS) use traditional Chinese medicine (TCM) throughout their cancer journey. There is emerging evidence that TCM is effective in the reducing side effects of chemotherapy. However, qualitative patient-c­ entric and culturally relevant research into TCM use is scant. This qualitative study aimed to explore the use and perceptions of Chinese Hong Kong BCS using TCM.\nMethods: Participants were recruited from a university hospital and three breast cancer patient groups in Hong Kong. Questionnaires regarding the use of TCM were given to all participants, followed by individual semi-s­ tructured interviews on selected BCS to comprehensively understand TCM's use and perceptions. A greater emphasis was placed on the qualitative data.\nResults: About half of the participants (n = 67, 48.9%) used TCM during their cancer treatment journey, among which almost all (n = 64, 95.5%) had improved symptoms. Sleeping disturbances (n = 58, 86.6%) and fatigue (n = 53, 79.1%) were the two most common symptoms that improved after TCM. Interview data revealed that participants used TCM to satisfy unmet needs that mainstream conventional Western medicine could not fulfil. They wished for a sense of control and better well-­being. They expressed improvements in physical and psychological well-b­ eing after the use of TCM. Despite existing barriers, including high cost, long duration of treatment, and disapproval from oncologists, most would still recommend TCM to fellow survivors.\nConclusions: Chinese Hong Kong BCS who used TCM reported positive experiences. Understanding how BCS perceive and use TCM is important to integrating TCM into survivorship care in this population.","call-number":"2","container-title":"Cancer Medicine","DOI":"10.1002/cam4.5046","ISSN":"2045-7634, 2045-7634","issue":"2","journalAbbreviation":"Cancer Medicine","language":"en","note":"JCR分区: Q2\n影响因子: 4.0\n南农核心: 无\n南农高质量: 无","page":"1997-2007","source":"2.9","title":"Perceptions about traditional Chinese medicine use among Chinese breast cancer survivors: A qualitative study","title-short":"Perceptions about traditional Chinese medicine use among Chinese breast cancer survivors","volume":"12","author":[{"family":"Hung","given":"Yik‐Laam"},{"family":"Leung","given":"Siu‐Sing"},{"family":"Chiu","given":"Siu‐Ting Pamela"},{"family":"Li","given":"Pik‐Yi"},{"family":"Kan","given":"Anson Chi‐On"},{"family":"Lo","given":"Chi‐Chung"},{"family":"Wong","given":"Sze‐Yuen Zeta"},{"family":"Luk","given":"Sze‐Lam"},{"family":"Lai","given":"Cheuk‐Lam Charlotte"},{"family":"El Helali","given":"Aya"},{"family":"Chan","given":"Wendy Wing‐Lok"}],"issued":{"date-parts":[["2023",1]]}},"label":"page"},{"id":576,"uris":["http://zotero.org/users/10485535/items/ZWXM2F5R"],"itemData":{"id":576,"type":"article-journal","abstract":"This study aimed to describe the experience of massage for breast cancer patients during chemotherapy treatment. Ten patients received massage at five occasions. They were interviewed and analysis was conducted using Giorgi's ideas of phenomenological research. The essential meaning of getting massage during chemotherapy was described as a retreat from the feeling of uneasiness toward chemotherapy. Results revealed five themes: the patients experienced distraction from the frightening experience, a turn from negative to positive, a sense of relaxation, a confirmation of caring, and finally they just felt good. In conclusion, the findings of this study show that massage offered a retreat from uneasy, unwanted, negative feelings connected with chemotherapy treatment. It is a treatment that can be added to the arsenal of treatment choices available to the oncological staff.","archive_location":"38 📊","call-number":"4","container-title":"Clinical Nursing Research","DOI":"10.1177/1054773806298488","ISSN":"1054-7738, 1552-3799","issue":"2","journalAbbreviation":"Clin Nurs Res","language":"en-US","license":"http://journals.sagepub.com/page/policies/text-and-data-mining-license","page":"85-99","source":"1.7","title":"The Experience of Massage During Chemotherapy Treatment in Breast Cancer Patients","volume":"16","author":[{"family":"Billhult","given":"Annika"},{"family":"Stener-Victorin","given":"Elisabet"},{"family":"Bergbom","given":"Ingegerd"}],"issued":{"date-parts":[["2007",5]]}},"label":"page"},{"id":593,"uris":["http://zotero.org/users/10485535/items/I7B7JYSP"],"itemData":{"id":593,"type":"thesis","abstract":"结直肠癌是常见的恶性肿瘤之一,目前结直肠癌的治疗以外科手术为主,而术后的复发转移是影响预后的重要因素。临床研究显示,中医药在结直肠癌术后可以发挥重要的抗复发转移作用,前期国家“十一五”科技支撑计划国际合作项目课题中医综合治疗方案提高结直肠癌术后根治率的前瞻性队列研究,结果显示,1年以上的辨证论证汤剂治疗可降低Ⅱ、Ⅲ期结直肠癌术后患者的转移复发率,但对于不同时限内累计服药时间对预后的影响未进一步明确。前期国家“十二五”课题扶正法(健脾补肾法)减少Ⅱ、Ⅲ期结直肠癌术后转移复发的队列研究,结果显示中医经方的使用与更长的无病生存期和更低的复发转移率相关,但由于仅达到一年随访完成时间,尚未得出生存期的远期观察结论。通过对早中期结直肠癌术后中医药抗复发转移的研究进展,及定性研究在结直肠癌防治领域中的应用进行综述,发现目前关于发挥抗复发转移作用的中药治疗时间,及影响预后的人文因素(如生活方式及心理干预等)的相关研究较少。基于上述结果,本研究展开关于中医药干预下改善Ⅱ、Ⅲ期结直肠癌术后预后的定量与定性研究,更深入地探讨中医药抗复发转移的作用及其他影响预后的因素,以期为临床运用中医药改善Ⅱ、Ⅲ期结直肠癌术后患者的预后提供更充分的依据。本文第一部分为队列研究再随访,在前期课题基础上,探讨中医药减少Ⅱ、Ⅲ期结直肠癌术后复发转移的作用,并进一步探讨发挥抗复发转移作用的中药治疗时间。同时为了探索除了接受中医治疗之外其他有助于预后改善的相关因素,选择了其中预后较好的患者进行第二部分定性研究,运用定性访谈的方法,从患者角度了解接受中医治疗、生活方式改变及心理干预等因素对预后的影响。一、中医药干预下减少Ⅱ、Ⅲ期结直肠癌术后复发转移的队列研究再随访目的:观察中医药治疗减少Ⅱ、Ⅲ期结直肠癌术后复发转移、延长无病生存期的作用,探讨发挥抗复发转移作用的中药治疗时间。方法:基于前期国家“十二五”科技支撑计划国际合作项目课题扶正法(健脾补肾法)减少Ⅱ、Ⅲ期结直肠癌术后转移复发的队列研究200例患者进行再随访。在常规西医治疗的基础上,以常规治疗后服用中药达3个月作为暴露因素,常规治疗后服用中药3个月以上的病例归为中西医队列,不足3个月的病例归为西医队列。随访截止至2020年1月中旬,回顾性分析术后1、2、3年复发转移率及无病生存期。结果:1 入组及随访情况共入组200例患者,其中西苑医院于2014年8月至2016年8月完成100例患者入组,6例因不符合纳入标准而被误纳入及失访予以剔除,其余94例患者均在常规西医治疗基础上接受中医药治疗。北京大学肿瘤医院于2015年2月至2016年8月完成100例患者入组,8例因不符合纳入标准而被误纳入及失访予以剔除,其余92例患者中17例在常规西医治疗基础上接受中医药治疗,75例仅接受西医常规治疗。以常规治疗后服用中药达3个月作为暴露因素,常规治疗后服用中药3个月以上的94例病例归为中西医队列,不足3个月的92例病例归为西医队列。截止至2020年1月中旬,中位随访时间为50.8月(47.3-56.6月),共5例失访,失访率2.68%,186例患者均完成术后1年随访,179例患者完成术后2年随访,除5例失访及6例未规律复查,不能确定有无复发转移的患者,余175例患者已完成术后3年随访。127例完成术后4年随访,29例完成术后5年随访。2 基线资料中西医队列与西医队列在性别、年龄、家族史、疾病部位、分化程度、分期、淋巴结清扫情况、术后放化疗情况上的差异均无统计学意义(P&gt;0.05),具有可比性。3 两队列复发转移情况截止至末次随访2020年1月中旬,186例患者中共有37例出现复发转移,其中中西医队列14例,西医队列23例。术后1、2、3年中西医队列复发转移率均低于西医队列,中西医队列术后1、2、3 年复发转移率分别为 3.19%(3/94)、9.78%(9/92)、12.36%(11/89),西医队列术后1、2、3年复发转移率分别为6.52%(6/92)、21.84%(19/87)、24.42%(21/86)。术后1年内两队列复发转移情况差异无统计学意义(P&gt;0.05),术后2年、3年内两队列复发转移情况差异有统计学意义(P&lt;0.05)。中西医队列中75例完成术后4年随访,术后4年内共13例患者出现复发转移,26例完成术后5年随访,术后5年内共14例患者出现复发转移;西医队列中52例完成术后4年随访,术后4年内共23例患者出现复发转移,3例完成术后5年随访,术后5年内共23例患者出现复发转移。4两队列无病生存期经Log-rank检验,两队列的Kaplan-Meier生存曲线差异有统计学意义(P&lt;0.05),约9个月以后两队列生存曲线开始出现差异,中西医队列的生存率下降趋势较西医队列缓慢。5预后因素分析为探讨影响Ⅱ、Ⅲ期结直肠癌术后预后的因素,对186例病例使用Log-rank检验进行单因素分析,结果显示,疾病分期、是否有阳性淋巴结、累计服药时间(以6个月为界、以12个月为界)对预后有影响(P&lt;0.05);而性别、年龄、部位归属、分化程度、淋巴结清扫是否少于12个无统计学意义(P&gt;0.05)。将单因素分析结果中有统计学意义的因素纳入进行COX回归多因素分析,结果示:在控制分期及有无阳性淋巴结等因素后,累计服药时间(以12个月为界)仍是能够独立影响Ⅱ、Ⅲ期结直肠癌术后患者无病生存期的因素,差异有统计学意义(P&lt;0.05,HR=0.417(CI:0.188～0.923)),且服药时间是保护因素,当服药时间达到12个月以上时,可显著影响预后,而疾病分期、是否有阳性淋巴结未显示与大肠癌根治术后预后显著相关。针对术后不同时间内累计服药时间进行进一步深入分析发现,术后两年内服药时间达18个月以上患者的复发转移风险明显低于服药时间小于18个月的患者,差异具有统计学意义(P&lt;0.05,HR=0.126(CI:0.017～0.925)),术后三年内服药时间达18个月以上患者的复发转移风险明显低于服药时间小于18个月的患者,差异具有统计学意义(P&lt;0.05,HR=0.146(CI:0.035～0.611)),两组HR值相比,术后两年内服药达18个月HR值更小,说明术后两年内服药时间达到18个月以上对减少复发转移,延长无病生存时间更有保护作用。结论:1、常规治疗后中医治疗达3个月以上可降低Ⅱ、Ⅲ期结直肠癌术后复发转移率,延长无病生存时间。2、当术后两年内连续服中药达18个月以上时可能可以明显发挥抗复发转移的作用。二、中医药干预下改善Ⅱ、Ⅲ期结直肠癌术后患者预后的定性研究目的:运用定性访谈的方法,从患者角度了解改善预后的因素,希望了解接受中医综合治疗的结直肠癌术后患者对自己得病原因的认识、对中医的认识以及在治疗过程中做出的生活方式改变,以期深入探讨相关因素与治疗结局之间的关系,并发现治疗过程中存在的不足,同时也可以使患者对自己的生活方式进行总结与反思,以更好地帮助患者改善预后,从治疗中获益。方法:采取目的抽样方法,选取13位研究一中西医结合队列无病生存期大于4年的Ⅱ、Ⅲ期结直肠癌术后患者,根据事先拟定的访谈提纲对患者进行个人深入访谈,将录音资料转录为文字稿,应用框架分析法进行分析,反复阅读文字稿并进行标识和编码,经归纳产生主题和副主题,并使用定性分析软件进行辅助分析。结果:患者提及比较多的有助于改善术后预后的因素,主要有三大方面:生活方式、心态以及接受中医治疗。大部分患者在生病前有不良生活方式,这其中包括饮食、烟酒、运动、工作、情绪等方面,生病后患者通过自我反省及家人朋友、大夫的建议,能够坚持改变一部分不良的生活方式。与此同时,积极接受中医治疗,坚持服用中药,增强体质的同时,良好的疗效也增强了患者面对疾病的信心,再加上患者本身乐观的心态与家人朋友、大夫的鼓励,患者能够积极面对疾病,摆正心态,有助于疾病的预后改善,同时使患者更好地回归家庭,回归社会,回归生活。结论:良好的疗效是中医治疗带给患者信心的主要来源,通过改善症状、客观指标及增强体质,增强了患者坚持中医治疗,促进疾病恢复的信心。而在临床治疗中,不仅需要关注疾病本身,也应该关注到患者及家属,了解患者生活方式,帮助患者正确认识疾病,克服对疾病的恐惧,保持积极乐观的心态,增强患者坚持中医治疗的信心,保持健康的生活方式,全面干预以更好地促进预后的改善。","genre":"硕士","language":"zh","note":"12 citations(CNKI)[2024-1-23]","publisher":"中国中医科学院","source":"CNKI","title":"中医药干预下改善Ⅱ、Ⅲ期结直肠癌术后预后的定量与定性研究","URL":"https://kns.cnki.net/kcms2/article/abstract?v=JTjHPEokuYRrrojeTLmHt30hp8VRqdieMIokAi-R83w9_ZqNOdlI_9-lEz3O_2D0CRAf_WVr4TlTgi6m_gXstsRsdVHuKe6hh30ArghztdXZxFza7fauhA==&amp;uniplatform=NZKPT&amp;language=gb","author":[{"literal":"秦文钰"}],"contributor":[{"literal":"苏庆民"},{"literal":"杨宇飞"}],"issued":{"date-parts":[["2021"]]}},"label":"page"}],"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1,33,39,44,47,49,62,63</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FFFFFF"/>
          </w:tcPr>
          <w:p w14:paraId="49970B6F">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I hate taking pills. I have enough of ‘em to take as it is. SubjectK:69yrs, African American, College Education</w:t>
            </w:r>
          </w:p>
        </w:tc>
      </w:tr>
      <w:tr w14:paraId="6F1D1D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3490D6F7">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EDF8FA"/>
            <w:vAlign w:val="center"/>
          </w:tcPr>
          <w:p w14:paraId="585B113F">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EDF8FA"/>
            <w:vAlign w:val="center"/>
          </w:tcPr>
          <w:p w14:paraId="38E2BA7C">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TCM Treatment-Related Negative E</w:t>
            </w:r>
            <w:r>
              <w:rPr>
                <w:rFonts w:hint="eastAsia" w:ascii="Times New Roman" w:hAnsi="Times New Roman" w:eastAsia="宋体" w:cs="Times New Roman"/>
                <w:color w:val="000000"/>
                <w:sz w:val="21"/>
                <w:szCs w:val="21"/>
                <w:lang w:val="en-US" w:eastAsia="zh-CN"/>
              </w:rPr>
              <w:t>xperience</w:t>
            </w:r>
            <w:r>
              <w:rPr>
                <w:rFonts w:hint="default" w:ascii="Times New Roman" w:hAnsi="Times New Roman" w:eastAsia="宋体" w:cs="Times New Roman"/>
                <w:color w:val="000000"/>
                <w:sz w:val="21"/>
                <w:szCs w:val="21"/>
              </w:rPr>
              <w:t xml:space="preserve"> (B)</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68hndqfdv","properties":{"formattedCitation":"\\super 31\\uc0\\u8211{}33,35,36,40,49,50,62,64\\nosupersub{}","plainCitation":"31–33,35,36,40,49,50,62,64","noteIndex":0},"citationItems":[{"id":606,"uris":["http://zotero.org/users/10485535/items/PANFM8KJ"],"itemData":{"id":606,"type":"article-journal","abstract":"Purpose\nHot flashes (HFs) are a particularly common and distressing symptom in breast cancer survivors (BCS). Given its low rate of side effects, acupuncture shows promise as a therapeutic approach for HFs but little is known about BCS’s decision-making about use of acupuncture. This study seeks to identify attitudes and beliefs about using acupuncture for HFs by BCS.\n\nMethods\nUsing the Theory of Planned Behavior (TPB) as a conceptual framework, we conducted semi-structured interviews among women with stage I–III breast cancer who had finished primary treatment and were currently experiencing HFs. Interviews were taped, transcribed, and coded. We used a modified grounded theory approach to analyze the data.\n\nResults\nTwenty-five BCS (13 Caucasian/12 African American) participated in the study. Respondents stated that their intended use of acupuncture for HFs would be dependent on: 1) Expected therapeutic effects (e.g. pain relief, energy); 2) Practical concerns (e.g. fear of needles, practitioner experience, time commitment); and 3) Source of decision support/validation (e.g. family members, physicians, self). Although constructs in the TPB accounted for many decision factors, respondents identified two major themes outside of the TPB: 1) Viewing acupuncture as a natural alternative to medications, and 2) Assessing the degree of HFs as bothersome enough in the context of other medical co-morbidities to trigger the need for therapy.\n\nConclusion\nBCS expressed varied expected therapeutic benefits, practical concerns, and decision support, emphasizing the “natural appeal” and symptom appraisal as key determinants in using acupuncture for HFs. Incorporating these factors in counseling BCS may promote patient-centered communication leading to improved hot flash management and quality of life.","archive_location":"24 📊","container-title":"Journal of the American Board of Family Medicine : JABFM","DOI":"10.3122/jabfm.2012.03.110165","ISSN":"1557-2625","issue":"3","journalAbbreviation":"J Am Board Fam Med","language":"en","note":"PMID: 22570396\nPMCID: PMC3490193","page":"323-332","source":"PubMed Central","title":"Acupuncture for hot flashes: Decision making by breast cancer survivors","title-short":"Acupuncture for hot flashes","volume":"25","author":[{"family":"Mao","given":"Jun J."},{"family":"Leed","given":"Rana"},{"family":"Bowman","given":"Marjorie A."},{"family":"Desai","given":"Krupali"},{"family":"Bramble","given":"Manuel"},{"family":"Armstrong","given":"Katrina"},{"family":"Barg","given":"Frances"}],"issued":{"date-parts":[["2012"]]}},"label":"page"},{"id":602,"uris":["http://zotero.org/users/10485535/items/7EF7B69H"],"itemData":{"id":602,"type":"article-journal","abstract":"Hot ﬂushes and night sweats are a major problem for women having adjuvant hormonal treatment for breast cancer. We explored using a standardised ear acupuncture protocol delivered in small group clinics as an option to manage these side effects.","call-number":"3","container-title":"Complementary Therapies in Clinical Practice","DOI":"10.1016/j.ctcp.2007.06.003","ISSN":"17443881","issue":"4","journalAbbreviation":"Complementary Therapies in Clinical Practice","language":"en","license":"https://www.elsevier.com/tdm/userlicense/1.0/","note":"TLDR: Using a standardised ear acupuncture protocol delivered in small group clinics as an option to manage hot flushes and night sweats for women having adjuvant hormonal treatment for breast cancer was explored.","page":"250-257","source":"2.2","title":"Ear acupuncture for hot flushes—The perceptions of women with breast cancer","volume":"13","author":[{"family":"Walker","given":"Gay"},{"family":"De Valois","given":"Beverley"},{"family":"Davies","given":"Raten"},{"family":"Young","given":"Teresa"},{"family":"Maher","given":"Jane"}],"issued":{"date-parts":[["2007",11]]}},"label":"page"},{"id":595,"uris":["http://zotero.org/users/10485535/items/ZDPCVRZQ"],"itemData":{"id":595,"type":"article-journal","abstract":"Introduction\nTherapies such as acupuncture are being increasingly used as an integrative treatment for chemotherapy-induced peripheral neuropathy (CIPN). This study aimed to explore the experience of participating in a clinical study of acupuncture for CIPN.\nMethods\nThis qualitative study was nested within a trial (n = 120) with participants randomised to 10 sessions of acupuncture or the control group wait list for acupuncture posttrial. Participants (n = 23) volunteered to be interviewed either by telephone (n = 20) or face-to-face (3). The audiotapes were transcribed verbatim and analysed using a thematic approach.\nResults\nAnalysis of qualitative data identified 4 key themes: 1. Information, motivation, and allocation – participants expressed positive expectations and hoped that acupuncture would improve symptoms of CIPN. 2. Acupuncture experiences – participants reported beneficial effects of acupuncture on their CIPN symptoms and quality of life. 3. Trial experience and procedures – some participants disclosed some difficulty in completing the trial but also felt their CIPN was being taken seriously. 4. Suggestions for improving the study – recommendations were made for future studies about recruitment and the questionnaires.\nConclusion\nParticipants in the treatment arm were largely delighted and many experienced benefits, including effects on other symptoms. There were some non-responders in those interviewed, but most valued the experience of taking part. The findings from this nested study would be useful to refine procedures and protocols in any future large multisite trial. Trial No. NCT02275403 on Clinicaltrials.gov","call-number":"4","container-title":"European Journal of Integrative Medicine","DOI":"10.1016/j.eujim.2023.102258","ISSN":"1876-3820","journalAbbreviation":"Eur. J. Integr. Med.","language":"en","note":"JCR分区: Q3\n影响因子: 2.5\n南农高质量: D","page":"102258","source":"1.9","title":"Receiving acupuncture for chemotherapy-induced peripheral neuropathy: A nested qualitative study","title-short":"Receiving acupuncture for chemotherapy-induced peripheral neuropathy","volume":"60","author":[{"family":"Mackereth","given":"Peter A."},{"family":"Stringer","given":"Jacqui"}],"issued":{"date-parts":[["2023",6,1]]}},"label":"page"},{"id":582,"uris":["http://zotero.org/users/10485535/items/YXP8HJ48"],"itemData":{"id":582,"type":"article-journal","abstract":"Background\n              . Lymphoedema, a distressing consequence of cancer treatment, has significant negative impact on health-related quality of life. Multidisciplinary approaches are needed to improve physical and psychosocial wellbeing. Acupuncture and moxibustion (acu/moxa), two modalities of traditional East Asian medicine, may contribute to improved outcomes for cancer survivors with lymphoedema.\n              Aim\n              . To explore how patients with lymphoedema secondary to cancer treatment perceive and experience acu/moxa treatment.\n              Design and Setting\n              . A qualitative focus group study, nested in a 3-step mixed methods observational study, was carried out in a cancer drop-in and information centre in north-west London.\n              Methods\n              . Six focus groups and one telephone interview were conducted with 23 survivors of breast or head and neck cancer, who had completed up to 13 acu/moxa treatments. Scripts were transcribed, coded, and analysed to identify salient and overarching themes.\n              Results\n              . Participants described feeling disempowered by cancer treatment and subsequent diagnosis of lymphoedema. Acu/moxa was valued for its whole-person approach and for time spent with a practitioner who cared, listened, and responded. Participants reported changes in physical and psychosocial health, including increased energy levels and reduced pain and discomfort, and feelings of empowerment, personal control, and acceptance. Many were motivated to improve self-care.\n              Conclusion\n              . Many participants who received acu/moxa treatment reported improved wellbeing and a more proactive attitude towards self-care.","archive_location":"4 📊","call-number":"4","container-title":"Evidence-Based Complementary and Alternative Medicine","DOI":"10.1155/2016/4298420","ISSN":"1741-427X, 1741-4288","issue":"1","journalAbbreviation":"Evidence-Based Complementary and Alternative Medicine","language":"en-US","license":"http://creativecommons.org/licenses/by/4.0/","page":"1-14","source":"2.65 (Q3)","title":"“The Monkey on Your Shoulder”: A Qualitative Study of Lymphoedema Patients’ Attitudes to and Experiences of Acupuncture and Moxibustion","title-short":"“The Monkey on Your Shoulder”","volume":"2016","author":[{"family":"De Valois","given":"Beverley"},{"family":"Asprey","given":"Anthea"},{"family":"Young","given":"Teresa"}],"issued":{"date-parts":[["2016"]]}},"label":"page"},{"id":581,"uris":["http://zotero.org/users/10485535/items/2R4TA8ZX"],"itemData":{"id":581,"type":"article-journal","abstract":"Objectives: To describe the reasons why cancer patients use Chinese medicine (CM) in terms of their expectations, knowledge, attitudes and barriers. To generate an understanding of the interrelationships between these factors which could explain the cancer patient’s healthcare seeking behavior.\nMethod: Twenty-six in-depth interviews and one focus group were carried out in oncology wards in Xiyuan Hospital, China Academy of Chinese Medical Sciences. Twenty-three cancer patients participated in an in-depth interview and a focus group after providing informed consent. Interviews and focus group were tape recorded, transcribed. Atlas.ti6.0 was employed and thematic analysis was used to code and theme the information.\nResults: A total of 249 codes were identiﬁed, which resulted in three main themes: (1) Better outcome—most of participants reported that they believed that they would have a better outcome by using CM treatment. (2) Safe and cheap—CM appeared not to have major side effects and so could be used in the long term and CM remedies cost less. (3) Understandings of CM—Chinese people understand about CM due to its long cultural and historical context and this affected their attitude positively. They trusted CM and used it based on their understandings.\nConclusions: Chinese cancer patients expected CM to improve their quality of life and contribute to achieving a better overall outcome. It is safe and relative cheap to use in the long term. Chinese patients appear to trust CM because of its cultural and historical context. More qualitative research is needed to further assess the role of CM in China.","archive_location":"11 📊","call-number":"4","container-title":"European Journal of Integrative Medicine","DOI":"10.1016/j.eujim.2012.02.007","ISSN":"18763820","issue":"2","journalAbbreviation":"European Journal of Integrative Medicine","language":"en","license":"https://www.elsevier.com/tdm/userlicense/1.0/","page":"e197-e203","source":"1.9","title":"Why do cancer patients use Chinese Medicine?—A qualitative interview study in China","title-short":"Why do cancer patients use Chinese Medicine?","volume":"4","author":[{"family":"Yu","given":"He"},{"family":"Wang","given":"Sicheng"},{"family":"Liu","given":"Jianping"},{"family":"Lewith","given":"George"}],"issued":{"date-parts":[["2012",6]]}},"label":"page"},{"id":611,"uris":["http://zotero.org/users/10485535/items/QL5HKV8W"],"itemData":{"id":611,"type":"article-journal","abstract":"Purpose: The aim of this study was to explore the inﬂuence of traditional Chinese medicine (TCM) on self-care among Chinese cancer patients.\nMethods: This was an exploratory qualitative study. A purposive sample of thirty cancer patients who were currently undergoing either chemotherapy or radiotherapy was interviewed. Qualitative content analysis was conducted for data analysis.\nResults: Two core categories were emerged from their accounts of experiences with practising TCMsupported self-care activities: perceived beneﬁcial effects and concerns about undesirable effects. The perceived beneﬁcial effects of these self-care activities were mainly stemmed from the traditional beliefs in TCM, which included: strengthening the “origin”, removing toxins, and mind-soothing. Concerns about undesirable effects of these self-care activities were raised due to lack of knowledge and unpleasant experience with these self-care activities.\nConclusion: The ﬁndings revealed that the philosophy of TCM had been deeply integrated by Chinese cancer patients into their self-care. While Western medicine is the mainstream cancer treatment, Chinese cancer patients also practised various TCM-supported self-care activities. However, they were perplexed about the effects of these self-care activities. They could not ascertain whether the perceived beneﬁts were just due to their own belief in the TCM philosophy, and their lack of knowledge in this aspect and unpleasant experience further confused them. Nurses have to be proactive in identifying the unique health-deviation self-care requisites of their clients in a culturally sensitive manner, explore how their self-care experience affects their wellbeing and treatment compliance, and be prepared to clarify misconceptions about their conditions and progress.","archive_location":"30 📊","call-number":"3","container-title":"European Journal of Oncology Nursing","DOI":"10.1016/j.ejon.2014.05.005","ISSN":"14623889","issue":"5","journalAbbreviation":"European Journal of Oncology Nursing","language":"en","note":"TLDR: The philosophy of TCM had been deeply integrated by Chinese cancer patients into their self-care and was mainly stemmed from the traditional beliefs in TCM, which included: strengthening the \"origin\", removing toxins, and mind-soothing.","page":"445-451","source":"2.7","title":"Exploring the influence of Traditional Chinese Medicine on self-care among Chinese cancer patients","volume":"18","author":[{"family":"Chan","given":"Helen Y.L."},{"family":"Chui","given":"Y.Y."},{"family":"Chan","given":"Carmen W.H."},{"family":"Cheng","given":"Karis K.F."},{"family":"Shiu","given":"Ann T.Y."},{"family":"So","given":"Winnie K.W."},{"family":"Ho","given":"Simone S.M."},{"family":"Chan","given":"Maggie M.F."}],"issued":{"date-parts":[["2014",10]]}},"label":"page"},{"id":579,"uris":["http://zotero.org/users/10485535/items/9Z3T2F8X","http://zotero.org/users/10485535/items/3E9UTUHT"],"itemData":{"id":579,"type":"article-journal","abstract":"INTRODUCTION: Weight gain is common after breast cancer. Yoga, mindfulness meditation, and acupuncture may assist with managing weight. However, evidence on effectiveness is limited. This study assessed the feasibility and acceptability of recruiting for and implementing a randomized controlled trial (RCT) evaluating these interventions as adjuncts to lifestyle interventions (diet and exercise) for weight management in women with breast cancer.\nMETHODS: Qualitative study involving virtual focus groups or semi-structured interviews. Participants were recruited via email invitation from a breast cancer consumer organization and breast cancer center in Australia. Eligible participants had received treatment for breast cancer, and were fluent in English. A purposive sample of culturally and linguistically diverse (CALD) participants was also recruited. Focus groups and interviews were audio-recorded, transcribed verbatim and analyzed using thematic analysis with the constant comparison method.\nRESULTS: Emails were sent to 1415 women of which 37 provided data in 5 focus groups and 1 semi-structured interview, including 1 focus group (n = 6) with only women from CALD backgrounds. Yoga and mindfulness meditation were perceived as feasible and acceptable for weight management, but acupuncture was seen to be too invasive to be acceptable. A focus on wellness rather than weight reduction, flexible program delivery, trusted advice, consideration of participant burden and benefit, and peer-support were key factors perceived to increase feasibility and acceptability.\nCONCLUSIONS: Yoga and mindfulness meditation are acceptable and useful adjuncts to lifestyle interventions for weight management after breast cancer. This research places end-users at the forefront of trial design, and will inform future trials using these interventions for weight management and improving health and wellbeing after breast cancer.","archive_location":"1 📊","call-number":"3","container-title":"Integrative Cancer Therapies","DOI":"10.1177/15347354221099540","ISSN":"1552-695X","journalAbbreviation":"Integr Cancer Ther","language":"en","note":"PMID: 35652533\nPMCID: PMC9168877","page":"15347354221099540","source":"2.9","title":"A Qualitative Study Exploring Feasibility and Acceptability of Acupuncture, Yoga, and Mindfulness Meditation for Managing Weight After Breast Cancer","volume":"21","author":[{"family":"Ee","given":"Carolyn"},{"family":"Singleton","given":"Anna C."},{"family":"Manincor","given":"Michael","non-dropping-particle":"de"},{"family":"Elder","given":"Elisabeth"},{"family":"Davis","given":"Nikki"},{"family":"Mitchell","given":"Christine"},{"family":"Dune","given":"Tinashe"},{"family":"MacMillan","given":"Freya"},{"family":"McBride","given":"Kate"},{"family":"Grant","given":"Suzanne"}],"issued":{"date-parts":[["2022"]]}},"label":"page"},{"id":574,"uris":["http://zotero.org/users/10485535/items/WZNE3F3S"],"itemData":{"id":574,"type":"article-journal","abstract":"Purpose\nAcupuncture is a complementary and alternative medicine (CAM) modality that shows promise as a component of supportive breast cancer care. Lack of robust recruitment for clinical trial entry has limited the evidence-base for acupuncture as a treatment modality among breast cancer survivors. The objective of this study is to identify key decision making factors among breast cancer survivors considering entry into an acupuncture clinical trial for treatment of symptoms.\n\nMethods\nSemi-structured interviews were conducted among African-American (n=12) and Caucasian (n=13) breast cancer survivors. Verbatim transcripts were made and analyzed by two or more independent coders using NVivo software. Major recurring themes were identified and a theoretical framework developed.\n\nResults\nSix themes emerged reflecting key attributes of the decision to enter a clinical trial: 1) symptom appraisal, 2) practical barriers (e.g. distance, travel), 3) beliefs about the interventions (e.g. fear of needles, dislike of medications), 4) comfort with elements of clinical trial design (e.g., randomization, the nature of the control intervention, and blinding), 5) trust, and 6) altruism. African-American and Caucasian women weighed similar attributes but differed in the information sources sought regarding clinical trial entry and in concerns regarding the use of a placebo in a clinical trial.\n\nConclusions\nWe present of a theoretical framework of decision making for breast cancer survivors considering entry into a CAM clinical trial for symptom management. This framework can inform both research studies and programmatic initiatives to support a shared decision making process and robust recruitment to CAM trials among cancer survivors.","archive_location":"24 📊","call-number":"3","container-title":"Supportive care in cancer : official journal of the Multinational Association of Supportive Care in Cancer","DOI":"10.1007/s00520-013-2073-3","ISSN":"0941-4355","issue":"5","journalAbbreviation":"Support Care Cancer","language":"en-US","license":"http://www.springer.com/tdm","note":"PMID: 24362843\nPMCID: PMC4162629","page":"1207-1215","source":"PubMed Central","title":"Breast Cancer Survivors Willingness to Participate in an Acupuncture Clinical Trial: A Qualitative Study","title-short":"Breast Cancer Survivors Willingness to Participate in an Acupuncture Clinical Trial","volume":"22","author":[{"family":"Schapira","given":"Marilyn M."},{"family":"Mackenzie","given":"Elizabeth"},{"family":"Lam","given":"Regina"},{"family":"Casarett","given":"David"},{"family":"Seluzicki","given":"Christina M."},{"family":"Barg","given":"Frances"},{"family":"Mao","given":"Jun J."}],"issued":{"date-parts":[["2014",5]]}},"label":"page"},{"id":577,"uris":["http://zotero.org/users/10485535/items/JTZNEWG5"],"itemData":{"id":577,"type":"article-journal","abstract":"Background:  Individual acupuncture (AP) is a safe and effective treatment for cancer-related pain and other symp‑toms in cancer survivors. However, access to individual AP is limited, and costs can be prohibitive. Group AP could be a more cost-effective alternative as it is less expensive and non-inferior to individual AP for pain relief. Despite grow‑ing evidence in favour of group AP, patient acceptability and experience of group AP in cancer patients is relatively unknown. This exploratory study sought to compare patient experiences and acceptability of group versus individual AP in cancer patients.\nMethods:  Semi-structured, open-ended, in-depth interviews were conducted in a subset of 11 cancer patients enrolled in a randomized non-inferiority trial of group vs. individual AP for cancer pain. Participants for this study were recruited via purposive sampling, aiming for diversity in age, sex, education, employment, cancer types, and treat‑ment arms. Data was analyzed using inductive thematic analysis.\nResults:  Two major themes were identified: a) overall experience of AP treatment b) value of AP. Participants across both treatment arms acknowledged improvement in pain, quality of sleep, mood and fatigue. Participants in the group AP arm reported a significant increase in perceived social support, while participants in the individual arm valued privacy and one-on-one interaction with the acupuncturist. Although some participants in the group arm had privacy-related concerns before the commencement of the program, these concerns waned after a few AP sessions. Participants across both the treatment arms reported cordial clinician-patient relationship with the acupuncturist. Willingness to pursue AP treatment in the future was comparable across both the treatment arms and was limited by out-of-pocket costs.\nConclusion:  Patient acceptability and experience of treatment in group AP was on par with individual AP. Group AP may further augment perceived social support among patients and privacy concerns, if any, subside after a few sessions. Trial registration:  ClinicalTrials.gov (NCT03641222). Registered 10 July 2018 - Retrospectively registered.","archive_location":"1 📊","call-number":"2","container-title":"BMC Complementary Medicine and Therapies","DOI":"10.1186/s12906-022-03600-6","ISSN":"2662-7671","issue":"1","journalAbbreviation":"BMC Complement Med Ther","language":"en","note":"TLDR: Patient acceptability and experience of treatment in group AP was on par with individual AP, and willingness to pursue AP treatment in the future was comparable across both the treatment arms and was limited by out-of-pocket costs.","page":"155","source":"3.3","title":"Exploring patient experiences and acceptability of group vs. individual acupuncture for Cancer-related pain: a qualitative study","title-short":"Exploring patient experiences and acceptability of group vs. individual acupuncture for Cancer-related pain","volume":"22","author":[{"family":"Oberoi","given":"Devesh"},{"family":"Reed","given":"Erica N."},{"family":"Piedalue","given":"Katherine-Ann"},{"family":"Landmann","given":"Jessa"},{"family":"Carlson","given":"Linda E."}],"issued":{"date-parts":[["2022",12]]}},"label":"page"},{"id":591,"uris":["http://zotero.org/users/10485535/items/RM2JSJCV"],"itemData":{"id":591,"type":"thesis","abstract":"本课题来源于国家“十一五”科技支撑计划国际合作项目课题——中医综合治疗方案提高结直肠癌术后根治率的国际多中心示范研究,国内8家中心共入组病例319例,形成中西医结合与西医2个对列,国外为挪威西医队列共160例,监查中发现,除中西医结合队列为西医常规治疗(根据NCCN临床指引,根治术后,加或不加化疗、放疗)加中医综合治疗(辨证论治汤药加或不加中成药)外,西医队列里的部分患者在西医常规治疗的同时,也会到中医院进行中医药治疗。这些患者寻求中医治疗的目的为何,单纯的定量研究很难回答。本课题中之所以设计了定性研究,旨在了解结直肠癌术后患者寻求中医综合治疗的目的,对中医药治疗的态度和期望,以及中医治疗的体验、信念和可能存在的问题与障碍,了解上述因素可能与治疗结局之间的关系。本文主要由三大部分组成,第一部分是国家“十一五”科技支撑计划国际合作项目课题——“中医综合治疗方案提高结直肠癌术后根治率的国际多中心示范研究”国内部分的监查具体实施过程和结果,由监查发现的问题引出定性研究。第二部分为定性研究,包括2个研究课题,前者为定量问卷调查,后者是个人深入访谈,2个研究目的一致,具有一定的连贯性且逐渐深入,前者是后者的基础,后者是前者的补充。第三部分为2篇综述,综述一介绍了定性研究的概念、特点、理论基础、主要方法,在循证中医药学中的作用地位,以及在中医药临床研究中的应用概况和启示等。综述二主要介绍了国内外定性研究在肿瘤研究领域应用概况和进展。下面分别介绍3个研究课题。第一部分、中医综合治疗方案提高结直肠癌术后根治率的前瞻性队列研究监查背景：“中医综合治疗方案提高结直肠癌术后根治率的前瞻性队列研究”是国家“十一五”科技支撑计划国际合作项目课题——中医综合治疗方案提高结直肠癌术后根治率的国际多中心示范研究的重要内容,目的是为印证在西医常规治疗基础上加用中医综合治疗方案减少Ⅱ、Ⅲ期结直肠癌复发、转移,提高根治率这一疗效,形成临床可行的Ⅱ、Ⅲ期结直肠癌根治术后综合治疗方案并加以推广。本研究采用前瞻队列研究方法,国内分中西医结合与西医2个对列,共8家中心参与,随访时间长,对象易发生队列迁移,也容易失访,所以临床监查是质量控制的重点和难点。目的：对中医综合治疗方案提高结直肠癌术后根治率的前瞻性队列研究国内多中心进行监查,及时发现课题进程中存在的问题并加以纠正,从而促进课题进度并提高研究质量。方法：对...","genre":"博士学位论文","language":"zh","note":"major: 中西医结合临床\nfoundation: “十一五”科技支撑计划;；\ndownload: 1049\nalbum: 医药卫生科技\nCLC: R273\ndbcode: CDFD\ndbname: CDFD0911\nfilename: 2010180348.nh","number-of-pages":"142","publisher":"中国中医科学院","source":"CNKI","title":"中医综合治疗提高结直肠癌术后根治率的队列研究监查与定性研究","URL":"https://kns.cnki.net/KCMS/detail/detail.aspx?dbcode=CDFD&amp;dbname=CDFD0911&amp;filename=2010180348.nh","author":[{"literal":"王建彬"}],"contributor":[{"literal":"杨宇飞"}],"accessed":{"date-parts":[["2024",12,31]]},"issued":{"date-parts":[["2010"]]}}}],"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1–33,35,36,40,49,50,62,64</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EDF8FA"/>
          </w:tcPr>
          <w:p w14:paraId="5AD16D6C">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I feel like my body’s been through too much for me to stick needles into it again. [laughs] I think my body is just a bit too sensitive at this point (ID47, age 39 years, FG5)</w:t>
            </w:r>
          </w:p>
        </w:tc>
      </w:tr>
      <w:tr w14:paraId="252AA5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3473AC5A">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restart"/>
            <w:tcBorders>
              <w:tl2br w:val="nil"/>
              <w:tr2bl w:val="nil"/>
            </w:tcBorders>
            <w:shd w:val="clear" w:color="auto" w:fill="FFFFFF"/>
            <w:vAlign w:val="center"/>
          </w:tcPr>
          <w:p w14:paraId="67A981ED">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Goals (n=15)</w:t>
            </w:r>
          </w:p>
        </w:tc>
        <w:tc>
          <w:tcPr>
            <w:tcW w:w="4695" w:type="dxa"/>
            <w:tcBorders>
              <w:tl2br w:val="nil"/>
              <w:tr2bl w:val="nil"/>
            </w:tcBorders>
            <w:shd w:val="clear" w:color="auto" w:fill="FFFFFF"/>
            <w:vAlign w:val="center"/>
          </w:tcPr>
          <w:p w14:paraId="79171D94">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Comprehensive treatment pursuit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12flg3flo0","properties":{"formattedCitation":"\\super 31,33,39,41,42,44,51,56,57,62\\uc0\\u8211{}65\\nosupersub{}","plainCitation":"31,33,39,41,42,44,51,56,57,62–65","noteIndex":0},"citationItems":[{"id":582,"uris":["http://zotero.org/users/10485535/items/YXP8HJ48"],"itemData":{"id":582,"type":"article-journal","abstract":"Background\n              . Lymphoedema, a distressing consequence of cancer treatment, has significant negative impact on health-related quality of life. Multidisciplinary approaches are needed to improve physical and psychosocial wellbeing. Acupuncture and moxibustion (acu/moxa), two modalities of traditional East Asian medicine, may contribute to improved outcomes for cancer survivors with lymphoedema.\n              Aim\n              . To explore how patients with lymphoedema secondary to cancer treatment perceive and experience acu/moxa treatment.\n              Design and Setting\n              . A qualitative focus group study, nested in a 3-step mixed methods observational study, was carried out in a cancer drop-in and information centre in north-west London.\n              Methods\n              . Six focus groups and one telephone interview were conducted with 23 survivors of breast or head and neck cancer, who had completed up to 13 acu/moxa treatments. Scripts were transcribed, coded, and analysed to identify salient and overarching themes.\n              Results\n              . Participants described feeling disempowered by cancer treatment and subsequent diagnosis of lymphoedema. Acu/moxa was valued for its whole-person approach and for time spent with a practitioner who cared, listened, and responded. Participants reported changes in physical and psychosocial health, including increased energy levels and reduced pain and discomfort, and feelings of empowerment, personal control, and acceptance. Many were motivated to improve self-care.\n              Conclusion\n              . Many participants who received acu/moxa treatment reported improved wellbeing and a more proactive attitude towards self-care.","archive_location":"4 📊","call-number":"4","container-title":"Evidence-Based Complementary and Alternative Medicine","DOI":"10.1155/2016/4298420","ISSN":"1741-427X, 1741-4288","issue":"1","journalAbbreviation":"Evidence-Based Complementary and Alternative Medicine","language":"en-US","license":"http://creativecommons.org/licenses/by/4.0/","page":"1-14","source":"2.65 (Q3)","title":"“The Monkey on Your Shoulder”: A Qualitative Study of Lymphoedema Patients’ Attitudes to and Experiences of Acupuncture and Moxibustion","title-short":"“The Monkey on Your Shoulder”","volume":"2016","author":[{"family":"De Valois","given":"Beverley"},{"family":"Asprey","given":"Anthea"},{"family":"Young","given":"Teresa"}],"issued":{"date-parts":[["2016"]]}},"label":"page"},{"id":581,"uris":["http://zotero.org/users/10485535/items/2R4TA8ZX"],"itemData":{"id":581,"type":"article-journal","abstract":"Objectives: To describe the reasons why cancer patients use Chinese medicine (CM) in terms of their expectations, knowledge, attitudes and barriers. To generate an understanding of the interrelationships between these factors which could explain the cancer patient’s healthcare seeking behavior.\nMethod: Twenty-six in-depth interviews and one focus group were carried out in oncology wards in Xiyuan Hospital, China Academy of Chinese Medical Sciences. Twenty-three cancer patients participated in an in-depth interview and a focus group after providing informed consent. Interviews and focus group were tape recorded, transcribed. Atlas.ti6.0 was employed and thematic analysis was used to code and theme the information.\nResults: A total of 249 codes were identiﬁed, which resulted in three main themes: (1) Better outcome—most of participants reported that they believed that they would have a better outcome by using CM treatment. (2) Safe and cheap—CM appeared not to have major side effects and so could be used in the long term and CM remedies cost less. (3) Understandings of CM—Chinese people understand about CM due to its long cultural and historical context and this affected their attitude positively. They trusted CM and used it based on their understandings.\nConclusions: Chinese cancer patients expected CM to improve their quality of life and contribute to achieving a better overall outcome. It is safe and relative cheap to use in the long term. Chinese patients appear to trust CM because of its cultural and historical context. More qualitative research is needed to further assess the role of CM in China.","archive_location":"11 📊","call-number":"4","container-title":"European Journal of Integrative Medicine","DOI":"10.1016/j.eujim.2012.02.007","ISSN":"18763820","issue":"2","journalAbbreviation":"European Journal of Integrative Medicine","language":"en","license":"https://www.elsevier.com/tdm/userlicense/1.0/","page":"e197-e203","source":"1.9","title":"Why do cancer patients use Chinese Medicine?—A qualitative interview study in China","title-short":"Why do cancer patients use Chinese Medicine?","volume":"4","author":[{"family":"Yu","given":"He"},{"family":"Wang","given":"Sicheng"},{"family":"Liu","given":"Jianping"},{"family":"Lewith","given":"George"}],"issued":{"date-parts":[["2012",6]]}},"label":"page"},{"id":574,"uris":["http://zotero.org/users/10485535/items/WZNE3F3S"],"itemData":{"id":574,"type":"article-journal","abstract":"Purpose\nAcupuncture is a complementary and alternative medicine (CAM) modality that shows promise as a component of supportive breast cancer care. Lack of robust recruitment for clinical trial entry has limited the evidence-base for acupuncture as a treatment modality among breast cancer survivors. The objective of this study is to identify key decision making factors among breast cancer survivors considering entry into an acupuncture clinical trial for treatment of symptoms.\n\nMethods\nSemi-structured interviews were conducted among African-American (n=12) and Caucasian (n=13) breast cancer survivors. Verbatim transcripts were made and analyzed by two or more independent coders using NVivo software. Major recurring themes were identified and a theoretical framework developed.\n\nResults\nSix themes emerged reflecting key attributes of the decision to enter a clinical trial: 1) symptom appraisal, 2) practical barriers (e.g. distance, travel), 3) beliefs about the interventions (e.g. fear of needles, dislike of medications), 4) comfort with elements of clinical trial design (e.g., randomization, the nature of the control intervention, and blinding), 5) trust, and 6) altruism. African-American and Caucasian women weighed similar attributes but differed in the information sources sought regarding clinical trial entry and in concerns regarding the use of a placebo in a clinical trial.\n\nConclusions\nWe present of a theoretical framework of decision making for breast cancer survivors considering entry into a CAM clinical trial for symptom management. This framework can inform both research studies and programmatic initiatives to support a shared decision making process and robust recruitment to CAM trials among cancer survivors.","archive_location":"24 📊","call-number":"3","container-title":"Supportive care in cancer : official journal of the Multinational Association of Supportive Care in Cancer","DOI":"10.1007/s00520-013-2073-3","ISSN":"0941-4355","issue":"5","journalAbbreviation":"Support Care Cancer","language":"en-US","license":"http://www.springer.com/tdm","note":"PMID: 24362843\nPMCID: PMC4162629","page":"1207-1215","source":"PubMed Central","title":"Breast Cancer Survivors Willingness to Participate in an Acupuncture Clinical Trial: A Qualitative Study","title-short":"Breast Cancer Survivors Willingness to Participate in an Acupuncture Clinical Trial","volume":"22","author":[{"family":"Schapira","given":"Marilyn M."},{"family":"Mackenzie","given":"Elizabeth"},{"family":"Lam","given":"Regina"},{"family":"Casarett","given":"David"},{"family":"Seluzicki","given":"Christina M."},{"family":"Barg","given":"Frances"},{"family":"Mao","given":"Jun J."}],"issued":{"date-parts":[["2014",5]]}},"label":"page"},{"id":583,"uris":["http://zotero.org/users/10485535/items/ERD35GTZ"],"itemData":{"id":583,"type":"article-journal","abstract":"Introduction: An increasing number of breast cancer survivors (BCS) use traditional Chinese medicine (TCM) throughout their cancer journey. There is emerging evidence that TCM is effective in the reducing side effects of chemotherapy. However, qualitative patient-c­ entric and culturally relevant research into TCM use is scant. This qualitative study aimed to explore the use and perceptions of Chinese Hong Kong BCS using TCM.\nMethods: Participants were recruited from a university hospital and three breast cancer patient groups in Hong Kong. Questionnaires regarding the use of TCM were given to all participants, followed by individual semi-s­ tructured interviews on selected BCS to comprehensively understand TCM's use and perceptions. A greater emphasis was placed on the qualitative data.\nResults: About half of the participants (n = 67, 48.9%) used TCM during their cancer treatment journey, among which almost all (n = 64, 95.5%) had improved symptoms. Sleeping disturbances (n = 58, 86.6%) and fatigue (n = 53, 79.1%) were the two most common symptoms that improved after TCM. Interview data revealed that participants used TCM to satisfy unmet needs that mainstream conventional Western medicine could not fulfil. They wished for a sense of control and better well-­being. They expressed improvements in physical and psychological well-b­ eing after the use of TCM. Despite existing barriers, including high cost, long duration of treatment, and disapproval from oncologists, most would still recommend TCM to fellow survivors.\nConclusions: Chinese Hong Kong BCS who used TCM reported positive experiences. Understanding how BCS perceive and use TCM is important to integrating TCM into survivorship care in this population.","call-number":"2","container-title":"Cancer Medicine","DOI":"10.1002/cam4.5046","ISSN":"2045-7634, 2045-7634","issue":"2","journalAbbreviation":"Cancer Medicine","language":"en","note":"JCR分区: Q2\n影响因子: 4.0\n南农核心: 无\n南农高质量: 无","page":"1997-2007","source":"2.9","title":"Perceptions about traditional Chinese medicine use among Chinese breast cancer survivors: A qualitative study","title-short":"Perceptions about traditional Chinese medicine use among Chinese breast cancer survivors","volume":"12","author":[{"family":"Hung","given":"Yik‐Laam"},{"family":"Leung","given":"Siu‐Sing"},{"family":"Chiu","given":"Siu‐Ting Pamela"},{"family":"Li","given":"Pik‐Yi"},{"family":"Kan","given":"Anson Chi‐On"},{"family":"Lo","given":"Chi‐Chung"},{"family":"Wong","given":"Sze‐Yuen Zeta"},{"family":"Luk","given":"Sze‐Lam"},{"family":"Lai","given":"Cheuk‐Lam Charlotte"},{"family":"El Helali","given":"Aya"},{"family":"Chan","given":"Wendy Wing‐Lok"}],"issued":{"date-parts":[["2023",1]]}},"label":"page"},{"id":580,"uris":["http://zotero.org/users/10485535/items/MS7FVUYH"],"itemData":{"id":580,"type":"article-journal","abstract":"Although traditional Chinese medicine (TCM) is widely used in Chinese cancer centres, it is a brand new area for formal scientiﬁc evaluation. As the ﬁrst step of developing a research programme on clinical evaluation of TCM for cancer patients, we conducted a qualitative study to explore the perspectives and experiences of Chinese cancer patients and TCM professionals. Twenty-eight persons participated in two cancer patient focus groups and one professional focus group. Semi-structured interviews were audiotaped, transcribed and translated. Textual transcripts and ﬁeld notes underwent inductive thematic analysis. We found that patients’ decision to use TCM for cancer is a self-help process with a deep cultural grounding, which is related to the traditional Chinese philosophy of life. Participants perceived TCM to be an effective and harmless therapy. They highly valued the fact that TCM is tailored to patients, and believed it was the basis of an optimal and safe treatment. Participants also highlighted the long-term positive effects, the beneﬁt of group interventions and the low cost as important features of TCM. Subjects believed that conducting clinical research would be crucial for the recognition and dissemination of TCM in Western countries. The ﬁndings of this study are expected to contribute to the knowledge base on the current TCM use for cancer in China, and to provide useful information for developing future clinical research in this area in Western countries.","archive_location":"154 📊","call-number":"4","container-title":"European Journal of Cancer Care","DOI":"10.1111/j.1365-2354.2006.00685.x","ISSN":"0961-5423, 1365-2354","issue":"4","journalAbbreviation":"Eur J Cancer Care","language":"en-US","license":"http://doi.wiley.com/10.1002/tdm_license_1.1","page":"397-403","source":"1.8","title":"Traditional Chinese medicine in cancer care: perspectives and experiences of patients and professionals in China","title-short":"Traditional Chinese medicine in cancer care","volume":"15","author":[{"family":"Xu","given":"W."},{"family":"Towers","given":"A.D."},{"family":"Li","given":"P."},{"family":"Collet","given":"J.-P."}],"issued":{"date-parts":[["2006",9]]}},"label":"page"},{"id":576,"uris":["http://zotero.org/users/10485535/items/ZWXM2F5R"],"itemData":{"id":576,"type":"article-journal","abstract":"This study aimed to describe the experience of massage for breast cancer patients during chemotherapy treatment. Ten patients received massage at five occasions. They were interviewed and analysis was conducted using Giorgi's ideas of phenomenological research. The essential meaning of getting massage during chemotherapy was described as a retreat from the feeling of uneasiness toward chemotherapy. Results revealed five themes: the patients experienced distraction from the frightening experience, a turn from negative to positive, a sense of relaxation, a confirmation of caring, and finally they just felt good. In conclusion, the findings of this study show that massage offered a retreat from uneasy, unwanted, negative feelings connected with chemotherapy treatment. It is a treatment that can be added to the arsenal of treatment choices available to the oncological staff.","archive_location":"38 📊","call-number":"4","container-title":"Clinical Nursing Research","DOI":"10.1177/1054773806298488","ISSN":"1054-7738, 1552-3799","issue":"2","journalAbbreviation":"Clin Nurs Res","language":"en-US","license":"http://journals.sagepub.com/page/policies/text-and-data-mining-license","page":"85-99","source":"1.7","title":"The Experience of Massage During Chemotherapy Treatment in Breast Cancer Patients","volume":"16","author":[{"family":"Billhult","given":"Annika"},{"family":"Stener-Victorin","given":"Elisabet"},{"family":"Bergbom","given":"Ingegerd"}],"issued":{"date-parts":[["2007",5]]}},"label":"page"},{"id":593,"uris":["http://zotero.org/users/10485535/items/I7B7JYSP"],"itemData":{"id":593,"type":"thesis","abstract":"结直肠癌是常见的恶性肿瘤之一,目前结直肠癌的治疗以外科手术为主,而术后的复发转移是影响预后的重要因素。临床研究显示,中医药在结直肠癌术后可以发挥重要的抗复发转移作用,前期国家“十一五”科技支撑计划国际合作项目课题中医综合治疗方案提高结直肠癌术后根治率的前瞻性队列研究,结果显示,1年以上的辨证论证汤剂治疗可降低Ⅱ、Ⅲ期结直肠癌术后患者的转移复发率,但对于不同时限内累计服药时间对预后的影响未进一步明确。前期国家“十二五”课题扶正法(健脾补肾法)减少Ⅱ、Ⅲ期结直肠癌术后转移复发的队列研究,结果显示中医经方的使用与更长的无病生存期和更低的复发转移率相关,但由于仅达到一年随访完成时间,尚未得出生存期的远期观察结论。通过对早中期结直肠癌术后中医药抗复发转移的研究进展,及定性研究在结直肠癌防治领域中的应用进行综述,发现目前关于发挥抗复发转移作用的中药治疗时间,及影响预后的人文因素(如生活方式及心理干预等)的相关研究较少。基于上述结果,本研究展开关于中医药干预下改善Ⅱ、Ⅲ期结直肠癌术后预后的定量与定性研究,更深入地探讨中医药抗复发转移的作用及其他影响预后的因素,以期为临床运用中医药改善Ⅱ、Ⅲ期结直肠癌术后患者的预后提供更充分的依据。本文第一部分为队列研究再随访,在前期课题基础上,探讨中医药减少Ⅱ、Ⅲ期结直肠癌术后复发转移的作用,并进一步探讨发挥抗复发转移作用的中药治疗时间。同时为了探索除了接受中医治疗之外其他有助于预后改善的相关因素,选择了其中预后较好的患者进行第二部分定性研究,运用定性访谈的方法,从患者角度了解接受中医治疗、生活方式改变及心理干预等因素对预后的影响。一、中医药干预下减少Ⅱ、Ⅲ期结直肠癌术后复发转移的队列研究再随访目的:观察中医药治疗减少Ⅱ、Ⅲ期结直肠癌术后复发转移、延长无病生存期的作用,探讨发挥抗复发转移作用的中药治疗时间。方法:基于前期国家“十二五”科技支撑计划国际合作项目课题扶正法(健脾补肾法)减少Ⅱ、Ⅲ期结直肠癌术后转移复发的队列研究200例患者进行再随访。在常规西医治疗的基础上,以常规治疗后服用中药达3个月作为暴露因素,常规治疗后服用中药3个月以上的病例归为中西医队列,不足3个月的病例归为西医队列。随访截止至2020年1月中旬,回顾性分析术后1、2、3年复发转移率及无病生存期。结果:1 入组及随访情况共入组200例患者,其中西苑医院于2014年8月至2016年8月完成100例患者入组,6例因不符合纳入标准而被误纳入及失访予以剔除,其余94例患者均在常规西医治疗基础上接受中医药治疗。北京大学肿瘤医院于2015年2月至2016年8月完成100例患者入组,8例因不符合纳入标准而被误纳入及失访予以剔除,其余92例患者中17例在常规西医治疗基础上接受中医药治疗,75例仅接受西医常规治疗。以常规治疗后服用中药达3个月作为暴露因素,常规治疗后服用中药3个月以上的94例病例归为中西医队列,不足3个月的92例病例归为西医队列。截止至2020年1月中旬,中位随访时间为50.8月(47.3-56.6月),共5例失访,失访率2.68%,186例患者均完成术后1年随访,179例患者完成术后2年随访,除5例失访及6例未规律复查,不能确定有无复发转移的患者,余175例患者已完成术后3年随访。127例完成术后4年随访,29例完成术后5年随访。2 基线资料中西医队列与西医队列在性别、年龄、家族史、疾病部位、分化程度、分期、淋巴结清扫情况、术后放化疗情况上的差异均无统计学意义(P&gt;0.05),具有可比性。3 两队列复发转移情况截止至末次随访2020年1月中旬,186例患者中共有37例出现复发转移,其中中西医队列14例,西医队列23例。术后1、2、3年中西医队列复发转移率均低于西医队列,中西医队列术后1、2、3 年复发转移率分别为 3.19%(3/94)、9.78%(9/92)、12.36%(11/89),西医队列术后1、2、3年复发转移率分别为6.52%(6/92)、21.84%(19/87)、24.42%(21/86)。术后1年内两队列复发转移情况差异无统计学意义(P&gt;0.05),术后2年、3年内两队列复发转移情况差异有统计学意义(P&lt;0.05)。中西医队列中75例完成术后4年随访,术后4年内共13例患者出现复发转移,26例完成术后5年随访,术后5年内共14例患者出现复发转移;西医队列中52例完成术后4年随访,术后4年内共23例患者出现复发转移,3例完成术后5年随访,术后5年内共23例患者出现复发转移。4两队列无病生存期经Log-rank检验,两队列的Kaplan-Meier生存曲线差异有统计学意义(P&lt;0.05),约9个月以后两队列生存曲线开始出现差异,中西医队列的生存率下降趋势较西医队列缓慢。5预后因素分析为探讨影响Ⅱ、Ⅲ期结直肠癌术后预后的因素,对186例病例使用Log-rank检验进行单因素分析,结果显示,疾病分期、是否有阳性淋巴结、累计服药时间(以6个月为界、以12个月为界)对预后有影响(P&lt;0.05);而性别、年龄、部位归属、分化程度、淋巴结清扫是否少于12个无统计学意义(P&gt;0.05)。将单因素分析结果中有统计学意义的因素纳入进行COX回归多因素分析,结果示:在控制分期及有无阳性淋巴结等因素后,累计服药时间(以12个月为界)仍是能够独立影响Ⅱ、Ⅲ期结直肠癌术后患者无病生存期的因素,差异有统计学意义(P&lt;0.05,HR=0.417(CI:0.188～0.923)),且服药时间是保护因素,当服药时间达到12个月以上时,可显著影响预后,而疾病分期、是否有阳性淋巴结未显示与大肠癌根治术后预后显著相关。针对术后不同时间内累计服药时间进行进一步深入分析发现,术后两年内服药时间达18个月以上患者的复发转移风险明显低于服药时间小于18个月的患者,差异具有统计学意义(P&lt;0.05,HR=0.126(CI:0.017～0.925)),术后三年内服药时间达18个月以上患者的复发转移风险明显低于服药时间小于18个月的患者,差异具有统计学意义(P&lt;0.05,HR=0.146(CI:0.035～0.611)),两组HR值相比,术后两年内服药达18个月HR值更小,说明术后两年内服药时间达到18个月以上对减少复发转移,延长无病生存时间更有保护作用。结论:1、常规治疗后中医治疗达3个月以上可降低Ⅱ、Ⅲ期结直肠癌术后复发转移率,延长无病生存时间。2、当术后两年内连续服中药达18个月以上时可能可以明显发挥抗复发转移的作用。二、中医药干预下改善Ⅱ、Ⅲ期结直肠癌术后患者预后的定性研究目的:运用定性访谈的方法,从患者角度了解改善预后的因素,希望了解接受中医综合治疗的结直肠癌术后患者对自己得病原因的认识、对中医的认识以及在治疗过程中做出的生活方式改变,以期深入探讨相关因素与治疗结局之间的关系,并发现治疗过程中存在的不足,同时也可以使患者对自己的生活方式进行总结与反思,以更好地帮助患者改善预后,从治疗中获益。方法:采取目的抽样方法,选取13位研究一中西医结合队列无病生存期大于4年的Ⅱ、Ⅲ期结直肠癌术后患者,根据事先拟定的访谈提纲对患者进行个人深入访谈,将录音资料转录为文字稿,应用框架分析法进行分析,反复阅读文字稿并进行标识和编码,经归纳产生主题和副主题,并使用定性分析软件进行辅助分析。结果:患者提及比较多的有助于改善术后预后的因素,主要有三大方面:生活方式、心态以及接受中医治疗。大部分患者在生病前有不良生活方式,这其中包括饮食、烟酒、运动、工作、情绪等方面,生病后患者通过自我反省及家人朋友、大夫的建议,能够坚持改变一部分不良的生活方式。与此同时,积极接受中医治疗,坚持服用中药,增强体质的同时,良好的疗效也增强了患者面对疾病的信心,再加上患者本身乐观的心态与家人朋友、大夫的鼓励,患者能够积极面对疾病,摆正心态,有助于疾病的预后改善,同时使患者更好地回归家庭,回归社会,回归生活。结论:良好的疗效是中医治疗带给患者信心的主要来源,通过改善症状、客观指标及增强体质,增强了患者坚持中医治疗,促进疾病恢复的信心。而在临床治疗中,不仅需要关注疾病本身,也应该关注到患者及家属,了解患者生活方式,帮助患者正确认识疾病,克服对疾病的恐惧,保持积极乐观的心态,增强患者坚持中医治疗的信心,保持健康的生活方式,全面干预以更好地促进预后的改善。","genre":"硕士","language":"zh","note":"12 citations(CNKI)[2024-1-23]","publisher":"中国中医科学院","source":"CNKI","title":"中医药干预下改善Ⅱ、Ⅲ期结直肠癌术后预后的定量与定性研究","URL":"https://kns.cnki.net/kcms2/article/abstract?v=JTjHPEokuYRrrojeTLmHt30hp8VRqdieMIokAi-R83w9_ZqNOdlI_9-lEz3O_2D0CRAf_WVr4TlTgi6m_gXstsRsdVHuKe6hh30ArghztdXZxFza7fauhA==&amp;uniplatform=NZKPT&amp;language=gb","author":[{"literal":"秦文钰"}],"contributor":[{"literal":"苏庆民"},{"literal":"杨宇飞"}],"issued":{"date-parts":[["2021"]]}},"label":"page"},{"id":597,"uris":["http://zotero.org/users/10485535/items/ZDNXHJKQ"],"itemData":{"id":597,"type":"article-journal","abstract":"Background: The use of Traditional Chinese Medicine (TCM) by breast cancer patients is growing. Few studies have examined the complexity of breast cancer survivors’ attitudes, lived experiences, barriers, and perceptions in using TCM as part of their treatment journey. This article examines breast cancer survivors’ experiences, perceptions of, and beneﬁts (or not) in using TCM. Methods: Qualitative research, using semi-structured interviews, was the chosen methodology. Results: Participants used TCM as a form of self-help and as a complement, not an alternative, to standard care. Overall, 100% of the participants used acupuncture, 62% used Chinese herbal medicine, 23% used Qigong, and 23% used Chinese dietary therapy. Participants reported perceived outcomes and health beneﬁts from TCM usage ranging from increased coping mechanisms, relieving stress and side-effects of standard treatment, the desire to be pro-active in the treatment journey, and to have a locus of control. Some cited the need to have “time-out” and the therapeutic relationship with the practitioner as being important. Conclusion: There is a clear need to understand breast cancer survivors’ needs for physical and psychological support as they aim to regain control over their life through their experience of illness. More studies are needed to measure and evaluate these outcomes and to help identify breast cancer survivors’ healthcare seeking behaviours, during and after the acute treatment stage that addresses their physical, emotional, and spiritual needs. These results aim to inform future research design and evaluate and develop support services that are patient-centred and focus on whole health outcomes, shared decision-making, and quality of life.","archive_location":"20 📊","container-title":"Medicines","DOI":"10.3390/medicines4020020","ISSN":"2305-6320","issue":"2","journalAbbreviation":"Medicines","language":"en-US","license":"https://creativecommons.org/licenses/by/4.0/","note":"TLDR: There is a clear need to understand breast cancer survivors’ needs for physical and psychological support as they aim to regain control over their life through their experience of illness.","page":"20","source":"DOI.org (Crossref)","title":"Current Usage of Traditional Chinese Medicine for Breast Cancer—A Narrative Approach to the Experiences of Women with Breast Cancer in Australia—A Pilot Study","volume":"4","author":[{"family":"Porter","given":"Dianna"},{"family":"Cochrane","given":"Suzanne"},{"family":"Zhu","given":"Xiaoshu"}],"issued":{"date-parts":[["2017",4,21]]}}},{"id":571,"uris":["http://zotero.org/users/10485535/items/C7BMD2VJ"],"itemData":{"id":571,"type":"article-journal","abstract":"目的 了解癌因性疲乏患者对中医食疗的需求情况。方法 以质性研究中的现象学研究方法为指导，采用目的抽样法选取15例Piper疲乏量表评估为中重度癌因性疲乏的患者为研究对象，对其进行半结构式访谈。结果 经过对访谈内容的分析和整理，提炼出3个主题。即：对中医食疗作用的需求存在多样化，临床中对疲乏患者缺乏科学食疗知识的指导，患者缺乏正确的食疗信息来源。结论 癌因性疲乏患者对食疗的需求不尽相同，网络、电视媒体是食疗方案主要获取途径，呼吁医务人员多团队协作及时提供多途径针对个体差异的科学食疗指导工作。","container-title":"光明中医","ISSN":"1003-8914","issue":"1","journalAbbreviation":"光明中医","language":"zh","note":"download: 451\nalbum: 医药卫生科技\nCLC: R247.1\ndbcode: CJFQ\ndbname: CJFDLAST2023\nfilename: GMZY202301006","page":"22-26","source":"CNKI","title":"癌因性疲乏患者对中医食疗需求的质性研究","volume":"38","author":[{"literal":"李小妹"},{"literal":"杨柳"},{"literal":"杜建"},{"literal":"陈晓敏"},{"literal":"詹丹雯"}],"issued":{"date-parts":[["2023"]]}}},{"id":591,"uris":["http://zotero.org/users/10485535/items/RM2JSJCV"],"itemData":{"id":591,"type":"thesis","abstract":"本课题来源于国家“十一五”科技支撑计划国际合作项目课题——中医综合治疗方案提高结直肠癌术后根治率的国际多中心示范研究,国内8家中心共入组病例319例,形成中西医结合与西医2个对列,国外为挪威西医队列共160例,监查中发现,除中西医结合队列为西医常规治疗(根据NCCN临床指引,根治术后,加或不加化疗、放疗)加中医综合治疗(辨证论治汤药加或不加中成药)外,西医队列里的部分患者在西医常规治疗的同时,也会到中医院进行中医药治疗。这些患者寻求中医治疗的目的为何,单纯的定量研究很难回答。本课题中之所以设计了定性研究,旨在了解结直肠癌术后患者寻求中医综合治疗的目的,对中医药治疗的态度和期望,以及中医治疗的体验、信念和可能存在的问题与障碍,了解上述因素可能与治疗结局之间的关系。本文主要由三大部分组成,第一部分是国家“十一五”科技支撑计划国际合作项目课题——“中医综合治疗方案提高结直肠癌术后根治率的国际多中心示范研究”国内部分的监查具体实施过程和结果,由监查发现的问题引出定性研究。第二部分为定性研究,包括2个研究课题,前者为定量问卷调查,后者是个人深入访谈,2个研究目的一致,具有一定的连贯性且逐渐深入,前者是后者的基础,后者是前者的补充。第三部分为2篇综述,综述一介绍了定性研究的概念、特点、理论基础、主要方法,在循证中医药学中的作用地位,以及在中医药临床研究中的应用概况和启示等。综述二主要介绍了国内外定性研究在肿瘤研究领域应用概况和进展。下面分别介绍3个研究课题。第一部分、中医综合治疗方案提高结直肠癌术后根治率的前瞻性队列研究监查背景：“中医综合治疗方案提高结直肠癌术后根治率的前瞻性队列研究”是国家“十一五”科技支撑计划国际合作项目课题——中医综合治疗方案提高结直肠癌术后根治率的国际多中心示范研究的重要内容,目的是为印证在西医常规治疗基础上加用中医综合治疗方案减少Ⅱ、Ⅲ期结直肠癌复发、转移,提高根治率这一疗效,形成临床可行的Ⅱ、Ⅲ期结直肠癌根治术后综合治疗方案并加以推广。本研究采用前瞻队列研究方法,国内分中西医结合与西医2个对列,共8家中心参与,随访时间长,对象易发生队列迁移,也容易失访,所以临床监查是质量控制的重点和难点。目的：对中医综合治疗方案提高结直肠癌术后根治率的前瞻性队列研究国内多中心进行监查,及时发现课题进程中存在的问题并加以纠正,从而促进课题进度并提高研究质量。方法：对...","genre":"博士学位论文","language":"zh","note":"major: 中西医结合临床\nfoundation: “十一五”科技支撑计划;；\ndownload: 1049\nalbum: 医药卫生科技\nCLC: R273\ndbcode: CDFD\ndbname: CDFD0911\nfilename: 2010180348.nh","number-of-pages":"142","publisher":"中国中医科学院","source":"CNKI","title":"中医综合治疗提高结直肠癌术后根治率的队列研究监查与定性研究","URL":"https://kns.cnki.net/KCMS/detail/detail.aspx?dbcode=CDFD&amp;dbname=CDFD0911&amp;filename=2010180348.nh","author":[{"literal":"王建彬"}],"contributor":[{"literal":"杨宇飞"}],"accessed":{"date-parts":[["2024",12,31]]},"issued":{"date-parts":[["2010"]]}}},{"id":588,"uris":["http://zotero.org/users/10485535/items/AGPS2UL3"],"itemData":{"id":588,"type":"paper-conference","abstract":"目的了解晚期结直肠癌中医综合治疗方案临床开展情况及患者治疗体验,进一步验证和完善晚期结直肠癌中医综合治疗方案。方法研究一采用描述性分析,对符合晚期结直肠癌单纯中医治疗68例患者,收集其住院期间疾病及治疗相关信息,对资料进行描述性统计分析;研究二采用社会学定性研究的方法,开展8例患者的深度访谈以收集资料,使用主题分析法进行设计和分析数据。结果  晚期结直肠癌患者接受中医综合治疗平均年龄为70.28±9.058,其中老年患者(&gt;70岁)为60.3%;中医证型分别为正虚类17.9%,邪实类17.9%,本虚标实类64.2%;平均住院天数为17.62±7.252;针对晚期结直肠癌患者临床开展多种中医治疗手段使用频次从高到低依次为辨证论治汤药、静脉中成药、口服中成药、中药外洗、中医音疗、中医食疗、针灸、中药灌肠、其他;经一周期中医综合治疗后,患者治疗前后KPS评分变化P&gt;0.05,体重变化P&gt;0.05,主症积分变化P&lt;0.05,实体瘤评价(RECIST标准)达到稳定患者为47.06%。定性访谈浮现出的主题有就诊原因、治疗结局、起效环节、影响因素、期望。既往治疗获益,年龄和体质,就医途径为患者主要就诊原因;躯体症状,指标变化,实体瘤大小为中医综合治疗结局;晚期结直肠癌中医治疗起效环节在于复杂干预措施与个体化治疗相结合,其中辨证论治汤药获得最良好体验;心理和家人支持为患者治疗效果的影响因素;患者对于疗效,医患沟通的期望贯穿于治疗的整个过程。结论中医综合治疗方案为晚期、老年、体质较差结直肠癌患者主要治疗手段,临床获得了一定疗效和良好的治疗体验,验证了其方案的可行性。","language":"zh-CN","page":"2","publisher":"中国医师协会中西医结合医师分会、福建中医药大学","source":"CNKI","title":"晚期结直肠癌中医综合治疗方案分析及定性研究","URL":"https://kns.cnki.net/kcms2/article/abstract?v=1ya23wS0yuAvjwZYLu4EB5B2ol9HYOY__dMvPEru8_1yB4ozEbpYU7Q_IZq_80JyVjzWv7KQgbe5nD3hEs4C0juVzYAXKmPptQCg0MR9y4Z8FJlUm0bJSQ==&amp;uniplatform=NZKPT&amp;language=gb","author":[{"literal":"张露露"},{"literal":"郭中宁"},{"literal":"杨宇飞"}],"issued":{"date-parts":[["2012"]]}}},{"id":566,"uris":["http://zotero.org/users/10485535/items/ACY9Z2QR"],"itemData":{"id":566,"type":"article-journal","abstract":"BACKGROUND: In Taiwan, breast cancer patients usually take conventional medicine and traditional Chinese medicine simultaneously. The utilization of traditional Chinese medicine among breast cancer patients at various stages has not been examined. This study aims to compare the intention of utilization and experience toward traditional Chinese medicine among early- and late-stage breast cancer patients.\nMETHOD: This qualitative research collected data from breast cancer patients through focus groups interview by convenience sampling. Conducted in 2 branches of Taipei City Hospital, a public hospital managed by the Taipei City government. Breast cancer patients &gt; 20 years old and had used TCM for breast cancer therapy for at least 3 months were included in the interview. A semi-structured interview guide was adopted in each focus group interview. In the following data analysis, stages I and II were considered early-stage, and stages III and IV were late-stage. For analyzing the data and reporting the results, we used qualitative content analysis as the approach for data analysis, assisted by NVivo 12. Categories and subcategories were identified through content analysis.\nRESULTS: Twelve and seven early- and late-stage breast cancer patients were included in this study, respectively. The side effects were the main intention of utilizing traditional Chinese medicine. Improving side effects and constitution was the main benefit for patients in both stages. Additionally, early-stage breast cancer patients used traditional Chinese medicine to prevent recurrence or metastasis. Late-stage breast cancer patients responded more frequently to the use of traditional Chinese medicine due to the side effects of western medicine. However, some of their symptoms were not fully relieved.\nCONCLUSIONS: Breast cancer staging may influence the intention and utilization of traditional Chinese medicine. Health policymakers should consider the results of this research and the evidence-based illustrations to establish guidelines for integrating traditional Chinese medicine among various stages of breast cancer to improve the outcome and quality of care for cancer patients.","call-number":"2","container-title":"BMC Complementary Medicine and Therapies","DOI":"10.1186/s12906-023-04054-0","ISSN":"2662-7671","issue":"1","journalAbbreviation":"BMC Complement Med Ther","language":"en","note":"PMID: 37420247\nPMCID: PMC10329334","page":"226","source":"3.3","title":"The intention of utilization and experience toward traditional chinese medicine among breast cancer patients in the early and late stages: a qualitative study","title-short":"The intention of utilization and experience toward traditional chinese medicine among breast cancer patients in the early and late stages","volume":"23","author":[{"family":"Chen","given":"Kai-Wei"},{"family":"Chung","given":"Kuo-Piao"},{"family":"Hsu","given":"Chung-Hua"}],"issued":{"date-parts":[["2023",7,7]]}}},{"id":575,"uris":["http://zotero.org/users/10485535/items/6KQSFRW5"],"itemData":{"id":575,"type":"article-journal","abstract":"Objectives: This study aimed to quantify massage service provision by Australian cancer services and explore providers’ and survivors’ views about massage services. Design: A mixed-method study design combined data from a national cross-sectional survey of cancer services, an on-line survey of cancer survivors, and focus group or individual interviews with cancer survivors.\nMethods: Quantitative and qualitative analyses of the data were merged using the principles of triangulation analysis for a thematic analysis.\nResults: Three meta-themes were identiﬁed: 1) an under provision of high-quality massage services; 2) the perceived beneﬁts of massage extend beyond symptomatic relief; and 3) the interrelated barriers to massage service provision and access reﬂect different values. Response rate for the national cancer services survey was 93.2% (n = 275/295), of which 18.1% (n = 50/275) provided massage. Service provision was not evenly distributed across the country with gaps in many regions. The 121 survivors who answered the online survey and 31 survivors who participated in the interviews afﬁrmed this ﬁnding. Quality control was an important reason why survivors wanted cancer services to offer massage. Survivors reported numerous beneﬁts from massage and valued the ‘human touch’. Overwhelmingly, ﬁnance was the greatest barrier that was interrelated with other barriers such as ﬁnding suitably qualiﬁed massage therapists and various information, evidence and logistical constraints. Conﬂicting ﬁndings included survivors stating the unavailability of massage services was an important barrier, whereas services reported low patient demand as a reason for not providing massage. An explanation given for not funding or using massage was the tendency to downplay the value of massage as a non-essential service; an attitude that was strongly refuted by some.\nConclusions: Massage is yet to be ﬁrmly established in cancer care across Australia. Balancing different views about the value of massage in supportive cancer care will be key to informing appropriate funding and service delivery.","archive_location":"3 📊","container-title":"Advances in Integrative Medicine","DOI":"10.1016/j.aimed.2020.01.003","ISSN":"22129588","issue":"3","journalAbbreviation":"Advances in Integrative Medicine","language":"en-US","page":"126-134","source":"1.2","title":"Finding the value in oncology massage: A mixed-method study of cancer services and survivors in Australia","title-short":"Finding the value in oncology massage","volume":"7","author":[{"family":"Kweku Sey","given":"Adolf"},{"family":"Hunter","given":"Jennifer"}],"issued":{"date-parts":[["2020",9]]}}}],"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1,33,39,41,42,44,51,56,57,62–65</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FFFFFF"/>
          </w:tcPr>
          <w:p w14:paraId="55F01C8C">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TCM is a very good supplement to consolidate and potentiate the treatment effect and reduce the adverse effects of chemotherapy. But in most situations, I don’t think TCM alone can cure cancer. (Meeting 2, patient D)</w:t>
            </w:r>
          </w:p>
        </w:tc>
      </w:tr>
      <w:tr w14:paraId="14E096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498B5B0F">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EDF8FA"/>
            <w:vAlign w:val="center"/>
          </w:tcPr>
          <w:p w14:paraId="48AC3CD4">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EDF8FA"/>
            <w:vAlign w:val="center"/>
          </w:tcPr>
          <w:p w14:paraId="5305EB26">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Security Seeking in the Context of Limited Healthcare Resource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MOK9FBM6","properties":{"formattedCitation":"\\super 66\\nosupersub{}","plainCitation":"66","noteIndex":0},"citationItems":[{"id":613,"uris":["http://zotero.org/users/10485535/items/DXGYZPGE"],"itemData":{"id":613,"type":"article-journal","abstract":"Introduction: Traditional Chinese medicine (TCM) is popular in Taiwan, but little is known about how patients build their trust in TCM. This study explored Taiwanese cancer patients’ trust in traditional Chinese medicine.\nMethods: For this descriptive qualitative study, 12 cancer patients were individually interviewed using a semi-structured guide. All interviews were audio-taped and transcribed verbatim. Data were concurrently collected and analyzed by constant comparative method to develop main themes and categories.\nResults: Our ﬁrst main theme was that participants’ trust in TCM was moulded by their cultural background and by their own and family members’ experience of using TCM. Our second major theme was that trust in TCM was augmented by the conventional medicine system: this included categories of doubts about TCM’s effectiveness for cancer treatment, cooperation between the medical and TCM departments in the study hospital, and institutional guarantees.\nConclusions: Knowing how advanced stage cancer patients build trust in TCM can increase understanding of their medical care-seeking behavior in TCM. These results may be helpful for clinicians in Asian countries where TCM is used along with conventional medicine and in countries treating Asian cancer patients.","archive_location":"16 📊","call-number":"4","container-title":"European Journal of Integrative Medicine","DOI":"10.1016/j.eujim.2013.08.003","ISSN":"18763820","issue":"6","journalAbbreviation":"European Journal of Integrative Medicine","language":"en","page":"495-500","source":"1.9","title":"How cancer patients build trust in traditional Chinese medicine","volume":"5","author":[{"family":"Liu","given":"Chun-Hao"},{"family":"Tang","given":"Woung-Ru"},{"family":"Wang","given":"Hung-Ming"},{"family":"Lee","given":"Ko-Chen"}],"issued":{"date-parts":[["2013",12]]}}}],"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66</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EDF8FA"/>
          </w:tcPr>
          <w:p w14:paraId="5E99FA14">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There was no available ward in the conventional medical department. Besides, it’s too far from my home. I came to the TCM department just to get a bed.</w:t>
            </w:r>
          </w:p>
        </w:tc>
      </w:tr>
      <w:tr w14:paraId="196B8B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595B0488">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restart"/>
            <w:tcBorders>
              <w:tl2br w:val="nil"/>
              <w:tr2bl w:val="nil"/>
            </w:tcBorders>
            <w:shd w:val="clear" w:color="auto" w:fill="FFFFFF"/>
            <w:vAlign w:val="center"/>
          </w:tcPr>
          <w:p w14:paraId="041BAD0E">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Intentions (n=6)</w:t>
            </w:r>
          </w:p>
        </w:tc>
        <w:tc>
          <w:tcPr>
            <w:tcW w:w="4695" w:type="dxa"/>
            <w:tcBorders>
              <w:tl2br w:val="nil"/>
              <w:tr2bl w:val="nil"/>
            </w:tcBorders>
            <w:shd w:val="clear" w:color="auto" w:fill="FFFFFF"/>
            <w:vAlign w:val="center"/>
          </w:tcPr>
          <w:p w14:paraId="3D4D7B08">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Recommendation behavior is driven by efficacy satisfaction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2io3l7s4kq","properties":{"formattedCitation":"\\super 40,44,46,64\\nosupersub{}","plainCitation":"40,44,46,64","noteIndex":0},"citationItems":[{"id":608,"uris":["http://zotero.org/users/10485535/items/IXR462TE"],"itemData":{"id":608,"type":"article-journal","abstract":"Context • Fatigue is the most common symptom experienced by elderly cancer patients. It negatively affects their daily functioning and quality of life. Integrative approaches such as acupressure can be used to treat cancer-related fatigue in elderly patients.","container-title":"ALTERNATIVE THERAPIES","journalAbbreviation":"ALTERNATIVE THERAPIES","language":"en","note":"rate: 0","source":"Zotero","title":"Acupressure for Cancer-Related Fatigue in Elderly Cancer Patients: A Randomized Controlled Study","author":[{"family":"Özdemir","given":"Ülkü"},{"family":"Taşcı","given":"Sultan"}]},"label":"page"},{"id":583,"uris":["http://zotero.org/users/10485535/items/ERD35GTZ"],"itemData":{"id":583,"type":"article-journal","abstract":"Introduction: An increasing number of breast cancer survivors (BCS) use traditional Chinese medicine (TCM) throughout their cancer journey. There is emerging evidence that TCM is effective in the reducing side effects of chemotherapy. However, qualitative patient-c­ entric and culturally relevant research into TCM use is scant. This qualitative study aimed to explore the use and perceptions of Chinese Hong Kong BCS using TCM.\nMethods: Participants were recruited from a university hospital and three breast cancer patient groups in Hong Kong. Questionnaires regarding the use of TCM were given to all participants, followed by individual semi-s­ tructured interviews on selected BCS to comprehensively understand TCM's use and perceptions. A greater emphasis was placed on the qualitative data.\nResults: About half of the participants (n = 67, 48.9%) used TCM during their cancer treatment journey, among which almost all (n = 64, 95.5%) had improved symptoms. Sleeping disturbances (n = 58, 86.6%) and fatigue (n = 53, 79.1%) were the two most common symptoms that improved after TCM. Interview data revealed that participants used TCM to satisfy unmet needs that mainstream conventional Western medicine could not fulfil. They wished for a sense of control and better well-­being. They expressed improvements in physical and psychological well-b­ eing after the use of TCM. Despite existing barriers, including high cost, long duration of treatment, and disapproval from oncologists, most would still recommend TCM to fellow survivors.\nConclusions: Chinese Hong Kong BCS who used TCM reported positive experiences. Understanding how BCS perceive and use TCM is important to integrating TCM into survivorship care in this population.","call-number":"2","container-title":"Cancer Medicine","DOI":"10.1002/cam4.5046","ISSN":"2045-7634, 2045-7634","issue":"2","journalAbbreviation":"Cancer Medicine","language":"en","note":"JCR分区: Q2\n影响因子: 4.0\n南农核心: 无\n南农高质量: 无","page":"1997-2007","source":"2.9","title":"Perceptions about traditional Chinese medicine use among Chinese breast cancer survivors: A qualitative study","title-short":"Perceptions about traditional Chinese medicine use among Chinese breast cancer survivors","volume":"12","author":[{"family":"Hung","given":"Yik‐Laam"},{"family":"Leung","given":"Siu‐Sing"},{"family":"Chiu","given":"Siu‐Ting Pamela"},{"family":"Li","given":"Pik‐Yi"},{"family":"Kan","given":"Anson Chi‐On"},{"family":"Lo","given":"Chi‐Chung"},{"family":"Wong","given":"Sze‐Yuen Zeta"},{"family":"Luk","given":"Sze‐Lam"},{"family":"Lai","given":"Cheuk‐Lam Charlotte"},{"family":"El Helali","given":"Aya"},{"family":"Chan","given":"Wendy Wing‐Lok"}],"issued":{"date-parts":[["2023",1]]}},"label":"page"},{"id":577,"uris":["http://zotero.org/users/10485535/items/JTZNEWG5"],"itemData":{"id":577,"type":"article-journal","abstract":"Background:  Individual acupuncture (AP) is a safe and effective treatment for cancer-related pain and other symp‑toms in cancer survivors. However, access to individual AP is limited, and costs can be prohibitive. Group AP could be a more cost-effective alternative as it is less expensive and non-inferior to individual AP for pain relief. Despite grow‑ing evidence in favour of group AP, patient acceptability and experience of group AP in cancer patients is relatively unknown. This exploratory study sought to compare patient experiences and acceptability of group versus individual AP in cancer patients.\nMethods:  Semi-structured, open-ended, in-depth interviews were conducted in a subset of 11 cancer patients enrolled in a randomized non-inferiority trial of group vs. individual AP for cancer pain. Participants for this study were recruited via purposive sampling, aiming for diversity in age, sex, education, employment, cancer types, and treat‑ment arms. Data was analyzed using inductive thematic analysis.\nResults:  Two major themes were identified: a) overall experience of AP treatment b) value of AP. Participants across both treatment arms acknowledged improvement in pain, quality of sleep, mood and fatigue. Participants in the group AP arm reported a significant increase in perceived social support, while participants in the individual arm valued privacy and one-on-one interaction with the acupuncturist. Although some participants in the group arm had privacy-related concerns before the commencement of the program, these concerns waned after a few AP sessions. Participants across both the treatment arms reported cordial clinician-patient relationship with the acupuncturist. Willingness to pursue AP treatment in the future was comparable across both the treatment arms and was limited by out-of-pocket costs.\nConclusion:  Patient acceptability and experience of treatment in group AP was on par with individual AP. Group AP may further augment perceived social support among patients and privacy concerns, if any, subside after a few sessions. Trial registration:  ClinicalTrials.gov (NCT03641222). Registered 10 July 2018 - Retrospectively registered.","archive_location":"1 📊","call-number":"2","container-title":"BMC Complementary Medicine and Therapies","DOI":"10.1186/s12906-022-03600-6","ISSN":"2662-7671","issue":"1","journalAbbreviation":"BMC Complement Med Ther","language":"en","note":"TLDR: Patient acceptability and experience of treatment in group AP was on par with individual AP, and willingness to pursue AP treatment in the future was comparable across both the treatment arms and was limited by out-of-pocket costs.","page":"155","source":"3.3","title":"Exploring patient experiences and acceptability of group vs. individual acupuncture for Cancer-related pain: a qualitative study","title-short":"Exploring patient experiences and acceptability of group vs. individual acupuncture for Cancer-related pain","volume":"22","author":[{"family":"Oberoi","given":"Devesh"},{"family":"Reed","given":"Erica N."},{"family":"Piedalue","given":"Katherine-Ann"},{"family":"Landmann","given":"Jessa"},{"family":"Carlson","given":"Linda E."}],"issued":{"date-parts":[["2022",12]]}},"label":"page"},{"id":591,"uris":["http://zotero.org/users/10485535/items/RM2JSJCV"],"itemData":{"id":591,"type":"thesis","abstract":"本课题来源于国家“十一五”科技支撑计划国际合作项目课题——中医综合治疗方案提高结直肠癌术后根治率的国际多中心示范研究,国内8家中心共入组病例319例,形成中西医结合与西医2个对列,国外为挪威西医队列共160例,监查中发现,除中西医结合队列为西医常规治疗(根据NCCN临床指引,根治术后,加或不加化疗、放疗)加中医综合治疗(辨证论治汤药加或不加中成药)外,西医队列里的部分患者在西医常规治疗的同时,也会到中医院进行中医药治疗。这些患者寻求中医治疗的目的为何,单纯的定量研究很难回答。本课题中之所以设计了定性研究,旨在了解结直肠癌术后患者寻求中医综合治疗的目的,对中医药治疗的态度和期望,以及中医治疗的体验、信念和可能存在的问题与障碍,了解上述因素可能与治疗结局之间的关系。本文主要由三大部分组成,第一部分是国家“十一五”科技支撑计划国际合作项目课题——“中医综合治疗方案提高结直肠癌术后根治率的国际多中心示范研究”国内部分的监查具体实施过程和结果,由监查发现的问题引出定性研究。第二部分为定性研究,包括2个研究课题,前者为定量问卷调查,后者是个人深入访谈,2个研究目的一致,具有一定的连贯性且逐渐深入,前者是后者的基础,后者是前者的补充。第三部分为2篇综述,综述一介绍了定性研究的概念、特点、理论基础、主要方法,在循证中医药学中的作用地位,以及在中医药临床研究中的应用概况和启示等。综述二主要介绍了国内外定性研究在肿瘤研究领域应用概况和进展。下面分别介绍3个研究课题。第一部分、中医综合治疗方案提高结直肠癌术后根治率的前瞻性队列研究监查背景：“中医综合治疗方案提高结直肠癌术后根治率的前瞻性队列研究”是国家“十一五”科技支撑计划国际合作项目课题——中医综合治疗方案提高结直肠癌术后根治率的国际多中心示范研究的重要内容,目的是为印证在西医常规治疗基础上加用中医综合治疗方案减少Ⅱ、Ⅲ期结直肠癌复发、转移,提高根治率这一疗效,形成临床可行的Ⅱ、Ⅲ期结直肠癌根治术后综合治疗方案并加以推广。本研究采用前瞻队列研究方法,国内分中西医结合与西医2个对列,共8家中心参与,随访时间长,对象易发生队列迁移,也容易失访,所以临床监查是质量控制的重点和难点。目的：对中医综合治疗方案提高结直肠癌术后根治率的前瞻性队列研究国内多中心进行监查,及时发现课题进程中存在的问题并加以纠正,从而促进课题进度并提高研究质量。方法：对...","genre":"博士学位论文","language":"zh","note":"major: 中西医结合临床\nfoundation: “十一五”科技支撑计划;；\ndownload: 1049\nalbum: 医药卫生科技\nCLC: R273\ndbcode: CDFD\ndbname: CDFD0911\nfilename: 2010180348.nh","number-of-pages":"142","publisher":"中国中医科学院","source":"CNKI","title":"中医综合治疗提高结直肠癌术后根治率的队列研究监查与定性研究","URL":"https://kns.cnki.net/KCMS/detail/detail.aspx?dbcode=CDFD&amp;dbname=CDFD0911&amp;filename=2010180348.nh","author":[{"literal":"王建彬"}],"contributor":[{"literal":"杨宇飞"}],"accessed":{"date-parts":[["2024",12,31]]},"issued":{"date-parts":[["2010"]]}}}],"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40,44,46,64</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FFFFFF"/>
          </w:tcPr>
          <w:p w14:paraId="1B02A866">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One participant mentioned that she had been “going to [conventional] treatment after treatment for just the main things” and would like to go for AP for relief from symptoms occurring as a side effect of cancer treatment. Having already recommended AP treatment to her father, she said she would even recommend it to others.</w:t>
            </w:r>
          </w:p>
        </w:tc>
      </w:tr>
      <w:tr w14:paraId="7463B6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59D3AA16">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EDF8FA"/>
            <w:vAlign w:val="center"/>
          </w:tcPr>
          <w:p w14:paraId="50F5A5E1">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EDF8FA"/>
            <w:vAlign w:val="center"/>
          </w:tcPr>
          <w:p w14:paraId="47FB1E94">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Positive TCM experiences drive alternative treatment choices</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rPr>
              <w:t>(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oh4faef17","properties":{"formattedCitation":"\\super 34,64\\nosupersub{}","plainCitation":"34,64","noteIndex":0},"citationItems":[{"id":609,"uris":["http://zotero.org/users/10485535/items/4DLAMQ8S"],"itemData":{"id":609,"type":"article-journal","abstract":"Background: Traditional Chinese medicine (TCM) is used worldwide as a complementary and alternative medicine, but little is known about cancer patients’ experience when using combination therapy of TCM and conventional medicine.\nObjectives: The goal of this study was to understand the experiences of Taiwanese cancer patients undergoing conventional chemotherapy and using TCM at the same time. Methods: For this qualitative descriptive study, 9 cancer patients (42Y63 years old) were interviewed individually and in depth using a semistructured guide. All interviews were audiotaped and transcribed verbatim. Data were concurrently collected and analyzed using a constant comparative method to develop major themes and categories. Results: Data analysis revealed 3 themes: (1) biomedical aspect: TCM as a supplementary force to conventional medicine, (2) psychological aspect: different beliefs about TCM create different TCM uses, and (3) social aspect: interactions among patients, physicians, and economic issues.\nConclusions: Our study reveals that the phenomenon of using TCM is captured in a biopsychosocial model. Implications for Practice: When assessing the issue of TCM use among cancer patients, healthcare providers must take into consideration its biological, psychological, and social aspects.","archive_location":"13 📊","call-number":"3","container-title":"Cancer Nursing","DOI":"10.1097/NCC.0b013e31820d4da9","ISSN":"0162-220X","issue":"6","journalAbbreviation":"Cancer Nurs.","language":"en","page":"495-502","source":"2.4","title":"Cancer Patients' Experience of Combined Treatment With Conventional and Traditional Chinese Medicine: A Biopsychosocial Phenomenon","title-short":"Cancer Patients' Experience of Combined Treatment With Conventional and Traditional Chinese Medicine","volume":"34","author":[{"family":"Liu","given":"Chun Hao"},{"family":"Tang","given":"Woung-Ru"},{"family":"Wang","given":"Hung Ming"},{"family":"Lee","given":"Ko Chen"}],"issued":{"date-parts":[["2011",11]]}}},{"id":591,"uris":["http://zotero.org/users/10485535/items/RM2JSJCV"],"itemData":{"id":591,"type":"thesis","abstract":"本课题来源于国家“十一五”科技支撑计划国际合作项目课题——中医综合治疗方案提高结直肠癌术后根治率的国际多中心示范研究,国内8家中心共入组病例319例,形成中西医结合与西医2个对列,国外为挪威西医队列共160例,监查中发现,除中西医结合队列为西医常规治疗(根据NCCN临床指引,根治术后,加或不加化疗、放疗)加中医综合治疗(辨证论治汤药加或不加中成药)外,西医队列里的部分患者在西医常规治疗的同时,也会到中医院进行中医药治疗。这些患者寻求中医治疗的目的为何,单纯的定量研究很难回答。本课题中之所以设计了定性研究,旨在了解结直肠癌术后患者寻求中医综合治疗的目的,对中医药治疗的态度和期望,以及中医治疗的体验、信念和可能存在的问题与障碍,了解上述因素可能与治疗结局之间的关系。本文主要由三大部分组成,第一部分是国家“十一五”科技支撑计划国际合作项目课题——“中医综合治疗方案提高结直肠癌术后根治率的国际多中心示范研究”国内部分的监查具体实施过程和结果,由监查发现的问题引出定性研究。第二部分为定性研究,包括2个研究课题,前者为定量问卷调查,后者是个人深入访谈,2个研究目的一致,具有一定的连贯性且逐渐深入,前者是后者的基础,后者是前者的补充。第三部分为2篇综述,综述一介绍了定性研究的概念、特点、理论基础、主要方法,在循证中医药学中的作用地位,以及在中医药临床研究中的应用概况和启示等。综述二主要介绍了国内外定性研究在肿瘤研究领域应用概况和进展。下面分别介绍3个研究课题。第一部分、中医综合治疗方案提高结直肠癌术后根治率的前瞻性队列研究监查背景：“中医综合治疗方案提高结直肠癌术后根治率的前瞻性队列研究”是国家“十一五”科技支撑计划国际合作项目课题——中医综合治疗方案提高结直肠癌术后根治率的国际多中心示范研究的重要内容,目的是为印证在西医常规治疗基础上加用中医综合治疗方案减少Ⅱ、Ⅲ期结直肠癌复发、转移,提高根治率这一疗效,形成临床可行的Ⅱ、Ⅲ期结直肠癌根治术后综合治疗方案并加以推广。本研究采用前瞻队列研究方法,国内分中西医结合与西医2个对列,共8家中心参与,随访时间长,对象易发生队列迁移,也容易失访,所以临床监查是质量控制的重点和难点。目的：对中医综合治疗方案提高结直肠癌术后根治率的前瞻性队列研究国内多中心进行监查,及时发现课题进程中存在的问题并加以纠正,从而促进课题进度并提高研究质量。方法：对...","genre":"博士学位论文","language":"zh","note":"major: 中西医结合临床\nfoundation: “十一五”科技支撑计划;；\ndownload: 1049\nalbum: 医药卫生科技\nCLC: R273\ndbcode: CDFD\ndbname: CDFD0911\nfilename: 2010180348.nh","number-of-pages":"142","publisher":"中国中医科学院","source":"CNKI","title":"中医综合治疗提高结直肠癌术后根治率的队列研究监查与定性研究","URL":"https://kns.cnki.net/KCMS/detail/detail.aspx?dbcode=CDFD&amp;dbname=CDFD0911&amp;filename=2010180348.nh","author":[{"literal":"王建彬"}],"contributor":[{"literal":"杨宇飞"}],"accessed":{"date-parts":[["2024",12,31]]},"issued":{"date-parts":[["2010"]]}}}],"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4,64</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EDF8FA"/>
          </w:tcPr>
          <w:p w14:paraId="74879ED8">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Of course, TCM is better. It’s totally different from conventional medicine. So after receiving TCM therapy, I left all antiemetics alone.</w:t>
            </w:r>
          </w:p>
        </w:tc>
      </w:tr>
      <w:tr w14:paraId="49F2FA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22C212CA">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restart"/>
            <w:tcBorders>
              <w:tl2br w:val="nil"/>
              <w:tr2bl w:val="nil"/>
            </w:tcBorders>
            <w:shd w:val="clear" w:color="auto" w:fill="FFFFFF"/>
            <w:vAlign w:val="center"/>
          </w:tcPr>
          <w:p w14:paraId="2508FA19">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Reinforcement (n=7)</w:t>
            </w:r>
          </w:p>
        </w:tc>
        <w:tc>
          <w:tcPr>
            <w:tcW w:w="4695" w:type="dxa"/>
            <w:tcBorders>
              <w:tl2br w:val="nil"/>
              <w:tr2bl w:val="nil"/>
            </w:tcBorders>
            <w:shd w:val="clear" w:color="auto" w:fill="FFFFFF"/>
            <w:vAlign w:val="center"/>
          </w:tcPr>
          <w:p w14:paraId="614AB682">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Positive experiential reinforcement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agme2lgrr","properties":{"formattedCitation":"\\super 40,46,54,63,64\\nosupersub{}","plainCitation":"40,46,54,63,64","noteIndex":0},"citationItems":[{"id":601,"uris":["http://zotero.org/users/10485535/items/33M39MAK"],"itemData":{"id":601,"type":"article-journal","abstract":"Women diagnosed with breast cancer experience symptom clusters in addition to existential issues from a life-threatening diagnosis during chemotherapy. A complementary therapy, such as traditional acupuncture (TA) with its whole-person orientation, may help to modify these effects, alongside inducing other patient benefits. Exploring the needs and concerns of women and perceived benefits of TA would add to knowledge about its integrative treatment potential.\n              Methods\n              . A longitudinal qualitative study recruited fourteen women to receive up to ten sessions of TA during chemotherapy. They were interviewed before, during, and after chemotherapy. Two practitioners of TA delivered treatment and were interviewed before and after the study, and kept treatment logs and diaries. Interviews were recorded and transcribed, and the data were analysed using grounded theory.\n              Findings\n              . Both broad and specific benefits were reported by the women; a highly valued outcome was enabling coping through the alleviation of symptoms and increased well-being. Practitioners dealt with the presented symptom clusters facilitating outcome patterns, including and beyond individual symptom changes. Further research on TA as a flexible intervention able to respond to the changing needs and concerns of woman during chemotherapy along with the measure of such outcome patterns is warranted.","archive_location":"13 📊","call-number":"4","container-title":"Evidence-Based Complementary and Alternative Medicine","DOI":"10.1155/2013/165891","ISSN":"1741-427X, 1741-4288","journalAbbreviation":"Evidence-Based Complementary and Alternative Medicine","language":"en-US","license":"http://creativecommons.org/licenses/by/3.0/","page":"1-7","source":"2.65 (Q3)","title":"Exploring the Needs and Concerns of Women with Early Breast Cancer during Chemotherapy: Valued Outcomes during a Course of Traditional Acupuncture","title-short":"Exploring the Needs and Concerns of Women with Early Breast Cancer during Chemotherapy","volume":"2013","author":[{"family":"Price","given":"S."},{"family":"Long","given":"A. F."},{"family":"Godfrey","given":"M."}],"issued":{"date-parts":[["2013"]]}},"label":"page"},{"id":608,"uris":["http://zotero.org/users/10485535/items/IXR462TE"],"itemData":{"id":608,"type":"article-journal","abstract":"Context • Fatigue is the most common symptom experienced by elderly cancer patients. It negatively affects their daily functioning and quality of life. Integrative approaches such as acupressure can be used to treat cancer-related fatigue in elderly patients.","container-title":"ALTERNATIVE THERAPIES","journalAbbreviation":"ALTERNATIVE THERAPIES","language":"en","note":"rate: 0","source":"Zotero","title":"Acupressure for Cancer-Related Fatigue in Elderly Cancer Patients: A Randomized Controlled Study","author":[{"family":"Özdemir","given":"Ülkü"},{"family":"Taşcı","given":"Sultan"}]},"label":"page"},{"id":577,"uris":["http://zotero.org/users/10485535/items/JTZNEWG5"],"itemData":{"id":577,"type":"article-journal","abstract":"Background:  Individual acupuncture (AP) is a safe and effective treatment for cancer-related pain and other symp‑toms in cancer survivors. However, access to individual AP is limited, and costs can be prohibitive. Group AP could be a more cost-effective alternative as it is less expensive and non-inferior to individual AP for pain relief. Despite grow‑ing evidence in favour of group AP, patient acceptability and experience of group AP in cancer patients is relatively unknown. This exploratory study sought to compare patient experiences and acceptability of group versus individual AP in cancer patients.\nMethods:  Semi-structured, open-ended, in-depth interviews were conducted in a subset of 11 cancer patients enrolled in a randomized non-inferiority trial of group vs. individual AP for cancer pain. Participants for this study were recruited via purposive sampling, aiming for diversity in age, sex, education, employment, cancer types, and treat‑ment arms. Data was analyzed using inductive thematic analysis.\nResults:  Two major themes were identified: a) overall experience of AP treatment b) value of AP. Participants across both treatment arms acknowledged improvement in pain, quality of sleep, mood and fatigue. Participants in the group AP arm reported a significant increase in perceived social support, while participants in the individual arm valued privacy and one-on-one interaction with the acupuncturist. Although some participants in the group arm had privacy-related concerns before the commencement of the program, these concerns waned after a few AP sessions. Participants across both the treatment arms reported cordial clinician-patient relationship with the acupuncturist. Willingness to pursue AP treatment in the future was comparable across both the treatment arms and was limited by out-of-pocket costs.\nConclusion:  Patient acceptability and experience of treatment in group AP was on par with individual AP. Group AP may further augment perceived social support among patients and privacy concerns, if any, subside after a few sessions. Trial registration:  ClinicalTrials.gov (NCT03641222). Registered 10 July 2018 - Retrospectively registered.","archive_location":"1 📊","call-number":"2","container-title":"BMC Complementary Medicine and Therapies","DOI":"10.1186/s12906-022-03600-6","ISSN":"2662-7671","issue":"1","journalAbbreviation":"BMC Complement Med Ther","language":"en","note":"TLDR: Patient acceptability and experience of treatment in group AP was on par with individual AP, and willingness to pursue AP treatment in the future was comparable across both the treatment arms and was limited by out-of-pocket costs.","page":"155","source":"3.3","title":"Exploring patient experiences and acceptability of group vs. individual acupuncture for Cancer-related pain: a qualitative study","title-short":"Exploring patient experiences and acceptability of group vs. individual acupuncture for Cancer-related pain","volume":"22","author":[{"family":"Oberoi","given":"Devesh"},{"family":"Reed","given":"Erica N."},{"family":"Piedalue","given":"Katherine-Ann"},{"family":"Landmann","given":"Jessa"},{"family":"Carlson","given":"Linda E."}],"issued":{"date-parts":[["2022",12]]}},"label":"page"},{"id":593,"uris":["http://zotero.org/users/10485535/items/I7B7JYSP"],"itemData":{"id":593,"type":"thesis","abstract":"结直肠癌是常见的恶性肿瘤之一,目前结直肠癌的治疗以外科手术为主,而术后的复发转移是影响预后的重要因素。临床研究显示,中医药在结直肠癌术后可以发挥重要的抗复发转移作用,前期国家“十一五”科技支撑计划国际合作项目课题中医综合治疗方案提高结直肠癌术后根治率的前瞻性队列研究,结果显示,1年以上的辨证论证汤剂治疗可降低Ⅱ、Ⅲ期结直肠癌术后患者的转移复发率,但对于不同时限内累计服药时间对预后的影响未进一步明确。前期国家“十二五”课题扶正法(健脾补肾法)减少Ⅱ、Ⅲ期结直肠癌术后转移复发的队列研究,结果显示中医经方的使用与更长的无病生存期和更低的复发转移率相关,但由于仅达到一年随访完成时间,尚未得出生存期的远期观察结论。通过对早中期结直肠癌术后中医药抗复发转移的研究进展,及定性研究在结直肠癌防治领域中的应用进行综述,发现目前关于发挥抗复发转移作用的中药治疗时间,及影响预后的人文因素(如生活方式及心理干预等)的相关研究较少。基于上述结果,本研究展开关于中医药干预下改善Ⅱ、Ⅲ期结直肠癌术后预后的定量与定性研究,更深入地探讨中医药抗复发转移的作用及其他影响预后的因素,以期为临床运用中医药改善Ⅱ、Ⅲ期结直肠癌术后患者的预后提供更充分的依据。本文第一部分为队列研究再随访,在前期课题基础上,探讨中医药减少Ⅱ、Ⅲ期结直肠癌术后复发转移的作用,并进一步探讨发挥抗复发转移作用的中药治疗时间。同时为了探索除了接受中医治疗之外其他有助于预后改善的相关因素,选择了其中预后较好的患者进行第二部分定性研究,运用定性访谈的方法,从患者角度了解接受中医治疗、生活方式改变及心理干预等因素对预后的影响。一、中医药干预下减少Ⅱ、Ⅲ期结直肠癌术后复发转移的队列研究再随访目的:观察中医药治疗减少Ⅱ、Ⅲ期结直肠癌术后复发转移、延长无病生存期的作用,探讨发挥抗复发转移作用的中药治疗时间。方法:基于前期国家“十二五”科技支撑计划国际合作项目课题扶正法(健脾补肾法)减少Ⅱ、Ⅲ期结直肠癌术后转移复发的队列研究200例患者进行再随访。在常规西医治疗的基础上,以常规治疗后服用中药达3个月作为暴露因素,常规治疗后服用中药3个月以上的病例归为中西医队列,不足3个月的病例归为西医队列。随访截止至2020年1月中旬,回顾性分析术后1、2、3年复发转移率及无病生存期。结果:1 入组及随访情况共入组200例患者,其中西苑医院于2014年8月至2016年8月完成100例患者入组,6例因不符合纳入标准而被误纳入及失访予以剔除,其余94例患者均在常规西医治疗基础上接受中医药治疗。北京大学肿瘤医院于2015年2月至2016年8月完成100例患者入组,8例因不符合纳入标准而被误纳入及失访予以剔除,其余92例患者中17例在常规西医治疗基础上接受中医药治疗,75例仅接受西医常规治疗。以常规治疗后服用中药达3个月作为暴露因素,常规治疗后服用中药3个月以上的94例病例归为中西医队列,不足3个月的92例病例归为西医队列。截止至2020年1月中旬,中位随访时间为50.8月(47.3-56.6月),共5例失访,失访率2.68%,186例患者均完成术后1年随访,179例患者完成术后2年随访,除5例失访及6例未规律复查,不能确定有无复发转移的患者,余175例患者已完成术后3年随访。127例完成术后4年随访,29例完成术后5年随访。2 基线资料中西医队列与西医队列在性别、年龄、家族史、疾病部位、分化程度、分期、淋巴结清扫情况、术后放化疗情况上的差异均无统计学意义(P&gt;0.05),具有可比性。3 两队列复发转移情况截止至末次随访2020年1月中旬,186例患者中共有37例出现复发转移,其中中西医队列14例,西医队列23例。术后1、2、3年中西医队列复发转移率均低于西医队列,中西医队列术后1、2、3 年复发转移率分别为 3.19%(3/94)、9.78%(9/92)、12.36%(11/89),西医队列术后1、2、3年复发转移率分别为6.52%(6/92)、21.84%(19/87)、24.42%(21/86)。术后1年内两队列复发转移情况差异无统计学意义(P&gt;0.05),术后2年、3年内两队列复发转移情况差异有统计学意义(P&lt;0.05)。中西医队列中75例完成术后4年随访,术后4年内共13例患者出现复发转移,26例完成术后5年随访,术后5年内共14例患者出现复发转移;西医队列中52例完成术后4年随访,术后4年内共23例患者出现复发转移,3例完成术后5年随访,术后5年内共23例患者出现复发转移。4两队列无病生存期经Log-rank检验,两队列的Kaplan-Meier生存曲线差异有统计学意义(P&lt;0.05),约9个月以后两队列生存曲线开始出现差异,中西医队列的生存率下降趋势较西医队列缓慢。5预后因素分析为探讨影响Ⅱ、Ⅲ期结直肠癌术后预后的因素,对186例病例使用Log-rank检验进行单因素分析,结果显示,疾病分期、是否有阳性淋巴结、累计服药时间(以6个月为界、以12个月为界)对预后有影响(P&lt;0.05);而性别、年龄、部位归属、分化程度、淋巴结清扫是否少于12个无统计学意义(P&gt;0.05)。将单因素分析结果中有统计学意义的因素纳入进行COX回归多因素分析,结果示:在控制分期及有无阳性淋巴结等因素后,累计服药时间(以12个月为界)仍是能够独立影响Ⅱ、Ⅲ期结直肠癌术后患者无病生存期的因素,差异有统计学意义(P&lt;0.05,HR=0.417(CI:0.188～0.923)),且服药时间是保护因素,当服药时间达到12个月以上时,可显著影响预后,而疾病分期、是否有阳性淋巴结未显示与大肠癌根治术后预后显著相关。针对术后不同时间内累计服药时间进行进一步深入分析发现,术后两年内服药时间达18个月以上患者的复发转移风险明显低于服药时间小于18个月的患者,差异具有统计学意义(P&lt;0.05,HR=0.126(CI:0.017～0.925)),术后三年内服药时间达18个月以上患者的复发转移风险明显低于服药时间小于18个月的患者,差异具有统计学意义(P&lt;0.05,HR=0.146(CI:0.035～0.611)),两组HR值相比,术后两年内服药达18个月HR值更小,说明术后两年内服药时间达到18个月以上对减少复发转移,延长无病生存时间更有保护作用。结论:1、常规治疗后中医治疗达3个月以上可降低Ⅱ、Ⅲ期结直肠癌术后复发转移率,延长无病生存时间。2、当术后两年内连续服中药达18个月以上时可能可以明显发挥抗复发转移的作用。二、中医药干预下改善Ⅱ、Ⅲ期结直肠癌术后患者预后的定性研究目的:运用定性访谈的方法,从患者角度了解改善预后的因素,希望了解接受中医综合治疗的结直肠癌术后患者对自己得病原因的认识、对中医的认识以及在治疗过程中做出的生活方式改变,以期深入探讨相关因素与治疗结局之间的关系,并发现治疗过程中存在的不足,同时也可以使患者对自己的生活方式进行总结与反思,以更好地帮助患者改善预后,从治疗中获益。方法:采取目的抽样方法,选取13位研究一中西医结合队列无病生存期大于4年的Ⅱ、Ⅲ期结直肠癌术后患者,根据事先拟定的访谈提纲对患者进行个人深入访谈,将录音资料转录为文字稿,应用框架分析法进行分析,反复阅读文字稿并进行标识和编码,经归纳产生主题和副主题,并使用定性分析软件进行辅助分析。结果:患者提及比较多的有助于改善术后预后的因素,主要有三大方面:生活方式、心态以及接受中医治疗。大部分患者在生病前有不良生活方式,这其中包括饮食、烟酒、运动、工作、情绪等方面,生病后患者通过自我反省及家人朋友、大夫的建议,能够坚持改变一部分不良的生活方式。与此同时,积极接受中医治疗,坚持服用中药,增强体质的同时,良好的疗效也增强了患者面对疾病的信心,再加上患者本身乐观的心态与家人朋友、大夫的鼓励,患者能够积极面对疾病,摆正心态,有助于疾病的预后改善,同时使患者更好地回归家庭,回归社会,回归生活。结论:良好的疗效是中医治疗带给患者信心的主要来源,通过改善症状、客观指标及增强体质,增强了患者坚持中医治疗,促进疾病恢复的信心。而在临床治疗中,不仅需要关注疾病本身,也应该关注到患者及家属,了解患者生活方式,帮助患者正确认识疾病,克服对疾病的恐惧,保持积极乐观的心态,增强患者坚持中医治疗的信心,保持健康的生活方式,全面干预以更好地促进预后的改善。","genre":"硕士","language":"zh","note":"12 citations(CNKI)[2024-1-23]","publisher":"中国中医科学院","source":"CNKI","title":"中医药干预下改善Ⅱ、Ⅲ期结直肠癌术后预后的定量与定性研究","URL":"https://kns.cnki.net/kcms2/article/abstract?v=JTjHPEokuYRrrojeTLmHt30hp8VRqdieMIokAi-R83w9_ZqNOdlI_9-lEz3O_2D0CRAf_WVr4TlTgi6m_gXstsRsdVHuKe6hh30ArghztdXZxFza7fauhA==&amp;uniplatform=NZKPT&amp;language=gb","author":[{"literal":"秦文钰"}],"contributor":[{"literal":"苏庆民"},{"literal":"杨宇飞"}],"issued":{"date-parts":[["2021"]]}},"label":"page"},{"id":591,"uris":["http://zotero.org/users/10485535/items/RM2JSJCV"],"itemData":{"id":591,"type":"thesis","abstract":"本课题来源于国家“十一五”科技支撑计划国际合作项目课题——中医综合治疗方案提高结直肠癌术后根治率的国际多中心示范研究,国内8家中心共入组病例319例,形成中西医结合与西医2个对列,国外为挪威西医队列共160例,监查中发现,除中西医结合队列为西医常规治疗(根据NCCN临床指引,根治术后,加或不加化疗、放疗)加中医综合治疗(辨证论治汤药加或不加中成药)外,西医队列里的部分患者在西医常规治疗的同时,也会到中医院进行中医药治疗。这些患者寻求中医治疗的目的为何,单纯的定量研究很难回答。本课题中之所以设计了定性研究,旨在了解结直肠癌术后患者寻求中医综合治疗的目的,对中医药治疗的态度和期望,以及中医治疗的体验、信念和可能存在的问题与障碍,了解上述因素可能与治疗结局之间的关系。本文主要由三大部分组成,第一部分是国家“十一五”科技支撑计划国际合作项目课题——“中医综合治疗方案提高结直肠癌术后根治率的国际多中心示范研究”国内部分的监查具体实施过程和结果,由监查发现的问题引出定性研究。第二部分为定性研究,包括2个研究课题,前者为定量问卷调查,后者是个人深入访谈,2个研究目的一致,具有一定的连贯性且逐渐深入,前者是后者的基础,后者是前者的补充。第三部分为2篇综述,综述一介绍了定性研究的概念、特点、理论基础、主要方法,在循证中医药学中的作用地位,以及在中医药临床研究中的应用概况和启示等。综述二主要介绍了国内外定性研究在肿瘤研究领域应用概况和进展。下面分别介绍3个研究课题。第一部分、中医综合治疗方案提高结直肠癌术后根治率的前瞻性队列研究监查背景：“中医综合治疗方案提高结直肠癌术后根治率的前瞻性队列研究”是国家“十一五”科技支撑计划国际合作项目课题——中医综合治疗方案提高结直肠癌术后根治率的国际多中心示范研究的重要内容,目的是为印证在西医常规治疗基础上加用中医综合治疗方案减少Ⅱ、Ⅲ期结直肠癌复发、转移,提高根治率这一疗效,形成临床可行的Ⅱ、Ⅲ期结直肠癌根治术后综合治疗方案并加以推广。本研究采用前瞻队列研究方法,国内分中西医结合与西医2个对列,共8家中心参与,随访时间长,对象易发生队列迁移,也容易失访,所以临床监查是质量控制的重点和难点。目的：对中医综合治疗方案提高结直肠癌术后根治率的前瞻性队列研究国内多中心进行监查,及时发现课题进程中存在的问题并加以纠正,从而促进课题进度并提高研究质量。方法：对...","genre":"博士学位论文","language":"zh","note":"major: 中西医结合临床\nfoundation: “十一五”科技支撑计划;；\ndownload: 1049\nalbum: 医药卫生科技\nCLC: R273\ndbcode: CDFD\ndbname: CDFD0911\nfilename: 2010180348.nh","number-of-pages":"142","publisher":"中国中医科学院","source":"CNKI","title":"中医综合治疗提高结直肠癌术后根治率的队列研究监查与定性研究","URL":"https://kns.cnki.net/KCMS/detail/detail.aspx?dbcode=CDFD&amp;dbname=CDFD0911&amp;filename=2010180348.nh","author":[{"literal":"王建彬"}],"contributor":[{"literal":"杨宇飞"}],"accessed":{"date-parts":[["2024",12,31]]},"issued":{"date-parts":[["2010"]]}}}],"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40,46,54,63,64</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FFFFFF"/>
          </w:tcPr>
          <w:p w14:paraId="6CC37F53">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Quote 7a: “Yeah, that’s I have no idea what it costs. So, but you know my husband would say go for it, it doesn’t matter what it costs just, go for it because it helps so much. So, yeah.” P107 (Group)</w:t>
            </w:r>
          </w:p>
        </w:tc>
      </w:tr>
      <w:tr w14:paraId="594004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6157809F">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EDF8FA"/>
            <w:vAlign w:val="center"/>
          </w:tcPr>
          <w:p w14:paraId="21A4CC20">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EDF8FA"/>
            <w:vAlign w:val="center"/>
          </w:tcPr>
          <w:p w14:paraId="4B738CD0">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Enhanced self-efficacy promotes timely health care behavior (F)</w:t>
            </w:r>
            <w:r>
              <w:rPr>
                <w:rFonts w:hint="default" w:ascii="Times New Roman" w:hAnsi="Times New Roman" w:eastAsia="宋体" w:cs="Times New Roman"/>
                <w:color w:val="000000"/>
                <w:kern w:val="0"/>
                <w:sz w:val="21"/>
                <w:szCs w:val="21"/>
                <w:vertAlign w:val="superscript"/>
              </w:rPr>
              <w:fldChar w:fldCharType="begin"/>
            </w:r>
            <w:r>
              <w:rPr>
                <w:rFonts w:hint="eastAsia" w:ascii="Times New Roman" w:hAnsi="Times New Roman" w:eastAsia="宋体" w:cs="Times New Roman"/>
                <w:color w:val="000000"/>
                <w:kern w:val="0"/>
                <w:sz w:val="21"/>
                <w:szCs w:val="21"/>
                <w:vertAlign w:val="superscript"/>
                <w:lang w:eastAsia="zh-CN"/>
              </w:rPr>
              <w:instrText xml:space="preserve"> ADDIN ZOTERO_ITEM CSL_CITATION {"citationID":"5iokMxaS","properties":{"formattedCitation":"\\super 33\\nosupersub{}","plainCitation":"33","noteIndex":0},"citationItems":[{"id":582,"uris":["http://zotero.org/users/10485535/items/YXP8HJ48"],"itemData":{"id":582,"type":"article-journal","abstract":"Background\n              . Lymphoedema, a distressing consequence of cancer treatment, has significant negative impact on health-related quality of life. Multidisciplinary approaches are needed to improve physical and psychosocial wellbeing. Acupuncture and moxibustion (acu/moxa), two modalities of traditional East Asian medicine, may contribute to improved outcomes for cancer survivors with lymphoedema.\n              Aim\n              . To explore how patients with lymphoedema secondary to cancer treatment perceive and experience acu/moxa treatment.\n              Design and Setting\n              . A qualitative focus group study, nested in a 3-step mixed methods observational study, was carried out in a cancer drop-in and information centre in north-west London.\n              Methods\n              . Six focus groups and one telephone interview were conducted with 23 survivors of breast or head and neck cancer, who had completed up to 13 acu/moxa treatments. Scripts were transcribed, coded, and analysed to identify salient and overarching themes.\n              Results\n              . Participants described feeling disempowered by cancer treatment and subsequent diagnosis of lymphoedema. Acu/moxa was valued for its whole-person approach and for time spent with a practitioner who cared, listened, and responded. Participants reported changes in physical and psychosocial health, including increased energy levels and reduced pain and discomfort, and feelings of empowerment, personal control, and acceptance. Many were motivated to improve self-care.\n              Conclusion\n              . Many participants who received acu/moxa treatment reported improved wellbeing and a more proactive attitude towards self-care.","archive_location":"4 📊","call-number":"4","container-title":"Evidence-Based Complementary and Alternative Medicine","DOI":"10.1155/2016/4298420","ISSN":"1741-427X, 1741-4288","issue":"1","journalAbbreviation":"Evidence-Based Complementary and Alternative Medicine","language":"en-US","license":"http://creativecommons.org/licenses/by/4.0/","page":"1-14","source":"2.65 (Q3)","title":"“The Monkey on Your Shoulder”: A Qualitative Study of Lymphoedema Patients’ Attitudes to and Experiences of Acupuncture and Moxibustion","title-short":"“The Monkey on Your Shoulder”","volume":"2016","author":[{"family":"De Valois","given":"Beverley"},{"family":"Asprey","given":"Anthea"},{"family":"Young","given":"Teresa"}],"issued":{"date-parts":[["2016"]]}}}],"schema":"https://github.com/citation-style-language/schema/raw/master/csl-citation.json"} </w:instrText>
            </w:r>
            <w:r>
              <w:rPr>
                <w:rFonts w:hint="default" w:ascii="Times New Roman" w:hAnsi="Times New Roman" w:eastAsia="宋体" w:cs="Times New Roman"/>
                <w:color w:val="000000"/>
                <w:kern w:val="0"/>
                <w:sz w:val="21"/>
                <w:szCs w:val="21"/>
                <w:vertAlign w:val="superscript"/>
              </w:rPr>
              <w:fldChar w:fldCharType="separate"/>
            </w:r>
            <w:r>
              <w:rPr>
                <w:rFonts w:hint="default" w:ascii="Times New Roman" w:hAnsi="Times New Roman" w:cs="Times New Roman"/>
                <w:sz w:val="21"/>
                <w:szCs w:val="24"/>
                <w:vertAlign w:val="superscript"/>
              </w:rPr>
              <w:t>33</w:t>
            </w:r>
            <w:r>
              <w:rPr>
                <w:rFonts w:hint="default" w:ascii="Times New Roman" w:hAnsi="Times New Roman" w:eastAsia="宋体" w:cs="Times New Roman"/>
                <w:color w:val="000000"/>
                <w:kern w:val="0"/>
                <w:sz w:val="21"/>
                <w:szCs w:val="21"/>
                <w:vertAlign w:val="superscript"/>
              </w:rPr>
              <w:fldChar w:fldCharType="end"/>
            </w:r>
          </w:p>
        </w:tc>
        <w:tc>
          <w:tcPr>
            <w:tcW w:w="6475" w:type="dxa"/>
            <w:tcBorders>
              <w:tl2br w:val="nil"/>
              <w:tr2bl w:val="nil"/>
            </w:tcBorders>
            <w:shd w:val="clear" w:color="auto" w:fill="EDF8FA"/>
          </w:tcPr>
          <w:p w14:paraId="438DBC61">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Normally I ‘put off ’ going to the doctor until things are really bad. This time I had the confidence to request an urgent appointment and get prompt treatment. I feel this is due to the acupuncture/moxibustion treatment I received.</w:t>
            </w:r>
          </w:p>
        </w:tc>
      </w:tr>
      <w:tr w14:paraId="5966FC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53B70718">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3018" w:type="dxa"/>
            <w:gridSpan w:val="3"/>
            <w:tcBorders>
              <w:tl2br w:val="nil"/>
              <w:tr2bl w:val="nil"/>
            </w:tcBorders>
            <w:shd w:val="clear" w:color="auto" w:fill="4AB5C4"/>
            <w:vAlign w:val="center"/>
          </w:tcPr>
          <w:p w14:paraId="4285D65E">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HCP</w:t>
            </w:r>
          </w:p>
        </w:tc>
      </w:tr>
      <w:tr w14:paraId="21B6AE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32BAB6B2">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tcBorders>
              <w:tl2br w:val="nil"/>
              <w:tr2bl w:val="nil"/>
            </w:tcBorders>
            <w:shd w:val="clear" w:color="auto" w:fill="EDF8FA"/>
            <w:vAlign w:val="center"/>
          </w:tcPr>
          <w:p w14:paraId="40A4FA47">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Emotions (n=1)</w:t>
            </w:r>
          </w:p>
        </w:tc>
        <w:tc>
          <w:tcPr>
            <w:tcW w:w="4695" w:type="dxa"/>
            <w:tcBorders>
              <w:tl2br w:val="nil"/>
              <w:tr2bl w:val="nil"/>
            </w:tcBorders>
            <w:shd w:val="clear" w:color="auto" w:fill="EDF8FA"/>
            <w:vAlign w:val="center"/>
          </w:tcPr>
          <w:p w14:paraId="65B5CE6F">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TCM Treatment-Related Negative Emotions (B)</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2jonkhbr1f","properties":{"formattedCitation":"\\super 60\\nosupersub{}","plainCitation":"60","noteIndex":0},"citationItems":[{"id":3790,"uris":["http://zotero.org/users/10485535/items/S3ER8ZA2"],"itemData":{"id":3790,"type":"thesis","abstract":"背景:受试者的依从性在临床试验中起到至关重要的作用。当临床试验中的受试者不配合或随后退出时,结果的可靠性可能会受到影响。受试者依从性不佳可能会导致研究数据的缺失,从而影响临床试验结果的真实性。随机对照试验(RCT)中受试者依从性面临的挑战多种多样,其可能会因病种和人群的不同而存在差异。研究目的:研究拟采用文献研究和定性研究相结合的方法,全面探索不同研究设计中基于不同病种、不同人群的临床试验受试者依从性的影响因素和改善策略,构建影响因素和策略体系,协助开发临床试验依从性筛选工具,提供依从性改善方案。本研究以中医药肿瘤临床试验为载体开展定性研究,进一步佐证文献研究的结果,分析中医药肿瘤临床试验中的特殊影响因素,探索研究者与受试者的观点。研究方法:研究一:以PubMed、Cochrane、Embase、中国知网、维普、万方六个数据库和两个临床试验注册库(clinical trials.gov和中国临床试验注册库)为对象,纳入2019年11月29日之前所有探索临床试验受试者依从性的影响因素和改善策略的研究。研究类型没有限制。文献筛选和资料提取均由两名研究者分别进行并最终双人核对。资料的整合是循序渐进的。提取中出现的新的影响因素和改善策略被不断更新到资料提取表中。结果主要是以叙述性为主,使用描述性数据并通过词云图可视化。研究二:以中国知网、维普、万方三大数据库为对象,纳入自2000年01月至2020年12月中的方法学研究。由两名研究者独立筛选文献、提取资料后,对研究资料进行分析,探索中医和西医受试者依从性方法学研究的现状和差异,发现现有国内方法学研究的不足。研究三:以四个英文数据库和三个中文数据库PubMed、Cochrane、Embase、PsycINFO、中国知网、维普、万方为对象,纳入了 2020年12月之前探索受试者依从性影响因素和改善策略的定性研究。CASP评价工具用于评估单个定性研究的方法学质量,CERQual用于对定性研究结论的整合结果进行评价。质量评价并没有排除任何研究。开放式编码是通过对研究结果的多次阅读来完成的。在初始编码的基础上,开发了广泛的主题,并将所有文本单元归纳为广泛的主题。研究四:以中医院和西医院参与某中医药肿瘤临床试验的25名受试者和9名研究者为对象,开展一对一定性访谈。访谈提纲基于研究一的研究结果制定,访谈设计基于研究二和研究三的指导进行,访谈者接受严格的访谈培训,双人转录录音并核对,进行...","event-place":"北京","genre":"硕士学位论文","language":"zh","note":"DOI: 10.26973/d.cnki.gbjzu.2021.000787\nmajor: 中西医结合循证医学\nfoundation: 国家自然科学基金81830115；\ndownload: 560\nalbum: 医药卫生科技\nCLC: R273\ndbcode: CMFD\ndbname: CMFD202201\nfilename: 1021168647.nh","number-of-pages":"205","publisher":"北京中医药大学","publisher-place":"北京","source":"CNKI","title":"受试者依从性影响因素和改善策略研究及在中医药肿瘤试验中的探索","URL":"https://link.cnki.net/doi/10.26973/d.cnki.gbjzu.2021.000787","author":[{"literal":"于明坤"}],"contributor":[{"literal":"费宇彤"}],"accessed":{"date-parts":[["2025",1,11]]},"issued":{"date-parts":[["2021"]]}}}],"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60</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EDF8FA"/>
          </w:tcPr>
          <w:p w14:paraId="613E2058">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Y6: If the taste of this medicine is very bitter, some patients will not want to take it.</w:t>
            </w:r>
          </w:p>
        </w:tc>
      </w:tr>
      <w:tr w14:paraId="3BB06C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restart"/>
            <w:tcBorders>
              <w:tl2br w:val="nil"/>
              <w:tr2bl w:val="nil"/>
            </w:tcBorders>
            <w:shd w:val="clear" w:color="auto" w:fill="FFFFFF"/>
            <w:vAlign w:val="center"/>
          </w:tcPr>
          <w:p w14:paraId="54CFF7D4">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Opportunity</w:t>
            </w:r>
          </w:p>
        </w:tc>
        <w:tc>
          <w:tcPr>
            <w:tcW w:w="13018" w:type="dxa"/>
            <w:gridSpan w:val="3"/>
            <w:tcBorders>
              <w:tl2br w:val="nil"/>
              <w:tr2bl w:val="nil"/>
            </w:tcBorders>
            <w:shd w:val="clear" w:color="auto" w:fill="4AB5C4"/>
            <w:vAlign w:val="center"/>
          </w:tcPr>
          <w:p w14:paraId="7F8EC18B">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Pt</w:t>
            </w:r>
          </w:p>
        </w:tc>
      </w:tr>
      <w:tr w14:paraId="7C9E9C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0920EC96">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restart"/>
            <w:tcBorders>
              <w:tl2br w:val="nil"/>
              <w:tr2bl w:val="nil"/>
            </w:tcBorders>
            <w:shd w:val="clear" w:color="auto" w:fill="EDF8FA"/>
            <w:vAlign w:val="center"/>
          </w:tcPr>
          <w:p w14:paraId="1B286D8E">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Social influences (n= 26)</w:t>
            </w:r>
          </w:p>
        </w:tc>
        <w:tc>
          <w:tcPr>
            <w:tcW w:w="4695" w:type="dxa"/>
            <w:tcBorders>
              <w:tl2br w:val="nil"/>
              <w:tr2bl w:val="nil"/>
            </w:tcBorders>
            <w:shd w:val="clear" w:color="auto" w:fill="EDF8FA"/>
            <w:vAlign w:val="center"/>
          </w:tcPr>
          <w:p w14:paraId="772C2B00">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Significant others' recommendations and endorsement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2j7cagu33i","properties":{"formattedCitation":"\\super 30,32,35,41,42,44,49,51,53,57,63\\uc0\\u8211{}66\\nosupersub{}","plainCitation":"30,32,35,41,42,44,49,51,53,57,63–66","noteIndex":0},"citationItems":[{"id":606,"uris":["http://zotero.org/users/10485535/items/PANFM8KJ"],"itemData":{"id":606,"type":"article-journal","abstract":"Purpose\nHot flashes (HFs) are a particularly common and distressing symptom in breast cancer survivors (BCS). Given its low rate of side effects, acupuncture shows promise as a therapeutic approach for HFs but little is known about BCS’s decision-making about use of acupuncture. This study seeks to identify attitudes and beliefs about using acupuncture for HFs by BCS.\n\nMethods\nUsing the Theory of Planned Behavior (TPB) as a conceptual framework, we conducted semi-structured interviews among women with stage I–III breast cancer who had finished primary treatment and were currently experiencing HFs. Interviews were taped, transcribed, and coded. We used a modified grounded theory approach to analyze the data.\n\nResults\nTwenty-five BCS (13 Caucasian/12 African American) participated in the study. Respondents stated that their intended use of acupuncture for HFs would be dependent on: 1) Expected therapeutic effects (e.g. pain relief, energy); 2) Practical concerns (e.g. fear of needles, practitioner experience, time commitment); and 3) Source of decision support/validation (e.g. family members, physicians, self). Although constructs in the TPB accounted for many decision factors, respondents identified two major themes outside of the TPB: 1) Viewing acupuncture as a natural alternative to medications, and 2) Assessing the degree of HFs as bothersome enough in the context of other medical co-morbidities to trigger the need for therapy.\n\nConclusion\nBCS expressed varied expected therapeutic benefits, practical concerns, and decision support, emphasizing the “natural appeal” and symptom appraisal as key determinants in using acupuncture for HFs. Incorporating these factors in counseling BCS may promote patient-centered communication leading to improved hot flash management and quality of life.","archive_location":"24 📊","container-title":"Journal of the American Board of Family Medicine : JABFM","DOI":"10.3122/jabfm.2012.03.110165","ISSN":"1557-2625","issue":"3","journalAbbreviation":"J Am Board Fam Med","language":"en","note":"PMID: 22570396\nPMCID: PMC3490193","page":"323-332","source":"PubMed Central","title":"Acupuncture for hot flashes: Decision making by breast cancer survivors","title-short":"Acupuncture for hot flashes","volume":"25","author":[{"family":"Mao","given":"Jun J."},{"family":"Leed","given":"Rana"},{"family":"Bowman","given":"Marjorie A."},{"family":"Desai","given":"Krupali"},{"family":"Bramble","given":"Manuel"},{"family":"Armstrong","given":"Katrina"},{"family":"Barg","given":"Frances"}],"issued":{"date-parts":[["2012"]]}},"label":"page"},{"id":578,"uris":["http://zotero.org/users/10485535/items/H6FNH9XR"],"itemData":{"id":578,"type":"article-journal","abstract":"Background: In the People’s Republic of China, both western medicine (WM) and traditional Chinese medicine (TCM) are the main treatment and rehabilitation options for cancer patients. This study aimed to explore cancer survivors’ perspectives and experience of treatment and rehabilitation, in order to promote patient-centered activities of treatment and rehabilitation.\nMethods: Using a qualitative research approach, 68 cancer survivors were recruited from eight community cancer rehabilitation organizations in Shanghai, People’s Republic of China. Eight focus group interviews were conducted. All these interviews were transcribed verbatim, and the data were analyzed by theme analysis.\nResults: WM was the main choice in treatment phase though study participants noted more side effects. TCM was primarily used in the recovery phase. The lack of communication between doctors and cancer patients appears to affect treatment adherence and impair the doctor–patient relationship. WM was expensive for diagnostic procedures and treatment, while the cumulative costs of frequent use of TCM in the long rehabilitation period were also high. Both treatment options created significant perceived economic burden on patients. Conflicting information about dietary supplements tended to make cancer survivors confused.\nConclusion: Improving the communication between doctors and cancer patients helps to ameliorate cancer patient adherence and the effect of treatments. It is essential to educate cancer patients about the effect and cost of both WM and traditional TCM. Meanwhile, marketing management and guidance to consumers regarding use of dietary supplements in the cancer rehabilitation field are also necessary.","call-number":"3","container-title":"Patient Preference and Adherence","DOI":"10.2147/PPA.S76617","ISSN":"1177-889X","journalAbbreviation":"PPA","language":"en","license":"http://creativecommons.org/licenses/by-nc/3.0/","note":"JCR分区: Q3\n影响因子: 2.2\n南农高质量: B","page":"9","source":"2","title":"Cancer survivors&amp;rsquo; perspectives and experience on western medicine and traditional Chinese medicine treatment and rehabilitation: a qualitative study","title-short":"Cancer survivors&amp;rsquo; perspectives and experience on western medicine and traditional Chinese medicine treatment and rehabilitation","author":[{"family":"Wang","given":"Ji-Wei"},{"family":"Yang","given":"Zhi-Qi"},{"family":"Liu","given":"Cong"},{"family":"Chen","given":"Si-Jia"},{"family":"Shen","given":"Qian"},{"family":"Zhang","given":"Tian-Rui"},{"family":"Yuan","given":"Zheng-Ping"},{"family":"Yu","given":"Jin-Ming"},{"family":"Partike","given":"Nancy S."}],"issued":{"date-parts":[["2014",12]]}},"label":"page"},{"id":595,"uris":["http://zotero.org/users/10485535/items/ZDPCVRZQ"],"itemData":{"id":595,"type":"article-journal","abstract":"Introduction\nTherapies such as acupuncture are being increasingly used as an integrative treatment for chemotherapy-induced peripheral neuropathy (CIPN). This study aimed to explore the experience of participating in a clinical study of acupuncture for CIPN.\nMethods\nThis qualitative study was nested within a trial (n = 120) with participants randomised to 10 sessions of acupuncture or the control group wait list for acupuncture posttrial. Participants (n = 23) volunteered to be interviewed either by telephone (n = 20) or face-to-face (3). The audiotapes were transcribed verbatim and analysed using a thematic approach.\nResults\nAnalysis of qualitative data identified 4 key themes: 1. Information, motivation, and allocation – participants expressed positive expectations and hoped that acupuncture would improve symptoms of CIPN. 2. Acupuncture experiences – participants reported beneficial effects of acupuncture on their CIPN symptoms and quality of life. 3. Trial experience and procedures – some participants disclosed some difficulty in completing the trial but also felt their CIPN was being taken seriously. 4. Suggestions for improving the study – recommendations were made for future studies about recruitment and the questionnaires.\nConclusion\nParticipants in the treatment arm were largely delighted and many experienced benefits, including effects on other symptoms. There were some non-responders in those interviewed, but most valued the experience of taking part. The findings from this nested study would be useful to refine procedures and protocols in any future large multisite trial. Trial No. NCT02275403 on Clinicaltrials.gov","call-number":"4","container-title":"European Journal of Integrative Medicine","DOI":"10.1016/j.eujim.2023.102258","ISSN":"1876-3820","journalAbbreviation":"Eur. J. Integr. Med.","language":"en","note":"JCR分区: Q3\n影响因子: 2.5\n南农高质量: D","page":"102258","source":"1.9","title":"Receiving acupuncture for chemotherapy-induced peripheral neuropathy: A nested qualitative study","title-short":"Receiving acupuncture for chemotherapy-induced peripheral neuropathy","volume":"60","author":[{"family":"Mackereth","given":"Peter A."},{"family":"Stringer","given":"Jacqui"}],"issued":{"date-parts":[["2023",6,1]]}},"label":"page"},{"id":571,"uris":["http://zotero.org/users/10485535/items/C7BMD2VJ"],"itemData":{"id":571,"type":"article-journal","abstract":"目的 了解癌因性疲乏患者对中医食疗的需求情况。方法 以质性研究中的现象学研究方法为指导，采用目的抽样法选取15例Piper疲乏量表评估为中重度癌因性疲乏的患者为研究对象，对其进行半结构式访谈。结果 经过对访谈内容的分析和整理，提炼出3个主题。即：对中医食疗作用的需求存在多样化，临床中对疲乏患者缺乏科学食疗知识的指导，患者缺乏正确的食疗信息来源。结论 癌因性疲乏患者对食疗的需求不尽相同，网络、电视媒体是食疗方案主要获取途径，呼吁医务人员多团队协作及时提供多途径针对个体差异的科学食疗指导工作。","container-title":"光明中医","ISSN":"1003-8914","issue":"1","journalAbbreviation":"光明中医","language":"zh","note":"download: 451\nalbum: 医药卫生科技\nCLC: R247.1\ndbcode: CJFQ\ndbname: CJFDLAST2023\nfilename: GMZY202301006","page":"22-26","source":"CNKI","title":"癌因性疲乏患者对中医食疗需求的质性研究","volume":"38","author":[{"literal":"李小妹"},{"literal":"杨柳"},{"literal":"杜建"},{"literal":"陈晓敏"},{"literal":"詹丹雯"}],"issued":{"date-parts":[["2023"]]}}},{"id":611,"uris":["http://zotero.org/users/10485535/items/QL5HKV8W"],"itemData":{"id":611,"type":"article-journal","abstract":"Purpose: The aim of this study was to explore the inﬂuence of traditional Chinese medicine (TCM) on self-care among Chinese cancer patients.\nMethods: This was an exploratory qualitative study. A purposive sample of thirty cancer patients who were currently undergoing either chemotherapy or radiotherapy was interviewed. Qualitative content analysis was conducted for data analysis.\nResults: Two core categories were emerged from their accounts of experiences with practising TCMsupported self-care activities: perceived beneﬁcial effects and concerns about undesirable effects. The perceived beneﬁcial effects of these self-care activities were mainly stemmed from the traditional beliefs in TCM, which included: strengthening the “origin”, removing toxins, and mind-soothing. Concerns about undesirable effects of these self-care activities were raised due to lack of knowledge and unpleasant experience with these self-care activities.\nConclusion: The ﬁndings revealed that the philosophy of TCM had been deeply integrated by Chinese cancer patients into their self-care. While Western medicine is the mainstream cancer treatment, Chinese cancer patients also practised various TCM-supported self-care activities. However, they were perplexed about the effects of these self-care activities. They could not ascertain whether the perceived beneﬁts were just due to their own belief in the TCM philosophy, and their lack of knowledge in this aspect and unpleasant experience further confused them. Nurses have to be proactive in identifying the unique health-deviation self-care requisites of their clients in a culturally sensitive manner, explore how their self-care experience affects their wellbeing and treatment compliance, and be prepared to clarify misconceptions about their conditions and progress.","archive_location":"30 📊","call-number":"3","container-title":"European Journal of Oncology Nursing","DOI":"10.1016/j.ejon.2014.05.005","ISSN":"14623889","issue":"5","journalAbbreviation":"European Journal of Oncology Nursing","language":"en","note":"TLDR: The philosophy of TCM had been deeply integrated by Chinese cancer patients into their self-care and was mainly stemmed from the traditional beliefs in TCM, which included: strengthening the \"origin\", removing toxins, and mind-soothing.","page":"445-451","source":"2.7","title":"Exploring the influence of Traditional Chinese Medicine on self-care among Chinese cancer patients","volume":"18","author":[{"family":"Chan","given":"Helen Y.L."},{"family":"Chui","given":"Y.Y."},{"family":"Chan","given":"Carmen W.H."},{"family":"Cheng","given":"Karis K.F."},{"family":"Shiu","given":"Ann T.Y."},{"family":"So","given":"Winnie K.W."},{"family":"Ho","given":"Simone S.M."},{"family":"Chan","given":"Maggie M.F."}],"issued":{"date-parts":[["2014",10]]}},"label":"page"},{"id":583,"uris":["http://zotero.org/users/10485535/items/ERD35GTZ"],"itemData":{"id":583,"type":"article-journal","abstract":"Introduction: An increasing number of breast cancer survivors (BCS) use traditional Chinese medicine (TCM) throughout their cancer journey. There is emerging evidence that TCM is effective in the reducing side effects of chemotherapy. However, qualitative patient-c­ entric and culturally relevant research into TCM use is scant. This qualitative study aimed to explore the use and perceptions of Chinese Hong Kong BCS using TCM.\nMethods: Participants were recruited from a university hospital and three breast cancer patient groups in Hong Kong. Questionnaires regarding the use of TCM were given to all participants, followed by individual semi-s­ tructured interviews on selected BCS to comprehensively understand TCM's use and perceptions. A greater emphasis was placed on the qualitative data.\nResults: About half of the participants (n = 67, 48.9%) used TCM during their cancer treatment journey, among which almost all (n = 64, 95.5%) had improved symptoms. Sleeping disturbances (n = 58, 86.6%) and fatigue (n = 53, 79.1%) were the two most common symptoms that improved after TCM. Interview data revealed that participants used TCM to satisfy unmet needs that mainstream conventional Western medicine could not fulfil. They wished for a sense of control and better well-­being. They expressed improvements in physical and psychological well-b­ eing after the use of TCM. Despite existing barriers, including high cost, long duration of treatment, and disapproval from oncologists, most would still recommend TCM to fellow survivors.\nConclusions: Chinese Hong Kong BCS who used TCM reported positive experiences. Understanding how BCS perceive and use TCM is important to integrating TCM into survivorship care in this population.","call-number":"2","container-title":"Cancer Medicine","DOI":"10.1002/cam4.5046","ISSN":"2045-7634, 2045-7634","issue":"2","journalAbbreviation":"Cancer Medicine","language":"en","note":"JCR分区: Q2\n影响因子: 4.0\n南农核心: 无\n南农高质量: 无","page":"1997-2007","source":"2.9","title":"Perceptions about traditional Chinese medicine use among Chinese breast cancer survivors: A qualitative study","title-short":"Perceptions about traditional Chinese medicine use among Chinese breast cancer survivors","volume":"12","author":[{"family":"Hung","given":"Yik‐Laam"},{"family":"Leung","given":"Siu‐Sing"},{"family":"Chiu","given":"Siu‐Ting Pamela"},{"family":"Li","given":"Pik‐Yi"},{"family":"Kan","given":"Anson Chi‐On"},{"family":"Lo","given":"Chi‐Chung"},{"family":"Wong","given":"Sze‐Yuen Zeta"},{"family":"Luk","given":"Sze‐Lam"},{"family":"Lai","given":"Cheuk‐Lam Charlotte"},{"family":"El Helali","given":"Aya"},{"family":"Chan","given":"Wendy Wing‐Lok"}],"issued":{"date-parts":[["2023",1]]}},"label":"page"},{"id":580,"uris":["http://zotero.org/users/10485535/items/MS7FVUYH"],"itemData":{"id":580,"type":"article-journal","abstract":"Although traditional Chinese medicine (TCM) is widely used in Chinese cancer centres, it is a brand new area for formal scientiﬁc evaluation. As the ﬁrst step of developing a research programme on clinical evaluation of TCM for cancer patients, we conducted a qualitative study to explore the perspectives and experiences of Chinese cancer patients and TCM professionals. Twenty-eight persons participated in two cancer patient focus groups and one professional focus group. Semi-structured interviews were audiotaped, transcribed and translated. Textual transcripts and ﬁeld notes underwent inductive thematic analysis. We found that patients’ decision to use TCM for cancer is a self-help process with a deep cultural grounding, which is related to the traditional Chinese philosophy of life. Participants perceived TCM to be an effective and harmless therapy. They highly valued the fact that TCM is tailored to patients, and believed it was the basis of an optimal and safe treatment. Participants also highlighted the long-term positive effects, the beneﬁt of group interventions and the low cost as important features of TCM. Subjects believed that conducting clinical research would be crucial for the recognition and dissemination of TCM in Western countries. The ﬁndings of this study are expected to contribute to the knowledge base on the current TCM use for cancer in China, and to provide useful information for developing future clinical research in this area in Western countries.","archive_location":"154 📊","call-number":"4","container-title":"European Journal of Cancer Care","DOI":"10.1111/j.1365-2354.2006.00685.x","ISSN":"0961-5423, 1365-2354","issue":"4","journalAbbreviation":"Eur J Cancer Care","language":"en-US","license":"http://doi.wiley.com/10.1002/tdm_license_1.1","page":"397-403","source":"1.8","title":"Traditional Chinese medicine in cancer care: perspectives and experiences of patients and professionals in China","title-short":"Traditional Chinese medicine in cancer care","volume":"15","author":[{"family":"Xu","given":"W."},{"family":"Towers","given":"A.D."},{"family":"Li","given":"P."},{"family":"Collet","given":"J.-P."}],"issued":{"date-parts":[["2006",9]]}},"label":"page"},{"id":593,"uris":["http://zotero.org/users/10485535/items/I7B7JYSP"],"itemData":{"id":593,"type":"thesis","abstract":"结直肠癌是常见的恶性肿瘤之一,目前结直肠癌的治疗以外科手术为主,而术后的复发转移是影响预后的重要因素。临床研究显示,中医药在结直肠癌术后可以发挥重要的抗复发转移作用,前期国家“十一五”科技支撑计划国际合作项目课题中医综合治疗方案提高结直肠癌术后根治率的前瞻性队列研究,结果显示,1年以上的辨证论证汤剂治疗可降低Ⅱ、Ⅲ期结直肠癌术后患者的转移复发率,但对于不同时限内累计服药时间对预后的影响未进一步明确。前期国家“十二五”课题扶正法(健脾补肾法)减少Ⅱ、Ⅲ期结直肠癌术后转移复发的队列研究,结果显示中医经方的使用与更长的无病生存期和更低的复发转移率相关,但由于仅达到一年随访完成时间,尚未得出生存期的远期观察结论。通过对早中期结直肠癌术后中医药抗复发转移的研究进展,及定性研究在结直肠癌防治领域中的应用进行综述,发现目前关于发挥抗复发转移作用的中药治疗时间,及影响预后的人文因素(如生活方式及心理干预等)的相关研究较少。基于上述结果,本研究展开关于中医药干预下改善Ⅱ、Ⅲ期结直肠癌术后预后的定量与定性研究,更深入地探讨中医药抗复发转移的作用及其他影响预后的因素,以期为临床运用中医药改善Ⅱ、Ⅲ期结直肠癌术后患者的预后提供更充分的依据。本文第一部分为队列研究再随访,在前期课题基础上,探讨中医药减少Ⅱ、Ⅲ期结直肠癌术后复发转移的作用,并进一步探讨发挥抗复发转移作用的中药治疗时间。同时为了探索除了接受中医治疗之外其他有助于预后改善的相关因素,选择了其中预后较好的患者进行第二部分定性研究,运用定性访谈的方法,从患者角度了解接受中医治疗、生活方式改变及心理干预等因素对预后的影响。一、中医药干预下减少Ⅱ、Ⅲ期结直肠癌术后复发转移的队列研究再随访目的:观察中医药治疗减少Ⅱ、Ⅲ期结直肠癌术后复发转移、延长无病生存期的作用,探讨发挥抗复发转移作用的中药治疗时间。方法:基于前期国家“十二五”科技支撑计划国际合作项目课题扶正法(健脾补肾法)减少Ⅱ、Ⅲ期结直肠癌术后转移复发的队列研究200例患者进行再随访。在常规西医治疗的基础上,以常规治疗后服用中药达3个月作为暴露因素,常规治疗后服用中药3个月以上的病例归为中西医队列,不足3个月的病例归为西医队列。随访截止至2020年1月中旬,回顾性分析术后1、2、3年复发转移率及无病生存期。结果:1 入组及随访情况共入组200例患者,其中西苑医院于2014年8月至2016年8月完成100例患者入组,6例因不符合纳入标准而被误纳入及失访予以剔除,其余94例患者均在常规西医治疗基础上接受中医药治疗。北京大学肿瘤医院于2015年2月至2016年8月完成100例患者入组,8例因不符合纳入标准而被误纳入及失访予以剔除,其余92例患者中17例在常规西医治疗基础上接受中医药治疗,75例仅接受西医常规治疗。以常规治疗后服用中药达3个月作为暴露因素,常规治疗后服用中药3个月以上的94例病例归为中西医队列,不足3个月的92例病例归为西医队列。截止至2020年1月中旬,中位随访时间为50.8月(47.3-56.6月),共5例失访,失访率2.68%,186例患者均完成术后1年随访,179例患者完成术后2年随访,除5例失访及6例未规律复查,不能确定有无复发转移的患者,余175例患者已完成术后3年随访。127例完成术后4年随访,29例完成术后5年随访。2 基线资料中西医队列与西医队列在性别、年龄、家族史、疾病部位、分化程度、分期、淋巴结清扫情况、术后放化疗情况上的差异均无统计学意义(P&gt;0.05),具有可比性。3 两队列复发转移情况截止至末次随访2020年1月中旬,186例患者中共有37例出现复发转移,其中中西医队列14例,西医队列23例。术后1、2、3年中西医队列复发转移率均低于西医队列,中西医队列术后1、2、3 年复发转移率分别为 3.19%(3/94)、9.78%(9/92)、12.36%(11/89),西医队列术后1、2、3年复发转移率分别为6.52%(6/92)、21.84%(19/87)、24.42%(21/86)。术后1年内两队列复发转移情况差异无统计学意义(P&gt;0.05),术后2年、3年内两队列复发转移情况差异有统计学意义(P&lt;0.05)。中西医队列中75例完成术后4年随访,术后4年内共13例患者出现复发转移,26例完成术后5年随访,术后5年内共14例患者出现复发转移;西医队列中52例完成术后4年随访,术后4年内共23例患者出现复发转移,3例完成术后5年随访,术后5年内共23例患者出现复发转移。4两队列无病生存期经Log-rank检验,两队列的Kaplan-Meier生存曲线差异有统计学意义(P&lt;0.05),约9个月以后两队列生存曲线开始出现差异,中西医队列的生存率下降趋势较西医队列缓慢。5预后因素分析为探讨影响Ⅱ、Ⅲ期结直肠癌术后预后的因素,对186例病例使用Log-rank检验进行单因素分析,结果显示,疾病分期、是否有阳性淋巴结、累计服药时间(以6个月为界、以12个月为界)对预后有影响(P&lt;0.05);而性别、年龄、部位归属、分化程度、淋巴结清扫是否少于12个无统计学意义(P&gt;0.05)。将单因素分析结果中有统计学意义的因素纳入进行COX回归多因素分析,结果示:在控制分期及有无阳性淋巴结等因素后,累计服药时间(以12个月为界)仍是能够独立影响Ⅱ、Ⅲ期结直肠癌术后患者无病生存期的因素,差异有统计学意义(P&lt;0.05,HR=0.417(CI:0.188～0.923)),且服药时间是保护因素,当服药时间达到12个月以上时,可显著影响预后,而疾病分期、是否有阳性淋巴结未显示与大肠癌根治术后预后显著相关。针对术后不同时间内累计服药时间进行进一步深入分析发现,术后两年内服药时间达18个月以上患者的复发转移风险明显低于服药时间小于18个月的患者,差异具有统计学意义(P&lt;0.05,HR=0.126(CI:0.017～0.925)),术后三年内服药时间达18个月以上患者的复发转移风险明显低于服药时间小于18个月的患者,差异具有统计学意义(P&lt;0.05,HR=0.146(CI:0.035～0.611)),两组HR值相比,术后两年内服药达18个月HR值更小,说明术后两年内服药时间达到18个月以上对减少复发转移,延长无病生存时间更有保护作用。结论:1、常规治疗后中医治疗达3个月以上可降低Ⅱ、Ⅲ期结直肠癌术后复发转移率,延长无病生存时间。2、当术后两年内连续服中药达18个月以上时可能可以明显发挥抗复发转移的作用。二、中医药干预下改善Ⅱ、Ⅲ期结直肠癌术后患者预后的定性研究目的:运用定性访谈的方法,从患者角度了解改善预后的因素,希望了解接受中医综合治疗的结直肠癌术后患者对自己得病原因的认识、对中医的认识以及在治疗过程中做出的生活方式改变,以期深入探讨相关因素与治疗结局之间的关系,并发现治疗过程中存在的不足,同时也可以使患者对自己的生活方式进行总结与反思,以更好地帮助患者改善预后,从治疗中获益。方法:采取目的抽样方法,选取13位研究一中西医结合队列无病生存期大于4年的Ⅱ、Ⅲ期结直肠癌术后患者,根据事先拟定的访谈提纲对患者进行个人深入访谈,将录音资料转录为文字稿,应用框架分析法进行分析,反复阅读文字稿并进行标识和编码,经归纳产生主题和副主题,并使用定性分析软件进行辅助分析。结果:患者提及比较多的有助于改善术后预后的因素,主要有三大方面:生活方式、心态以及接受中医治疗。大部分患者在生病前有不良生活方式,这其中包括饮食、烟酒、运动、工作、情绪等方面,生病后患者通过自我反省及家人朋友、大夫的建议,能够坚持改变一部分不良的生活方式。与此同时,积极接受中医治疗,坚持服用中药,增强体质的同时,良好的疗效也增强了患者面对疾病的信心,再加上患者本身乐观的心态与家人朋友、大夫的鼓励,患者能够积极面对疾病,摆正心态,有助于疾病的预后改善,同时使患者更好地回归家庭,回归社会,回归生活。结论:良好的疗效是中医治疗带给患者信心的主要来源,通过改善症状、客观指标及增强体质,增强了患者坚持中医治疗,促进疾病恢复的信心。而在临床治疗中,不仅需要关注疾病本身,也应该关注到患者及家属,了解患者生活方式,帮助患者正确认识疾病,克服对疾病的恐惧,保持积极乐观的心态,增强患者坚持中医治疗的信心,保持健康的生活方式,全面干预以更好地促进预后的改善。","genre":"硕士","language":"zh","note":"12 citations(CNKI)[2024-1-23]","publisher":"中国中医科学院","source":"CNKI","title":"中医药干预下改善Ⅱ、Ⅲ期结直肠癌术后预后的定量与定性研究","URL":"https://kns.cnki.net/kcms2/article/abstract?v=JTjHPEokuYRrrojeTLmHt30hp8VRqdieMIokAi-R83w9_ZqNOdlI_9-lEz3O_2D0CRAf_WVr4TlTgi6m_gXstsRsdVHuKe6hh30ArghztdXZxFza7fauhA==&amp;uniplatform=NZKPT&amp;language=gb","author":[{"literal":"秦文钰"}],"contributor":[{"literal":"苏庆民"},{"literal":"杨宇飞"}],"issued":{"date-parts":[["2021"]]}},"label":"page"},{"id":587,"uris":["http://zotero.org/users/10485535/items/DBRH8C5S"],"itemData":{"id":587,"type":"thesis","abstract":"目的1.制定适用于肺癌化疗患者耳穴贴压方案,为临床护理实践提供依据。2.探讨耳穴贴压疗法对肺癌化疗患者癌因性疲乏、睡眠、焦虑、生活质量的干预效果,并通过半结构式访谈,分析影响患者耳穴贴压方案依从性的因素,为进一步提高患者依从性提供参考。方法1.采用文献回顾、小组讨论的方法初步拟定耳穴贴压草案,邀请专家进行现场论证,根据专家意见进行整理、修订,形成耳穴贴压方案。2.采用方便取样的方法,将符合纳入标准的100例患者根据随机数字表法分为王不留行籽耳穴贴压组(简称王不留行籽组,34例)、磁珠耳穴贴压组(简称磁珠组,32例)、对照组(34例)。对照组给予常规护理,王不留行籽组、磁珠组患者分别在常规护理的基础上给予王不留行籽耳穴贴压、磁珠耳穴贴压,干预时间为3个化疗周期。干预前后,分别采用癌症疲乏量表(CFS)、匹兹堡睡眠质量量表(PSQI)、焦虑自评量表(SAS)、生活质量量表(EORTC QOL)评估三组患者癌因性疲乏、睡眠、焦虑、生活质量的得分,并对王不留行籽组、磁珠组两组患者进行半结构式访谈,运用Colaizzi七步分析法对访谈资料进行分析、提取、归纳,形成相关主题。结果1.初步拟定的耳穴贴压草案包括干预对象、干预方法、评价指标等内容,通过专家论证对草案做出了进一步的修订,最终形成了更加科学、合理,适用性更强的肺癌化疗患者耳穴贴压方案。2.王不留行籽组、磁珠组和对照组患者基线资料均衡性检验显示差异无统计学意义(P&gt;0.05)。3.干预后,癌因性疲乏水平:(1)组间比较:王不留行籽组、磁珠组患者CFS评分均低于对照组,差异均有统计学意义(P&lt;0.05),且两组干预组患者CFS评分相比较,差异有统计学意义(P&lt;0.05);(2)自身前后两两比较:王不留行籽组CFS评分低于干预前,差异有统计学意义(P&lt;0.05);磁珠组CFS评分低于干预前,差异有统计学意义(P&lt;0.05);对照组CFS评分与基线水平相比,差异无统计学意义(P&gt;0.05)。睡眠质量:(1)组间比较:王不留行籽组、磁珠组患者PSQI评分均低于对照组,差异均有统计学意义(P&lt;0.05),而两组干预组患者PSQI评分相比差异无统计学意义(P&gt;0.05);(2)自身前后两两比较:王不留行籽组PSQI评分低于干预前,差异有统计学意义(P&lt;0.05);磁珠组PSQI评分均低于干预前,差异有统计学意义(P&lt;0.05);对照组患者PSQI评分与基线水平相比,差异无统计学意义(P&gt;0.05)。焦虑水平:(1)组间比较:王不留行籽组、磁珠组患者SAS评分均低于对照组,差异均有统计学意义(P&lt;0.05),而两组干预组患者SAS评分相比差异无统计学意义(P&gt;0.05);(2)自身前后两两比较:王不留行籽组干预后焦虑评分低于干预前,差异有统计学意义(P&lt;0.05);磁珠组干预后焦虑评分低于干预前,差异有统计学意义(P&lt;0.05);对照组患者焦虑评分高于基线水平,差异有统计学意义(P&lt;0.05)。生活质量:(1)组间比较:王不留行籽组、磁珠组患者QOL评分均高于对照组,差异均有统计学意义(P&lt;0.05),而两组干预组患者QOL评分差异无统计学意义(P&gt;0.05);(2)自身前后两两比较:王不留行籽组在躯体功能、角色功能、情绪功能、总体健康状况评分均高于干预前,差异有统计学意义(P&lt;0.05);磁珠组在情绪功能、总体健康状况评分均高于干预前,差异有统计学意义(P&lt;0.05);对照组在情绪功能、总体健康状况评分均低于基线水平,差异有统计学意义(P&lt;0.05)。对实施耳穴贴压疗法的患者进行质性访谈,结果显示干预组患者在感知到益处、家人的支持等多种促进因素下能够较好的执行耳穴贴压方案,反应良好,但仍有个别患者受多种阻碍因素的影响导致中途退出。结论1.耳穴贴压疗法可减轻肺癌化疗患者癌因性疲乏,其中王不留行籽耳穴贴压干预效果优于磁珠耳穴贴压。2.耳穴贴压疗法可改善肺癌化疗患者的睡眠质量、焦虑水平,提高其生活质量,王不留行籽耳穴贴压与磁珠耳穴贴压两者干预效果相当。3.本研究所制定的耳穴贴压方案具有可行性及适用性,可在肺癌化疗患者中推广应用,但患者在执行过程中仍然存在质疑按压效果等导致中途退出的问题,在以后的研究中需进一步改进、完善研究方案,提高患者依从性。","genre":"硕士","language":"zh","note":"5 citations(CNKI)[2024-1-10]","publisher":"苏州大学","source":"CNKI","title":"耳穴贴压疗法对肺癌化疗患者癌因性疲乏的干预效果研究","URL":"https://kns.cnki.net/kcms2/article/abstract?v=ACks_bcdpKnflk_psjxG-KsQqZLgKKfuH4ypxJDXEPxVgeExYTdlLuLL19UT-hBgB8_aj8cbC05FH7hPrcVaBG5xVrha7W0TCZeMenCTPgSZZUrtCukQXA==&amp;uniplatform=NZKPT&amp;language=gb","author":[{"literal":"张彦"}],"contributor":[{"literal":"周谊霞"},{"literal":"田利"}],"issued":{"date-parts":[["2020"]]}},"label":"page"},{"id":613,"uris":["http://zotero.org/users/10485535/items/DXGYZPGE"],"itemData":{"id":613,"type":"article-journal","abstract":"Introduction: Traditional Chinese medicine (TCM) is popular in Taiwan, but little is known about how patients build their trust in TCM. This study explored Taiwanese cancer patients’ trust in traditional Chinese medicine.\nMethods: For this descriptive qualitative study, 12 cancer patients were individually interviewed using a semi-structured guide. All interviews were audio-taped and transcribed verbatim. Data were concurrently collected and analyzed by constant comparative method to develop main themes and categories.\nResults: Our ﬁrst main theme was that participants’ trust in TCM was moulded by their cultural background and by their own and family members’ experience of using TCM. Our second major theme was that trust in TCM was augmented by the conventional medicine system: this included categories of doubts about TCM’s effectiveness for cancer treatment, cooperation between the medical and TCM departments in the study hospital, and institutional guarantees.\nConclusions: Knowing how advanced stage cancer patients build trust in TCM can increase understanding of their medical care-seeking behavior in TCM. These results may be helpful for clinicians in Asian countries where TCM is used along with conventional medicine and in countries treating Asian cancer patients.","archive_location":"16 📊","call-number":"4","container-title":"European Journal of Integrative Medicine","DOI":"10.1016/j.eujim.2013.08.003","ISSN":"18763820","issue":"6","journalAbbreviation":"European Journal of Integrative Medicine","language":"en","page":"495-500","source":"1.9","title":"How cancer patients build trust in traditional Chinese medicine","volume":"5","author":[{"family":"Liu","given":"Chun-Hao"},{"family":"Tang","given":"Woung-Ru"},{"family":"Wang","given":"Hung-Ming"},{"family":"Lee","given":"Ko-Chen"}],"issued":{"date-parts":[["2013",12]]}},"label":"page"},{"id":597,"uris":["http://zotero.org/users/10485535/items/ZDNXHJKQ"],"itemData":{"id":597,"type":"article-journal","abstract":"Background: The use of Traditional Chinese Medicine (TCM) by breast cancer patients is growing. Few studies have examined the complexity of breast cancer survivors’ attitudes, lived experiences, barriers, and perceptions in using TCM as part of their treatment journey. This article examines breast cancer survivors’ experiences, perceptions of, and beneﬁts (or not) in using TCM. Methods: Qualitative research, using semi-structured interviews, was the chosen methodology. Results: Participants used TCM as a form of self-help and as a complement, not an alternative, to standard care. Overall, 100% of the participants used acupuncture, 62% used Chinese herbal medicine, 23% used Qigong, and 23% used Chinese dietary therapy. Participants reported perceived outcomes and health beneﬁts from TCM usage ranging from increased coping mechanisms, relieving stress and side-effects of standard treatment, the desire to be pro-active in the treatment journey, and to have a locus of control. Some cited the need to have “time-out” and the therapeutic relationship with the practitioner as being important. Conclusion: There is a clear need to understand breast cancer survivors’ needs for physical and psychological support as they aim to regain control over their life through their experience of illness. More studies are needed to measure and evaluate these outcomes and to help identify breast cancer survivors’ healthcare seeking behaviours, during and after the acute treatment stage that addresses their physical, emotional, and spiritual needs. These results aim to inform future research design and evaluate and develop support services that are patient-centred and focus on whole health outcomes, shared decision-making, and quality of life.","archive_location":"20 📊","container-title":"Medicines","DOI":"10.3390/medicines4020020","ISSN":"2305-6320","issue":"2","journalAbbreviation":"Medicines","language":"en-US","license":"https://creativecommons.org/licenses/by/4.0/","note":"TLDR: There is a clear need to understand breast cancer survivors’ needs for physical and psychological support as they aim to regain control over their life through their experience of illness.","page":"20","source":"DOI.org (Crossref)","title":"Current Usage of Traditional Chinese Medicine for Breast Cancer—A Narrative Approach to the Experiences of Women with Breast Cancer in Australia—A Pilot Study","volume":"4","author":[{"family":"Porter","given":"Dianna"},{"family":"Cochrane","given":"Suzanne"},{"family":"Zhu","given":"Xiaoshu"}],"issued":{"date-parts":[["2017",4,21]]}},"label":"page"},{"id":591,"uris":["http://zotero.org/users/10485535/items/RM2JSJCV"],"itemData":{"id":591,"type":"thesis","abstract":"本课题来源于国家“十一五”科技支撑计划国际合作项目课题——中医综合治疗方案提高结直肠癌术后根治率的国际多中心示范研究,国内8家中心共入组病例319例,形成中西医结合与西医2个对列,国外为挪威西医队列共160例,监查中发现,除中西医结合队列为西医常规治疗(根据NCCN临床指引,根治术后,加或不加化疗、放疗)加中医综合治疗(辨证论治汤药加或不加中成药)外,西医队列里的部分患者在西医常规治疗的同时,也会到中医院进行中医药治疗。这些患者寻求中医治疗的目的为何,单纯的定量研究很难回答。本课题中之所以设计了定性研究,旨在了解结直肠癌术后患者寻求中医综合治疗的目的,对中医药治疗的态度和期望,以及中医治疗的体验、信念和可能存在的问题与障碍,了解上述因素可能与治疗结局之间的关系。本文主要由三大部分组成,第一部分是国家“十一五”科技支撑计划国际合作项目课题——“中医综合治疗方案提高结直肠癌术后根治率的国际多中心示范研究”国内部分的监查具体实施过程和结果,由监查发现的问题引出定性研究。第二部分为定性研究,包括2个研究课题,前者为定量问卷调查,后者是个人深入访谈,2个研究目的一致,具有一定的连贯性且逐渐深入,前者是后者的基础,后者是前者的补充。第三部分为2篇综述,综述一介绍了定性研究的概念、特点、理论基础、主要方法,在循证中医药学中的作用地位,以及在中医药临床研究中的应用概况和启示等。综述二主要介绍了国内外定性研究在肿瘤研究领域应用概况和进展。下面分别介绍3个研究课题。第一部分、中医综合治疗方案提高结直肠癌术后根治率的前瞻性队列研究监查背景：“中医综合治疗方案提高结直肠癌术后根治率的前瞻性队列研究”是国家“十一五”科技支撑计划国际合作项目课题——中医综合治疗方案提高结直肠癌术后根治率的国际多中心示范研究的重要内容,目的是为印证在西医常规治疗基础上加用中医综合治疗方案减少Ⅱ、Ⅲ期结直肠癌复发、转移,提高根治率这一疗效,形成临床可行的Ⅱ、Ⅲ期结直肠癌根治术后综合治疗方案并加以推广。本研究采用前瞻队列研究方法,国内分中西医结合与西医2个对列,共8家中心参与,随访时间长,对象易发生队列迁移,也容易失访,所以临床监查是质量控制的重点和难点。目的：对中医综合治疗方案提高结直肠癌术后根治率的前瞻性队列研究国内多中心进行监查,及时发现课题进程中存在的问题并加以纠正,从而促进课题进度并提高研究质量。方法：对...","genre":"博士学位论文","language":"zh","note":"major: 中西医结合临床\nfoundation: “十一五”科技支撑计划;；\ndownload: 1049\nalbum: 医药卫生科技\nCLC: R273\ndbcode: CDFD\ndbname: CDFD0911\nfilename: 2010180348.nh","number-of-pages":"142","publisher":"中国中医科学院","source":"CNKI","title":"中医综合治疗提高结直肠癌术后根治率的队列研究监查与定性研究","URL":"https://kns.cnki.net/KCMS/detail/detail.aspx?dbcode=CDFD&amp;dbname=CDFD0911&amp;filename=2010180348.nh","author":[{"literal":"王建彬"}],"contributor":[{"literal":"杨宇飞"}],"accessed":{"date-parts":[["2024",12,31]]},"issued":{"date-parts":[["2010"]]}}},{"id":588,"uris":["http://zotero.org/users/10485535/items/AGPS2UL3"],"itemData":{"id":588,"type":"paper-conference","abstract":"目的了解晚期结直肠癌中医综合治疗方案临床开展情况及患者治疗体验,进一步验证和完善晚期结直肠癌中医综合治疗方案。方法研究一采用描述性分析,对符合晚期结直肠癌单纯中医治疗68例患者,收集其住院期间疾病及治疗相关信息,对资料进行描述性统计分析;研究二采用社会学定性研究的方法,开展8例患者的深度访谈以收集资料,使用主题分析法进行设计和分析数据。结果  晚期结直肠癌患者接受中医综合治疗平均年龄为70.28±9.058,其中老年患者(&gt;70岁)为60.3%;中医证型分别为正虚类17.9%,邪实类17.9%,本虚标实类64.2%;平均住院天数为17.62±7.252;针对晚期结直肠癌患者临床开展多种中医治疗手段使用频次从高到低依次为辨证论治汤药、静脉中成药、口服中成药、中药外洗、中医音疗、中医食疗、针灸、中药灌肠、其他;经一周期中医综合治疗后,患者治疗前后KPS评分变化P&gt;0.05,体重变化P&gt;0.05,主症积分变化P&lt;0.05,实体瘤评价(RECIST标准)达到稳定患者为47.06%。定性访谈浮现出的主题有就诊原因、治疗结局、起效环节、影响因素、期望。既往治疗获益,年龄和体质,就医途径为患者主要就诊原因;躯体症状,指标变化,实体瘤大小为中医综合治疗结局;晚期结直肠癌中医治疗起效环节在于复杂干预措施与个体化治疗相结合,其中辨证论治汤药获得最良好体验;心理和家人支持为患者治疗效果的影响因素;患者对于疗效,医患沟通的期望贯穿于治疗的整个过程。结论中医综合治疗方案为晚期、老年、体质较差结直肠癌患者主要治疗手段,临床获得了一定疗效和良好的治疗体验,验证了其方案的可行性。","language":"zh-CN","page":"2","publisher":"中国医师协会中西医结合医师分会、福建中医药大学","source":"CNKI","title":"晚期结直肠癌中医综合治疗方案分析及定性研究","URL":"https://kns.cnki.net/kcms2/article/abstract?v=1ya23wS0yuAvjwZYLu4EB5B2ol9HYOY__dMvPEru8_1yB4ozEbpYU7Q_IZq_80JyVjzWv7KQgbe5nD3hEs4C0juVzYAXKmPptQCg0MR9y4Z8FJlUm0bJSQ==&amp;uniplatform=NZKPT&amp;language=gb","author":[{"literal":"张露露"},{"literal":"郭中宁"},{"literal":"杨宇飞"}],"issued":{"date-parts":[["2012"]]}}},{"id":566,"uris":["http://zotero.org/users/10485535/items/ACY9Z2QR"],"itemData":{"id":566,"type":"article-journal","abstract":"BACKGROUND: In Taiwan, breast cancer patients usually take conventional medicine and traditional Chinese medicine simultaneously. The utilization of traditional Chinese medicine among breast cancer patients at various stages has not been examined. This study aims to compare the intention of utilization and experience toward traditional Chinese medicine among early- and late-stage breast cancer patients.\nMETHOD: This qualitative research collected data from breast cancer patients through focus groups interview by convenience sampling. Conducted in 2 branches of Taipei City Hospital, a public hospital managed by the Taipei City government. Breast cancer patients &gt; 20 years old and had used TCM for breast cancer therapy for at least 3 months were included in the interview. A semi-structured interview guide was adopted in each focus group interview. In the following data analysis, stages I and II were considered early-stage, and stages III and IV were late-stage. For analyzing the data and reporting the results, we used qualitative content analysis as the approach for data analysis, assisted by NVivo 12. Categories and subcategories were identified through content analysis.\nRESULTS: Twelve and seven early- and late-stage breast cancer patients were included in this study, respectively. The side effects were the main intention of utilizing traditional Chinese medicine. Improving side effects and constitution was the main benefit for patients in both stages. Additionally, early-stage breast cancer patients used traditional Chinese medicine to prevent recurrence or metastasis. Late-stage breast cancer patients responded more frequently to the use of traditional Chinese medicine due to the side effects of western medicine. However, some of their symptoms were not fully relieved.\nCONCLUSIONS: Breast cancer staging may influence the intention and utilization of traditional Chinese medicine. Health policymakers should consider the results of this research and the evidence-based illustrations to establish guidelines for integrating traditional Chinese medicine among various stages of breast cancer to improve the outcome and quality of care for cancer patients.","call-number":"2","container-title":"BMC Complementary Medicine and Therapies","DOI":"10.1186/s12906-023-04054-0","ISSN":"2662-7671","issue":"1","journalAbbreviation":"BMC Complement Med Ther","language":"en","note":"PMID: 37420247\nPMCID: PMC10329334","page":"226","source":"3.3","title":"The intention of utilization and experience toward traditional chinese medicine among breast cancer patients in the early and late stages: a qualitative study","title-short":"The intention of utilization and experience toward traditional chinese medicine among breast cancer patients in the early and late stages","volume":"23","author":[{"family":"Chen","given":"Kai-Wei"},{"family":"Chung","given":"Kuo-Piao"},{"family":"Hsu","given":"Chung-Hua"}],"issued":{"date-parts":[["2023",7,7]]}}}],"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0,32,35,41,42,44,49,51,53,57,63–66</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EDF8FA"/>
          </w:tcPr>
          <w:p w14:paraId="6AE9AAAA">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As for Chinese medicine, an example comes from my mom. She was diagnosed with gastric cancer at the age of 70. From then on, she began to take Chinese medicine. She has taken it for years and now she is 100 years old. [n4fg5, male, colorectal cancer]"</w:t>
            </w:r>
          </w:p>
        </w:tc>
      </w:tr>
      <w:tr w14:paraId="7158D8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3BC368EE">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FFFFFF"/>
            <w:vAlign w:val="center"/>
          </w:tcPr>
          <w:p w14:paraId="5779387F">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FFFFFF"/>
            <w:vAlign w:val="center"/>
          </w:tcPr>
          <w:p w14:paraId="30D75B9E">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The positive impact of the media (F) </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1vj8aci29t","properties":{"formattedCitation":"\\super 32,49,64,65\\nosupersub{}","plainCitation":"32,49,64,65","noteIndex":0},"citationItems":[{"id":606,"uris":["http://zotero.org/users/10485535/items/PANFM8KJ"],"itemData":{"id":606,"type":"article-journal","abstract":"Purpose\nHot flashes (HFs) are a particularly common and distressing symptom in breast cancer survivors (BCS). Given its low rate of side effects, acupuncture shows promise as a therapeutic approach for HFs but little is known about BCS’s decision-making about use of acupuncture. This study seeks to identify attitudes and beliefs about using acupuncture for HFs by BCS.\n\nMethods\nUsing the Theory of Planned Behavior (TPB) as a conceptual framework, we conducted semi-structured interviews among women with stage I–III breast cancer who had finished primary treatment and were currently experiencing HFs. Interviews were taped, transcribed, and coded. We used a modified grounded theory approach to analyze the data.\n\nResults\nTwenty-five BCS (13 Caucasian/12 African American) participated in the study. Respondents stated that their intended use of acupuncture for HFs would be dependent on: 1) Expected therapeutic effects (e.g. pain relief, energy); 2) Practical concerns (e.g. fear of needles, practitioner experience, time commitment); and 3) Source of decision support/validation (e.g. family members, physicians, self). Although constructs in the TPB accounted for many decision factors, respondents identified two major themes outside of the TPB: 1) Viewing acupuncture as a natural alternative to medications, and 2) Assessing the degree of HFs as bothersome enough in the context of other medical co-morbidities to trigger the need for therapy.\n\nConclusion\nBCS expressed varied expected therapeutic benefits, practical concerns, and decision support, emphasizing the “natural appeal” and symptom appraisal as key determinants in using acupuncture for HFs. Incorporating these factors in counseling BCS may promote patient-centered communication leading to improved hot flash management and quality of life.","archive_location":"24 📊","container-title":"Journal of the American Board of Family Medicine : JABFM","DOI":"10.3122/jabfm.2012.03.110165","ISSN":"1557-2625","issue":"3","journalAbbreviation":"J Am Board Fam Med","language":"en","note":"PMID: 22570396\nPMCID: PMC3490193","page":"323-332","source":"PubMed Central","title":"Acupuncture for hot flashes: Decision making by breast cancer survivors","title-short":"Acupuncture for hot flashes","volume":"25","author":[{"family":"Mao","given":"Jun J."},{"family":"Leed","given":"Rana"},{"family":"Bowman","given":"Marjorie A."},{"family":"Desai","given":"Krupali"},{"family":"Bramble","given":"Manuel"},{"family":"Armstrong","given":"Katrina"},{"family":"Barg","given":"Frances"}],"issued":{"date-parts":[["2012"]]}},"label":"page"},{"id":595,"uris":["http://zotero.org/users/10485535/items/ZDPCVRZQ"],"itemData":{"id":595,"type":"article-journal","abstract":"Introduction\nTherapies such as acupuncture are being increasingly used as an integrative treatment for chemotherapy-induced peripheral neuropathy (CIPN). This study aimed to explore the experience of participating in a clinical study of acupuncture for CIPN.\nMethods\nThis qualitative study was nested within a trial (n = 120) with participants randomised to 10 sessions of acupuncture or the control group wait list for acupuncture posttrial. Participants (n = 23) volunteered to be interviewed either by telephone (n = 20) or face-to-face (3). The audiotapes were transcribed verbatim and analysed using a thematic approach.\nResults\nAnalysis of qualitative data identified 4 key themes: 1. Information, motivation, and allocation – participants expressed positive expectations and hoped that acupuncture would improve symptoms of CIPN. 2. Acupuncture experiences – participants reported beneficial effects of acupuncture on their CIPN symptoms and quality of life. 3. Trial experience and procedures – some participants disclosed some difficulty in completing the trial but also felt their CIPN was being taken seriously. 4. Suggestions for improving the study – recommendations were made for future studies about recruitment and the questionnaires.\nConclusion\nParticipants in the treatment arm were largely delighted and many experienced benefits, including effects on other symptoms. There were some non-responders in those interviewed, but most valued the experience of taking part. The findings from this nested study would be useful to refine procedures and protocols in any future large multisite trial. Trial No. NCT02275403 on Clinicaltrials.gov","call-number":"4","container-title":"European Journal of Integrative Medicine","DOI":"10.1016/j.eujim.2023.102258","ISSN":"1876-3820","journalAbbreviation":"Eur. J. Integr. Med.","language":"en","note":"JCR分区: Q3\n影响因子: 2.5\n南农高质量: D","page":"102258","source":"1.9","title":"Receiving acupuncture for chemotherapy-induced peripheral neuropathy: A nested qualitative study","title-short":"Receiving acupuncture for chemotherapy-induced peripheral neuropathy","volume":"60","author":[{"family":"Mackereth","given":"Peter A."},{"family":"Stringer","given":"Jacqui"}],"issued":{"date-parts":[["2023",6,1]]}},"label":"page"},{"id":591,"uris":["http://zotero.org/users/10485535/items/RM2JSJCV"],"itemData":{"id":591,"type":"thesis","abstract":"本课题来源于国家“十一五”科技支撑计划国际合作项目课题——中医综合治疗方案提高结直肠癌术后根治率的国际多中心示范研究,国内8家中心共入组病例319例,形成中西医结合与西医2个对列,国外为挪威西医队列共160例,监查中发现,除中西医结合队列为西医常规治疗(根据NCCN临床指引,根治术后,加或不加化疗、放疗)加中医综合治疗(辨证论治汤药加或不加中成药)外,西医队列里的部分患者在西医常规治疗的同时,也会到中医院进行中医药治疗。这些患者寻求中医治疗的目的为何,单纯的定量研究很难回答。本课题中之所以设计了定性研究,旨在了解结直肠癌术后患者寻求中医综合治疗的目的,对中医药治疗的态度和期望,以及中医治疗的体验、信念和可能存在的问题与障碍,了解上述因素可能与治疗结局之间的关系。本文主要由三大部分组成,第一部分是国家“十一五”科技支撑计划国际合作项目课题——“中医综合治疗方案提高结直肠癌术后根治率的国际多中心示范研究”国内部分的监查具体实施过程和结果,由监查发现的问题引出定性研究。第二部分为定性研究,包括2个研究课题,前者为定量问卷调查,后者是个人深入访谈,2个研究目的一致,具有一定的连贯性且逐渐深入,前者是后者的基础,后者是前者的补充。第三部分为2篇综述,综述一介绍了定性研究的概念、特点、理论基础、主要方法,在循证中医药学中的作用地位,以及在中医药临床研究中的应用概况和启示等。综述二主要介绍了国内外定性研究在肿瘤研究领域应用概况和进展。下面分别介绍3个研究课题。第一部分、中医综合治疗方案提高结直肠癌术后根治率的前瞻性队列研究监查背景：“中医综合治疗方案提高结直肠癌术后根治率的前瞻性队列研究”是国家“十一五”科技支撑计划国际合作项目课题——中医综合治疗方案提高结直肠癌术后根治率的国际多中心示范研究的重要内容,目的是为印证在西医常规治疗基础上加用中医综合治疗方案减少Ⅱ、Ⅲ期结直肠癌复发、转移,提高根治率这一疗效,形成临床可行的Ⅱ、Ⅲ期结直肠癌根治术后综合治疗方案并加以推广。本研究采用前瞻队列研究方法,国内分中西医结合与西医2个对列,共8家中心参与,随访时间长,对象易发生队列迁移,也容易失访,所以临床监查是质量控制的重点和难点。目的：对中医综合治疗方案提高结直肠癌术后根治率的前瞻性队列研究国内多中心进行监查,及时发现课题进程中存在的问题并加以纠正,从而促进课题进度并提高研究质量。方法：对...","genre":"博士学位论文","language":"zh","note":"major: 中西医结合临床\nfoundation: “十一五”科技支撑计划;；\ndownload: 1049\nalbum: 医药卫生科技\nCLC: R273\ndbcode: CDFD\ndbname: CDFD0911\nfilename: 2010180348.nh","number-of-pages":"142","publisher":"中国中医科学院","source":"CNKI","title":"中医综合治疗提高结直肠癌术后根治率的队列研究监查与定性研究","URL":"https://kns.cnki.net/KCMS/detail/detail.aspx?dbcode=CDFD&amp;dbname=CDFD0911&amp;filename=2010180348.nh","author":[{"literal":"王建彬"}],"contributor":[{"literal":"杨宇飞"}],"accessed":{"date-parts":[["2024",12,31]]},"issued":{"date-parts":[["2010"]]}}},{"id":588,"uris":["http://zotero.org/users/10485535/items/AGPS2UL3"],"itemData":{"id":588,"type":"paper-conference","abstract":"目的了解晚期结直肠癌中医综合治疗方案临床开展情况及患者治疗体验,进一步验证和完善晚期结直肠癌中医综合治疗方案。方法研究一采用描述性分析,对符合晚期结直肠癌单纯中医治疗68例患者,收集其住院期间疾病及治疗相关信息,对资料进行描述性统计分析;研究二采用社会学定性研究的方法,开展8例患者的深度访谈以收集资料,使用主题分析法进行设计和分析数据。结果  晚期结直肠癌患者接受中医综合治疗平均年龄为70.28±9.058,其中老年患者(&gt;70岁)为60.3%;中医证型分别为正虚类17.9%,邪实类17.9%,本虚标实类64.2%;平均住院天数为17.62±7.252;针对晚期结直肠癌患者临床开展多种中医治疗手段使用频次从高到低依次为辨证论治汤药、静脉中成药、口服中成药、中药外洗、中医音疗、中医食疗、针灸、中药灌肠、其他;经一周期中医综合治疗后,患者治疗前后KPS评分变化P&gt;0.05,体重变化P&gt;0.05,主症积分变化P&lt;0.05,实体瘤评价(RECIST标准)达到稳定患者为47.06%。定性访谈浮现出的主题有就诊原因、治疗结局、起效环节、影响因素、期望。既往治疗获益,年龄和体质,就医途径为患者主要就诊原因;躯体症状,指标变化,实体瘤大小为中医综合治疗结局;晚期结直肠癌中医治疗起效环节在于复杂干预措施与个体化治疗相结合,其中辨证论治汤药获得最良好体验;心理和家人支持为患者治疗效果的影响因素;患者对于疗效,医患沟通的期望贯穿于治疗的整个过程。结论中医综合治疗方案为晚期、老年、体质较差结直肠癌患者主要治疗手段,临床获得了一定疗效和良好的治疗体验,验证了其方案的可行性。","language":"zh-CN","page":"2","publisher":"中国医师协会中西医结合医师分会、福建中医药大学","source":"CNKI","title":"晚期结直肠癌中医综合治疗方案分析及定性研究","URL":"https://kns.cnki.net/kcms2/article/abstract?v=1ya23wS0yuAvjwZYLu4EB5B2ol9HYOY__dMvPEru8_1yB4ozEbpYU7Q_IZq_80JyVjzWv7KQgbe5nD3hEs4C0juVzYAXKmPptQCg0MR9y4Z8FJlUm0bJSQ==&amp;uniplatform=NZKPT&amp;language=gb","author":[{"literal":"张露露"},{"literal":"郭中宁"},{"literal":"杨宇飞"}],"issued":{"date-parts":[["2012"]]}}}],"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2,49,64,65</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FFFFFF"/>
          </w:tcPr>
          <w:p w14:paraId="205CFBFF">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Participants had heard good reports of acupuncture [5FBC; 50FGIC; 15MBA; 59FBA] and hoped acupuncture would be beneficial for CIPN. </w:t>
            </w:r>
          </w:p>
        </w:tc>
      </w:tr>
      <w:tr w14:paraId="5B53DC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41E71639">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EDF8FA"/>
            <w:vAlign w:val="center"/>
          </w:tcPr>
          <w:p w14:paraId="219FA44D">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EDF8FA"/>
            <w:vAlign w:val="center"/>
          </w:tcPr>
          <w:p w14:paraId="679E066E">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Harmonized therapeutic relationship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281bs061sb","properties":{"formattedCitation":"\\super 30,32\\uc0\\u8211{}34,39\\uc0\\u8211{}41,43\\uc0\\u8211{}45,50,52,63,65,67,68\\nosupersub{}","plainCitation":"30,32–34,39–41,43–45,50,52,63,65,67,68","noteIndex":0},"citationItems":[{"id":578,"uris":["http://zotero.org/users/10485535/items/H6FNH9XR"],"itemData":{"id":578,"type":"article-journal","abstract":"Background: In the People’s Republic of China, both western medicine (WM) and traditional Chinese medicine (TCM) are the main treatment and rehabilitation options for cancer patients. This study aimed to explore cancer survivors’ perspectives and experience of treatment and rehabilitation, in order to promote patient-centered activities of treatment and rehabilitation.\nMethods: Using a qualitative research approach, 68 cancer survivors were recruited from eight community cancer rehabilitation organizations in Shanghai, People’s Republic of China. Eight focus group interviews were conducted. All these interviews were transcribed verbatim, and the data were analyzed by theme analysis.\nResults: WM was the main choice in treatment phase though study participants noted more side effects. TCM was primarily used in the recovery phase. The lack of communication between doctors and cancer patients appears to affect treatment adherence and impair the doctor–patient relationship. WM was expensive for diagnostic procedures and treatment, while the cumulative costs of frequent use of TCM in the long rehabilitation period were also high. Both treatment options created significant perceived economic burden on patients. Conflicting information about dietary supplements tended to make cancer survivors confused.\nConclusion: Improving the communication between doctors and cancer patients helps to ameliorate cancer patient adherence and the effect of treatments. It is essential to educate cancer patients about the effect and cost of both WM and traditional TCM. Meanwhile, marketing management and guidance to consumers regarding use of dietary supplements in the cancer rehabilitation field are also necessary.","call-number":"3","container-title":"Patient Preference and Adherence","DOI":"10.2147/PPA.S76617","ISSN":"1177-889X","journalAbbreviation":"PPA","language":"en","license":"http://creativecommons.org/licenses/by-nc/3.0/","note":"JCR分区: Q3\n影响因子: 2.2\n南农高质量: B","page":"9","source":"2","title":"Cancer survivors&amp;rsquo; perspectives and experience on western medicine and traditional Chinese medicine treatment and rehabilitation: a qualitative study","title-short":"Cancer survivors&amp;rsquo; perspectives and experience on western medicine and traditional Chinese medicine treatment and rehabilitation","author":[{"family":"Wang","given":"Ji-Wei"},{"family":"Yang","given":"Zhi-Qi"},{"family":"Liu","given":"Cong"},{"family":"Chen","given":"Si-Jia"},{"family":"Shen","given":"Qian"},{"family":"Zhang","given":"Tian-Rui"},{"family":"Yuan","given":"Zheng-Ping"},{"family":"Yu","given":"Jin-Ming"},{"family":"Partike","given":"Nancy S."}],"issued":{"date-parts":[["2014",12]]}},"label":"page"},{"id":602,"uris":["http://zotero.org/users/10485535/items/7EF7B69H"],"itemData":{"id":602,"type":"article-journal","abstract":"Hot ﬂushes and night sweats are a major problem for women having adjuvant hormonal treatment for breast cancer. We explored using a standardised ear acupuncture protocol delivered in small group clinics as an option to manage these side effects.","call-number":"3","container-title":"Complementary Therapies in Clinical Practice","DOI":"10.1016/j.ctcp.2007.06.003","ISSN":"17443881","issue":"4","journalAbbreviation":"Complementary Therapies in Clinical Practice","language":"en","license":"https://www.elsevier.com/tdm/userlicense/1.0/","note":"TLDR: Using a standardised ear acupuncture protocol delivered in small group clinics as an option to manage hot flushes and night sweats for women having adjuvant hormonal treatment for breast cancer was explored.","page":"250-257","source":"2.2","title":"Ear acupuncture for hot flushes—The perceptions of women with breast cancer","volume":"13","author":[{"family":"Walker","given":"Gay"},{"family":"De Valois","given":"Beverley"},{"family":"Davies","given":"Raten"},{"family":"Young","given":"Teresa"},{"family":"Maher","given":"Jane"}],"issued":{"date-parts":[["2007",11]]}},"label":"page"},{"id":595,"uris":["http://zotero.org/users/10485535/items/ZDPCVRZQ"],"itemData":{"id":595,"type":"article-journal","abstract":"Introduction\nTherapies such as acupuncture are being increasingly used as an integrative treatment for chemotherapy-induced peripheral neuropathy (CIPN). This study aimed to explore the experience of participating in a clinical study of acupuncture for CIPN.\nMethods\nThis qualitative study was nested within a trial (n = 120) with participants randomised to 10 sessions of acupuncture or the control group wait list for acupuncture posttrial. Participants (n = 23) volunteered to be interviewed either by telephone (n = 20) or face-to-face (3). The audiotapes were transcribed verbatim and analysed using a thematic approach.\nResults\nAnalysis of qualitative data identified 4 key themes: 1. Information, motivation, and allocation – participants expressed positive expectations and hoped that acupuncture would improve symptoms of CIPN. 2. Acupuncture experiences – participants reported beneficial effects of acupuncture on their CIPN symptoms and quality of life. 3. Trial experience and procedures – some participants disclosed some difficulty in completing the trial but also felt their CIPN was being taken seriously. 4. Suggestions for improving the study – recommendations were made for future studies about recruitment and the questionnaires.\nConclusion\nParticipants in the treatment arm were largely delighted and many experienced benefits, including effects on other symptoms. There were some non-responders in those interviewed, but most valued the experience of taking part. The findings from this nested study would be useful to refine procedures and protocols in any future large multisite trial. Trial No. NCT02275403 on Clinicaltrials.gov","call-number":"4","container-title":"European Journal of Integrative Medicine","DOI":"10.1016/j.eujim.2023.102258","ISSN":"1876-3820","journalAbbreviation":"Eur. J. Integr. Med.","language":"en","note":"JCR分区: Q3\n影响因子: 2.5\n南农高质量: D","page":"102258","source":"1.9","title":"Receiving acupuncture for chemotherapy-induced peripheral neuropathy: A nested qualitative study","title-short":"Receiving acupuncture for chemotherapy-induced peripheral neuropathy","volume":"60","author":[{"family":"Mackereth","given":"Peter A."},{"family":"Stringer","given":"Jacqui"}],"issued":{"date-parts":[["2023",6,1]]}},"label":"page"},{"id":609,"uris":["http://zotero.org/users/10485535/items/4DLAMQ8S"],"itemData":{"id":609,"type":"article-journal","abstract":"Background: Traditional Chinese medicine (TCM) is used worldwide as a complementary and alternative medicine, but little is known about cancer patients’ experience when using combination therapy of TCM and conventional medicine.\nObjectives: The goal of this study was to understand the experiences of Taiwanese cancer patients undergoing conventional chemotherapy and using TCM at the same time. Methods: For this qualitative descriptive study, 9 cancer patients (42Y63 years old) were interviewed individually and in depth using a semistructured guide. All interviews were audiotaped and transcribed verbatim. Data were concurrently collected and analyzed using a constant comparative method to develop major themes and categories. Results: Data analysis revealed 3 themes: (1) biomedical aspect: TCM as a supplementary force to conventional medicine, (2) psychological aspect: different beliefs about TCM create different TCM uses, and (3) social aspect: interactions among patients, physicians, and economic issues.\nConclusions: Our study reveals that the phenomenon of using TCM is captured in a biopsychosocial model. Implications for Practice: When assessing the issue of TCM use among cancer patients, healthcare providers must take into consideration its biological, psychological, and social aspects.","archive_location":"13 📊","call-number":"3","container-title":"Cancer Nursing","DOI":"10.1097/NCC.0b013e31820d4da9","ISSN":"0162-220X","issue":"6","journalAbbreviation":"Cancer Nurs.","language":"en","page":"495-502","source":"2.4","title":"Cancer Patients' Experience of Combined Treatment With Conventional and Traditional Chinese Medicine: A Biopsychosocial Phenomenon","title-short":"Cancer Patients' Experience of Combined Treatment With Conventional and Traditional Chinese Medicine","volume":"34","author":[{"family":"Liu","given":"Chun Hao"},{"family":"Tang","given":"Woung-Ru"},{"family":"Wang","given":"Hung Ming"},{"family":"Lee","given":"Ko Chen"}],"issued":{"date-parts":[["2011",11]]}},"label":"page"},{"id":583,"uris":["http://zotero.org/users/10485535/items/ERD35GTZ"],"itemData":{"id":583,"type":"article-journal","abstract":"Introduction: An increasing number of breast cancer survivors (BCS) use traditional Chinese medicine (TCM) throughout their cancer journey. There is emerging evidence that TCM is effective in the reducing side effects of chemotherapy. However, qualitative patient-c­ entric and culturally relevant research into TCM use is scant. This qualitative study aimed to explore the use and perceptions of Chinese Hong Kong BCS using TCM.\nMethods: Participants were recruited from a university hospital and three breast cancer patient groups in Hong Kong. Questionnaires regarding the use of TCM were given to all participants, followed by individual semi-s­ tructured interviews on selected BCS to comprehensively understand TCM's use and perceptions. A greater emphasis was placed on the qualitative data.\nResults: About half of the participants (n = 67, 48.9%) used TCM during their cancer treatment journey, among which almost all (n = 64, 95.5%) had improved symptoms. Sleeping disturbances (n = 58, 86.6%) and fatigue (n = 53, 79.1%) were the two most common symptoms that improved after TCM. Interview data revealed that participants used TCM to satisfy unmet needs that mainstream conventional Western medicine could not fulfil. They wished for a sense of control and better well-­being. They expressed improvements in physical and psychological well-b­ eing after the use of TCM. Despite existing barriers, including high cost, long duration of treatment, and disapproval from oncologists, most would still recommend TCM to fellow survivors.\nConclusions: Chinese Hong Kong BCS who used TCM reported positive experiences. Understanding how BCS perceive and use TCM is important to integrating TCM into survivorship care in this population.","call-number":"2","container-title":"Cancer Medicine","DOI":"10.1002/cam4.5046","ISSN":"2045-7634, 2045-7634","issue":"2","journalAbbreviation":"Cancer Medicine","language":"en","note":"JCR分区: Q2\n影响因子: 4.0\n南农核心: 无\n南农高质量: 无","page":"1997-2007","source":"2.9","title":"Perceptions about traditional Chinese medicine use among Chinese breast cancer survivors: A qualitative study","title-short":"Perceptions about traditional Chinese medicine use among Chinese breast cancer survivors","volume":"12","author":[{"family":"Hung","given":"Yik‐Laam"},{"family":"Leung","given":"Siu‐Sing"},{"family":"Chiu","given":"Siu‐Ting Pamela"},{"family":"Li","given":"Pik‐Yi"},{"family":"Kan","given":"Anson Chi‐On"},{"family":"Lo","given":"Chi‐Chung"},{"family":"Wong","given":"Sze‐Yuen Zeta"},{"family":"Luk","given":"Sze‐Lam"},{"family":"Lai","given":"Cheuk‐Lam Charlotte"},{"family":"El Helali","given":"Aya"},{"family":"Chan","given":"Wendy Wing‐Lok"}],"issued":{"date-parts":[["2023",1]]}},"label":"page"},{"id":594,"uris":["http://zotero.org/users/10485535/items/KJ9IV3B3"],"itemData":{"id":594,"type":"article-journal","abstract":"Objective: To explore the experience of breast cancer patients who either received acupuncture or were allocated to the control group.\nMethods: Focus group/interviews nested within our multi-site randomised controlled trial. Participants were recruited from the standard care and experimental arm. The interviews/focus groups were transcribed and analysed thematically.\nResults: Of the 302 eligible participants 13% (n ¼ 40) contributed to the focus groups/interviews, across three study sites in the UK. Five common themes were identiﬁed, including: drivers to take part, the experience of receiving acupuncture, being allocated standard care (control) and reﬂections on taking part in the trial. The subgroup of control group participants (n ¼ 9) reported disappointment on hearing their allocation, but recognised the value of their role to the study.\nConclusions: Recipients of acupuncture reported beneﬁcial effects in managing fatigue and related symptoms. The ﬁnding that control participants were disappointed warrants further investigation and consideration when designing interventional studies.","archive_location":"8 📊","call-number":"3","container-title":"Complementary Therapies in Clinical Practice","DOI":"10.1016/j.ctcp.2014.10.002","ISSN":"17443881","issue":"4","journalAbbreviation":"Complementary Therapies in Clinical Practice","language":"en-US","page":"291-296","source":"2.2","title":"Receiving or not receiving acupuncture in a trial: The experience of participants recovering from breast cancer treatment","title-short":"Receiving or not receiving acupuncture in a trial","volume":"20","author":[{"family":"Peter","given":"Mackereth"},{"family":"Joy","given":"Bardy"},{"family":"Jacqueline","given":"Filshie"},{"family":"Jennifer","given":"Finnegan-John"},{"family":"Alexander","given":"Molassiotis"}],"issued":{"date-parts":[["2014",11]]}},"label":"page"},{"id":610,"uris":["http://zotero.org/users/10485535/items/HQSETYU9"],"itemData":{"id":610,"type":"article-journal","abstract":"Patients in the acupuncture group reported positive effects on psychological and physical well-being after receiving the study intervention. For all patients, having coping strategies for cancer seemed to be more important than reducing side effects. Therefore, further studies should focus more on c …","archive_location":"0 📊","call-number":"3","container-title":"Integrative cancer therapies","DOI":"10.1177/15347354211058207","ISSN":"1552-695X","journalAbbreviation":"Integr. Cancer Ther.","language":"en","note":"publisher: Integr Cancer Ther\nPMID: 34814766","page":"15347354211058207","source":"2.9","title":"Prophylactic Acupuncture Treatment During Chemotherapy in Patients With Breast Cancer: Results of a Qualitative Study Nested in a Randomized Pragmatic Trial","title-short":"Prophylactic Acupuncture Treatment During Chemotherapy in Patients With Breast Cancer","volume":"20","author":[{"family":"Dmb","given":"Stöckigt"},{"family":"B","given":"Kirschbaum"},{"family":"Dmm","given":"Carstensen"},{"family":"Dmcm","given":"Witt"},{"family":"Dmb","given":"Brinkhaus"}],"issued":{"date-parts":[["2021",12]]}},"label":"page"},{"id":576,"uris":["http://zotero.org/users/10485535/items/ZWXM2F5R"],"itemData":{"id":576,"type":"article-journal","abstract":"This study aimed to describe the experience of massage for breast cancer patients during chemotherapy treatment. Ten patients received massage at five occasions. They were interviewed and analysis was conducted using Giorgi's ideas of phenomenological research. The essential meaning of getting massage during chemotherapy was described as a retreat from the feeling of uneasiness toward chemotherapy. Results revealed five themes: the patients experienced distraction from the frightening experience, a turn from negative to positive, a sense of relaxation, a confirmation of caring, and finally they just felt good. In conclusion, the findings of this study show that massage offered a retreat from uneasy, unwanted, negative feelings connected with chemotherapy treatment. It is a treatment that can be added to the arsenal of treatment choices available to the oncological staff.","archive_location":"38 📊","call-number":"4","container-title":"Clinical Nursing Research","DOI":"10.1177/1054773806298488","ISSN":"1054-7738, 1552-3799","issue":"2","journalAbbreviation":"Clin Nurs Res","language":"en-US","license":"http://journals.sagepub.com/page/policies/text-and-data-mining-license","page":"85-99","source":"1.7","title":"The Experience of Massage During Chemotherapy Treatment in Breast Cancer Patients","volume":"16","author":[{"family":"Billhult","given":"Annika"},{"family":"Stener-Victorin","given":"Elisabet"},{"family":"Bergbom","given":"Ingegerd"}],"issued":{"date-parts":[["2007",5]]}},"label":"page"},{"id":577,"uris":["http://zotero.org/users/10485535/items/JTZNEWG5"],"itemData":{"id":577,"type":"article-journal","abstract":"Background:  Individual acupuncture (AP) is a safe and effective treatment for cancer-related pain and other symp‑toms in cancer survivors. However, access to individual AP is limited, and costs can be prohibitive. Group AP could be a more cost-effective alternative as it is less expensive and non-inferior to individual AP for pain relief. Despite grow‑ing evidence in favour of group AP, patient acceptability and experience of group AP in cancer patients is relatively unknown. This exploratory study sought to compare patient experiences and acceptability of group versus individual AP in cancer patients.\nMethods:  Semi-structured, open-ended, in-depth interviews were conducted in a subset of 11 cancer patients enrolled in a randomized non-inferiority trial of group vs. individual AP for cancer pain. Participants for this study were recruited via purposive sampling, aiming for diversity in age, sex, education, employment, cancer types, and treat‑ment arms. Data was analyzed using inductive thematic analysis.\nResults:  Two major themes were identified: a) overall experience of AP treatment b) value of AP. Participants across both treatment arms acknowledged improvement in pain, quality of sleep, mood and fatigue. Participants in the group AP arm reported a significant increase in perceived social support, while participants in the individual arm valued privacy and one-on-one interaction with the acupuncturist. Although some participants in the group arm had privacy-related concerns before the commencement of the program, these concerns waned after a few AP sessions. Participants across both the treatment arms reported cordial clinician-patient relationship with the acupuncturist. Willingness to pursue AP treatment in the future was comparable across both the treatment arms and was limited by out-of-pocket costs.\nConclusion:  Patient acceptability and experience of treatment in group AP was on par with individual AP. Group AP may further augment perceived social support among patients and privacy concerns, if any, subside after a few sessions. Trial registration:  ClinicalTrials.gov (NCT03641222). Registered 10 July 2018 - Retrospectively registered.","archive_location":"1 📊","call-number":"2","container-title":"BMC Complementary Medicine and Therapies","DOI":"10.1186/s12906-022-03600-6","ISSN":"2662-7671","issue":"1","journalAbbreviation":"BMC Complement Med Ther","language":"en","note":"TLDR: Patient acceptability and experience of treatment in group AP was on par with individual AP, and willingness to pursue AP treatment in the future was comparable across both the treatment arms and was limited by out-of-pocket costs.","page":"155","source":"3.3","title":"Exploring patient experiences and acceptability of group vs. individual acupuncture for Cancer-related pain: a qualitative study","title-short":"Exploring patient experiences and acceptability of group vs. individual acupuncture for Cancer-related pain","volume":"22","author":[{"family":"Oberoi","given":"Devesh"},{"family":"Reed","given":"Erica N."},{"family":"Piedalue","given":"Katherine-Ann"},{"family":"Landmann","given":"Jessa"},{"family":"Carlson","given":"Linda E."}],"issued":{"date-parts":[["2022",12]]}},"label":"page"},{"id":593,"uris":["http://zotero.org/users/10485535/items/I7B7JYSP"],"itemData":{"id":593,"type":"thesis","abstract":"结直肠癌是常见的恶性肿瘤之一,目前结直肠癌的治疗以外科手术为主,而术后的复发转移是影响预后的重要因素。临床研究显示,中医药在结直肠癌术后可以发挥重要的抗复发转移作用,前期国家“十一五”科技支撑计划国际合作项目课题中医综合治疗方案提高结直肠癌术后根治率的前瞻性队列研究,结果显示,1年以上的辨证论证汤剂治疗可降低Ⅱ、Ⅲ期结直肠癌术后患者的转移复发率,但对于不同时限内累计服药时间对预后的影响未进一步明确。前期国家“十二五”课题扶正法(健脾补肾法)减少Ⅱ、Ⅲ期结直肠癌术后转移复发的队列研究,结果显示中医经方的使用与更长的无病生存期和更低的复发转移率相关,但由于仅达到一年随访完成时间,尚未得出生存期的远期观察结论。通过对早中期结直肠癌术后中医药抗复发转移的研究进展,及定性研究在结直肠癌防治领域中的应用进行综述,发现目前关于发挥抗复发转移作用的中药治疗时间,及影响预后的人文因素(如生活方式及心理干预等)的相关研究较少。基于上述结果,本研究展开关于中医药干预下改善Ⅱ、Ⅲ期结直肠癌术后预后的定量与定性研究,更深入地探讨中医药抗复发转移的作用及其他影响预后的因素,以期为临床运用中医药改善Ⅱ、Ⅲ期结直肠癌术后患者的预后提供更充分的依据。本文第一部分为队列研究再随访,在前期课题基础上,探讨中医药减少Ⅱ、Ⅲ期结直肠癌术后复发转移的作用,并进一步探讨发挥抗复发转移作用的中药治疗时间。同时为了探索除了接受中医治疗之外其他有助于预后改善的相关因素,选择了其中预后较好的患者进行第二部分定性研究,运用定性访谈的方法,从患者角度了解接受中医治疗、生活方式改变及心理干预等因素对预后的影响。一、中医药干预下减少Ⅱ、Ⅲ期结直肠癌术后复发转移的队列研究再随访目的:观察中医药治疗减少Ⅱ、Ⅲ期结直肠癌术后复发转移、延长无病生存期的作用,探讨发挥抗复发转移作用的中药治疗时间。方法:基于前期国家“十二五”科技支撑计划国际合作项目课题扶正法(健脾补肾法)减少Ⅱ、Ⅲ期结直肠癌术后转移复发的队列研究200例患者进行再随访。在常规西医治疗的基础上,以常规治疗后服用中药达3个月作为暴露因素,常规治疗后服用中药3个月以上的病例归为中西医队列,不足3个月的病例归为西医队列。随访截止至2020年1月中旬,回顾性分析术后1、2、3年复发转移率及无病生存期。结果:1 入组及随访情况共入组200例患者,其中西苑医院于2014年8月至2016年8月完成100例患者入组,6例因不符合纳入标准而被误纳入及失访予以剔除,其余94例患者均在常规西医治疗基础上接受中医药治疗。北京大学肿瘤医院于2015年2月至2016年8月完成100例患者入组,8例因不符合纳入标准而被误纳入及失访予以剔除,其余92例患者中17例在常规西医治疗基础上接受中医药治疗,75例仅接受西医常规治疗。以常规治疗后服用中药达3个月作为暴露因素,常规治疗后服用中药3个月以上的94例病例归为中西医队列,不足3个月的92例病例归为西医队列。截止至2020年1月中旬,中位随访时间为50.8月(47.3-56.6月),共5例失访,失访率2.68%,186例患者均完成术后1年随访,179例患者完成术后2年随访,除5例失访及6例未规律复查,不能确定有无复发转移的患者,余175例患者已完成术后3年随访。127例完成术后4年随访,29例完成术后5年随访。2 基线资料中西医队列与西医队列在性别、年龄、家族史、疾病部位、分化程度、分期、淋巴结清扫情况、术后放化疗情况上的差异均无统计学意义(P&gt;0.05),具有可比性。3 两队列复发转移情况截止至末次随访2020年1月中旬,186例患者中共有37例出现复发转移,其中中西医队列14例,西医队列23例。术后1、2、3年中西医队列复发转移率均低于西医队列,中西医队列术后1、2、3 年复发转移率分别为 3.19%(3/94)、9.78%(9/92)、12.36%(11/89),西医队列术后1、2、3年复发转移率分别为6.52%(6/92)、21.84%(19/87)、24.42%(21/86)。术后1年内两队列复发转移情况差异无统计学意义(P&gt;0.05),术后2年、3年内两队列复发转移情况差异有统计学意义(P&lt;0.05)。中西医队列中75例完成术后4年随访,术后4年内共13例患者出现复发转移,26例完成术后5年随访,术后5年内共14例患者出现复发转移;西医队列中52例完成术后4年随访,术后4年内共23例患者出现复发转移,3例完成术后5年随访,术后5年内共23例患者出现复发转移。4两队列无病生存期经Log-rank检验,两队列的Kaplan-Meier生存曲线差异有统计学意义(P&lt;0.05),约9个月以后两队列生存曲线开始出现差异,中西医队列的生存率下降趋势较西医队列缓慢。5预后因素分析为探讨影响Ⅱ、Ⅲ期结直肠癌术后预后的因素,对186例病例使用Log-rank检验进行单因素分析,结果显示,疾病分期、是否有阳性淋巴结、累计服药时间(以6个月为界、以12个月为界)对预后有影响(P&lt;0.05);而性别、年龄、部位归属、分化程度、淋巴结清扫是否少于12个无统计学意义(P&gt;0.05)。将单因素分析结果中有统计学意义的因素纳入进行COX回归多因素分析,结果示:在控制分期及有无阳性淋巴结等因素后,累计服药时间(以12个月为界)仍是能够独立影响Ⅱ、Ⅲ期结直肠癌术后患者无病生存期的因素,差异有统计学意义(P&lt;0.05,HR=0.417(CI:0.188～0.923)),且服药时间是保护因素,当服药时间达到12个月以上时,可显著影响预后,而疾病分期、是否有阳性淋巴结未显示与大肠癌根治术后预后显著相关。针对术后不同时间内累计服药时间进行进一步深入分析发现,术后两年内服药时间达18个月以上患者的复发转移风险明显低于服药时间小于18个月的患者,差异具有统计学意义(P&lt;0.05,HR=0.126(CI:0.017～0.925)),术后三年内服药时间达18个月以上患者的复发转移风险明显低于服药时间小于18个月的患者,差异具有统计学意义(P&lt;0.05,HR=0.146(CI:0.035～0.611)),两组HR值相比,术后两年内服药达18个月HR值更小,说明术后两年内服药时间达到18个月以上对减少复发转移,延长无病生存时间更有保护作用。结论:1、常规治疗后中医治疗达3个月以上可降低Ⅱ、Ⅲ期结直肠癌术后复发转移率,延长无病生存时间。2、当术后两年内连续服中药达18个月以上时可能可以明显发挥抗复发转移的作用。二、中医药干预下改善Ⅱ、Ⅲ期结直肠癌术后患者预后的定性研究目的:运用定性访谈的方法,从患者角度了解改善预后的因素,希望了解接受中医综合治疗的结直肠癌术后患者对自己得病原因的认识、对中医的认识以及在治疗过程中做出的生活方式改变,以期深入探讨相关因素与治疗结局之间的关系,并发现治疗过程中存在的不足,同时也可以使患者对自己的生活方式进行总结与反思,以更好地帮助患者改善预后,从治疗中获益。方法:采取目的抽样方法,选取13位研究一中西医结合队列无病生存期大于4年的Ⅱ、Ⅲ期结直肠癌术后患者,根据事先拟定的访谈提纲对患者进行个人深入访谈,将录音资料转录为文字稿,应用框架分析法进行分析,反复阅读文字稿并进行标识和编码,经归纳产生主题和副主题,并使用定性分析软件进行辅助分析。结果:患者提及比较多的有助于改善术后预后的因素,主要有三大方面:生活方式、心态以及接受中医治疗。大部分患者在生病前有不良生活方式,这其中包括饮食、烟酒、运动、工作、情绪等方面,生病后患者通过自我反省及家人朋友、大夫的建议,能够坚持改变一部分不良的生活方式。与此同时,积极接受中医治疗,坚持服用中药,增强体质的同时,良好的疗效也增强了患者面对疾病的信心,再加上患者本身乐观的心态与家人朋友、大夫的鼓励,患者能够积极面对疾病,摆正心态,有助于疾病的预后改善,同时使患者更好地回归家庭,回归社会,回归生活。结论:良好的疗效是中医治疗带给患者信心的主要来源,通过改善症状、客观指标及增强体质,增强了患者坚持中医治疗,促进疾病恢复的信心。而在临床治疗中,不仅需要关注疾病本身,也应该关注到患者及家属,了解患者生活方式,帮助患者正确认识疾病,克服对疾病的恐惧,保持积极乐观的心态,增强患者坚持中医治疗的信心,保持健康的生活方式,全面干预以更好地促进预后的改善。","genre":"硕士","language":"zh","note":"12 citations(CNKI)[2024-1-23]","publisher":"中国中医科学院","source":"CNKI","title":"中医药干预下改善Ⅱ、Ⅲ期结直肠癌术后预后的定量与定性研究","URL":"https://kns.cnki.net/kcms2/article/abstract?v=JTjHPEokuYRrrojeTLmHt30hp8VRqdieMIokAi-R83w9_ZqNOdlI_9-lEz3O_2D0CRAf_WVr4TlTgi6m_gXstsRsdVHuKe6hh30ArghztdXZxFza7fauhA==&amp;uniplatform=NZKPT&amp;language=gb","author":[{"literal":"秦文钰"}],"contributor":[{"literal":"苏庆民"},{"literal":"杨宇飞"}],"issued":{"date-parts":[["2021"]]}},"label":"page"},{"id":590,"uris":["http://zotero.org/users/10485535/items/YTYVLYKI"],"itemData":{"id":590,"type":"article-journal","abstract":"目的 探讨急性白血病患儿化疗期间对穴位疗法的真实感受，为制订更加科学的护理措施提供理论和实践依据。方法 对14例接受穴位疗法的白血病患儿进行半结构式访谈，应用Colaizzi现象学7步分析法分析资料，并运用NVivo 10.0软件管理、发掘和查找文本数据。结果 提炼出5个主题，包括获益感、自我实现的成就感、对医护人员的依赖感、感叹中医的神奇和可忍受的轻度不适。结论 白血病患儿对穴位疗法的体验多为正性感受，同时也存在生理的轻度不适，护理人员应多倾听他们的声音，根据其具体情况给予针对性的护理，保证护理质量和安全。","archive_location":"0 📊","container-title":"中国实用护理杂志","DOI":"10.3760/cma.j.issn.1672-7088.2017.30.009","ISSN":"1672-7088","issue":"30","journalAbbreviation":"中国实用护理杂志","language":"zh-CN","license":"© 2022《中华医学杂志》社有限责任公司版权所有","note":"publisher: 《中华医学杂志》社有限责任公司\noriginal-title: Experience of children with acute leukemia about acupoint therapy during chemotherapy\\: a qualitative research\nview: 0\ndownload: 0\ncomment: 0\nlike: 0\ncollect: 0\nshare: 0","page":"2355-2357","source":"rs.yiigle.com","title":"急性白血病患儿化疗期间对穴位疗法体验的质性研究","volume":"33","author":[{"literal":"谢安慰"},{"literal":"阐玉英"},{"literal":"姚文英"},{"literal":"徐月叶"},{"literal":"任丽琴"}],"issued":{"date-parts":[["2017",10,21]]}}},{"id":589,"uris":["http://zotero.org/users/10485535/items/NY26YNGD","http://zotero.org/users/10485535/items/EMGEIVHY"],"itemData":{"id":589,"type":"article-journal","abstract":"目的:探讨恶性肿瘤化疗患者对中医护理技术的真实性体验。方法:本研究以质性研究中的现象学方法为指导,对10例接受中医护理技术的肿瘤化疗患者进行半结构式深入访谈,用现象分析法分析资料。结果:通过对访谈结果的分析,提炼出两大主题:对中医护理技术的肯定及中医护理技术实施中的问题;肿瘤化疗患者在接受中医护理技术中主要存在4个问题:急于看到使用效果,被动接受,观察、评价缺乏延续性,经济方面的压力。结论:充分利用现有有利条件的同时,加强中医辨证施护能力的培养,积极开展中医护理科研,加大全社会中医药文化的宣传,促进中医护理学科的发展。","container-title":"齐鲁护理杂志","ISSN":"1006-7256","issue":"9","journalAbbreviation":"齐鲁护理杂志","language":"zh","note":"CNKICite: 11","page":"65-68","source":"CNKI","title":"恶性肿瘤化疗患者对中医护理技术体验的质性研究","volume":"23","author":[{"literal":"殷丹琴"},{"literal":"俞学群"}],"issued":{"date-parts":[["2017"]]}},"label":"page"},{"id":597,"uris":["http://zotero.org/users/10485535/items/ZDNXHJKQ"],"itemData":{"id":597,"type":"article-journal","abstract":"Background: The use of Traditional Chinese Medicine (TCM) by breast cancer patients is growing. Few studies have examined the complexity of breast cancer survivors’ attitudes, lived experiences, barriers, and perceptions in using TCM as part of their treatment journey. This article examines breast cancer survivors’ experiences, perceptions of, and beneﬁts (or not) in using TCM. Methods: Qualitative research, using semi-structured interviews, was the chosen methodology. Results: Participants used TCM as a form of self-help and as a complement, not an alternative, to standard care. Overall, 100% of the participants used acupuncture, 62% used Chinese herbal medicine, 23% used Qigong, and 23% used Chinese dietary therapy. Participants reported perceived outcomes and health beneﬁts from TCM usage ranging from increased coping mechanisms, relieving stress and side-effects of standard treatment, the desire to be pro-active in the treatment journey, and to have a locus of control. Some cited the need to have “time-out” and the therapeutic relationship with the practitioner as being important. Conclusion: There is a clear need to understand breast cancer survivors’ needs for physical and psychological support as they aim to regain control over their life through their experience of illness. More studies are needed to measure and evaluate these outcomes and to help identify breast cancer survivors’ healthcare seeking behaviours, during and after the acute treatment stage that addresses their physical, emotional, and spiritual needs. These results aim to inform future research design and evaluate and develop support services that are patient-centred and focus on whole health outcomes, shared decision-making, and quality of life.","archive_location":"20 📊","container-title":"Medicines","DOI":"10.3390/medicines4020020","ISSN":"2305-6320","issue":"2","journalAbbreviation":"Medicines","language":"en-US","license":"https://creativecommons.org/licenses/by/4.0/","note":"TLDR: There is a clear need to understand breast cancer survivors’ needs for physical and psychological support as they aim to regain control over their life through their experience of illness.","page":"20","source":"DOI.org (Crossref)","title":"Current Usage of Traditional Chinese Medicine for Breast Cancer—A Narrative Approach to the Experiences of Women with Breast Cancer in Australia—A Pilot Study","volume":"4","author":[{"family":"Porter","given":"Dianna"},{"family":"Cochrane","given":"Suzanne"},{"family":"Zhu","given":"Xiaoshu"}],"issued":{"date-parts":[["2017",4,21]]}},"label":"page"},{"id":605,"uris":["http://zotero.org/users/10485535/items/GHX8IN3S"],"itemData":{"id":605,"type":"article-journal","abstract":"Purpose: While exercise is an effective intervention used to minimize side effects associated with chemotherapy, tai chi (TC) exercise for persons actively receiving chemotherapy remains understudied. The purposes of this study were to (a) evaluate the effects of TC on self-efficacy, quality of life (QOL), and cancer-related fatigue (CRF) and (b) understand the experience and perceived benefits of patients taking chemotherapy involved in a TC program. Design: An explanatory sequential mixed methods study with a dominant qualitative strand was used to explore the differences between an intervention group participating in TC ( n = 3) and a nonexercising, wait-listed comparison group ( n = 3). Method: Following 8-weeks of TC classes, a focus group was conducted with the intervention group. Pretest/posttest scores for CRF, self-efficacy, and QOL were analyzed using t tests to compare the means between and within groups. Thematic analysis was used to interpret transcripts. Quantitative and qualitative results were compared to determine congruence between findings. Findings: Qualitative findings revealed increased mind/body strength. Quantitative scores trended toward improved CRF, self-efficacy, and QOL. Findings from the two strands supported one another. Conclusions: Tai chi is an effective and feasible exercise for individuals with cancer receiving chemotherapy. This mind–body exercise appears to provide benefits beyond improved physical functioning.","archive_location":"17 📊","container-title":"Journal of Holistic Nursing","DOI":"10.1177/0898010119867557","ISSN":"0898-0101, 1552-5724","issue":"4","journalAbbreviation":"J Holist Nurs","language":"en-US","page":"354-363","source":"2","title":"Influence of Tai Chi on Self-Efficacy, Quality of Life, and Fatigue Among Patients With Cancer Receiving Chemotherapy: A Pilot Study Brief","title-short":"Influence of Tai Chi on Self-Efficacy, Quality of Life, and Fatigue Among Patients With Cancer Receiving Chemotherapy","volume":"37","author":[{"family":"Murley","given":"Brittany"},{"family":"Haas","given":"Barbara"},{"family":"Hermanns","given":"Melinda"},{"family":"Wang","given":"Yong Tai"},{"family":"Stocks","given":"Eric"}],"issued":{"date-parts":[["2019",12]]}},"label":"page"},{"id":588,"uris":["http://zotero.org/users/10485535/items/AGPS2UL3"],"itemData":{"id":588,"type":"paper-conference","abstract":"目的了解晚期结直肠癌中医综合治疗方案临床开展情况及患者治疗体验,进一步验证和完善晚期结直肠癌中医综合治疗方案。方法研究一采用描述性分析,对符合晚期结直肠癌单纯中医治疗68例患者,收集其住院期间疾病及治疗相关信息,对资料进行描述性统计分析;研究二采用社会学定性研究的方法,开展8例患者的深度访谈以收集资料,使用主题分析法进行设计和分析数据。结果  晚期结直肠癌患者接受中医综合治疗平均年龄为70.28±9.058,其中老年患者(&gt;70岁)为60.3%;中医证型分别为正虚类17.9%,邪实类17.9%,本虚标实类64.2%;平均住院天数为17.62±7.252;针对晚期结直肠癌患者临床开展多种中医治疗手段使用频次从高到低依次为辨证论治汤药、静脉中成药、口服中成药、中药外洗、中医音疗、中医食疗、针灸、中药灌肠、其他;经一周期中医综合治疗后,患者治疗前后KPS评分变化P&gt;0.05,体重变化P&gt;0.05,主症积分变化P&lt;0.05,实体瘤评价(RECIST标准)达到稳定患者为47.06%。定性访谈浮现出的主题有就诊原因、治疗结局、起效环节、影响因素、期望。既往治疗获益,年龄和体质,就医途径为患者主要就诊原因;躯体症状,指标变化,实体瘤大小为中医综合治疗结局;晚期结直肠癌中医治疗起效环节在于复杂干预措施与个体化治疗相结合,其中辨证论治汤药获得最良好体验;心理和家人支持为患者治疗效果的影响因素;患者对于疗效,医患沟通的期望贯穿于治疗的整个过程。结论中医综合治疗方案为晚期、老年、体质较差结直肠癌患者主要治疗手段,临床获得了一定疗效和良好的治疗体验,验证了其方案的可行性。","language":"zh-CN","page":"2","publisher":"中国医师协会中西医结合医师分会、福建中医药大学","source":"CNKI","title":"晚期结直肠癌中医综合治疗方案分析及定性研究","URL":"https://kns.cnki.net/kcms2/article/abstract?v=1ya23wS0yuAvjwZYLu4EB5B2ol9HYOY__dMvPEru8_1yB4ozEbpYU7Q_IZq_80JyVjzWv7KQgbe5nD3hEs4C0juVzYAXKmPptQCg0MR9y4Z8FJlUm0bJSQ==&amp;uniplatform=NZKPT&amp;language=gb","author":[{"literal":"张露露"},{"literal":"郭中宁"},{"literal":"杨宇飞"}],"issued":{"date-parts":[["2012"]]}}},{"id":582,"uris":["http://zotero.org/users/10485535/items/YXP8HJ48"],"itemData":{"id":582,"type":"article-journal","abstract":"Background\n              . Lymphoedema, a distressing consequence of cancer treatment, has significant negative impact on health-related quality of life. Multidisciplinary approaches are needed to improve physical and psychosocial wellbeing. Acupuncture and moxibustion (acu/moxa), two modalities of traditional East Asian medicine, may contribute to improved outcomes for cancer survivors with lymphoedema.\n              Aim\n              . To explore how patients with lymphoedema secondary to cancer treatment perceive and experience acu/moxa treatment.\n              Design and Setting\n              . A qualitative focus group study, nested in a 3-step mixed methods observational study, was carried out in a cancer drop-in and information centre in north-west London.\n              Methods\n              . Six focus groups and one telephone interview were conducted with 23 survivors of breast or head and neck cancer, who had completed up to 13 acu/moxa treatments. Scripts were transcribed, coded, and analysed to identify salient and overarching themes.\n              Results\n              . Participants described feeling disempowered by cancer treatment and subsequent diagnosis of lymphoedema. Acu/moxa was valued for its whole-person approach and for time spent with a practitioner who cared, listened, and responded. Participants reported changes in physical and psychosocial health, including increased energy levels and reduced pain and discomfort, and feelings of empowerment, personal control, and acceptance. Many were motivated to improve self-care.\n              Conclusion\n              . Many participants who received acu/moxa treatment reported improved wellbeing and a more proactive attitude towards self-care.","archive_location":"4 📊","call-number":"4","container-title":"Evidence-Based Complementary and Alternative Medicine","DOI":"10.1155/2016/4298420","ISSN":"1741-427X, 1741-4288","issue":"1","journalAbbreviation":"Evidence-Based Complementary and Alternative Medicine","language":"en-US","license":"http://creativecommons.org/licenses/by/4.0/","page":"1-14","source":"2.65 (Q3)","title":"“The Monkey on Your Shoulder”: A Qualitative Study of Lymphoedema Patients’ Attitudes to and Experiences of Acupuncture and Moxibustion","title-short":"“The Monkey on Your Shoulder”","volume":"2016","author":[{"family":"De Valois","given":"Beverley"},{"family":"Asprey","given":"Anthea"},{"family":"Young","given":"Teresa"}],"issued":{"date-parts":[["2016"]]}}}],"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0,32–34,39–41,43–45,50,52,63,65,67,68</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EDF8FA"/>
          </w:tcPr>
          <w:p w14:paraId="26D7AC8E">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The TCM practitioner] is kind and familiar when communicating with patients, like a friend you’ve had for many years. I feel happy to see him.</w:t>
            </w:r>
          </w:p>
        </w:tc>
      </w:tr>
      <w:tr w14:paraId="144C24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0E5A7B31">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FFFFFF"/>
            <w:vAlign w:val="center"/>
          </w:tcPr>
          <w:p w14:paraId="437560C4">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FFFFFF"/>
            <w:vAlign w:val="center"/>
          </w:tcPr>
          <w:p w14:paraId="75EAFA39">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Positive Social Impact of Patient Support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WrhZUOcL","properties":{"formattedCitation":"\\super 40,43,47,50,57,68\\nosupersub{}","plainCitation":"40,43,47,50,57,68","noteIndex":0},"citationItems":[{"id":602,"uris":["http://zotero.org/users/10485535/items/7EF7B69H"],"itemData":{"id":602,"type":"article-journal","abstract":"Hot ﬂushes and night sweats are a major problem for women having adjuvant hormonal treatment for breast cancer. We explored using a standardised ear acupuncture protocol delivered in small group clinics as an option to manage these side effects.","call-number":"3","container-title":"Complementary Therapies in Clinical Practice","DOI":"10.1016/j.ctcp.2007.06.003","ISSN":"17443881","issue":"4","journalAbbreviation":"Complementary Therapies in Clinical Practice","language":"en","license":"https://www.elsevier.com/tdm/userlicense/1.0/","note":"TLDR: Using a standardised ear acupuncture protocol delivered in small group clinics as an option to manage hot flushes and night sweats for women having adjuvant hormonal treatment for breast cancer was explored.","page":"250-257","source":"2.2","title":"Ear acupuncture for hot flushes—The perceptions of women with breast cancer","volume":"13","author":[{"family":"Walker","given":"Gay"},{"family":"De Valois","given":"Beverley"},{"family":"Davies","given":"Raten"},{"family":"Young","given":"Teresa"},{"family":"Maher","given":"Jane"}],"issued":{"date-parts":[["2007",11]]}},"label":"page"},{"id":585,"uris":["http://zotero.org/users/10485535/items/DBD798W4"],"itemData":{"id":585,"type":"article-journal","abstract":"Objectives: Breast cancer treatment leaves breast cancer survivors (BCS) with an array of lasting side effects, including persistent postsurgical pain (PPSP). In this study, we explored the perceptions of BCS with PPSP as they learned Qigong mind-body exercise (QMBE), a multimodal practice rooted in Traditional Chinese Medicine.\nMethods: Participants included 18 female BCS treated for stage 0–III breast cancer and experiencing PPSP. Participants were taught QMBE over 12 weeks. Semi-structured interviews were conducted before and after the intervention.\nResults: BCS disclosed a disconnect between mind and body that emerged during treatment. They perceived QMBE as moving meditation, which enabled them to reconnect mind and body, lessen their pain, and make peace with their bodies.\nConclusion: These women’s experiences both inform the promise of integrating QMBE and related mindbody exercise into PPSP clinical practice guidelines and suggest new areas of research regarding the role of multimodal interventions for holistic healing in BCS.","archive_location":"12 📊","container-title":"The Journal of Alternative and Complementary Medicine","DOI":"10.1089/acm.2019.0406","ISSN":"1075-5535, 1557-7708","issue":"9","journalAbbreviation":"The Journal of Alternative and Complementary Medicine","language":"en","license":"https://www.liebertpub.com/nv/resources-tools/text-and-data-mining-policy/121/","page":"827-834","source":"DOI.org (Crossref)","title":"“Making Peace with Our Bodies”: A Qualitative Analysis of Breast Cancer Survivors' Experiences with Qigong Mind–Body Exercise","title-short":"“Making Peace with Our Bodies”","volume":"26","author":[{"family":"Osypiuk","given":"Kamila"},{"family":"Kilgore","given":"Karen"},{"family":"Ligibel","given":"Jennifer"},{"family":"Vergara-Diaz","given":"Gloria"},{"family":"Bonato","given":"Paolo"},{"family":"Wayne","given":"Peter M."}],"issued":{"date-parts":[["2020",9,1]]}},"label":"page"},{"id":594,"uris":["http://zotero.org/users/10485535/items/KJ9IV3B3"],"itemData":{"id":594,"type":"article-journal","abstract":"Objective: To explore the experience of breast cancer patients who either received acupuncture or were allocated to the control group.\nMethods: Focus group/interviews nested within our multi-site randomised controlled trial. Participants were recruited from the standard care and experimental arm. The interviews/focus groups were transcribed and analysed thematically.\nResults: Of the 302 eligible participants 13% (n ¼ 40) contributed to the focus groups/interviews, across three study sites in the UK. Five common themes were identiﬁed, including: drivers to take part, the experience of receiving acupuncture, being allocated standard care (control) and reﬂections on taking part in the trial. The subgroup of control group participants (n ¼ 9) reported disappointment on hearing their allocation, but recognised the value of their role to the study.\nConclusions: Recipients of acupuncture reported beneﬁcial effects in managing fatigue and related symptoms. The ﬁnding that control participants were disappointed warrants further investigation and consideration when designing interventional studies.","archive_location":"8 📊","call-number":"3","container-title":"Complementary Therapies in Clinical Practice","DOI":"10.1016/j.ctcp.2014.10.002","ISSN":"17443881","issue":"4","journalAbbreviation":"Complementary Therapies in Clinical Practice","language":"en-US","page":"291-296","source":"2.2","title":"Receiving or not receiving acupuncture in a trial: The experience of participants recovering from breast cancer treatment","title-short":"Receiving or not receiving acupuncture in a trial","volume":"20","author":[{"family":"Peter","given":"Mackereth"},{"family":"Joy","given":"Bardy"},{"family":"Jacqueline","given":"Filshie"},{"family":"Jennifer","given":"Finnegan-John"},{"family":"Alexander","given":"Molassiotis"}],"issued":{"date-parts":[["2014",11]]}},"label":"page"},{"id":580,"uris":["http://zotero.org/users/10485535/items/MS7FVUYH"],"itemData":{"id":580,"type":"article-journal","abstract":"Although traditional Chinese medicine (TCM) is widely used in Chinese cancer centres, it is a brand new area for formal scientiﬁc evaluation. As the ﬁrst step of developing a research programme on clinical evaluation of TCM for cancer patients, we conducted a qualitative study to explore the perspectives and experiences of Chinese cancer patients and TCM professionals. Twenty-eight persons participated in two cancer patient focus groups and one professional focus group. Semi-structured interviews were audiotaped, transcribed and translated. Textual transcripts and ﬁeld notes underwent inductive thematic analysis. We found that patients’ decision to use TCM for cancer is a self-help process with a deep cultural grounding, which is related to the traditional Chinese philosophy of life. Participants perceived TCM to be an effective and harmless therapy. They highly valued the fact that TCM is tailored to patients, and believed it was the basis of an optimal and safe treatment. Participants also highlighted the long-term positive effects, the beneﬁt of group interventions and the low cost as important features of TCM. Subjects believed that conducting clinical research would be crucial for the recognition and dissemination of TCM in Western countries. The ﬁndings of this study are expected to contribute to the knowledge base on the current TCM use for cancer in China, and to provide useful information for developing future clinical research in this area in Western countries.","archive_location":"154 📊","call-number":"4","container-title":"European Journal of Cancer Care","DOI":"10.1111/j.1365-2354.2006.00685.x","ISSN":"0961-5423, 1365-2354","issue":"4","journalAbbreviation":"Eur J Cancer Care","language":"en-US","license":"http://doi.wiley.com/10.1002/tdm_license_1.1","page":"397-403","source":"1.8","title":"Traditional Chinese medicine in cancer care: perspectives and experiences of patients and professionals in China","title-short":"Traditional Chinese medicine in cancer care","volume":"15","author":[{"family":"Xu","given":"W."},{"family":"Towers","given":"A.D."},{"family":"Li","given":"P."},{"family":"Collet","given":"J.-P."}],"issued":{"date-parts":[["2006",9]]}},"label":"page"},{"id":577,"uris":["http://zotero.org/users/10485535/items/JTZNEWG5"],"itemData":{"id":577,"type":"article-journal","abstract":"Background:  Individual acupuncture (AP) is a safe and effective treatment for cancer-related pain and other symp‑toms in cancer survivors. However, access to individual AP is limited, and costs can be prohibitive. Group AP could be a more cost-effective alternative as it is less expensive and non-inferior to individual AP for pain relief. Despite grow‑ing evidence in favour of group AP, patient acceptability and experience of group AP in cancer patients is relatively unknown. This exploratory study sought to compare patient experiences and acceptability of group versus individual AP in cancer patients.\nMethods:  Semi-structured, open-ended, in-depth interviews were conducted in a subset of 11 cancer patients enrolled in a randomized non-inferiority trial of group vs. individual AP for cancer pain. Participants for this study were recruited via purposive sampling, aiming for diversity in age, sex, education, employment, cancer types, and treat‑ment arms. Data was analyzed using inductive thematic analysis.\nResults:  Two major themes were identified: a) overall experience of AP treatment b) value of AP. Participants across both treatment arms acknowledged improvement in pain, quality of sleep, mood and fatigue. Participants in the group AP arm reported a significant increase in perceived social support, while participants in the individual arm valued privacy and one-on-one interaction with the acupuncturist. Although some participants in the group arm had privacy-related concerns before the commencement of the program, these concerns waned after a few AP sessions. Participants across both the treatment arms reported cordial clinician-patient relationship with the acupuncturist. Willingness to pursue AP treatment in the future was comparable across both the treatment arms and was limited by out-of-pocket costs.\nConclusion:  Patient acceptability and experience of treatment in group AP was on par with individual AP. Group AP may further augment perceived social support among patients and privacy concerns, if any, subside after a few sessions. Trial registration:  ClinicalTrials.gov (NCT03641222). Registered 10 July 2018 - Retrospectively registered.","archive_location":"1 📊","call-number":"2","container-title":"BMC Complementary Medicine and Therapies","DOI":"10.1186/s12906-022-03600-6","ISSN":"2662-7671","issue":"1","journalAbbreviation":"BMC Complement Med Ther","language":"en","note":"TLDR: Patient acceptability and experience of treatment in group AP was on par with individual AP, and willingness to pursue AP treatment in the future was comparable across both the treatment arms and was limited by out-of-pocket costs.","page":"155","source":"3.3","title":"Exploring patient experiences and acceptability of group vs. individual acupuncture for Cancer-related pain: a qualitative study","title-short":"Exploring patient experiences and acceptability of group vs. individual acupuncture for Cancer-related pain","volume":"22","author":[{"family":"Oberoi","given":"Devesh"},{"family":"Reed","given":"Erica N."},{"family":"Piedalue","given":"Katherine-Ann"},{"family":"Landmann","given":"Jessa"},{"family":"Carlson","given":"Linda E."}],"issued":{"date-parts":[["2022",12]]}},"label":"page"},{"id":605,"uris":["http://zotero.org/users/10485535/items/GHX8IN3S"],"itemData":{"id":605,"type":"article-journal","abstract":"Purpose: While exercise is an effective intervention used to minimize side effects associated with chemotherapy, tai chi (TC) exercise for persons actively receiving chemotherapy remains understudied. The purposes of this study were to (a) evaluate the effects of TC on self-efficacy, quality of life (QOL), and cancer-related fatigue (CRF) and (b) understand the experience and perceived benefits of patients taking chemotherapy involved in a TC program. Design: An explanatory sequential mixed methods study with a dominant qualitative strand was used to explore the differences between an intervention group participating in TC ( n = 3) and a nonexercising, wait-listed comparison group ( n = 3). Method: Following 8-weeks of TC classes, a focus group was conducted with the intervention group. Pretest/posttest scores for CRF, self-efficacy, and QOL were analyzed using t tests to compare the means between and within groups. Thematic analysis was used to interpret transcripts. Quantitative and qualitative results were compared to determine congruence between findings. Findings: Qualitative findings revealed increased mind/body strength. Quantitative scores trended toward improved CRF, self-efficacy, and QOL. Findings from the two strands supported one another. Conclusions: Tai chi is an effective and feasible exercise for individuals with cancer receiving chemotherapy. This mind–body exercise appears to provide benefits beyond improved physical functioning.","archive_location":"17 📊","container-title":"Journal of Holistic Nursing","DOI":"10.1177/0898010119867557","ISSN":"0898-0101, 1552-5724","issue":"4","journalAbbreviation":"J Holist Nurs","language":"en-US","page":"354-363","source":"2","title":"Influence of Tai Chi on Self-Efficacy, Quality of Life, and Fatigue Among Patients With Cancer Receiving Chemotherapy: A Pilot Study Brief","title-short":"Influence of Tai Chi on Self-Efficacy, Quality of Life, and Fatigue Among Patients With Cancer Receiving Chemotherapy","volume":"37","author":[{"family":"Murley","given":"Brittany"},{"family":"Haas","given":"Barbara"},{"family":"Hermanns","given":"Melinda"},{"family":"Wang","given":"Yong Tai"},{"family":"Stocks","given":"Eric"}],"issued":{"date-parts":[["2019",12]]}},"label":"page"}],"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40,43,47,50,57,68</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FFFFFF"/>
          </w:tcPr>
          <w:p w14:paraId="061B1AC3">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I thought it was beneficial actually because cancer tends to cut you off when you see people in the clinics, and on the wards, but here it was just so nice to know that these are people that are leaving little drips everywhere. You weren’t alone and you could sit and laugh and that did help as well Anything that breaks down the barriers that either you or the disease puts up, all the better. (Participant 2)</w:t>
            </w:r>
          </w:p>
        </w:tc>
      </w:tr>
      <w:tr w14:paraId="445466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27D46130">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EDF8FA"/>
            <w:vAlign w:val="center"/>
          </w:tcPr>
          <w:p w14:paraId="433283C7">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EDF8FA"/>
            <w:vAlign w:val="center"/>
          </w:tcPr>
          <w:p w14:paraId="32C5366D">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Negative or conservative attitudes of physicians (B)</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1v0i6tq953","properties":{"formattedCitation":"\\super 32,36,41,42,44,57,63\\nosupersub{}","plainCitation":"32,36,41,42,44,57,63","noteIndex":0},"citationItems":[{"id":579,"uris":["http://zotero.org/users/10485535/items/9Z3T2F8X","http://zotero.org/users/10485535/items/3E9UTUHT"],"itemData":{"id":579,"type":"article-journal","abstract":"INTRODUCTION: Weight gain is common after breast cancer. Yoga, mindfulness meditation, and acupuncture may assist with managing weight. However, evidence on effectiveness is limited. This study assessed the feasibility and acceptability of recruiting for and implementing a randomized controlled trial (RCT) evaluating these interventions as adjuncts to lifestyle interventions (diet and exercise) for weight management in women with breast cancer.\nMETHODS: Qualitative study involving virtual focus groups or semi-structured interviews. Participants were recruited via email invitation from a breast cancer consumer organization and breast cancer center in Australia. Eligible participants had received treatment for breast cancer, and were fluent in English. A purposive sample of culturally and linguistically diverse (CALD) participants was also recruited. Focus groups and interviews were audio-recorded, transcribed verbatim and analyzed using thematic analysis with the constant comparison method.\nRESULTS: Emails were sent to 1415 women of which 37 provided data in 5 focus groups and 1 semi-structured interview, including 1 focus group (n = 6) with only women from CALD backgrounds. Yoga and mindfulness meditation were perceived as feasible and acceptable for weight management, but acupuncture was seen to be too invasive to be acceptable. A focus on wellness rather than weight reduction, flexible program delivery, trusted advice, consideration of participant burden and benefit, and peer-support were key factors perceived to increase feasibility and acceptability.\nCONCLUSIONS: Yoga and mindfulness meditation are acceptable and useful adjuncts to lifestyle interventions for weight management after breast cancer. This research places end-users at the forefront of trial design, and will inform future trials using these interventions for weight management and improving health and wellbeing after breast cancer.","archive_location":"1 📊","call-number":"3","container-title":"Integrative Cancer Therapies","DOI":"10.1177/15347354221099540","ISSN":"1552-695X","journalAbbreviation":"Integr Cancer Ther","language":"en","note":"PMID: 35652533\nPMCID: PMC9168877","page":"15347354221099540","source":"2.9","title":"A Qualitative Study Exploring Feasibility and Acceptability of Acupuncture, Yoga, and Mindfulness Meditation for Managing Weight After Breast Cancer","volume":"21","author":[{"family":"Ee","given":"Carolyn"},{"family":"Singleton","given":"Anna C."},{"family":"Manincor","given":"Michael","non-dropping-particle":"de"},{"family":"Elder","given":"Elisabeth"},{"family":"Davis","given":"Nikki"},{"family":"Mitchell","given":"Christine"},{"family":"Dune","given":"Tinashe"},{"family":"MacMillan","given":"Freya"},{"family":"McBride","given":"Kate"},{"family":"Grant","given":"Suzanne"}],"issued":{"date-parts":[["2022"]]}},"label":"page"},{"id":583,"uris":["http://zotero.org/users/10485535/items/ERD35GTZ"],"itemData":{"id":583,"type":"article-journal","abstract":"Introduction: An increasing number of breast cancer survivors (BCS) use traditional Chinese medicine (TCM) throughout their cancer journey. There is emerging evidence that TCM is effective in the reducing side effects of chemotherapy. However, qualitative patient-c­ entric and culturally relevant research into TCM use is scant. This qualitative study aimed to explore the use and perceptions of Chinese Hong Kong BCS using TCM.\nMethods: Participants were recruited from a university hospital and three breast cancer patient groups in Hong Kong. Questionnaires regarding the use of TCM were given to all participants, followed by individual semi-s­ tructured interviews on selected BCS to comprehensively understand TCM's use and perceptions. A greater emphasis was placed on the qualitative data.\nResults: About half of the participants (n = 67, 48.9%) used TCM during their cancer treatment journey, among which almost all (n = 64, 95.5%) had improved symptoms. Sleeping disturbances (n = 58, 86.6%) and fatigue (n = 53, 79.1%) were the two most common symptoms that improved after TCM. Interview data revealed that participants used TCM to satisfy unmet needs that mainstream conventional Western medicine could not fulfil. They wished for a sense of control and better well-­being. They expressed improvements in physical and psychological well-b­ eing after the use of TCM. Despite existing barriers, including high cost, long duration of treatment, and disapproval from oncologists, most would still recommend TCM to fellow survivors.\nConclusions: Chinese Hong Kong BCS who used TCM reported positive experiences. Understanding how BCS perceive and use TCM is important to integrating TCM into survivorship care in this population.","call-number":"2","container-title":"Cancer Medicine","DOI":"10.1002/cam4.5046","ISSN":"2045-7634, 2045-7634","issue":"2","journalAbbreviation":"Cancer Medicine","language":"en","note":"JCR分区: Q2\n影响因子: 4.0\n南农核心: 无\n南农高质量: 无","page":"1997-2007","source":"2.9","title":"Perceptions about traditional Chinese medicine use among Chinese breast cancer survivors: A qualitative study","title-short":"Perceptions about traditional Chinese medicine use among Chinese breast cancer survivors","volume":"12","author":[{"family":"Hung","given":"Yik‐Laam"},{"family":"Leung","given":"Siu‐Sing"},{"family":"Chiu","given":"Siu‐Ting Pamela"},{"family":"Li","given":"Pik‐Yi"},{"family":"Kan","given":"Anson Chi‐On"},{"family":"Lo","given":"Chi‐Chung"},{"family":"Wong","given":"Sze‐Yuen Zeta"},{"family":"Luk","given":"Sze‐Lam"},{"family":"Lai","given":"Cheuk‐Lam Charlotte"},{"family":"El Helali","given":"Aya"},{"family":"Chan","given":"Wendy Wing‐Lok"}],"issued":{"date-parts":[["2023",1]]}},"label":"page"},{"id":580,"uris":["http://zotero.org/users/10485535/items/MS7FVUYH"],"itemData":{"id":580,"type":"article-journal","abstract":"Although traditional Chinese medicine (TCM) is widely used in Chinese cancer centres, it is a brand new area for formal scientiﬁc evaluation. As the ﬁrst step of developing a research programme on clinical evaluation of TCM for cancer patients, we conducted a qualitative study to explore the perspectives and experiences of Chinese cancer patients and TCM professionals. Twenty-eight persons participated in two cancer patient focus groups and one professional focus group. Semi-structured interviews were audiotaped, transcribed and translated. Textual transcripts and ﬁeld notes underwent inductive thematic analysis. We found that patients’ decision to use TCM for cancer is a self-help process with a deep cultural grounding, which is related to the traditional Chinese philosophy of life. Participants perceived TCM to be an effective and harmless therapy. They highly valued the fact that TCM is tailored to patients, and believed it was the basis of an optimal and safe treatment. Participants also highlighted the long-term positive effects, the beneﬁt of group interventions and the low cost as important features of TCM. Subjects believed that conducting clinical research would be crucial for the recognition and dissemination of TCM in Western countries. The ﬁndings of this study are expected to contribute to the knowledge base on the current TCM use for cancer in China, and to provide useful information for developing future clinical research in this area in Western countries.","archive_location":"154 📊","call-number":"4","container-title":"European Journal of Cancer Care","DOI":"10.1111/j.1365-2354.2006.00685.x","ISSN":"0961-5423, 1365-2354","issue":"4","journalAbbreviation":"Eur J Cancer Care","language":"en-US","license":"http://doi.wiley.com/10.1002/tdm_license_1.1","page":"397-403","source":"1.8","title":"Traditional Chinese medicine in cancer care: perspectives and experiences of patients and professionals in China","title-short":"Traditional Chinese medicine in cancer care","volume":"15","author":[{"family":"Xu","given":"W."},{"family":"Towers","given":"A.D."},{"family":"Li","given":"P."},{"family":"Collet","given":"J.-P."}],"issued":{"date-parts":[["2006",9]]}},"label":"page"},{"id":593,"uris":["http://zotero.org/users/10485535/items/I7B7JYSP"],"itemData":{"id":593,"type":"thesis","abstract":"结直肠癌是常见的恶性肿瘤之一,目前结直肠癌的治疗以外科手术为主,而术后的复发转移是影响预后的重要因素。临床研究显示,中医药在结直肠癌术后可以发挥重要的抗复发转移作用,前期国家“十一五”科技支撑计划国际合作项目课题中医综合治疗方案提高结直肠癌术后根治率的前瞻性队列研究,结果显示,1年以上的辨证论证汤剂治疗可降低Ⅱ、Ⅲ期结直肠癌术后患者的转移复发率,但对于不同时限内累计服药时间对预后的影响未进一步明确。前期国家“十二五”课题扶正法(健脾补肾法)减少Ⅱ、Ⅲ期结直肠癌术后转移复发的队列研究,结果显示中医经方的使用与更长的无病生存期和更低的复发转移率相关,但由于仅达到一年随访完成时间,尚未得出生存期的远期观察结论。通过对早中期结直肠癌术后中医药抗复发转移的研究进展,及定性研究在结直肠癌防治领域中的应用进行综述,发现目前关于发挥抗复发转移作用的中药治疗时间,及影响预后的人文因素(如生活方式及心理干预等)的相关研究较少。基于上述结果,本研究展开关于中医药干预下改善Ⅱ、Ⅲ期结直肠癌术后预后的定量与定性研究,更深入地探讨中医药抗复发转移的作用及其他影响预后的因素,以期为临床运用中医药改善Ⅱ、Ⅲ期结直肠癌术后患者的预后提供更充分的依据。本文第一部分为队列研究再随访,在前期课题基础上,探讨中医药减少Ⅱ、Ⅲ期结直肠癌术后复发转移的作用,并进一步探讨发挥抗复发转移作用的中药治疗时间。同时为了探索除了接受中医治疗之外其他有助于预后改善的相关因素,选择了其中预后较好的患者进行第二部分定性研究,运用定性访谈的方法,从患者角度了解接受中医治疗、生活方式改变及心理干预等因素对预后的影响。一、中医药干预下减少Ⅱ、Ⅲ期结直肠癌术后复发转移的队列研究再随访目的:观察中医药治疗减少Ⅱ、Ⅲ期结直肠癌术后复发转移、延长无病生存期的作用,探讨发挥抗复发转移作用的中药治疗时间。方法:基于前期国家“十二五”科技支撑计划国际合作项目课题扶正法(健脾补肾法)减少Ⅱ、Ⅲ期结直肠癌术后转移复发的队列研究200例患者进行再随访。在常规西医治疗的基础上,以常规治疗后服用中药达3个月作为暴露因素,常规治疗后服用中药3个月以上的病例归为中西医队列,不足3个月的病例归为西医队列。随访截止至2020年1月中旬,回顾性分析术后1、2、3年复发转移率及无病生存期。结果:1 入组及随访情况共入组200例患者,其中西苑医院于2014年8月至2016年8月完成100例患者入组,6例因不符合纳入标准而被误纳入及失访予以剔除,其余94例患者均在常规西医治疗基础上接受中医药治疗。北京大学肿瘤医院于2015年2月至2016年8月完成100例患者入组,8例因不符合纳入标准而被误纳入及失访予以剔除,其余92例患者中17例在常规西医治疗基础上接受中医药治疗,75例仅接受西医常规治疗。以常规治疗后服用中药达3个月作为暴露因素,常规治疗后服用中药3个月以上的94例病例归为中西医队列,不足3个月的92例病例归为西医队列。截止至2020年1月中旬,中位随访时间为50.8月(47.3-56.6月),共5例失访,失访率2.68%,186例患者均完成术后1年随访,179例患者完成术后2年随访,除5例失访及6例未规律复查,不能确定有无复发转移的患者,余175例患者已完成术后3年随访。127例完成术后4年随访,29例完成术后5年随访。2 基线资料中西医队列与西医队列在性别、年龄、家族史、疾病部位、分化程度、分期、淋巴结清扫情况、术后放化疗情况上的差异均无统计学意义(P&gt;0.05),具有可比性。3 两队列复发转移情况截止至末次随访2020年1月中旬,186例患者中共有37例出现复发转移,其中中西医队列14例,西医队列23例。术后1、2、3年中西医队列复发转移率均低于西医队列,中西医队列术后1、2、3 年复发转移率分别为 3.19%(3/94)、9.78%(9/92)、12.36%(11/89),西医队列术后1、2、3年复发转移率分别为6.52%(6/92)、21.84%(19/87)、24.42%(21/86)。术后1年内两队列复发转移情况差异无统计学意义(P&gt;0.05),术后2年、3年内两队列复发转移情况差异有统计学意义(P&lt;0.05)。中西医队列中75例完成术后4年随访,术后4年内共13例患者出现复发转移,26例完成术后5年随访,术后5年内共14例患者出现复发转移;西医队列中52例完成术后4年随访,术后4年内共23例患者出现复发转移,3例完成术后5年随访,术后5年内共23例患者出现复发转移。4两队列无病生存期经Log-rank检验,两队列的Kaplan-Meier生存曲线差异有统计学意义(P&lt;0.05),约9个月以后两队列生存曲线开始出现差异,中西医队列的生存率下降趋势较西医队列缓慢。5预后因素分析为探讨影响Ⅱ、Ⅲ期结直肠癌术后预后的因素,对186例病例使用Log-rank检验进行单因素分析,结果显示,疾病分期、是否有阳性淋巴结、累计服药时间(以6个月为界、以12个月为界)对预后有影响(P&lt;0.05);而性别、年龄、部位归属、分化程度、淋巴结清扫是否少于12个无统计学意义(P&gt;0.05)。将单因素分析结果中有统计学意义的因素纳入进行COX回归多因素分析,结果示:在控制分期及有无阳性淋巴结等因素后,累计服药时间(以12个月为界)仍是能够独立影响Ⅱ、Ⅲ期结直肠癌术后患者无病生存期的因素,差异有统计学意义(P&lt;0.05,HR=0.417(CI:0.188～0.923)),且服药时间是保护因素,当服药时间达到12个月以上时,可显著影响预后,而疾病分期、是否有阳性淋巴结未显示与大肠癌根治术后预后显著相关。针对术后不同时间内累计服药时间进行进一步深入分析发现,术后两年内服药时间达18个月以上患者的复发转移风险明显低于服药时间小于18个月的患者,差异具有统计学意义(P&lt;0.05,HR=0.126(CI:0.017～0.925)),术后三年内服药时间达18个月以上患者的复发转移风险明显低于服药时间小于18个月的患者,差异具有统计学意义(P&lt;0.05,HR=0.146(CI:0.035～0.611)),两组HR值相比,术后两年内服药达18个月HR值更小,说明术后两年内服药时间达到18个月以上对减少复发转移,延长无病生存时间更有保护作用。结论:1、常规治疗后中医治疗达3个月以上可降低Ⅱ、Ⅲ期结直肠癌术后复发转移率,延长无病生存时间。2、当术后两年内连续服中药达18个月以上时可能可以明显发挥抗复发转移的作用。二、中医药干预下改善Ⅱ、Ⅲ期结直肠癌术后患者预后的定性研究目的:运用定性访谈的方法,从患者角度了解改善预后的因素,希望了解接受中医综合治疗的结直肠癌术后患者对自己得病原因的认识、对中医的认识以及在治疗过程中做出的生活方式改变,以期深入探讨相关因素与治疗结局之间的关系,并发现治疗过程中存在的不足,同时也可以使患者对自己的生活方式进行总结与反思,以更好地帮助患者改善预后,从治疗中获益。方法:采取目的抽样方法,选取13位研究一中西医结合队列无病生存期大于4年的Ⅱ、Ⅲ期结直肠癌术后患者,根据事先拟定的访谈提纲对患者进行个人深入访谈,将录音资料转录为文字稿,应用框架分析法进行分析,反复阅读文字稿并进行标识和编码,经归纳产生主题和副主题,并使用定性分析软件进行辅助分析。结果:患者提及比较多的有助于改善术后预后的因素,主要有三大方面:生活方式、心态以及接受中医治疗。大部分患者在生病前有不良生活方式,这其中包括饮食、烟酒、运动、工作、情绪等方面,生病后患者通过自我反省及家人朋友、大夫的建议,能够坚持改变一部分不良的生活方式。与此同时,积极接受中医治疗,坚持服用中药,增强体质的同时,良好的疗效也增强了患者面对疾病的信心,再加上患者本身乐观的心态与家人朋友、大夫的鼓励,患者能够积极面对疾病,摆正心态,有助于疾病的预后改善,同时使患者更好地回归家庭,回归社会,回归生活。结论:良好的疗效是中医治疗带给患者信心的主要来源,通过改善症状、客观指标及增强体质,增强了患者坚持中医治疗,促进疾病恢复的信心。而在临床治疗中,不仅需要关注疾病本身,也应该关注到患者及家属,了解患者生活方式,帮助患者正确认识疾病,克服对疾病的恐惧,保持积极乐观的心态,增强患者坚持中医治疗的信心,保持健康的生活方式,全面干预以更好地促进预后的改善。","genre":"硕士","language":"zh","note":"12 citations(CNKI)[2024-1-23]","publisher":"中国中医科学院","source":"CNKI","title":"中医药干预下改善Ⅱ、Ⅲ期结直肠癌术后预后的定量与定性研究","URL":"https://kns.cnki.net/kcms2/article/abstract?v=JTjHPEokuYRrrojeTLmHt30hp8VRqdieMIokAi-R83w9_ZqNOdlI_9-lEz3O_2D0CRAf_WVr4TlTgi6m_gXstsRsdVHuKe6hh30ArghztdXZxFza7fauhA==&amp;uniplatform=NZKPT&amp;language=gb","author":[{"literal":"秦文钰"}],"contributor":[{"literal":"苏庆民"},{"literal":"杨宇飞"}],"issued":{"date-parts":[["2021"]]}},"label":"page"},{"id":597,"uris":["http://zotero.org/users/10485535/items/ZDNXHJKQ"],"itemData":{"id":597,"type":"article-journal","abstract":"Background: The use of Traditional Chinese Medicine (TCM) by breast cancer patients is growing. Few studies have examined the complexity of breast cancer survivors’ attitudes, lived experiences, barriers, and perceptions in using TCM as part of their treatment journey. This article examines breast cancer survivors’ experiences, perceptions of, and beneﬁts (or not) in using TCM. Methods: Qualitative research, using semi-structured interviews, was the chosen methodology. Results: Participants used TCM as a form of self-help and as a complement, not an alternative, to standard care. Overall, 100% of the participants used acupuncture, 62% used Chinese herbal medicine, 23% used Qigong, and 23% used Chinese dietary therapy. Participants reported perceived outcomes and health beneﬁts from TCM usage ranging from increased coping mechanisms, relieving stress and side-effects of standard treatment, the desire to be pro-active in the treatment journey, and to have a locus of control. Some cited the need to have “time-out” and the therapeutic relationship with the practitioner as being important. Conclusion: There is a clear need to understand breast cancer survivors’ needs for physical and psychological support as they aim to regain control over their life through their experience of illness. More studies are needed to measure and evaluate these outcomes and to help identify breast cancer survivors’ healthcare seeking behaviours, during and after the acute treatment stage that addresses their physical, emotional, and spiritual needs. These results aim to inform future research design and evaluate and develop support services that are patient-centred and focus on whole health outcomes, shared decision-making, and quality of life.","archive_location":"20 📊","container-title":"Medicines","DOI":"10.3390/medicines4020020","ISSN":"2305-6320","issue":"2","journalAbbreviation":"Medicines","language":"en-US","license":"https://creativecommons.org/licenses/by/4.0/","note":"TLDR: There is a clear need to understand breast cancer survivors’ needs for physical and psychological support as they aim to regain control over their life through their experience of illness.","page":"20","source":"DOI.org (Crossref)","title":"Current Usage of Traditional Chinese Medicine for Breast Cancer—A Narrative Approach to the Experiences of Women with Breast Cancer in Australia—A Pilot Study","volume":"4","author":[{"family":"Porter","given":"Dianna"},{"family":"Cochrane","given":"Suzanne"},{"family":"Zhu","given":"Xiaoshu"}],"issued":{"date-parts":[["2017",4,21]]}},"label":"page"},{"id":595,"uris":["http://zotero.org/users/10485535/items/ZDPCVRZQ"],"itemData":{"id":595,"type":"article-journal","abstract":"Introduction\nTherapies such as acupuncture are being increasingly used as an integrative treatment for chemotherapy-induced peripheral neuropathy (CIPN). This study aimed to explore the experience of participating in a clinical study of acupuncture for CIPN.\nMethods\nThis qualitative study was nested within a trial (n = 120) with participants randomised to 10 sessions of acupuncture or the control group wait list for acupuncture posttrial. Participants (n = 23) volunteered to be interviewed either by telephone (n = 20) or face-to-face (3). The audiotapes were transcribed verbatim and analysed using a thematic approach.\nResults\nAnalysis of qualitative data identified 4 key themes: 1. Information, motivation, and allocation – participants expressed positive expectations and hoped that acupuncture would improve symptoms of CIPN. 2. Acupuncture experiences – participants reported beneficial effects of acupuncture on their CIPN symptoms and quality of life. 3. Trial experience and procedures – some participants disclosed some difficulty in completing the trial but also felt their CIPN was being taken seriously. 4. Suggestions for improving the study – recommendations were made for future studies about recruitment and the questionnaires.\nConclusion\nParticipants in the treatment arm were largely delighted and many experienced benefits, including effects on other symptoms. There were some non-responders in those interviewed, but most valued the experience of taking part. The findings from this nested study would be useful to refine procedures and protocols in any future large multisite trial. Trial No. NCT02275403 on Clinicaltrials.gov","call-number":"4","container-title":"European Journal of Integrative Medicine","DOI":"10.1016/j.eujim.2023.102258","ISSN":"1876-3820","journalAbbreviation":"Eur. J. Integr. Med.","language":"en","note":"JCR分区: Q3\n影响因子: 2.5\n南农高质量: D","page":"102258","source":"1.9","title":"Receiving acupuncture for chemotherapy-induced peripheral neuropathy: A nested qualitative study","title-short":"Receiving acupuncture for chemotherapy-induced peripheral neuropathy","volume":"60","author":[{"family":"Mackereth","given":"Peter A."},{"family":"Stringer","given":"Jacqui"}],"issued":{"date-parts":[["2023",6,1]]}}},{"id":566,"uris":["http://zotero.org/users/10485535/items/ACY9Z2QR"],"itemData":{"id":566,"type":"article-journal","abstract":"BACKGROUND: In Taiwan, breast cancer patients usually take conventional medicine and traditional Chinese medicine simultaneously. The utilization of traditional Chinese medicine among breast cancer patients at various stages has not been examined. This study aims to compare the intention of utilization and experience toward traditional Chinese medicine among early- and late-stage breast cancer patients.\nMETHOD: This qualitative research collected data from breast cancer patients through focus groups interview by convenience sampling. Conducted in 2 branches of Taipei City Hospital, a public hospital managed by the Taipei City government. Breast cancer patients &gt; 20 years old and had used TCM for breast cancer therapy for at least 3 months were included in the interview. A semi-structured interview guide was adopted in each focus group interview. In the following data analysis, stages I and II were considered early-stage, and stages III and IV were late-stage. For analyzing the data and reporting the results, we used qualitative content analysis as the approach for data analysis, assisted by NVivo 12. Categories and subcategories were identified through content analysis.\nRESULTS: Twelve and seven early- and late-stage breast cancer patients were included in this study, respectively. The side effects were the main intention of utilizing traditional Chinese medicine. Improving side effects and constitution was the main benefit for patients in both stages. Additionally, early-stage breast cancer patients used traditional Chinese medicine to prevent recurrence or metastasis. Late-stage breast cancer patients responded more frequently to the use of traditional Chinese medicine due to the side effects of western medicine. However, some of their symptoms were not fully relieved.\nCONCLUSIONS: Breast cancer staging may influence the intention and utilization of traditional Chinese medicine. Health policymakers should consider the results of this research and the evidence-based illustrations to establish guidelines for integrating traditional Chinese medicine among various stages of breast cancer to improve the outcome and quality of care for cancer patients.","call-number":"2","container-title":"BMC Complementary Medicine and Therapies","DOI":"10.1186/s12906-023-04054-0","ISSN":"2662-7671","issue":"1","journalAbbreviation":"BMC Complement Med Ther","language":"en","note":"PMID: 37420247\nPMCID: PMC10329334","page":"226","source":"3.3","title":"The intention of utilization and experience toward traditional chinese medicine among breast cancer patients in the early and late stages: a qualitative study","title-short":"The intention of utilization and experience toward traditional chinese medicine among breast cancer patients in the early and late stages","volume":"23","author":[{"family":"Chen","given":"Kai-Wei"},{"family":"Chung","given":"Kuo-Piao"},{"family":"Hsu","given":"Chung-Hua"}],"issued":{"date-parts":[["2023",7,7]]}}}],"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2,36,41,42,44,57,63</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EDF8FA"/>
          </w:tcPr>
          <w:p w14:paraId="1ECDF03D">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others have said the oncologist said ‘No, don’t have any needles into your skin at all while you’re having chemotherapy’ (ID14, age 70 years, FG2)</w:t>
            </w:r>
          </w:p>
        </w:tc>
      </w:tr>
      <w:tr w14:paraId="2C78E0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1DEA10B3">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restart"/>
            <w:tcBorders>
              <w:tl2br w:val="nil"/>
              <w:tr2bl w:val="nil"/>
            </w:tcBorders>
            <w:shd w:val="clear" w:color="auto" w:fill="FFFFFF"/>
            <w:vAlign w:val="center"/>
          </w:tcPr>
          <w:p w14:paraId="507297A0">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Environmental context and resources (n=21)</w:t>
            </w:r>
          </w:p>
        </w:tc>
        <w:tc>
          <w:tcPr>
            <w:tcW w:w="4695" w:type="dxa"/>
            <w:tcBorders>
              <w:tl2br w:val="nil"/>
              <w:tr2bl w:val="nil"/>
            </w:tcBorders>
            <w:shd w:val="clear" w:color="auto" w:fill="FFFFFF"/>
            <w:vAlign w:val="center"/>
          </w:tcPr>
          <w:p w14:paraId="74790FB0">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The facilitating role of a comfortable environment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Z64e27fd","properties":{"formattedCitation":"\\super 40,45\\nosupersub{}","plainCitation":"40,45","noteIndex":0},"citationItems":[{"id":610,"uris":["http://zotero.org/users/10485535/items/HQSETYU9"],"itemData":{"id":610,"type":"article-journal","abstract":"Patients in the acupuncture group reported positive effects on psychological and physical well-being after receiving the study intervention. For all patients, having coping strategies for cancer seemed to be more important than reducing side effects. Therefore, further studies should focus more on c …","archive_location":"0 📊","call-number":"3","container-title":"Integrative cancer therapies","DOI":"10.1177/15347354211058207","ISSN":"1552-695X","journalAbbreviation":"Integr. Cancer Ther.","language":"en","note":"publisher: Integr Cancer Ther\nPMID: 34814766","page":"15347354211058207","source":"2.9","title":"Prophylactic Acupuncture Treatment During Chemotherapy in Patients With Breast Cancer: Results of a Qualitative Study Nested in a Randomized Pragmatic Trial","title-short":"Prophylactic Acupuncture Treatment During Chemotherapy in Patients With Breast Cancer","volume":"20","author":[{"family":"Dmb","given":"Stöckigt"},{"family":"B","given":"Kirschbaum"},{"family":"Dmm","given":"Carstensen"},{"family":"Dmcm","given":"Witt"},{"family":"Dmb","given":"Brinkhaus"}],"issued":{"date-parts":[["2021",12]]}},"label":"page"},{"id":577,"uris":["http://zotero.org/users/10485535/items/JTZNEWG5"],"itemData":{"id":577,"type":"article-journal","abstract":"Background:  Individual acupuncture (AP) is a safe and effective treatment for cancer-related pain and other symp‑toms in cancer survivors. However, access to individual AP is limited, and costs can be prohibitive. Group AP could be a more cost-effective alternative as it is less expensive and non-inferior to individual AP for pain relief. Despite grow‑ing evidence in favour of group AP, patient acceptability and experience of group AP in cancer patients is relatively unknown. This exploratory study sought to compare patient experiences and acceptability of group versus individual AP in cancer patients.\nMethods:  Semi-structured, open-ended, in-depth interviews were conducted in a subset of 11 cancer patients enrolled in a randomized non-inferiority trial of group vs. individual AP for cancer pain. Participants for this study were recruited via purposive sampling, aiming for diversity in age, sex, education, employment, cancer types, and treat‑ment arms. Data was analyzed using inductive thematic analysis.\nResults:  Two major themes were identified: a) overall experience of AP treatment b) value of AP. Participants across both treatment arms acknowledged improvement in pain, quality of sleep, mood and fatigue. Participants in the group AP arm reported a significant increase in perceived social support, while participants in the individual arm valued privacy and one-on-one interaction with the acupuncturist. Although some participants in the group arm had privacy-related concerns before the commencement of the program, these concerns waned after a few AP sessions. Participants across both the treatment arms reported cordial clinician-patient relationship with the acupuncturist. Willingness to pursue AP treatment in the future was comparable across both the treatment arms and was limited by out-of-pocket costs.\nConclusion:  Patient acceptability and experience of treatment in group AP was on par with individual AP. Group AP may further augment perceived social support among patients and privacy concerns, if any, subside after a few sessions. Trial registration:  ClinicalTrials.gov (NCT03641222). Registered 10 July 2018 - Retrospectively registered.","archive_location":"1 📊","call-number":"2","container-title":"BMC Complementary Medicine and Therapies","DOI":"10.1186/s12906-022-03600-6","ISSN":"2662-7671","issue":"1","journalAbbreviation":"BMC Complement Med Ther","language":"en","note":"TLDR: Patient acceptability and experience of treatment in group AP was on par with individual AP, and willingness to pursue AP treatment in the future was comparable across both the treatment arms and was limited by out-of-pocket costs.","page":"155","source":"3.3","title":"Exploring patient experiences and acceptability of group vs. individual acupuncture for Cancer-related pain: a qualitative study","title-short":"Exploring patient experiences and acceptability of group vs. individual acupuncture for Cancer-related pain","volume":"22","author":[{"family":"Oberoi","given":"Devesh"},{"family":"Reed","given":"Erica N."},{"family":"Piedalue","given":"Katherine-Ann"},{"family":"Landmann","given":"Jessa"},{"family":"Carlson","given":"Linda E."}],"issued":{"date-parts":[["2022",12]]}},"label":"page"}],"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40,45</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FFFFFF"/>
          </w:tcPr>
          <w:p w14:paraId="005E7C00">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Nice environment, and having a kind and pleasant person to talk to (the acupuncturist) while receiving the treatment was a big factor in uplifting their spirits.</w:t>
            </w:r>
          </w:p>
        </w:tc>
      </w:tr>
      <w:tr w14:paraId="1843B2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1540B6B7">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EDF8FA"/>
            <w:vAlign w:val="center"/>
          </w:tcPr>
          <w:p w14:paraId="64959866">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EDF8FA"/>
            <w:vAlign w:val="center"/>
          </w:tcPr>
          <w:p w14:paraId="181EE1DD">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Authority of the consultation environment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BifdUB8M","properties":{"formattedCitation":"\\super 66\\nosupersub{}","plainCitation":"66","noteIndex":0},"citationItems":[{"id":613,"uris":["http://zotero.org/users/10485535/items/DXGYZPGE"],"itemData":{"id":613,"type":"article-journal","abstract":"Introduction: Traditional Chinese medicine (TCM) is popular in Taiwan, but little is known about how patients build their trust in TCM. This study explored Taiwanese cancer patients’ trust in traditional Chinese medicine.\nMethods: For this descriptive qualitative study, 12 cancer patients were individually interviewed using a semi-structured guide. All interviews were audio-taped and transcribed verbatim. Data were concurrently collected and analyzed by constant comparative method to develop main themes and categories.\nResults: Our ﬁrst main theme was that participants’ trust in TCM was moulded by their cultural background and by their own and family members’ experience of using TCM. Our second major theme was that trust in TCM was augmented by the conventional medicine system: this included categories of doubts about TCM’s effectiveness for cancer treatment, cooperation between the medical and TCM departments in the study hospital, and institutional guarantees.\nConclusions: Knowing how advanced stage cancer patients build trust in TCM can increase understanding of their medical care-seeking behavior in TCM. These results may be helpful for clinicians in Asian countries where TCM is used along with conventional medicine and in countries treating Asian cancer patients.","archive_location":"16 📊","call-number":"4","container-title":"European Journal of Integrative Medicine","DOI":"10.1016/j.eujim.2013.08.003","ISSN":"18763820","issue":"6","journalAbbreviation":"European Journal of Integrative Medicine","language":"en","page":"495-500","source":"1.9","title":"How cancer patients build trust in traditional Chinese medicine","volume":"5","author":[{"family":"Liu","given":"Chun-Hao"},{"family":"Tang","given":"Woung-Ru"},{"family":"Wang","given":"Hung-Ming"},{"family":"Lee","given":"Ko-Chen"}],"issued":{"date-parts":[["2013",12]]}}}],"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66</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EDF8FA"/>
          </w:tcPr>
          <w:p w14:paraId="4BF779E6">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This medical center has its own reputation, and can guarantee patients’ rights ...but in some private clinics, you cannot protect your own rights if there are some medical-legal problems.”</w:t>
            </w:r>
          </w:p>
        </w:tc>
      </w:tr>
      <w:tr w14:paraId="0A97CB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3E435436">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EDF8FA"/>
            <w:vAlign w:val="center"/>
          </w:tcPr>
          <w:p w14:paraId="12FCA162">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auto"/>
            <w:vAlign w:val="center"/>
          </w:tcPr>
          <w:p w14:paraId="43FCF571">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Economic accessibility and policy support (F)</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1gdvjim2qa","properties":{"formattedCitation":"\\super 31,34,36,41,56,57\\nosupersub{}","plainCitation":"31,34,36,41,56,57","noteIndex":0},"citationItems":[{"id":581,"uris":["http://zotero.org/users/10485535/items/2R4TA8ZX"],"itemData":{"id":581,"type":"article-journal","abstract":"Objectives: To describe the reasons why cancer patients use Chinese medicine (CM) in terms of their expectations, knowledge, attitudes and barriers. To generate an understanding of the interrelationships between these factors which could explain the cancer patient’s healthcare seeking behavior.\nMethod: Twenty-six in-depth interviews and one focus group were carried out in oncology wards in Xiyuan Hospital, China Academy of Chinese Medical Sciences. Twenty-three cancer patients participated in an in-depth interview and a focus group after providing informed consent. Interviews and focus group were tape recorded, transcribed. Atlas.ti6.0 was employed and thematic analysis was used to code and theme the information.\nResults: A total of 249 codes were identiﬁed, which resulted in three main themes: (1) Better outcome—most of participants reported that they believed that they would have a better outcome by using CM treatment. (2) Safe and cheap—CM appeared not to have major side effects and so could be used in the long term and CM remedies cost less. (3) Understandings of CM—Chinese people understand about CM due to its long cultural and historical context and this affected their attitude positively. They trusted CM and used it based on their understandings.\nConclusions: Chinese cancer patients expected CM to improve their quality of life and contribute to achieving a better overall outcome. It is safe and relative cheap to use in the long term. Chinese patients appear to trust CM because of its cultural and historical context. More qualitative research is needed to further assess the role of CM in China.","archive_location":"11 📊","call-number":"4","container-title":"European Journal of Integrative Medicine","DOI":"10.1016/j.eujim.2012.02.007","ISSN":"18763820","issue":"2","journalAbbreviation":"European Journal of Integrative Medicine","language":"en","license":"https://www.elsevier.com/tdm/userlicense/1.0/","page":"e197-e203","source":"1.9","title":"Why do cancer patients use Chinese Medicine?—A qualitative interview study in China","title-short":"Why do cancer patients use Chinese Medicine?","volume":"4","author":[{"family":"Yu","given":"He"},{"family":"Wang","given":"Sicheng"},{"family":"Liu","given":"Jianping"},{"family":"Lewith","given":"George"}],"issued":{"date-parts":[["2012",6]]}},"label":"page"},{"id":609,"uris":["http://zotero.org/users/10485535/items/4DLAMQ8S"],"itemData":{"id":609,"type":"article-journal","abstract":"Background: Traditional Chinese medicine (TCM) is used worldwide as a complementary and alternative medicine, but little is known about cancer patients’ experience when using combination therapy of TCM and conventional medicine.\nObjectives: The goal of this study was to understand the experiences of Taiwanese cancer patients undergoing conventional chemotherapy and using TCM at the same time. Methods: For this qualitative descriptive study, 9 cancer patients (42Y63 years old) were interviewed individually and in depth using a semistructured guide. All interviews were audiotaped and transcribed verbatim. Data were concurrently collected and analyzed using a constant comparative method to develop major themes and categories. Results: Data analysis revealed 3 themes: (1) biomedical aspect: TCM as a supplementary force to conventional medicine, (2) psychological aspect: different beliefs about TCM create different TCM uses, and (3) social aspect: interactions among patients, physicians, and economic issues.\nConclusions: Our study reveals that the phenomenon of using TCM is captured in a biopsychosocial model. Implications for Practice: When assessing the issue of TCM use among cancer patients, healthcare providers must take into consideration its biological, psychological, and social aspects.","archive_location":"13 📊","call-number":"3","container-title":"Cancer Nursing","DOI":"10.1097/NCC.0b013e31820d4da9","ISSN":"0162-220X","issue":"6","journalAbbreviation":"Cancer Nurs.","language":"en","page":"495-502","source":"2.4","title":"Cancer Patients' Experience of Combined Treatment With Conventional and Traditional Chinese Medicine: A Biopsychosocial Phenomenon","title-short":"Cancer Patients' Experience of Combined Treatment With Conventional and Traditional Chinese Medicine","volume":"34","author":[{"family":"Liu","given":"Chun Hao"},{"family":"Tang","given":"Woung-Ru"},{"family":"Wang","given":"Hung Ming"},{"family":"Lee","given":"Ko Chen"}],"issued":{"date-parts":[["2011",11]]}},"label":"page"},{"id":579,"uris":["http://zotero.org/users/10485535/items/9Z3T2F8X","http://zotero.org/users/10485535/items/3E9UTUHT"],"itemData":{"id":579,"type":"article-journal","abstract":"INTRODUCTION: Weight gain is common after breast cancer. Yoga, mindfulness meditation, and acupuncture may assist with managing weight. However, evidence on effectiveness is limited. This study assessed the feasibility and acceptability of recruiting for and implementing a randomized controlled trial (RCT) evaluating these interventions as adjuncts to lifestyle interventions (diet and exercise) for weight management in women with breast cancer.\nMETHODS: Qualitative study involving virtual focus groups or semi-structured interviews. Participants were recruited via email invitation from a breast cancer consumer organization and breast cancer center in Australia. Eligible participants had received treatment for breast cancer, and were fluent in English. A purposive sample of culturally and linguistically diverse (CALD) participants was also recruited. Focus groups and interviews were audio-recorded, transcribed verbatim and analyzed using thematic analysis with the constant comparison method.\nRESULTS: Emails were sent to 1415 women of which 37 provided data in 5 focus groups and 1 semi-structured interview, including 1 focus group (n = 6) with only women from CALD backgrounds. Yoga and mindfulness meditation were perceived as feasible and acceptable for weight management, but acupuncture was seen to be too invasive to be acceptable. A focus on wellness rather than weight reduction, flexible program delivery, trusted advice, consideration of participant burden and benefit, and peer-support were key factors perceived to increase feasibility and acceptability.\nCONCLUSIONS: Yoga and mindfulness meditation are acceptable and useful adjuncts to lifestyle interventions for weight management after breast cancer. This research places end-users at the forefront of trial design, and will inform future trials using these interventions for weight management and improving health and wellbeing after breast cancer.","archive_location":"1 📊","call-number":"3","container-title":"Integrative Cancer Therapies","DOI":"10.1177/15347354221099540","ISSN":"1552-695X","journalAbbreviation":"Integr Cancer Ther","language":"en","note":"PMID: 35652533\nPMCID: PMC9168877","page":"15347354221099540","source":"2.9","title":"A Qualitative Study Exploring Feasibility and Acceptability of Acupuncture, Yoga, and Mindfulness Meditation for Managing Weight After Breast Cancer","volume":"21","author":[{"family":"Ee","given":"Carolyn"},{"family":"Singleton","given":"Anna C."},{"family":"Manincor","given":"Michael","non-dropping-particle":"de"},{"family":"Elder","given":"Elisabeth"},{"family":"Davis","given":"Nikki"},{"family":"Mitchell","given":"Christine"},{"family":"Dune","given":"Tinashe"},{"family":"MacMillan","given":"Freya"},{"family":"McBride","given":"Kate"},{"family":"Grant","given":"Suzanne"}],"issued":{"date-parts":[["2022"]]}},"label":"page"},{"id":580,"uris":["http://zotero.org/users/10485535/items/MS7FVUYH"],"itemData":{"id":580,"type":"article-journal","abstract":"Although traditional Chinese medicine (TCM) is widely used in Chinese cancer centres, it is a brand new area for formal scientiﬁc evaluation. As the ﬁrst step of developing a research programme on clinical evaluation of TCM for cancer patients, we conducted a qualitative study to explore the perspectives and experiences of Chinese cancer patients and TCM professionals. Twenty-eight persons participated in two cancer patient focus groups and one professional focus group. Semi-structured interviews were audiotaped, transcribed and translated. Textual transcripts and ﬁeld notes underwent inductive thematic analysis. We found that patients’ decision to use TCM for cancer is a self-help process with a deep cultural grounding, which is related to the traditional Chinese philosophy of life. Participants perceived TCM to be an effective and harmless therapy. They highly valued the fact that TCM is tailored to patients, and believed it was the basis of an optimal and safe treatment. Participants also highlighted the long-term positive effects, the beneﬁt of group interventions and the low cost as important features of TCM. Subjects believed that conducting clinical research would be crucial for the recognition and dissemination of TCM in Western countries. The ﬁndings of this study are expected to contribute to the knowledge base on the current TCM use for cancer in China, and to provide useful information for developing future clinical research in this area in Western countries.","archive_location":"154 📊","call-number":"4","container-title":"European Journal of Cancer Care","DOI":"10.1111/j.1365-2354.2006.00685.x","ISSN":"0961-5423, 1365-2354","issue":"4","journalAbbreviation":"Eur J Cancer Care","language":"en-US","license":"http://doi.wiley.com/10.1002/tdm_license_1.1","page":"397-403","source":"1.8","title":"Traditional Chinese medicine in cancer care: perspectives and experiences of patients and professionals in China","title-short":"Traditional Chinese medicine in cancer care","volume":"15","author":[{"family":"Xu","given":"W."},{"family":"Towers","given":"A.D."},{"family":"Li","given":"P."},{"family":"Collet","given":"J.-P."}],"issued":{"date-parts":[["2006",9]]}},"label":"page"},{"id":575,"uris":["http://zotero.org/users/10485535/items/6KQSFRW5"],"itemData":{"id":575,"type":"article-journal","abstract":"Objectives: This study aimed to quantify massage service provision by Australian cancer services and explore providers’ and survivors’ views about massage services. Design: A mixed-method study design combined data from a national cross-sectional survey of cancer services, an on-line survey of cancer survivors, and focus group or individual interviews with cancer survivors.\nMethods: Quantitative and qualitative analyses of the data were merged using the principles of triangulation analysis for a thematic analysis.\nResults: Three meta-themes were identiﬁed: 1) an under provision of high-quality massage services; 2) the perceived beneﬁts of massage extend beyond symptomatic relief; and 3) the interrelated barriers to massage service provision and access reﬂect different values. Response rate for the national cancer services survey was 93.2% (n = 275/295), of which 18.1% (n = 50/275) provided massage. Service provision was not evenly distributed across the country with gaps in many regions. The 121 survivors who answered the online survey and 31 survivors who participated in the interviews afﬁrmed this ﬁnding. Quality control was an important reason why survivors wanted cancer services to offer massage. Survivors reported numerous beneﬁts from massage and valued the ‘human touch’. Overwhelmingly, ﬁnance was the greatest barrier that was interrelated with other barriers such as ﬁnding suitably qualiﬁed massage therapists and various information, evidence and logistical constraints. Conﬂicting ﬁndings included survivors stating the unavailability of massage services was an important barrier, whereas services reported low patient demand as a reason for not providing massage. An explanation given for not funding or using massage was the tendency to downplay the value of massage as a non-essential service; an attitude that was strongly refuted by some.\nConclusions: Massage is yet to be ﬁrmly established in cancer care across Australia. Balancing different views about the value of massage in supportive cancer care will be key to informing appropriate funding and service delivery.","archive_location":"3 📊","container-title":"Advances in Integrative Medicine","DOI":"10.1016/j.aimed.2020.01.003","ISSN":"22129588","issue":"3","journalAbbreviation":"Advances in Integrative Medicine","language":"en-US","page":"126-134","source":"1.2","title":"Finding the value in oncology massage: A mixed-method study of cancer services and survivors in Australia","title-short":"Finding the value in oncology massage","volume":"7","author":[{"family":"Kweku Sey","given":"Adolf"},{"family":"Hunter","given":"Jennifer"}],"issued":{"date-parts":[["2020",9]]}}},{"id":597,"uris":["http://zotero.org/users/10485535/items/ZDNXHJKQ"],"itemData":{"id":597,"type":"article-journal","abstract":"Background: The use of Traditional Chinese Medicine (TCM) by breast cancer patients is growing. Few studies have examined the complexity of breast cancer survivors’ attitudes, lived experiences, barriers, and perceptions in using TCM as part of their treatment journey. This article examines breast cancer survivors’ experiences, perceptions of, and beneﬁts (or not) in using TCM. Methods: Qualitative research, using semi-structured interviews, was the chosen methodology. Results: Participants used TCM as a form of self-help and as a complement, not an alternative, to standard care. Overall, 100% of the participants used acupuncture, 62% used Chinese herbal medicine, 23% used Qigong, and 23% used Chinese dietary therapy. Participants reported perceived outcomes and health beneﬁts from TCM usage ranging from increased coping mechanisms, relieving stress and side-effects of standard treatment, the desire to be pro-active in the treatment journey, and to have a locus of control. Some cited the need to have “time-out” and the therapeutic relationship with the practitioner as being important. Conclusion: There is a clear need to understand breast cancer survivors’ needs for physical and psychological support as they aim to regain control over their life through their experience of illness. More studies are needed to measure and evaluate these outcomes and to help identify breast cancer survivors’ healthcare seeking behaviours, during and after the acute treatment stage that addresses their physical, emotional, and spiritual needs. These results aim to inform future research design and evaluate and develop support services that are patient-centred and focus on whole health outcomes, shared decision-making, and quality of life.","archive_location":"20 📊","container-title":"Medicines","DOI":"10.3390/medicines4020020","ISSN":"2305-6320","issue":"2","journalAbbreviation":"Medicines","language":"en-US","license":"https://creativecommons.org/licenses/by/4.0/","note":"TLDR: There is a clear need to understand breast cancer survivors’ needs for physical and psychological support as they aim to regain control over their life through their experience of illness.","page":"20","source":"DOI.org (Crossref)","title":"Current Usage of Traditional Chinese Medicine for Breast Cancer—A Narrative Approach to the Experiences of Women with Breast Cancer in Australia—A Pilot Study","volume":"4","author":[{"family":"Porter","given":"Dianna"},{"family":"Cochrane","given":"Suzanne"},{"family":"Zhu","given":"Xiaoshu"}],"issued":{"date-parts":[["2017",4,21]]}},"label":"page"}],"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1,34,36,41,56,57</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auto"/>
          </w:tcPr>
          <w:p w14:paraId="2FF3CC9B">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K”—“Absolutely no limitations. Benefits are paid from my private health fund, no problem getting to appointments”</w:t>
            </w:r>
          </w:p>
        </w:tc>
      </w:tr>
      <w:tr w14:paraId="2173B7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00422A67">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FFFFFF"/>
            <w:vAlign w:val="center"/>
          </w:tcPr>
          <w:p w14:paraId="3D593EFD">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EDF8FA"/>
            <w:vAlign w:val="center"/>
          </w:tcPr>
          <w:p w14:paraId="7C0CF310">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Deceptive Advertising (B)</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QkrDJRkm","properties":{"formattedCitation":"\\super 30\\nosupersub{}","plainCitation":"30","noteIndex":0},"citationItems":[{"id":578,"uris":["http://zotero.org/users/10485535/items/H6FNH9XR"],"itemData":{"id":578,"type":"article-journal","abstract":"Background: In the People’s Republic of China, both western medicine (WM) and traditional Chinese medicine (TCM) are the main treatment and rehabilitation options for cancer patients. This study aimed to explore cancer survivors’ perspectives and experience of treatment and rehabilitation, in order to promote patient-centered activities of treatment and rehabilitation.\nMethods: Using a qualitative research approach, 68 cancer survivors were recruited from eight community cancer rehabilitation organizations in Shanghai, People’s Republic of China. Eight focus group interviews were conducted. All these interviews were transcribed verbatim, and the data were analyzed by theme analysis.\nResults: WM was the main choice in treatment phase though study participants noted more side effects. TCM was primarily used in the recovery phase. The lack of communication between doctors and cancer patients appears to affect treatment adherence and impair the doctor–patient relationship. WM was expensive for diagnostic procedures and treatment, while the cumulative costs of frequent use of TCM in the long rehabilitation period were also high. Both treatment options created significant perceived economic burden on patients. Conflicting information about dietary supplements tended to make cancer survivors confused.\nConclusion: Improving the communication between doctors and cancer patients helps to ameliorate cancer patient adherence and the effect of treatments. It is essential to educate cancer patients about the effect and cost of both WM and traditional TCM. Meanwhile, marketing management and guidance to consumers regarding use of dietary supplements in the cancer rehabilitation field are also necessary.","call-number":"3","container-title":"Patient Preference and Adherence","DOI":"10.2147/PPA.S76617","ISSN":"1177-889X","journalAbbreviation":"PPA","language":"en","license":"http://creativecommons.org/licenses/by-nc/3.0/","note":"JCR分区: Q3\n影响因子: 2.2\n南农高质量: B","page":"9","source":"2","title":"Cancer survivors&amp;rsquo; perspectives and experience on western medicine and traditional Chinese medicine treatment and rehabilitation: a qualitative study","title-short":"Cancer survivors&amp;rsquo; perspectives and experience on western medicine and traditional Chinese medicine treatment and rehabilitation","author":[{"family":"Wang","given":"Ji-Wei"},{"family":"Yang","given":"Zhi-Qi"},{"family":"Liu","given":"Cong"},{"family":"Chen","given":"Si-Jia"},{"family":"Shen","given":"Qian"},{"family":"Zhang","given":"Tian-Rui"},{"family":"Yuan","given":"Zheng-Ping"},{"family":"Yu","given":"Jin-Ming"},{"family":"Partike","given":"Nancy S."}],"issued":{"date-parts":[["2014",12]]}}}],"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0</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EDF8FA"/>
          </w:tcPr>
          <w:p w14:paraId="42548043">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The dietary supplements are all described as they can heal any disease, including cancer. And we don’t believe that. Even if we believe it, we can’t afford to buy every product which costs thousands of yuan. [n10fg8, female, lymphoma]</w:t>
            </w:r>
          </w:p>
        </w:tc>
      </w:tr>
      <w:tr w14:paraId="786D54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70C2CD59">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continue"/>
            <w:tcBorders>
              <w:tl2br w:val="nil"/>
              <w:tr2bl w:val="nil"/>
            </w:tcBorders>
            <w:shd w:val="clear" w:color="auto" w:fill="FFFFFF"/>
            <w:vAlign w:val="center"/>
          </w:tcPr>
          <w:p w14:paraId="52FFABDB">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4695" w:type="dxa"/>
            <w:tcBorders>
              <w:tl2br w:val="nil"/>
              <w:tr2bl w:val="nil"/>
            </w:tcBorders>
            <w:shd w:val="clear" w:color="auto" w:fill="FFFFFF"/>
            <w:vAlign w:val="center"/>
          </w:tcPr>
          <w:p w14:paraId="40B92A9E">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rPr>
              <w:t>High Treatment Costs</w:t>
            </w:r>
            <w:r>
              <w:rPr>
                <w:rFonts w:hint="eastAsia" w:ascii="Times New Roman" w:hAnsi="Times New Roman" w:eastAsia="宋体" w:cs="Times New Roman"/>
                <w:color w:val="000000"/>
                <w:sz w:val="21"/>
                <w:szCs w:val="21"/>
                <w:lang w:val="en-US" w:eastAsia="zh-CN"/>
              </w:rPr>
              <w:t xml:space="preserve"> (B)</w:t>
            </w:r>
            <w:r>
              <w:rPr>
                <w:rFonts w:hint="eastAsia" w:ascii="Times New Roman" w:hAnsi="Times New Roman" w:eastAsia="宋体" w:cs="Times New Roman"/>
                <w:color w:val="000000"/>
                <w:sz w:val="21"/>
                <w:szCs w:val="21"/>
                <w:lang w:val="en-US" w:eastAsia="zh-CN"/>
              </w:rPr>
              <w:fldChar w:fldCharType="begin"/>
            </w:r>
            <w:r>
              <w:rPr>
                <w:rFonts w:hint="eastAsia" w:ascii="Times New Roman" w:hAnsi="Times New Roman" w:eastAsia="宋体" w:cs="Times New Roman"/>
                <w:color w:val="000000"/>
                <w:sz w:val="21"/>
                <w:szCs w:val="21"/>
                <w:lang w:val="en-US" w:eastAsia="zh-CN"/>
              </w:rPr>
              <w:instrText xml:space="preserve"> ADDIN ZOTERO_ITEM CSL_CITATION {"citationID":"aoi5qvab53","properties":{"formattedCitation":"\\super 30,31,40,44,48,57,62\\nosupersub{}","plainCitation":"30,31,40,44,48,57,62","noteIndex":0},"citationItems":[{"id":577,"uris":["http://zotero.org/users/10485535/items/JTZNEWG5"],"itemData":{"id":577,"type":"article-journal","abstract":"Background:  Individual acupuncture (AP) is a safe and effective treatment for cancer-related pain and other symp‑toms in cancer survivors. However, access to individual AP is limited, and costs can be prohibitive. Group AP could be a more cost-effective alternative as it is less expensive and non-inferior to individual AP for pain relief. Despite grow‑ing evidence in favour of group AP, patient acceptability and experience of group AP in cancer patients is relatively unknown. This exploratory study sought to compare patient experiences and acceptability of group versus individual AP in cancer patients.\nMethods:  Semi-structured, open-ended, in-depth interviews were conducted in a subset of 11 cancer patients enrolled in a randomized non-inferiority trial of group vs. individual AP for cancer pain. Participants for this study were recruited via purposive sampling, aiming for diversity in age, sex, education, employment, cancer types, and treat‑ment arms. Data was analyzed using inductive thematic analysis.\nResults:  Two major themes were identified: a) overall experience of AP treatment b) value of AP. Participants across both treatment arms acknowledged improvement in pain, quality of sleep, mood and fatigue. Participants in the group AP arm reported a significant increase in perceived social support, while participants in the individual arm valued privacy and one-on-one interaction with the acupuncturist. Although some participants in the group arm had privacy-related concerns before the commencement of the program, these concerns waned after a few AP sessions. Participants across both the treatment arms reported cordial clinician-patient relationship with the acupuncturist. Willingness to pursue AP treatment in the future was comparable across both the treatment arms and was limited by out-of-pocket costs.\nConclusion:  Patient acceptability and experience of treatment in group AP was on par with individual AP. Group AP may further augment perceived social support among patients and privacy concerns, if any, subside after a few sessions. Trial registration:  ClinicalTrials.gov (NCT03641222). Registered 10 July 2018 - Retrospectively registered.","archive_location":"1 📊","call-number":"2","container-title":"BMC Complementary Medicine and Therapies","DOI":"10.1186/s12906-022-03600-6","ISSN":"2662-7671","issue":"1","journalAbbreviation":"BMC Complement Med Ther","language":"en","note":"TLDR: Patient acceptability and experience of treatment in group AP was on par with individual AP, and willingness to pursue AP treatment in the future was comparable across both the treatment arms and was limited by out-of-pocket costs.","page":"155","source":"3.3","title":"Exploring patient experiences and acceptability of group vs. individual acupuncture for Cancer-related pain: a qualitative study","title-short":"Exploring patient experiences and acceptability of group vs. individual acupuncture for Cancer-related pain","volume":"22","author":[{"family":"Oberoi","given":"Devesh"},{"family":"Reed","given":"Erica N."},{"family":"Piedalue","given":"Katherine-Ann"},{"family":"Landmann","given":"Jessa"},{"family":"Carlson","given":"Linda E."}],"issued":{"date-parts":[["2022",12]]}},"label":"page"},{"id":583,"uris":["http://zotero.org/users/10485535/items/ERD35GTZ"],"itemData":{"id":583,"type":"article-journal","abstract":"Introduction: An increasing number of breast cancer survivors (BCS) use traditional Chinese medicine (TCM) throughout their cancer journey. There is emerging evidence that TCM is effective in the reducing side effects of chemotherapy. However, qualitative patient-c­ entric and culturally relevant research into TCM use is scant. This qualitative study aimed to explore the use and perceptions of Chinese Hong Kong BCS using TCM.\nMethods: Participants were recruited from a university hospital and three breast cancer patient groups in Hong Kong. Questionnaires regarding the use of TCM were given to all participants, followed by individual semi-s­ tructured interviews on selected BCS to comprehensively understand TCM's use and perceptions. A greater emphasis was placed on the qualitative data.\nResults: About half of the participants (n = 67, 48.9%) used TCM during their cancer treatment journey, among which almost all (n = 64, 95.5%) had improved symptoms. Sleeping disturbances (n = 58, 86.6%) and fatigue (n = 53, 79.1%) were the two most common symptoms that improved after TCM. Interview data revealed that participants used TCM to satisfy unmet needs that mainstream conventional Western medicine could not fulfil. They wished for a sense of control and better well-­being. They expressed improvements in physical and psychological well-b­ eing after the use of TCM. Despite existing barriers, including high cost, long duration of treatment, and disapproval from oncologists, most would still recommend TCM to fellow survivors.\nConclusions: Chinese Hong Kong BCS who used TCM reported positive experiences. Understanding how BCS perceive and use TCM is important to integrating TCM into survivorship care in this population.","call-number":"2","container-title":"Cancer Medicine","DOI":"10.1002/cam4.5046","ISSN":"2045-7634, 2045-7634","issue":"2","journalAbbreviation":"Cancer Medicine","language":"en","note":"JCR分区: Q2\n影响因子: 4.0\n南农核心: 无\n南农高质量: 无","page":"1997-2007","source":"2.9","title":"Perceptions about traditional Chinese medicine use among Chinese breast cancer survivors: A qualitative study","title-short":"Perceptions about traditional Chinese medicine use among Chinese breast cancer survivors","volume":"12","author":[{"family":"Hung","given":"Yik‐Laam"},{"family":"Leung","given":"Siu‐Sing"},{"family":"Chiu","given":"Siu‐Ting Pamela"},{"family":"Li","given":"Pik‐Yi"},{"family":"Kan","given":"Anson Chi‐On"},{"family":"Lo","given":"Chi‐Chung"},{"family":"Wong","given":"Sze‐Yuen Zeta"},{"family":"Luk","given":"Sze‐Lam"},{"family":"Lai","given":"Cheuk‐Lam Charlotte"},{"family":"El Helali","given":"Aya"},{"family":"Chan","given":"Wendy Wing‐Lok"}],"issued":{"date-parts":[["2023",1]]}},"label":"page"},{"id":578,"uris":["http://zotero.org/users/10485535/items/H6FNH9XR"],"itemData":{"id":578,"type":"article-journal","abstract":"Background: In the People’s Republic of China, both western medicine (WM) and traditional Chinese medicine (TCM) are the main treatment and rehabilitation options for cancer patients. This study aimed to explore cancer survivors’ perspectives and experience of treatment and rehabilitation, in order to promote patient-centered activities of treatment and rehabilitation.\nMethods: Using a qualitative research approach, 68 cancer survivors were recruited from eight community cancer rehabilitation organizations in Shanghai, People’s Republic of China. Eight focus group interviews were conducted. All these interviews were transcribed verbatim, and the data were analyzed by theme analysis.\nResults: WM was the main choice in treatment phase though study participants noted more side effects. TCM was primarily used in the recovery phase. The lack of communication between doctors and cancer patients appears to affect treatment adherence and impair the doctor–patient relationship. WM was expensive for diagnostic procedures and treatment, while the cumulative costs of frequent use of TCM in the long rehabilitation period were also high. Both treatment options created significant perceived economic burden on patients. Conflicting information about dietary supplements tended to make cancer survivors confused.\nConclusion: Improving the communication between doctors and cancer patients helps to ameliorate cancer patient adherence and the effect of treatments. It is essential to educate cancer patients about the effect and cost of both WM and traditional TCM. Meanwhile, marketing management and guidance to consumers regarding use of dietary supplements in the cancer rehabilitation field are also necessary.","call-number":"3","container-title":"Patient Preference and Adherence","DOI":"10.2147/PPA.S76617","ISSN":"1177-889X","journalAbbreviation":"PPA","language":"en","license":"http://creativecommons.org/licenses/by-nc/3.0/","note":"JCR分区: Q3\n影响因子: 2.2\n南农高质量: B","page":"9","source":"2","title":"Cancer survivors&amp;rsquo; perspectives and experience on western medicine and traditional Chinese medicine treatment and rehabilitation: a qualitative study","title-short":"Cancer survivors&amp;rsquo; perspectives and experience on western medicine and traditional Chinese medicine treatment and rehabilitation","author":[{"family":"Wang","given":"Ji-Wei"},{"family":"Yang","given":"Zhi-Qi"},{"family":"Liu","given":"Cong"},{"family":"Chen","given":"Si-Jia"},{"family":"Shen","given":"Qian"},{"family":"Zhang","given":"Tian-Rui"},{"family":"Yuan","given":"Zheng-Ping"},{"family":"Yu","given":"Jin-Ming"},{"family":"Partike","given":"Nancy S."}],"issued":{"date-parts":[["2014",12]]}},"label":"page"},{"id":581,"uris":["http://zotero.org/users/10485535/items/2R4TA8ZX"],"itemData":{"id":581,"type":"article-journal","abstract":"Objectives: To describe the reasons why cancer patients use Chinese medicine (CM) in terms of their expectations, knowledge, attitudes and barriers. To generate an understanding of the interrelationships between these factors which could explain the cancer patient’s healthcare seeking behavior.\nMethod: Twenty-six in-depth interviews and one focus group were carried out in oncology wards in Xiyuan Hospital, China Academy of Chinese Medical Sciences. Twenty-three cancer patients participated in an in-depth interview and a focus group after providing informed consent. Interviews and focus group were tape recorded, transcribed. Atlas.ti6.0 was employed and thematic analysis was used to code and theme the information.\nResults: A total of 249 codes were identiﬁed, which resulted in three main themes: (1) Better outcome—most of participants reported that they believed that they would have a better outcome by using CM treatment. (2) Safe and cheap—CM appeared not to have major side effects and so could be used in the long term and CM remedies cost less. (3) Understandings of CM—Chinese people understand about CM due to its long cultural and historical context and this affected their attitude positively. They trusted CM and used it based on their understandings.\nConclusions: Chinese cancer patients expected CM to improve their quality of life and contribute to achieving a better overall outcome. It is safe and relative cheap to use in the long term. Chinese patients appear to trust CM because of its cultural and historical context. More qualitative research is needed to further assess the role of CM in China.","archive_location":"11 📊","call-number":"4","container-title":"European Journal of Integrative Medicine","DOI":"10.1016/j.eujim.2012.02.007","ISSN":"18763820","issue":"2","journalAbbreviation":"European Journal of Integrative Medicine","language":"en","license":"https://www.elsevier.com/tdm/userlicense/1.0/","page":"e197-e203","source":"1.9","title":"Why do cancer patients use Chinese Medicine?—A qualitative interview study in China","title-short":"Why do cancer patients use Chinese Medicine?","volume":"4","author":[{"family":"Yu","given":"He"},{"family":"Wang","given":"Sicheng"},{"family":"Liu","given":"Jianping"},{"family":"Lewith","given":"George"}],"issued":{"date-parts":[["2012",6]]}},"label":"page"},{"id":574,"uris":["http://zotero.org/users/10485535/items/WZNE3F3S"],"itemData":{"id":574,"type":"article-journal","abstract":"Purpose\nAcupuncture is a complementary and alternative medicine (CAM) modality that shows promise as a component of supportive breast cancer care. Lack of robust recruitment for clinical trial entry has limited the evidence-base for acupuncture as a treatment modality among breast cancer survivors. The objective of this study is to identify key decision making factors among breast cancer survivors considering entry into an acupuncture clinical trial for treatment of symptoms.\n\nMethods\nSemi-structured interviews were conducted among African-American (n=12) and Caucasian (n=13) breast cancer survivors. Verbatim transcripts were made and analyzed by two or more independent coders using NVivo software. Major recurring themes were identified and a theoretical framework developed.\n\nResults\nSix themes emerged reflecting key attributes of the decision to enter a clinical trial: 1) symptom appraisal, 2) practical barriers (e.g. distance, travel), 3) beliefs about the interventions (e.g. fear of needles, dislike of medications), 4) comfort with elements of clinical trial design (e.g., randomization, the nature of the control intervention, and blinding), 5) trust, and 6) altruism. African-American and Caucasian women weighed similar attributes but differed in the information sources sought regarding clinical trial entry and in concerns regarding the use of a placebo in a clinical trial.\n\nConclusions\nWe present of a theoretical framework of decision making for breast cancer survivors considering entry into a CAM clinical trial for symptom management. This framework can inform both research studies and programmatic initiatives to support a shared decision making process and robust recruitment to CAM trials among cancer survivors.","archive_location":"24 📊","call-number":"3","container-title":"Supportive care in cancer : official journal of the Multinational Association of Supportive Care in Cancer","DOI":"10.1007/s00520-013-2073-3","ISSN":"0941-4355","issue":"5","journalAbbreviation":"Support Care Cancer","language":"en-US","license":"http://www.springer.com/tdm","note":"PMID: 24362843\nPMCID: PMC4162629","page":"1207-1215","source":"PubMed Central","title":"Breast Cancer Survivors Willingness to Participate in an Acupuncture Clinical Trial: A Qualitative Study","title-short":"Breast Cancer Survivors Willingness to Participate in an Acupuncture Clinical Trial","volume":"22","author":[{"family":"Schapira","given":"Marilyn M."},{"family":"Mackenzie","given":"Elizabeth"},{"family":"Lam","given":"Regina"},{"family":"Casarett","given":"David"},{"family":"Seluzicki","given":"Christina M."},{"family":"Barg","given":"Frances"},{"family":"Mao","given":"Jun J."}],"issued":{"date-parts":[["2014",5]]}},"label":"page"},{"id":612,"uris":["http://zotero.org/users/10485535/items/8FZHWIMR"],"itemData":{"id":612,"type":"article-journal","abstract":"Purpose/Objectives: To explore beliefs about diet and traditional Chinese medicine related to the breast cancer experience of Hong Kong Chinese women and their families. Design: Interpretive phenomenology. Setting: Hong Kong, China. Sample: A purposive sample of 20 Hong Kong Chinese women diagnosed with breast cancer at various stages of the illness trajectory and at least one other family member.\nMethods: A semistructured, three-hour interview was translated, transcribed, and back-translated. Findings: Many women and their family members believed that diet was responsible for their cancer and recurrence. They integrated their cultural beliefs about diet and traditional Chinese medicine to manage illness symptoms and prevent recurrence. Families were anxious and confused about conflicting messages from various sources about dietary practices to promote their health and prevent recurrence.\nConclusions: Food and diet alternatives should be discussed with the understanding that beliefs about diet and traditional Chinese medicine are embedded in culture and that many Chinese women and their families seek a combination of Eastern Chinese medicine and Western medicine strategies to manage the illness trajectory.","archive_location":"64 📊","call-number":"4","container-title":"Oncology Nursing Forum","DOI":"10.1188/03.ONF.834-840","ISSN":"0190-535X, 1538-0688","issue":"5","journalAbbreviation":"Oncology Nursing Forum","language":"en","note":"TLDR: Food and diet alternatives should be discussed with the understanding that beliefs about diet and traditional Chinese medicine are embedded in culture and that many Chinese women and their families seek a combination of Eastern Chinese medicine and Western medicine strategies to manage the illness trajectory.","page":"834-840","source":"1.6","title":"Family Beliefs About Diet and Traditional Chinese Medicine for Hong Kong Women With Breast Cancer","volume":"30","author":[{"family":"Burrows Simpson","given":"Peggy"}],"issued":{"date-parts":[["2003",9,1]]}},"label":"page"},{"id":580,"uris":["http://zotero.org/users/10485535/items/MS7FVUYH"],"itemData":{"id":580,"type":"article-journal","abstract":"Although traditional Chinese medicine (TCM) is widely used in Chinese cancer centres, it is a brand new area for formal scientiﬁc evaluation. As the ﬁrst step of developing a research programme on clinical evaluation of TCM for cancer patients, we conducted a qualitative study to explore the perspectives and experiences of Chinese cancer patients and TCM professionals. Twenty-eight persons participated in two cancer patient focus groups and one professional focus group. Semi-structured interviews were audiotaped, transcribed and translated. Textual transcripts and ﬁeld notes underwent inductive thematic analysis. We found that patients’ decision to use TCM for cancer is a self-help process with a deep cultural grounding, which is related to the traditional Chinese philosophy of life. Participants perceived TCM to be an effective and harmless therapy. They highly valued the fact that TCM is tailored to patients, and believed it was the basis of an optimal and safe treatment. Participants also highlighted the long-term positive effects, the beneﬁt of group interventions and the low cost as important features of TCM. Subjects believed that conducting clinical research would be crucial for the recognition and dissemination of TCM in Western countries. The ﬁndings of this study are expected to contribute to the knowledge base on the current TCM use for cancer in China, and to provide useful information for developing future clinical research in this area in Western countries.","archive_location":"154 📊","call-number":"4","container-title":"European Journal of Cancer Care","DOI":"10.1111/j.1365-2354.2006.00685.x","ISSN":"0961-5423, 1365-2354","issue":"4","journalAbbreviation":"Eur J Cancer Care","language":"en-US","license":"http://doi.wiley.com/10.1002/tdm_license_1.1","page":"397-403","source":"1.8","title":"Traditional Chinese medicine in cancer care: perspectives and experiences of patients and professionals in China","title-short":"Traditional Chinese medicine in cancer care","volume":"15","author":[{"family":"Xu","given":"W."},{"family":"Towers","given":"A.D."},{"family":"Li","given":"P."},{"family":"Collet","given":"J.-P."}],"issued":{"date-parts":[["2006",9]]}},"label":"page"}],"schema":"https://github.com/citation-style-language/schema/raw/master/csl-citation.json"} </w:instrText>
            </w:r>
            <w:r>
              <w:rPr>
                <w:rFonts w:hint="eastAsia" w:ascii="Times New Roman" w:hAnsi="Times New Roman" w:eastAsia="宋体" w:cs="Times New Roman"/>
                <w:color w:val="000000"/>
                <w:sz w:val="21"/>
                <w:szCs w:val="21"/>
                <w:lang w:val="en-US" w:eastAsia="zh-CN"/>
              </w:rPr>
              <w:fldChar w:fldCharType="separate"/>
            </w:r>
            <w:r>
              <w:rPr>
                <w:rFonts w:hint="default" w:ascii="Times New Roman" w:hAnsi="Times New Roman" w:cs="Times New Roman"/>
                <w:sz w:val="21"/>
                <w:szCs w:val="24"/>
                <w:vertAlign w:val="superscript"/>
              </w:rPr>
              <w:t>30,31,40,44,48,57,62</w:t>
            </w:r>
            <w:r>
              <w:rPr>
                <w:rFonts w:hint="eastAsia" w:ascii="Times New Roman" w:hAnsi="Times New Roman" w:eastAsia="宋体" w:cs="Times New Roman"/>
                <w:color w:val="000000"/>
                <w:sz w:val="21"/>
                <w:szCs w:val="21"/>
                <w:lang w:val="en-US" w:eastAsia="zh-CN"/>
              </w:rPr>
              <w:fldChar w:fldCharType="end"/>
            </w:r>
          </w:p>
        </w:tc>
        <w:tc>
          <w:tcPr>
            <w:tcW w:w="6475" w:type="dxa"/>
            <w:tcBorders>
              <w:tl2br w:val="nil"/>
              <w:tr2bl w:val="nil"/>
            </w:tcBorders>
            <w:shd w:val="clear" w:color="auto" w:fill="FFFFFF"/>
          </w:tcPr>
          <w:p w14:paraId="40F26875">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M”</w:t>
            </w:r>
            <w:r>
              <w:rPr>
                <w:rFonts w:hint="eastAsia" w:ascii="Times New Roman" w:hAnsi="Times New Roman" w:eastAsia="宋体" w:cs="Times New Roman"/>
                <w:color w:val="000000"/>
                <w:sz w:val="21"/>
                <w:szCs w:val="21"/>
                <w:lang w:val="en-US" w:eastAsia="zh-CN"/>
              </w:rPr>
              <w:t>-</w:t>
            </w:r>
            <w:r>
              <w:rPr>
                <w:rFonts w:hint="eastAsia" w:ascii="Times New Roman" w:hAnsi="Times New Roman" w:eastAsia="宋体" w:cs="Times New Roman"/>
                <w:color w:val="000000"/>
                <w:sz w:val="21"/>
                <w:szCs w:val="21"/>
              </w:rPr>
              <w:t>The fee was such a burden... I initially went to the TCM practitioner my family members recommended, which was very expensive, and I couldn't afford it. The consultation fee was HKD500, with each dose costing HKD150-170.</w:t>
            </w:r>
          </w:p>
        </w:tc>
      </w:tr>
      <w:tr w14:paraId="641FC3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642F4D89">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3018" w:type="dxa"/>
            <w:gridSpan w:val="3"/>
            <w:tcBorders>
              <w:tl2br w:val="nil"/>
              <w:tr2bl w:val="nil"/>
            </w:tcBorders>
            <w:shd w:val="clear" w:color="auto" w:fill="4AB5C4"/>
            <w:vAlign w:val="center"/>
          </w:tcPr>
          <w:p w14:paraId="22512803">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HCP</w:t>
            </w:r>
          </w:p>
        </w:tc>
      </w:tr>
      <w:tr w14:paraId="0BE6EF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03523D50">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tcBorders>
              <w:tl2br w:val="nil"/>
              <w:tr2bl w:val="nil"/>
            </w:tcBorders>
            <w:shd w:val="clear" w:color="auto" w:fill="FFFFFF"/>
            <w:vAlign w:val="center"/>
          </w:tcPr>
          <w:p w14:paraId="6A6760A0">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Social influences (n=2)</w:t>
            </w:r>
          </w:p>
        </w:tc>
        <w:tc>
          <w:tcPr>
            <w:tcW w:w="4695" w:type="dxa"/>
            <w:tcBorders>
              <w:tl2br w:val="nil"/>
              <w:tr2bl w:val="nil"/>
            </w:tcBorders>
            <w:shd w:val="clear" w:color="auto" w:fill="FFFFFF"/>
            <w:vAlign w:val="center"/>
          </w:tcPr>
          <w:p w14:paraId="09187CE5">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Negative attitudes of oncologists toward the use of TCM (B)</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1937itv4fk","properties":{"formattedCitation":"\\super 32,57\\nosupersub{}","plainCitation":"32,57","noteIndex":0},"citationItems":[{"id":580,"uris":["http://zotero.org/users/10485535/items/MS7FVUYH"],"itemData":{"id":580,"type":"article-journal","abstract":"Although traditional Chinese medicine (TCM) is widely used in Chinese cancer centres, it is a brand new area for formal scientiﬁc evaluation. As the ﬁrst step of developing a research programme on clinical evaluation of TCM for cancer patients, we conducted a qualitative study to explore the perspectives and experiences of Chinese cancer patients and TCM professionals. Twenty-eight persons participated in two cancer patient focus groups and one professional focus group. Semi-structured interviews were audiotaped, transcribed and translated. Textual transcripts and ﬁeld notes underwent inductive thematic analysis. We found that patients’ decision to use TCM for cancer is a self-help process with a deep cultural grounding, which is related to the traditional Chinese philosophy of life. Participants perceived TCM to be an effective and harmless therapy. They highly valued the fact that TCM is tailored to patients, and believed it was the basis of an optimal and safe treatment. Participants also highlighted the long-term positive effects, the beneﬁt of group interventions and the low cost as important features of TCM. Subjects believed that conducting clinical research would be crucial for the recognition and dissemination of TCM in Western countries. The ﬁndings of this study are expected to contribute to the knowledge base on the current TCM use for cancer in China, and to provide useful information for developing future clinical research in this area in Western countries.","archive_location":"154 📊","call-number":"4","container-title":"European Journal of Cancer Care","DOI":"10.1111/j.1365-2354.2006.00685.x","ISSN":"0961-5423, 1365-2354","issue":"4","journalAbbreviation":"Eur J Cancer Care","language":"en-US","license":"http://doi.wiley.com/10.1002/tdm_license_1.1","page":"397-403","source":"1.8","title":"Traditional Chinese medicine in cancer care: perspectives and experiences of patients and professionals in China","title-short":"Traditional Chinese medicine in cancer care","volume":"15","author":[{"family":"Xu","given":"W."},{"family":"Towers","given":"A.D."},{"family":"Li","given":"P."},{"family":"Collet","given":"J.-P."}],"issued":{"date-parts":[["2006",9]]}},"label":"page"},{"id":595,"uris":["http://zotero.org/users/10485535/items/ZDPCVRZQ"],"itemData":{"id":595,"type":"article-journal","abstract":"Introduction\nTherapies such as acupuncture are being increasingly used as an integrative treatment for chemotherapy-induced peripheral neuropathy (CIPN). This study aimed to explore the experience of participating in a clinical study of acupuncture for CIPN.\nMethods\nThis qualitative study was nested within a trial (n = 120) with participants randomised to 10 sessions of acupuncture or the control group wait list for acupuncture posttrial. Participants (n = 23) volunteered to be interviewed either by telephone (n = 20) or face-to-face (3). The audiotapes were transcribed verbatim and analysed using a thematic approach.\nResults\nAnalysis of qualitative data identified 4 key themes: 1. Information, motivation, and allocation – participants expressed positive expectations and hoped that acupuncture would improve symptoms of CIPN. 2. Acupuncture experiences – participants reported beneficial effects of acupuncture on their CIPN symptoms and quality of life. 3. Trial experience and procedures – some participants disclosed some difficulty in completing the trial but also felt their CIPN was being taken seriously. 4. Suggestions for improving the study – recommendations were made for future studies about recruitment and the questionnaires.\nConclusion\nParticipants in the treatment arm were largely delighted and many experienced benefits, including effects on other symptoms. There were some non-responders in those interviewed, but most valued the experience of taking part. The findings from this nested study would be useful to refine procedures and protocols in any future large multisite trial. Trial No. NCT02275403 on Clinicaltrials.gov","call-number":"4","container-title":"European Journal of Integrative Medicine","DOI":"10.1016/j.eujim.2023.102258","ISSN":"1876-3820","journalAbbreviation":"Eur. J. Integr. Med.","language":"en","note":"JCR分区: Q3\n影响因子: 2.5\n南农高质量: D","page":"102258","source":"1.9","title":"Receiving acupuncture for chemotherapy-induced peripheral neuropathy: A nested qualitative study","title-short":"Receiving acupuncture for chemotherapy-induced peripheral neuropathy","volume":"60","author":[{"family":"Mackereth","given":"Peter A."},{"family":"Stringer","given":"Jacqui"}],"issued":{"date-parts":[["2023",6,1]]}}}],"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2,57</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FFFFFF"/>
          </w:tcPr>
          <w:p w14:paraId="22B8D6EE">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Many [conventional] doctors don’t believe that TCM treatments have an effect on cancer, and thus would not suggest it to patients. Patients themselves make their own decision to use either TCM or conventional therapy, or both. (Professional meeting, Dr Y)</w:t>
            </w:r>
          </w:p>
        </w:tc>
      </w:tr>
      <w:tr w14:paraId="39BFAF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66BAF255">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p>
        </w:tc>
        <w:tc>
          <w:tcPr>
            <w:tcW w:w="1848" w:type="dxa"/>
            <w:vMerge w:val="restart"/>
            <w:tcBorders>
              <w:tl2br w:val="nil"/>
              <w:tr2bl w:val="nil"/>
            </w:tcBorders>
            <w:shd w:val="clear" w:color="auto" w:fill="EDF8FA"/>
            <w:vAlign w:val="center"/>
          </w:tcPr>
          <w:p w14:paraId="228627F6">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Environmental context and resources (n=3)</w:t>
            </w:r>
          </w:p>
        </w:tc>
        <w:tc>
          <w:tcPr>
            <w:tcW w:w="4695" w:type="dxa"/>
            <w:tcBorders>
              <w:tl2br w:val="nil"/>
              <w:tr2bl w:val="nil"/>
            </w:tcBorders>
            <w:shd w:val="clear" w:color="auto" w:fill="EDF8FA"/>
            <w:vAlign w:val="center"/>
          </w:tcPr>
          <w:p w14:paraId="48FEFB73">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Excessive cost of treatment (B)</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UlaEvtg2","properties":{"formattedCitation":"\\super 57\\nosupersub{}","plainCitation":"57","noteIndex":0},"citationItems":[{"id":580,"uris":["http://zotero.org/users/10485535/items/MS7FVUYH"],"itemData":{"id":580,"type":"article-journal","abstract":"Although traditional Chinese medicine (TCM) is widely used in Chinese cancer centres, it is a brand new area for formal scientiﬁc evaluation. As the ﬁrst step of developing a research programme on clinical evaluation of TCM for cancer patients, we conducted a qualitative study to explore the perspectives and experiences of Chinese cancer patients and TCM professionals. Twenty-eight persons participated in two cancer patient focus groups and one professional focus group. Semi-structured interviews were audiotaped, transcribed and translated. Textual transcripts and ﬁeld notes underwent inductive thematic analysis. We found that patients’ decision to use TCM for cancer is a self-help process with a deep cultural grounding, which is related to the traditional Chinese philosophy of life. Participants perceived TCM to be an effective and harmless therapy. They highly valued the fact that TCM is tailored to patients, and believed it was the basis of an optimal and safe treatment. Participants also highlighted the long-term positive effects, the beneﬁt of group interventions and the low cost as important features of TCM. Subjects believed that conducting clinical research would be crucial for the recognition and dissemination of TCM in Western countries. The ﬁndings of this study are expected to contribute to the knowledge base on the current TCM use for cancer in China, and to provide useful information for developing future clinical research in this area in Western countries.","archive_location":"154 📊","call-number":"4","container-title":"European Journal of Cancer Care","DOI":"10.1111/j.1365-2354.2006.00685.x","ISSN":"0961-5423, 1365-2354","issue":"4","journalAbbreviation":"Eur J Cancer Care","language":"en-US","license":"http://doi.wiley.com/10.1002/tdm_license_1.1","page":"397-403","source":"1.8","title":"Traditional Chinese medicine in cancer care: perspectives and experiences of patients and professionals in China","title-short":"Traditional Chinese medicine in cancer care","volume":"15","author":[{"family":"Xu","given":"W."},{"family":"Towers","given":"A.D."},{"family":"Li","given":"P."},{"family":"Collet","given":"J.-P."}],"issued":{"date-parts":[["2006",9]]}},"label":"page"}],"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57</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EDF8FA"/>
          </w:tcPr>
          <w:p w14:paraId="73364E90">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Cost - patient chooses not to pursue [massage] treatment options overall.</w:t>
            </w:r>
          </w:p>
        </w:tc>
      </w:tr>
      <w:tr w14:paraId="6ED5B6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0A5C3A34">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p>
        </w:tc>
        <w:tc>
          <w:tcPr>
            <w:tcW w:w="1848" w:type="dxa"/>
            <w:vMerge w:val="continue"/>
            <w:tcBorders>
              <w:tl2br w:val="nil"/>
              <w:tr2bl w:val="nil"/>
            </w:tcBorders>
            <w:shd w:val="clear" w:color="auto" w:fill="FFFFFF"/>
            <w:vAlign w:val="center"/>
          </w:tcPr>
          <w:p w14:paraId="2D8CCC3D">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p>
        </w:tc>
        <w:tc>
          <w:tcPr>
            <w:tcW w:w="4695" w:type="dxa"/>
            <w:tcBorders>
              <w:tl2br w:val="nil"/>
              <w:tr2bl w:val="nil"/>
            </w:tcBorders>
            <w:shd w:val="clear" w:color="auto" w:fill="FFFFFF"/>
            <w:vAlign w:val="center"/>
          </w:tcPr>
          <w:p w14:paraId="5B9D556D">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Lack of specialists (B)</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B9auazH4","properties":{"formattedCitation":"\\super 56\\nosupersub{}","plainCitation":"56","noteIndex":0},"citationItems":[{"id":575,"uris":["http://zotero.org/users/10485535/items/6KQSFRW5"],"itemData":{"id":575,"type":"article-journal","abstract":"Objectives: This study aimed to quantify massage service provision by Australian cancer services and explore providers’ and survivors’ views about massage services. Design: A mixed-method study design combined data from a national cross-sectional survey of cancer services, an on-line survey of cancer survivors, and focus group or individual interviews with cancer survivors.\nMethods: Quantitative and qualitative analyses of the data were merged using the principles of triangulation analysis for a thematic analysis.\nResults: Three meta-themes were identiﬁed: 1) an under provision of high-quality massage services; 2) the perceived beneﬁts of massage extend beyond symptomatic relief; and 3) the interrelated barriers to massage service provision and access reﬂect different values. Response rate for the national cancer services survey was 93.2% (n = 275/295), of which 18.1% (n = 50/275) provided massage. Service provision was not evenly distributed across the country with gaps in many regions. The 121 survivors who answered the online survey and 31 survivors who participated in the interviews afﬁrmed this ﬁnding. Quality control was an important reason why survivors wanted cancer services to offer massage. Survivors reported numerous beneﬁts from massage and valued the ‘human touch’. Overwhelmingly, ﬁnance was the greatest barrier that was interrelated with other barriers such as ﬁnding suitably qualiﬁed massage therapists and various information, evidence and logistical constraints. Conﬂicting ﬁndings included survivors stating the unavailability of massage services was an important barrier, whereas services reported low patient demand as a reason for not providing massage. An explanation given for not funding or using massage was the tendency to downplay the value of massage as a non-essential service; an attitude that was strongly refuted by some.\nConclusions: Massage is yet to be ﬁrmly established in cancer care across Australia. Balancing different views about the value of massage in supportive cancer care will be key to informing appropriate funding and service delivery.","archive_location":"3 📊","container-title":"Advances in Integrative Medicine","DOI":"10.1016/j.aimed.2020.01.003","ISSN":"22129588","issue":"3","journalAbbreviation":"Advances in Integrative Medicine","language":"en-US","page":"126-134","source":"1.2","title":"Finding the value in oncology massage: A mixed-method study of cancer services and survivors in Australia","title-short":"Finding the value in oncology massage","volume":"7","author":[{"family":"Kweku Sey","given":"Adolf"},{"family":"Hunter","given":"Jennifer"}],"issued":{"date-parts":[["2020",9]]}}}],"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56</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FFFFFF"/>
          </w:tcPr>
          <w:p w14:paraId="27719A00">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We do not have a trained staff member nor have funding to access a trained oncology massage therapist.</w:t>
            </w:r>
          </w:p>
        </w:tc>
      </w:tr>
      <w:tr w14:paraId="366CF9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EDF8FA"/>
          </w:tcPr>
          <w:p w14:paraId="03EBF899">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p>
        </w:tc>
        <w:tc>
          <w:tcPr>
            <w:tcW w:w="1848" w:type="dxa"/>
            <w:vMerge w:val="continue"/>
            <w:tcBorders>
              <w:tl2br w:val="nil"/>
              <w:tr2bl w:val="nil"/>
            </w:tcBorders>
            <w:shd w:val="clear" w:color="auto" w:fill="EDF8FA"/>
            <w:vAlign w:val="center"/>
          </w:tcPr>
          <w:p w14:paraId="22940633">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p>
        </w:tc>
        <w:tc>
          <w:tcPr>
            <w:tcW w:w="4695" w:type="dxa"/>
            <w:tcBorders>
              <w:tl2br w:val="nil"/>
              <w:tr2bl w:val="nil"/>
            </w:tcBorders>
            <w:shd w:val="clear" w:color="auto" w:fill="EDF8FA"/>
            <w:vAlign w:val="center"/>
          </w:tcPr>
          <w:p w14:paraId="2CC3983A">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Limits on the healthcare budget (B)</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lrTlG9bx","properties":{"formattedCitation":"\\super 56\\nosupersub{}","plainCitation":"56","noteIndex":0},"citationItems":[{"id":575,"uris":["http://zotero.org/users/10485535/items/6KQSFRW5"],"itemData":{"id":575,"type":"article-journal","abstract":"Objectives: This study aimed to quantify massage service provision by Australian cancer services and explore providers’ and survivors’ views about massage services. Design: A mixed-method study design combined data from a national cross-sectional survey of cancer services, an on-line survey of cancer survivors, and focus group or individual interviews with cancer survivors.\nMethods: Quantitative and qualitative analyses of the data were merged using the principles of triangulation analysis for a thematic analysis.\nResults: Three meta-themes were identiﬁed: 1) an under provision of high-quality massage services; 2) the perceived beneﬁts of massage extend beyond symptomatic relief; and 3) the interrelated barriers to massage service provision and access reﬂect different values. Response rate for the national cancer services survey was 93.2% (n = 275/295), of which 18.1% (n = 50/275) provided massage. Service provision was not evenly distributed across the country with gaps in many regions. The 121 survivors who answered the online survey and 31 survivors who participated in the interviews afﬁrmed this ﬁnding. Quality control was an important reason why survivors wanted cancer services to offer massage. Survivors reported numerous beneﬁts from massage and valued the ‘human touch’. Overwhelmingly, ﬁnance was the greatest barrier that was interrelated with other barriers such as ﬁnding suitably qualiﬁed massage therapists and various information, evidence and logistical constraints. Conﬂicting ﬁndings included survivors stating the unavailability of massage services was an important barrier, whereas services reported low patient demand as a reason for not providing massage. An explanation given for not funding or using massage was the tendency to downplay the value of massage as a non-essential service; an attitude that was strongly refuted by some.\nConclusions: Massage is yet to be ﬁrmly established in cancer care across Australia. Balancing different views about the value of massage in supportive cancer care will be key to informing appropriate funding and service delivery.","archive_location":"3 📊","container-title":"Advances in Integrative Medicine","DOI":"10.1016/j.aimed.2020.01.003","ISSN":"22129588","issue":"3","journalAbbreviation":"Advances in Integrative Medicine","language":"en-US","page":"126-134","source":"1.2","title":"Finding the value in oncology massage: A mixed-method study of cancer services and survivors in Australia","title-short":"Finding the value in oncology massage","volume":"7","author":[{"family":"Kweku Sey","given":"Adolf"},{"family":"Hunter","given":"Jennifer"}],"issued":{"date-parts":[["2020",9]]}}}],"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56</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EDF8FA"/>
          </w:tcPr>
          <w:p w14:paraId="6CCD8D5F">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Also fundraising pays for the [TCIM] programs but this is a difficult funding stream for sustainability [of a service].</w:t>
            </w:r>
          </w:p>
        </w:tc>
      </w:tr>
      <w:tr w14:paraId="6596FF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139" w:type="dxa"/>
            <w:vMerge w:val="continue"/>
            <w:tcBorders>
              <w:tl2br w:val="nil"/>
              <w:tr2bl w:val="nil"/>
            </w:tcBorders>
            <w:shd w:val="clear" w:color="auto" w:fill="FFFFFF"/>
          </w:tcPr>
          <w:p w14:paraId="5E2429DC">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p>
        </w:tc>
        <w:tc>
          <w:tcPr>
            <w:tcW w:w="1848" w:type="dxa"/>
            <w:vMerge w:val="continue"/>
            <w:tcBorders>
              <w:tl2br w:val="nil"/>
              <w:tr2bl w:val="nil"/>
            </w:tcBorders>
            <w:shd w:val="clear" w:color="auto" w:fill="FFFFFF"/>
            <w:vAlign w:val="center"/>
          </w:tcPr>
          <w:p w14:paraId="2FA2EC70">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p>
        </w:tc>
        <w:tc>
          <w:tcPr>
            <w:tcW w:w="4695" w:type="dxa"/>
            <w:tcBorders>
              <w:tl2br w:val="nil"/>
              <w:tr2bl w:val="nil"/>
            </w:tcBorders>
            <w:shd w:val="clear" w:color="auto" w:fill="FFFFFF"/>
            <w:vAlign w:val="center"/>
          </w:tcPr>
          <w:p w14:paraId="5ADECF6C">
            <w:pPr>
              <w:keepNext w:val="0"/>
              <w:keepLines w:val="0"/>
              <w:widowControl/>
              <w:suppressLineNumbers w:val="0"/>
              <w:tabs>
                <w:tab w:val="center" w:pos="6979"/>
              </w:tabs>
              <w:spacing w:before="0" w:beforeAutospacing="0" w:after="0" w:afterAutospacing="0" w:line="240" w:lineRule="auto"/>
              <w:ind w:left="0" w:right="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Lack of communication with biomedical healthcare providers (B)</w:t>
            </w:r>
            <w:r>
              <w:rPr>
                <w:rFonts w:hint="default" w:ascii="Times New Roman" w:hAnsi="Times New Roman" w:eastAsia="宋体" w:cs="Times New Roman"/>
                <w:color w:val="000000"/>
                <w:sz w:val="21"/>
                <w:szCs w:val="21"/>
              </w:rPr>
              <w:fldChar w:fldCharType="begin"/>
            </w:r>
            <w:r>
              <w:rPr>
                <w:rFonts w:hint="eastAsia" w:ascii="Times New Roman" w:hAnsi="Times New Roman" w:eastAsia="宋体" w:cs="Times New Roman"/>
                <w:color w:val="000000"/>
                <w:sz w:val="21"/>
                <w:szCs w:val="21"/>
                <w:lang w:eastAsia="zh-CN"/>
              </w:rPr>
              <w:instrText xml:space="preserve"> ADDIN ZOTERO_ITEM CSL_CITATION {"citationID":"a1rc1tg48kg","properties":{"formattedCitation":"\\super 32\\nosupersub{}","plainCitation":"32","noteIndex":0},"citationItems":[{"id":595,"uris":["http://zotero.org/users/10485535/items/ZDPCVRZQ"],"itemData":{"id":595,"type":"article-journal","abstract":"Introduction\nTherapies such as acupuncture are being increasingly used as an integrative treatment for chemotherapy-induced peripheral neuropathy (CIPN). This study aimed to explore the experience of participating in a clinical study of acupuncture for CIPN.\nMethods\nThis qualitative study was nested within a trial (n = 120) with participants randomised to 10 sessions of acupuncture or the control group wait list for acupuncture posttrial. Participants (n = 23) volunteered to be interviewed either by telephone (n = 20) or face-to-face (3). The audiotapes were transcribed verbatim and analysed using a thematic approach.\nResults\nAnalysis of qualitative data identified 4 key themes: 1. Information, motivation, and allocation – participants expressed positive expectations and hoped that acupuncture would improve symptoms of CIPN. 2. Acupuncture experiences – participants reported beneficial effects of acupuncture on their CIPN symptoms and quality of life. 3. Trial experience and procedures – some participants disclosed some difficulty in completing the trial but also felt their CIPN was being taken seriously. 4. Suggestions for improving the study – recommendations were made for future studies about recruitment and the questionnaires.\nConclusion\nParticipants in the treatment arm were largely delighted and many experienced benefits, including effects on other symptoms. There were some non-responders in those interviewed, but most valued the experience of taking part. The findings from this nested study would be useful to refine procedures and protocols in any future large multisite trial. Trial No. NCT02275403 on Clinicaltrials.gov","call-number":"4","container-title":"European Journal of Integrative Medicine","DOI":"10.1016/j.eujim.2023.102258","ISSN":"1876-3820","journalAbbreviation":"Eur. J. Integr. Med.","language":"en","note":"JCR分区: Q3\n影响因子: 2.5\n南农高质量: D","page":"102258","source":"1.9","title":"Receiving acupuncture for chemotherapy-induced peripheral neuropathy: A nested qualitative study","title-short":"Receiving acupuncture for chemotherapy-induced peripheral neuropathy","volume":"60","author":[{"family":"Mackereth","given":"Peter A."},{"family":"Stringer","given":"Jacqui"}],"issued":{"date-parts":[["2023",6,1]]}}}],"schema":"https://github.com/citation-style-language/schema/raw/master/csl-citation.json"} </w:instrText>
            </w:r>
            <w:r>
              <w:rPr>
                <w:rFonts w:hint="default" w:ascii="Times New Roman" w:hAnsi="Times New Roman" w:eastAsia="宋体" w:cs="Times New Roman"/>
                <w:color w:val="000000"/>
                <w:sz w:val="21"/>
                <w:szCs w:val="21"/>
              </w:rPr>
              <w:fldChar w:fldCharType="separate"/>
            </w:r>
            <w:r>
              <w:rPr>
                <w:rFonts w:hint="default" w:ascii="Times New Roman" w:hAnsi="Times New Roman" w:cs="Times New Roman"/>
                <w:sz w:val="21"/>
                <w:szCs w:val="24"/>
                <w:vertAlign w:val="superscript"/>
              </w:rPr>
              <w:t>32</w:t>
            </w:r>
            <w:r>
              <w:rPr>
                <w:rFonts w:hint="default" w:ascii="Times New Roman" w:hAnsi="Times New Roman" w:eastAsia="宋体" w:cs="Times New Roman"/>
                <w:color w:val="000000"/>
                <w:sz w:val="21"/>
                <w:szCs w:val="21"/>
              </w:rPr>
              <w:fldChar w:fldCharType="end"/>
            </w:r>
          </w:p>
        </w:tc>
        <w:tc>
          <w:tcPr>
            <w:tcW w:w="6475" w:type="dxa"/>
            <w:tcBorders>
              <w:tl2br w:val="nil"/>
              <w:tr2bl w:val="nil"/>
            </w:tcBorders>
            <w:shd w:val="clear" w:color="auto" w:fill="FFFFFF"/>
          </w:tcPr>
          <w:p w14:paraId="2E5046E0">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Participant (E3) stated, In the US and China I have had a dialogue with oncologists in regard to research. </w:t>
            </w:r>
          </w:p>
          <w:p w14:paraId="420FC8BB">
            <w:pPr>
              <w:keepNext w:val="0"/>
              <w:keepLines w:val="0"/>
              <w:widowControl/>
              <w:suppressLineNumbers w:val="0"/>
              <w:adjustRightInd w:val="0"/>
              <w:snapToGrid w:val="0"/>
              <w:spacing w:before="0" w:beforeAutospacing="0" w:after="0" w:afterAutospacing="0" w:line="240" w:lineRule="auto"/>
              <w:ind w:left="0" w:right="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When probed about the nature of the participant’s (E3) relationship with oncologists in Australia: I have sent letters stating my treatment, but I don’t really get a response.</w:t>
            </w:r>
          </w:p>
        </w:tc>
      </w:tr>
    </w:tbl>
    <w:p w14:paraId="7269A30D">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br w:type="page"/>
      </w:r>
    </w:p>
    <w:p w14:paraId="34ED9417">
      <w:pPr>
        <w:tabs>
          <w:tab w:val="center" w:pos="6979"/>
        </w:tabs>
        <w:spacing w:after="0" w:line="240" w:lineRule="auto"/>
        <w:jc w:val="left"/>
        <w:rPr>
          <w:rFonts w:hint="default" w:ascii="Times New Roman" w:hAnsi="Times New Roman" w:eastAsia="宋体" w:cs="Times New Roman"/>
          <w:color w:val="000000"/>
          <w:sz w:val="21"/>
          <w:szCs w:val="21"/>
          <w:lang w:val="en-US"/>
        </w:rPr>
      </w:pPr>
      <w:r>
        <w:rPr>
          <w:rFonts w:hint="default" w:ascii="Times New Roman" w:hAnsi="Times New Roman" w:eastAsia="宋体" w:cs="Times New Roman"/>
          <w:bCs/>
          <w:kern w:val="0"/>
          <w:sz w:val="28"/>
          <w:szCs w:val="28"/>
          <w:lang w:val="en-US" w:eastAsia="zh-CN" w:bidi="ar-SA"/>
        </w:rPr>
        <w:t xml:space="preserve">Table </w:t>
      </w:r>
      <w:r>
        <w:rPr>
          <w:rFonts w:hint="eastAsia" w:ascii="Times New Roman" w:hAnsi="Times New Roman" w:eastAsia="宋体" w:cs="Times New Roman"/>
          <w:bCs/>
          <w:kern w:val="0"/>
          <w:sz w:val="28"/>
          <w:szCs w:val="28"/>
          <w:lang w:val="en-US" w:eastAsia="zh-CN" w:bidi="ar-SA"/>
        </w:rPr>
        <w:t>S</w:t>
      </w:r>
      <w:r>
        <w:rPr>
          <w:rFonts w:hint="eastAsia" w:ascii="Times New Roman" w:hAnsi="Times New Roman" w:cs="Times New Roman"/>
          <w:bCs/>
          <w:kern w:val="0"/>
          <w:sz w:val="28"/>
          <w:szCs w:val="28"/>
          <w:lang w:val="en-US" w:eastAsia="zh-CN" w:bidi="ar-SA"/>
        </w:rPr>
        <w:t>6</w:t>
      </w:r>
      <w:r>
        <w:rPr>
          <w:rFonts w:hint="default" w:ascii="Times New Roman" w:hAnsi="Times New Roman" w:eastAsia="宋体" w:cs="Times New Roman"/>
          <w:bCs/>
          <w:kern w:val="0"/>
          <w:sz w:val="28"/>
          <w:szCs w:val="28"/>
          <w:lang w:val="en-US" w:eastAsia="zh-CN" w:bidi="ar-SA"/>
        </w:rPr>
        <w:t>.</w:t>
      </w:r>
      <w:r>
        <w:rPr>
          <w:rFonts w:hint="eastAsia" w:ascii="Times New Roman" w:hAnsi="Times New Roman" w:cs="Times New Roman"/>
          <w:bCs/>
          <w:kern w:val="0"/>
          <w:sz w:val="28"/>
          <w:szCs w:val="28"/>
          <w:lang w:val="en-US" w:eastAsia="zh-CN" w:bidi="ar-SA"/>
        </w:rPr>
        <w:t xml:space="preserve"> Subgroup analysis</w:t>
      </w:r>
    </w:p>
    <w:p w14:paraId="560BB745">
      <w:pPr>
        <w:tabs>
          <w:tab w:val="center" w:pos="6979"/>
        </w:tabs>
        <w:spacing w:after="0" w:line="240" w:lineRule="auto"/>
        <w:jc w:val="both"/>
        <w:rPr>
          <w:rFonts w:ascii="Times New Roman" w:hAnsi="Times New Roman" w:eastAsia="宋体" w:cs="Times New Roman"/>
          <w:color w:val="000000"/>
          <w:sz w:val="21"/>
          <w:szCs w:val="21"/>
        </w:rPr>
      </w:pPr>
    </w:p>
    <w:tbl>
      <w:tblPr>
        <w:tblStyle w:val="10"/>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57" w:type="dxa"/>
          <w:bottom w:w="0" w:type="dxa"/>
          <w:right w:w="57" w:type="dxa"/>
        </w:tblCellMar>
      </w:tblPr>
      <w:tblGrid>
        <w:gridCol w:w="3199"/>
        <w:gridCol w:w="4206"/>
        <w:gridCol w:w="5669"/>
      </w:tblGrid>
      <w:tr w14:paraId="4C2C66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57" w:type="dxa"/>
            <w:bottom w:w="0" w:type="dxa"/>
            <w:right w:w="57" w:type="dxa"/>
          </w:tblCellMar>
        </w:tblPrEx>
        <w:tc>
          <w:tcPr>
            <w:tcW w:w="3400" w:type="dxa"/>
            <w:tcBorders>
              <w:top w:val="single" w:color="auto" w:sz="12" w:space="0"/>
              <w:bottom w:val="single" w:color="auto" w:sz="6" w:space="0"/>
              <w:insideH w:val="single" w:sz="6" w:space="0"/>
              <w:tl2br w:val="nil"/>
              <w:tr2bl w:val="nil"/>
            </w:tcBorders>
            <w:shd w:val="clear" w:color="auto" w:fill="92D3DC"/>
            <w:vAlign w:val="center"/>
          </w:tcPr>
          <w:p w14:paraId="5B95C5E6">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b/>
                <w:bCs w:val="0"/>
                <w:color w:val="000000"/>
                <w:sz w:val="21"/>
                <w:szCs w:val="21"/>
              </w:rPr>
            </w:pPr>
            <w:r>
              <w:rPr>
                <w:rFonts w:hint="default" w:ascii="Times New Roman" w:hAnsi="Times New Roman" w:eastAsia="宋体" w:cs="Times New Roman"/>
                <w:b/>
                <w:bCs w:val="0"/>
                <w:color w:val="000000"/>
                <w:sz w:val="21"/>
                <w:szCs w:val="21"/>
                <w:lang w:val="en-US" w:eastAsia="zh-CN"/>
              </w:rPr>
              <w:t>TCM Therapy</w:t>
            </w:r>
          </w:p>
        </w:tc>
        <w:tc>
          <w:tcPr>
            <w:tcW w:w="4548" w:type="dxa"/>
            <w:tcBorders>
              <w:top w:val="single" w:color="auto" w:sz="12" w:space="0"/>
              <w:bottom w:val="single" w:color="auto" w:sz="6" w:space="0"/>
              <w:insideH w:val="single" w:sz="6" w:space="0"/>
              <w:tl2br w:val="nil"/>
              <w:tr2bl w:val="nil"/>
            </w:tcBorders>
            <w:shd w:val="clear" w:color="auto" w:fill="92D3DC"/>
            <w:vAlign w:val="center"/>
          </w:tcPr>
          <w:p w14:paraId="0F6A3F1D">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b/>
                <w:bCs w:val="0"/>
                <w:color w:val="000000"/>
                <w:sz w:val="21"/>
                <w:szCs w:val="21"/>
              </w:rPr>
            </w:pPr>
            <w:r>
              <w:rPr>
                <w:rFonts w:hint="default" w:ascii="Times New Roman" w:hAnsi="Times New Roman" w:eastAsia="宋体" w:cs="Times New Roman"/>
                <w:b/>
                <w:bCs w:val="0"/>
                <w:color w:val="000000"/>
                <w:sz w:val="21"/>
                <w:szCs w:val="21"/>
                <w:lang w:val="en-US" w:eastAsia="zh-CN"/>
              </w:rPr>
              <w:t>Unique Facilitators Factors</w:t>
            </w:r>
          </w:p>
        </w:tc>
        <w:tc>
          <w:tcPr>
            <w:tcW w:w="6124" w:type="dxa"/>
            <w:tcBorders>
              <w:top w:val="single" w:color="auto" w:sz="12" w:space="0"/>
              <w:bottom w:val="single" w:color="auto" w:sz="6" w:space="0"/>
              <w:insideH w:val="single" w:sz="6" w:space="0"/>
              <w:tl2br w:val="nil"/>
              <w:tr2bl w:val="nil"/>
            </w:tcBorders>
            <w:shd w:val="clear" w:color="auto" w:fill="92D3DC"/>
            <w:vAlign w:val="center"/>
          </w:tcPr>
          <w:p w14:paraId="403782BF">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b/>
                <w:bCs w:val="0"/>
                <w:color w:val="000000"/>
                <w:sz w:val="21"/>
                <w:szCs w:val="21"/>
              </w:rPr>
            </w:pPr>
            <w:r>
              <w:rPr>
                <w:rFonts w:hint="default" w:ascii="Times New Roman" w:hAnsi="Times New Roman" w:eastAsia="宋体" w:cs="Times New Roman"/>
                <w:b/>
                <w:bCs w:val="0"/>
                <w:color w:val="000000"/>
                <w:sz w:val="21"/>
                <w:szCs w:val="21"/>
                <w:lang w:val="en-US" w:eastAsia="zh-CN"/>
              </w:rPr>
              <w:t>Unique Barriers Factors</w:t>
            </w:r>
          </w:p>
        </w:tc>
      </w:tr>
      <w:tr w14:paraId="441E5C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57" w:type="dxa"/>
            <w:bottom w:w="0" w:type="dxa"/>
            <w:right w:w="57" w:type="dxa"/>
          </w:tblCellMar>
        </w:tblPrEx>
        <w:tc>
          <w:tcPr>
            <w:tcW w:w="3400" w:type="dxa"/>
            <w:vMerge w:val="restart"/>
            <w:tcBorders>
              <w:tl2br w:val="nil"/>
              <w:tr2bl w:val="nil"/>
            </w:tcBorders>
            <w:shd w:val="clear" w:color="auto" w:fill="FFFFFF"/>
            <w:vAlign w:val="center"/>
          </w:tcPr>
          <w:p w14:paraId="4C8E2781">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b/>
                <w:bCs w:val="0"/>
                <w:color w:val="000000"/>
                <w:sz w:val="21"/>
                <w:szCs w:val="21"/>
                <w:highlight w:val="none"/>
                <w:lang w:val="en-US" w:eastAsia="zh-CN"/>
              </w:rPr>
            </w:pPr>
            <w:r>
              <w:rPr>
                <w:rFonts w:hint="default" w:ascii="Times New Roman" w:hAnsi="Times New Roman" w:eastAsia="宋体" w:cs="Times New Roman"/>
                <w:b/>
                <w:bCs w:val="0"/>
                <w:color w:val="000000"/>
                <w:sz w:val="21"/>
                <w:szCs w:val="21"/>
                <w:highlight w:val="none"/>
                <w:lang w:val="en-US" w:eastAsia="zh-CN"/>
              </w:rPr>
              <w:t>Acupuncture</w:t>
            </w:r>
          </w:p>
        </w:tc>
        <w:tc>
          <w:tcPr>
            <w:tcW w:w="4548" w:type="dxa"/>
            <w:vMerge w:val="restart"/>
            <w:tcBorders>
              <w:tl2br w:val="nil"/>
              <w:tr2bl w:val="nil"/>
            </w:tcBorders>
            <w:shd w:val="clear" w:color="auto" w:fill="FFFFFF"/>
            <w:vAlign w:val="center"/>
          </w:tcPr>
          <w:p w14:paraId="2F70B883">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color w:val="000000"/>
                <w:szCs w:val="21"/>
                <w:highlight w:val="none"/>
                <w:lang w:val="en-US" w:eastAsia="zh-CN"/>
              </w:rPr>
            </w:pPr>
            <w:r>
              <w:rPr>
                <w:rFonts w:hint="default" w:ascii="Times New Roman" w:hAnsi="Times New Roman" w:cs="Times New Roman"/>
                <w:color w:val="000000"/>
                <w:szCs w:val="21"/>
                <w:highlight w:val="none"/>
                <w:lang w:val="en-US" w:eastAsia="zh-CN"/>
              </w:rPr>
              <w:t>/</w:t>
            </w:r>
          </w:p>
        </w:tc>
        <w:tc>
          <w:tcPr>
            <w:tcW w:w="6124" w:type="dxa"/>
            <w:tcBorders>
              <w:tl2br w:val="nil"/>
              <w:tr2bl w:val="nil"/>
            </w:tcBorders>
            <w:shd w:val="clear" w:color="auto" w:fill="FFFFFF"/>
            <w:vAlign w:val="center"/>
          </w:tcPr>
          <w:p w14:paraId="3CD7470C">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color w:val="000000"/>
                <w:szCs w:val="21"/>
                <w:highlight w:val="none"/>
                <w:lang w:val="en-US" w:eastAsia="zh-CN"/>
              </w:rPr>
            </w:pPr>
            <w:r>
              <w:rPr>
                <w:rFonts w:hint="default" w:ascii="Times New Roman" w:hAnsi="Times New Roman" w:cs="Times New Roman"/>
                <w:color w:val="000000"/>
                <w:szCs w:val="21"/>
                <w:highlight w:val="none"/>
                <w:lang w:val="en-US" w:eastAsia="zh-CN"/>
              </w:rPr>
              <w:t xml:space="preserve">Pt- </w:t>
            </w:r>
            <w:r>
              <w:rPr>
                <w:rFonts w:hint="default" w:ascii="Times New Roman" w:hAnsi="Times New Roman" w:cs="Times New Roman"/>
                <w:color w:val="000000"/>
                <w:szCs w:val="21"/>
                <w:highlight w:val="none"/>
              </w:rPr>
              <w:t>High Treatment Costs</w:t>
            </w:r>
            <w:r>
              <w:rPr>
                <w:rFonts w:hint="default" w:ascii="Times New Roman" w:hAnsi="Times New Roman" w:cs="Times New Roman"/>
                <w:color w:val="000000"/>
                <w:szCs w:val="21"/>
                <w:highlight w:val="none"/>
                <w:lang w:val="en-US" w:eastAsia="zh-CN"/>
              </w:rPr>
              <w:t xml:space="preserve"> (Time-Intensive and Financially Burdensome)</w:t>
            </w:r>
            <w:r>
              <w:rPr>
                <w:rFonts w:hint="default" w:ascii="Times New Roman" w:hAnsi="Times New Roman" w:cs="Times New Roman"/>
                <w:kern w:val="2"/>
                <w:sz w:val="22"/>
                <w:szCs w:val="24"/>
                <w:highlight w:val="none"/>
                <w:lang w:val="en-US" w:eastAsia="zh-CN" w:bidi="ar-SA"/>
                <w14:ligatures w14:val="standardContextual"/>
              </w:rPr>
              <w:fldChar w:fldCharType="begin"/>
            </w:r>
            <w:r>
              <w:rPr>
                <w:rFonts w:hint="eastAsia" w:cs="Times New Roman"/>
                <w:kern w:val="2"/>
                <w:sz w:val="22"/>
                <w:szCs w:val="24"/>
                <w:highlight w:val="none"/>
                <w:lang w:val="en-US" w:eastAsia="zh-CN" w:bidi="ar-SA"/>
                <w14:ligatures w14:val="standardContextual"/>
              </w:rPr>
              <w:instrText xml:space="preserve"> ADDIN ZOTERO_ITEM CSL_CITATION {"citationID":"CBkPtHRS","properties":{"formattedCitation":"\\super 40,62\\nosupersub{}","plainCitation":"40,62","noteIndex":0},"citationItems":[{"id":574,"uris":["http://zotero.org/users/10485535/items/WZNE3F3S"],"itemData":{"id":574,"type":"article-journal","abstract":"Purpose\nAcupuncture is a complementary and alternative medicine (CAM) modality that shows promise as a component of supportive breast cancer care. Lack of robust recruitment for clinical trial entry has limited the evidence-base for acupuncture as a treatment modality among breast cancer survivors. The objective of this study is to identify key decision making factors among breast cancer survivors considering entry into an acupuncture clinical trial for treatment of symptoms.\n\nMethods\nSemi-structured interviews were conducted among African-American (n=12) and Caucasian (n=13) breast cancer survivors. Verbatim transcripts were made and analyzed by two or more independent coders using NVivo software. Major recurring themes were identified and a theoretical framework developed.\n\nResults\nSix themes emerged reflecting key attributes of the decision to enter a clinical trial: 1) symptom appraisal, 2) practical barriers (e.g. distance, travel), 3) beliefs about the interventions (e.g. fear of needles, dislike of medications), 4) comfort with elements of clinical trial design (e.g., randomization, the nature of the control intervention, and blinding), 5) trust, and 6) altruism. African-American and Caucasian women weighed similar attributes but differed in the information sources sought regarding clinical trial entry and in concerns regarding the use of a placebo in a clinical trial.\n\nConclusions\nWe present of a theoretical framework of decision making for breast cancer survivors considering entry into a CAM clinical trial for symptom management. This framework can inform both research studies and programmatic initiatives to support a shared decision making process and robust recruitment to CAM trials among cancer survivors.","archive_location":"24 📊","call-number":"3","container-title":"Supportive care in cancer : official journal of the Multinational Association of Supportive Care in Cancer","DOI":"10.1007/s00520-013-2073-3","ISSN":"0941-4355","issue":"5","journalAbbreviation":"Support Care Cancer","language":"en-US","license":"http://www.springer.com/tdm","note":"PMID: 24362843\nPMCID: PMC4162629","page":"1207-1215","source":"PubMed Central","title":"Breast Cancer Survivors Willingness to Participate in an Acupuncture Clinical Trial: A Qualitative Study","title-short":"Breast Cancer Survivors Willingness to Participate in an Acupuncture Clinical Trial","volume":"22","author":[{"family":"Schapira","given":"Marilyn M."},{"family":"Mackenzie","given":"Elizabeth"},{"family":"Lam","given":"Regina"},{"family":"Casarett","given":"David"},{"family":"Seluzicki","given":"Christina M."},{"family":"Barg","given":"Frances"},{"family":"Mao","given":"Jun J."}],"issued":{"date-parts":[["2014",5]]}}},{"id":577,"uris":["http://zotero.org/users/10485535/items/JTZNEWG5"],"itemData":{"id":577,"type":"article-journal","abstract":"Background:  Individual acupuncture (AP) is a safe and effective treatment for cancer-related pain and other symp‑toms in cancer survivors. However, access to individual AP is limited, and costs can be prohibitive. Group AP could be a more cost-effective alternative as it is less expensive and non-inferior to individual AP for pain relief. Despite grow‑ing evidence in favour of group AP, patient acceptability and experience of group AP in cancer patients is relatively unknown. This exploratory study sought to compare patient experiences and acceptability of group versus individual AP in cancer patients.\nMethods:  Semi-structured, open-ended, in-depth interviews were conducted in a subset of 11 cancer patients enrolled in a randomized non-inferiority trial of group vs. individual AP for cancer pain. Participants for this study were recruited via purposive sampling, aiming for diversity in age, sex, education, employment, cancer types, and treat‑ment arms. Data was analyzed using inductive thematic analysis.\nResults:  Two major themes were identified: a) overall experience of AP treatment b) value of AP. Participants across both treatment arms acknowledged improvement in pain, quality of sleep, mood and fatigue. Participants in the group AP arm reported a significant increase in perceived social support, while participants in the individual arm valued privacy and one-on-one interaction with the acupuncturist. Although some participants in the group arm had privacy-related concerns before the commencement of the program, these concerns waned after a few AP sessions. Participants across both the treatment arms reported cordial clinician-patient relationship with the acupuncturist. Willingness to pursue AP treatment in the future was comparable across both the treatment arms and was limited by out-of-pocket costs.\nConclusion:  Patient acceptability and experience of treatment in group AP was on par with individual AP. Group AP may further augment perceived social support among patients and privacy concerns, if any, subside after a few sessions. Trial registration:  ClinicalTrials.gov (NCT03641222). Registered 10 July 2018 - Retrospectively registered.","archive_location":"1 📊","call-number":"2","container-title":"BMC Complementary Medicine and Therapies","DOI":"10.1186/s12906-022-03600-6","ISSN":"2662-7671","issue":"1","journalAbbreviation":"BMC Complement Med Ther","language":"en","note":"TLDR: Patient acceptability and experience of treatment in group AP was on par with individual AP, and willingness to pursue AP treatment in the future was comparable across both the treatment arms and was limited by out-of-pocket costs.","page":"155","source":"3.3","title":"Exploring patient experiences and acceptability of group vs. individual acupuncture for Cancer-related pain: a qualitative study","title-short":"Exploring patient experiences and acceptability of group vs. individual acupuncture for Cancer-related pain","volume":"22","author":[{"family":"Oberoi","given":"Devesh"},{"family":"Reed","given":"Erica N."},{"family":"Piedalue","given":"Katherine-Ann"},{"family":"Landmann","given":"Jessa"},{"family":"Carlson","given":"Linda E."}],"issued":{"date-parts":[["2022",12]]}}}],"schema":"https://github.com/citation-style-language/schema/raw/master/csl-citation.json"} </w:instrText>
            </w:r>
            <w:r>
              <w:rPr>
                <w:rFonts w:hint="default" w:ascii="Times New Roman" w:hAnsi="Times New Roman" w:cs="Times New Roman"/>
                <w:kern w:val="2"/>
                <w:sz w:val="22"/>
                <w:szCs w:val="24"/>
                <w:highlight w:val="none"/>
                <w:lang w:val="en-US" w:eastAsia="zh-CN" w:bidi="ar-SA"/>
                <w14:ligatures w14:val="standardContextual"/>
              </w:rPr>
              <w:fldChar w:fldCharType="separate"/>
            </w:r>
            <w:r>
              <w:rPr>
                <w:rFonts w:hint="default" w:ascii="Times New Roman" w:hAnsi="Times New Roman" w:cs="Times New Roman"/>
                <w:sz w:val="22"/>
                <w:szCs w:val="24"/>
                <w:vertAlign w:val="superscript"/>
              </w:rPr>
              <w:t>40,62</w:t>
            </w:r>
            <w:r>
              <w:rPr>
                <w:rFonts w:hint="default" w:ascii="Times New Roman" w:hAnsi="Times New Roman" w:cs="Times New Roman"/>
                <w:kern w:val="2"/>
                <w:sz w:val="22"/>
                <w:szCs w:val="24"/>
                <w:highlight w:val="none"/>
                <w:lang w:val="en-US" w:eastAsia="zh-CN" w:bidi="ar-SA"/>
                <w14:ligatures w14:val="standardContextual"/>
              </w:rPr>
              <w:fldChar w:fldCharType="end"/>
            </w:r>
          </w:p>
        </w:tc>
      </w:tr>
      <w:tr w14:paraId="655AAD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57" w:type="dxa"/>
            <w:bottom w:w="0" w:type="dxa"/>
            <w:right w:w="57" w:type="dxa"/>
          </w:tblCellMar>
        </w:tblPrEx>
        <w:tc>
          <w:tcPr>
            <w:tcW w:w="3400" w:type="dxa"/>
            <w:vMerge w:val="continue"/>
            <w:tcBorders>
              <w:tl2br w:val="nil"/>
              <w:tr2bl w:val="nil"/>
            </w:tcBorders>
            <w:shd w:val="clear" w:color="auto" w:fill="FFFFFF"/>
            <w:vAlign w:val="center"/>
          </w:tcPr>
          <w:p w14:paraId="05631FBC">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b/>
                <w:bCs w:val="0"/>
                <w:color w:val="000000"/>
                <w:sz w:val="21"/>
                <w:szCs w:val="21"/>
                <w:highlight w:val="none"/>
                <w:lang w:val="en-US" w:eastAsia="zh-CN"/>
              </w:rPr>
            </w:pPr>
          </w:p>
        </w:tc>
        <w:tc>
          <w:tcPr>
            <w:tcW w:w="4548" w:type="dxa"/>
            <w:vMerge w:val="continue"/>
            <w:tcBorders>
              <w:tl2br w:val="nil"/>
              <w:tr2bl w:val="nil"/>
            </w:tcBorders>
            <w:shd w:val="clear" w:color="auto" w:fill="FFFFFF"/>
            <w:vAlign w:val="center"/>
          </w:tcPr>
          <w:p w14:paraId="5BD545B3">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color w:val="000000"/>
                <w:szCs w:val="21"/>
                <w:highlight w:val="none"/>
                <w:lang w:val="en-US" w:eastAsia="zh-CN"/>
              </w:rPr>
            </w:pPr>
          </w:p>
        </w:tc>
        <w:tc>
          <w:tcPr>
            <w:tcW w:w="6124" w:type="dxa"/>
            <w:tcBorders>
              <w:tl2br w:val="nil"/>
              <w:tr2bl w:val="nil"/>
            </w:tcBorders>
            <w:shd w:val="clear" w:color="auto" w:fill="FFFFFF"/>
            <w:vAlign w:val="center"/>
          </w:tcPr>
          <w:p w14:paraId="65415307">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color w:val="000000"/>
                <w:szCs w:val="21"/>
                <w:highlight w:val="none"/>
                <w:vertAlign w:val="baseline"/>
                <w:lang w:val="en-US" w:eastAsia="zh-CN"/>
              </w:rPr>
            </w:pPr>
            <w:r>
              <w:rPr>
                <w:rFonts w:hint="default" w:ascii="Times New Roman" w:hAnsi="Times New Roman" w:cs="Times New Roman"/>
                <w:color w:val="000000"/>
                <w:szCs w:val="21"/>
                <w:highlight w:val="none"/>
                <w:lang w:val="en-US" w:eastAsia="zh-CN"/>
              </w:rPr>
              <w:t xml:space="preserve">Pt- TCM Treatment-Related Negative </w:t>
            </w:r>
            <w:r>
              <w:rPr>
                <w:rFonts w:hint="default" w:ascii="Times New Roman" w:hAnsi="Times New Roman" w:eastAsia="宋体" w:cs="Times New Roman"/>
                <w:color w:val="000000"/>
                <w:sz w:val="21"/>
                <w:szCs w:val="21"/>
                <w:highlight w:val="none"/>
              </w:rPr>
              <w:t>E</w:t>
            </w:r>
            <w:r>
              <w:rPr>
                <w:rFonts w:hint="default" w:ascii="Times New Roman" w:hAnsi="Times New Roman" w:eastAsia="宋体" w:cs="Times New Roman"/>
                <w:color w:val="000000"/>
                <w:sz w:val="21"/>
                <w:szCs w:val="21"/>
                <w:highlight w:val="none"/>
                <w:lang w:val="en-US" w:eastAsia="zh-CN"/>
              </w:rPr>
              <w:t>xperience</w:t>
            </w:r>
            <w:r>
              <w:rPr>
                <w:rFonts w:hint="default" w:ascii="Times New Roman" w:hAnsi="Times New Roman" w:cs="Times New Roman"/>
                <w:color w:val="000000"/>
                <w:sz w:val="21"/>
                <w:szCs w:val="21"/>
                <w:highlight w:val="none"/>
                <w:lang w:val="en-US" w:eastAsia="zh-CN"/>
              </w:rPr>
              <w:t xml:space="preserve"> </w:t>
            </w:r>
            <w:r>
              <w:rPr>
                <w:rFonts w:hint="default" w:ascii="Times New Roman" w:hAnsi="Times New Roman" w:cs="Times New Roman"/>
                <w:color w:val="000000"/>
                <w:szCs w:val="21"/>
                <w:highlight w:val="none"/>
                <w:lang w:val="en-US" w:eastAsia="zh-CN"/>
              </w:rPr>
              <w:t>(N</w:t>
            </w:r>
            <w:r>
              <w:rPr>
                <w:rFonts w:hint="default" w:ascii="Times New Roman" w:hAnsi="Times New Roman" w:cs="Times New Roman"/>
                <w:highlight w:val="none"/>
              </w:rPr>
              <w:t>eedle phobia</w:t>
            </w:r>
            <w:r>
              <w:rPr>
                <w:rFonts w:hint="default" w:ascii="Times New Roman" w:hAnsi="Times New Roman" w:cs="Times New Roman"/>
                <w:highlight w:val="none"/>
              </w:rPr>
              <w:fldChar w:fldCharType="begin"/>
            </w:r>
            <w:r>
              <w:rPr>
                <w:rFonts w:hint="eastAsia" w:cs="Times New Roman"/>
                <w:highlight w:val="none"/>
                <w:lang w:eastAsia="zh-CN"/>
              </w:rPr>
              <w:instrText xml:space="preserve"> ADDIN ZOTERO_ITEM CSL_CITATION {"citationID":"uFu7dIrQ","properties":{"formattedCitation":"\\super 32,33,36\\nosupersub{}","plainCitation":"32,33,36","noteIndex":0},"citationItems":[{"id":595,"uris":["http://zotero.org/users/10485535/items/ZDPCVRZQ"],"itemData":{"id":595,"type":"article-journal","abstract":"Introduction\nTherapies such as acupuncture are being increasingly used as an integrative treatment for chemotherapy-induced peripheral neuropathy (CIPN). This study aimed to explore the experience of participating in a clinical study of acupuncture for CIPN.\nMethods\nThis qualitative study was nested within a trial (n = 120) with participants randomised to 10 sessions of acupuncture or the control group wait list for acupuncture posttrial. Participants (n = 23) volunteered to be interviewed either by telephone (n = 20) or face-to-face (3). The audiotapes were transcribed verbatim and analysed using a thematic approach.\nResults\nAnalysis of qualitative data identified 4 key themes: 1. Information, motivation, and allocation – participants expressed positive expectations and hoped that acupuncture would improve symptoms of CIPN. 2. Acupuncture experiences – participants reported beneficial effects of acupuncture on their CIPN symptoms and quality of life. 3. Trial experience and procedures – some participants disclosed some difficulty in completing the trial but also felt their CIPN was being taken seriously. 4. Suggestions for improving the study – recommendations were made for future studies about recruitment and the questionnaires.\nConclusion\nParticipants in the treatment arm were largely delighted and many experienced benefits, including effects on other symptoms. There were some non-responders in those interviewed, but most valued the experience of taking part. The findings from this nested study would be useful to refine procedures and protocols in any future large multisite trial. Trial No. NCT02275403 on Clinicaltrials.gov","call-number":"4","container-title":"European Journal of Integrative Medicine","DOI":"10.1016/j.eujim.2023.102258","ISSN":"1876-3820","journalAbbreviation":"Eur. J. Integr. Med.","language":"en","note":"JCR分区: Q3\n影响因子: 2.5\n南农高质量: D","page":"102258","source":"1.9","title":"Receiving acupuncture for chemotherapy-induced peripheral neuropathy: A nested qualitative study","title-short":"Receiving acupuncture for chemotherapy-induced peripheral neuropathy","volume":"60","author":[{"family":"Mackereth","given":"Peter A."},{"family":"Stringer","given":"Jacqui"}],"issued":{"date-parts":[["2023",6,1]]}},"label":"page"},{"id":582,"uris":["http://zotero.org/users/10485535/items/YXP8HJ48"],"itemData":{"id":582,"type":"article-journal","abstract":"Background\n              . Lymphoedema, a distressing consequence of cancer treatment, has significant negative impact on health-related quality of life. Multidisciplinary approaches are needed to improve physical and psychosocial wellbeing. Acupuncture and moxibustion (acu/moxa), two modalities of traditional East Asian medicine, may contribute to improved outcomes for cancer survivors with lymphoedema.\n              Aim\n              . To explore how patients with lymphoedema secondary to cancer treatment perceive and experience acu/moxa treatment.\n              Design and Setting\n              . A qualitative focus group study, nested in a 3-step mixed methods observational study, was carried out in a cancer drop-in and information centre in north-west London.\n              Methods\n              . Six focus groups and one telephone interview were conducted with 23 survivors of breast or head and neck cancer, who had completed up to 13 acu/moxa treatments. Scripts were transcribed, coded, and analysed to identify salient and overarching themes.\n              Results\n              . Participants described feeling disempowered by cancer treatment and subsequent diagnosis of lymphoedema. Acu/moxa was valued for its whole-person approach and for time spent with a practitioner who cared, listened, and responded. Participants reported changes in physical and psychosocial health, including increased energy levels and reduced pain and discomfort, and feelings of empowerment, personal control, and acceptance. Many were motivated to improve self-care.\n              Conclusion\n              . Many participants who received acu/moxa treatment reported improved wellbeing and a more proactive attitude towards self-care.","archive_location":"4 📊","call-number":"4","container-title":"Evidence-Based Complementary and Alternative Medicine","DOI":"10.1155/2016/4298420","ISSN":"1741-427X, 1741-4288","issue":"1","journalAbbreviation":"Evidence-Based Complementary and Alternative Medicine","language":"en-US","license":"http://creativecommons.org/licenses/by/4.0/","page":"1-14","source":"2.65 (Q3)","title":"“The Monkey on Your Shoulder”: A Qualitative Study of Lymphoedema Patients’ Attitudes to and Experiences of Acupuncture and Moxibustion","title-short":"“The Monkey on Your Shoulder”","volume":"2016","author":[{"family":"De Valois","given":"Beverley"},{"family":"Asprey","given":"Anthea"},{"family":"Young","given":"Teresa"}],"issued":{"date-parts":[["2016"]]}},"label":"page"},{"id":579,"uris":["http://zotero.org/users/10485535/items/9Z3T2F8X","http://zotero.org/users/10485535/items/3E9UTUHT"],"itemData":{"id":579,"type":"article-journal","abstract":"INTRODUCTION: Weight gain is common after breast cancer. Yoga, mindfulness meditation, and acupuncture may assist with managing weight. However, evidence on effectiveness is limited. This study assessed the feasibility and acceptability of recruiting for and implementing a randomized controlled trial (RCT) evaluating these interventions as adjuncts to lifestyle interventions (diet and exercise) for weight management in women with breast cancer.\nMETHODS: Qualitative study involving virtual focus groups or semi-structured interviews. Participants were recruited via email invitation from a breast cancer consumer organization and breast cancer center in Australia. Eligible participants had received treatment for breast cancer, and were fluent in English. A purposive sample of culturally and linguistically diverse (CALD) participants was also recruited. Focus groups and interviews were audio-recorded, transcribed verbatim and analyzed using thematic analysis with the constant comparison method.\nRESULTS: Emails were sent to 1415 women of which 37 provided data in 5 focus groups and 1 semi-structured interview, including 1 focus group (n = 6) with only women from CALD backgrounds. Yoga and mindfulness meditation were perceived as feasible and acceptable for weight management, but acupuncture was seen to be too invasive to be acceptable. A focus on wellness rather than weight reduction, flexible program delivery, trusted advice, consideration of participant burden and benefit, and peer-support were key factors perceived to increase feasibility and acceptability.\nCONCLUSIONS: Yoga and mindfulness meditation are acceptable and useful adjuncts to lifestyle interventions for weight management after breast cancer. This research places end-users at the forefront of trial design, and will inform future trials using these interventions for weight management and improving health and wellbeing after breast cancer.","archive_location":"1 📊","call-number":"3","container-title":"Integrative Cancer Therapies","DOI":"10.1177/15347354221099540","ISSN":"1552-695X","journalAbbreviation":"Integr Cancer Ther","language":"en","note":"PMID: 35652533\nPMCID: PMC9168877","page":"15347354221099540","source":"2.9","title":"A Qualitative Study Exploring Feasibility and Acceptability of Acupuncture, Yoga, and Mindfulness Meditation for Managing Weight After Breast Cancer","volume":"21","author":[{"family":"Ee","given":"Carolyn"},{"family":"Singleton","given":"Anna C."},{"family":"Manincor","given":"Michael","non-dropping-particle":"de"},{"family":"Elder","given":"Elisabeth"},{"family":"Davis","given":"Nikki"},{"family":"Mitchell","given":"Christine"},{"family":"Dune","given":"Tinashe"},{"family":"MacMillan","given":"Freya"},{"family":"McBride","given":"Kate"},{"family":"Grant","given":"Suzanne"}],"issued":{"date-parts":[["2022"]]}},"label":"page"}],"schema":"https://github.com/citation-style-language/schema/raw/master/csl-citation.json"} </w:instrText>
            </w:r>
            <w:r>
              <w:rPr>
                <w:rFonts w:hint="default" w:ascii="Times New Roman" w:hAnsi="Times New Roman" w:cs="Times New Roman"/>
                <w:highlight w:val="none"/>
              </w:rPr>
              <w:fldChar w:fldCharType="separate"/>
            </w:r>
            <w:r>
              <w:rPr>
                <w:rFonts w:hint="default" w:ascii="Times New Roman" w:hAnsi="Times New Roman" w:cs="Times New Roman"/>
                <w:sz w:val="24"/>
                <w:szCs w:val="24"/>
                <w:vertAlign w:val="superscript"/>
              </w:rPr>
              <w:t>32,33,36</w:t>
            </w:r>
            <w:r>
              <w:rPr>
                <w:rFonts w:hint="default" w:ascii="Times New Roman" w:hAnsi="Times New Roman" w:cs="Times New Roman"/>
                <w:highlight w:val="none"/>
              </w:rPr>
              <w:fldChar w:fldCharType="end"/>
            </w:r>
            <w:r>
              <w:rPr>
                <w:rFonts w:hint="default" w:ascii="Times New Roman" w:hAnsi="Times New Roman" w:cs="Times New Roman"/>
                <w:highlight w:val="none"/>
                <w:lang w:val="en-US" w:eastAsia="zh-CN"/>
              </w:rPr>
              <w:t>,   body exposure</w:t>
            </w:r>
            <w:r>
              <w:rPr>
                <w:rFonts w:hint="default" w:ascii="Times New Roman" w:hAnsi="Times New Roman" w:cs="Times New Roman"/>
                <w:highlight w:val="none"/>
                <w:vertAlign w:val="superscript"/>
                <w:lang w:val="en-US" w:eastAsia="zh-CN"/>
              </w:rPr>
              <w:t>39,59</w:t>
            </w:r>
            <w:r>
              <w:rPr>
                <w:rFonts w:hint="default" w:ascii="Times New Roman" w:hAnsi="Times New Roman" w:cs="Times New Roman"/>
                <w:highlight w:val="none"/>
                <w:vertAlign w:val="baseline"/>
                <w:lang w:val="en-US" w:eastAsia="zh-CN"/>
              </w:rPr>
              <w:t>)</w:t>
            </w:r>
          </w:p>
        </w:tc>
      </w:tr>
      <w:tr w14:paraId="215926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57" w:type="dxa"/>
            <w:bottom w:w="0" w:type="dxa"/>
            <w:right w:w="57" w:type="dxa"/>
          </w:tblCellMar>
        </w:tblPrEx>
        <w:tc>
          <w:tcPr>
            <w:tcW w:w="3400" w:type="dxa"/>
            <w:vMerge w:val="continue"/>
            <w:tcBorders>
              <w:tl2br w:val="nil"/>
              <w:tr2bl w:val="nil"/>
            </w:tcBorders>
            <w:shd w:val="clear" w:color="auto" w:fill="FFFFFF"/>
            <w:vAlign w:val="center"/>
          </w:tcPr>
          <w:p w14:paraId="5A95C073">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b/>
                <w:bCs w:val="0"/>
                <w:color w:val="000000"/>
                <w:sz w:val="21"/>
                <w:szCs w:val="21"/>
                <w:highlight w:val="none"/>
                <w:lang w:val="en-US" w:eastAsia="zh-CN"/>
              </w:rPr>
            </w:pPr>
          </w:p>
        </w:tc>
        <w:tc>
          <w:tcPr>
            <w:tcW w:w="4548" w:type="dxa"/>
            <w:vMerge w:val="continue"/>
            <w:tcBorders>
              <w:tl2br w:val="nil"/>
              <w:tr2bl w:val="nil"/>
            </w:tcBorders>
            <w:shd w:val="clear" w:color="auto" w:fill="FFFFFF"/>
            <w:vAlign w:val="center"/>
          </w:tcPr>
          <w:p w14:paraId="1F198442">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color w:val="000000"/>
                <w:szCs w:val="21"/>
                <w:highlight w:val="none"/>
                <w:lang w:val="en-US" w:eastAsia="zh-CN"/>
              </w:rPr>
            </w:pPr>
          </w:p>
        </w:tc>
        <w:tc>
          <w:tcPr>
            <w:tcW w:w="6124" w:type="dxa"/>
            <w:tcBorders>
              <w:tl2br w:val="nil"/>
              <w:tr2bl w:val="nil"/>
            </w:tcBorders>
            <w:shd w:val="clear" w:color="auto" w:fill="FFFFFF"/>
            <w:vAlign w:val="center"/>
          </w:tcPr>
          <w:p w14:paraId="6E5F9B0C">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color w:val="000000"/>
                <w:szCs w:val="21"/>
                <w:highlight w:val="none"/>
                <w:lang w:val="en-US" w:eastAsia="zh-CN"/>
              </w:rPr>
            </w:pPr>
            <w:r>
              <w:rPr>
                <w:rFonts w:hint="default" w:ascii="Times New Roman" w:hAnsi="Times New Roman" w:cs="Times New Roman"/>
                <w:color w:val="000000"/>
                <w:szCs w:val="21"/>
                <w:highlight w:val="none"/>
                <w:lang w:val="en-US" w:eastAsia="zh-CN"/>
              </w:rPr>
              <w:t>Pt- Negative expectations of TCM efficacy and safety (Stimulate tumor spread or progression</w:t>
            </w:r>
            <w:r>
              <w:rPr>
                <w:rFonts w:hint="default" w:ascii="Times New Roman" w:hAnsi="Times New Roman" w:cs="Times New Roman"/>
                <w:kern w:val="2"/>
                <w:sz w:val="22"/>
                <w:szCs w:val="24"/>
                <w:highlight w:val="none"/>
                <w:lang w:val="en-US" w:eastAsia="zh-CN" w:bidi="ar-SA"/>
                <w14:ligatures w14:val="standardContextual"/>
              </w:rPr>
              <w:fldChar w:fldCharType="begin"/>
            </w:r>
            <w:r>
              <w:rPr>
                <w:rFonts w:hint="eastAsia" w:cs="Times New Roman"/>
                <w:kern w:val="2"/>
                <w:sz w:val="22"/>
                <w:szCs w:val="24"/>
                <w:highlight w:val="none"/>
                <w:lang w:val="en-US" w:eastAsia="zh-CN" w:bidi="ar-SA"/>
                <w14:ligatures w14:val="standardContextual"/>
              </w:rPr>
              <w:instrText xml:space="preserve"> ADDIN ZOTERO_ITEM CSL_CITATION {"citationID":"EVJZ6YNI","properties":{"formattedCitation":"\\super 57\\nosupersub{}","plainCitation":"57","noteIndex":0},"citationItems":[{"id":580,"uris":["http://zotero.org/users/10485535/items/MS7FVUYH"],"itemData":{"id":580,"type":"article-journal","abstract":"Although traditional Chinese medicine (TCM) is widely used in Chinese cancer centres, it is a brand new area for formal scientiﬁc evaluation. As the ﬁrst step of developing a research programme on clinical evaluation of TCM for cancer patients, we conducted a qualitative study to explore the perspectives and experiences of Chinese cancer patients and TCM professionals. Twenty-eight persons participated in two cancer patient focus groups and one professional focus group. Semi-structured interviews were audiotaped, transcribed and translated. Textual transcripts and ﬁeld notes underwent inductive thematic analysis. We found that patients’ decision to use TCM for cancer is a self-help process with a deep cultural grounding, which is related to the traditional Chinese philosophy of life. Participants perceived TCM to be an effective and harmless therapy. They highly valued the fact that TCM is tailored to patients, and believed it was the basis of an optimal and safe treatment. Participants also highlighted the long-term positive effects, the beneﬁt of group interventions and the low cost as important features of TCM. Subjects believed that conducting clinical research would be crucial for the recognition and dissemination of TCM in Western countries. The ﬁndings of this study are expected to contribute to the knowledge base on the current TCM use for cancer in China, and to provide useful information for developing future clinical research in this area in Western countries.","archive_location":"154 📊","call-number":"4","container-title":"European Journal of Cancer Care","DOI":"10.1111/j.1365-2354.2006.00685.x","ISSN":"0961-5423, 1365-2354","issue":"4","journalAbbreviation":"Eur J Cancer Care","language":"en-US","license":"http://doi.wiley.com/10.1002/tdm_license_1.1","page":"397-403","source":"1.8","title":"Traditional Chinese medicine in cancer care: perspectives and experiences of patients and professionals in China","title-short":"Traditional Chinese medicine in cancer care","volume":"15","author":[{"family":"Xu","given":"W."},{"family":"Towers","given":"A.D."},{"family":"Li","given":"P."},{"family":"Collet","given":"J.-P."}],"issued":{"date-parts":[["2006",9]]}}}],"schema":"https://github.com/citation-style-language/schema/raw/master/csl-citation.json"} </w:instrText>
            </w:r>
            <w:r>
              <w:rPr>
                <w:rFonts w:hint="default" w:ascii="Times New Roman" w:hAnsi="Times New Roman" w:cs="Times New Roman"/>
                <w:kern w:val="2"/>
                <w:sz w:val="22"/>
                <w:szCs w:val="24"/>
                <w:highlight w:val="none"/>
                <w:lang w:val="en-US" w:eastAsia="zh-CN" w:bidi="ar-SA"/>
                <w14:ligatures w14:val="standardContextual"/>
              </w:rPr>
              <w:fldChar w:fldCharType="separate"/>
            </w:r>
            <w:r>
              <w:rPr>
                <w:rFonts w:hint="default" w:ascii="Times New Roman" w:hAnsi="Times New Roman" w:cs="Times New Roman"/>
                <w:sz w:val="22"/>
                <w:szCs w:val="24"/>
                <w:vertAlign w:val="superscript"/>
              </w:rPr>
              <w:t>57</w:t>
            </w:r>
            <w:r>
              <w:rPr>
                <w:rFonts w:hint="default" w:ascii="Times New Roman" w:hAnsi="Times New Roman" w:cs="Times New Roman"/>
                <w:kern w:val="2"/>
                <w:sz w:val="22"/>
                <w:szCs w:val="24"/>
                <w:highlight w:val="none"/>
                <w:lang w:val="en-US" w:eastAsia="zh-CN" w:bidi="ar-SA"/>
                <w14:ligatures w14:val="standardContextual"/>
              </w:rPr>
              <w:fldChar w:fldCharType="end"/>
            </w:r>
            <w:r>
              <w:rPr>
                <w:rFonts w:hint="default" w:ascii="Times New Roman" w:hAnsi="Times New Roman" w:cs="Times New Roman"/>
                <w:kern w:val="2"/>
                <w:sz w:val="22"/>
                <w:szCs w:val="24"/>
                <w:highlight w:val="none"/>
                <w:lang w:val="en-US" w:eastAsia="zh-CN" w:bidi="ar-SA"/>
                <w14:ligatures w14:val="standardContextual"/>
              </w:rPr>
              <w:t>, Uncertain long-term efficacy</w:t>
            </w:r>
            <w:r>
              <w:rPr>
                <w:rFonts w:hint="default" w:ascii="Times New Roman" w:hAnsi="Times New Roman" w:cs="Times New Roman"/>
                <w:kern w:val="2"/>
                <w:sz w:val="22"/>
                <w:szCs w:val="24"/>
                <w:highlight w:val="none"/>
                <w:u w:val="single"/>
                <w:lang w:val="en-US" w:eastAsia="zh-CN" w:bidi="ar-SA"/>
                <w14:ligatures w14:val="standardContextual"/>
              </w:rPr>
              <w:fldChar w:fldCharType="begin"/>
            </w:r>
            <w:r>
              <w:rPr>
                <w:rFonts w:hint="eastAsia" w:cs="Times New Roman"/>
                <w:kern w:val="2"/>
                <w:sz w:val="22"/>
                <w:szCs w:val="24"/>
                <w:highlight w:val="none"/>
                <w:u w:val="single"/>
                <w:lang w:val="en-US" w:eastAsia="zh-CN" w:bidi="ar-SA"/>
                <w14:ligatures w14:val="standardContextual"/>
              </w:rPr>
              <w:instrText xml:space="preserve"> ADDIN ZOTERO_ITEM CSL_CITATION {"citationID":"mUn5kR68","properties":{"formattedCitation":"\\super 37,38\\nosupersub{}","plainCitation":"37,38","noteIndex":0},"citationItems":[{"id":604,"uris":["http://zotero.org/users/10485535/items/6XBLDHM6"],"itemData":{"id":604,"type":"article-journal","abstract":"Objective: To understand cancer survivors’ perceptions regarding the use of acupuncture for the treatment of cancer-related insomnia. Design: Semistructured interviews with cancer survivors participating in a randomized controlled trial comparing the effectiveness of Cognitive Behavioral Therapy for Insomnia (CBT-I) and acupuncture for the treatment of insomnia. Interviews were conducted before randomization into either treatment option, and structured to elicit participants’ experiences with insomnia as well as their beliefs and understanding surrounding acupuncture for the treatment of insomnia. An integrated approach was used for data analysis. Subjects: Sixty-three cancer survivors with DSM-V diagnosed insomnia.\nResults: Participants shared a broad lack of understanding regarding acupuncture for the treatment of insomnia. Speciﬁcally, individuals in this study expressed confusion surrounding what symptoms or medical conditions acupuncture could be used to treat, how acupuncture works, and how long the effects of acupuncture last.\nConclusions: This study identiﬁed three speciﬁc gaps in knowledge, including treatment target, mechanism, and durability, surrounding the use of acupuncture for insomnia in cancer survivors. Addressing these gaps by providing appropriate and timely education surrounding the use of acupuncture to treat insomnia is essential to increase the evidence-informed utilization of acupuncture and to better meet patients’ needs among cancer survivors.","archive_location":"5 📊","container-title":"The Journal of Alternative and Complementary Medicine","DOI":"10.1089/acm.2018.0156","ISSN":"1075-5535, 1557-7708","issue":"9-10","journalAbbreviation":"The Journal of Alternative and Complementary Medicine","language":"en","license":"https://www.liebertpub.com/nv/resources-tools/text-and-data-mining-policy/121/","page":"962-967","source":"DOI.org (Crossref)","title":"Understanding the Use of Acupuncture for Insomnia Among Cancer Survivors: A Qualitative Study","title-short":"Understanding the Use of Acupuncture for Insomnia Among Cancer Survivors","volume":"24","author":[{"family":"Eriksen","given":"Whitney T."},{"family":"Singerman","given":"Lydia"},{"family":"Romero","given":"Sally A. D."},{"family":"Bussell","given":"Jason"},{"family":"Barg","given":"Frances K."},{"family":"Mao","given":"Jun J."}],"issued":{"date-parts":[["2018",9]]}}},{"id":603,"uris":["http://zotero.org/users/10485535/items/HTURLWA9"],"itemData":{"id":603,"type":"article-journal","abstract":"Objectives: Like any therapy, acupuncture is effective for some patients, while not helpful for others. Understanding from a patients’ perspective what makes one respond or not to acupuncture can help guide further intervention development. This study aimed to identify factors that influence the perception of acupuncture’s therapeutic effect among cancer survivors with insomnia.","archive_location":"7 📊","container-title":"Palliative and Supportive Care","DOI":"10.1017/S1478951519000762","ISSN":"1478-9515, 1478-9523","issue":"3","journalAbbreviation":"Pall Supp Care","language":"en","license":"https://www.cambridge.org/core/terms","page":"301-306","source":"DOI.org (Crossref)","title":"What makes one respond to acupuncture for insomnia? Perspectives of cancer survivors","title-short":"What makes one respond to acupuncture for insomnia?","volume":"18","author":[{"family":"Romero","given":"Sally A.D."},{"family":"Jiang","given":"Eileen"},{"family":"Bussell","given":"Jason"},{"family":"Eriksen","given":"Whitney"},{"family":"Duhamel","given":"Katherine N."},{"family":"Barg","given":"Frances K."},{"family":"Mao","given":"Jun J."}],"issued":{"date-parts":[["2020",6]]}}}],"schema":"https://github.com/citation-style-language/schema/raw/master/csl-citation.json"} </w:instrText>
            </w:r>
            <w:r>
              <w:rPr>
                <w:rFonts w:hint="default" w:ascii="Times New Roman" w:hAnsi="Times New Roman" w:cs="Times New Roman"/>
                <w:kern w:val="2"/>
                <w:sz w:val="22"/>
                <w:szCs w:val="24"/>
                <w:highlight w:val="none"/>
                <w:u w:val="single"/>
                <w:lang w:val="en-US" w:eastAsia="zh-CN" w:bidi="ar-SA"/>
                <w14:ligatures w14:val="standardContextual"/>
              </w:rPr>
              <w:fldChar w:fldCharType="separate"/>
            </w:r>
            <w:r>
              <w:rPr>
                <w:rFonts w:hint="default" w:ascii="Times New Roman" w:hAnsi="Times New Roman" w:cs="Times New Roman"/>
                <w:sz w:val="22"/>
                <w:szCs w:val="24"/>
                <w:vertAlign w:val="superscript"/>
              </w:rPr>
              <w:t>37,38</w:t>
            </w:r>
            <w:r>
              <w:rPr>
                <w:rFonts w:hint="default" w:ascii="Times New Roman" w:hAnsi="Times New Roman" w:cs="Times New Roman"/>
                <w:kern w:val="2"/>
                <w:sz w:val="22"/>
                <w:szCs w:val="24"/>
                <w:highlight w:val="none"/>
                <w:u w:val="single"/>
                <w:lang w:val="en-US" w:eastAsia="zh-CN" w:bidi="ar-SA"/>
                <w14:ligatures w14:val="standardContextual"/>
              </w:rPr>
              <w:fldChar w:fldCharType="end"/>
            </w:r>
            <w:r>
              <w:rPr>
                <w:rFonts w:hint="default" w:ascii="Times New Roman" w:hAnsi="Times New Roman" w:cs="Times New Roman"/>
                <w:color w:val="000000"/>
                <w:szCs w:val="21"/>
                <w:highlight w:val="none"/>
                <w:lang w:val="en-US" w:eastAsia="zh-CN"/>
              </w:rPr>
              <w:t>)</w:t>
            </w:r>
          </w:p>
        </w:tc>
      </w:tr>
      <w:tr w14:paraId="63AC0F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57" w:type="dxa"/>
            <w:bottom w:w="0" w:type="dxa"/>
            <w:right w:w="57" w:type="dxa"/>
          </w:tblCellMar>
        </w:tblPrEx>
        <w:tc>
          <w:tcPr>
            <w:tcW w:w="3400" w:type="dxa"/>
            <w:tcBorders>
              <w:tl2br w:val="nil"/>
              <w:tr2bl w:val="nil"/>
            </w:tcBorders>
            <w:shd w:val="clear" w:color="auto" w:fill="FFFFFF"/>
            <w:vAlign w:val="center"/>
          </w:tcPr>
          <w:p w14:paraId="42AA915C">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b/>
                <w:bCs w:val="0"/>
                <w:color w:val="000000"/>
                <w:sz w:val="21"/>
                <w:szCs w:val="21"/>
                <w:highlight w:val="none"/>
                <w:lang w:val="en-US" w:eastAsia="zh-CN"/>
              </w:rPr>
            </w:pPr>
            <w:r>
              <w:rPr>
                <w:rFonts w:hint="default" w:ascii="Times New Roman" w:hAnsi="Times New Roman" w:eastAsia="宋体" w:cs="Times New Roman"/>
                <w:b/>
                <w:bCs w:val="0"/>
                <w:color w:val="000000"/>
                <w:sz w:val="21"/>
                <w:szCs w:val="21"/>
                <w:highlight w:val="none"/>
                <w:lang w:val="en-US" w:eastAsia="zh-CN"/>
              </w:rPr>
              <w:t>Acupressure</w:t>
            </w:r>
          </w:p>
        </w:tc>
        <w:tc>
          <w:tcPr>
            <w:tcW w:w="4548" w:type="dxa"/>
            <w:tcBorders>
              <w:tl2br w:val="nil"/>
              <w:tr2bl w:val="nil"/>
            </w:tcBorders>
            <w:shd w:val="clear" w:color="auto" w:fill="FFFFFF"/>
            <w:vAlign w:val="center"/>
          </w:tcPr>
          <w:p w14:paraId="585CA3D8">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color w:val="000000"/>
                <w:szCs w:val="21"/>
                <w:highlight w:val="none"/>
                <w:lang w:val="en-US" w:eastAsia="zh-CN"/>
              </w:rPr>
            </w:pPr>
            <w:r>
              <w:rPr>
                <w:rFonts w:hint="default" w:ascii="Times New Roman" w:hAnsi="Times New Roman" w:eastAsia="宋体" w:cs="Times New Roman"/>
                <w:color w:val="000000"/>
                <w:szCs w:val="21"/>
                <w:highlight w:val="none"/>
                <w:lang w:val="en-US" w:eastAsia="zh-CN"/>
              </w:rPr>
              <w:t>Pt- Regular Practice of TCM Interventions</w:t>
            </w:r>
            <w:r>
              <w:rPr>
                <w:rFonts w:hint="default" w:ascii="Times New Roman" w:hAnsi="Times New Roman" w:cs="Times New Roman"/>
                <w:color w:val="000000"/>
                <w:szCs w:val="21"/>
                <w:highlight w:val="none"/>
                <w:lang w:val="en-US" w:eastAsia="zh-CN"/>
              </w:rPr>
              <w:t xml:space="preserve"> (Easy to learn and practice regularly)</w:t>
            </w:r>
            <w:r>
              <w:rPr>
                <w:rFonts w:hint="default" w:ascii="Times New Roman" w:hAnsi="Times New Roman" w:cs="Times New Roman"/>
                <w:kern w:val="2"/>
                <w:sz w:val="22"/>
                <w:szCs w:val="24"/>
                <w:highlight w:val="none"/>
                <w:u w:val="single"/>
                <w:lang w:val="en-US" w:eastAsia="zh-CN" w:bidi="ar-SA"/>
                <w14:ligatures w14:val="standardContextual"/>
              </w:rPr>
              <w:fldChar w:fldCharType="begin"/>
            </w:r>
            <w:r>
              <w:rPr>
                <w:rFonts w:hint="eastAsia" w:cs="Times New Roman"/>
                <w:kern w:val="2"/>
                <w:sz w:val="22"/>
                <w:szCs w:val="24"/>
                <w:highlight w:val="none"/>
                <w:u w:val="single"/>
                <w:lang w:val="en-US" w:eastAsia="zh-CN" w:bidi="ar-SA"/>
                <w14:ligatures w14:val="standardContextual"/>
              </w:rPr>
              <w:instrText xml:space="preserve"> ADDIN ZOTERO_ITEM CSL_CITATION {"citationID":"0zNzmHnS","properties":{"formattedCitation":"\\super 46\\nosupersub{}","plainCitation":"46","noteIndex":0},"citationItems":[{"id":608,"uris":["http://zotero.org/users/10485535/items/IXR462TE"],"itemData":{"id":608,"type":"article-journal","abstract":"Context • Fatigue is the most common symptom experienced by elderly cancer patients. It negatively affects their daily functioning and quality of life. Integrative approaches such as acupressure can be used to treat cancer-related fatigue in elderly patients.","container-title":"ALTERNATIVE THERAPIES","journalAbbreviation":"ALTERNATIVE THERAPIES","language":"en","note":"rate: 0","source":"Zotero","title":"Acupressure for Cancer-Related Fatigue in Elderly Cancer Patients: A Randomized Controlled Study","author":[{"family":"Özdemir","given":"Ülkü"},{"family":"Taşcı","given":"Sultan"}]}}],"schema":"https://github.com/citation-style-language/schema/raw/master/csl-citation.json"} </w:instrText>
            </w:r>
            <w:r>
              <w:rPr>
                <w:rFonts w:hint="default" w:ascii="Times New Roman" w:hAnsi="Times New Roman" w:cs="Times New Roman"/>
                <w:kern w:val="2"/>
                <w:sz w:val="22"/>
                <w:szCs w:val="24"/>
                <w:highlight w:val="none"/>
                <w:u w:val="single"/>
                <w:lang w:val="en-US" w:eastAsia="zh-CN" w:bidi="ar-SA"/>
                <w14:ligatures w14:val="standardContextual"/>
              </w:rPr>
              <w:fldChar w:fldCharType="separate"/>
            </w:r>
            <w:r>
              <w:rPr>
                <w:rFonts w:hint="default" w:ascii="Times New Roman" w:hAnsi="Times New Roman" w:cs="Times New Roman"/>
                <w:sz w:val="22"/>
                <w:szCs w:val="24"/>
                <w:vertAlign w:val="superscript"/>
              </w:rPr>
              <w:t>46</w:t>
            </w:r>
            <w:r>
              <w:rPr>
                <w:rFonts w:hint="default" w:ascii="Times New Roman" w:hAnsi="Times New Roman" w:cs="Times New Roman"/>
                <w:kern w:val="2"/>
                <w:sz w:val="22"/>
                <w:szCs w:val="24"/>
                <w:highlight w:val="none"/>
                <w:u w:val="single"/>
                <w:lang w:val="en-US" w:eastAsia="zh-CN" w:bidi="ar-SA"/>
                <w14:ligatures w14:val="standardContextual"/>
              </w:rPr>
              <w:fldChar w:fldCharType="end"/>
            </w:r>
          </w:p>
        </w:tc>
        <w:tc>
          <w:tcPr>
            <w:tcW w:w="6124" w:type="dxa"/>
            <w:tcBorders>
              <w:tl2br w:val="nil"/>
              <w:tr2bl w:val="nil"/>
            </w:tcBorders>
            <w:shd w:val="clear" w:color="auto" w:fill="FFFFFF"/>
            <w:vAlign w:val="center"/>
          </w:tcPr>
          <w:p w14:paraId="6C567F5E">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color w:val="000000"/>
                <w:szCs w:val="21"/>
                <w:highlight w:val="none"/>
                <w:lang w:val="en-US" w:eastAsia="zh-CN"/>
              </w:rPr>
            </w:pPr>
            <w:r>
              <w:rPr>
                <w:rFonts w:hint="default" w:ascii="Times New Roman" w:hAnsi="Times New Roman" w:cs="Times New Roman"/>
                <w:color w:val="000000"/>
                <w:szCs w:val="21"/>
                <w:highlight w:val="none"/>
                <w:lang w:val="en-US" w:eastAsia="zh-CN"/>
              </w:rPr>
              <w:t xml:space="preserve">Pt- TCM Treatment-Related Negative </w:t>
            </w:r>
            <w:r>
              <w:rPr>
                <w:rFonts w:hint="default" w:ascii="Times New Roman" w:hAnsi="Times New Roman" w:eastAsia="宋体" w:cs="Times New Roman"/>
                <w:color w:val="000000"/>
                <w:sz w:val="21"/>
                <w:szCs w:val="21"/>
                <w:highlight w:val="none"/>
              </w:rPr>
              <w:t>E</w:t>
            </w:r>
            <w:r>
              <w:rPr>
                <w:rFonts w:hint="default" w:ascii="Times New Roman" w:hAnsi="Times New Roman" w:eastAsia="宋体" w:cs="Times New Roman"/>
                <w:color w:val="000000"/>
                <w:sz w:val="21"/>
                <w:szCs w:val="21"/>
                <w:highlight w:val="none"/>
                <w:lang w:val="en-US" w:eastAsia="zh-CN"/>
              </w:rPr>
              <w:t>xperience</w:t>
            </w:r>
            <w:r>
              <w:rPr>
                <w:rFonts w:hint="default" w:ascii="Times New Roman" w:hAnsi="Times New Roman" w:cs="Times New Roman"/>
                <w:color w:val="000000"/>
                <w:szCs w:val="21"/>
                <w:highlight w:val="none"/>
                <w:lang w:val="en-US" w:eastAsia="zh-CN"/>
              </w:rPr>
              <w:t xml:space="preserve"> (Pain and discomfort sensation</w:t>
            </w:r>
            <w:r>
              <w:rPr>
                <w:rFonts w:hint="default" w:ascii="Times New Roman" w:hAnsi="Times New Roman" w:cs="Times New Roman"/>
                <w:kern w:val="2"/>
                <w:sz w:val="22"/>
                <w:szCs w:val="24"/>
                <w:highlight w:val="none"/>
                <w:lang w:val="en-US" w:eastAsia="zh-CN" w:bidi="ar-SA"/>
                <w14:ligatures w14:val="standardContextual"/>
              </w:rPr>
              <w:fldChar w:fldCharType="begin"/>
            </w:r>
            <w:r>
              <w:rPr>
                <w:rFonts w:hint="eastAsia" w:cs="Times New Roman"/>
                <w:kern w:val="2"/>
                <w:sz w:val="22"/>
                <w:szCs w:val="24"/>
                <w:highlight w:val="none"/>
                <w:lang w:val="en-US" w:eastAsia="zh-CN" w:bidi="ar-SA"/>
                <w14:ligatures w14:val="standardContextual"/>
              </w:rPr>
              <w:instrText xml:space="preserve"> ADDIN ZOTERO_ITEM CSL_CITATION {"citationID":"UzJcm4j5","properties":{"formattedCitation":"\\super 46,52\\nosupersub{}","plainCitation":"46,52","noteIndex":0},"citationItems":[{"id":608,"uris":["http://zotero.org/users/10485535/items/IXR462TE"],"itemData":{"id":608,"type":"article-journal","abstract":"Context • Fatigue is the most common symptom experienced by elderly cancer patients. It negatively affects their daily functioning and quality of life. Integrative approaches such as acupressure can be used to treat cancer-related fatigue in elderly patients.","container-title":"ALTERNATIVE THERAPIES","journalAbbreviation":"ALTERNATIVE THERAPIES","language":"en","note":"rate: 0","source":"Zotero","title":"Acupressure for Cancer-Related Fatigue in Elderly Cancer Patients: A Randomized Controlled Study","author":[{"family":"Özdemir","given":"Ülkü"},{"family":"Taşcı","given":"Sultan"}]}},{"id":590,"uris":["http://zotero.org/users/10485535/items/YTYVLYKI"],"itemData":{"id":590,"type":"article-journal","abstract":"目的 探讨急性白血病患儿化疗期间对穴位疗法的真实感受，为制订更加科学的护理措施提供理论和实践依据。方法 对14例接受穴位疗法的白血病患儿进行半结构式访谈，应用Colaizzi现象学7步分析法分析资料，并运用NVivo 10.0软件管理、发掘和查找文本数据。结果 提炼出5个主题，包括获益感、自我实现的成就感、对医护人员的依赖感、感叹中医的神奇和可忍受的轻度不适。结论 白血病患儿对穴位疗法的体验多为正性感受，同时也存在生理的轻度不适，护理人员应多倾听他们的声音，根据其具体情况给予针对性的护理，保证护理质量和安全。","archive_location":"0 📊","container-title":"中国实用护理杂志","DOI":"10.3760/cma.j.issn.1672-7088.2017.30.009","ISSN":"1672-7088","issue":"30","journalAbbreviation":"中国实用护理杂志","language":"zh-CN","license":"© 2022《中华医学杂志》社有限责任公司版权所有","note":"publisher: 《中华医学杂志》社有限责任公司\noriginal-title: Experience of children with acute leukemia about acupoint therapy during chemotherapy\\: a qualitative research\nview: 0\ndownload: 0\ncomment: 0\nlike: 0\ncollect: 0\nshare: 0","page":"2355-2357","source":"rs.yiigle.com","title":"急性白血病患儿化疗期间对穴位疗法体验的质性研究","volume":"33","author":[{"literal":"谢安慰"},{"literal":"阐玉英"},{"literal":"姚文英"},{"literal":"徐月叶"},{"literal":"任丽琴"}],"issued":{"date-parts":[["2017",10,21]]}}}],"schema":"https://github.com/citation-style-language/schema/raw/master/csl-citation.json"} </w:instrText>
            </w:r>
            <w:r>
              <w:rPr>
                <w:rFonts w:hint="default" w:ascii="Times New Roman" w:hAnsi="Times New Roman" w:cs="Times New Roman"/>
                <w:kern w:val="2"/>
                <w:sz w:val="22"/>
                <w:szCs w:val="24"/>
                <w:highlight w:val="none"/>
                <w:lang w:val="en-US" w:eastAsia="zh-CN" w:bidi="ar-SA"/>
                <w14:ligatures w14:val="standardContextual"/>
              </w:rPr>
              <w:fldChar w:fldCharType="separate"/>
            </w:r>
            <w:r>
              <w:rPr>
                <w:rFonts w:hint="default" w:ascii="Times New Roman" w:hAnsi="Times New Roman" w:cs="Times New Roman"/>
                <w:sz w:val="22"/>
                <w:szCs w:val="24"/>
                <w:vertAlign w:val="superscript"/>
              </w:rPr>
              <w:t>46,52</w:t>
            </w:r>
            <w:r>
              <w:rPr>
                <w:rFonts w:hint="default" w:ascii="Times New Roman" w:hAnsi="Times New Roman" w:cs="Times New Roman"/>
                <w:kern w:val="2"/>
                <w:sz w:val="22"/>
                <w:szCs w:val="24"/>
                <w:highlight w:val="none"/>
                <w:lang w:val="en-US" w:eastAsia="zh-CN" w:bidi="ar-SA"/>
                <w14:ligatures w14:val="standardContextual"/>
              </w:rPr>
              <w:fldChar w:fldCharType="end"/>
            </w:r>
            <w:r>
              <w:rPr>
                <w:rFonts w:hint="default" w:ascii="Times New Roman" w:hAnsi="Times New Roman" w:cs="Times New Roman"/>
                <w:kern w:val="2"/>
                <w:sz w:val="22"/>
                <w:szCs w:val="24"/>
                <w:highlight w:val="none"/>
                <w:lang w:val="en-US" w:eastAsia="zh-CN" w:bidi="ar-SA"/>
                <w14:ligatures w14:val="standardContextual"/>
              </w:rPr>
              <w:t>)</w:t>
            </w:r>
          </w:p>
        </w:tc>
      </w:tr>
      <w:tr w14:paraId="772116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57" w:type="dxa"/>
            <w:bottom w:w="0" w:type="dxa"/>
            <w:right w:w="57" w:type="dxa"/>
          </w:tblCellMar>
        </w:tblPrEx>
        <w:tc>
          <w:tcPr>
            <w:tcW w:w="3400" w:type="dxa"/>
            <w:tcBorders>
              <w:tl2br w:val="nil"/>
              <w:tr2bl w:val="nil"/>
            </w:tcBorders>
            <w:shd w:val="clear" w:color="auto" w:fill="FFFFFF"/>
            <w:vAlign w:val="center"/>
          </w:tcPr>
          <w:p w14:paraId="26920A91">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b/>
                <w:bCs w:val="0"/>
                <w:color w:val="000000"/>
                <w:sz w:val="21"/>
                <w:szCs w:val="21"/>
                <w:highlight w:val="none"/>
                <w:lang w:val="en-US" w:eastAsia="zh-CN"/>
              </w:rPr>
            </w:pPr>
            <w:r>
              <w:rPr>
                <w:rFonts w:hint="default" w:ascii="Times New Roman" w:hAnsi="Times New Roman" w:cs="Times New Roman"/>
                <w:b/>
                <w:bCs w:val="0"/>
                <w:color w:val="000000"/>
                <w:sz w:val="21"/>
                <w:szCs w:val="21"/>
                <w:highlight w:val="none"/>
                <w:lang w:val="en-US" w:eastAsia="zh-CN"/>
              </w:rPr>
              <w:t>Massage</w:t>
            </w:r>
          </w:p>
        </w:tc>
        <w:tc>
          <w:tcPr>
            <w:tcW w:w="4548" w:type="dxa"/>
            <w:tcBorders>
              <w:tl2br w:val="nil"/>
              <w:tr2bl w:val="nil"/>
            </w:tcBorders>
            <w:shd w:val="clear" w:color="auto" w:fill="FFFFFF"/>
            <w:vAlign w:val="center"/>
          </w:tcPr>
          <w:p w14:paraId="1B5EDC0D">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color w:val="000000"/>
                <w:szCs w:val="21"/>
                <w:highlight w:val="none"/>
                <w:lang w:val="en-US" w:eastAsia="zh-CN"/>
              </w:rPr>
            </w:pPr>
            <w:r>
              <w:rPr>
                <w:rFonts w:hint="default" w:ascii="Times New Roman" w:hAnsi="Times New Roman" w:cs="Times New Roman"/>
                <w:color w:val="000000"/>
                <w:szCs w:val="21"/>
                <w:highlight w:val="none"/>
                <w:lang w:val="en-US" w:eastAsia="zh-CN"/>
              </w:rPr>
              <w:t>/</w:t>
            </w:r>
          </w:p>
        </w:tc>
        <w:tc>
          <w:tcPr>
            <w:tcW w:w="6124" w:type="dxa"/>
            <w:tcBorders>
              <w:tl2br w:val="nil"/>
              <w:tr2bl w:val="nil"/>
            </w:tcBorders>
            <w:shd w:val="clear" w:color="auto" w:fill="FFFFFF"/>
            <w:vAlign w:val="center"/>
          </w:tcPr>
          <w:p w14:paraId="2F687A79">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color w:val="000000"/>
                <w:szCs w:val="21"/>
                <w:highlight w:val="none"/>
              </w:rPr>
            </w:pPr>
            <w:r>
              <w:rPr>
                <w:rFonts w:hint="default" w:ascii="Times New Roman" w:hAnsi="Times New Roman" w:cs="Times New Roman"/>
                <w:color w:val="000000"/>
                <w:szCs w:val="21"/>
                <w:highlight w:val="none"/>
                <w:lang w:val="en-US" w:eastAsia="zh-CN"/>
              </w:rPr>
              <w:t xml:space="preserve">HCP - </w:t>
            </w:r>
            <w:r>
              <w:rPr>
                <w:rFonts w:hint="default" w:ascii="Times New Roman" w:hAnsi="Times New Roman" w:cs="Times New Roman"/>
                <w:color w:val="000000"/>
                <w:szCs w:val="21"/>
                <w:highlight w:val="none"/>
              </w:rPr>
              <w:t>High Treatment Costs</w:t>
            </w:r>
            <w:r>
              <w:rPr>
                <w:rFonts w:hint="default" w:ascii="Times New Roman" w:hAnsi="Times New Roman" w:cs="Times New Roman"/>
                <w:color w:val="000000"/>
                <w:szCs w:val="21"/>
                <w:highlight w:val="none"/>
                <w:lang w:val="en-US" w:eastAsia="zh-CN"/>
              </w:rPr>
              <w:t xml:space="preserve"> (Financially Burdensome)</w:t>
            </w:r>
            <w:r>
              <w:rPr>
                <w:rFonts w:hint="default" w:ascii="Times New Roman" w:hAnsi="Times New Roman" w:cs="Times New Roman"/>
                <w:color w:val="000000"/>
                <w:szCs w:val="21"/>
                <w:highlight w:val="none"/>
                <w:lang w:val="en-US" w:eastAsia="zh-CN"/>
              </w:rPr>
              <w:fldChar w:fldCharType="begin"/>
            </w:r>
            <w:r>
              <w:rPr>
                <w:rFonts w:hint="eastAsia" w:cs="Times New Roman"/>
                <w:color w:val="000000"/>
                <w:szCs w:val="21"/>
                <w:highlight w:val="none"/>
                <w:lang w:val="en-US" w:eastAsia="zh-CN"/>
              </w:rPr>
              <w:instrText xml:space="preserve"> ADDIN ZOTERO_ITEM CSL_CITATION {"citationID":"qMa1XYSd","properties":{"formattedCitation":"\\super 56\\nosupersub{}","plainCitation":"56","noteIndex":0},"citationItems":[{"id":575,"uris":["http://zotero.org/users/10485535/items/6KQSFRW5"],"itemData":{"id":575,"type":"article-journal","abstract":"Objectives: This study aimed to quantify massage service provision by Australian cancer services and explore providers’ and survivors’ views about massage services. Design: A mixed-method study design combined data from a national cross-sectional survey of cancer services, an on-line survey of cancer survivors, and focus group or individual interviews with cancer survivors.\nMethods: Quantitative and qualitative analyses of the data were merged using the principles of triangulation analysis for a thematic analysis.\nResults: Three meta-themes were identiﬁed: 1) an under provision of high-quality massage services; 2) the perceived beneﬁts of massage extend beyond symptomatic relief; and 3) the interrelated barriers to massage service provision and access reﬂect different values. Response rate for the national cancer services survey was 93.2% (n = 275/295), of which 18.1% (n = 50/275) provided massage. Service provision was not evenly distributed across the country with gaps in many regions. The 121 survivors who answered the online survey and 31 survivors who participated in the interviews afﬁrmed this ﬁnding. Quality control was an important reason why survivors wanted cancer services to offer massage. Survivors reported numerous beneﬁts from massage and valued the ‘human touch’. Overwhelmingly, ﬁnance was the greatest barrier that was interrelated with other barriers such as ﬁnding suitably qualiﬁed massage therapists and various information, evidence and logistical constraints. Conﬂicting ﬁndings included survivors stating the unavailability of massage services was an important barrier, whereas services reported low patient demand as a reason for not providing massage. An explanation given for not funding or using massage was the tendency to downplay the value of massage as a non-essential service; an attitude that was strongly refuted by some.\nConclusions: Massage is yet to be ﬁrmly established in cancer care across Australia. Balancing different views about the value of massage in supportive cancer care will be key to informing appropriate funding and service delivery.","archive_location":"3 📊","container-title":"Advances in Integrative Medicine","DOI":"10.1016/j.aimed.2020.01.003","ISSN":"22129588","issue":"3","journalAbbreviation":"Advances in Integrative Medicine","language":"en-US","page":"126-134","source":"1.2","title":"Finding the value in oncology massage: A mixed-method study of cancer services and survivors in Australia","title-short":"Finding the value in oncology massage","volume":"7","author":[{"family":"Kweku Sey","given":"Adolf"},{"family":"Hunter","given":"Jennifer"}],"issued":{"date-parts":[["2020",9]]}}}],"schema":"https://github.com/citation-style-language/schema/raw/master/csl-citation.json"} </w:instrText>
            </w:r>
            <w:r>
              <w:rPr>
                <w:rFonts w:hint="default" w:ascii="Times New Roman" w:hAnsi="Times New Roman" w:cs="Times New Roman"/>
                <w:color w:val="000000"/>
                <w:szCs w:val="21"/>
                <w:highlight w:val="none"/>
                <w:lang w:val="en-US" w:eastAsia="zh-CN"/>
              </w:rPr>
              <w:fldChar w:fldCharType="separate"/>
            </w:r>
            <w:r>
              <w:rPr>
                <w:rFonts w:hint="default" w:ascii="Times New Roman" w:hAnsi="Times New Roman" w:cs="Times New Roman"/>
                <w:sz w:val="21"/>
                <w:szCs w:val="24"/>
                <w:vertAlign w:val="superscript"/>
              </w:rPr>
              <w:t>56</w:t>
            </w:r>
            <w:r>
              <w:rPr>
                <w:rFonts w:hint="default" w:ascii="Times New Roman" w:hAnsi="Times New Roman" w:cs="Times New Roman"/>
                <w:color w:val="000000"/>
                <w:szCs w:val="21"/>
                <w:highlight w:val="none"/>
                <w:lang w:val="en-US" w:eastAsia="zh-CN"/>
              </w:rPr>
              <w:fldChar w:fldCharType="end"/>
            </w:r>
          </w:p>
        </w:tc>
      </w:tr>
      <w:tr w14:paraId="289AC5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57" w:type="dxa"/>
            <w:bottom w:w="0" w:type="dxa"/>
            <w:right w:w="57" w:type="dxa"/>
          </w:tblCellMar>
        </w:tblPrEx>
        <w:trPr>
          <w:trHeight w:val="90" w:hRule="atLeast"/>
        </w:trPr>
        <w:tc>
          <w:tcPr>
            <w:tcW w:w="3400" w:type="dxa"/>
            <w:vMerge w:val="restart"/>
            <w:tcBorders>
              <w:tl2br w:val="nil"/>
              <w:tr2bl w:val="nil"/>
            </w:tcBorders>
            <w:shd w:val="clear" w:color="auto" w:fill="EDF8FA"/>
            <w:vAlign w:val="center"/>
          </w:tcPr>
          <w:p w14:paraId="548DC67F">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b/>
                <w:bCs w:val="0"/>
                <w:color w:val="000000"/>
                <w:sz w:val="21"/>
                <w:szCs w:val="21"/>
                <w:highlight w:val="none"/>
                <w:lang w:val="en-US" w:eastAsia="zh-CN"/>
              </w:rPr>
            </w:pPr>
            <w:r>
              <w:rPr>
                <w:rFonts w:hint="default" w:ascii="Times New Roman" w:hAnsi="Times New Roman" w:cs="Times New Roman"/>
                <w:b/>
                <w:bCs w:val="0"/>
                <w:color w:val="000000"/>
                <w:sz w:val="21"/>
                <w:szCs w:val="21"/>
                <w:highlight w:val="none"/>
                <w:lang w:val="en-US" w:eastAsia="zh-CN"/>
              </w:rPr>
              <w:t>Herbal Medicine</w:t>
            </w:r>
          </w:p>
        </w:tc>
        <w:tc>
          <w:tcPr>
            <w:tcW w:w="4548" w:type="dxa"/>
            <w:tcBorders>
              <w:tl2br w:val="nil"/>
              <w:tr2bl w:val="nil"/>
            </w:tcBorders>
            <w:shd w:val="clear" w:color="auto" w:fill="EDF8FA"/>
            <w:vAlign w:val="center"/>
          </w:tcPr>
          <w:p w14:paraId="1CFBBC65">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color w:val="000000"/>
                <w:sz w:val="21"/>
                <w:szCs w:val="21"/>
                <w:highlight w:val="none"/>
              </w:rPr>
            </w:pPr>
            <w:r>
              <w:rPr>
                <w:rFonts w:hint="default" w:ascii="Times New Roman" w:hAnsi="Times New Roman" w:cs="Times New Roman"/>
                <w:color w:val="000000"/>
                <w:szCs w:val="21"/>
                <w:highlight w:val="none"/>
                <w:lang w:val="en-US" w:eastAsia="zh-CN"/>
              </w:rPr>
              <w:t xml:space="preserve">HCP - </w:t>
            </w:r>
            <w:r>
              <w:rPr>
                <w:rFonts w:hint="default" w:ascii="Times New Roman" w:hAnsi="Times New Roman" w:eastAsia="宋体" w:cs="Times New Roman"/>
                <w:color w:val="000000"/>
                <w:sz w:val="21"/>
                <w:szCs w:val="21"/>
                <w:highlight w:val="none"/>
              </w:rPr>
              <w:t>Perceived benefits of TCM (</w:t>
            </w:r>
            <w:r>
              <w:rPr>
                <w:rFonts w:hint="default" w:ascii="Times New Roman" w:hAnsi="Times New Roman" w:cs="Times New Roman"/>
                <w:color w:val="000000"/>
                <w:sz w:val="21"/>
                <w:szCs w:val="21"/>
                <w:highlight w:val="none"/>
                <w:lang w:val="en-US" w:eastAsia="zh-CN"/>
              </w:rPr>
              <w:t>Herbs with anticancer properties</w:t>
            </w:r>
            <w:r>
              <w:rPr>
                <w:rFonts w:hint="default" w:ascii="Times New Roman" w:hAnsi="Times New Roman" w:eastAsia="宋体" w:cs="Times New Roman"/>
                <w:color w:val="000000"/>
                <w:sz w:val="21"/>
                <w:szCs w:val="21"/>
                <w:highlight w:val="none"/>
              </w:rPr>
              <w:t>)</w:t>
            </w:r>
            <w:r>
              <w:rPr>
                <w:rFonts w:hint="default" w:ascii="Times New Roman" w:hAnsi="Times New Roman" w:eastAsia="等线" w:cs="Times New Roman"/>
                <w:kern w:val="2"/>
                <w:sz w:val="22"/>
                <w:szCs w:val="24"/>
                <w:highlight w:val="none"/>
                <w:lang w:val="en-US" w:eastAsia="zh-CN" w:bidi="ar-SA"/>
                <w14:ligatures w14:val="standardContextual"/>
              </w:rPr>
              <w:fldChar w:fldCharType="begin"/>
            </w:r>
            <w:r>
              <w:rPr>
                <w:rFonts w:hint="eastAsia" w:cs="Times New Roman"/>
                <w:kern w:val="2"/>
                <w:sz w:val="22"/>
                <w:szCs w:val="24"/>
                <w:highlight w:val="none"/>
                <w:lang w:val="en-US" w:eastAsia="zh-CN" w:bidi="ar-SA"/>
                <w14:ligatures w14:val="standardContextual"/>
              </w:rPr>
              <w:instrText xml:space="preserve"> ADDIN ZOTERO_ITEM CSL_CITATION {"citationID":"a2dbuhjj6u4","properties":{"formattedCitation":"\\super 69\\nosupersub{}","plainCitation":"69","noteIndex":0},"citationItems":[{"id":3710,"uris":["http://zotero.org/users/10485535/items/5BKISUW4"],"itemData":{"id":3710,"type":"article-journal","abstract":"Introduction This qualitative study seeks to explore the role within the context of Australian breast cancer oncology treatments that traditional Chinese medicine (TCM) practitioners play in the treatment of breast cancer. Methods Semistructured interviews were used on 2 groups: the first group was TCM practitioners who were recognized experts in breast cancer, and the second group consisted of TCM practitioners who treated breast cancer as part of their practice but were not recognized experts. Data analysis was achieved through grounded theory with open coding. Results The main themes reported on here are the following: the role of TCM in the biomedical management of breast cancer, TCM strategies for the management of breast cancer, and the perceived holistic approach of the TCM practitioner and the importance of a TCM diagnosis in the role of breast cancer care. Discussion The role of TCM in biomedical breast cancer management is a supportive one; however, this role is difficult as there is a lack of understanding of TCM by biomedical practitioners. The viewpoints of practitioners differed on key strategies of TCM: diagnosis, and treatment protocols. Patients sought the holistic approach of TCM practitioners as they felt it addressed all aspects of their health and not just the symptoms relating to breast cancer. Conclusion The lack of an integrated medicine approach in relation to TCM makes it difficult to demonstrate the value of the contribution TCM can make to biomedicine in the field of breast care oncology. Effectiveness studies are needed that can accurately represent TCM in this field.","call-number":"3","container-title":"Integrative Cancer Therapies","DOI":"10.1177/1534735415607656","ISSN":"1552-695X","issue":"3","journalAbbreviation":"Integr. Cancer Ther.","language":"en","note":"PMID: 26420777\nPMCID: PMC5739178","page":"335-342","source":"2.9","title":"Current usage of traditional chinese medicine in the management of breast cancer: a practitioner's perspective","title-short":"Current usage of traditional chinese medicine in the management of breast cancer","volume":"15","author":[{"family":"McPherson","given":"Luke"},{"family":"Cochrane","given":"Suzanne"},{"family":"Zhu","given":"Xiaoshu"}],"issued":{"date-parts":[["2016",9]]}}}],"schema":"https://github.com/citation-style-language/schema/raw/master/csl-citation.json"} </w:instrText>
            </w:r>
            <w:r>
              <w:rPr>
                <w:rFonts w:hint="default" w:ascii="Times New Roman" w:hAnsi="Times New Roman" w:eastAsia="等线" w:cs="Times New Roman"/>
                <w:kern w:val="2"/>
                <w:sz w:val="22"/>
                <w:szCs w:val="24"/>
                <w:highlight w:val="none"/>
                <w:lang w:val="en-US" w:eastAsia="zh-CN" w:bidi="ar-SA"/>
                <w14:ligatures w14:val="standardContextual"/>
              </w:rPr>
              <w:fldChar w:fldCharType="separate"/>
            </w:r>
            <w:r>
              <w:rPr>
                <w:rFonts w:hint="default" w:ascii="Times New Roman" w:hAnsi="Times New Roman" w:cs="Times New Roman"/>
                <w:sz w:val="22"/>
                <w:szCs w:val="24"/>
                <w:vertAlign w:val="superscript"/>
              </w:rPr>
              <w:t>69</w:t>
            </w:r>
            <w:r>
              <w:rPr>
                <w:rFonts w:hint="default" w:ascii="Times New Roman" w:hAnsi="Times New Roman" w:eastAsia="等线" w:cs="Times New Roman"/>
                <w:kern w:val="2"/>
                <w:sz w:val="22"/>
                <w:szCs w:val="24"/>
                <w:highlight w:val="none"/>
                <w:lang w:val="en-US" w:eastAsia="zh-CN" w:bidi="ar-SA"/>
                <w14:ligatures w14:val="standardContextual"/>
              </w:rPr>
              <w:fldChar w:fldCharType="end"/>
            </w:r>
          </w:p>
        </w:tc>
        <w:tc>
          <w:tcPr>
            <w:tcW w:w="6124" w:type="dxa"/>
            <w:tcBorders>
              <w:tl2br w:val="nil"/>
              <w:tr2bl w:val="nil"/>
            </w:tcBorders>
            <w:shd w:val="clear" w:color="auto" w:fill="EDF8FA"/>
            <w:vAlign w:val="center"/>
          </w:tcPr>
          <w:p w14:paraId="58362D5A">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color w:val="000000"/>
                <w:szCs w:val="21"/>
                <w:highlight w:val="none"/>
                <w:lang w:val="en-US" w:eastAsia="zh-CN"/>
              </w:rPr>
            </w:pPr>
            <w:r>
              <w:rPr>
                <w:rFonts w:hint="default" w:ascii="Times New Roman" w:hAnsi="Times New Roman" w:cs="Times New Roman"/>
                <w:color w:val="000000"/>
                <w:szCs w:val="21"/>
                <w:highlight w:val="none"/>
                <w:lang w:val="en-US" w:eastAsia="zh-CN"/>
              </w:rPr>
              <w:t xml:space="preserve">Pt- </w:t>
            </w:r>
            <w:r>
              <w:rPr>
                <w:rFonts w:hint="default" w:ascii="Times New Roman" w:hAnsi="Times New Roman" w:cs="Times New Roman"/>
                <w:color w:val="000000"/>
                <w:szCs w:val="21"/>
                <w:highlight w:val="none"/>
              </w:rPr>
              <w:t>High Treatment Costs</w:t>
            </w:r>
            <w:r>
              <w:rPr>
                <w:rFonts w:hint="default" w:ascii="Times New Roman" w:hAnsi="Times New Roman" w:cs="Times New Roman"/>
                <w:color w:val="000000"/>
                <w:szCs w:val="21"/>
                <w:highlight w:val="none"/>
                <w:lang w:val="en-US" w:eastAsia="zh-CN"/>
              </w:rPr>
              <w:t xml:space="preserve"> (Time-Consuming Preparation and Long-Term Use)</w:t>
            </w:r>
            <w:r>
              <w:rPr>
                <w:rFonts w:hint="default" w:ascii="Times New Roman" w:hAnsi="Times New Roman" w:eastAsia="宋体" w:cs="Times New Roman"/>
                <w:color w:val="000000"/>
                <w:sz w:val="21"/>
                <w:szCs w:val="21"/>
                <w:highlight w:val="none"/>
                <w:lang w:val="en-US" w:eastAsia="zh-CN"/>
              </w:rPr>
              <w:fldChar w:fldCharType="begin"/>
            </w:r>
            <w:r>
              <w:rPr>
                <w:rFonts w:hint="eastAsia" w:cs="Times New Roman"/>
                <w:color w:val="000000"/>
                <w:sz w:val="21"/>
                <w:szCs w:val="21"/>
                <w:highlight w:val="none"/>
                <w:lang w:val="en-US" w:eastAsia="zh-CN"/>
              </w:rPr>
              <w:instrText xml:space="preserve"> ADDIN ZOTERO_ITEM CSL_CITATION {"citationID":"o8atkfLP","properties":{"formattedCitation":"\\super 30,31,44\\nosupersub{}","plainCitation":"30,31,44","noteIndex":0},"citationItems":[{"id":583,"uris":["http://zotero.org/users/10485535/items/ERD35GTZ"],"itemData":{"id":583,"type":"article-journal","abstract":"Introduction: An increasing number of breast cancer survivors (BCS) use traditional Chinese medicine (TCM) throughout their cancer journey. There is emerging evidence that TCM is effective in the reducing side effects of chemotherapy. However, qualitative patient-c­ entric and culturally relevant research into TCM use is scant. This qualitative study aimed to explore the use and perceptions of Chinese Hong Kong BCS using TCM.\nMethods: Participants were recruited from a university hospital and three breast cancer patient groups in Hong Kong. Questionnaires regarding the use of TCM were given to all participants, followed by individual semi-s­ tructured interviews on selected BCS to comprehensively understand TCM's use and perceptions. A greater emphasis was placed on the qualitative data.\nResults: About half of the participants (n = 67, 48.9%) used TCM during their cancer treatment journey, among which almost all (n = 64, 95.5%) had improved symptoms. Sleeping disturbances (n = 58, 86.6%) and fatigue (n = 53, 79.1%) were the two most common symptoms that improved after TCM. Interview data revealed that participants used TCM to satisfy unmet needs that mainstream conventional Western medicine could not fulfil. They wished for a sense of control and better well-­being. They expressed improvements in physical and psychological well-b­ eing after the use of TCM. Despite existing barriers, including high cost, long duration of treatment, and disapproval from oncologists, most would still recommend TCM to fellow survivors.\nConclusions: Chinese Hong Kong BCS who used TCM reported positive experiences. Understanding how BCS perceive and use TCM is important to integrating TCM into survivorship care in this population.","call-number":"2","container-title":"Cancer Medicine","DOI":"10.1002/cam4.5046","ISSN":"2045-7634, 2045-7634","issue":"2","journalAbbreviation":"Cancer Medicine","language":"en","note":"JCR分区: Q2\n影响因子: 4.0\n南农核心: 无\n南农高质量: 无","page":"1997-2007","source":"2.9","title":"Perceptions about traditional Chinese medicine use among Chinese breast cancer survivors: A qualitative study","title-short":"Perceptions about traditional Chinese medicine use among Chinese breast cancer survivors","volume":"12","author":[{"family":"Hung","given":"Yik‐Laam"},{"family":"Leung","given":"Siu‐Sing"},{"family":"Chiu","given":"Siu‐Ting Pamela"},{"family":"Li","given":"Pik‐Yi"},{"family":"Kan","given":"Anson Chi‐On"},{"family":"Lo","given":"Chi‐Chung"},{"family":"Wong","given":"Sze‐Yuen Zeta"},{"family":"Luk","given":"Sze‐Lam"},{"family":"Lai","given":"Cheuk‐Lam Charlotte"},{"family":"El Helali","given":"Aya"},{"family":"Chan","given":"Wendy Wing‐Lok"}],"issued":{"date-parts":[["2023",1]]}}},{"id":578,"uris":["http://zotero.org/users/10485535/items/H6FNH9XR"],"itemData":{"id":578,"type":"article-journal","abstract":"Background: In the People’s Republic of China, both western medicine (WM) and traditional Chinese medicine (TCM) are the main treatment and rehabilitation options for cancer patients. This study aimed to explore cancer survivors’ perspectives and experience of treatment and rehabilitation, in order to promote patient-centered activities of treatment and rehabilitation.\nMethods: Using a qualitative research approach, 68 cancer survivors were recruited from eight community cancer rehabilitation organizations in Shanghai, People’s Republic of China. Eight focus group interviews were conducted. All these interviews were transcribed verbatim, and the data were analyzed by theme analysis.\nResults: WM was the main choice in treatment phase though study participants noted more side effects. TCM was primarily used in the recovery phase. The lack of communication between doctors and cancer patients appears to affect treatment adherence and impair the doctor–patient relationship. WM was expensive for diagnostic procedures and treatment, while the cumulative costs of frequent use of TCM in the long rehabilitation period were also high. Both treatment options created significant perceived economic burden on patients. Conflicting information about dietary supplements tended to make cancer survivors confused.\nConclusion: Improving the communication between doctors and cancer patients helps to ameliorate cancer patient adherence and the effect of treatments. It is essential to educate cancer patients about the effect and cost of both WM and traditional TCM. Meanwhile, marketing management and guidance to consumers regarding use of dietary supplements in the cancer rehabilitation field are also necessary.","call-number":"3","container-title":"Patient Preference and Adherence","DOI":"10.2147/PPA.S76617","ISSN":"1177-889X","journalAbbreviation":"PPA","language":"en","license":"http://creativecommons.org/licenses/by-nc/3.0/","note":"JCR分区: Q3\n影响因子: 2.2\n南农高质量: B","page":"9","source":"2","title":"Cancer survivors&amp;rsquo; perspectives and experience on western medicine and traditional Chinese medicine treatment and rehabilitation: a qualitative study","title-short":"Cancer survivors&amp;rsquo; perspectives and experience on western medicine and traditional Chinese medicine treatment and rehabilitation","author":[{"family":"Wang","given":"Ji-Wei"},{"family":"Yang","given":"Zhi-Qi"},{"family":"Liu","given":"Cong"},{"family":"Chen","given":"Si-Jia"},{"family":"Shen","given":"Qian"},{"family":"Zhang","given":"Tian-Rui"},{"family":"Yuan","given":"Zheng-Ping"},{"family":"Yu","given":"Jin-Ming"},{"family":"Partike","given":"Nancy S."}],"issued":{"date-parts":[["2014",12]]}}},{"id":581,"uris":["http://zotero.org/users/10485535/items/2R4TA8ZX"],"itemData":{"id":581,"type":"article-journal","abstract":"Objectives: To describe the reasons why cancer patients use Chinese medicine (CM) in terms of their expectations, knowledge, attitudes and barriers. To generate an understanding of the interrelationships between these factors which could explain the cancer patient’s healthcare seeking behavior.\nMethod: Twenty-six in-depth interviews and one focus group were carried out in oncology wards in Xiyuan Hospital, China Academy of Chinese Medical Sciences. Twenty-three cancer patients participated in an in-depth interview and a focus group after providing informed consent. Interviews and focus group were tape recorded, transcribed. Atlas.ti6.0 was employed and thematic analysis was used to code and theme the information.\nResults: A total of 249 codes were identiﬁed, which resulted in three main themes: (1) Better outcome—most of participants reported that they believed that they would have a better outcome by using CM treatment. (2) Safe and cheap—CM appeared not to have major side effects and so could be used in the long term and CM remedies cost less. (3) Understandings of CM—Chinese people understand about CM due to its long cultural and historical context and this affected their attitude positively. They trusted CM and used it based on their understandings.\nConclusions: Chinese cancer patients expected CM to improve their quality of life and contribute to achieving a better overall outcome. It is safe and relative cheap to use in the long term. Chinese patients appear to trust CM because of its cultural and historical context. More qualitative research is needed to further assess the role of CM in China.","archive_location":"11 📊","call-number":"4","container-title":"European Journal of Integrative Medicine","DOI":"10.1016/j.eujim.2012.02.007","ISSN":"18763820","issue":"2","journalAbbreviation":"European Journal of Integrative Medicine","language":"en","license":"https://www.elsevier.com/tdm/userlicense/1.0/","page":"e197-e203","source":"1.9","title":"Why do cancer patients use Chinese Medicine?—A qualitative interview study in China","title-short":"Why do cancer patients use Chinese Medicine?","volume":"4","author":[{"family":"Yu","given":"He"},{"family":"Wang","given":"Sicheng"},{"family":"Liu","given":"Jianping"},{"family":"Lewith","given":"George"}],"issued":{"date-parts":[["2012",6]]}}}],"schema":"https://github.com/citation-style-language/schema/raw/master/csl-citation.json"} </w:instrText>
            </w:r>
            <w:r>
              <w:rPr>
                <w:rFonts w:hint="default" w:ascii="Times New Roman" w:hAnsi="Times New Roman" w:eastAsia="宋体" w:cs="Times New Roman"/>
                <w:color w:val="000000"/>
                <w:sz w:val="21"/>
                <w:szCs w:val="21"/>
                <w:highlight w:val="none"/>
                <w:lang w:val="en-US" w:eastAsia="zh-CN"/>
              </w:rPr>
              <w:fldChar w:fldCharType="separate"/>
            </w:r>
            <w:r>
              <w:rPr>
                <w:rFonts w:hint="default" w:ascii="Times New Roman" w:hAnsi="Times New Roman" w:cs="Times New Roman"/>
                <w:sz w:val="21"/>
                <w:szCs w:val="24"/>
                <w:vertAlign w:val="superscript"/>
              </w:rPr>
              <w:t>30,31,44</w:t>
            </w:r>
            <w:r>
              <w:rPr>
                <w:rFonts w:hint="default" w:ascii="Times New Roman" w:hAnsi="Times New Roman" w:eastAsia="宋体" w:cs="Times New Roman"/>
                <w:color w:val="000000"/>
                <w:sz w:val="21"/>
                <w:szCs w:val="21"/>
                <w:highlight w:val="none"/>
                <w:lang w:val="en-US" w:eastAsia="zh-CN"/>
              </w:rPr>
              <w:fldChar w:fldCharType="end"/>
            </w:r>
          </w:p>
        </w:tc>
      </w:tr>
      <w:tr w14:paraId="205063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57" w:type="dxa"/>
            <w:bottom w:w="0" w:type="dxa"/>
            <w:right w:w="57" w:type="dxa"/>
          </w:tblCellMar>
        </w:tblPrEx>
        <w:trPr>
          <w:trHeight w:val="90" w:hRule="atLeast"/>
        </w:trPr>
        <w:tc>
          <w:tcPr>
            <w:tcW w:w="3400" w:type="dxa"/>
            <w:vMerge w:val="continue"/>
            <w:tcBorders>
              <w:tl2br w:val="nil"/>
              <w:tr2bl w:val="nil"/>
            </w:tcBorders>
            <w:shd w:val="clear" w:color="auto" w:fill="EDF8FA"/>
            <w:vAlign w:val="center"/>
          </w:tcPr>
          <w:p w14:paraId="2B12836D">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b/>
                <w:bCs w:val="0"/>
                <w:color w:val="000000"/>
                <w:sz w:val="21"/>
                <w:szCs w:val="21"/>
                <w:highlight w:val="none"/>
                <w:lang w:val="en-US" w:eastAsia="zh-CN"/>
              </w:rPr>
            </w:pPr>
          </w:p>
        </w:tc>
        <w:tc>
          <w:tcPr>
            <w:tcW w:w="4548" w:type="dxa"/>
            <w:tcBorders>
              <w:tl2br w:val="nil"/>
              <w:tr2bl w:val="nil"/>
            </w:tcBorders>
            <w:shd w:val="clear" w:color="auto" w:fill="EDF8FA"/>
            <w:vAlign w:val="center"/>
          </w:tcPr>
          <w:p w14:paraId="4F86B4D5">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color w:val="000000"/>
                <w:szCs w:val="21"/>
                <w:highlight w:val="none"/>
                <w:lang w:val="en-US" w:eastAsia="zh-CN"/>
              </w:rPr>
            </w:pPr>
            <w:r>
              <w:rPr>
                <w:rFonts w:hint="default" w:ascii="Times New Roman" w:hAnsi="Times New Roman" w:cs="Times New Roman"/>
                <w:color w:val="000000"/>
                <w:szCs w:val="21"/>
                <w:highlight w:val="none"/>
                <w:lang w:val="en-US" w:eastAsia="zh-CN"/>
              </w:rPr>
              <w:t xml:space="preserve">Pt- </w:t>
            </w:r>
            <w:r>
              <w:rPr>
                <w:rFonts w:hint="default" w:ascii="Times New Roman" w:hAnsi="Times New Roman" w:eastAsia="宋体" w:cs="Times New Roman"/>
                <w:color w:val="000000"/>
                <w:sz w:val="21"/>
                <w:szCs w:val="21"/>
                <w:highlight w:val="none"/>
              </w:rPr>
              <w:t>Positive TCM experiences drive alternative treatment choices</w:t>
            </w:r>
            <w:r>
              <w:rPr>
                <w:rFonts w:hint="default" w:ascii="Times New Roman" w:hAnsi="Times New Roman" w:eastAsia="宋体" w:cs="Times New Roman"/>
                <w:color w:val="000000"/>
                <w:sz w:val="21"/>
                <w:szCs w:val="21"/>
                <w:highlight w:val="none"/>
              </w:rPr>
              <w:fldChar w:fldCharType="begin"/>
            </w:r>
            <w:r>
              <w:rPr>
                <w:rFonts w:hint="eastAsia" w:cs="Times New Roman"/>
                <w:color w:val="000000"/>
                <w:sz w:val="21"/>
                <w:szCs w:val="21"/>
                <w:highlight w:val="none"/>
                <w:lang w:eastAsia="zh-CN"/>
              </w:rPr>
              <w:instrText xml:space="preserve"> ADDIN ZOTERO_ITEM CSL_CITATION {"citationID":"KY5SkRRF","properties":{"formattedCitation":"\\super 34,64\\nosupersub{}","plainCitation":"34,64","noteIndex":0},"citationItems":[{"id":609,"uris":["http://zotero.org/users/10485535/items/4DLAMQ8S"],"itemData":{"id":609,"type":"article-journal","abstract":"Background: Traditional Chinese medicine (TCM) is used worldwide as a complementary and alternative medicine, but little is known about cancer patients’ experience when using combination therapy of TCM and conventional medicine.\nObjectives: The goal of this study was to understand the experiences of Taiwanese cancer patients undergoing conventional chemotherapy and using TCM at the same time. Methods: For this qualitative descriptive study, 9 cancer patients (42Y63 years old) were interviewed individually and in depth using a semistructured guide. All interviews were audiotaped and transcribed verbatim. Data were concurrently collected and analyzed using a constant comparative method to develop major themes and categories. Results: Data analysis revealed 3 themes: (1) biomedical aspect: TCM as a supplementary force to conventional medicine, (2) psychological aspect: different beliefs about TCM create different TCM uses, and (3) social aspect: interactions among patients, physicians, and economic issues.\nConclusions: Our study reveals that the phenomenon of using TCM is captured in a biopsychosocial model. Implications for Practice: When assessing the issue of TCM use among cancer patients, healthcare providers must take into consideration its biological, psychological, and social aspects.","archive_location":"13 📊","call-number":"3","container-title":"Cancer Nursing","DOI":"10.1097/NCC.0b013e31820d4da9","ISSN":"0162-220X","issue":"6","journalAbbreviation":"Cancer Nurs.","language":"en","page":"495-502","source":"2.4","title":"Cancer Patients' Experience of Combined Treatment With Conventional and Traditional Chinese Medicine: A Biopsychosocial Phenomenon","title-short":"Cancer Patients' Experience of Combined Treatment With Conventional and Traditional Chinese Medicine","volume":"34","author":[{"family":"Liu","given":"Chun Hao"},{"family":"Tang","given":"Woung-Ru"},{"family":"Wang","given":"Hung Ming"},{"family":"Lee","given":"Ko Chen"}],"issued":{"date-parts":[["2011",11]]}}},{"id":591,"uris":["http://zotero.org/users/10485535/items/RM2JSJCV"],"itemData":{"id":591,"type":"thesis","abstract":"本课题来源于国家“十一五”科技支撑计划国际合作项目课题——中医综合治疗方案提高结直肠癌术后根治率的国际多中心示范研究,国内8家中心共入组病例319例,形成中西医结合与西医2个对列,国外为挪威西医队列共160例,监查中发现,除中西医结合队列为西医常规治疗(根据NCCN临床指引,根治术后,加或不加化疗、放疗)加中医综合治疗(辨证论治汤药加或不加中成药)外,西医队列里的部分患者在西医常规治疗的同时,也会到中医院进行中医药治疗。这些患者寻求中医治疗的目的为何,单纯的定量研究很难回答。本课题中之所以设计了定性研究,旨在了解结直肠癌术后患者寻求中医综合治疗的目的,对中医药治疗的态度和期望,以及中医治疗的体验、信念和可能存在的问题与障碍,了解上述因素可能与治疗结局之间的关系。本文主要由三大部分组成,第一部分是国家“十一五”科技支撑计划国际合作项目课题——“中医综合治疗方案提高结直肠癌术后根治率的国际多中心示范研究”国内部分的监查具体实施过程和结果,由监查发现的问题引出定性研究。第二部分为定性研究,包括2个研究课题,前者为定量问卷调查,后者是个人深入访谈,2个研究目的一致,具有一定的连贯性且逐渐深入,前者是后者的基础,后者是前者的补充。第三部分为2篇综述,综述一介绍了定性研究的概念、特点、理论基础、主要方法,在循证中医药学中的作用地位,以及在中医药临床研究中的应用概况和启示等。综述二主要介绍了国内外定性研究在肿瘤研究领域应用概况和进展。下面分别介绍3个研究课题。第一部分、中医综合治疗方案提高结直肠癌术后根治率的前瞻性队列研究监查背景：“中医综合治疗方案提高结直肠癌术后根治率的前瞻性队列研究”是国家“十一五”科技支撑计划国际合作项目课题——中医综合治疗方案提高结直肠癌术后根治率的国际多中心示范研究的重要内容,目的是为印证在西医常规治疗基础上加用中医综合治疗方案减少Ⅱ、Ⅲ期结直肠癌复发、转移,提高根治率这一疗效,形成临床可行的Ⅱ、Ⅲ期结直肠癌根治术后综合治疗方案并加以推广。本研究采用前瞻队列研究方法,国内分中西医结合与西医2个对列,共8家中心参与,随访时间长,对象易发生队列迁移,也容易失访,所以临床监查是质量控制的重点和难点。目的：对中医综合治疗方案提高结直肠癌术后根治率的前瞻性队列研究国内多中心进行监查,及时发现课题进程中存在的问题并加以纠正,从而促进课题进度并提高研究质量。方法：对...","genre":"博士学位论文","language":"zh","note":"major: 中西医结合临床\nfoundation: “十一五”科技支撑计划;；\ndownload: 1049\nalbum: 医药卫生科技\nCLC: R273\ndbcode: CDFD\ndbname: CDFD0911\nfilename: 2010180348.nh","number-of-pages":"142","publisher":"中国中医科学院","source":"CNKI","title":"中医综合治疗提高结直肠癌术后根治率的队列研究监查与定性研究","URL":"https://kns.cnki.net/KCMS/detail/detail.aspx?dbcode=CDFD&amp;dbname=CDFD0911&amp;filename=2010180348.nh","author":[{"literal":"王建彬"}],"contributor":[{"literal":"杨宇飞"}],"accessed":{"date-parts":[["2024",12,31]]},"issued":{"date-parts":[["2010"]]}}}],"schema":"https://github.com/citation-style-language/schema/raw/master/csl-citation.json"} </w:instrText>
            </w:r>
            <w:r>
              <w:rPr>
                <w:rFonts w:hint="default" w:ascii="Times New Roman" w:hAnsi="Times New Roman" w:eastAsia="宋体" w:cs="Times New Roman"/>
                <w:color w:val="000000"/>
                <w:sz w:val="21"/>
                <w:szCs w:val="21"/>
                <w:highlight w:val="none"/>
              </w:rPr>
              <w:fldChar w:fldCharType="separate"/>
            </w:r>
            <w:r>
              <w:rPr>
                <w:rFonts w:hint="default" w:ascii="Times New Roman" w:hAnsi="Times New Roman" w:cs="Times New Roman"/>
                <w:sz w:val="21"/>
                <w:szCs w:val="24"/>
                <w:vertAlign w:val="superscript"/>
              </w:rPr>
              <w:t>34,64</w:t>
            </w:r>
            <w:r>
              <w:rPr>
                <w:rFonts w:hint="default" w:ascii="Times New Roman" w:hAnsi="Times New Roman" w:eastAsia="宋体" w:cs="Times New Roman"/>
                <w:color w:val="000000"/>
                <w:sz w:val="21"/>
                <w:szCs w:val="21"/>
                <w:highlight w:val="none"/>
              </w:rPr>
              <w:fldChar w:fldCharType="end"/>
            </w:r>
          </w:p>
        </w:tc>
        <w:tc>
          <w:tcPr>
            <w:tcW w:w="6124" w:type="dxa"/>
            <w:tcBorders>
              <w:tl2br w:val="nil"/>
              <w:tr2bl w:val="nil"/>
            </w:tcBorders>
            <w:shd w:val="clear" w:color="auto" w:fill="EDF8FA"/>
            <w:vAlign w:val="center"/>
          </w:tcPr>
          <w:p w14:paraId="70B2DA15">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color w:val="000000"/>
                <w:szCs w:val="21"/>
                <w:highlight w:val="none"/>
                <w:lang w:val="en-US" w:eastAsia="zh-CN"/>
              </w:rPr>
            </w:pPr>
            <w:r>
              <w:rPr>
                <w:rFonts w:hint="default" w:ascii="Times New Roman" w:hAnsi="Times New Roman" w:cs="Times New Roman"/>
                <w:color w:val="000000"/>
                <w:szCs w:val="21"/>
                <w:highlight w:val="none"/>
                <w:lang w:val="en-US" w:eastAsia="zh-CN"/>
              </w:rPr>
              <w:t xml:space="preserve">Pt- TCM Treatment-Related Negative </w:t>
            </w:r>
            <w:r>
              <w:rPr>
                <w:rFonts w:hint="default" w:ascii="Times New Roman" w:hAnsi="Times New Roman" w:eastAsia="宋体" w:cs="Times New Roman"/>
                <w:color w:val="000000"/>
                <w:sz w:val="21"/>
                <w:szCs w:val="21"/>
                <w:highlight w:val="none"/>
              </w:rPr>
              <w:t>E</w:t>
            </w:r>
            <w:r>
              <w:rPr>
                <w:rFonts w:hint="default" w:ascii="Times New Roman" w:hAnsi="Times New Roman" w:eastAsia="宋体" w:cs="Times New Roman"/>
                <w:color w:val="000000"/>
                <w:sz w:val="21"/>
                <w:szCs w:val="21"/>
                <w:highlight w:val="none"/>
                <w:lang w:val="en-US" w:eastAsia="zh-CN"/>
              </w:rPr>
              <w:t>xperience</w:t>
            </w:r>
            <w:r>
              <w:rPr>
                <w:rFonts w:hint="default" w:ascii="Times New Roman" w:hAnsi="Times New Roman" w:cs="Times New Roman"/>
                <w:color w:val="000000"/>
                <w:szCs w:val="21"/>
                <w:highlight w:val="none"/>
                <w:lang w:val="en-US" w:eastAsia="zh-CN"/>
              </w:rPr>
              <w:t xml:space="preserve"> (Unpleasant taste)</w:t>
            </w:r>
            <w:r>
              <w:rPr>
                <w:rFonts w:hint="default" w:ascii="Times New Roman" w:hAnsi="Times New Roman" w:cs="Times New Roman"/>
                <w:color w:val="000000"/>
                <w:szCs w:val="21"/>
                <w:highlight w:val="none"/>
                <w:lang w:val="en-US" w:eastAsia="zh-CN"/>
              </w:rPr>
              <w:fldChar w:fldCharType="begin"/>
            </w:r>
            <w:r>
              <w:rPr>
                <w:rFonts w:hint="eastAsia" w:cs="Times New Roman"/>
                <w:color w:val="000000"/>
                <w:szCs w:val="21"/>
                <w:highlight w:val="none"/>
                <w:lang w:val="en-US" w:eastAsia="zh-CN"/>
              </w:rPr>
              <w:instrText xml:space="preserve"> ADDIN ZOTERO_ITEM CSL_CITATION {"citationID":"aKXCJxji","properties":{"formattedCitation":"\\super 64\\nosupersub{}","plainCitation":"64","noteIndex":0},"citationItems":[{"id":591,"uris":["http://zotero.org/users/10485535/items/RM2JSJCV"],"itemData":{"id":591,"type":"thesis","abstract":"本课题来源于国家“十一五”科技支撑计划国际合作项目课题——中医综合治疗方案提高结直肠癌术后根治率的国际多中心示范研究,国内8家中心共入组病例319例,形成中西医结合与西医2个对列,国外为挪威西医队列共160例,监查中发现,除中西医结合队列为西医常规治疗(根据NCCN临床指引,根治术后,加或不加化疗、放疗)加中医综合治疗(辨证论治汤药加或不加中成药)外,西医队列里的部分患者在西医常规治疗的同时,也会到中医院进行中医药治疗。这些患者寻求中医治疗的目的为何,单纯的定量研究很难回答。本课题中之所以设计了定性研究,旨在了解结直肠癌术后患者寻求中医综合治疗的目的,对中医药治疗的态度和期望,以及中医治疗的体验、信念和可能存在的问题与障碍,了解上述因素可能与治疗结局之间的关系。本文主要由三大部分组成,第一部分是国家“十一五”科技支撑计划国际合作项目课题——“中医综合治疗方案提高结直肠癌术后根治率的国际多中心示范研究”国内部分的监查具体实施过程和结果,由监查发现的问题引出定性研究。第二部分为定性研究,包括2个研究课题,前者为定量问卷调查,后者是个人深入访谈,2个研究目的一致,具有一定的连贯性且逐渐深入,前者是后者的基础,后者是前者的补充。第三部分为2篇综述,综述一介绍了定性研究的概念、特点、理论基础、主要方法,在循证中医药学中的作用地位,以及在中医药临床研究中的应用概况和启示等。综述二主要介绍了国内外定性研究在肿瘤研究领域应用概况和进展。下面分别介绍3个研究课题。第一部分、中医综合治疗方案提高结直肠癌术后根治率的前瞻性队列研究监查背景：“中医综合治疗方案提高结直肠癌术后根治率的前瞻性队列研究”是国家“十一五”科技支撑计划国际合作项目课题——中医综合治疗方案提高结直肠癌术后根治率的国际多中心示范研究的重要内容,目的是为印证在西医常规治疗基础上加用中医综合治疗方案减少Ⅱ、Ⅲ期结直肠癌复发、转移,提高根治率这一疗效,形成临床可行的Ⅱ、Ⅲ期结直肠癌根治术后综合治疗方案并加以推广。本研究采用前瞻队列研究方法,国内分中西医结合与西医2个对列,共8家中心参与,随访时间长,对象易发生队列迁移,也容易失访,所以临床监查是质量控制的重点和难点。目的：对中医综合治疗方案提高结直肠癌术后根治率的前瞻性队列研究国内多中心进行监查,及时发现课题进程中存在的问题并加以纠正,从而促进课题进度并提高研究质量。方法：对...","genre":"博士学位论文","language":"zh","note":"major: 中西医结合临床\nfoundation: “十一五”科技支撑计划;；\ndownload: 1049\nalbum: 医药卫生科技\nCLC: R273\ndbcode: CDFD\ndbname: CDFD0911\nfilename: 2010180348.nh","number-of-pages":"142","publisher":"中国中医科学院","source":"CNKI","title":"中医综合治疗提高结直肠癌术后根治率的队列研究监查与定性研究","URL":"https://kns.cnki.net/KCMS/detail/detail.aspx?dbcode=CDFD&amp;dbname=CDFD0911&amp;filename=2010180348.nh","author":[{"literal":"王建彬"}],"contributor":[{"literal":"杨宇飞"}],"accessed":{"date-parts":[["2024",12,31]]},"issued":{"date-parts":[["2010"]]}}}],"schema":"https://github.com/citation-style-language/schema/raw/master/csl-citation.json"} </w:instrText>
            </w:r>
            <w:r>
              <w:rPr>
                <w:rFonts w:hint="default" w:ascii="Times New Roman" w:hAnsi="Times New Roman" w:cs="Times New Roman"/>
                <w:color w:val="000000"/>
                <w:szCs w:val="21"/>
                <w:highlight w:val="none"/>
                <w:lang w:val="en-US" w:eastAsia="zh-CN"/>
              </w:rPr>
              <w:fldChar w:fldCharType="separate"/>
            </w:r>
            <w:r>
              <w:rPr>
                <w:rFonts w:hint="default" w:ascii="Times New Roman" w:hAnsi="Times New Roman" w:cs="Times New Roman"/>
                <w:sz w:val="21"/>
                <w:szCs w:val="24"/>
                <w:vertAlign w:val="superscript"/>
              </w:rPr>
              <w:t>64</w:t>
            </w:r>
            <w:r>
              <w:rPr>
                <w:rFonts w:hint="default" w:ascii="Times New Roman" w:hAnsi="Times New Roman" w:cs="Times New Roman"/>
                <w:color w:val="000000"/>
                <w:szCs w:val="21"/>
                <w:highlight w:val="none"/>
                <w:lang w:val="en-US" w:eastAsia="zh-CN"/>
              </w:rPr>
              <w:fldChar w:fldCharType="end"/>
            </w:r>
          </w:p>
        </w:tc>
      </w:tr>
      <w:tr w14:paraId="79124A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57" w:type="dxa"/>
            <w:bottom w:w="0" w:type="dxa"/>
            <w:right w:w="57" w:type="dxa"/>
          </w:tblCellMar>
        </w:tblPrEx>
        <w:trPr>
          <w:trHeight w:val="90" w:hRule="atLeast"/>
        </w:trPr>
        <w:tc>
          <w:tcPr>
            <w:tcW w:w="3400" w:type="dxa"/>
            <w:vMerge w:val="continue"/>
            <w:tcBorders>
              <w:tl2br w:val="nil"/>
              <w:tr2bl w:val="nil"/>
            </w:tcBorders>
            <w:shd w:val="clear" w:color="auto" w:fill="EDF8FA"/>
            <w:vAlign w:val="center"/>
          </w:tcPr>
          <w:p w14:paraId="677282F0">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b/>
                <w:bCs w:val="0"/>
                <w:color w:val="000000"/>
                <w:sz w:val="21"/>
                <w:szCs w:val="21"/>
                <w:highlight w:val="none"/>
                <w:lang w:val="en-US" w:eastAsia="zh-CN"/>
              </w:rPr>
            </w:pPr>
          </w:p>
        </w:tc>
        <w:tc>
          <w:tcPr>
            <w:tcW w:w="4548" w:type="dxa"/>
            <w:tcBorders>
              <w:tl2br w:val="nil"/>
              <w:tr2bl w:val="nil"/>
            </w:tcBorders>
            <w:shd w:val="clear" w:color="auto" w:fill="EDF8FA"/>
            <w:vAlign w:val="center"/>
          </w:tcPr>
          <w:p w14:paraId="116A6C67">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color w:val="000000"/>
                <w:szCs w:val="21"/>
                <w:highlight w:val="none"/>
                <w:lang w:val="en-US" w:eastAsia="zh-CN"/>
              </w:rPr>
            </w:pPr>
            <w:r>
              <w:rPr>
                <w:rFonts w:hint="default" w:ascii="Times New Roman" w:hAnsi="Times New Roman" w:cs="Times New Roman"/>
                <w:color w:val="000000"/>
                <w:szCs w:val="21"/>
                <w:highlight w:val="none"/>
                <w:lang w:val="en-US" w:eastAsia="zh-CN"/>
              </w:rPr>
              <w:t>/</w:t>
            </w:r>
          </w:p>
        </w:tc>
        <w:tc>
          <w:tcPr>
            <w:tcW w:w="6124" w:type="dxa"/>
            <w:tcBorders>
              <w:tl2br w:val="nil"/>
              <w:tr2bl w:val="nil"/>
            </w:tcBorders>
            <w:shd w:val="clear" w:color="auto" w:fill="EDF8FA"/>
            <w:vAlign w:val="center"/>
          </w:tcPr>
          <w:p w14:paraId="1B8D1D8C">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color w:val="000000"/>
                <w:szCs w:val="21"/>
                <w:highlight w:val="none"/>
                <w:lang w:val="en-US" w:eastAsia="zh-CN"/>
              </w:rPr>
            </w:pPr>
            <w:r>
              <w:rPr>
                <w:rFonts w:hint="default" w:ascii="Times New Roman" w:hAnsi="Times New Roman" w:cs="Times New Roman"/>
                <w:color w:val="000000"/>
                <w:szCs w:val="21"/>
                <w:highlight w:val="none"/>
                <w:lang w:val="en-US" w:eastAsia="zh-CN"/>
              </w:rPr>
              <w:t>HCP/Pt- Negative expectations of TCM efficacy and safety (herb/drug interactions)</w:t>
            </w:r>
            <w:r>
              <w:rPr>
                <w:rFonts w:hint="default" w:ascii="Times New Roman" w:hAnsi="Times New Roman" w:eastAsia="等线" w:cs="Times New Roman"/>
                <w:kern w:val="2"/>
                <w:sz w:val="22"/>
                <w:szCs w:val="24"/>
                <w:highlight w:val="none"/>
                <w:lang w:val="en-US" w:eastAsia="zh-CN" w:bidi="ar-SA"/>
                <w14:ligatures w14:val="standardContextual"/>
              </w:rPr>
              <w:fldChar w:fldCharType="begin"/>
            </w:r>
            <w:r>
              <w:rPr>
                <w:rFonts w:hint="eastAsia" w:cs="Times New Roman"/>
                <w:kern w:val="2"/>
                <w:sz w:val="22"/>
                <w:szCs w:val="24"/>
                <w:highlight w:val="none"/>
                <w:lang w:val="en-US" w:eastAsia="zh-CN" w:bidi="ar-SA"/>
                <w14:ligatures w14:val="standardContextual"/>
              </w:rPr>
              <w:instrText xml:space="preserve"> ADDIN ZOTERO_ITEM CSL_CITATION {"citationID":"a1m2c5s3nnn","properties":{"formattedCitation":"\\super 48,69\\nosupersub{}","plainCitation":"48,69","noteIndex":0},"citationItems":[{"id":612,"uris":["http://zotero.org/users/10485535/items/8FZHWIMR"],"itemData":{"id":612,"type":"article-journal","abstract":"Purpose/Objectives: To explore beliefs about diet and traditional Chinese medicine related to the breast cancer experience of Hong Kong Chinese women and their families. Design: Interpretive phenomenology. Setting: Hong Kong, China. Sample: A purposive sample of 20 Hong Kong Chinese women diagnosed with breast cancer at various stages of the illness trajectory and at least one other family member.\nMethods: A semistructured, three-hour interview was translated, transcribed, and back-translated. Findings: Many women and their family members believed that diet was responsible for their cancer and recurrence. They integrated their cultural beliefs about diet and traditional Chinese medicine to manage illness symptoms and prevent recurrence. Families were anxious and confused about conflicting messages from various sources about dietary practices to promote their health and prevent recurrence.\nConclusions: Food and diet alternatives should be discussed with the understanding that beliefs about diet and traditional Chinese medicine are embedded in culture and that many Chinese women and their families seek a combination of Eastern Chinese medicine and Western medicine strategies to manage the illness trajectory.","archive_location":"64 📊","call-number":"4","container-title":"Oncology Nursing Forum","DOI":"10.1188/03.ONF.834-840","ISSN":"0190-535X, 1538-0688","issue":"5","journalAbbreviation":"Oncology Nursing Forum","language":"en","note":"TLDR: Food and diet alternatives should be discussed with the understanding that beliefs about diet and traditional Chinese medicine are embedded in culture and that many Chinese women and their families seek a combination of Eastern Chinese medicine and Western medicine strategies to manage the illness trajectory.","page":"834-840","source":"1.6","title":"Family Beliefs About Diet and Traditional Chinese Medicine for Hong Kong Women With Breast Cancer","volume":"30","author":[{"family":"Burrows Simpson","given":"Peggy"}],"issued":{"date-parts":[["2003",9,1]]}}},{"id":3710,"uris":["http://zotero.org/users/10485535/items/5BKISUW4"],"itemData":{"id":3710,"type":"article-journal","abstract":"Introduction This qualitative study seeks to explore the role within the context of Australian breast cancer oncology treatments that traditional Chinese medicine (TCM) practitioners play in the treatment of breast cancer. Methods Semistructured interviews were used on 2 groups: the first group was TCM practitioners who were recognized experts in breast cancer, and the second group consisted of TCM practitioners who treated breast cancer as part of their practice but were not recognized experts. Data analysis was achieved through grounded theory with open coding. Results The main themes reported on here are the following: the role of TCM in the biomedical management of breast cancer, TCM strategies for the management of breast cancer, and the perceived holistic approach of the TCM practitioner and the importance of a TCM diagnosis in the role of breast cancer care. Discussion The role of TCM in biomedical breast cancer management is a supportive one; however, this role is difficult as there is a lack of understanding of TCM by biomedical practitioners. The viewpoints of practitioners differed on key strategies of TCM: diagnosis, and treatment protocols. Patients sought the holistic approach of TCM practitioners as they felt it addressed all aspects of their health and not just the symptoms relating to breast cancer. Conclusion The lack of an integrated medicine approach in relation to TCM makes it difficult to demonstrate the value of the contribution TCM can make to biomedicine in the field of breast care oncology. Effectiveness studies are needed that can accurately represent TCM in this field.","call-number":"3","container-title":"Integrative Cancer Therapies","DOI":"10.1177/1534735415607656","ISSN":"1552-695X","issue":"3","journalAbbreviation":"Integr. Cancer Ther.","language":"en","note":"PMID: 26420777\nPMCID: PMC5739178","page":"335-342","source":"2.9","title":"Current usage of traditional chinese medicine in the management of breast cancer: a practitioner's perspective","title-short":"Current usage of traditional chinese medicine in the management of breast cancer","volume":"15","author":[{"family":"McPherson","given":"Luke"},{"family":"Cochrane","given":"Suzanne"},{"family":"Zhu","given":"Xiaoshu"}],"issued":{"date-parts":[["2016",9]]}}}],"schema":"https://github.com/citation-style-language/schema/raw/master/csl-citation.json"} </w:instrText>
            </w:r>
            <w:r>
              <w:rPr>
                <w:rFonts w:hint="default" w:ascii="Times New Roman" w:hAnsi="Times New Roman" w:eastAsia="等线" w:cs="Times New Roman"/>
                <w:kern w:val="2"/>
                <w:sz w:val="22"/>
                <w:szCs w:val="24"/>
                <w:highlight w:val="none"/>
                <w:lang w:val="en-US" w:eastAsia="zh-CN" w:bidi="ar-SA"/>
                <w14:ligatures w14:val="standardContextual"/>
              </w:rPr>
              <w:fldChar w:fldCharType="separate"/>
            </w:r>
            <w:r>
              <w:rPr>
                <w:rFonts w:hint="default" w:ascii="Times New Roman" w:hAnsi="Times New Roman" w:cs="Times New Roman"/>
                <w:sz w:val="22"/>
                <w:szCs w:val="24"/>
                <w:vertAlign w:val="superscript"/>
              </w:rPr>
              <w:t>48,69</w:t>
            </w:r>
            <w:r>
              <w:rPr>
                <w:rFonts w:hint="default" w:ascii="Times New Roman" w:hAnsi="Times New Roman" w:eastAsia="等线" w:cs="Times New Roman"/>
                <w:kern w:val="2"/>
                <w:sz w:val="22"/>
                <w:szCs w:val="24"/>
                <w:highlight w:val="none"/>
                <w:lang w:val="en-US" w:eastAsia="zh-CN" w:bidi="ar-SA"/>
                <w14:ligatures w14:val="standardContextual"/>
              </w:rPr>
              <w:fldChar w:fldCharType="end"/>
            </w:r>
          </w:p>
        </w:tc>
      </w:tr>
      <w:tr w14:paraId="3CEBD2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57" w:type="dxa"/>
            <w:bottom w:w="0" w:type="dxa"/>
            <w:right w:w="57" w:type="dxa"/>
          </w:tblCellMar>
        </w:tblPrEx>
        <w:trPr>
          <w:trHeight w:val="300" w:hRule="atLeast"/>
        </w:trPr>
        <w:tc>
          <w:tcPr>
            <w:tcW w:w="3400" w:type="dxa"/>
            <w:vMerge w:val="restart"/>
            <w:tcBorders>
              <w:tl2br w:val="nil"/>
              <w:tr2bl w:val="nil"/>
            </w:tcBorders>
            <w:shd w:val="clear" w:color="auto" w:fill="EDF8FA"/>
            <w:vAlign w:val="center"/>
          </w:tcPr>
          <w:p w14:paraId="4174A948">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b/>
                <w:bCs w:val="0"/>
                <w:color w:val="000000"/>
                <w:sz w:val="21"/>
                <w:szCs w:val="21"/>
                <w:highlight w:val="none"/>
                <w:lang w:val="en-US" w:eastAsia="zh-CN"/>
              </w:rPr>
            </w:pPr>
            <w:r>
              <w:rPr>
                <w:rFonts w:hint="default" w:ascii="Times New Roman" w:hAnsi="Times New Roman" w:eastAsia="宋体" w:cs="Times New Roman"/>
                <w:b/>
                <w:bCs w:val="0"/>
                <w:color w:val="000000"/>
                <w:sz w:val="21"/>
                <w:szCs w:val="21"/>
                <w:highlight w:val="none"/>
                <w:lang w:val="en-US" w:eastAsia="zh-CN"/>
              </w:rPr>
              <w:t>Nonprescribed Functional Herbal Products</w:t>
            </w:r>
          </w:p>
        </w:tc>
        <w:tc>
          <w:tcPr>
            <w:tcW w:w="4548" w:type="dxa"/>
            <w:vMerge w:val="restart"/>
            <w:tcBorders>
              <w:tl2br w:val="nil"/>
              <w:tr2bl w:val="nil"/>
            </w:tcBorders>
            <w:shd w:val="clear" w:color="auto" w:fill="EDF8FA"/>
            <w:vAlign w:val="center"/>
          </w:tcPr>
          <w:p w14:paraId="6F24DEC2">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color w:val="000000"/>
                <w:sz w:val="21"/>
                <w:szCs w:val="21"/>
                <w:highlight w:val="none"/>
              </w:rPr>
            </w:pPr>
            <w:r>
              <w:rPr>
                <w:rFonts w:hint="default" w:ascii="Times New Roman" w:hAnsi="Times New Roman" w:cs="Times New Roman"/>
                <w:color w:val="000000"/>
                <w:sz w:val="21"/>
                <w:szCs w:val="21"/>
                <w:highlight w:val="none"/>
                <w:lang w:val="en-US" w:eastAsia="zh-CN"/>
              </w:rPr>
              <w:t xml:space="preserve">Pt- </w:t>
            </w:r>
            <w:r>
              <w:rPr>
                <w:rFonts w:hint="default" w:ascii="Times New Roman" w:hAnsi="Times New Roman" w:eastAsia="宋体" w:cs="Times New Roman"/>
                <w:color w:val="000000"/>
                <w:sz w:val="21"/>
                <w:szCs w:val="21"/>
                <w:highlight w:val="none"/>
              </w:rPr>
              <w:t>Regular Practice of TCM Interventions</w:t>
            </w:r>
            <w:r>
              <w:rPr>
                <w:rFonts w:hint="default" w:ascii="Times New Roman" w:hAnsi="Times New Roman" w:cs="Times New Roman"/>
                <w:color w:val="000000"/>
                <w:sz w:val="21"/>
                <w:szCs w:val="21"/>
                <w:highlight w:val="none"/>
                <w:lang w:val="en-US" w:eastAsia="zh-CN"/>
              </w:rPr>
              <w:t xml:space="preserve"> (Diverse forms and easy accessibility)</w:t>
            </w:r>
            <w:r>
              <w:rPr>
                <w:rFonts w:hint="default" w:ascii="Times New Roman" w:hAnsi="Times New Roman" w:eastAsia="宋体" w:cs="Times New Roman"/>
                <w:color w:val="000000"/>
                <w:sz w:val="21"/>
                <w:szCs w:val="21"/>
                <w:highlight w:val="none"/>
              </w:rPr>
              <w:fldChar w:fldCharType="begin"/>
            </w:r>
            <w:r>
              <w:rPr>
                <w:rFonts w:hint="eastAsia" w:cs="Times New Roman"/>
                <w:color w:val="000000"/>
                <w:sz w:val="21"/>
                <w:szCs w:val="21"/>
                <w:highlight w:val="none"/>
                <w:lang w:eastAsia="zh-CN"/>
              </w:rPr>
              <w:instrText xml:space="preserve"> ADDIN ZOTERO_ITEM CSL_CITATION {"citationID":"PxXUAEMv","properties":{"formattedCitation":"\\super 35\\nosupersub{}","plainCitation":"35","noteIndex":0},"citationItems":[{"id":611,"uris":["http://zotero.org/users/10485535/items/QL5HKV8W"],"itemData":{"id":611,"type":"article-journal","abstract":"Purpose: The aim of this study was to explore the inﬂuence of traditional Chinese medicine (TCM) on self-care among Chinese cancer patients.\nMethods: This was an exploratory qualitative study. A purposive sample of thirty cancer patients who were currently undergoing either chemotherapy or radiotherapy was interviewed. Qualitative content analysis was conducted for data analysis.\nResults: Two core categories were emerged from their accounts of experiences with practising TCMsupported self-care activities: perceived beneﬁcial effects and concerns about undesirable effects. The perceived beneﬁcial effects of these self-care activities were mainly stemmed from the traditional beliefs in TCM, which included: strengthening the “origin”, removing toxins, and mind-soothing. Concerns about undesirable effects of these self-care activities were raised due to lack of knowledge and unpleasant experience with these self-care activities.\nConclusion: The ﬁndings revealed that the philosophy of TCM had been deeply integrated by Chinese cancer patients into their self-care. While Western medicine is the mainstream cancer treatment, Chinese cancer patients also practised various TCM-supported self-care activities. However, they were perplexed about the effects of these self-care activities. They could not ascertain whether the perceived beneﬁts were just due to their own belief in the TCM philosophy, and their lack of knowledge in this aspect and unpleasant experience further confused them. Nurses have to be proactive in identifying the unique health-deviation self-care requisites of their clients in a culturally sensitive manner, explore how their self-care experience affects their wellbeing and treatment compliance, and be prepared to clarify misconceptions about their conditions and progress.","archive_location":"30 📊","call-number":"3","container-title":"European Journal of Oncology Nursing","DOI":"10.1016/j.ejon.2014.05.005","ISSN":"14623889","issue":"5","journalAbbreviation":"European Journal of Oncology Nursing","language":"en","note":"TLDR: The philosophy of TCM had been deeply integrated by Chinese cancer patients into their self-care and was mainly stemmed from the traditional beliefs in TCM, which included: strengthening the \"origin\", removing toxins, and mind-soothing.","page":"445-451","source":"2.7","title":"Exploring the influence of Traditional Chinese Medicine on self-care among Chinese cancer patients","volume":"18","author":[{"family":"Chan","given":"Helen Y.L."},{"family":"Chui","given":"Y.Y."},{"family":"Chan","given":"Carmen W.H."},{"family":"Cheng","given":"Karis K.F."},{"family":"Shiu","given":"Ann T.Y."},{"family":"So","given":"Winnie K.W."},{"family":"Ho","given":"Simone S.M."},{"family":"Chan","given":"Maggie M.F."}],"issued":{"date-parts":[["2014",10]]}}}],"schema":"https://github.com/citation-style-language/schema/raw/master/csl-citation.json"} </w:instrText>
            </w:r>
            <w:r>
              <w:rPr>
                <w:rFonts w:hint="default" w:ascii="Times New Roman" w:hAnsi="Times New Roman" w:eastAsia="宋体" w:cs="Times New Roman"/>
                <w:color w:val="000000"/>
                <w:sz w:val="21"/>
                <w:szCs w:val="21"/>
                <w:highlight w:val="none"/>
              </w:rPr>
              <w:fldChar w:fldCharType="separate"/>
            </w:r>
            <w:r>
              <w:rPr>
                <w:rFonts w:hint="default" w:ascii="Times New Roman" w:hAnsi="Times New Roman" w:cs="Times New Roman"/>
                <w:sz w:val="21"/>
                <w:szCs w:val="24"/>
                <w:vertAlign w:val="superscript"/>
              </w:rPr>
              <w:t>35</w:t>
            </w:r>
            <w:r>
              <w:rPr>
                <w:rFonts w:hint="default" w:ascii="Times New Roman" w:hAnsi="Times New Roman" w:eastAsia="宋体" w:cs="Times New Roman"/>
                <w:color w:val="000000"/>
                <w:sz w:val="21"/>
                <w:szCs w:val="21"/>
                <w:highlight w:val="none"/>
              </w:rPr>
              <w:fldChar w:fldCharType="end"/>
            </w:r>
          </w:p>
        </w:tc>
        <w:tc>
          <w:tcPr>
            <w:tcW w:w="6124" w:type="dxa"/>
            <w:tcBorders>
              <w:tl2br w:val="nil"/>
              <w:tr2bl w:val="nil"/>
            </w:tcBorders>
            <w:shd w:val="clear" w:color="auto" w:fill="EDF8FA"/>
            <w:vAlign w:val="center"/>
          </w:tcPr>
          <w:p w14:paraId="6C1E9C88">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color w:val="000000"/>
                <w:szCs w:val="21"/>
                <w:highlight w:val="none"/>
                <w:lang w:val="en-US" w:eastAsia="zh-CN"/>
              </w:rPr>
            </w:pPr>
            <w:r>
              <w:rPr>
                <w:rFonts w:hint="default" w:ascii="Times New Roman" w:hAnsi="Times New Roman" w:cs="Times New Roman"/>
                <w:color w:val="000000"/>
                <w:szCs w:val="21"/>
                <w:highlight w:val="none"/>
                <w:lang w:val="en-US" w:eastAsia="zh-CN"/>
              </w:rPr>
              <w:t xml:space="preserve">Pt- </w:t>
            </w:r>
            <w:r>
              <w:rPr>
                <w:rFonts w:hint="default" w:ascii="Times New Roman" w:hAnsi="Times New Roman" w:cs="Times New Roman"/>
                <w:color w:val="000000"/>
                <w:szCs w:val="21"/>
                <w:highlight w:val="none"/>
              </w:rPr>
              <w:t>Deceptive Advertising</w:t>
            </w:r>
            <w:r>
              <w:rPr>
                <w:rFonts w:hint="default" w:ascii="Times New Roman" w:hAnsi="Times New Roman" w:eastAsia="宋体" w:cs="Times New Roman"/>
                <w:color w:val="000000"/>
                <w:sz w:val="21"/>
                <w:szCs w:val="21"/>
                <w:highlight w:val="none"/>
              </w:rPr>
              <w:fldChar w:fldCharType="begin"/>
            </w:r>
            <w:r>
              <w:rPr>
                <w:rFonts w:hint="eastAsia" w:cs="Times New Roman"/>
                <w:color w:val="000000"/>
                <w:sz w:val="21"/>
                <w:szCs w:val="21"/>
                <w:highlight w:val="none"/>
                <w:lang w:eastAsia="zh-CN"/>
              </w:rPr>
              <w:instrText xml:space="preserve"> ADDIN ZOTERO_ITEM CSL_CITATION {"citationID":"93VTMBg6","properties":{"formattedCitation":"\\super 30\\nosupersub{}","plainCitation":"30","noteIndex":0},"citationItems":[{"id":578,"uris":["http://zotero.org/users/10485535/items/H6FNH9XR"],"itemData":{"id":578,"type":"article-journal","abstract":"Background: In the People’s Republic of China, both western medicine (WM) and traditional Chinese medicine (TCM) are the main treatment and rehabilitation options for cancer patients. This study aimed to explore cancer survivors’ perspectives and experience of treatment and rehabilitation, in order to promote patient-centered activities of treatment and rehabilitation.\nMethods: Using a qualitative research approach, 68 cancer survivors were recruited from eight community cancer rehabilitation organizations in Shanghai, People’s Republic of China. Eight focus group interviews were conducted. All these interviews were transcribed verbatim, and the data were analyzed by theme analysis.\nResults: WM was the main choice in treatment phase though study participants noted more side effects. TCM was primarily used in the recovery phase. The lack of communication between doctors and cancer patients appears to affect treatment adherence and impair the doctor–patient relationship. WM was expensive for diagnostic procedures and treatment, while the cumulative costs of frequent use of TCM in the long rehabilitation period were also high. Both treatment options created significant perceived economic burden on patients. Conflicting information about dietary supplements tended to make cancer survivors confused.\nConclusion: Improving the communication between doctors and cancer patients helps to ameliorate cancer patient adherence and the effect of treatments. It is essential to educate cancer patients about the effect and cost of both WM and traditional TCM. Meanwhile, marketing management and guidance to consumers regarding use of dietary supplements in the cancer rehabilitation field are also necessary.","call-number":"3","container-title":"Patient Preference and Adherence","DOI":"10.2147/PPA.S76617","ISSN":"1177-889X","journalAbbreviation":"PPA","language":"en","license":"http://creativecommons.org/licenses/by-nc/3.0/","note":"JCR分区: Q3\n影响因子: 2.2\n南农高质量: B","page":"9","source":"2","title":"Cancer survivors&amp;rsquo; perspectives and experience on western medicine and traditional Chinese medicine treatment and rehabilitation: a qualitative study","title-short":"Cancer survivors&amp;rsquo; perspectives and experience on western medicine and traditional Chinese medicine treatment and rehabilitation","author":[{"family":"Wang","given":"Ji-Wei"},{"family":"Yang","given":"Zhi-Qi"},{"family":"Liu","given":"Cong"},{"family":"Chen","given":"Si-Jia"},{"family":"Shen","given":"Qian"},{"family":"Zhang","given":"Tian-Rui"},{"family":"Yuan","given":"Zheng-Ping"},{"family":"Yu","given":"Jin-Ming"},{"family":"Partike","given":"Nancy S."}],"issued":{"date-parts":[["2014",12]]}}}],"schema":"https://github.com/citation-style-language/schema/raw/master/csl-citation.json"} </w:instrText>
            </w:r>
            <w:r>
              <w:rPr>
                <w:rFonts w:hint="default" w:ascii="Times New Roman" w:hAnsi="Times New Roman" w:eastAsia="宋体" w:cs="Times New Roman"/>
                <w:color w:val="000000"/>
                <w:sz w:val="21"/>
                <w:szCs w:val="21"/>
                <w:highlight w:val="none"/>
              </w:rPr>
              <w:fldChar w:fldCharType="separate"/>
            </w:r>
            <w:r>
              <w:rPr>
                <w:rFonts w:hint="default" w:ascii="Times New Roman" w:hAnsi="Times New Roman" w:cs="Times New Roman"/>
                <w:sz w:val="21"/>
                <w:szCs w:val="24"/>
                <w:vertAlign w:val="superscript"/>
              </w:rPr>
              <w:t>30</w:t>
            </w:r>
            <w:r>
              <w:rPr>
                <w:rFonts w:hint="default" w:ascii="Times New Roman" w:hAnsi="Times New Roman" w:eastAsia="宋体" w:cs="Times New Roman"/>
                <w:color w:val="000000"/>
                <w:sz w:val="21"/>
                <w:szCs w:val="21"/>
                <w:highlight w:val="none"/>
              </w:rPr>
              <w:fldChar w:fldCharType="end"/>
            </w:r>
          </w:p>
        </w:tc>
      </w:tr>
      <w:tr w14:paraId="1A675C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57" w:type="dxa"/>
            <w:bottom w:w="0" w:type="dxa"/>
            <w:right w:w="57" w:type="dxa"/>
          </w:tblCellMar>
        </w:tblPrEx>
        <w:trPr>
          <w:trHeight w:val="300" w:hRule="atLeast"/>
        </w:trPr>
        <w:tc>
          <w:tcPr>
            <w:tcW w:w="3400" w:type="dxa"/>
            <w:vMerge w:val="continue"/>
            <w:tcBorders>
              <w:tl2br w:val="nil"/>
              <w:tr2bl w:val="nil"/>
            </w:tcBorders>
            <w:shd w:val="clear" w:color="auto" w:fill="EDF8FA"/>
            <w:vAlign w:val="center"/>
          </w:tcPr>
          <w:p w14:paraId="347169B8">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b/>
                <w:bCs w:val="0"/>
                <w:color w:val="000000"/>
                <w:sz w:val="21"/>
                <w:szCs w:val="21"/>
                <w:highlight w:val="none"/>
                <w:lang w:val="en-US" w:eastAsia="zh-CN"/>
              </w:rPr>
            </w:pPr>
          </w:p>
        </w:tc>
        <w:tc>
          <w:tcPr>
            <w:tcW w:w="4548" w:type="dxa"/>
            <w:vMerge w:val="continue"/>
            <w:tcBorders>
              <w:tl2br w:val="nil"/>
              <w:tr2bl w:val="nil"/>
            </w:tcBorders>
            <w:shd w:val="clear" w:color="auto" w:fill="EDF8FA"/>
            <w:vAlign w:val="center"/>
          </w:tcPr>
          <w:p w14:paraId="16EFC9CD">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color w:val="000000"/>
                <w:sz w:val="21"/>
                <w:szCs w:val="21"/>
                <w:highlight w:val="none"/>
                <w:lang w:val="en-US" w:eastAsia="zh-CN"/>
              </w:rPr>
            </w:pPr>
          </w:p>
        </w:tc>
        <w:tc>
          <w:tcPr>
            <w:tcW w:w="6124" w:type="dxa"/>
            <w:tcBorders>
              <w:tl2br w:val="nil"/>
              <w:tr2bl w:val="nil"/>
            </w:tcBorders>
            <w:shd w:val="clear" w:color="auto" w:fill="EDF8FA"/>
            <w:vAlign w:val="center"/>
          </w:tcPr>
          <w:p w14:paraId="08AFA018">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kern w:val="2"/>
                <w:sz w:val="22"/>
                <w:szCs w:val="24"/>
                <w:highlight w:val="none"/>
                <w:lang w:val="en-US" w:eastAsia="zh-CN" w:bidi="ar-SA"/>
                <w14:ligatures w14:val="standardContextual"/>
              </w:rPr>
            </w:pPr>
            <w:r>
              <w:rPr>
                <w:rFonts w:hint="default" w:ascii="Times New Roman" w:hAnsi="Times New Roman" w:cs="Times New Roman"/>
                <w:color w:val="000000"/>
                <w:szCs w:val="21"/>
                <w:highlight w:val="none"/>
                <w:lang w:val="en-US" w:eastAsia="zh-CN"/>
              </w:rPr>
              <w:t xml:space="preserve">Pt- TCM Treatment-Related Negative </w:t>
            </w:r>
            <w:r>
              <w:rPr>
                <w:rFonts w:hint="default" w:ascii="Times New Roman" w:hAnsi="Times New Roman" w:eastAsia="宋体" w:cs="Times New Roman"/>
                <w:color w:val="000000"/>
                <w:sz w:val="21"/>
                <w:szCs w:val="21"/>
                <w:highlight w:val="none"/>
              </w:rPr>
              <w:t>E</w:t>
            </w:r>
            <w:r>
              <w:rPr>
                <w:rFonts w:hint="default" w:ascii="Times New Roman" w:hAnsi="Times New Roman" w:eastAsia="宋体" w:cs="Times New Roman"/>
                <w:color w:val="000000"/>
                <w:sz w:val="21"/>
                <w:szCs w:val="21"/>
                <w:highlight w:val="none"/>
                <w:lang w:val="en-US" w:eastAsia="zh-CN"/>
              </w:rPr>
              <w:t>xperience</w:t>
            </w:r>
            <w:r>
              <w:rPr>
                <w:rFonts w:hint="default" w:ascii="Times New Roman" w:hAnsi="Times New Roman" w:cs="Times New Roman"/>
                <w:color w:val="000000"/>
                <w:szCs w:val="21"/>
                <w:highlight w:val="none"/>
                <w:lang w:val="en-US" w:eastAsia="zh-CN"/>
              </w:rPr>
              <w:t xml:space="preserve"> (Unpleasant taste)</w:t>
            </w:r>
            <w:r>
              <w:rPr>
                <w:rFonts w:hint="default" w:ascii="Times New Roman" w:hAnsi="Times New Roman" w:cs="Times New Roman"/>
                <w:color w:val="000000"/>
                <w:szCs w:val="21"/>
                <w:highlight w:val="none"/>
                <w:lang w:val="en-US" w:eastAsia="zh-CN"/>
              </w:rPr>
              <w:fldChar w:fldCharType="begin"/>
            </w:r>
            <w:r>
              <w:rPr>
                <w:rFonts w:hint="eastAsia" w:cs="Times New Roman"/>
                <w:color w:val="000000"/>
                <w:szCs w:val="21"/>
                <w:highlight w:val="none"/>
                <w:lang w:val="en-US" w:eastAsia="zh-CN"/>
              </w:rPr>
              <w:instrText xml:space="preserve"> ADDIN ZOTERO_ITEM CSL_CITATION {"citationID":"aphrq270cu","properties":{"formattedCitation":"\\super 35\\nosupersub{}","plainCitation":"35","noteIndex":0},"citationItems":[{"id":611,"uris":["http://zotero.org/users/10485535/items/QL5HKV8W"],"itemData":{"id":611,"type":"article-journal","abstract":"Purpose: The aim of this study was to explore the inﬂuence of traditional Chinese medicine (TCM) on self-care among Chinese cancer patients.\nMethods: This was an exploratory qualitative study. A purposive sample of thirty cancer patients who were currently undergoing either chemotherapy or radiotherapy was interviewed. Qualitative content analysis was conducted for data analysis.\nResults: Two core categories were emerged from their accounts of experiences with practising TCMsupported self-care activities: perceived beneﬁcial effects and concerns about undesirable effects. The perceived beneﬁcial effects of these self-care activities were mainly stemmed from the traditional beliefs in TCM, which included: strengthening the “origin”, removing toxins, and mind-soothing. Concerns about undesirable effects of these self-care activities were raised due to lack of knowledge and unpleasant experience with these self-care activities.\nConclusion: The ﬁndings revealed that the philosophy of TCM had been deeply integrated by Chinese cancer patients into their self-care. While Western medicine is the mainstream cancer treatment, Chinese cancer patients also practised various TCM-supported self-care activities. However, they were perplexed about the effects of these self-care activities. They could not ascertain whether the perceived beneﬁts were just due to their own belief in the TCM philosophy, and their lack of knowledge in this aspect and unpleasant experience further confused them. Nurses have to be proactive in identifying the unique health-deviation self-care requisites of their clients in a culturally sensitive manner, explore how their self-care experience affects their wellbeing and treatment compliance, and be prepared to clarify misconceptions about their conditions and progress.","archive_location":"30 📊","call-number":"3","container-title":"European Journal of Oncology Nursing","DOI":"10.1016/j.ejon.2014.05.005","ISSN":"14623889","issue":"5","journalAbbreviation":"European Journal of Oncology Nursing","language":"en","note":"TLDR: The philosophy of TCM had been deeply integrated by Chinese cancer patients into their self-care and was mainly stemmed from the traditional beliefs in TCM, which included: strengthening the \"origin\", removing toxins, and mind-soothing.","page":"445-451","source":"2.7","title":"Exploring the influence of Traditional Chinese Medicine on self-care among Chinese cancer patients","volume":"18","author":[{"family":"Chan","given":"Helen Y.L."},{"family":"Chui","given":"Y.Y."},{"family":"Chan","given":"Carmen W.H."},{"family":"Cheng","given":"Karis K.F."},{"family":"Shiu","given":"Ann T.Y."},{"family":"So","given":"Winnie K.W."},{"family":"Ho","given":"Simone S.M."},{"family":"Chan","given":"Maggie M.F."}],"issued":{"date-parts":[["2014",10]]}}}],"schema":"https://github.com/citation-style-language/schema/raw/master/csl-citation.json"} </w:instrText>
            </w:r>
            <w:r>
              <w:rPr>
                <w:rFonts w:hint="default" w:ascii="Times New Roman" w:hAnsi="Times New Roman" w:cs="Times New Roman"/>
                <w:color w:val="000000"/>
                <w:szCs w:val="21"/>
                <w:highlight w:val="none"/>
                <w:lang w:val="en-US" w:eastAsia="zh-CN"/>
              </w:rPr>
              <w:fldChar w:fldCharType="separate"/>
            </w:r>
            <w:r>
              <w:rPr>
                <w:rFonts w:hint="default" w:ascii="Times New Roman" w:hAnsi="Times New Roman" w:cs="Times New Roman"/>
                <w:sz w:val="21"/>
                <w:szCs w:val="24"/>
                <w:vertAlign w:val="superscript"/>
              </w:rPr>
              <w:t>35</w:t>
            </w:r>
            <w:r>
              <w:rPr>
                <w:rFonts w:hint="default" w:ascii="Times New Roman" w:hAnsi="Times New Roman" w:cs="Times New Roman"/>
                <w:color w:val="000000"/>
                <w:szCs w:val="21"/>
                <w:highlight w:val="none"/>
                <w:lang w:val="en-US" w:eastAsia="zh-CN"/>
              </w:rPr>
              <w:fldChar w:fldCharType="end"/>
            </w:r>
          </w:p>
        </w:tc>
      </w:tr>
      <w:tr w14:paraId="730134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57" w:type="dxa"/>
            <w:bottom w:w="0" w:type="dxa"/>
            <w:right w:w="57" w:type="dxa"/>
          </w:tblCellMar>
        </w:tblPrEx>
        <w:trPr>
          <w:trHeight w:val="300" w:hRule="atLeast"/>
        </w:trPr>
        <w:tc>
          <w:tcPr>
            <w:tcW w:w="3400" w:type="dxa"/>
            <w:vMerge w:val="continue"/>
            <w:tcBorders>
              <w:tl2br w:val="nil"/>
              <w:tr2bl w:val="nil"/>
            </w:tcBorders>
            <w:shd w:val="clear" w:color="auto" w:fill="EDF8FA"/>
            <w:vAlign w:val="center"/>
          </w:tcPr>
          <w:p w14:paraId="78AE2FDE">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b/>
                <w:bCs w:val="0"/>
                <w:color w:val="000000"/>
                <w:sz w:val="21"/>
                <w:szCs w:val="21"/>
                <w:highlight w:val="none"/>
                <w:lang w:val="en-US" w:eastAsia="zh-CN"/>
              </w:rPr>
            </w:pPr>
          </w:p>
        </w:tc>
        <w:tc>
          <w:tcPr>
            <w:tcW w:w="4548" w:type="dxa"/>
            <w:vMerge w:val="continue"/>
            <w:tcBorders>
              <w:tl2br w:val="nil"/>
              <w:tr2bl w:val="nil"/>
            </w:tcBorders>
            <w:shd w:val="clear" w:color="auto" w:fill="EDF8FA"/>
            <w:vAlign w:val="center"/>
          </w:tcPr>
          <w:p w14:paraId="73395878">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color w:val="000000"/>
                <w:sz w:val="21"/>
                <w:szCs w:val="21"/>
                <w:highlight w:val="none"/>
                <w:lang w:val="en-US" w:eastAsia="zh-CN"/>
              </w:rPr>
            </w:pPr>
          </w:p>
        </w:tc>
        <w:tc>
          <w:tcPr>
            <w:tcW w:w="6124" w:type="dxa"/>
            <w:tcBorders>
              <w:tl2br w:val="nil"/>
              <w:tr2bl w:val="nil"/>
            </w:tcBorders>
            <w:shd w:val="clear" w:color="auto" w:fill="EDF8FA"/>
            <w:vAlign w:val="center"/>
          </w:tcPr>
          <w:p w14:paraId="0F890818">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color w:val="000000"/>
                <w:sz w:val="21"/>
                <w:szCs w:val="21"/>
                <w:highlight w:val="none"/>
                <w:lang w:val="en-US" w:eastAsia="zh-CN"/>
              </w:rPr>
            </w:pPr>
            <w:r>
              <w:rPr>
                <w:rFonts w:hint="default" w:ascii="Times New Roman" w:hAnsi="Times New Roman" w:cs="Times New Roman"/>
                <w:color w:val="000000"/>
                <w:szCs w:val="21"/>
                <w:highlight w:val="none"/>
                <w:lang w:val="en-US" w:eastAsia="zh-CN"/>
              </w:rPr>
              <w:t>Pt- Concerns about product transparency (Production and ingredient transparency)</w:t>
            </w:r>
            <w:r>
              <w:rPr>
                <w:rFonts w:hint="default" w:ascii="Times New Roman" w:hAnsi="Times New Roman" w:eastAsia="宋体" w:cs="Times New Roman"/>
                <w:color w:val="000000"/>
                <w:sz w:val="21"/>
                <w:szCs w:val="21"/>
                <w:highlight w:val="none"/>
              </w:rPr>
              <w:fldChar w:fldCharType="begin"/>
            </w:r>
            <w:r>
              <w:rPr>
                <w:rFonts w:hint="eastAsia" w:cs="Times New Roman"/>
                <w:color w:val="000000"/>
                <w:sz w:val="21"/>
                <w:szCs w:val="21"/>
                <w:highlight w:val="none"/>
                <w:lang w:eastAsia="zh-CN"/>
              </w:rPr>
              <w:instrText xml:space="preserve"> ADDIN ZOTERO_ITEM CSL_CITATION {"citationID":"FYtp0gsP","properties":{"formattedCitation":"\\super 35,48\\nosupersub{}","plainCitation":"35,48","noteIndex":0},"citationItems":[{"id":611,"uris":["http://zotero.org/users/10485535/items/QL5HKV8W"],"itemData":{"id":611,"type":"article-journal","abstract":"Purpose: The aim of this study was to explore the inﬂuence of traditional Chinese medicine (TCM) on self-care among Chinese cancer patients.\nMethods: This was an exploratory qualitative study. A purposive sample of thirty cancer patients who were currently undergoing either chemotherapy or radiotherapy was interviewed. Qualitative content analysis was conducted for data analysis.\nResults: Two core categories were emerged from their accounts of experiences with practising TCMsupported self-care activities: perceived beneﬁcial effects and concerns about undesirable effects. The perceived beneﬁcial effects of these self-care activities were mainly stemmed from the traditional beliefs in TCM, which included: strengthening the “origin”, removing toxins, and mind-soothing. Concerns about undesirable effects of these self-care activities were raised due to lack of knowledge and unpleasant experience with these self-care activities.\nConclusion: The ﬁndings revealed that the philosophy of TCM had been deeply integrated by Chinese cancer patients into their self-care. While Western medicine is the mainstream cancer treatment, Chinese cancer patients also practised various TCM-supported self-care activities. However, they were perplexed about the effects of these self-care activities. They could not ascertain whether the perceived beneﬁts were just due to their own belief in the TCM philosophy, and their lack of knowledge in this aspect and unpleasant experience further confused them. Nurses have to be proactive in identifying the unique health-deviation self-care requisites of their clients in a culturally sensitive manner, explore how their self-care experience affects their wellbeing and treatment compliance, and be prepared to clarify misconceptions about their conditions and progress.","archive_location":"30 📊","call-number":"3","container-title":"European Journal of Oncology Nursing","DOI":"10.1016/j.ejon.2014.05.005","ISSN":"14623889","issue":"5","journalAbbreviation":"European Journal of Oncology Nursing","language":"en","note":"TLDR: The philosophy of TCM had been deeply integrated by Chinese cancer patients into their self-care and was mainly stemmed from the traditional beliefs in TCM, which included: strengthening the \"origin\", removing toxins, and mind-soothing.","page":"445-451","source":"2.7","title":"Exploring the influence of Traditional Chinese Medicine on self-care among Chinese cancer patients","volume":"18","author":[{"family":"Chan","given":"Helen Y.L."},{"family":"Chui","given":"Y.Y."},{"family":"Chan","given":"Carmen W.H."},{"family":"Cheng","given":"Karis K.F."},{"family":"Shiu","given":"Ann T.Y."},{"family":"So","given":"Winnie K.W."},{"family":"Ho","given":"Simone S.M."},{"family":"Chan","given":"Maggie M.F."}],"issued":{"date-parts":[["2014",10]]}},"label":"page"},{"id":612,"uris":["http://zotero.org/users/10485535/items/8FZHWIMR"],"itemData":{"id":612,"type":"article-journal","abstract":"Purpose/Objectives: To explore beliefs about diet and traditional Chinese medicine related to the breast cancer experience of Hong Kong Chinese women and their families. Design: Interpretive phenomenology. Setting: Hong Kong, China. Sample: A purposive sample of 20 Hong Kong Chinese women diagnosed with breast cancer at various stages of the illness trajectory and at least one other family member.\nMethods: A semistructured, three-hour interview was translated, transcribed, and back-translated. Findings: Many women and their family members believed that diet was responsible for their cancer and recurrence. They integrated their cultural beliefs about diet and traditional Chinese medicine to manage illness symptoms and prevent recurrence. Families were anxious and confused about conflicting messages from various sources about dietary practices to promote their health and prevent recurrence.\nConclusions: Food and diet alternatives should be discussed with the understanding that beliefs about diet and traditional Chinese medicine are embedded in culture and that many Chinese women and their families seek a combination of Eastern Chinese medicine and Western medicine strategies to manage the illness trajectory.","archive_location":"64 📊","call-number":"4","container-title":"Oncology Nursing Forum","DOI":"10.1188/03.ONF.834-840","ISSN":"0190-535X, 1538-0688","issue":"5","journalAbbreviation":"Oncology Nursing Forum","language":"en","note":"TLDR: Food and diet alternatives should be discussed with the understanding that beliefs about diet and traditional Chinese medicine are embedded in culture and that many Chinese women and their families seek a combination of Eastern Chinese medicine and Western medicine strategies to manage the illness trajectory.","page":"834-840","source":"1.6","title":"Family Beliefs About Diet and Traditional Chinese Medicine for Hong Kong Women With Breast Cancer","volume":"30","author":[{"family":"Burrows Simpson","given":"Peggy"}],"issued":{"date-parts":[["2003",9,1]]}}}],"schema":"https://github.com/citation-style-language/schema/raw/master/csl-citation.json"} </w:instrText>
            </w:r>
            <w:r>
              <w:rPr>
                <w:rFonts w:hint="default" w:ascii="Times New Roman" w:hAnsi="Times New Roman" w:eastAsia="宋体" w:cs="Times New Roman"/>
                <w:color w:val="000000"/>
                <w:sz w:val="21"/>
                <w:szCs w:val="21"/>
                <w:highlight w:val="none"/>
              </w:rPr>
              <w:fldChar w:fldCharType="separate"/>
            </w:r>
            <w:r>
              <w:rPr>
                <w:rFonts w:hint="default" w:ascii="Times New Roman" w:hAnsi="Times New Roman" w:cs="Times New Roman"/>
                <w:sz w:val="21"/>
                <w:szCs w:val="24"/>
                <w:vertAlign w:val="superscript"/>
              </w:rPr>
              <w:t>35,48</w:t>
            </w:r>
            <w:r>
              <w:rPr>
                <w:rFonts w:hint="default" w:ascii="Times New Roman" w:hAnsi="Times New Roman" w:eastAsia="宋体" w:cs="Times New Roman"/>
                <w:color w:val="000000"/>
                <w:sz w:val="21"/>
                <w:szCs w:val="21"/>
                <w:highlight w:val="none"/>
              </w:rPr>
              <w:fldChar w:fldCharType="end"/>
            </w:r>
          </w:p>
        </w:tc>
      </w:tr>
      <w:tr w14:paraId="4F6900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57" w:type="dxa"/>
            <w:bottom w:w="0" w:type="dxa"/>
            <w:right w:w="57" w:type="dxa"/>
          </w:tblCellMar>
        </w:tblPrEx>
        <w:trPr>
          <w:trHeight w:val="300" w:hRule="atLeast"/>
        </w:trPr>
        <w:tc>
          <w:tcPr>
            <w:tcW w:w="3400" w:type="dxa"/>
            <w:vMerge w:val="continue"/>
            <w:tcBorders>
              <w:tl2br w:val="nil"/>
              <w:tr2bl w:val="nil"/>
            </w:tcBorders>
            <w:shd w:val="clear" w:color="auto" w:fill="EDF8FA"/>
            <w:vAlign w:val="center"/>
          </w:tcPr>
          <w:p w14:paraId="44E9511E">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b/>
                <w:bCs w:val="0"/>
                <w:color w:val="000000"/>
                <w:sz w:val="21"/>
                <w:szCs w:val="21"/>
                <w:highlight w:val="none"/>
                <w:lang w:val="en-US" w:eastAsia="zh-CN"/>
              </w:rPr>
            </w:pPr>
          </w:p>
        </w:tc>
        <w:tc>
          <w:tcPr>
            <w:tcW w:w="4548" w:type="dxa"/>
            <w:vMerge w:val="continue"/>
            <w:tcBorders>
              <w:tl2br w:val="nil"/>
              <w:tr2bl w:val="nil"/>
            </w:tcBorders>
            <w:shd w:val="clear" w:color="auto" w:fill="EDF8FA"/>
            <w:vAlign w:val="center"/>
          </w:tcPr>
          <w:p w14:paraId="16CB390D">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color w:val="000000"/>
                <w:sz w:val="21"/>
                <w:szCs w:val="21"/>
                <w:highlight w:val="none"/>
                <w:lang w:val="en-US" w:eastAsia="zh-CN"/>
              </w:rPr>
            </w:pPr>
          </w:p>
        </w:tc>
        <w:tc>
          <w:tcPr>
            <w:tcW w:w="6124" w:type="dxa"/>
            <w:tcBorders>
              <w:tl2br w:val="nil"/>
              <w:tr2bl w:val="nil"/>
            </w:tcBorders>
            <w:shd w:val="clear" w:color="auto" w:fill="EDF8FA"/>
            <w:vAlign w:val="center"/>
          </w:tcPr>
          <w:p w14:paraId="47808CE3">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color w:val="000000"/>
                <w:szCs w:val="21"/>
                <w:highlight w:val="none"/>
                <w:lang w:val="en-US" w:eastAsia="zh-CN"/>
              </w:rPr>
            </w:pPr>
            <w:r>
              <w:rPr>
                <w:rFonts w:hint="default" w:ascii="Times New Roman" w:hAnsi="Times New Roman" w:cs="Times New Roman"/>
                <w:color w:val="000000"/>
                <w:sz w:val="21"/>
                <w:szCs w:val="21"/>
                <w:highlight w:val="none"/>
                <w:lang w:val="en-US" w:eastAsia="zh-CN"/>
              </w:rPr>
              <w:t xml:space="preserve">Pt- </w:t>
            </w:r>
            <w:r>
              <w:rPr>
                <w:rFonts w:hint="default" w:ascii="Times New Roman" w:hAnsi="Times New Roman" w:eastAsia="宋体" w:cs="Times New Roman"/>
                <w:color w:val="000000"/>
                <w:sz w:val="21"/>
                <w:szCs w:val="21"/>
                <w:highlight w:val="none"/>
              </w:rPr>
              <w:t>Asymmetric Information in Healthcare</w:t>
            </w:r>
            <w:r>
              <w:rPr>
                <w:rFonts w:hint="default" w:ascii="Times New Roman" w:hAnsi="Times New Roman" w:cs="Times New Roman"/>
                <w:color w:val="000000"/>
                <w:sz w:val="21"/>
                <w:szCs w:val="21"/>
                <w:highlight w:val="none"/>
                <w:lang w:val="en-US" w:eastAsia="zh-CN"/>
              </w:rPr>
              <w:t xml:space="preserve"> (Lack of self-care implementation guidance)</w:t>
            </w:r>
            <w:r>
              <w:rPr>
                <w:rFonts w:hint="default" w:ascii="Times New Roman" w:hAnsi="Times New Roman" w:cs="Times New Roman"/>
                <w:color w:val="000000"/>
                <w:sz w:val="21"/>
                <w:szCs w:val="21"/>
                <w:highlight w:val="none"/>
                <w:lang w:val="en-US" w:eastAsia="zh-CN"/>
              </w:rPr>
              <w:fldChar w:fldCharType="begin"/>
            </w:r>
            <w:r>
              <w:rPr>
                <w:rFonts w:hint="eastAsia" w:cs="Times New Roman"/>
                <w:color w:val="000000"/>
                <w:sz w:val="21"/>
                <w:szCs w:val="21"/>
                <w:highlight w:val="none"/>
                <w:lang w:val="en-US" w:eastAsia="zh-CN"/>
              </w:rPr>
              <w:instrText xml:space="preserve"> ADDIN ZOTERO_ITEM CSL_CITATION {"citationID":"X8hzNmoP","properties":{"formattedCitation":"\\super 35,48,51\\nosupersub{}","plainCitation":"35,48,51","noteIndex":0},"citationItems":[{"id":612,"uris":["http://zotero.org/users/10485535/items/8FZHWIMR"],"itemData":{"id":612,"type":"article-journal","abstract":"Purpose/Objectives: To explore beliefs about diet and traditional Chinese medicine related to the breast cancer experience of Hong Kong Chinese women and their families. Design: Interpretive phenomenology. Setting: Hong Kong, China. Sample: A purposive sample of 20 Hong Kong Chinese women diagnosed with breast cancer at various stages of the illness trajectory and at least one other family member.\nMethods: A semistructured, three-hour interview was translated, transcribed, and back-translated. Findings: Many women and their family members believed that diet was responsible for their cancer and recurrence. They integrated their cultural beliefs about diet and traditional Chinese medicine to manage illness symptoms and prevent recurrence. Families were anxious and confused about conflicting messages from various sources about dietary practices to promote their health and prevent recurrence.\nConclusions: Food and diet alternatives should be discussed with the understanding that beliefs about diet and traditional Chinese medicine are embedded in culture and that many Chinese women and their families seek a combination of Eastern Chinese medicine and Western medicine strategies to manage the illness trajectory.","archive_location":"64 📊","call-number":"4","container-title":"Oncology Nursing Forum","DOI":"10.1188/03.ONF.834-840","ISSN":"0190-535X, 1538-0688","issue":"5","journalAbbreviation":"Oncology Nursing Forum","language":"en","note":"TLDR: Food and diet alternatives should be discussed with the understanding that beliefs about diet and traditional Chinese medicine are embedded in culture and that many Chinese women and their families seek a combination of Eastern Chinese medicine and Western medicine strategies to manage the illness trajectory.","page":"834-840","source":"1.6","title":"Family Beliefs About Diet and Traditional Chinese Medicine for Hong Kong Women With Breast Cancer","volume":"30","author":[{"family":"Burrows Simpson","given":"Peggy"}],"issued":{"date-parts":[["2003",9,1]]}}},{"id":571,"uris":["http://zotero.org/users/10485535/items/C7BMD2VJ"],"itemData":{"id":571,"type":"article-journal","abstract":"目的 了解癌因性疲乏患者对中医食疗的需求情况。方法 以质性研究中的现象学研究方法为指导，采用目的抽样法选取15例Piper疲乏量表评估为中重度癌因性疲乏的患者为研究对象，对其进行半结构式访谈。结果 经过对访谈内容的分析和整理，提炼出3个主题。即：对中医食疗作用的需求存在多样化，临床中对疲乏患者缺乏科学食疗知识的指导，患者缺乏正确的食疗信息来源。结论 癌因性疲乏患者对食疗的需求不尽相同，网络、电视媒体是食疗方案主要获取途径，呼吁医务人员多团队协作及时提供多途径针对个体差异的科学食疗指导工作。","container-title":"光明中医","ISSN":"1003-8914","issue":"1","journalAbbreviation":"光明中医","language":"zh","note":"download: 451\nalbum: 医药卫生科技\nCLC: R247.1\ndbcode: CJFQ\ndbname: CJFDLAST2023\nfilename: GMZY202301006","page":"22-26","source":"CNKI","title":"癌因性疲乏患者对中医食疗需求的质性研究","volume":"38","author":[{"literal":"李小妹"},{"literal":"杨柳"},{"literal":"杜建"},{"literal":"陈晓敏"},{"literal":"詹丹雯"}],"issued":{"date-parts":[["2023"]]}}},{"id":611,"uris":["http://zotero.org/users/10485535/items/QL5HKV8W"],"itemData":{"id":611,"type":"article-journal","abstract":"Purpose: The aim of this study was to explore the inﬂuence of traditional Chinese medicine (TCM) on self-care among Chinese cancer patients.\nMethods: This was an exploratory qualitative study. A purposive sample of thirty cancer patients who were currently undergoing either chemotherapy or radiotherapy was interviewed. Qualitative content analysis was conducted for data analysis.\nResults: Two core categories were emerged from their accounts of experiences with practising TCMsupported self-care activities: perceived beneﬁcial effects and concerns about undesirable effects. The perceived beneﬁcial effects of these self-care activities were mainly stemmed from the traditional beliefs in TCM, which included: strengthening the “origin”, removing toxins, and mind-soothing. Concerns about undesirable effects of these self-care activities were raised due to lack of knowledge and unpleasant experience with these self-care activities.\nConclusion: The ﬁndings revealed that the philosophy of TCM had been deeply integrated by Chinese cancer patients into their self-care. While Western medicine is the mainstream cancer treatment, Chinese cancer patients also practised various TCM-supported self-care activities. However, they were perplexed about the effects of these self-care activities. They could not ascertain whether the perceived beneﬁts were just due to their own belief in the TCM philosophy, and their lack of knowledge in this aspect and unpleasant experience further confused them. Nurses have to be proactive in identifying the unique health-deviation self-care requisites of their clients in a culturally sensitive manner, explore how their self-care experience affects their wellbeing and treatment compliance, and be prepared to clarify misconceptions about their conditions and progress.","archive_location":"30 📊","call-number":"3","container-title":"European Journal of Oncology Nursing","DOI":"10.1016/j.ejon.2014.05.005","ISSN":"14623889","issue":"5","journalAbbreviation":"European Journal of Oncology Nursing","language":"en","note":"TLDR: The philosophy of TCM had been deeply integrated by Chinese cancer patients into their self-care and was mainly stemmed from the traditional beliefs in TCM, which included: strengthening the \"origin\", removing toxins, and mind-soothing.","page":"445-451","source":"2.7","title":"Exploring the influence of Traditional Chinese Medicine on self-care among Chinese cancer patients","volume":"18","author":[{"family":"Chan","given":"Helen Y.L."},{"family":"Chui","given":"Y.Y."},{"family":"Chan","given":"Carmen W.H."},{"family":"Cheng","given":"Karis K.F."},{"family":"Shiu","given":"Ann T.Y."},{"family":"So","given":"Winnie K.W."},{"family":"Ho","given":"Simone S.M."},{"family":"Chan","given":"Maggie M.F."}],"issued":{"date-parts":[["2014",10]]}}}],"schema":"https://github.com/citation-style-language/schema/raw/master/csl-citation.json"} </w:instrText>
            </w:r>
            <w:r>
              <w:rPr>
                <w:rFonts w:hint="default" w:ascii="Times New Roman" w:hAnsi="Times New Roman" w:cs="Times New Roman"/>
                <w:color w:val="000000"/>
                <w:sz w:val="21"/>
                <w:szCs w:val="21"/>
                <w:highlight w:val="none"/>
                <w:lang w:val="en-US" w:eastAsia="zh-CN"/>
              </w:rPr>
              <w:fldChar w:fldCharType="separate"/>
            </w:r>
            <w:r>
              <w:rPr>
                <w:rFonts w:hint="default" w:ascii="Times New Roman" w:hAnsi="Times New Roman" w:cs="Times New Roman"/>
                <w:sz w:val="21"/>
                <w:szCs w:val="24"/>
                <w:vertAlign w:val="superscript"/>
              </w:rPr>
              <w:t>35,48,51</w:t>
            </w:r>
            <w:r>
              <w:rPr>
                <w:rFonts w:hint="default" w:ascii="Times New Roman" w:hAnsi="Times New Roman" w:cs="Times New Roman"/>
                <w:color w:val="000000"/>
                <w:sz w:val="21"/>
                <w:szCs w:val="21"/>
                <w:highlight w:val="none"/>
                <w:lang w:val="en-US" w:eastAsia="zh-CN"/>
              </w:rPr>
              <w:fldChar w:fldCharType="end"/>
            </w:r>
          </w:p>
        </w:tc>
      </w:tr>
      <w:tr w14:paraId="71CE9C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57" w:type="dxa"/>
            <w:bottom w:w="0" w:type="dxa"/>
            <w:right w:w="57" w:type="dxa"/>
          </w:tblCellMar>
        </w:tblPrEx>
        <w:trPr>
          <w:trHeight w:val="300" w:hRule="atLeast"/>
        </w:trPr>
        <w:tc>
          <w:tcPr>
            <w:tcW w:w="3400" w:type="dxa"/>
            <w:vMerge w:val="continue"/>
            <w:tcBorders>
              <w:tl2br w:val="nil"/>
              <w:tr2bl w:val="nil"/>
            </w:tcBorders>
            <w:shd w:val="clear" w:color="auto" w:fill="EDF8FA"/>
            <w:vAlign w:val="center"/>
          </w:tcPr>
          <w:p w14:paraId="0F65893D">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b/>
                <w:bCs w:val="0"/>
                <w:color w:val="000000"/>
                <w:sz w:val="21"/>
                <w:szCs w:val="21"/>
                <w:highlight w:val="none"/>
                <w:lang w:val="en-US" w:eastAsia="zh-CN"/>
              </w:rPr>
            </w:pPr>
          </w:p>
        </w:tc>
        <w:tc>
          <w:tcPr>
            <w:tcW w:w="4548" w:type="dxa"/>
            <w:vMerge w:val="continue"/>
            <w:tcBorders>
              <w:tl2br w:val="nil"/>
              <w:tr2bl w:val="nil"/>
            </w:tcBorders>
            <w:shd w:val="clear" w:color="auto" w:fill="EDF8FA"/>
            <w:vAlign w:val="center"/>
          </w:tcPr>
          <w:p w14:paraId="011B8CF5">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color w:val="000000"/>
                <w:sz w:val="21"/>
                <w:szCs w:val="21"/>
                <w:highlight w:val="none"/>
                <w:lang w:val="en-US" w:eastAsia="zh-CN"/>
              </w:rPr>
            </w:pPr>
          </w:p>
        </w:tc>
        <w:tc>
          <w:tcPr>
            <w:tcW w:w="6124" w:type="dxa"/>
            <w:tcBorders>
              <w:tl2br w:val="nil"/>
              <w:tr2bl w:val="nil"/>
            </w:tcBorders>
            <w:shd w:val="clear" w:color="auto" w:fill="EDF8FA"/>
            <w:vAlign w:val="center"/>
          </w:tcPr>
          <w:p w14:paraId="2C3D484A">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color w:val="000000"/>
                <w:sz w:val="21"/>
                <w:szCs w:val="21"/>
                <w:highlight w:val="none"/>
                <w:lang w:val="en-US" w:eastAsia="zh-CN"/>
              </w:rPr>
            </w:pPr>
            <w:r>
              <w:rPr>
                <w:rFonts w:hint="default" w:ascii="Times New Roman" w:hAnsi="Times New Roman" w:cs="Times New Roman"/>
                <w:color w:val="000000"/>
                <w:szCs w:val="21"/>
                <w:highlight w:val="none"/>
                <w:lang w:val="en-US" w:eastAsia="zh-CN"/>
              </w:rPr>
              <w:t xml:space="preserve">Pt- </w:t>
            </w:r>
            <w:r>
              <w:rPr>
                <w:rFonts w:hint="default" w:ascii="Times New Roman" w:hAnsi="Times New Roman" w:cs="Times New Roman"/>
                <w:color w:val="000000"/>
                <w:szCs w:val="21"/>
                <w:highlight w:val="none"/>
              </w:rPr>
              <w:t>High Treatment Costs</w:t>
            </w:r>
            <w:r>
              <w:rPr>
                <w:rFonts w:hint="default" w:ascii="Times New Roman" w:hAnsi="Times New Roman" w:cs="Times New Roman"/>
                <w:color w:val="000000"/>
                <w:szCs w:val="21"/>
                <w:highlight w:val="none"/>
                <w:lang w:val="en-US" w:eastAsia="zh-CN"/>
              </w:rPr>
              <w:t xml:space="preserve"> (Expensive standardized herbal products)</w:t>
            </w:r>
            <w:r>
              <w:rPr>
                <w:rFonts w:hint="default" w:ascii="Times New Roman" w:hAnsi="Times New Roman" w:cs="Times New Roman"/>
                <w:kern w:val="2"/>
                <w:sz w:val="22"/>
                <w:szCs w:val="24"/>
                <w:highlight w:val="none"/>
                <w:lang w:val="en-US" w:eastAsia="zh-CN" w:bidi="ar-SA"/>
                <w14:ligatures w14:val="standardContextual"/>
              </w:rPr>
              <w:fldChar w:fldCharType="begin"/>
            </w:r>
            <w:r>
              <w:rPr>
                <w:rFonts w:hint="eastAsia" w:cs="Times New Roman"/>
                <w:kern w:val="2"/>
                <w:sz w:val="22"/>
                <w:szCs w:val="24"/>
                <w:highlight w:val="none"/>
                <w:lang w:val="en-US" w:eastAsia="zh-CN" w:bidi="ar-SA"/>
                <w14:ligatures w14:val="standardContextual"/>
              </w:rPr>
              <w:instrText xml:space="preserve"> ADDIN ZOTERO_ITEM CSL_CITATION {"citationID":"AQ7tbpts","properties":{"formattedCitation":"\\super 44,57\\nosupersub{}","plainCitation":"44,57","noteIndex":0},"citationItems":[{"id":580,"uris":["http://zotero.org/users/10485535/items/MS7FVUYH"],"itemData":{"id":580,"type":"article-journal","abstract":"Although traditional Chinese medicine (TCM) is widely used in Chinese cancer centres, it is a brand new area for formal scientiﬁc evaluation. As the ﬁrst step of developing a research programme on clinical evaluation of TCM for cancer patients, we conducted a qualitative study to explore the perspectives and experiences of Chinese cancer patients and TCM professionals. Twenty-eight persons participated in two cancer patient focus groups and one professional focus group. Semi-structured interviews were audiotaped, transcribed and translated. Textual transcripts and ﬁeld notes underwent inductive thematic analysis. We found that patients’ decision to use TCM for cancer is a self-help process with a deep cultural grounding, which is related to the traditional Chinese philosophy of life. Participants perceived TCM to be an effective and harmless therapy. They highly valued the fact that TCM is tailored to patients, and believed it was the basis of an optimal and safe treatment. Participants also highlighted the long-term positive effects, the beneﬁt of group interventions and the low cost as important features of TCM. Subjects believed that conducting clinical research would be crucial for the recognition and dissemination of TCM in Western countries. The ﬁndings of this study are expected to contribute to the knowledge base on the current TCM use for cancer in China, and to provide useful information for developing future clinical research in this area in Western countries.","archive_location":"154 📊","call-number":"4","container-title":"European Journal of Cancer Care","DOI":"10.1111/j.1365-2354.2006.00685.x","ISSN":"0961-5423, 1365-2354","issue":"4","journalAbbreviation":"Eur J Cancer Care","language":"en-US","license":"http://doi.wiley.com/10.1002/tdm_license_1.1","page":"397-403","source":"1.8","title":"Traditional Chinese medicine in cancer care: perspectives and experiences of patients and professionals in China","title-short":"Traditional Chinese medicine in cancer care","volume":"15","author":[{"family":"Xu","given":"W."},{"family":"Towers","given":"A.D."},{"family":"Li","given":"P."},{"family":"Collet","given":"J.-P."}],"issued":{"date-parts":[["2006",9]]}}},{"id":583,"uris":["http://zotero.org/users/10485535/items/ERD35GTZ"],"itemData":{"id":583,"type":"article-journal","abstract":"Introduction: An increasing number of breast cancer survivors (BCS) use traditional Chinese medicine (TCM) throughout their cancer journey. There is emerging evidence that TCM is effective in the reducing side effects of chemotherapy. However, qualitative patient-c­ entric and culturally relevant research into TCM use is scant. This qualitative study aimed to explore the use and perceptions of Chinese Hong Kong BCS using TCM.\nMethods: Participants were recruited from a university hospital and three breast cancer patient groups in Hong Kong. Questionnaires regarding the use of TCM were given to all participants, followed by individual semi-s­ tructured interviews on selected BCS to comprehensively understand TCM's use and perceptions. A greater emphasis was placed on the qualitative data.\nResults: About half of the participants (n = 67, 48.9%) used TCM during their cancer treatment journey, among which almost all (n = 64, 95.5%) had improved symptoms. Sleeping disturbances (n = 58, 86.6%) and fatigue (n = 53, 79.1%) were the two most common symptoms that improved after TCM. Interview data revealed that participants used TCM to satisfy unmet needs that mainstream conventional Western medicine could not fulfil. They wished for a sense of control and better well-­being. They expressed improvements in physical and psychological well-b­ eing after the use of TCM. Despite existing barriers, including high cost, long duration of treatment, and disapproval from oncologists, most would still recommend TCM to fellow survivors.\nConclusions: Chinese Hong Kong BCS who used TCM reported positive experiences. Understanding how BCS perceive and use TCM is important to integrating TCM into survivorship care in this population.","call-number":"2","container-title":"Cancer Medicine","DOI":"10.1002/cam4.5046","ISSN":"2045-7634, 2045-7634","issue":"2","journalAbbreviation":"Cancer Medicine","language":"en","note":"JCR分区: Q2\n影响因子: 4.0\n南农核心: 无\n南农高质量: 无","page":"1997-2007","source":"2.9","title":"Perceptions about traditional Chinese medicine use among Chinese breast cancer survivors: A qualitative study","title-short":"Perceptions about traditional Chinese medicine use among Chinese breast cancer survivors","volume":"12","author":[{"family":"Hung","given":"Yik‐Laam"},{"family":"Leung","given":"Siu‐Sing"},{"family":"Chiu","given":"Siu‐Ting Pamela"},{"family":"Li","given":"Pik‐Yi"},{"family":"Kan","given":"Anson Chi‐On"},{"family":"Lo","given":"Chi‐Chung"},{"family":"Wong","given":"Sze‐Yuen Zeta"},{"family":"Luk","given":"Sze‐Lam"},{"family":"Lai","given":"Cheuk‐Lam Charlotte"},{"family":"El Helali","given":"Aya"},{"family":"Chan","given":"Wendy Wing‐Lok"}],"issued":{"date-parts":[["2023",1]]}}}],"schema":"https://github.com/citation-style-language/schema/raw/master/csl-citation.json"} </w:instrText>
            </w:r>
            <w:r>
              <w:rPr>
                <w:rFonts w:hint="default" w:ascii="Times New Roman" w:hAnsi="Times New Roman" w:cs="Times New Roman"/>
                <w:kern w:val="2"/>
                <w:sz w:val="22"/>
                <w:szCs w:val="24"/>
                <w:highlight w:val="none"/>
                <w:lang w:val="en-US" w:eastAsia="zh-CN" w:bidi="ar-SA"/>
                <w14:ligatures w14:val="standardContextual"/>
              </w:rPr>
              <w:fldChar w:fldCharType="separate"/>
            </w:r>
            <w:r>
              <w:rPr>
                <w:rFonts w:hint="default" w:ascii="Times New Roman" w:hAnsi="Times New Roman" w:cs="Times New Roman"/>
                <w:sz w:val="22"/>
                <w:szCs w:val="24"/>
                <w:vertAlign w:val="superscript"/>
              </w:rPr>
              <w:t>44,57</w:t>
            </w:r>
            <w:r>
              <w:rPr>
                <w:rFonts w:hint="default" w:ascii="Times New Roman" w:hAnsi="Times New Roman" w:cs="Times New Roman"/>
                <w:kern w:val="2"/>
                <w:sz w:val="22"/>
                <w:szCs w:val="24"/>
                <w:highlight w:val="none"/>
                <w:lang w:val="en-US" w:eastAsia="zh-CN" w:bidi="ar-SA"/>
                <w14:ligatures w14:val="standardContextual"/>
              </w:rPr>
              <w:fldChar w:fldCharType="end"/>
            </w:r>
          </w:p>
        </w:tc>
      </w:tr>
      <w:tr w14:paraId="240560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57" w:type="dxa"/>
            <w:bottom w:w="0" w:type="dxa"/>
            <w:right w:w="57" w:type="dxa"/>
          </w:tblCellMar>
        </w:tblPrEx>
        <w:tc>
          <w:tcPr>
            <w:tcW w:w="3400" w:type="dxa"/>
            <w:vMerge w:val="restart"/>
            <w:tcBorders>
              <w:tl2br w:val="nil"/>
              <w:tr2bl w:val="nil"/>
            </w:tcBorders>
            <w:shd w:val="clear" w:color="auto" w:fill="auto"/>
            <w:vAlign w:val="center"/>
          </w:tcPr>
          <w:p w14:paraId="17AC1AE4">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b/>
                <w:bCs w:val="0"/>
                <w:color w:val="000000"/>
                <w:sz w:val="21"/>
                <w:szCs w:val="21"/>
                <w:highlight w:val="none"/>
                <w:lang w:val="en-US" w:eastAsia="zh-CN"/>
              </w:rPr>
            </w:pPr>
            <w:r>
              <w:rPr>
                <w:rFonts w:hint="default" w:ascii="Times New Roman" w:hAnsi="Times New Roman" w:eastAsia="宋体" w:cs="Times New Roman"/>
                <w:b/>
                <w:bCs w:val="0"/>
                <w:color w:val="000000"/>
                <w:sz w:val="21"/>
                <w:szCs w:val="21"/>
                <w:highlight w:val="none"/>
                <w:lang w:val="en-US" w:eastAsia="zh-CN"/>
              </w:rPr>
              <w:t xml:space="preserve">Mind-Body Therapies (e.g., Dynamic </w:t>
            </w:r>
            <w:r>
              <w:rPr>
                <w:rFonts w:hint="default" w:ascii="Times New Roman" w:hAnsi="Times New Roman" w:cs="Times New Roman"/>
                <w:b/>
                <w:bCs w:val="0"/>
                <w:color w:val="000000"/>
                <w:sz w:val="21"/>
                <w:szCs w:val="21"/>
                <w:highlight w:val="none"/>
                <w:lang w:val="en-US" w:eastAsia="zh-CN"/>
              </w:rPr>
              <w:t xml:space="preserve">types: </w:t>
            </w:r>
            <w:r>
              <w:rPr>
                <w:rFonts w:hint="default" w:ascii="Times New Roman" w:hAnsi="Times New Roman" w:eastAsia="宋体" w:cs="Times New Roman"/>
                <w:b/>
                <w:bCs w:val="0"/>
                <w:color w:val="000000"/>
                <w:sz w:val="21"/>
                <w:szCs w:val="21"/>
                <w:highlight w:val="none"/>
                <w:lang w:val="en-US" w:eastAsia="zh-CN"/>
              </w:rPr>
              <w:t xml:space="preserve">Qigong, </w:t>
            </w:r>
            <w:r>
              <w:rPr>
                <w:rFonts w:hint="default" w:ascii="Times New Roman" w:hAnsi="Times New Roman" w:cs="Times New Roman"/>
                <w:b/>
                <w:bCs w:val="0"/>
                <w:color w:val="000000"/>
                <w:sz w:val="21"/>
                <w:szCs w:val="21"/>
                <w:highlight w:val="none"/>
                <w:lang w:val="en-US" w:eastAsia="zh-CN"/>
              </w:rPr>
              <w:t>Tai Chi</w:t>
            </w:r>
            <w:r>
              <w:rPr>
                <w:rFonts w:hint="default" w:ascii="Times New Roman" w:hAnsi="Times New Roman" w:eastAsia="宋体" w:cs="Times New Roman"/>
                <w:b/>
                <w:bCs w:val="0"/>
                <w:color w:val="000000"/>
                <w:sz w:val="21"/>
                <w:szCs w:val="21"/>
                <w:highlight w:val="none"/>
                <w:lang w:val="en-US" w:eastAsia="zh-CN"/>
              </w:rPr>
              <w:t>, etc.</w:t>
            </w:r>
          </w:p>
          <w:p w14:paraId="73F01A6E">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b/>
                <w:bCs w:val="0"/>
                <w:color w:val="000000"/>
                <w:sz w:val="21"/>
                <w:szCs w:val="21"/>
                <w:highlight w:val="none"/>
                <w:lang w:val="en-US" w:eastAsia="zh-CN"/>
              </w:rPr>
            </w:pPr>
            <w:r>
              <w:rPr>
                <w:rFonts w:hint="default" w:ascii="Times New Roman" w:hAnsi="Times New Roman" w:eastAsia="宋体" w:cs="Times New Roman"/>
                <w:b/>
                <w:bCs w:val="0"/>
                <w:color w:val="000000"/>
                <w:sz w:val="21"/>
                <w:szCs w:val="21"/>
                <w:highlight w:val="none"/>
                <w:lang w:val="en-US" w:eastAsia="zh-CN"/>
              </w:rPr>
              <w:t>Static</w:t>
            </w:r>
            <w:r>
              <w:rPr>
                <w:rFonts w:hint="default" w:ascii="Times New Roman" w:hAnsi="Times New Roman" w:cs="Times New Roman"/>
                <w:b/>
                <w:bCs w:val="0"/>
                <w:color w:val="000000"/>
                <w:sz w:val="21"/>
                <w:szCs w:val="21"/>
                <w:highlight w:val="none"/>
                <w:lang w:val="en-US" w:eastAsia="zh-CN"/>
              </w:rPr>
              <w:t xml:space="preserve"> types: </w:t>
            </w:r>
            <w:r>
              <w:rPr>
                <w:rFonts w:hint="default" w:ascii="Times New Roman" w:hAnsi="Times New Roman" w:eastAsia="宋体" w:cs="Times New Roman"/>
                <w:b/>
                <w:bCs w:val="0"/>
                <w:color w:val="000000"/>
                <w:sz w:val="21"/>
                <w:szCs w:val="21"/>
                <w:highlight w:val="none"/>
                <w:lang w:val="en-US" w:eastAsia="zh-CN"/>
              </w:rPr>
              <w:t>Five Elements music therapy, etc.)</w:t>
            </w:r>
          </w:p>
        </w:tc>
        <w:tc>
          <w:tcPr>
            <w:tcW w:w="4548" w:type="dxa"/>
            <w:tcBorders>
              <w:tl2br w:val="nil"/>
              <w:tr2bl w:val="nil"/>
            </w:tcBorders>
            <w:shd w:val="clear" w:color="auto" w:fill="auto"/>
            <w:vAlign w:val="center"/>
          </w:tcPr>
          <w:p w14:paraId="78FB0F90">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kern w:val="2"/>
                <w:sz w:val="22"/>
                <w:szCs w:val="24"/>
                <w:highlight w:val="none"/>
                <w:lang w:val="en-US" w:eastAsia="zh-CN" w:bidi="ar-SA"/>
                <w14:ligatures w14:val="standardContextual"/>
              </w:rPr>
            </w:pPr>
            <w:r>
              <w:rPr>
                <w:rFonts w:hint="default" w:ascii="Times New Roman" w:hAnsi="Times New Roman" w:cs="Times New Roman"/>
                <w:color w:val="000000"/>
                <w:szCs w:val="21"/>
                <w:highlight w:val="none"/>
                <w:lang w:val="en-US" w:eastAsia="zh-CN"/>
              </w:rPr>
              <w:t>Pt- Perceived Benefits of TCM (Enhancing Mind-Body Integration)</w:t>
            </w:r>
            <w:r>
              <w:rPr>
                <w:rFonts w:hint="default" w:ascii="Times New Roman" w:hAnsi="Times New Roman" w:cs="Times New Roman"/>
                <w:kern w:val="2"/>
                <w:sz w:val="22"/>
                <w:szCs w:val="24"/>
                <w:highlight w:val="none"/>
                <w:lang w:val="en-US" w:eastAsia="zh-CN" w:bidi="ar-SA"/>
                <w14:ligatures w14:val="standardContextual"/>
              </w:rPr>
              <w:fldChar w:fldCharType="begin"/>
            </w:r>
            <w:r>
              <w:rPr>
                <w:rFonts w:hint="eastAsia" w:cs="Times New Roman"/>
                <w:kern w:val="2"/>
                <w:sz w:val="22"/>
                <w:szCs w:val="24"/>
                <w:highlight w:val="none"/>
                <w:lang w:val="en-US" w:eastAsia="zh-CN" w:bidi="ar-SA"/>
                <w14:ligatures w14:val="standardContextual"/>
              </w:rPr>
              <w:instrText xml:space="preserve"> ADDIN ZOTERO_ITEM CSL_CITATION {"citationID":"ac96c5kljl","properties":{"formattedCitation":"\\super 41,47\\nosupersub{}","plainCitation":"41,47","noteIndex":0},"citationItems":[{"id":585,"uris":["http://zotero.org/users/10485535/items/DBD798W4"],"itemData":{"id":585,"type":"article-journal","abstract":"Objectives: Breast cancer treatment leaves breast cancer survivors (BCS) with an array of lasting side effects, including persistent postsurgical pain (PPSP). In this study, we explored the perceptions of BCS with PPSP as they learned Qigong mind-body exercise (QMBE), a multimodal practice rooted in Traditional Chinese Medicine.\nMethods: Participants included 18 female BCS treated for stage 0–III breast cancer and experiencing PPSP. Participants were taught QMBE over 12 weeks. Semi-structured interviews were conducted before and after the intervention.\nResults: BCS disclosed a disconnect between mind and body that emerged during treatment. They perceived QMBE as moving meditation, which enabled them to reconnect mind and body, lessen their pain, and make peace with their bodies.\nConclusion: These women’s experiences both inform the promise of integrating QMBE and related mindbody exercise into PPSP clinical practice guidelines and suggest new areas of research regarding the role of multimodal interventions for holistic healing in BCS.","archive_location":"12 📊","container-title":"The Journal of Alternative and Complementary Medicine","DOI":"10.1089/acm.2019.0406","ISSN":"1075-5535, 1557-7708","issue":"9","journalAbbreviation":"The Journal of Alternative and Complementary Medicine","language":"en","license":"https://www.liebertpub.com/nv/resources-tools/text-and-data-mining-policy/121/","page":"827-834","source":"DOI.org (Crossref)","title":"“Making Peace with Our Bodies”: A Qualitative Analysis of Breast Cancer Survivors' Experiences with Qigong Mind–Body Exercise","title-short":"“Making Peace with Our Bodies”","volume":"26","author":[{"family":"Osypiuk","given":"Kamila"},{"family":"Kilgore","given":"Karen"},{"family":"Ligibel","given":"Jennifer"},{"family":"Vergara-Diaz","given":"Gloria"},{"family":"Bonato","given":"Paolo"},{"family":"Wayne","given":"Peter M."}],"issued":{"date-parts":[["2020",9,1]]}}},{"id":597,"uris":["http://zotero.org/users/10485535/items/ZDNXHJKQ"],"itemData":{"id":597,"type":"article-journal","abstract":"Background: The use of Traditional Chinese Medicine (TCM) by breast cancer patients is growing. Few studies have examined the complexity of breast cancer survivors’ attitudes, lived experiences, barriers, and perceptions in using TCM as part of their treatment journey. This article examines breast cancer survivors’ experiences, perceptions of, and beneﬁts (or not) in using TCM. Methods: Qualitative research, using semi-structured interviews, was the chosen methodology. Results: Participants used TCM as a form of self-help and as a complement, not an alternative, to standard care. Overall, 100% of the participants used acupuncture, 62% used Chinese herbal medicine, 23% used Qigong, and 23% used Chinese dietary therapy. Participants reported perceived outcomes and health beneﬁts from TCM usage ranging from increased coping mechanisms, relieving stress and side-effects of standard treatment, the desire to be pro-active in the treatment journey, and to have a locus of control. Some cited the need to have “time-out” and the therapeutic relationship with the practitioner as being important. Conclusion: There is a clear need to understand breast cancer survivors’ needs for physical and psychological support as they aim to regain control over their life through their experience of illness. More studies are needed to measure and evaluate these outcomes and to help identify breast cancer survivors’ healthcare seeking behaviours, during and after the acute treatment stage that addresses their physical, emotional, and spiritual needs. These results aim to inform future research design and evaluate and develop support services that are patient-centred and focus on whole health outcomes, shared decision-making, and quality of life.","archive_location":"20 📊","container-title":"Medicines","DOI":"10.3390/medicines4020020","ISSN":"2305-6320","issue":"2","journalAbbreviation":"Medicines","language":"en-US","license":"https://creativecommons.org/licenses/by/4.0/","note":"TLDR: There is a clear need to understand breast cancer survivors’ needs for physical and psychological support as they aim to regain control over their life through their experience of illness.","page":"20","source":"DOI.org (Crossref)","title":"Current Usage of Traditional Chinese Medicine for Breast Cancer—A Narrative Approach to the Experiences of Women with Breast Cancer in Australia—A Pilot Study","volume":"4","author":[{"family":"Porter","given":"Dianna"},{"family":"Cochrane","given":"Suzanne"},{"family":"Zhu","given":"Xiaoshu"}],"issued":{"date-parts":[["2017",4,21]]}}}],"schema":"https://github.com/citation-style-language/schema/raw/master/csl-citation.json"} </w:instrText>
            </w:r>
            <w:r>
              <w:rPr>
                <w:rFonts w:hint="default" w:ascii="Times New Roman" w:hAnsi="Times New Roman" w:cs="Times New Roman"/>
                <w:kern w:val="2"/>
                <w:sz w:val="22"/>
                <w:szCs w:val="24"/>
                <w:highlight w:val="none"/>
                <w:lang w:val="en-US" w:eastAsia="zh-CN" w:bidi="ar-SA"/>
                <w14:ligatures w14:val="standardContextual"/>
              </w:rPr>
              <w:fldChar w:fldCharType="separate"/>
            </w:r>
            <w:r>
              <w:rPr>
                <w:rFonts w:hint="default" w:ascii="Times New Roman" w:hAnsi="Times New Roman" w:cs="Times New Roman"/>
                <w:sz w:val="22"/>
                <w:szCs w:val="24"/>
                <w:vertAlign w:val="superscript"/>
              </w:rPr>
              <w:t>41,47</w:t>
            </w:r>
            <w:r>
              <w:rPr>
                <w:rFonts w:hint="default" w:ascii="Times New Roman" w:hAnsi="Times New Roman" w:cs="Times New Roman"/>
                <w:kern w:val="2"/>
                <w:sz w:val="22"/>
                <w:szCs w:val="24"/>
                <w:highlight w:val="none"/>
                <w:lang w:val="en-US" w:eastAsia="zh-CN" w:bidi="ar-SA"/>
                <w14:ligatures w14:val="standardContextual"/>
              </w:rPr>
              <w:fldChar w:fldCharType="end"/>
            </w:r>
          </w:p>
        </w:tc>
        <w:tc>
          <w:tcPr>
            <w:tcW w:w="6124" w:type="dxa"/>
            <w:vMerge w:val="restart"/>
            <w:tcBorders>
              <w:tl2br w:val="nil"/>
              <w:tr2bl w:val="nil"/>
            </w:tcBorders>
            <w:shd w:val="clear" w:color="auto" w:fill="auto"/>
            <w:vAlign w:val="center"/>
          </w:tcPr>
          <w:p w14:paraId="327ECE8E">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color w:val="000000"/>
                <w:sz w:val="21"/>
                <w:szCs w:val="21"/>
                <w:highlight w:val="none"/>
                <w:lang w:val="en-US" w:eastAsia="zh-CN"/>
              </w:rPr>
            </w:pPr>
            <w:r>
              <w:rPr>
                <w:rFonts w:hint="default" w:ascii="Times New Roman" w:hAnsi="Times New Roman" w:cs="Times New Roman"/>
                <w:color w:val="000000"/>
                <w:szCs w:val="21"/>
                <w:highlight w:val="none"/>
                <w:lang w:val="en-US" w:eastAsia="zh-CN"/>
              </w:rPr>
              <w:t xml:space="preserve">Pt- TCM Treatment-Related Negative </w:t>
            </w:r>
            <w:r>
              <w:rPr>
                <w:rFonts w:hint="default" w:ascii="Times New Roman" w:hAnsi="Times New Roman" w:eastAsia="宋体" w:cs="Times New Roman"/>
                <w:color w:val="000000"/>
                <w:sz w:val="21"/>
                <w:szCs w:val="21"/>
                <w:highlight w:val="none"/>
              </w:rPr>
              <w:t>E</w:t>
            </w:r>
            <w:r>
              <w:rPr>
                <w:rFonts w:hint="default" w:ascii="Times New Roman" w:hAnsi="Times New Roman" w:eastAsia="宋体" w:cs="Times New Roman"/>
                <w:color w:val="000000"/>
                <w:sz w:val="21"/>
                <w:szCs w:val="21"/>
                <w:highlight w:val="none"/>
                <w:lang w:val="en-US" w:eastAsia="zh-CN"/>
              </w:rPr>
              <w:t>xperience</w:t>
            </w:r>
            <w:r>
              <w:rPr>
                <w:rFonts w:hint="default" w:ascii="Times New Roman" w:hAnsi="Times New Roman" w:cs="Times New Roman"/>
                <w:color w:val="000000"/>
                <w:sz w:val="21"/>
                <w:szCs w:val="21"/>
                <w:highlight w:val="none"/>
                <w:lang w:val="en-US" w:eastAsia="zh-CN"/>
              </w:rPr>
              <w:t xml:space="preserve"> (Noise disturbance)</w:t>
            </w:r>
            <w:r>
              <w:rPr>
                <w:rFonts w:hint="default" w:ascii="Times New Roman" w:hAnsi="Times New Roman" w:cs="Times New Roman"/>
                <w:color w:val="000000"/>
                <w:sz w:val="21"/>
                <w:szCs w:val="21"/>
                <w:highlight w:val="none"/>
                <w:lang w:val="en-US" w:eastAsia="zh-CN"/>
              </w:rPr>
              <w:fldChar w:fldCharType="begin"/>
            </w:r>
            <w:r>
              <w:rPr>
                <w:rFonts w:hint="eastAsia" w:cs="Times New Roman"/>
                <w:color w:val="000000"/>
                <w:sz w:val="21"/>
                <w:szCs w:val="21"/>
                <w:highlight w:val="none"/>
                <w:lang w:val="en-US" w:eastAsia="zh-CN"/>
              </w:rPr>
              <w:instrText xml:space="preserve"> ADDIN ZOTERO_ITEM CSL_CITATION {"citationID":"hfJCFkm1","properties":{"formattedCitation":"\\super 31\\nosupersub{}","plainCitation":"31","noteIndex":0},"citationItems":[{"id":581,"uris":["http://zotero.org/users/10485535/items/2R4TA8ZX"],"itemData":{"id":581,"type":"article-journal","abstract":"Objectives: To describe the reasons why cancer patients use Chinese medicine (CM) in terms of their expectations, knowledge, attitudes and barriers. To generate an understanding of the interrelationships between these factors which could explain the cancer patient’s healthcare seeking behavior.\nMethod: Twenty-six in-depth interviews and one focus group were carried out in oncology wards in Xiyuan Hospital, China Academy of Chinese Medical Sciences. Twenty-three cancer patients participated in an in-depth interview and a focus group after providing informed consent. Interviews and focus group were tape recorded, transcribed. Atlas.ti6.0 was employed and thematic analysis was used to code and theme the information.\nResults: A total of 249 codes were identiﬁed, which resulted in three main themes: (1) Better outcome—most of participants reported that they believed that they would have a better outcome by using CM treatment. (2) Safe and cheap—CM appeared not to have major side effects and so could be used in the long term and CM remedies cost less. (3) Understandings of CM—Chinese people understand about CM due to its long cultural and historical context and this affected their attitude positively. They trusted CM and used it based on their understandings.\nConclusions: Chinese cancer patients expected CM to improve their quality of life and contribute to achieving a better overall outcome. It is safe and relative cheap to use in the long term. Chinese patients appear to trust CM because of its cultural and historical context. More qualitative research is needed to further assess the role of CM in China.","archive_location":"11 📊","call-number":"4","container-title":"European Journal of Integrative Medicine","DOI":"10.1016/j.eujim.2012.02.007","ISSN":"18763820","issue":"2","journalAbbreviation":"European Journal of Integrative Medicine","language":"en","license":"https://www.elsevier.com/tdm/userlicense/1.0/","page":"e197-e203","source":"1.9","title":"Why do cancer patients use Chinese Medicine?—A qualitative interview study in China","title-short":"Why do cancer patients use Chinese Medicine?","volume":"4","author":[{"family":"Yu","given":"He"},{"family":"Wang","given":"Sicheng"},{"family":"Liu","given":"Jianping"},{"family":"Lewith","given":"George"}],"issued":{"date-parts":[["2012",6]]}}}],"schema":"https://github.com/citation-style-language/schema/raw/master/csl-citation.json"} </w:instrText>
            </w:r>
            <w:r>
              <w:rPr>
                <w:rFonts w:hint="default" w:ascii="Times New Roman" w:hAnsi="Times New Roman" w:cs="Times New Roman"/>
                <w:color w:val="000000"/>
                <w:sz w:val="21"/>
                <w:szCs w:val="21"/>
                <w:highlight w:val="none"/>
                <w:lang w:val="en-US" w:eastAsia="zh-CN"/>
              </w:rPr>
              <w:fldChar w:fldCharType="separate"/>
            </w:r>
            <w:r>
              <w:rPr>
                <w:rFonts w:hint="default" w:ascii="Times New Roman" w:hAnsi="Times New Roman" w:cs="Times New Roman"/>
                <w:sz w:val="21"/>
                <w:szCs w:val="24"/>
                <w:vertAlign w:val="superscript"/>
              </w:rPr>
              <w:t>31</w:t>
            </w:r>
            <w:r>
              <w:rPr>
                <w:rFonts w:hint="default" w:ascii="Times New Roman" w:hAnsi="Times New Roman" w:cs="Times New Roman"/>
                <w:color w:val="000000"/>
                <w:sz w:val="21"/>
                <w:szCs w:val="21"/>
                <w:highlight w:val="none"/>
                <w:lang w:val="en-US" w:eastAsia="zh-CN"/>
              </w:rPr>
              <w:fldChar w:fldCharType="end"/>
            </w:r>
          </w:p>
        </w:tc>
      </w:tr>
      <w:tr w14:paraId="01F781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57" w:type="dxa"/>
            <w:bottom w:w="0" w:type="dxa"/>
            <w:right w:w="57" w:type="dxa"/>
          </w:tblCellMar>
        </w:tblPrEx>
        <w:tc>
          <w:tcPr>
            <w:tcW w:w="3400" w:type="dxa"/>
            <w:vMerge w:val="continue"/>
            <w:tcBorders>
              <w:tl2br w:val="nil"/>
              <w:tr2bl w:val="nil"/>
            </w:tcBorders>
            <w:shd w:val="clear" w:color="auto" w:fill="auto"/>
            <w:vAlign w:val="center"/>
          </w:tcPr>
          <w:p w14:paraId="17D4825C">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color w:val="000000"/>
                <w:sz w:val="21"/>
                <w:szCs w:val="21"/>
                <w:highlight w:val="none"/>
                <w:lang w:val="en-US" w:eastAsia="zh-CN"/>
              </w:rPr>
            </w:pPr>
          </w:p>
        </w:tc>
        <w:tc>
          <w:tcPr>
            <w:tcW w:w="4548" w:type="dxa"/>
            <w:tcBorders>
              <w:tl2br w:val="nil"/>
              <w:tr2bl w:val="nil"/>
            </w:tcBorders>
            <w:shd w:val="clear" w:color="auto" w:fill="auto"/>
            <w:vAlign w:val="center"/>
          </w:tcPr>
          <w:p w14:paraId="3D2F9FC4">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color w:val="000000"/>
                <w:sz w:val="21"/>
                <w:szCs w:val="21"/>
                <w:highlight w:val="none"/>
                <w:lang w:val="en-US" w:eastAsia="zh-CN"/>
              </w:rPr>
            </w:pPr>
            <w:r>
              <w:rPr>
                <w:rFonts w:hint="default" w:ascii="Times New Roman" w:hAnsi="Times New Roman" w:cs="Times New Roman"/>
                <w:color w:val="000000"/>
                <w:sz w:val="21"/>
                <w:szCs w:val="21"/>
                <w:highlight w:val="none"/>
                <w:lang w:val="en-US" w:eastAsia="zh-CN"/>
              </w:rPr>
              <w:t xml:space="preserve">Pt- </w:t>
            </w:r>
            <w:r>
              <w:rPr>
                <w:rFonts w:hint="default" w:ascii="Times New Roman" w:hAnsi="Times New Roman" w:eastAsia="宋体" w:cs="Times New Roman"/>
                <w:color w:val="000000"/>
                <w:sz w:val="21"/>
                <w:szCs w:val="21"/>
                <w:highlight w:val="none"/>
              </w:rPr>
              <w:t xml:space="preserve">Regular Practice of TCM Interventions </w:t>
            </w:r>
            <w:r>
              <w:rPr>
                <w:rFonts w:hint="default" w:ascii="Times New Roman" w:hAnsi="Times New Roman" w:cs="Times New Roman"/>
                <w:color w:val="000000"/>
                <w:sz w:val="21"/>
                <w:szCs w:val="21"/>
                <w:highlight w:val="none"/>
                <w:lang w:val="en-US" w:eastAsia="zh-CN"/>
              </w:rPr>
              <w:t>(Enhances motor function with moderate intensity)</w:t>
            </w:r>
            <w:r>
              <w:rPr>
                <w:rFonts w:hint="default" w:ascii="Times New Roman" w:hAnsi="Times New Roman" w:eastAsia="宋体" w:cs="Times New Roman"/>
                <w:color w:val="000000"/>
                <w:sz w:val="21"/>
                <w:szCs w:val="21"/>
                <w:highlight w:val="none"/>
              </w:rPr>
              <w:fldChar w:fldCharType="begin"/>
            </w:r>
            <w:r>
              <w:rPr>
                <w:rFonts w:hint="eastAsia" w:cs="Times New Roman"/>
                <w:color w:val="000000"/>
                <w:sz w:val="21"/>
                <w:szCs w:val="21"/>
                <w:highlight w:val="none"/>
                <w:lang w:eastAsia="zh-CN"/>
              </w:rPr>
              <w:instrText xml:space="preserve"> ADDIN ZOTERO_ITEM CSL_CITATION {"citationID":"NmezNslw","properties":{"formattedCitation":"\\super 35\\nosupersub{}","plainCitation":"35","noteIndex":0},"citationItems":[{"id":611,"uris":["http://zotero.org/users/10485535/items/QL5HKV8W"],"itemData":{"id":611,"type":"article-journal","abstract":"Purpose: The aim of this study was to explore the inﬂuence of traditional Chinese medicine (TCM) on self-care among Chinese cancer patients.\nMethods: This was an exploratory qualitative study. A purposive sample of thirty cancer patients who were currently undergoing either chemotherapy or radiotherapy was interviewed. Qualitative content analysis was conducted for data analysis.\nResults: Two core categories were emerged from their accounts of experiences with practising TCMsupported self-care activities: perceived beneﬁcial effects and concerns about undesirable effects. The perceived beneﬁcial effects of these self-care activities were mainly stemmed from the traditional beliefs in TCM, which included: strengthening the “origin”, removing toxins, and mind-soothing. Concerns about undesirable effects of these self-care activities were raised due to lack of knowledge and unpleasant experience with these self-care activities.\nConclusion: The ﬁndings revealed that the philosophy of TCM had been deeply integrated by Chinese cancer patients into their self-care. While Western medicine is the mainstream cancer treatment, Chinese cancer patients also practised various TCM-supported self-care activities. However, they were perplexed about the effects of these self-care activities. They could not ascertain whether the perceived beneﬁts were just due to their own belief in the TCM philosophy, and their lack of knowledge in this aspect and unpleasant experience further confused them. Nurses have to be proactive in identifying the unique health-deviation self-care requisites of their clients in a culturally sensitive manner, explore how their self-care experience affects their wellbeing and treatment compliance, and be prepared to clarify misconceptions about their conditions and progress.","archive_location":"30 📊","call-number":"3","container-title":"European Journal of Oncology Nursing","DOI":"10.1016/j.ejon.2014.05.005","ISSN":"14623889","issue":"5","journalAbbreviation":"European Journal of Oncology Nursing","language":"en","note":"TLDR: The philosophy of TCM had been deeply integrated by Chinese cancer patients into their self-care and was mainly stemmed from the traditional beliefs in TCM, which included: strengthening the \"origin\", removing toxins, and mind-soothing.","page":"445-451","source":"2.7","title":"Exploring the influence of Traditional Chinese Medicine on self-care among Chinese cancer patients","volume":"18","author":[{"family":"Chan","given":"Helen Y.L."},{"family":"Chui","given":"Y.Y."},{"family":"Chan","given":"Carmen W.H."},{"family":"Cheng","given":"Karis K.F."},{"family":"Shiu","given":"Ann T.Y."},{"family":"So","given":"Winnie K.W."},{"family":"Ho","given":"Simone S.M."},{"family":"Chan","given":"Maggie M.F."}],"issued":{"date-parts":[["2014",10]]}}}],"schema":"https://github.com/citation-style-language/schema/raw/master/csl-citation.json"} </w:instrText>
            </w:r>
            <w:r>
              <w:rPr>
                <w:rFonts w:hint="default" w:ascii="Times New Roman" w:hAnsi="Times New Roman" w:eastAsia="宋体" w:cs="Times New Roman"/>
                <w:color w:val="000000"/>
                <w:sz w:val="21"/>
                <w:szCs w:val="21"/>
                <w:highlight w:val="none"/>
              </w:rPr>
              <w:fldChar w:fldCharType="separate"/>
            </w:r>
            <w:r>
              <w:rPr>
                <w:rFonts w:hint="default" w:ascii="Times New Roman" w:hAnsi="Times New Roman" w:cs="Times New Roman"/>
                <w:sz w:val="21"/>
                <w:szCs w:val="24"/>
                <w:vertAlign w:val="superscript"/>
              </w:rPr>
              <w:t>35</w:t>
            </w:r>
            <w:r>
              <w:rPr>
                <w:rFonts w:hint="default" w:ascii="Times New Roman" w:hAnsi="Times New Roman" w:eastAsia="宋体" w:cs="Times New Roman"/>
                <w:color w:val="000000"/>
                <w:sz w:val="21"/>
                <w:szCs w:val="21"/>
                <w:highlight w:val="none"/>
              </w:rPr>
              <w:fldChar w:fldCharType="end"/>
            </w:r>
          </w:p>
        </w:tc>
        <w:tc>
          <w:tcPr>
            <w:tcW w:w="6124" w:type="dxa"/>
            <w:vMerge w:val="continue"/>
            <w:tcBorders>
              <w:tl2br w:val="nil"/>
              <w:tr2bl w:val="nil"/>
            </w:tcBorders>
            <w:shd w:val="clear" w:color="auto" w:fill="auto"/>
            <w:vAlign w:val="center"/>
          </w:tcPr>
          <w:p w14:paraId="73348C1B">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color w:val="000000"/>
                <w:sz w:val="21"/>
                <w:szCs w:val="21"/>
                <w:highlight w:val="none"/>
                <w:lang w:val="en-US" w:eastAsia="zh-CN"/>
              </w:rPr>
            </w:pPr>
          </w:p>
        </w:tc>
      </w:tr>
      <w:tr w14:paraId="152D27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57" w:type="dxa"/>
            <w:bottom w:w="0" w:type="dxa"/>
            <w:right w:w="57" w:type="dxa"/>
          </w:tblCellMar>
        </w:tblPrEx>
        <w:tc>
          <w:tcPr>
            <w:tcW w:w="3400" w:type="dxa"/>
            <w:tcBorders>
              <w:tl2br w:val="nil"/>
              <w:tr2bl w:val="nil"/>
            </w:tcBorders>
            <w:shd w:val="clear" w:color="auto" w:fill="auto"/>
            <w:vAlign w:val="center"/>
          </w:tcPr>
          <w:p w14:paraId="612B1D45">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b/>
                <w:bCs w:val="0"/>
                <w:color w:val="000000"/>
                <w:sz w:val="21"/>
                <w:szCs w:val="21"/>
                <w:highlight w:val="none"/>
                <w:lang w:val="en-US" w:eastAsia="zh-CN"/>
              </w:rPr>
            </w:pPr>
            <w:r>
              <w:rPr>
                <w:rFonts w:hint="default" w:ascii="Times New Roman" w:hAnsi="Times New Roman" w:eastAsia="宋体" w:cs="Times New Roman"/>
                <w:b/>
                <w:bCs w:val="0"/>
                <w:color w:val="000000"/>
                <w:sz w:val="21"/>
                <w:szCs w:val="21"/>
                <w:highlight w:val="none"/>
                <w:lang w:val="en-US" w:eastAsia="zh-CN"/>
              </w:rPr>
              <w:t>Herbal footbaths</w:t>
            </w:r>
          </w:p>
        </w:tc>
        <w:tc>
          <w:tcPr>
            <w:tcW w:w="4548" w:type="dxa"/>
            <w:tcBorders>
              <w:tl2br w:val="nil"/>
              <w:tr2bl w:val="nil"/>
            </w:tcBorders>
            <w:shd w:val="clear" w:color="auto" w:fill="auto"/>
            <w:vAlign w:val="center"/>
          </w:tcPr>
          <w:p w14:paraId="1D2D4893">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eastAsia="宋体" w:cs="Times New Roman"/>
                <w:color w:val="000000"/>
                <w:sz w:val="21"/>
                <w:szCs w:val="21"/>
                <w:highlight w:val="none"/>
                <w:lang w:val="en-US" w:eastAsia="zh-CN"/>
              </w:rPr>
            </w:pPr>
            <w:r>
              <w:rPr>
                <w:rFonts w:hint="default" w:ascii="Times New Roman" w:hAnsi="Times New Roman" w:cs="Times New Roman"/>
                <w:color w:val="000000"/>
                <w:sz w:val="21"/>
                <w:szCs w:val="21"/>
                <w:highlight w:val="none"/>
                <w:lang w:val="en-US" w:eastAsia="zh-CN"/>
              </w:rPr>
              <w:t>/</w:t>
            </w:r>
          </w:p>
        </w:tc>
        <w:tc>
          <w:tcPr>
            <w:tcW w:w="6124" w:type="dxa"/>
            <w:tcBorders>
              <w:tl2br w:val="nil"/>
              <w:tr2bl w:val="nil"/>
            </w:tcBorders>
            <w:shd w:val="clear" w:color="auto" w:fill="auto"/>
            <w:vAlign w:val="center"/>
          </w:tcPr>
          <w:p w14:paraId="2B9A4FB4">
            <w:pPr>
              <w:pStyle w:val="11"/>
              <w:keepNext w:val="0"/>
              <w:keepLines w:val="0"/>
              <w:widowControl/>
              <w:suppressLineNumbers w:val="0"/>
              <w:spacing w:before="0" w:beforeAutospacing="0" w:afterAutospacing="0" w:line="240" w:lineRule="auto"/>
              <w:ind w:left="0" w:right="0"/>
              <w:jc w:val="center"/>
              <w:rPr>
                <w:rFonts w:hint="default" w:ascii="Times New Roman" w:hAnsi="Times New Roman" w:cs="Times New Roman"/>
                <w:color w:val="000000"/>
                <w:sz w:val="21"/>
                <w:szCs w:val="21"/>
                <w:highlight w:val="none"/>
                <w:lang w:val="en-US" w:eastAsia="zh-CN"/>
              </w:rPr>
            </w:pPr>
            <w:r>
              <w:rPr>
                <w:rFonts w:hint="default" w:ascii="Times New Roman" w:hAnsi="Times New Roman" w:cs="Times New Roman"/>
                <w:color w:val="000000"/>
                <w:sz w:val="21"/>
                <w:szCs w:val="21"/>
                <w:highlight w:val="none"/>
                <w:lang w:val="en-US" w:eastAsia="zh-CN"/>
              </w:rPr>
              <w:t>/</w:t>
            </w:r>
          </w:p>
        </w:tc>
      </w:tr>
      <w:tr w14:paraId="1069B4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57" w:type="dxa"/>
            <w:bottom w:w="0" w:type="dxa"/>
            <w:right w:w="57" w:type="dxa"/>
          </w:tblCellMar>
        </w:tblPrEx>
        <w:tc>
          <w:tcPr>
            <w:tcW w:w="3400" w:type="dxa"/>
            <w:tcBorders>
              <w:tl2br w:val="nil"/>
              <w:tr2bl w:val="nil"/>
            </w:tcBorders>
            <w:shd w:val="clear" w:color="auto" w:fill="auto"/>
            <w:vAlign w:val="center"/>
          </w:tcPr>
          <w:p w14:paraId="282A4C7F">
            <w:pPr>
              <w:pStyle w:val="11"/>
              <w:keepNext w:val="0"/>
              <w:keepLines w:val="0"/>
              <w:widowControl/>
              <w:suppressLineNumbers w:val="0"/>
              <w:spacing w:before="0" w:beforeAutospacing="0" w:afterAutospacing="0" w:line="240" w:lineRule="auto"/>
              <w:ind w:left="0" w:leftChars="0" w:right="0" w:rightChars="0" w:firstLine="0" w:firstLineChars="0"/>
              <w:jc w:val="center"/>
              <w:rPr>
                <w:rFonts w:hint="default" w:ascii="Times New Roman" w:hAnsi="Times New Roman" w:eastAsia="宋体" w:cs="Times New Roman"/>
                <w:b/>
                <w:bCs w:val="0"/>
                <w:color w:val="000000"/>
                <w:sz w:val="21"/>
                <w:szCs w:val="21"/>
                <w:highlight w:val="none"/>
                <w:lang w:val="en-US" w:eastAsia="zh-CN"/>
              </w:rPr>
            </w:pPr>
            <w:r>
              <w:rPr>
                <w:rFonts w:hint="default" w:ascii="Times New Roman" w:hAnsi="Times New Roman" w:eastAsia="宋体" w:cs="Times New Roman"/>
                <w:b/>
                <w:bCs w:val="0"/>
                <w:color w:val="000000"/>
                <w:sz w:val="21"/>
                <w:szCs w:val="21"/>
                <w:highlight w:val="none"/>
                <w:lang w:val="en-US" w:eastAsia="zh-CN"/>
              </w:rPr>
              <w:t>Moxibustion</w:t>
            </w:r>
          </w:p>
        </w:tc>
        <w:tc>
          <w:tcPr>
            <w:tcW w:w="4548" w:type="dxa"/>
            <w:tcBorders>
              <w:tl2br w:val="nil"/>
              <w:tr2bl w:val="nil"/>
            </w:tcBorders>
            <w:shd w:val="clear" w:color="auto" w:fill="auto"/>
            <w:vAlign w:val="center"/>
          </w:tcPr>
          <w:p w14:paraId="47D6C10B">
            <w:pPr>
              <w:pStyle w:val="11"/>
              <w:keepNext w:val="0"/>
              <w:keepLines w:val="0"/>
              <w:widowControl/>
              <w:suppressLineNumbers w:val="0"/>
              <w:spacing w:before="0" w:beforeAutospacing="0" w:afterAutospacing="0" w:line="240" w:lineRule="auto"/>
              <w:ind w:left="0" w:leftChars="0" w:right="0" w:rightChars="0" w:firstLine="0" w:firstLineChars="0"/>
              <w:jc w:val="center"/>
              <w:rPr>
                <w:rFonts w:hint="default" w:ascii="Times New Roman" w:hAnsi="Times New Roman" w:cs="Times New Roman"/>
                <w:color w:val="000000"/>
                <w:sz w:val="21"/>
                <w:szCs w:val="21"/>
                <w:highlight w:val="none"/>
                <w:lang w:val="en-US" w:eastAsia="zh-CN"/>
              </w:rPr>
            </w:pPr>
            <w:r>
              <w:rPr>
                <w:rFonts w:hint="default" w:ascii="Times New Roman" w:hAnsi="Times New Roman" w:cs="Times New Roman"/>
                <w:color w:val="000000"/>
                <w:szCs w:val="21"/>
                <w:highlight w:val="none"/>
                <w:lang w:val="en-US" w:eastAsia="zh-CN"/>
              </w:rPr>
              <w:t>/</w:t>
            </w:r>
          </w:p>
        </w:tc>
        <w:tc>
          <w:tcPr>
            <w:tcW w:w="6124" w:type="dxa"/>
            <w:tcBorders>
              <w:tl2br w:val="nil"/>
              <w:tr2bl w:val="nil"/>
            </w:tcBorders>
            <w:shd w:val="clear" w:color="auto" w:fill="auto"/>
            <w:vAlign w:val="center"/>
          </w:tcPr>
          <w:p w14:paraId="71B899E9">
            <w:pPr>
              <w:pStyle w:val="11"/>
              <w:keepNext w:val="0"/>
              <w:keepLines w:val="0"/>
              <w:widowControl/>
              <w:suppressLineNumbers w:val="0"/>
              <w:spacing w:before="0" w:beforeAutospacing="0" w:afterAutospacing="0" w:line="240" w:lineRule="auto"/>
              <w:ind w:left="0" w:leftChars="0" w:right="0" w:rightChars="0" w:firstLine="0" w:firstLineChars="0"/>
              <w:jc w:val="center"/>
              <w:rPr>
                <w:rFonts w:hint="default" w:ascii="Times New Roman" w:hAnsi="Times New Roman" w:cs="Times New Roman"/>
                <w:color w:val="000000"/>
                <w:sz w:val="21"/>
                <w:szCs w:val="21"/>
                <w:highlight w:val="none"/>
                <w:lang w:val="en-US" w:eastAsia="zh-CN"/>
              </w:rPr>
            </w:pPr>
            <w:r>
              <w:rPr>
                <w:rFonts w:hint="default" w:ascii="Times New Roman" w:hAnsi="Times New Roman" w:cs="Times New Roman"/>
                <w:color w:val="000000"/>
                <w:sz w:val="21"/>
                <w:szCs w:val="21"/>
                <w:highlight w:val="none"/>
                <w:lang w:val="en-US" w:eastAsia="zh-CN"/>
              </w:rPr>
              <w:t>/</w:t>
            </w:r>
          </w:p>
        </w:tc>
      </w:tr>
    </w:tbl>
    <w:p w14:paraId="09533023">
      <w:pPr>
        <w:tabs>
          <w:tab w:val="center" w:pos="6979"/>
        </w:tabs>
        <w:spacing w:after="0" w:line="240" w:lineRule="auto"/>
        <w:jc w:val="center"/>
        <w:rPr>
          <w:rFonts w:ascii="Times New Roman" w:hAnsi="Times New Roman" w:eastAsia="宋体" w:cs="Times New Roman"/>
          <w:color w:val="000000"/>
          <w:sz w:val="21"/>
          <w:szCs w:val="21"/>
        </w:rPr>
      </w:pPr>
    </w:p>
    <w:sectPr>
      <w:pgSz w:w="15840" w:h="12240" w:orient="landscape"/>
      <w:pgMar w:top="1800" w:right="1440" w:bottom="1800" w:left="1440" w:header="720" w:footer="720"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czZTBkZDY5N2UxOWI2YTZlYzlmZWZmNWRhMjAzNzEifQ=="/>
  </w:docVars>
  <w:rsids>
    <w:rsidRoot w:val="00172A27"/>
    <w:rsid w:val="0F340C24"/>
    <w:rsid w:val="1B89667B"/>
    <w:rsid w:val="23E627D3"/>
    <w:rsid w:val="2A377AEF"/>
    <w:rsid w:val="2A445F15"/>
    <w:rsid w:val="2F3336F1"/>
    <w:rsid w:val="30EB1633"/>
    <w:rsid w:val="38E0253D"/>
    <w:rsid w:val="46E62229"/>
    <w:rsid w:val="47E21831"/>
    <w:rsid w:val="487A079D"/>
    <w:rsid w:val="4DA16EA9"/>
    <w:rsid w:val="54AC4880"/>
    <w:rsid w:val="588B713E"/>
    <w:rsid w:val="58B24661"/>
    <w:rsid w:val="65000502"/>
    <w:rsid w:val="688D4C13"/>
    <w:rsid w:val="6AEC1C54"/>
    <w:rsid w:val="6C2C5419"/>
    <w:rsid w:val="6E2753A4"/>
    <w:rsid w:val="7DFCE770"/>
    <w:rsid w:val="FEEB45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kern w:val="0"/>
      <w:sz w:val="24"/>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spacing w:line="240" w:lineRule="auto"/>
      <w:jc w:val="center"/>
    </w:pPr>
    <w:rPr>
      <w:rFonts w:ascii="Times New Roman" w:hAnsi="Times New Roman" w:eastAsia="宋体"/>
      <w:sz w:val="21"/>
      <w:szCs w:val="18"/>
    </w:r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qFormat/>
    <w:uiPriority w:val="99"/>
    <w:rPr>
      <w:color w:val="0563C1"/>
      <w:u w:val="single"/>
    </w:rPr>
  </w:style>
  <w:style w:type="paragraph" w:customStyle="1" w:styleId="8">
    <w:name w:val="Default"/>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table" w:customStyle="1" w:styleId="10">
    <w:name w:val="三线表-1"/>
    <w:basedOn w:val="4"/>
    <w:qFormat/>
    <w:uiPriority w:val="0"/>
    <w:tblPr>
      <w:tblBorders>
        <w:top w:val="single" w:color="auto" w:sz="12" w:space="0"/>
        <w:bottom w:val="single" w:color="auto" w:sz="12" w:space="0"/>
      </w:tblBorders>
    </w:tblPr>
    <w:tcPr>
      <w:shd w:val="clear" w:color="auto" w:fill="auto"/>
    </w:tcPr>
    <w:tblStylePr w:type="firstRow">
      <w:pPr>
        <w:jc w:val="center"/>
      </w:pPr>
      <w:tcPr>
        <w:tcBorders>
          <w:top w:val="single" w:color="auto" w:sz="12" w:space="0"/>
          <w:bottom w:val="single" w:color="auto" w:sz="6" w:space="0"/>
        </w:tcBorders>
      </w:tcPr>
    </w:tblStylePr>
    <w:tblStylePr w:type="lastRow">
      <w:tcPr>
        <w:tcBorders>
          <w:bottom w:val="single" w:color="auto" w:sz="12" w:space="0"/>
        </w:tcBorders>
      </w:tcPr>
    </w:tblStylePr>
  </w:style>
  <w:style w:type="paragraph" w:customStyle="1" w:styleId="11">
    <w:name w:val="表格"/>
    <w:basedOn w:val="12"/>
    <w:qFormat/>
    <w:uiPriority w:val="0"/>
    <w:pPr>
      <w:spacing w:line="276" w:lineRule="auto"/>
      <w:ind w:firstLine="0" w:firstLineChars="0"/>
      <w:jc w:val="center"/>
    </w:pPr>
    <w:rPr>
      <w:sz w:val="21"/>
    </w:rPr>
  </w:style>
  <w:style w:type="paragraph" w:customStyle="1" w:styleId="12">
    <w:name w:val="正文2"/>
    <w:basedOn w:val="1"/>
    <w:qFormat/>
    <w:uiPriority w:val="0"/>
    <w:pPr>
      <w:spacing w:after="0" w:line="360" w:lineRule="auto"/>
      <w:ind w:firstLine="200" w:firstLineChars="200"/>
      <w:jc w:val="both"/>
    </w:pPr>
    <w:rPr>
      <w:rFonts w:ascii="Times New Roman" w:hAnsi="Times New Roman" w:eastAsia="宋体" w:cs="Times New Roman"/>
      <w:bCs/>
      <w:sz w:val="24"/>
    </w:rPr>
  </w:style>
  <w:style w:type="paragraph" w:customStyle="1" w:styleId="13">
    <w:name w:val="Bibliography"/>
    <w:basedOn w:val="1"/>
    <w:qFormat/>
    <w:uiPriority w:val="0"/>
    <w:pPr>
      <w:tabs>
        <w:tab w:val="left" w:pos="384"/>
      </w:tabs>
      <w:spacing w:after="240"/>
      <w:ind w:left="384" w:hanging="384"/>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1</Pages>
  <Words>1659</Words>
  <Characters>11759</Characters>
  <Lines>0</Lines>
  <Paragraphs>0</Paragraphs>
  <TotalTime>2</TotalTime>
  <ScaleCrop>false</ScaleCrop>
  <LinksUpToDate>false</LinksUpToDate>
  <CharactersWithSpaces>13292</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2T06:19:00Z</dcterms:created>
  <dc:creator>xrb</dc:creator>
  <cp:lastModifiedBy>徐润冰</cp:lastModifiedBy>
  <dcterms:modified xsi:type="dcterms:W3CDTF">2025-01-17T14:17: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9796DFFB7CF649CABA51813D885118EC_13</vt:lpwstr>
  </property>
  <property fmtid="{D5CDD505-2E9C-101B-9397-08002B2CF9AE}" pid="4" name="KSOTemplateDocerSaveRecord">
    <vt:lpwstr>eyJoZGlkIjoiOWEwN2I2NjcxODA0NjQ2OTIwMDhlN2ZhMmI4ZjRhYTAiLCJ1c2VySWQiOiI0MDIzMjEzMjkifQ==</vt:lpwstr>
  </property>
  <property fmtid="{D5CDD505-2E9C-101B-9397-08002B2CF9AE}" pid="5" name="ZOTERO_PREF_1">
    <vt:lpwstr>&lt;data data-version="3" zotero-version="7.0.11"&gt;&lt;session id="awEwxMrm"/&gt;&lt;style id="http://www.zotero.org/styles/american-medical-association" hasBibliography="1" bibliographyStyleHasBeenSet="1"/&gt;&lt;prefs&gt;&lt;pref name="fieldType" value="Field"/&gt;&lt;/prefs&gt;&lt;/data&gt;</vt:lpwstr>
  </property>
</Properties>
</file>